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5192" w:rsidRDefault="00085192">
      <w:pPr>
        <w:pStyle w:val="Textoindependiente"/>
        <w:rPr>
          <w:rFonts w:ascii="Times New Roman"/>
          <w:sz w:val="20"/>
        </w:rPr>
      </w:pPr>
    </w:p>
    <w:p w:rsidR="00085192" w:rsidRDefault="00085192">
      <w:pPr>
        <w:pStyle w:val="Textoindependiente"/>
        <w:spacing w:before="8"/>
        <w:rPr>
          <w:rFonts w:ascii="Times New Roman"/>
          <w:sz w:val="25"/>
        </w:rPr>
      </w:pPr>
    </w:p>
    <w:tbl>
      <w:tblPr>
        <w:tblStyle w:val="TableNormal"/>
        <w:tblW w:w="0" w:type="auto"/>
        <w:tblInd w:w="211" w:type="dxa"/>
        <w:tblLayout w:type="fixed"/>
        <w:tblLook w:val="01E0" w:firstRow="1" w:lastRow="1" w:firstColumn="1" w:lastColumn="1" w:noHBand="0" w:noVBand="0"/>
      </w:tblPr>
      <w:tblGrid>
        <w:gridCol w:w="1880"/>
        <w:gridCol w:w="2697"/>
        <w:gridCol w:w="2401"/>
        <w:gridCol w:w="3510"/>
      </w:tblGrid>
      <w:tr w:rsidR="00085192">
        <w:trPr>
          <w:trHeight w:val="520"/>
        </w:trPr>
        <w:tc>
          <w:tcPr>
            <w:tcW w:w="4577" w:type="dxa"/>
            <w:gridSpan w:val="2"/>
            <w:tcBorders>
              <w:top w:val="single" w:sz="6" w:space="0" w:color="000000"/>
              <w:left w:val="single" w:sz="6" w:space="0" w:color="000000"/>
              <w:bottom w:val="double" w:sz="6" w:space="0" w:color="0000FF"/>
            </w:tcBorders>
          </w:tcPr>
          <w:p w:rsidR="00085192" w:rsidRDefault="00D07237">
            <w:pPr>
              <w:pStyle w:val="TableParagraph"/>
              <w:spacing w:before="104"/>
              <w:ind w:left="2723"/>
              <w:rPr>
                <w:sz w:val="28"/>
              </w:rPr>
            </w:pPr>
            <w:r>
              <w:rPr>
                <w:sz w:val="28"/>
              </w:rPr>
              <w:t>S A M P L</w:t>
            </w:r>
            <w:r>
              <w:rPr>
                <w:spacing w:val="57"/>
                <w:sz w:val="28"/>
              </w:rPr>
              <w:t xml:space="preserve"> </w:t>
            </w:r>
            <w:r>
              <w:rPr>
                <w:sz w:val="28"/>
              </w:rPr>
              <w:t>E</w:t>
            </w:r>
          </w:p>
        </w:tc>
        <w:tc>
          <w:tcPr>
            <w:tcW w:w="5911" w:type="dxa"/>
            <w:gridSpan w:val="2"/>
            <w:tcBorders>
              <w:top w:val="single" w:sz="6" w:space="0" w:color="000000"/>
              <w:bottom w:val="double" w:sz="6" w:space="0" w:color="0000FF"/>
              <w:right w:val="single" w:sz="6" w:space="0" w:color="000000"/>
            </w:tcBorders>
          </w:tcPr>
          <w:p w:rsidR="00085192" w:rsidRDefault="00D07237">
            <w:pPr>
              <w:pStyle w:val="TableParagraph"/>
              <w:spacing w:before="104"/>
              <w:ind w:left="258"/>
              <w:rPr>
                <w:sz w:val="28"/>
              </w:rPr>
            </w:pPr>
            <w:r>
              <w:rPr>
                <w:sz w:val="28"/>
              </w:rPr>
              <w:t>I N F O R M A T I O N</w:t>
            </w:r>
            <w:r w:rsidR="00875A49">
              <w:rPr>
                <w:sz w:val="28"/>
              </w:rPr>
              <w:t xml:space="preserve"> </w:t>
            </w:r>
            <w:bookmarkStart w:id="0" w:name="_GoBack"/>
            <w:bookmarkEnd w:id="0"/>
          </w:p>
        </w:tc>
      </w:tr>
      <w:tr w:rsidR="00085192">
        <w:trPr>
          <w:trHeight w:val="360"/>
        </w:trPr>
        <w:tc>
          <w:tcPr>
            <w:tcW w:w="1880" w:type="dxa"/>
            <w:tcBorders>
              <w:top w:val="double" w:sz="6" w:space="0" w:color="0000FF"/>
              <w:left w:val="single" w:sz="6" w:space="0" w:color="000000"/>
            </w:tcBorders>
          </w:tcPr>
          <w:p w:rsidR="00085192" w:rsidRDefault="00D07237">
            <w:pPr>
              <w:pStyle w:val="TableParagraph"/>
              <w:spacing w:before="149" w:line="216" w:lineRule="exact"/>
              <w:ind w:left="131"/>
              <w:rPr>
                <w:sz w:val="19"/>
              </w:rPr>
            </w:pPr>
            <w:r>
              <w:rPr>
                <w:w w:val="105"/>
                <w:sz w:val="19"/>
              </w:rPr>
              <w:t>Sample Name:</w:t>
            </w:r>
          </w:p>
        </w:tc>
        <w:tc>
          <w:tcPr>
            <w:tcW w:w="2697" w:type="dxa"/>
            <w:tcBorders>
              <w:top w:val="double" w:sz="6" w:space="0" w:color="0000FF"/>
            </w:tcBorders>
          </w:tcPr>
          <w:p w:rsidR="00085192" w:rsidRDefault="00D07237">
            <w:pPr>
              <w:pStyle w:val="TableParagraph"/>
              <w:spacing w:before="149" w:line="216" w:lineRule="exact"/>
              <w:ind w:left="38"/>
              <w:rPr>
                <w:sz w:val="19"/>
              </w:rPr>
            </w:pPr>
            <w:r>
              <w:rPr>
                <w:w w:val="105"/>
                <w:sz w:val="19"/>
              </w:rPr>
              <w:t>standar M2</w:t>
            </w:r>
            <w:r w:rsidR="00875A49">
              <w:rPr>
                <w:w w:val="105"/>
                <w:sz w:val="19"/>
              </w:rPr>
              <w:t>A</w:t>
            </w:r>
          </w:p>
        </w:tc>
        <w:tc>
          <w:tcPr>
            <w:tcW w:w="2401" w:type="dxa"/>
            <w:tcBorders>
              <w:top w:val="double" w:sz="6" w:space="0" w:color="0000FF"/>
            </w:tcBorders>
          </w:tcPr>
          <w:p w:rsidR="00085192" w:rsidRDefault="00D07237">
            <w:pPr>
              <w:pStyle w:val="TableParagraph"/>
              <w:spacing w:before="149" w:line="216" w:lineRule="exact"/>
              <w:ind w:left="549"/>
              <w:rPr>
                <w:sz w:val="19"/>
              </w:rPr>
            </w:pPr>
            <w:r>
              <w:rPr>
                <w:w w:val="105"/>
                <w:sz w:val="19"/>
              </w:rPr>
              <w:t>Acquired By:</w:t>
            </w:r>
          </w:p>
        </w:tc>
        <w:tc>
          <w:tcPr>
            <w:tcW w:w="3510" w:type="dxa"/>
            <w:tcBorders>
              <w:top w:val="double" w:sz="6" w:space="0" w:color="0000FF"/>
              <w:right w:val="single" w:sz="6" w:space="0" w:color="000000"/>
            </w:tcBorders>
          </w:tcPr>
          <w:p w:rsidR="00085192" w:rsidRDefault="00D07237">
            <w:pPr>
              <w:pStyle w:val="TableParagraph"/>
              <w:spacing w:before="149" w:line="216" w:lineRule="exact"/>
              <w:ind w:left="71"/>
              <w:rPr>
                <w:sz w:val="19"/>
              </w:rPr>
            </w:pPr>
            <w:r>
              <w:rPr>
                <w:w w:val="105"/>
                <w:sz w:val="19"/>
              </w:rPr>
              <w:t>System</w:t>
            </w:r>
          </w:p>
        </w:tc>
      </w:tr>
      <w:tr w:rsidR="00085192">
        <w:trPr>
          <w:trHeight w:val="220"/>
        </w:trPr>
        <w:tc>
          <w:tcPr>
            <w:tcW w:w="1880" w:type="dxa"/>
            <w:tcBorders>
              <w:left w:val="single" w:sz="6" w:space="0" w:color="000000"/>
            </w:tcBorders>
          </w:tcPr>
          <w:p w:rsidR="00085192" w:rsidRDefault="00D07237">
            <w:pPr>
              <w:pStyle w:val="TableParagraph"/>
              <w:spacing w:before="0" w:line="214" w:lineRule="exact"/>
              <w:ind w:left="131"/>
              <w:rPr>
                <w:sz w:val="19"/>
              </w:rPr>
            </w:pPr>
            <w:r>
              <w:rPr>
                <w:w w:val="105"/>
                <w:sz w:val="19"/>
              </w:rPr>
              <w:t>Sample Type:</w:t>
            </w:r>
          </w:p>
        </w:tc>
        <w:tc>
          <w:tcPr>
            <w:tcW w:w="2697" w:type="dxa"/>
          </w:tcPr>
          <w:p w:rsidR="00085192" w:rsidRDefault="00D07237">
            <w:pPr>
              <w:pStyle w:val="TableParagraph"/>
              <w:spacing w:before="0" w:line="214" w:lineRule="exact"/>
              <w:ind w:left="44"/>
              <w:rPr>
                <w:sz w:val="19"/>
              </w:rPr>
            </w:pPr>
            <w:r>
              <w:rPr>
                <w:w w:val="105"/>
                <w:sz w:val="19"/>
              </w:rPr>
              <w:t>Unknown</w:t>
            </w:r>
          </w:p>
        </w:tc>
        <w:tc>
          <w:tcPr>
            <w:tcW w:w="2401" w:type="dxa"/>
          </w:tcPr>
          <w:p w:rsidR="00085192" w:rsidRDefault="00D07237">
            <w:pPr>
              <w:pStyle w:val="TableParagraph"/>
              <w:spacing w:before="0" w:line="214" w:lineRule="exact"/>
              <w:ind w:left="549"/>
              <w:rPr>
                <w:sz w:val="19"/>
              </w:rPr>
            </w:pPr>
            <w:r>
              <w:rPr>
                <w:w w:val="105"/>
                <w:sz w:val="19"/>
              </w:rPr>
              <w:t>Date Acquired:</w:t>
            </w:r>
          </w:p>
        </w:tc>
        <w:tc>
          <w:tcPr>
            <w:tcW w:w="3510" w:type="dxa"/>
            <w:tcBorders>
              <w:right w:val="single" w:sz="6" w:space="0" w:color="000000"/>
            </w:tcBorders>
          </w:tcPr>
          <w:p w:rsidR="00085192" w:rsidRDefault="00D07237">
            <w:pPr>
              <w:pStyle w:val="TableParagraph"/>
              <w:spacing w:before="0" w:line="214" w:lineRule="exact"/>
              <w:ind w:left="62"/>
              <w:rPr>
                <w:sz w:val="19"/>
              </w:rPr>
            </w:pPr>
            <w:r>
              <w:rPr>
                <w:w w:val="105"/>
                <w:sz w:val="19"/>
              </w:rPr>
              <w:t>06-10-2014 13:22:48</w:t>
            </w:r>
          </w:p>
        </w:tc>
      </w:tr>
      <w:tr w:rsidR="00085192">
        <w:trPr>
          <w:trHeight w:val="220"/>
        </w:trPr>
        <w:tc>
          <w:tcPr>
            <w:tcW w:w="1880" w:type="dxa"/>
            <w:tcBorders>
              <w:left w:val="single" w:sz="6" w:space="0" w:color="000000"/>
            </w:tcBorders>
          </w:tcPr>
          <w:p w:rsidR="00085192" w:rsidRDefault="00D07237">
            <w:pPr>
              <w:pStyle w:val="TableParagraph"/>
              <w:spacing w:before="5"/>
              <w:ind w:left="131"/>
              <w:rPr>
                <w:sz w:val="19"/>
              </w:rPr>
            </w:pPr>
            <w:r>
              <w:rPr>
                <w:w w:val="105"/>
                <w:sz w:val="19"/>
              </w:rPr>
              <w:t>Vial:</w:t>
            </w:r>
          </w:p>
        </w:tc>
        <w:tc>
          <w:tcPr>
            <w:tcW w:w="2697" w:type="dxa"/>
          </w:tcPr>
          <w:p w:rsidR="00085192" w:rsidRDefault="00D07237">
            <w:pPr>
              <w:pStyle w:val="TableParagraph"/>
              <w:spacing w:before="5"/>
              <w:ind w:left="41"/>
              <w:rPr>
                <w:sz w:val="19"/>
              </w:rPr>
            </w:pPr>
            <w:r>
              <w:rPr>
                <w:w w:val="103"/>
                <w:sz w:val="19"/>
              </w:rPr>
              <w:t>1</w:t>
            </w:r>
          </w:p>
        </w:tc>
        <w:tc>
          <w:tcPr>
            <w:tcW w:w="2401" w:type="dxa"/>
          </w:tcPr>
          <w:p w:rsidR="00085192" w:rsidRDefault="00D07237">
            <w:pPr>
              <w:pStyle w:val="TableParagraph"/>
              <w:spacing w:before="5"/>
              <w:ind w:left="549"/>
              <w:rPr>
                <w:sz w:val="19"/>
              </w:rPr>
            </w:pPr>
            <w:r>
              <w:rPr>
                <w:w w:val="105"/>
                <w:sz w:val="19"/>
              </w:rPr>
              <w:t>Acq. Method Set:</w:t>
            </w:r>
          </w:p>
        </w:tc>
        <w:tc>
          <w:tcPr>
            <w:tcW w:w="3510" w:type="dxa"/>
            <w:tcBorders>
              <w:right w:val="single" w:sz="6" w:space="0" w:color="000000"/>
            </w:tcBorders>
          </w:tcPr>
          <w:p w:rsidR="00085192" w:rsidRDefault="00D07237">
            <w:pPr>
              <w:pStyle w:val="TableParagraph"/>
              <w:spacing w:before="5"/>
              <w:ind w:left="68"/>
              <w:rPr>
                <w:sz w:val="19"/>
              </w:rPr>
            </w:pPr>
            <w:r>
              <w:rPr>
                <w:w w:val="105"/>
                <w:sz w:val="19"/>
              </w:rPr>
              <w:t>CarlosValdes</w:t>
            </w:r>
          </w:p>
        </w:tc>
      </w:tr>
      <w:tr w:rsidR="00085192">
        <w:trPr>
          <w:trHeight w:val="220"/>
        </w:trPr>
        <w:tc>
          <w:tcPr>
            <w:tcW w:w="1880" w:type="dxa"/>
            <w:tcBorders>
              <w:left w:val="single" w:sz="6" w:space="0" w:color="000000"/>
            </w:tcBorders>
          </w:tcPr>
          <w:p w:rsidR="00085192" w:rsidRDefault="00D07237">
            <w:pPr>
              <w:pStyle w:val="TableParagraph"/>
              <w:spacing w:before="12" w:line="218" w:lineRule="exact"/>
              <w:ind w:left="131"/>
              <w:rPr>
                <w:sz w:val="19"/>
              </w:rPr>
            </w:pPr>
            <w:r>
              <w:rPr>
                <w:w w:val="105"/>
                <w:sz w:val="19"/>
              </w:rPr>
              <w:t>Injection #:</w:t>
            </w:r>
          </w:p>
        </w:tc>
        <w:tc>
          <w:tcPr>
            <w:tcW w:w="2697" w:type="dxa"/>
          </w:tcPr>
          <w:p w:rsidR="00085192" w:rsidRDefault="00D07237">
            <w:pPr>
              <w:pStyle w:val="TableParagraph"/>
              <w:spacing w:before="12" w:line="218" w:lineRule="exact"/>
              <w:ind w:left="41"/>
              <w:rPr>
                <w:sz w:val="19"/>
              </w:rPr>
            </w:pPr>
            <w:r>
              <w:rPr>
                <w:w w:val="103"/>
                <w:sz w:val="19"/>
              </w:rPr>
              <w:t>1</w:t>
            </w:r>
          </w:p>
        </w:tc>
        <w:tc>
          <w:tcPr>
            <w:tcW w:w="2401" w:type="dxa"/>
          </w:tcPr>
          <w:p w:rsidR="00085192" w:rsidRDefault="00D07237">
            <w:pPr>
              <w:pStyle w:val="TableParagraph"/>
              <w:spacing w:before="12" w:line="218" w:lineRule="exact"/>
              <w:ind w:left="549"/>
              <w:rPr>
                <w:sz w:val="19"/>
              </w:rPr>
            </w:pPr>
            <w:r>
              <w:rPr>
                <w:w w:val="105"/>
                <w:sz w:val="19"/>
              </w:rPr>
              <w:t>Date Processed:</w:t>
            </w:r>
          </w:p>
        </w:tc>
        <w:tc>
          <w:tcPr>
            <w:tcW w:w="3510" w:type="dxa"/>
            <w:tcBorders>
              <w:right w:val="single" w:sz="6" w:space="0" w:color="000000"/>
            </w:tcBorders>
          </w:tcPr>
          <w:p w:rsidR="00085192" w:rsidRDefault="00D07237">
            <w:pPr>
              <w:pStyle w:val="TableParagraph"/>
              <w:spacing w:before="12" w:line="218" w:lineRule="exact"/>
              <w:ind w:left="62"/>
              <w:rPr>
                <w:sz w:val="19"/>
              </w:rPr>
            </w:pPr>
            <w:r>
              <w:rPr>
                <w:w w:val="105"/>
                <w:sz w:val="19"/>
              </w:rPr>
              <w:t>09-10-2014 16:31:34</w:t>
            </w:r>
          </w:p>
        </w:tc>
      </w:tr>
      <w:tr w:rsidR="00085192">
        <w:trPr>
          <w:trHeight w:val="220"/>
        </w:trPr>
        <w:tc>
          <w:tcPr>
            <w:tcW w:w="1880" w:type="dxa"/>
            <w:tcBorders>
              <w:left w:val="single" w:sz="6" w:space="0" w:color="000000"/>
            </w:tcBorders>
          </w:tcPr>
          <w:p w:rsidR="00085192" w:rsidRDefault="00D07237">
            <w:pPr>
              <w:pStyle w:val="TableParagraph"/>
              <w:spacing w:before="0" w:line="216" w:lineRule="exact"/>
              <w:ind w:left="131"/>
              <w:rPr>
                <w:sz w:val="19"/>
              </w:rPr>
            </w:pPr>
            <w:r>
              <w:rPr>
                <w:w w:val="105"/>
                <w:sz w:val="19"/>
              </w:rPr>
              <w:t>Injection Volume:</w:t>
            </w:r>
          </w:p>
        </w:tc>
        <w:tc>
          <w:tcPr>
            <w:tcW w:w="2697" w:type="dxa"/>
          </w:tcPr>
          <w:p w:rsidR="00085192" w:rsidRDefault="00D07237">
            <w:pPr>
              <w:pStyle w:val="TableParagraph"/>
              <w:spacing w:before="0" w:line="216" w:lineRule="exact"/>
              <w:ind w:left="34"/>
              <w:rPr>
                <w:sz w:val="19"/>
              </w:rPr>
            </w:pPr>
            <w:r>
              <w:rPr>
                <w:w w:val="105"/>
                <w:sz w:val="19"/>
              </w:rPr>
              <w:t>20,00 ul</w:t>
            </w:r>
          </w:p>
        </w:tc>
        <w:tc>
          <w:tcPr>
            <w:tcW w:w="2401" w:type="dxa"/>
          </w:tcPr>
          <w:p w:rsidR="00085192" w:rsidRDefault="00D07237">
            <w:pPr>
              <w:pStyle w:val="TableParagraph"/>
              <w:spacing w:before="0" w:line="216" w:lineRule="exact"/>
              <w:ind w:left="549"/>
              <w:rPr>
                <w:sz w:val="19"/>
              </w:rPr>
            </w:pPr>
            <w:r>
              <w:rPr>
                <w:w w:val="105"/>
                <w:sz w:val="19"/>
              </w:rPr>
              <w:t>Processing Method:</w:t>
            </w:r>
          </w:p>
        </w:tc>
        <w:tc>
          <w:tcPr>
            <w:tcW w:w="3510" w:type="dxa"/>
            <w:tcBorders>
              <w:right w:val="single" w:sz="6" w:space="0" w:color="000000"/>
            </w:tcBorders>
          </w:tcPr>
          <w:p w:rsidR="00085192" w:rsidRDefault="00D07237">
            <w:pPr>
              <w:pStyle w:val="TableParagraph"/>
              <w:spacing w:before="0" w:line="216" w:lineRule="exact"/>
              <w:ind w:left="67"/>
              <w:rPr>
                <w:sz w:val="19"/>
              </w:rPr>
            </w:pPr>
            <w:r>
              <w:rPr>
                <w:w w:val="105"/>
                <w:sz w:val="19"/>
              </w:rPr>
              <w:t>prueba</w:t>
            </w:r>
          </w:p>
        </w:tc>
      </w:tr>
      <w:tr w:rsidR="00085192">
        <w:trPr>
          <w:trHeight w:val="240"/>
        </w:trPr>
        <w:tc>
          <w:tcPr>
            <w:tcW w:w="1880" w:type="dxa"/>
            <w:tcBorders>
              <w:left w:val="single" w:sz="6" w:space="0" w:color="000000"/>
            </w:tcBorders>
          </w:tcPr>
          <w:p w:rsidR="00085192" w:rsidRDefault="00D07237">
            <w:pPr>
              <w:pStyle w:val="TableParagraph"/>
              <w:spacing w:before="12"/>
              <w:ind w:left="131"/>
              <w:rPr>
                <w:sz w:val="19"/>
              </w:rPr>
            </w:pPr>
            <w:r>
              <w:rPr>
                <w:w w:val="105"/>
                <w:sz w:val="19"/>
              </w:rPr>
              <w:t>Run Time:</w:t>
            </w:r>
          </w:p>
        </w:tc>
        <w:tc>
          <w:tcPr>
            <w:tcW w:w="2697" w:type="dxa"/>
          </w:tcPr>
          <w:p w:rsidR="00085192" w:rsidRDefault="00D07237">
            <w:pPr>
              <w:pStyle w:val="TableParagraph"/>
              <w:spacing w:before="12"/>
              <w:ind w:left="41"/>
              <w:rPr>
                <w:sz w:val="19"/>
              </w:rPr>
            </w:pPr>
            <w:r>
              <w:rPr>
                <w:w w:val="105"/>
                <w:sz w:val="19"/>
              </w:rPr>
              <w:t>15,0 Minutes</w:t>
            </w:r>
          </w:p>
        </w:tc>
        <w:tc>
          <w:tcPr>
            <w:tcW w:w="2401" w:type="dxa"/>
          </w:tcPr>
          <w:p w:rsidR="00085192" w:rsidRDefault="00D07237">
            <w:pPr>
              <w:pStyle w:val="TableParagraph"/>
              <w:spacing w:before="12"/>
              <w:ind w:left="549"/>
              <w:rPr>
                <w:sz w:val="19"/>
              </w:rPr>
            </w:pPr>
            <w:r>
              <w:rPr>
                <w:w w:val="105"/>
                <w:sz w:val="19"/>
              </w:rPr>
              <w:t>Channel Name:</w:t>
            </w:r>
          </w:p>
        </w:tc>
        <w:tc>
          <w:tcPr>
            <w:tcW w:w="3510" w:type="dxa"/>
            <w:tcBorders>
              <w:right w:val="single" w:sz="6" w:space="0" w:color="000000"/>
            </w:tcBorders>
          </w:tcPr>
          <w:p w:rsidR="00085192" w:rsidRDefault="00D07237">
            <w:pPr>
              <w:pStyle w:val="TableParagraph"/>
              <w:spacing w:before="12"/>
              <w:ind w:left="65"/>
              <w:rPr>
                <w:sz w:val="19"/>
              </w:rPr>
            </w:pPr>
            <w:r>
              <w:rPr>
                <w:w w:val="105"/>
                <w:sz w:val="19"/>
              </w:rPr>
              <w:t>Wvln Ch1</w:t>
            </w:r>
          </w:p>
        </w:tc>
      </w:tr>
      <w:tr w:rsidR="00085192">
        <w:trPr>
          <w:trHeight w:val="320"/>
        </w:trPr>
        <w:tc>
          <w:tcPr>
            <w:tcW w:w="1880" w:type="dxa"/>
            <w:tcBorders>
              <w:left w:val="single" w:sz="6" w:space="0" w:color="000000"/>
              <w:bottom w:val="single" w:sz="6" w:space="0" w:color="000000"/>
            </w:tcBorders>
          </w:tcPr>
          <w:p w:rsidR="00085192" w:rsidRDefault="00D07237">
            <w:pPr>
              <w:pStyle w:val="TableParagraph"/>
              <w:spacing w:before="15"/>
              <w:ind w:left="131"/>
              <w:rPr>
                <w:sz w:val="19"/>
              </w:rPr>
            </w:pPr>
            <w:r>
              <w:rPr>
                <w:w w:val="105"/>
                <w:sz w:val="19"/>
              </w:rPr>
              <w:t>Sample Set Name:</w:t>
            </w:r>
          </w:p>
        </w:tc>
        <w:tc>
          <w:tcPr>
            <w:tcW w:w="2697" w:type="dxa"/>
            <w:tcBorders>
              <w:bottom w:val="single" w:sz="6" w:space="0" w:color="000000"/>
            </w:tcBorders>
          </w:tcPr>
          <w:p w:rsidR="00085192" w:rsidRDefault="00085192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401" w:type="dxa"/>
            <w:tcBorders>
              <w:bottom w:val="single" w:sz="6" w:space="0" w:color="000000"/>
            </w:tcBorders>
          </w:tcPr>
          <w:p w:rsidR="00085192" w:rsidRDefault="00D07237">
            <w:pPr>
              <w:pStyle w:val="TableParagraph"/>
              <w:spacing w:before="15"/>
              <w:ind w:left="549"/>
              <w:rPr>
                <w:sz w:val="19"/>
              </w:rPr>
            </w:pPr>
            <w:r>
              <w:rPr>
                <w:w w:val="105"/>
                <w:sz w:val="19"/>
              </w:rPr>
              <w:t>Proc. Chnl. Descr.:</w:t>
            </w:r>
          </w:p>
        </w:tc>
        <w:tc>
          <w:tcPr>
            <w:tcW w:w="3510" w:type="dxa"/>
            <w:tcBorders>
              <w:bottom w:val="single" w:sz="6" w:space="0" w:color="000000"/>
              <w:right w:val="single" w:sz="6" w:space="0" w:color="000000"/>
            </w:tcBorders>
          </w:tcPr>
          <w:p w:rsidR="00085192" w:rsidRDefault="00D07237">
            <w:pPr>
              <w:pStyle w:val="TableParagraph"/>
              <w:spacing w:before="15"/>
              <w:ind w:left="66"/>
              <w:rPr>
                <w:sz w:val="19"/>
              </w:rPr>
            </w:pPr>
            <w:r>
              <w:rPr>
                <w:w w:val="105"/>
                <w:sz w:val="19"/>
              </w:rPr>
              <w:t>PDA 273,0 nm</w:t>
            </w:r>
          </w:p>
        </w:tc>
      </w:tr>
    </w:tbl>
    <w:p w:rsidR="00085192" w:rsidRDefault="00085192">
      <w:pPr>
        <w:pStyle w:val="Textoindependiente"/>
        <w:rPr>
          <w:rFonts w:ascii="Times New Roman"/>
          <w:sz w:val="20"/>
        </w:rPr>
      </w:pPr>
    </w:p>
    <w:p w:rsidR="00085192" w:rsidRDefault="00085192">
      <w:pPr>
        <w:pStyle w:val="Textoindependiente"/>
        <w:rPr>
          <w:rFonts w:ascii="Times New Roman"/>
          <w:sz w:val="20"/>
        </w:rPr>
      </w:pPr>
    </w:p>
    <w:p w:rsidR="00085192" w:rsidRDefault="00085192">
      <w:pPr>
        <w:pStyle w:val="Textoindependiente"/>
        <w:spacing w:before="4"/>
        <w:rPr>
          <w:rFonts w:ascii="Times New Roman"/>
          <w:sz w:val="23"/>
        </w:rPr>
      </w:pPr>
    </w:p>
    <w:p w:rsidR="00085192" w:rsidRDefault="00875A49">
      <w:pPr>
        <w:pStyle w:val="Textoindependiente"/>
        <w:spacing w:before="93"/>
        <w:ind w:left="491"/>
      </w:pPr>
      <w:r>
        <w:rPr>
          <w:noProof/>
          <w:lang w:val="es-CL" w:eastAsia="es-CL"/>
        </w:rPr>
        <mc:AlternateContent>
          <mc:Choice Requires="wpg">
            <w:drawing>
              <wp:anchor distT="0" distB="0" distL="114300" distR="114300" simplePos="0" relativeHeight="1048" behindDoc="0" locked="0" layoutInCell="1" allowOverlap="1">
                <wp:simplePos x="0" y="0"/>
                <wp:positionH relativeFrom="page">
                  <wp:posOffset>943610</wp:posOffset>
                </wp:positionH>
                <wp:positionV relativeFrom="paragraph">
                  <wp:posOffset>-304165</wp:posOffset>
                </wp:positionV>
                <wp:extent cx="6143625" cy="2313940"/>
                <wp:effectExtent l="10160" t="5080" r="8890" b="5080"/>
                <wp:wrapNone/>
                <wp:docPr id="136" name="Group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43625" cy="2313940"/>
                          <a:chOff x="1486" y="-479"/>
                          <a:chExt cx="9675" cy="3644"/>
                        </a:xfrm>
                      </wpg:grpSpPr>
                      <wps:wsp>
                        <wps:cNvPr id="137" name="AutoShape 103"/>
                        <wps:cNvSpPr>
                          <a:spLocks/>
                        </wps:cNvSpPr>
                        <wps:spPr bwMode="auto">
                          <a:xfrm>
                            <a:off x="1152" y="-477"/>
                            <a:ext cx="9668" cy="3639"/>
                          </a:xfrm>
                          <a:custGeom>
                            <a:avLst/>
                            <a:gdLst>
                              <a:gd name="T0" fmla="+- 0 1488 1152"/>
                              <a:gd name="T1" fmla="*/ T0 w 9668"/>
                              <a:gd name="T2" fmla="+- 0 2897 -477"/>
                              <a:gd name="T3" fmla="*/ 2897 h 3639"/>
                              <a:gd name="T4" fmla="+- 0 1531 1152"/>
                              <a:gd name="T5" fmla="*/ T4 w 9668"/>
                              <a:gd name="T6" fmla="+- 0 2715 -477"/>
                              <a:gd name="T7" fmla="*/ 2715 h 3639"/>
                              <a:gd name="T8" fmla="+- 0 1531 1152"/>
                              <a:gd name="T9" fmla="*/ T8 w 9668"/>
                              <a:gd name="T10" fmla="+- 0 2533 -477"/>
                              <a:gd name="T11" fmla="*/ 2533 h 3639"/>
                              <a:gd name="T12" fmla="+- 0 1531 1152"/>
                              <a:gd name="T13" fmla="*/ T12 w 9668"/>
                              <a:gd name="T14" fmla="+- 0 2350 -477"/>
                              <a:gd name="T15" fmla="*/ 2350 h 3639"/>
                              <a:gd name="T16" fmla="+- 0 1531 1152"/>
                              <a:gd name="T17" fmla="*/ T16 w 9668"/>
                              <a:gd name="T18" fmla="+- 0 2173 -477"/>
                              <a:gd name="T19" fmla="*/ 2173 h 3639"/>
                              <a:gd name="T20" fmla="+- 0 1488 1152"/>
                              <a:gd name="T21" fmla="*/ T20 w 9668"/>
                              <a:gd name="T22" fmla="+- 0 1990 -477"/>
                              <a:gd name="T23" fmla="*/ 1990 h 3639"/>
                              <a:gd name="T24" fmla="+- 0 1531 1152"/>
                              <a:gd name="T25" fmla="*/ T24 w 9668"/>
                              <a:gd name="T26" fmla="+- 0 1808 -477"/>
                              <a:gd name="T27" fmla="*/ 1808 h 3639"/>
                              <a:gd name="T28" fmla="+- 0 1531 1152"/>
                              <a:gd name="T29" fmla="*/ T28 w 9668"/>
                              <a:gd name="T30" fmla="+- 0 1625 -477"/>
                              <a:gd name="T31" fmla="*/ 1625 h 3639"/>
                              <a:gd name="T32" fmla="+- 0 1531 1152"/>
                              <a:gd name="T33" fmla="*/ T32 w 9668"/>
                              <a:gd name="T34" fmla="+- 0 1448 -477"/>
                              <a:gd name="T35" fmla="*/ 1448 h 3639"/>
                              <a:gd name="T36" fmla="+- 0 1531 1152"/>
                              <a:gd name="T37" fmla="*/ T36 w 9668"/>
                              <a:gd name="T38" fmla="+- 0 1265 -477"/>
                              <a:gd name="T39" fmla="*/ 1265 h 3639"/>
                              <a:gd name="T40" fmla="+- 0 1488 1152"/>
                              <a:gd name="T41" fmla="*/ T40 w 9668"/>
                              <a:gd name="T42" fmla="+- 0 1083 -477"/>
                              <a:gd name="T43" fmla="*/ 1083 h 3639"/>
                              <a:gd name="T44" fmla="+- 0 1531 1152"/>
                              <a:gd name="T45" fmla="*/ T44 w 9668"/>
                              <a:gd name="T46" fmla="+- 0 901 -477"/>
                              <a:gd name="T47" fmla="*/ 901 h 3639"/>
                              <a:gd name="T48" fmla="+- 0 1531 1152"/>
                              <a:gd name="T49" fmla="*/ T48 w 9668"/>
                              <a:gd name="T50" fmla="+- 0 718 -477"/>
                              <a:gd name="T51" fmla="*/ 718 h 3639"/>
                              <a:gd name="T52" fmla="+- 0 1531 1152"/>
                              <a:gd name="T53" fmla="*/ T52 w 9668"/>
                              <a:gd name="T54" fmla="+- 0 541 -477"/>
                              <a:gd name="T55" fmla="*/ 541 h 3639"/>
                              <a:gd name="T56" fmla="+- 0 1531 1152"/>
                              <a:gd name="T57" fmla="*/ T56 w 9668"/>
                              <a:gd name="T58" fmla="+- 0 358 -477"/>
                              <a:gd name="T59" fmla="*/ 358 h 3639"/>
                              <a:gd name="T60" fmla="+- 0 1488 1152"/>
                              <a:gd name="T61" fmla="*/ T60 w 9668"/>
                              <a:gd name="T62" fmla="+- 0 176 -477"/>
                              <a:gd name="T63" fmla="*/ 176 h 3639"/>
                              <a:gd name="T64" fmla="+- 0 1531 1152"/>
                              <a:gd name="T65" fmla="*/ T64 w 9668"/>
                              <a:gd name="T66" fmla="+- 0 -7 -477"/>
                              <a:gd name="T67" fmla="*/ -7 h 3639"/>
                              <a:gd name="T68" fmla="+- 0 1531 1152"/>
                              <a:gd name="T69" fmla="*/ T68 w 9668"/>
                              <a:gd name="T70" fmla="+- 0 -189 -477"/>
                              <a:gd name="T71" fmla="*/ -189 h 3639"/>
                              <a:gd name="T72" fmla="+- 0 1531 1152"/>
                              <a:gd name="T73" fmla="*/ T72 w 9668"/>
                              <a:gd name="T74" fmla="+- 0 -367 -477"/>
                              <a:gd name="T75" fmla="*/ -367 h 3639"/>
                              <a:gd name="T76" fmla="+- 0 1579 1152"/>
                              <a:gd name="T77" fmla="*/ T76 w 9668"/>
                              <a:gd name="T78" fmla="+- 0 -477 -477"/>
                              <a:gd name="T79" fmla="*/ -477 h 3639"/>
                              <a:gd name="T80" fmla="+- 0 11155 1152"/>
                              <a:gd name="T81" fmla="*/ T80 w 9668"/>
                              <a:gd name="T82" fmla="+- 0 -477 -477"/>
                              <a:gd name="T83" fmla="*/ -477 h 3639"/>
                              <a:gd name="T84" fmla="+- 0 11155 1152"/>
                              <a:gd name="T85" fmla="*/ T84 w 9668"/>
                              <a:gd name="T86" fmla="+- 0 3056 -477"/>
                              <a:gd name="T87" fmla="*/ 3056 h 3639"/>
                              <a:gd name="T88" fmla="+- 0 1886 1152"/>
                              <a:gd name="T89" fmla="*/ T88 w 9668"/>
                              <a:gd name="T90" fmla="+- 0 3118 -477"/>
                              <a:gd name="T91" fmla="*/ 3118 h 3639"/>
                              <a:gd name="T92" fmla="+- 0 2208 1152"/>
                              <a:gd name="T93" fmla="*/ T92 w 9668"/>
                              <a:gd name="T94" fmla="+- 0 3118 -477"/>
                              <a:gd name="T95" fmla="*/ 3118 h 3639"/>
                              <a:gd name="T96" fmla="+- 0 2525 1152"/>
                              <a:gd name="T97" fmla="*/ T96 w 9668"/>
                              <a:gd name="T98" fmla="+- 0 3118 -477"/>
                              <a:gd name="T99" fmla="*/ 3118 h 3639"/>
                              <a:gd name="T100" fmla="+- 0 2846 1152"/>
                              <a:gd name="T101" fmla="*/ T100 w 9668"/>
                              <a:gd name="T102" fmla="+- 0 3161 -477"/>
                              <a:gd name="T103" fmla="*/ 3161 h 3639"/>
                              <a:gd name="T104" fmla="+- 0 3168 1152"/>
                              <a:gd name="T105" fmla="*/ T104 w 9668"/>
                              <a:gd name="T106" fmla="+- 0 3118 -477"/>
                              <a:gd name="T107" fmla="*/ 3118 h 3639"/>
                              <a:gd name="T108" fmla="+- 0 3490 1152"/>
                              <a:gd name="T109" fmla="*/ T108 w 9668"/>
                              <a:gd name="T110" fmla="+- 0 3118 -477"/>
                              <a:gd name="T111" fmla="*/ 3118 h 3639"/>
                              <a:gd name="T112" fmla="+- 0 3806 1152"/>
                              <a:gd name="T113" fmla="*/ T112 w 9668"/>
                              <a:gd name="T114" fmla="+- 0 3118 -477"/>
                              <a:gd name="T115" fmla="*/ 3118 h 3639"/>
                              <a:gd name="T116" fmla="+- 0 4128 1152"/>
                              <a:gd name="T117" fmla="*/ T116 w 9668"/>
                              <a:gd name="T118" fmla="+- 0 3161 -477"/>
                              <a:gd name="T119" fmla="*/ 3161 h 3639"/>
                              <a:gd name="T120" fmla="+- 0 4450 1152"/>
                              <a:gd name="T121" fmla="*/ T120 w 9668"/>
                              <a:gd name="T122" fmla="+- 0 3118 -477"/>
                              <a:gd name="T123" fmla="*/ 3118 h 3639"/>
                              <a:gd name="T124" fmla="+- 0 4771 1152"/>
                              <a:gd name="T125" fmla="*/ T124 w 9668"/>
                              <a:gd name="T126" fmla="+- 0 3118 -477"/>
                              <a:gd name="T127" fmla="*/ 3118 h 3639"/>
                              <a:gd name="T128" fmla="+- 0 5088 1152"/>
                              <a:gd name="T129" fmla="*/ T128 w 9668"/>
                              <a:gd name="T130" fmla="+- 0 3118 -477"/>
                              <a:gd name="T131" fmla="*/ 3118 h 3639"/>
                              <a:gd name="T132" fmla="+- 0 5410 1152"/>
                              <a:gd name="T133" fmla="*/ T132 w 9668"/>
                              <a:gd name="T134" fmla="+- 0 3161 -477"/>
                              <a:gd name="T135" fmla="*/ 3161 h 3639"/>
                              <a:gd name="T136" fmla="+- 0 5731 1152"/>
                              <a:gd name="T137" fmla="*/ T136 w 9668"/>
                              <a:gd name="T138" fmla="+- 0 3118 -477"/>
                              <a:gd name="T139" fmla="*/ 3118 h 3639"/>
                              <a:gd name="T140" fmla="+- 0 6048 1152"/>
                              <a:gd name="T141" fmla="*/ T140 w 9668"/>
                              <a:gd name="T142" fmla="+- 0 3118 -477"/>
                              <a:gd name="T143" fmla="*/ 3118 h 3639"/>
                              <a:gd name="T144" fmla="+- 0 6370 1152"/>
                              <a:gd name="T145" fmla="*/ T144 w 9668"/>
                              <a:gd name="T146" fmla="+- 0 3118 -477"/>
                              <a:gd name="T147" fmla="*/ 3118 h 3639"/>
                              <a:gd name="T148" fmla="+- 0 6691 1152"/>
                              <a:gd name="T149" fmla="*/ T148 w 9668"/>
                              <a:gd name="T150" fmla="+- 0 3161 -477"/>
                              <a:gd name="T151" fmla="*/ 3161 h 3639"/>
                              <a:gd name="T152" fmla="+- 0 7013 1152"/>
                              <a:gd name="T153" fmla="*/ T152 w 9668"/>
                              <a:gd name="T154" fmla="+- 0 3118 -477"/>
                              <a:gd name="T155" fmla="*/ 3118 h 3639"/>
                              <a:gd name="T156" fmla="+- 0 7330 1152"/>
                              <a:gd name="T157" fmla="*/ T156 w 9668"/>
                              <a:gd name="T158" fmla="+- 0 3118 -477"/>
                              <a:gd name="T159" fmla="*/ 3118 h 3639"/>
                              <a:gd name="T160" fmla="+- 0 7651 1152"/>
                              <a:gd name="T161" fmla="*/ T160 w 9668"/>
                              <a:gd name="T162" fmla="+- 0 3118 -477"/>
                              <a:gd name="T163" fmla="*/ 3118 h 3639"/>
                              <a:gd name="T164" fmla="+- 0 7973 1152"/>
                              <a:gd name="T165" fmla="*/ T164 w 9668"/>
                              <a:gd name="T166" fmla="+- 0 3161 -477"/>
                              <a:gd name="T167" fmla="*/ 3161 h 3639"/>
                              <a:gd name="T168" fmla="+- 0 8294 1152"/>
                              <a:gd name="T169" fmla="*/ T168 w 9668"/>
                              <a:gd name="T170" fmla="+- 0 3118 -477"/>
                              <a:gd name="T171" fmla="*/ 3118 h 3639"/>
                              <a:gd name="T172" fmla="+- 0 8611 1152"/>
                              <a:gd name="T173" fmla="*/ T172 w 9668"/>
                              <a:gd name="T174" fmla="+- 0 3118 -477"/>
                              <a:gd name="T175" fmla="*/ 3118 h 3639"/>
                              <a:gd name="T176" fmla="+- 0 8933 1152"/>
                              <a:gd name="T177" fmla="*/ T176 w 9668"/>
                              <a:gd name="T178" fmla="+- 0 3118 -477"/>
                              <a:gd name="T179" fmla="*/ 3118 h 3639"/>
                              <a:gd name="T180" fmla="+- 0 9254 1152"/>
                              <a:gd name="T181" fmla="*/ T180 w 9668"/>
                              <a:gd name="T182" fmla="+- 0 3161 -477"/>
                              <a:gd name="T183" fmla="*/ 3161 h 3639"/>
                              <a:gd name="T184" fmla="+- 0 9576 1152"/>
                              <a:gd name="T185" fmla="*/ T184 w 9668"/>
                              <a:gd name="T186" fmla="+- 0 3118 -477"/>
                              <a:gd name="T187" fmla="*/ 3118 h 3639"/>
                              <a:gd name="T188" fmla="+- 0 9898 1152"/>
                              <a:gd name="T189" fmla="*/ T188 w 9668"/>
                              <a:gd name="T190" fmla="+- 0 3118 -477"/>
                              <a:gd name="T191" fmla="*/ 3118 h 3639"/>
                              <a:gd name="T192" fmla="+- 0 10214 1152"/>
                              <a:gd name="T193" fmla="*/ T192 w 9668"/>
                              <a:gd name="T194" fmla="+- 0 3118 -477"/>
                              <a:gd name="T195" fmla="*/ 3118 h 3639"/>
                              <a:gd name="T196" fmla="+- 0 10536 1152"/>
                              <a:gd name="T197" fmla="*/ T196 w 9668"/>
                              <a:gd name="T198" fmla="+- 0 3161 -477"/>
                              <a:gd name="T199" fmla="*/ 3161 h 3639"/>
                              <a:gd name="T200" fmla="+- 0 10858 1152"/>
                              <a:gd name="T201" fmla="*/ T200 w 9668"/>
                              <a:gd name="T202" fmla="+- 0 3118 -477"/>
                              <a:gd name="T203" fmla="*/ 3118 h 363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</a:cxnLst>
                            <a:rect l="0" t="0" r="r" b="b"/>
                            <a:pathLst>
                              <a:path w="9668" h="3639">
                                <a:moveTo>
                                  <a:pt x="422" y="3374"/>
                                </a:moveTo>
                                <a:lnTo>
                                  <a:pt x="336" y="3374"/>
                                </a:lnTo>
                                <a:moveTo>
                                  <a:pt x="422" y="3192"/>
                                </a:moveTo>
                                <a:lnTo>
                                  <a:pt x="379" y="3192"/>
                                </a:lnTo>
                                <a:moveTo>
                                  <a:pt x="422" y="3010"/>
                                </a:moveTo>
                                <a:lnTo>
                                  <a:pt x="379" y="3010"/>
                                </a:lnTo>
                                <a:moveTo>
                                  <a:pt x="422" y="2827"/>
                                </a:moveTo>
                                <a:lnTo>
                                  <a:pt x="379" y="2827"/>
                                </a:lnTo>
                                <a:moveTo>
                                  <a:pt x="422" y="2650"/>
                                </a:moveTo>
                                <a:lnTo>
                                  <a:pt x="379" y="2650"/>
                                </a:lnTo>
                                <a:moveTo>
                                  <a:pt x="422" y="2467"/>
                                </a:moveTo>
                                <a:lnTo>
                                  <a:pt x="336" y="2467"/>
                                </a:lnTo>
                                <a:moveTo>
                                  <a:pt x="422" y="2285"/>
                                </a:moveTo>
                                <a:lnTo>
                                  <a:pt x="379" y="2285"/>
                                </a:lnTo>
                                <a:moveTo>
                                  <a:pt x="422" y="2102"/>
                                </a:moveTo>
                                <a:lnTo>
                                  <a:pt x="379" y="2102"/>
                                </a:lnTo>
                                <a:moveTo>
                                  <a:pt x="422" y="1925"/>
                                </a:moveTo>
                                <a:lnTo>
                                  <a:pt x="379" y="1925"/>
                                </a:lnTo>
                                <a:moveTo>
                                  <a:pt x="422" y="1742"/>
                                </a:moveTo>
                                <a:lnTo>
                                  <a:pt x="379" y="1742"/>
                                </a:lnTo>
                                <a:moveTo>
                                  <a:pt x="422" y="1560"/>
                                </a:moveTo>
                                <a:lnTo>
                                  <a:pt x="336" y="1560"/>
                                </a:lnTo>
                                <a:moveTo>
                                  <a:pt x="422" y="1378"/>
                                </a:moveTo>
                                <a:lnTo>
                                  <a:pt x="379" y="1378"/>
                                </a:lnTo>
                                <a:moveTo>
                                  <a:pt x="422" y="1195"/>
                                </a:moveTo>
                                <a:lnTo>
                                  <a:pt x="379" y="1195"/>
                                </a:lnTo>
                                <a:moveTo>
                                  <a:pt x="422" y="1018"/>
                                </a:moveTo>
                                <a:lnTo>
                                  <a:pt x="379" y="1018"/>
                                </a:lnTo>
                                <a:moveTo>
                                  <a:pt x="422" y="835"/>
                                </a:moveTo>
                                <a:lnTo>
                                  <a:pt x="379" y="835"/>
                                </a:lnTo>
                                <a:moveTo>
                                  <a:pt x="422" y="653"/>
                                </a:moveTo>
                                <a:lnTo>
                                  <a:pt x="336" y="653"/>
                                </a:lnTo>
                                <a:moveTo>
                                  <a:pt x="422" y="470"/>
                                </a:moveTo>
                                <a:lnTo>
                                  <a:pt x="379" y="470"/>
                                </a:lnTo>
                                <a:moveTo>
                                  <a:pt x="422" y="288"/>
                                </a:moveTo>
                                <a:lnTo>
                                  <a:pt x="379" y="288"/>
                                </a:lnTo>
                                <a:moveTo>
                                  <a:pt x="422" y="110"/>
                                </a:moveTo>
                                <a:lnTo>
                                  <a:pt x="379" y="110"/>
                                </a:lnTo>
                                <a:moveTo>
                                  <a:pt x="427" y="3533"/>
                                </a:moveTo>
                                <a:lnTo>
                                  <a:pt x="427" y="0"/>
                                </a:lnTo>
                                <a:moveTo>
                                  <a:pt x="427" y="0"/>
                                </a:moveTo>
                                <a:lnTo>
                                  <a:pt x="10003" y="0"/>
                                </a:lnTo>
                                <a:moveTo>
                                  <a:pt x="10003" y="0"/>
                                </a:moveTo>
                                <a:lnTo>
                                  <a:pt x="10003" y="3533"/>
                                </a:lnTo>
                                <a:moveTo>
                                  <a:pt x="734" y="3552"/>
                                </a:moveTo>
                                <a:lnTo>
                                  <a:pt x="734" y="3595"/>
                                </a:lnTo>
                                <a:moveTo>
                                  <a:pt x="1056" y="3552"/>
                                </a:moveTo>
                                <a:lnTo>
                                  <a:pt x="1056" y="3595"/>
                                </a:lnTo>
                                <a:moveTo>
                                  <a:pt x="1373" y="3552"/>
                                </a:moveTo>
                                <a:lnTo>
                                  <a:pt x="1373" y="3595"/>
                                </a:lnTo>
                                <a:moveTo>
                                  <a:pt x="1694" y="3552"/>
                                </a:moveTo>
                                <a:lnTo>
                                  <a:pt x="1694" y="3638"/>
                                </a:lnTo>
                                <a:moveTo>
                                  <a:pt x="2016" y="3552"/>
                                </a:moveTo>
                                <a:lnTo>
                                  <a:pt x="2016" y="3595"/>
                                </a:lnTo>
                                <a:moveTo>
                                  <a:pt x="2338" y="3552"/>
                                </a:moveTo>
                                <a:lnTo>
                                  <a:pt x="2338" y="3595"/>
                                </a:lnTo>
                                <a:moveTo>
                                  <a:pt x="2654" y="3552"/>
                                </a:moveTo>
                                <a:lnTo>
                                  <a:pt x="2654" y="3595"/>
                                </a:lnTo>
                                <a:moveTo>
                                  <a:pt x="2976" y="3552"/>
                                </a:moveTo>
                                <a:lnTo>
                                  <a:pt x="2976" y="3638"/>
                                </a:lnTo>
                                <a:moveTo>
                                  <a:pt x="3298" y="3552"/>
                                </a:moveTo>
                                <a:lnTo>
                                  <a:pt x="3298" y="3595"/>
                                </a:lnTo>
                                <a:moveTo>
                                  <a:pt x="3619" y="3552"/>
                                </a:moveTo>
                                <a:lnTo>
                                  <a:pt x="3619" y="3595"/>
                                </a:lnTo>
                                <a:moveTo>
                                  <a:pt x="3936" y="3552"/>
                                </a:moveTo>
                                <a:lnTo>
                                  <a:pt x="3936" y="3595"/>
                                </a:lnTo>
                                <a:moveTo>
                                  <a:pt x="4258" y="3552"/>
                                </a:moveTo>
                                <a:lnTo>
                                  <a:pt x="4258" y="3638"/>
                                </a:lnTo>
                                <a:moveTo>
                                  <a:pt x="4579" y="3552"/>
                                </a:moveTo>
                                <a:lnTo>
                                  <a:pt x="4579" y="3595"/>
                                </a:lnTo>
                                <a:moveTo>
                                  <a:pt x="4896" y="3552"/>
                                </a:moveTo>
                                <a:lnTo>
                                  <a:pt x="4896" y="3595"/>
                                </a:lnTo>
                                <a:moveTo>
                                  <a:pt x="5218" y="3552"/>
                                </a:moveTo>
                                <a:lnTo>
                                  <a:pt x="5218" y="3595"/>
                                </a:lnTo>
                                <a:moveTo>
                                  <a:pt x="5539" y="3552"/>
                                </a:moveTo>
                                <a:lnTo>
                                  <a:pt x="5539" y="3638"/>
                                </a:lnTo>
                                <a:moveTo>
                                  <a:pt x="5861" y="3552"/>
                                </a:moveTo>
                                <a:lnTo>
                                  <a:pt x="5861" y="3595"/>
                                </a:lnTo>
                                <a:moveTo>
                                  <a:pt x="6178" y="3552"/>
                                </a:moveTo>
                                <a:lnTo>
                                  <a:pt x="6178" y="3595"/>
                                </a:lnTo>
                                <a:moveTo>
                                  <a:pt x="6499" y="3552"/>
                                </a:moveTo>
                                <a:lnTo>
                                  <a:pt x="6499" y="3595"/>
                                </a:lnTo>
                                <a:moveTo>
                                  <a:pt x="6821" y="3552"/>
                                </a:moveTo>
                                <a:lnTo>
                                  <a:pt x="6821" y="3638"/>
                                </a:lnTo>
                                <a:moveTo>
                                  <a:pt x="7142" y="3552"/>
                                </a:moveTo>
                                <a:lnTo>
                                  <a:pt x="7142" y="3595"/>
                                </a:lnTo>
                                <a:moveTo>
                                  <a:pt x="7459" y="3552"/>
                                </a:moveTo>
                                <a:lnTo>
                                  <a:pt x="7459" y="3595"/>
                                </a:lnTo>
                                <a:moveTo>
                                  <a:pt x="7781" y="3552"/>
                                </a:moveTo>
                                <a:lnTo>
                                  <a:pt x="7781" y="3595"/>
                                </a:lnTo>
                                <a:moveTo>
                                  <a:pt x="8102" y="3552"/>
                                </a:moveTo>
                                <a:lnTo>
                                  <a:pt x="8102" y="3638"/>
                                </a:lnTo>
                                <a:moveTo>
                                  <a:pt x="8424" y="3552"/>
                                </a:moveTo>
                                <a:lnTo>
                                  <a:pt x="8424" y="3595"/>
                                </a:lnTo>
                                <a:moveTo>
                                  <a:pt x="8746" y="3552"/>
                                </a:moveTo>
                                <a:lnTo>
                                  <a:pt x="8746" y="3595"/>
                                </a:lnTo>
                                <a:moveTo>
                                  <a:pt x="9062" y="3552"/>
                                </a:moveTo>
                                <a:lnTo>
                                  <a:pt x="9062" y="3595"/>
                                </a:lnTo>
                                <a:moveTo>
                                  <a:pt x="9384" y="3552"/>
                                </a:moveTo>
                                <a:lnTo>
                                  <a:pt x="9384" y="3638"/>
                                </a:lnTo>
                                <a:moveTo>
                                  <a:pt x="9706" y="3552"/>
                                </a:moveTo>
                                <a:lnTo>
                                  <a:pt x="9706" y="3595"/>
                                </a:lnTo>
                              </a:path>
                            </a:pathLst>
                          </a:custGeom>
                          <a:noFill/>
                          <a:ln w="30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38" name="Picture 1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576" y="-319"/>
                            <a:ext cx="9584" cy="33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9" name="Picture 1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804" y="2866"/>
                            <a:ext cx="533" cy="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40" name="AutoShape 100"/>
                        <wps:cNvSpPr>
                          <a:spLocks/>
                        </wps:cNvSpPr>
                        <wps:spPr bwMode="auto">
                          <a:xfrm>
                            <a:off x="6926" y="2878"/>
                            <a:ext cx="788" cy="82"/>
                          </a:xfrm>
                          <a:custGeom>
                            <a:avLst/>
                            <a:gdLst>
                              <a:gd name="T0" fmla="+- 0 7301 6926"/>
                              <a:gd name="T1" fmla="*/ T0 w 788"/>
                              <a:gd name="T2" fmla="+- 0 2888 2878"/>
                              <a:gd name="T3" fmla="*/ 2888 h 82"/>
                              <a:gd name="T4" fmla="+- 0 7814 6926"/>
                              <a:gd name="T5" fmla="*/ T4 w 788"/>
                              <a:gd name="T6" fmla="+- 0 2888 2878"/>
                              <a:gd name="T7" fmla="*/ 2888 h 82"/>
                              <a:gd name="T8" fmla="+- 0 7301 6926"/>
                              <a:gd name="T9" fmla="*/ T8 w 788"/>
                              <a:gd name="T10" fmla="+- 0 2888 2878"/>
                              <a:gd name="T11" fmla="*/ 2888 h 82"/>
                              <a:gd name="T12" fmla="+- 0 7301 6926"/>
                              <a:gd name="T13" fmla="*/ T12 w 788"/>
                              <a:gd name="T14" fmla="+- 0 2878 2878"/>
                              <a:gd name="T15" fmla="*/ 2878 h 82"/>
                              <a:gd name="T16" fmla="+- 0 7301 6926"/>
                              <a:gd name="T17" fmla="*/ T16 w 788"/>
                              <a:gd name="T18" fmla="+- 0 2888 2878"/>
                              <a:gd name="T19" fmla="*/ 2888 h 82"/>
                              <a:gd name="T20" fmla="+- 0 7334 6926"/>
                              <a:gd name="T21" fmla="*/ T20 w 788"/>
                              <a:gd name="T22" fmla="+- 0 2926 2878"/>
                              <a:gd name="T23" fmla="*/ 2926 h 82"/>
                              <a:gd name="T24" fmla="+- 0 7334 6926"/>
                              <a:gd name="T25" fmla="*/ T24 w 788"/>
                              <a:gd name="T26" fmla="+- 0 2926 2878"/>
                              <a:gd name="T27" fmla="*/ 2926 h 82"/>
                              <a:gd name="T28" fmla="+- 0 7301 6926"/>
                              <a:gd name="T29" fmla="*/ T28 w 788"/>
                              <a:gd name="T30" fmla="+- 0 2960 2878"/>
                              <a:gd name="T31" fmla="*/ 2960 h 82"/>
                              <a:gd name="T32" fmla="+- 0 7301 6926"/>
                              <a:gd name="T33" fmla="*/ T32 w 788"/>
                              <a:gd name="T34" fmla="+- 0 2960 2878"/>
                              <a:gd name="T35" fmla="*/ 2960 h 82"/>
                              <a:gd name="T36" fmla="+- 0 7262 6926"/>
                              <a:gd name="T37" fmla="*/ T36 w 788"/>
                              <a:gd name="T38" fmla="+- 0 2926 2878"/>
                              <a:gd name="T39" fmla="*/ 2926 h 82"/>
                              <a:gd name="T40" fmla="+- 0 7262 6926"/>
                              <a:gd name="T41" fmla="*/ T40 w 788"/>
                              <a:gd name="T42" fmla="+- 0 2926 2878"/>
                              <a:gd name="T43" fmla="*/ 2926 h 82"/>
                              <a:gd name="T44" fmla="+- 0 7301 6926"/>
                              <a:gd name="T45" fmla="*/ T44 w 788"/>
                              <a:gd name="T46" fmla="+- 0 2888 2878"/>
                              <a:gd name="T47" fmla="*/ 2888 h 82"/>
                              <a:gd name="T48" fmla="+- 0 7814 6926"/>
                              <a:gd name="T49" fmla="*/ T48 w 788"/>
                              <a:gd name="T50" fmla="+- 0 2888 2878"/>
                              <a:gd name="T51" fmla="*/ 2888 h 82"/>
                              <a:gd name="T52" fmla="+- 0 7814 6926"/>
                              <a:gd name="T53" fmla="*/ T52 w 788"/>
                              <a:gd name="T54" fmla="+- 0 2878 2878"/>
                              <a:gd name="T55" fmla="*/ 2878 h 82"/>
                              <a:gd name="T56" fmla="+- 0 7814 6926"/>
                              <a:gd name="T57" fmla="*/ T56 w 788"/>
                              <a:gd name="T58" fmla="+- 0 2888 2878"/>
                              <a:gd name="T59" fmla="*/ 2888 h 82"/>
                              <a:gd name="T60" fmla="+- 0 7848 6926"/>
                              <a:gd name="T61" fmla="*/ T60 w 788"/>
                              <a:gd name="T62" fmla="+- 0 2926 2878"/>
                              <a:gd name="T63" fmla="*/ 2926 h 82"/>
                              <a:gd name="T64" fmla="+- 0 7848 6926"/>
                              <a:gd name="T65" fmla="*/ T64 w 788"/>
                              <a:gd name="T66" fmla="+- 0 2926 2878"/>
                              <a:gd name="T67" fmla="*/ 2926 h 82"/>
                              <a:gd name="T68" fmla="+- 0 7814 6926"/>
                              <a:gd name="T69" fmla="*/ T68 w 788"/>
                              <a:gd name="T70" fmla="+- 0 2960 2878"/>
                              <a:gd name="T71" fmla="*/ 2960 h 82"/>
                              <a:gd name="T72" fmla="+- 0 7814 6926"/>
                              <a:gd name="T73" fmla="*/ T72 w 788"/>
                              <a:gd name="T74" fmla="+- 0 2960 2878"/>
                              <a:gd name="T75" fmla="*/ 2960 h 82"/>
                              <a:gd name="T76" fmla="+- 0 7776 6926"/>
                              <a:gd name="T77" fmla="*/ T76 w 788"/>
                              <a:gd name="T78" fmla="+- 0 2926 2878"/>
                              <a:gd name="T79" fmla="*/ 2926 h 82"/>
                              <a:gd name="T80" fmla="+- 0 7776 6926"/>
                              <a:gd name="T81" fmla="*/ T80 w 788"/>
                              <a:gd name="T82" fmla="+- 0 2926 2878"/>
                              <a:gd name="T83" fmla="*/ 2926 h 82"/>
                              <a:gd name="T84" fmla="+- 0 7814 6926"/>
                              <a:gd name="T85" fmla="*/ T84 w 788"/>
                              <a:gd name="T86" fmla="+- 0 2888 2878"/>
                              <a:gd name="T87" fmla="*/ 2888 h 82"/>
                              <a:gd name="T88" fmla="+- 0 7814 6926"/>
                              <a:gd name="T89" fmla="*/ T88 w 788"/>
                              <a:gd name="T90" fmla="+- 0 2888 2878"/>
                              <a:gd name="T91" fmla="*/ 2888 h 82"/>
                              <a:gd name="T92" fmla="+- 0 8050 6926"/>
                              <a:gd name="T93" fmla="*/ T92 w 788"/>
                              <a:gd name="T94" fmla="+- 0 2888 2878"/>
                              <a:gd name="T95" fmla="*/ 2888 h 82"/>
                              <a:gd name="T96" fmla="+- 0 7814 6926"/>
                              <a:gd name="T97" fmla="*/ T96 w 788"/>
                              <a:gd name="T98" fmla="+- 0 2888 2878"/>
                              <a:gd name="T99" fmla="*/ 2888 h 82"/>
                              <a:gd name="T100" fmla="+- 0 7814 6926"/>
                              <a:gd name="T101" fmla="*/ T100 w 788"/>
                              <a:gd name="T102" fmla="+- 0 2878 2878"/>
                              <a:gd name="T103" fmla="*/ 2878 h 82"/>
                              <a:gd name="T104" fmla="+- 0 7814 6926"/>
                              <a:gd name="T105" fmla="*/ T104 w 788"/>
                              <a:gd name="T106" fmla="+- 0 2888 2878"/>
                              <a:gd name="T107" fmla="*/ 2888 h 82"/>
                              <a:gd name="T108" fmla="+- 0 7848 6926"/>
                              <a:gd name="T109" fmla="*/ T108 w 788"/>
                              <a:gd name="T110" fmla="+- 0 2926 2878"/>
                              <a:gd name="T111" fmla="*/ 2926 h 82"/>
                              <a:gd name="T112" fmla="+- 0 7848 6926"/>
                              <a:gd name="T113" fmla="*/ T112 w 788"/>
                              <a:gd name="T114" fmla="+- 0 2926 2878"/>
                              <a:gd name="T115" fmla="*/ 2926 h 82"/>
                              <a:gd name="T116" fmla="+- 0 7814 6926"/>
                              <a:gd name="T117" fmla="*/ T116 w 788"/>
                              <a:gd name="T118" fmla="+- 0 2960 2878"/>
                              <a:gd name="T119" fmla="*/ 2960 h 82"/>
                              <a:gd name="T120" fmla="+- 0 7814 6926"/>
                              <a:gd name="T121" fmla="*/ T120 w 788"/>
                              <a:gd name="T122" fmla="+- 0 2960 2878"/>
                              <a:gd name="T123" fmla="*/ 2960 h 82"/>
                              <a:gd name="T124" fmla="+- 0 7776 6926"/>
                              <a:gd name="T125" fmla="*/ T124 w 788"/>
                              <a:gd name="T126" fmla="+- 0 2926 2878"/>
                              <a:gd name="T127" fmla="*/ 2926 h 82"/>
                              <a:gd name="T128" fmla="+- 0 7776 6926"/>
                              <a:gd name="T129" fmla="*/ T128 w 788"/>
                              <a:gd name="T130" fmla="+- 0 2926 2878"/>
                              <a:gd name="T131" fmla="*/ 2926 h 82"/>
                              <a:gd name="T132" fmla="+- 0 7814 6926"/>
                              <a:gd name="T133" fmla="*/ T132 w 788"/>
                              <a:gd name="T134" fmla="+- 0 2888 2878"/>
                              <a:gd name="T135" fmla="*/ 2888 h 8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</a:cxnLst>
                            <a:rect l="0" t="0" r="r" b="b"/>
                            <a:pathLst>
                              <a:path w="788" h="82">
                                <a:moveTo>
                                  <a:pt x="375" y="10"/>
                                </a:moveTo>
                                <a:lnTo>
                                  <a:pt x="888" y="10"/>
                                </a:lnTo>
                                <a:moveTo>
                                  <a:pt x="375" y="10"/>
                                </a:moveTo>
                                <a:lnTo>
                                  <a:pt x="375" y="0"/>
                                </a:lnTo>
                                <a:moveTo>
                                  <a:pt x="375" y="10"/>
                                </a:moveTo>
                                <a:lnTo>
                                  <a:pt x="408" y="48"/>
                                </a:lnTo>
                                <a:moveTo>
                                  <a:pt x="408" y="48"/>
                                </a:moveTo>
                                <a:lnTo>
                                  <a:pt x="375" y="82"/>
                                </a:lnTo>
                                <a:moveTo>
                                  <a:pt x="375" y="82"/>
                                </a:moveTo>
                                <a:lnTo>
                                  <a:pt x="336" y="48"/>
                                </a:lnTo>
                                <a:moveTo>
                                  <a:pt x="336" y="48"/>
                                </a:moveTo>
                                <a:lnTo>
                                  <a:pt x="375" y="10"/>
                                </a:lnTo>
                                <a:moveTo>
                                  <a:pt x="888" y="10"/>
                                </a:moveTo>
                                <a:lnTo>
                                  <a:pt x="888" y="0"/>
                                </a:lnTo>
                                <a:moveTo>
                                  <a:pt x="888" y="10"/>
                                </a:moveTo>
                                <a:lnTo>
                                  <a:pt x="922" y="48"/>
                                </a:lnTo>
                                <a:moveTo>
                                  <a:pt x="922" y="48"/>
                                </a:moveTo>
                                <a:lnTo>
                                  <a:pt x="888" y="82"/>
                                </a:lnTo>
                                <a:moveTo>
                                  <a:pt x="888" y="82"/>
                                </a:moveTo>
                                <a:lnTo>
                                  <a:pt x="850" y="48"/>
                                </a:lnTo>
                                <a:moveTo>
                                  <a:pt x="850" y="48"/>
                                </a:moveTo>
                                <a:lnTo>
                                  <a:pt x="888" y="10"/>
                                </a:lnTo>
                                <a:moveTo>
                                  <a:pt x="888" y="10"/>
                                </a:moveTo>
                                <a:lnTo>
                                  <a:pt x="1124" y="10"/>
                                </a:lnTo>
                                <a:moveTo>
                                  <a:pt x="888" y="10"/>
                                </a:moveTo>
                                <a:lnTo>
                                  <a:pt x="888" y="0"/>
                                </a:lnTo>
                                <a:moveTo>
                                  <a:pt x="888" y="10"/>
                                </a:moveTo>
                                <a:lnTo>
                                  <a:pt x="922" y="48"/>
                                </a:lnTo>
                                <a:moveTo>
                                  <a:pt x="922" y="48"/>
                                </a:moveTo>
                                <a:lnTo>
                                  <a:pt x="888" y="82"/>
                                </a:lnTo>
                                <a:moveTo>
                                  <a:pt x="888" y="82"/>
                                </a:moveTo>
                                <a:lnTo>
                                  <a:pt x="850" y="48"/>
                                </a:lnTo>
                                <a:moveTo>
                                  <a:pt x="850" y="48"/>
                                </a:moveTo>
                                <a:lnTo>
                                  <a:pt x="888" y="10"/>
                                </a:lnTo>
                              </a:path>
                            </a:pathLst>
                          </a:custGeom>
                          <a:noFill/>
                          <a:ln w="30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1" name="Line 99"/>
                        <wps:cNvCnPr>
                          <a:cxnSpLocks noChangeShapeType="1"/>
                        </wps:cNvCnPr>
                        <wps:spPr bwMode="auto">
                          <a:xfrm>
                            <a:off x="8047" y="2885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30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2" name="AutoShape 98"/>
                        <wps:cNvSpPr>
                          <a:spLocks/>
                        </wps:cNvSpPr>
                        <wps:spPr bwMode="auto">
                          <a:xfrm>
                            <a:off x="7675" y="2887"/>
                            <a:ext cx="1128" cy="72"/>
                          </a:xfrm>
                          <a:custGeom>
                            <a:avLst/>
                            <a:gdLst>
                              <a:gd name="T0" fmla="+- 0 8050 7675"/>
                              <a:gd name="T1" fmla="*/ T0 w 1128"/>
                              <a:gd name="T2" fmla="+- 0 2888 2888"/>
                              <a:gd name="T3" fmla="*/ 2888 h 72"/>
                              <a:gd name="T4" fmla="+- 0 8083 7675"/>
                              <a:gd name="T5" fmla="*/ T4 w 1128"/>
                              <a:gd name="T6" fmla="+- 0 2921 2888"/>
                              <a:gd name="T7" fmla="*/ 2921 h 72"/>
                              <a:gd name="T8" fmla="+- 0 8083 7675"/>
                              <a:gd name="T9" fmla="*/ T8 w 1128"/>
                              <a:gd name="T10" fmla="+- 0 2921 2888"/>
                              <a:gd name="T11" fmla="*/ 2921 h 72"/>
                              <a:gd name="T12" fmla="+- 0 8050 7675"/>
                              <a:gd name="T13" fmla="*/ T12 w 1128"/>
                              <a:gd name="T14" fmla="+- 0 2960 2888"/>
                              <a:gd name="T15" fmla="*/ 2960 h 72"/>
                              <a:gd name="T16" fmla="+- 0 8050 7675"/>
                              <a:gd name="T17" fmla="*/ T16 w 1128"/>
                              <a:gd name="T18" fmla="+- 0 2960 2888"/>
                              <a:gd name="T19" fmla="*/ 2960 h 72"/>
                              <a:gd name="T20" fmla="+- 0 8011 7675"/>
                              <a:gd name="T21" fmla="*/ T20 w 1128"/>
                              <a:gd name="T22" fmla="+- 0 2921 2888"/>
                              <a:gd name="T23" fmla="*/ 2921 h 72"/>
                              <a:gd name="T24" fmla="+- 0 8011 7675"/>
                              <a:gd name="T25" fmla="*/ T24 w 1128"/>
                              <a:gd name="T26" fmla="+- 0 2921 2888"/>
                              <a:gd name="T27" fmla="*/ 2921 h 72"/>
                              <a:gd name="T28" fmla="+- 0 8050 7675"/>
                              <a:gd name="T29" fmla="*/ T28 w 1128"/>
                              <a:gd name="T30" fmla="+- 0 2888 2888"/>
                              <a:gd name="T31" fmla="*/ 2888 h 72"/>
                              <a:gd name="T32" fmla="+- 0 8942 7675"/>
                              <a:gd name="T33" fmla="*/ T32 w 1128"/>
                              <a:gd name="T34" fmla="+- 0 2888 2888"/>
                              <a:gd name="T35" fmla="*/ 2888 h 72"/>
                              <a:gd name="T36" fmla="+- 0 9106 7675"/>
                              <a:gd name="T37" fmla="*/ T36 w 1128"/>
                              <a:gd name="T38" fmla="+- 0 2888 2888"/>
                              <a:gd name="T39" fmla="*/ 2888 h 72"/>
                              <a:gd name="T40" fmla="+- 0 8942 7675"/>
                              <a:gd name="T41" fmla="*/ T40 w 1128"/>
                              <a:gd name="T42" fmla="+- 0 2888 2888"/>
                              <a:gd name="T43" fmla="*/ 2888 h 72"/>
                              <a:gd name="T44" fmla="+- 0 8942 7675"/>
                              <a:gd name="T45" fmla="*/ T44 w 1128"/>
                              <a:gd name="T46" fmla="+- 0 2888 2888"/>
                              <a:gd name="T47" fmla="*/ 2888 h 72"/>
                              <a:gd name="T48" fmla="+- 0 8942 7675"/>
                              <a:gd name="T49" fmla="*/ T48 w 1128"/>
                              <a:gd name="T50" fmla="+- 0 2888 2888"/>
                              <a:gd name="T51" fmla="*/ 2888 h 72"/>
                              <a:gd name="T52" fmla="+- 0 8981 7675"/>
                              <a:gd name="T53" fmla="*/ T52 w 1128"/>
                              <a:gd name="T54" fmla="+- 0 2921 2888"/>
                              <a:gd name="T55" fmla="*/ 2921 h 72"/>
                              <a:gd name="T56" fmla="+- 0 8981 7675"/>
                              <a:gd name="T57" fmla="*/ T56 w 1128"/>
                              <a:gd name="T58" fmla="+- 0 2921 2888"/>
                              <a:gd name="T59" fmla="*/ 2921 h 72"/>
                              <a:gd name="T60" fmla="+- 0 8942 7675"/>
                              <a:gd name="T61" fmla="*/ T60 w 1128"/>
                              <a:gd name="T62" fmla="+- 0 2960 2888"/>
                              <a:gd name="T63" fmla="*/ 2960 h 72"/>
                              <a:gd name="T64" fmla="+- 0 8942 7675"/>
                              <a:gd name="T65" fmla="*/ T64 w 1128"/>
                              <a:gd name="T66" fmla="+- 0 2960 2888"/>
                              <a:gd name="T67" fmla="*/ 2960 h 72"/>
                              <a:gd name="T68" fmla="+- 0 8909 7675"/>
                              <a:gd name="T69" fmla="*/ T68 w 1128"/>
                              <a:gd name="T70" fmla="+- 0 2921 2888"/>
                              <a:gd name="T71" fmla="*/ 2921 h 72"/>
                              <a:gd name="T72" fmla="+- 0 8909 7675"/>
                              <a:gd name="T73" fmla="*/ T72 w 1128"/>
                              <a:gd name="T74" fmla="+- 0 2921 2888"/>
                              <a:gd name="T75" fmla="*/ 2921 h 72"/>
                              <a:gd name="T76" fmla="+- 0 8942 7675"/>
                              <a:gd name="T77" fmla="*/ T76 w 1128"/>
                              <a:gd name="T78" fmla="+- 0 2888 2888"/>
                              <a:gd name="T79" fmla="*/ 2888 h 72"/>
                              <a:gd name="T80" fmla="+- 0 9106 7675"/>
                              <a:gd name="T81" fmla="*/ T80 w 1128"/>
                              <a:gd name="T82" fmla="+- 0 2888 2888"/>
                              <a:gd name="T83" fmla="*/ 2888 h 72"/>
                              <a:gd name="T84" fmla="+- 0 9106 7675"/>
                              <a:gd name="T85" fmla="*/ T84 w 1128"/>
                              <a:gd name="T86" fmla="+- 0 2888 2888"/>
                              <a:gd name="T87" fmla="*/ 2888 h 72"/>
                              <a:gd name="T88" fmla="+- 0 9106 7675"/>
                              <a:gd name="T89" fmla="*/ T88 w 1128"/>
                              <a:gd name="T90" fmla="+- 0 2888 2888"/>
                              <a:gd name="T91" fmla="*/ 2888 h 72"/>
                              <a:gd name="T92" fmla="+- 0 9139 7675"/>
                              <a:gd name="T93" fmla="*/ T92 w 1128"/>
                              <a:gd name="T94" fmla="+- 0 2926 2888"/>
                              <a:gd name="T95" fmla="*/ 2926 h 72"/>
                              <a:gd name="T96" fmla="+- 0 9139 7675"/>
                              <a:gd name="T97" fmla="*/ T96 w 1128"/>
                              <a:gd name="T98" fmla="+- 0 2926 2888"/>
                              <a:gd name="T99" fmla="*/ 2926 h 72"/>
                              <a:gd name="T100" fmla="+- 0 9106 7675"/>
                              <a:gd name="T101" fmla="*/ T100 w 1128"/>
                              <a:gd name="T102" fmla="+- 0 2960 2888"/>
                              <a:gd name="T103" fmla="*/ 2960 h 72"/>
                              <a:gd name="T104" fmla="+- 0 9106 7675"/>
                              <a:gd name="T105" fmla="*/ T104 w 1128"/>
                              <a:gd name="T106" fmla="+- 0 2960 2888"/>
                              <a:gd name="T107" fmla="*/ 2960 h 72"/>
                              <a:gd name="T108" fmla="+- 0 9067 7675"/>
                              <a:gd name="T109" fmla="*/ T108 w 1128"/>
                              <a:gd name="T110" fmla="+- 0 2926 2888"/>
                              <a:gd name="T111" fmla="*/ 2926 h 72"/>
                              <a:gd name="T112" fmla="+- 0 9067 7675"/>
                              <a:gd name="T113" fmla="*/ T112 w 1128"/>
                              <a:gd name="T114" fmla="+- 0 2926 2888"/>
                              <a:gd name="T115" fmla="*/ 2926 h 72"/>
                              <a:gd name="T116" fmla="+- 0 9106 7675"/>
                              <a:gd name="T117" fmla="*/ T116 w 1128"/>
                              <a:gd name="T118" fmla="+- 0 2888 2888"/>
                              <a:gd name="T119" fmla="*/ 2888 h 7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</a:cxnLst>
                            <a:rect l="0" t="0" r="r" b="b"/>
                            <a:pathLst>
                              <a:path w="1128" h="72">
                                <a:moveTo>
                                  <a:pt x="375" y="0"/>
                                </a:moveTo>
                                <a:lnTo>
                                  <a:pt x="408" y="33"/>
                                </a:lnTo>
                                <a:moveTo>
                                  <a:pt x="408" y="33"/>
                                </a:moveTo>
                                <a:lnTo>
                                  <a:pt x="375" y="72"/>
                                </a:lnTo>
                                <a:moveTo>
                                  <a:pt x="375" y="72"/>
                                </a:moveTo>
                                <a:lnTo>
                                  <a:pt x="336" y="33"/>
                                </a:lnTo>
                                <a:moveTo>
                                  <a:pt x="336" y="33"/>
                                </a:moveTo>
                                <a:lnTo>
                                  <a:pt x="375" y="0"/>
                                </a:lnTo>
                                <a:moveTo>
                                  <a:pt x="1267" y="0"/>
                                </a:moveTo>
                                <a:lnTo>
                                  <a:pt x="1431" y="0"/>
                                </a:lnTo>
                                <a:moveTo>
                                  <a:pt x="1267" y="0"/>
                                </a:moveTo>
                                <a:lnTo>
                                  <a:pt x="1267" y="0"/>
                                </a:lnTo>
                                <a:moveTo>
                                  <a:pt x="1267" y="0"/>
                                </a:moveTo>
                                <a:lnTo>
                                  <a:pt x="1306" y="33"/>
                                </a:lnTo>
                                <a:moveTo>
                                  <a:pt x="1306" y="33"/>
                                </a:moveTo>
                                <a:lnTo>
                                  <a:pt x="1267" y="72"/>
                                </a:lnTo>
                                <a:moveTo>
                                  <a:pt x="1267" y="72"/>
                                </a:moveTo>
                                <a:lnTo>
                                  <a:pt x="1234" y="33"/>
                                </a:lnTo>
                                <a:moveTo>
                                  <a:pt x="1234" y="33"/>
                                </a:moveTo>
                                <a:lnTo>
                                  <a:pt x="1267" y="0"/>
                                </a:lnTo>
                                <a:moveTo>
                                  <a:pt x="1431" y="0"/>
                                </a:moveTo>
                                <a:lnTo>
                                  <a:pt x="1431" y="0"/>
                                </a:lnTo>
                                <a:moveTo>
                                  <a:pt x="1431" y="0"/>
                                </a:moveTo>
                                <a:lnTo>
                                  <a:pt x="1464" y="38"/>
                                </a:lnTo>
                                <a:moveTo>
                                  <a:pt x="1464" y="38"/>
                                </a:moveTo>
                                <a:lnTo>
                                  <a:pt x="1431" y="72"/>
                                </a:lnTo>
                                <a:moveTo>
                                  <a:pt x="1431" y="72"/>
                                </a:moveTo>
                                <a:lnTo>
                                  <a:pt x="1392" y="38"/>
                                </a:lnTo>
                                <a:moveTo>
                                  <a:pt x="1392" y="38"/>
                                </a:moveTo>
                                <a:lnTo>
                                  <a:pt x="1431" y="0"/>
                                </a:lnTo>
                              </a:path>
                            </a:pathLst>
                          </a:custGeom>
                          <a:noFill/>
                          <a:ln w="30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1CA672C" id="Group 97" o:spid="_x0000_s1026" style="position:absolute;margin-left:74.3pt;margin-top:-23.95pt;width:483.75pt;height:182.2pt;z-index:1048;mso-position-horizontal-relative:page" coordorigin="1486,-479" coordsize="9675,36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">
                <v:shape id="AutoShape 103" o:spid="_x0000_s1027" style="position:absolute;left:1152;top:-477;width:9668;height:3639;visibility:visible;mso-wrap-style:square;v-text-anchor:top" coordsize="9668,36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QwFjcEA&#10;AADcAAAADwAAAGRycy9kb3ducmV2LnhtbERP22oCMRB9L/gPYYS+1axdb6xGsYVCQRS8fMCwGXcX&#10;N5M1STX9eyMU+jaHc53FKppW3Mj5xrKC4SADQVxa3XCl4HT8epuB8AFZY2uZFPySh9Wy97LAQts7&#10;7+l2CJVIIewLVFCH0BVS+rImg35gO+LEna0zGBJ0ldQO7ynctPI9yybSYMOpocaOPmsqL4cfo2C3&#10;d+PtJuaj8Wibx8jWfVzlRqnXflzPQQSK4V/85/7WaX4+hecz6QK5f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kMBY3BAAAA3AAAAA8AAAAAAAAAAAAAAAAAmAIAAGRycy9kb3du&#10;cmV2LnhtbFBLBQYAAAAABAAEAPUAAACGAwAAAAA=&#10;" path="m422,3374r-86,m422,3192r-43,m422,3010r-43,m422,2827r-43,m422,2650r-43,m422,2467r-86,m422,2285r-43,m422,2102r-43,m422,1925r-43,m422,1742r-43,m422,1560r-86,m422,1378r-43,m422,1195r-43,m422,1018r-43,m422,835r-43,m422,653r-86,m422,470r-43,m422,288r-43,m422,110r-43,m427,3533l427,t,l10003,t,l10003,3533m734,3552r,43m1056,3552r,43m1373,3552r,43m1694,3552r,86m2016,3552r,43m2338,3552r,43m2654,3552r,43m2976,3552r,86m3298,3552r,43m3619,3552r,43m3936,3552r,43m4258,3552r,86m4579,3552r,43m4896,3552r,43m5218,3552r,43m5539,3552r,86m5861,3552r,43m6178,3552r,43m6499,3552r,43m6821,3552r,86m7142,3552r,43m7459,3552r,43m7781,3552r,43m8102,3552r,86m8424,3552r,43m8746,3552r,43m9062,3552r,43m9384,3552r,86m9706,3552r,43e" filled="f" strokeweight=".24pt">
                  <v:path arrowok="t" o:connecttype="custom" o:connectlocs="336,2897;379,2715;379,2533;379,2350;379,2173;336,1990;379,1808;379,1625;379,1448;379,1265;336,1083;379,901;379,718;379,541;379,358;336,176;379,-7;379,-189;379,-367;427,-477;10003,-477;10003,3056;734,3118;1056,3118;1373,3118;1694,3161;2016,3118;2338,3118;2654,3118;2976,3161;3298,3118;3619,3118;3936,3118;4258,3161;4579,3118;4896,3118;5218,3118;5539,3161;5861,3118;6178,3118;6499,3118;6821,3161;7142,3118;7459,3118;7781,3118;8102,3161;8424,3118;8746,3118;9062,3118;9384,3161;9706,3118" o:connectangles="0,0,0,0,0,0,0,0,0,0,0,0,0,0,0,0,0,0,0,0,0,0,0,0,0,0,0,0,0,0,0,0,0,0,0,0,0,0,0,0,0,0,0,0,0,0,0,0,0,0,0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2" o:spid="_x0000_s1028" type="#_x0000_t75" style="position:absolute;left:1576;top:-319;width:9584;height:337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ODZljEAAAA3AAAAA8AAABkcnMvZG93bnJldi54bWxEj0FrwzAMhe+F/QejwS5ltdPRUdI6ISsU&#10;dtzasbMaa0loLIfYbdN/Px0Gu0m8p/c+bcvJ9+pKY+wCW8gWBhRxHVzHjYWv4/55DSomZId9YLJw&#10;pwhl8TDbYu7CjT/pekiNkhCOOVpoUxpyrWPdkse4CAOxaD9h9JhkHRvtRrxJuO/10phX7bFjaWhx&#10;oF1L9flw8Rb8MtudOpN9mPO9Wn0PNK/Wb3Nrnx6nagMq0ZT+zX/X707wX4RWnpEJdPEL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CODZljEAAAA3AAAAA8AAAAAAAAAAAAAAAAA&#10;nwIAAGRycy9kb3ducmV2LnhtbFBLBQYAAAAABAAEAPcAAACQAwAAAAA=&#10;">
                  <v:imagedata r:id="rId8" o:title=""/>
                </v:shape>
                <v:shape id="Picture 101" o:spid="_x0000_s1029" type="#_x0000_t75" style="position:absolute;left:6804;top:2866;width:533;height:10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BpPzbCAAAA3AAAAA8AAABkcnMvZG93bnJldi54bWxET0tLw0AQvgv+h2WE3uwmFrRNuy0S6APF&#10;g9VDj0N2zAazsyE7TdN/7wqCt/n4nrPajL5VA/WxCWwgn2agiKtgG64NfH5s7+egoiBbbAOTgStF&#10;2Kxvb1ZY2HDhdxqOUqsUwrFAA06kK7SOlSOPcRo64sR9hd6jJNjX2vZ4SeG+1Q9Z9qg9NpwaHHZU&#10;Oqq+j2dvYP+UxyGcSnnLHcd5+Sq7F78wZnI3Pi9BCY3yL/5zH2yaP1vA7zPpAr3+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gaT82wgAAANwAAAAPAAAAAAAAAAAAAAAAAJ8C&#10;AABkcnMvZG93bnJldi54bWxQSwUGAAAAAAQABAD3AAAAjgMAAAAA&#10;">
                  <v:imagedata r:id="rId9" o:title=""/>
                </v:shape>
                <v:shape id="AutoShape 100" o:spid="_x0000_s1030" style="position:absolute;left:6926;top:2878;width:788;height:82;visibility:visible;mso-wrap-style:square;v-text-anchor:top" coordsize="788,8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t8QccA&#10;AADcAAAADwAAAGRycy9kb3ducmV2LnhtbESPQUvDQBCF74L/YRnBi9iNpZQSuy2iiCVQobEFj0N2&#10;zAazszG7TdN/3zkUvM3w3rz3zXI9+lYN1McmsIGnSQaKuAq24drA/uv9cQEqJmSLbWAycKYI69Xt&#10;zRJzG068o6FMtZIQjjkacCl1udaxcuQxTkJHLNpP6D0mWfta2x5PEu5bPc2yufbYsDQ47OjVUfVb&#10;Hr2Bqpz+fe+3b5/Fw7A9FAdffLhhbsz93fjyDCrRmP7N1+uNFfyZ4MszMoFeXQ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Q7fEHHAAAA3AAAAA8AAAAAAAAAAAAAAAAAmAIAAGRy&#10;cy9kb3ducmV2LnhtbFBLBQYAAAAABAAEAPUAAACMAwAAAAA=&#10;" path="m375,10r513,m375,10l375,t,10l408,48t,l375,82t,l336,48t,l375,10t513,l888,t,10l922,48t,l888,82t,l850,48t,l888,10t,l1124,10t-236,l888,t,10l922,48t,l888,82t,l850,48t,l888,10e" filled="f" strokeweight=".24pt">
                  <v:path arrowok="t" o:connecttype="custom" o:connectlocs="375,2888;888,2888;375,2888;375,2878;375,2888;408,2926;408,2926;375,2960;375,2960;336,2926;336,2926;375,2888;888,2888;888,2878;888,2888;922,2926;922,2926;888,2960;888,2960;850,2926;850,2926;888,2888;888,2888;1124,2888;888,2888;888,2878;888,2888;922,2926;922,2926;888,2960;888,2960;850,2926;850,2926;888,2888" o:connectangles="0,0,0,0,0,0,0,0,0,0,0,0,0,0,0,0,0,0,0,0,0,0,0,0,0,0,0,0,0,0,0,0,0,0"/>
                </v:shape>
                <v:line id="Line 99" o:spid="_x0000_s1031" style="position:absolute;visibility:visible;mso-wrap-style:square" from="8047,2885" to="8052,28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RxHBsIAAADcAAAADwAAAGRycy9kb3ducmV2LnhtbESPQWvCQBCF74L/YZmCN92kiEjqKlKI&#10;tN6q7X3ITrNps7MhuzXx3ztCwdsb5s335m12o2/VhfrYBDaQLzJQxFWwDdcGPs/lfA0qJmSLbWAy&#10;cKUIu+10ssHChoE/6HJKtRIIxwINuJS6QutYOfIYF6Ejlt136D0mGfta2x4HgftWP2fZSntsWBIc&#10;dvTqqPo9/XmhrN2qfT8E/XUchp996UuJz42ZPY37F1CJxvQw/1+/WXl/mcO9jCjQ2x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VRxHBsIAAADcAAAADwAAAAAAAAAAAAAA&#10;AAChAgAAZHJzL2Rvd25yZXYueG1sUEsFBgAAAAAEAAQA+QAAAJADAAAAAA==&#10;" strokeweight=".24pt"/>
                <v:shape id="AutoShape 98" o:spid="_x0000_s1032" style="position:absolute;left:7675;top:2887;width:1128;height:72;visibility:visible;mso-wrap-style:square;v-text-anchor:top" coordsize="1128,7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G41MsMA&#10;AADcAAAADwAAAGRycy9kb3ducmV2LnhtbERPS2vCQBC+C/6HZYTe6kYrItFN0JYW6cH3ocdpdvLA&#10;7Gya3cb033cLBW/z8T1nlfamFh21rrKsYDKOQBBnVldcKLicXx8XIJxH1lhbJgU/5CBNhoMVxtre&#10;+EjdyRcihLCLUUHpfRNL6bKSDLqxbYgDl9vWoA+wLaRu8RbCTS2nUTSXBisODSU29FxSdj19GwXZ&#10;fPf08XJ423j6yi/4uevy971U6mHUr5cgPPX+Lv53b3WYP5vC3zPhApn8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G41MsMAAADcAAAADwAAAAAAAAAAAAAAAACYAgAAZHJzL2Rv&#10;d25yZXYueG1sUEsFBgAAAAAEAAQA9QAAAIgDAAAAAA==&#10;" path="m375,r33,33m408,33l375,72t,l336,33t,l375,t892,l1431,m1267,r,m1267,r39,33m1306,33r-39,39m1267,72l1234,33t,l1267,t164,l1431,t,l1464,38t,l1431,72t,l1392,38t,l1431,e" filled="f" strokeweight=".24pt">
                  <v:path arrowok="t" o:connecttype="custom" o:connectlocs="375,2888;408,2921;408,2921;375,2960;375,2960;336,2921;336,2921;375,2888;1267,2888;1431,2888;1267,2888;1267,2888;1267,2888;1306,2921;1306,2921;1267,2960;1267,2960;1234,2921;1234,2921;1267,2888;1431,2888;1431,2888;1431,2888;1464,2926;1464,2926;1431,2960;1431,2960;1392,2926;1392,2926;1431,2888" o:connectangles="0,0,0,0,0,0,0,0,0,0,0,0,0,0,0,0,0,0,0,0,0,0,0,0,0,0,0,0,0,0"/>
                </v:shape>
                <w10:wrap anchorx="page"/>
              </v:group>
            </w:pict>
          </mc:Fallback>
        </mc:AlternateContent>
      </w:r>
      <w:r>
        <w:rPr>
          <w:noProof/>
          <w:lang w:val="es-CL" w:eastAsia="es-CL"/>
        </w:rPr>
        <mc:AlternateContent>
          <mc:Choice Requires="wps">
            <w:drawing>
              <wp:anchor distT="0" distB="0" distL="114300" distR="114300" simplePos="0" relativeHeight="1144" behindDoc="0" locked="0" layoutInCell="1" allowOverlap="1">
                <wp:simplePos x="0" y="0"/>
                <wp:positionH relativeFrom="page">
                  <wp:posOffset>4051935</wp:posOffset>
                </wp:positionH>
                <wp:positionV relativeFrom="paragraph">
                  <wp:posOffset>-160020</wp:posOffset>
                </wp:positionV>
                <wp:extent cx="166370" cy="339725"/>
                <wp:effectExtent l="3810" t="0" r="1270" b="0"/>
                <wp:wrapNone/>
                <wp:docPr id="135" name="Text Box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370" cy="339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85192" w:rsidRDefault="00D07237">
                            <w:pPr>
                              <w:spacing w:before="12"/>
                              <w:ind w:left="20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8"/>
                                <w:sz w:val="20"/>
                              </w:rPr>
                              <w:t>7,718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96" o:spid="_x0000_s1026" type="#_x0000_t202" style="position:absolute;left:0;text-align:left;margin-left:319.05pt;margin-top:-12.6pt;width:13.1pt;height:26.75pt;z-index:1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" filled="f" stroked="f">
                <v:textbox style="layout-flow:vertical;mso-layout-flow-alt:bottom-to-top" inset="0,0,0,0">
                  <w:txbxContent>
                    <w:p w:rsidR="00085192" w:rsidRDefault="00D07237">
                      <w:pPr>
                        <w:spacing w:before="12"/>
                        <w:ind w:left="20"/>
                        <w:rPr>
                          <w:sz w:val="20"/>
                        </w:rPr>
                      </w:pPr>
                      <w:r>
                        <w:rPr>
                          <w:w w:val="98"/>
                          <w:sz w:val="20"/>
                        </w:rPr>
                        <w:t>7,718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D07237">
        <w:t>3,00</w:t>
      </w:r>
    </w:p>
    <w:p w:rsidR="00085192" w:rsidRDefault="00085192">
      <w:pPr>
        <w:pStyle w:val="Textoindependiente"/>
        <w:rPr>
          <w:sz w:val="20"/>
        </w:rPr>
      </w:pPr>
    </w:p>
    <w:p w:rsidR="00085192" w:rsidRDefault="00085192">
      <w:pPr>
        <w:pStyle w:val="Textoindependiente"/>
        <w:rPr>
          <w:sz w:val="20"/>
        </w:rPr>
      </w:pPr>
    </w:p>
    <w:p w:rsidR="00085192" w:rsidRDefault="00085192">
      <w:pPr>
        <w:pStyle w:val="Textoindependiente"/>
        <w:spacing w:before="9"/>
        <w:rPr>
          <w:sz w:val="22"/>
        </w:rPr>
      </w:pPr>
    </w:p>
    <w:p w:rsidR="00085192" w:rsidRDefault="00875A49">
      <w:pPr>
        <w:pStyle w:val="Textoindependiente"/>
        <w:ind w:left="491"/>
      </w:pPr>
      <w:r>
        <w:rPr>
          <w:noProof/>
          <w:lang w:val="es-CL" w:eastAsia="es-CL"/>
        </w:rPr>
        <mc:AlternateContent>
          <mc:Choice Requires="wps">
            <w:drawing>
              <wp:anchor distT="0" distB="0" distL="114300" distR="114300" simplePos="0" relativeHeight="1096" behindDoc="0" locked="0" layoutInCell="1" allowOverlap="1">
                <wp:simplePos x="0" y="0"/>
                <wp:positionH relativeFrom="page">
                  <wp:posOffset>560070</wp:posOffset>
                </wp:positionH>
                <wp:positionV relativeFrom="paragraph">
                  <wp:posOffset>104140</wp:posOffset>
                </wp:positionV>
                <wp:extent cx="139065" cy="165735"/>
                <wp:effectExtent l="0" t="0" r="0" b="0"/>
                <wp:wrapNone/>
                <wp:docPr id="134" name="Text Box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065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85192" w:rsidRDefault="00D07237">
                            <w:pPr>
                              <w:pStyle w:val="Textoindependiente"/>
                              <w:spacing w:before="14"/>
                              <w:ind w:left="20"/>
                            </w:pPr>
                            <w:r>
                              <w:rPr>
                                <w:w w:val="99"/>
                              </w:rPr>
                              <w:t>AU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5" o:spid="_x0000_s1027" type="#_x0000_t202" style="position:absolute;left:0;text-align:left;margin-left:44.1pt;margin-top:8.2pt;width:10.95pt;height:13.05pt;z-index:1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" filled="f" stroked="f">
                <v:textbox style="layout-flow:vertical;mso-layout-flow-alt:bottom-to-top" inset="0,0,0,0">
                  <w:txbxContent>
                    <w:p w:rsidR="00085192" w:rsidRDefault="00D07237">
                      <w:pPr>
                        <w:pStyle w:val="Textoindependiente"/>
                        <w:spacing w:before="14"/>
                        <w:ind w:left="20"/>
                      </w:pPr>
                      <w:r>
                        <w:rPr>
                          <w:w w:val="99"/>
                        </w:rPr>
                        <w:t>AU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D07237">
        <w:t>2,00</w:t>
      </w:r>
    </w:p>
    <w:p w:rsidR="00085192" w:rsidRDefault="00085192">
      <w:pPr>
        <w:pStyle w:val="Textoindependiente"/>
        <w:rPr>
          <w:sz w:val="20"/>
        </w:rPr>
      </w:pPr>
    </w:p>
    <w:p w:rsidR="00085192" w:rsidRDefault="00085192">
      <w:pPr>
        <w:pStyle w:val="Textoindependiente"/>
        <w:rPr>
          <w:sz w:val="20"/>
        </w:rPr>
      </w:pPr>
    </w:p>
    <w:p w:rsidR="00085192" w:rsidRDefault="00085192">
      <w:pPr>
        <w:pStyle w:val="Textoindependiente"/>
        <w:spacing w:before="9"/>
        <w:rPr>
          <w:sz w:val="22"/>
        </w:rPr>
      </w:pPr>
    </w:p>
    <w:p w:rsidR="00085192" w:rsidRDefault="00875A49">
      <w:pPr>
        <w:pStyle w:val="Textoindependiente"/>
        <w:ind w:left="491"/>
      </w:pPr>
      <w:r>
        <w:rPr>
          <w:noProof/>
          <w:lang w:val="es-CL" w:eastAsia="es-CL"/>
        </w:rPr>
        <mc:AlternateContent>
          <mc:Choice Requires="wps">
            <w:drawing>
              <wp:anchor distT="0" distB="0" distL="114300" distR="114300" simplePos="0" relativeHeight="1120" behindDoc="0" locked="0" layoutInCell="1" allowOverlap="1">
                <wp:simplePos x="0" y="0"/>
                <wp:positionH relativeFrom="page">
                  <wp:posOffset>3930015</wp:posOffset>
                </wp:positionH>
                <wp:positionV relativeFrom="paragraph">
                  <wp:posOffset>262255</wp:posOffset>
                </wp:positionV>
                <wp:extent cx="166370" cy="339725"/>
                <wp:effectExtent l="0" t="0" r="0" b="3175"/>
                <wp:wrapNone/>
                <wp:docPr id="133" name="Text Box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370" cy="339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85192" w:rsidRDefault="00D07237">
                            <w:pPr>
                              <w:spacing w:before="12"/>
                              <w:ind w:left="20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8"/>
                                <w:sz w:val="20"/>
                              </w:rPr>
                              <w:t>7,419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4" o:spid="_x0000_s1028" type="#_x0000_t202" style="position:absolute;left:0;text-align:left;margin-left:309.45pt;margin-top:20.65pt;width:13.1pt;height:26.75pt;z-index:1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" filled="f" stroked="f">
                <v:textbox style="layout-flow:vertical;mso-layout-flow-alt:bottom-to-top" inset="0,0,0,0">
                  <w:txbxContent>
                    <w:p w:rsidR="00085192" w:rsidRDefault="00D07237">
                      <w:pPr>
                        <w:spacing w:before="12"/>
                        <w:ind w:left="20"/>
                        <w:rPr>
                          <w:sz w:val="20"/>
                        </w:rPr>
                      </w:pPr>
                      <w:r>
                        <w:rPr>
                          <w:w w:val="98"/>
                          <w:sz w:val="20"/>
                        </w:rPr>
                        <w:t>7,419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  <w:lang w:val="es-CL" w:eastAsia="es-CL"/>
        </w:rPr>
        <mc:AlternateContent>
          <mc:Choice Requires="wps">
            <w:drawing>
              <wp:anchor distT="0" distB="0" distL="114300" distR="114300" simplePos="0" relativeHeight="1168" behindDoc="0" locked="0" layoutInCell="1" allowOverlap="1">
                <wp:simplePos x="0" y="0"/>
                <wp:positionH relativeFrom="page">
                  <wp:posOffset>4314190</wp:posOffset>
                </wp:positionH>
                <wp:positionV relativeFrom="paragraph">
                  <wp:posOffset>262255</wp:posOffset>
                </wp:positionV>
                <wp:extent cx="513715" cy="339725"/>
                <wp:effectExtent l="0" t="0" r="1270" b="3175"/>
                <wp:wrapNone/>
                <wp:docPr id="132" name="Text Box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3715" cy="339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85192" w:rsidRDefault="00D07237">
                            <w:pPr>
                              <w:spacing w:before="12" w:line="199" w:lineRule="exact"/>
                              <w:ind w:left="20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8"/>
                                <w:sz w:val="20"/>
                              </w:rPr>
                              <w:t>8,364</w:t>
                            </w:r>
                          </w:p>
                          <w:p w:rsidR="00085192" w:rsidRDefault="00D07237">
                            <w:pPr>
                              <w:spacing w:line="199" w:lineRule="exact"/>
                              <w:ind w:left="20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8"/>
                                <w:sz w:val="20"/>
                              </w:rPr>
                              <w:t>8,624</w:t>
                            </w:r>
                          </w:p>
                          <w:p w:rsidR="00085192" w:rsidRDefault="00D07237">
                            <w:pPr>
                              <w:spacing w:before="149"/>
                              <w:ind w:left="20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8"/>
                                <w:sz w:val="20"/>
                              </w:rPr>
                              <w:t>9,214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3" o:spid="_x0000_s1029" type="#_x0000_t202" style="position:absolute;left:0;text-align:left;margin-left:339.7pt;margin-top:20.65pt;width:40.45pt;height:26.75pt;z-index:1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" filled="f" stroked="f">
                <v:textbox style="layout-flow:vertical;mso-layout-flow-alt:bottom-to-top" inset="0,0,0,0">
                  <w:txbxContent>
                    <w:p w:rsidR="00085192" w:rsidRDefault="00D07237">
                      <w:pPr>
                        <w:spacing w:before="12" w:line="199" w:lineRule="exact"/>
                        <w:ind w:left="20"/>
                        <w:rPr>
                          <w:sz w:val="20"/>
                        </w:rPr>
                      </w:pPr>
                      <w:r>
                        <w:rPr>
                          <w:w w:val="98"/>
                          <w:sz w:val="20"/>
                        </w:rPr>
                        <w:t>8,364</w:t>
                      </w:r>
                    </w:p>
                    <w:p w:rsidR="00085192" w:rsidRDefault="00D07237">
                      <w:pPr>
                        <w:spacing w:line="199" w:lineRule="exact"/>
                        <w:ind w:left="20"/>
                        <w:rPr>
                          <w:sz w:val="20"/>
                        </w:rPr>
                      </w:pPr>
                      <w:r>
                        <w:rPr>
                          <w:w w:val="98"/>
                          <w:sz w:val="20"/>
                        </w:rPr>
                        <w:t>8,624</w:t>
                      </w:r>
                    </w:p>
                    <w:p w:rsidR="00085192" w:rsidRDefault="00D07237">
                      <w:pPr>
                        <w:spacing w:before="149"/>
                        <w:ind w:left="20"/>
                        <w:rPr>
                          <w:sz w:val="20"/>
                        </w:rPr>
                      </w:pPr>
                      <w:r>
                        <w:rPr>
                          <w:w w:val="98"/>
                          <w:sz w:val="20"/>
                        </w:rPr>
                        <w:t>9,214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  <w:lang w:val="es-CL" w:eastAsia="es-CL"/>
        </w:rPr>
        <mc:AlternateContent>
          <mc:Choice Requires="wps">
            <w:drawing>
              <wp:anchor distT="0" distB="0" distL="114300" distR="114300" simplePos="0" relativeHeight="1192" behindDoc="0" locked="0" layoutInCell="1" allowOverlap="1">
                <wp:simplePos x="0" y="0"/>
                <wp:positionH relativeFrom="page">
                  <wp:posOffset>4923790</wp:posOffset>
                </wp:positionH>
                <wp:positionV relativeFrom="paragraph">
                  <wp:posOffset>268605</wp:posOffset>
                </wp:positionV>
                <wp:extent cx="166370" cy="339725"/>
                <wp:effectExtent l="0" t="0" r="0" b="0"/>
                <wp:wrapNone/>
                <wp:docPr id="131" name="Text Box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370" cy="339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85192" w:rsidRDefault="00D07237">
                            <w:pPr>
                              <w:spacing w:before="12"/>
                              <w:ind w:left="20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8"/>
                                <w:sz w:val="20"/>
                              </w:rPr>
                              <w:t>9,860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2" o:spid="_x0000_s1030" type="#_x0000_t202" style="position:absolute;left:0;text-align:left;margin-left:387.7pt;margin-top:21.15pt;width:13.1pt;height:26.75pt;z-index:1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" filled="f" stroked="f">
                <v:textbox style="layout-flow:vertical;mso-layout-flow-alt:bottom-to-top" inset="0,0,0,0">
                  <w:txbxContent>
                    <w:p w:rsidR="00085192" w:rsidRDefault="00D07237">
                      <w:pPr>
                        <w:spacing w:before="12"/>
                        <w:ind w:left="20"/>
                        <w:rPr>
                          <w:sz w:val="20"/>
                        </w:rPr>
                      </w:pPr>
                      <w:r>
                        <w:rPr>
                          <w:w w:val="98"/>
                          <w:sz w:val="20"/>
                        </w:rPr>
                        <w:t>9,86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  <w:lang w:val="es-CL" w:eastAsia="es-CL"/>
        </w:rPr>
        <mc:AlternateContent>
          <mc:Choice Requires="wps">
            <w:drawing>
              <wp:anchor distT="0" distB="0" distL="114300" distR="114300" simplePos="0" relativeHeight="1216" behindDoc="0" locked="0" layoutInCell="1" allowOverlap="1">
                <wp:simplePos x="0" y="0"/>
                <wp:positionH relativeFrom="page">
                  <wp:posOffset>5646420</wp:posOffset>
                </wp:positionH>
                <wp:positionV relativeFrom="paragraph">
                  <wp:posOffset>192405</wp:posOffset>
                </wp:positionV>
                <wp:extent cx="166370" cy="409575"/>
                <wp:effectExtent l="0" t="0" r="0" b="3175"/>
                <wp:wrapNone/>
                <wp:docPr id="130" name="Text Box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370" cy="4095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85192" w:rsidRDefault="00D07237">
                            <w:pPr>
                              <w:spacing w:before="12"/>
                              <w:ind w:left="20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8"/>
                                <w:sz w:val="20"/>
                              </w:rPr>
                              <w:t>11,637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1" o:spid="_x0000_s1031" type="#_x0000_t202" style="position:absolute;left:0;text-align:left;margin-left:444.6pt;margin-top:15.15pt;width:13.1pt;height:32.25pt;z-index:1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" filled="f" stroked="f">
                <v:textbox style="layout-flow:vertical;mso-layout-flow-alt:bottom-to-top" inset="0,0,0,0">
                  <w:txbxContent>
                    <w:p w:rsidR="00085192" w:rsidRDefault="00D07237">
                      <w:pPr>
                        <w:spacing w:before="12"/>
                        <w:ind w:left="20"/>
                        <w:rPr>
                          <w:sz w:val="20"/>
                        </w:rPr>
                      </w:pPr>
                      <w:r>
                        <w:rPr>
                          <w:w w:val="98"/>
                          <w:sz w:val="20"/>
                        </w:rPr>
                        <w:t>11,637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D07237">
        <w:t>1,00</w:t>
      </w:r>
    </w:p>
    <w:p w:rsidR="00085192" w:rsidRDefault="00085192">
      <w:pPr>
        <w:pStyle w:val="Textoindependiente"/>
        <w:rPr>
          <w:sz w:val="20"/>
        </w:rPr>
      </w:pPr>
    </w:p>
    <w:p w:rsidR="00085192" w:rsidRDefault="00085192">
      <w:pPr>
        <w:pStyle w:val="Textoindependiente"/>
        <w:rPr>
          <w:sz w:val="20"/>
        </w:rPr>
      </w:pPr>
    </w:p>
    <w:p w:rsidR="00085192" w:rsidRDefault="00085192">
      <w:pPr>
        <w:rPr>
          <w:sz w:val="20"/>
        </w:rPr>
        <w:sectPr w:rsidR="00085192">
          <w:headerReference w:type="default" r:id="rId10"/>
          <w:footerReference w:type="default" r:id="rId11"/>
          <w:type w:val="continuous"/>
          <w:pgSz w:w="12240" w:h="15840"/>
          <w:pgMar w:top="1560" w:right="740" w:bottom="960" w:left="660" w:header="1061" w:footer="765" w:gutter="0"/>
          <w:pgNumType w:start="1"/>
          <w:cols w:space="720"/>
        </w:sectPr>
      </w:pPr>
    </w:p>
    <w:p w:rsidR="00085192" w:rsidRDefault="00085192">
      <w:pPr>
        <w:pStyle w:val="Textoindependiente"/>
        <w:spacing w:before="9"/>
        <w:rPr>
          <w:sz w:val="22"/>
        </w:rPr>
      </w:pPr>
    </w:p>
    <w:p w:rsidR="00085192" w:rsidRDefault="00D07237">
      <w:pPr>
        <w:pStyle w:val="Textoindependiente"/>
        <w:ind w:left="491"/>
      </w:pPr>
      <w:r>
        <w:t>0,00</w:t>
      </w:r>
    </w:p>
    <w:p w:rsidR="00085192" w:rsidRDefault="00D07237">
      <w:pPr>
        <w:pStyle w:val="Textoindependiente"/>
        <w:rPr>
          <w:sz w:val="18"/>
        </w:rPr>
      </w:pPr>
      <w:r>
        <w:br w:type="column"/>
      </w:r>
    </w:p>
    <w:p w:rsidR="00085192" w:rsidRDefault="00085192">
      <w:pPr>
        <w:pStyle w:val="Textoindependiente"/>
        <w:rPr>
          <w:sz w:val="18"/>
        </w:rPr>
      </w:pPr>
    </w:p>
    <w:p w:rsidR="00085192" w:rsidRDefault="00085192">
      <w:pPr>
        <w:pStyle w:val="Textoindependiente"/>
        <w:spacing w:before="3"/>
        <w:rPr>
          <w:sz w:val="17"/>
        </w:rPr>
      </w:pPr>
    </w:p>
    <w:p w:rsidR="00085192" w:rsidRDefault="00D07237">
      <w:pPr>
        <w:pStyle w:val="Textoindependiente"/>
        <w:tabs>
          <w:tab w:val="left" w:pos="1773"/>
          <w:tab w:val="left" w:pos="3050"/>
          <w:tab w:val="left" w:pos="4331"/>
          <w:tab w:val="left" w:pos="5560"/>
          <w:tab w:val="left" w:pos="6842"/>
          <w:tab w:val="left" w:pos="8123"/>
        </w:tabs>
        <w:ind w:left="491"/>
      </w:pPr>
      <w:r>
        <w:rPr>
          <w:spacing w:val="1"/>
        </w:rPr>
        <w:t>2,00</w:t>
      </w:r>
      <w:r>
        <w:rPr>
          <w:spacing w:val="1"/>
        </w:rPr>
        <w:tab/>
        <w:t>4,00</w:t>
      </w:r>
      <w:r>
        <w:rPr>
          <w:spacing w:val="1"/>
        </w:rPr>
        <w:tab/>
      </w:r>
      <w:r>
        <w:rPr>
          <w:spacing w:val="2"/>
        </w:rPr>
        <w:t>6,00</w:t>
      </w:r>
      <w:r>
        <w:rPr>
          <w:spacing w:val="2"/>
        </w:rPr>
        <w:tab/>
        <w:t>8,00</w:t>
      </w:r>
      <w:r>
        <w:rPr>
          <w:spacing w:val="2"/>
        </w:rPr>
        <w:tab/>
      </w:r>
      <w:r>
        <w:rPr>
          <w:spacing w:val="3"/>
        </w:rPr>
        <w:t>10,00</w:t>
      </w:r>
      <w:r>
        <w:rPr>
          <w:spacing w:val="3"/>
        </w:rPr>
        <w:tab/>
        <w:t>12,00</w:t>
      </w:r>
      <w:r>
        <w:rPr>
          <w:spacing w:val="3"/>
        </w:rPr>
        <w:tab/>
      </w:r>
      <w:r>
        <w:rPr>
          <w:spacing w:val="5"/>
        </w:rPr>
        <w:t>14,00</w:t>
      </w:r>
    </w:p>
    <w:p w:rsidR="00085192" w:rsidRDefault="00875A49">
      <w:pPr>
        <w:pStyle w:val="Textoindependiente"/>
        <w:spacing w:before="26"/>
        <w:ind w:left="3871" w:right="4837"/>
        <w:jc w:val="center"/>
      </w:pPr>
      <w:r>
        <w:rPr>
          <w:noProof/>
          <w:lang w:val="es-CL" w:eastAsia="es-CL"/>
        </w:rPr>
        <mc:AlternateContent>
          <mc:Choice Requires="wps">
            <w:drawing>
              <wp:anchor distT="0" distB="0" distL="114300" distR="114300" simplePos="0" relativeHeight="503298320" behindDoc="1" locked="0" layoutInCell="1" allowOverlap="1">
                <wp:simplePos x="0" y="0"/>
                <wp:positionH relativeFrom="page">
                  <wp:posOffset>1469390</wp:posOffset>
                </wp:positionH>
                <wp:positionV relativeFrom="paragraph">
                  <wp:posOffset>245745</wp:posOffset>
                </wp:positionV>
                <wp:extent cx="164465" cy="213360"/>
                <wp:effectExtent l="2540" t="3175" r="4445" b="2540"/>
                <wp:wrapNone/>
                <wp:docPr id="129" name="Rectangl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4465" cy="213360"/>
                        </a:xfrm>
                        <a:prstGeom prst="rect">
                          <a:avLst/>
                        </a:prstGeom>
                        <a:solidFill>
                          <a:srgbClr val="FEFEF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2A2CF7" id="Rectangle 90" o:spid="_x0000_s1026" style="position:absolute;margin-left:115.7pt;margin-top:19.35pt;width:12.95pt;height:16.8pt;z-index:-18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" fillcolor="#fefefe" stroked="f">
                <w10:wrap anchorx="page"/>
              </v:rect>
            </w:pict>
          </mc:Fallback>
        </mc:AlternateContent>
      </w:r>
      <w:r w:rsidR="00D07237">
        <w:t>Minutes</w:t>
      </w:r>
    </w:p>
    <w:p w:rsidR="00085192" w:rsidRDefault="00085192">
      <w:pPr>
        <w:jc w:val="center"/>
        <w:sectPr w:rsidR="00085192">
          <w:type w:val="continuous"/>
          <w:pgSz w:w="12240" w:h="15840"/>
          <w:pgMar w:top="1560" w:right="740" w:bottom="960" w:left="660" w:header="720" w:footer="720" w:gutter="0"/>
          <w:cols w:num="2" w:space="720" w:equalWidth="0">
            <w:col w:w="820" w:space="711"/>
            <w:col w:w="9309"/>
          </w:cols>
        </w:sectPr>
      </w:pPr>
    </w:p>
    <w:p w:rsidR="00085192" w:rsidRDefault="00875A49">
      <w:pPr>
        <w:pStyle w:val="Textoindependiente"/>
        <w:spacing w:before="10"/>
        <w:rPr>
          <w:sz w:val="13"/>
        </w:rPr>
      </w:pPr>
      <w:r>
        <w:rPr>
          <w:noProof/>
          <w:lang w:val="es-CL" w:eastAsia="es-CL"/>
        </w:rPr>
        <mc:AlternateContent>
          <mc:Choice Requires="wpg">
            <w:drawing>
              <wp:anchor distT="0" distB="0" distL="114300" distR="114300" simplePos="0" relativeHeight="503298272" behindDoc="1" locked="0" layoutInCell="1" allowOverlap="1">
                <wp:simplePos x="0" y="0"/>
                <wp:positionH relativeFrom="page">
                  <wp:posOffset>492125</wp:posOffset>
                </wp:positionH>
                <wp:positionV relativeFrom="page">
                  <wp:posOffset>502920</wp:posOffset>
                </wp:positionV>
                <wp:extent cx="6638925" cy="497205"/>
                <wp:effectExtent l="6350" t="0" r="3175" b="0"/>
                <wp:wrapNone/>
                <wp:docPr id="126" name="Group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38925" cy="497205"/>
                          <a:chOff x="775" y="792"/>
                          <a:chExt cx="10455" cy="783"/>
                        </a:xfrm>
                      </wpg:grpSpPr>
                      <pic:pic xmlns:pic="http://schemas.openxmlformats.org/drawingml/2006/picture">
                        <pic:nvPicPr>
                          <pic:cNvPr id="127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87" y="792"/>
                            <a:ext cx="1954" cy="7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28" name="Line 88"/>
                        <wps:cNvCnPr>
                          <a:cxnSpLocks noChangeShapeType="1"/>
                        </wps:cNvCnPr>
                        <wps:spPr bwMode="auto">
                          <a:xfrm>
                            <a:off x="782" y="1560"/>
                            <a:ext cx="10440" cy="0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2B8CD3F" id="Group 87" o:spid="_x0000_s1026" style="position:absolute;margin-left:38.75pt;margin-top:39.6pt;width:522.75pt;height:39.15pt;z-index:-18208;mso-position-horizontal-relative:page;mso-position-vertical-relative:page" coordorigin="775,792" coordsize="10455,78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">
                <v:shape id="Picture 89" o:spid="_x0000_s1027" type="#_x0000_t75" style="position:absolute;left:787;top:792;width:1954;height:78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UmfcHCAAAA3AAAAA8AAABkcnMvZG93bnJldi54bWxET0uLwjAQvi/4H8II3tZUDz6qaRFBFIWF&#10;revB29CMbbGZ1CZq/fdmYWFv8/E9Z5l2phYPal1lWcFoGIEgzq2uuFDwc9x8zkA4j6yxtkwKXuQg&#10;TXofS4y1ffI3PTJfiBDCLkYFpfdNLKXLSzLohrYhDtzFtgZ9gG0hdYvPEG5qOY6iiTRYcWgosaF1&#10;Sfk1uxsF8/Vpvv0iu9lnbsa728icD0ej1KDfrRYgPHX+X/zn3ukwfzyF32fCBTJ5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VJn3BwgAAANwAAAAPAAAAAAAAAAAAAAAAAJ8C&#10;AABkcnMvZG93bnJldi54bWxQSwUGAAAAAAQABAD3AAAAjgMAAAAA&#10;">
                  <v:imagedata r:id="rId13" o:title=""/>
                </v:shape>
                <v:line id="Line 88" o:spid="_x0000_s1028" style="position:absolute;visibility:visible;mso-wrap-style:square" from="782,1560" to="11222,15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7MEdsQAAADcAAAADwAAAGRycy9kb3ducmV2LnhtbESPQW/CMAyF70j7D5EncYMUDqh0BISQ&#10;0OAwaUB/gNd4bbXEqZqMln+PD5N2s/We3/u82Y3eqTv1sQ1sYDHPQBFXwbZcGyhvx1kOKiZkiy4w&#10;GXhQhN32ZbLBwoaBL3S/plpJCMcCDTQpdYXWsWrIY5yHjli079B7TLL2tbY9DhLunV5m2Up7bFka&#10;Guzo0FD1c/31Bs6Lshy+cn/8XOcZPZx7/wgnNmb6Ou7fQCUa07/57/pkBX8ptPKMTKC3T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fswR2xAAAANwAAAAPAAAAAAAAAAAA&#10;AAAAAKECAABkcnMvZG93bnJldi54bWxQSwUGAAAAAAQABAD5AAAAkgMAAAAA&#10;" strokecolor="blue" strokeweight=".72pt"/>
                <w10:wrap anchorx="page" anchory="page"/>
              </v:group>
            </w:pict>
          </mc:Fallback>
        </mc:AlternateContent>
      </w:r>
    </w:p>
    <w:tbl>
      <w:tblPr>
        <w:tblStyle w:val="TableNormal"/>
        <w:tblW w:w="0" w:type="auto"/>
        <w:tblInd w:w="16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69"/>
        <w:gridCol w:w="778"/>
        <w:gridCol w:w="1066"/>
        <w:gridCol w:w="821"/>
        <w:gridCol w:w="950"/>
      </w:tblGrid>
      <w:tr w:rsidR="00085192">
        <w:trPr>
          <w:trHeight w:val="320"/>
        </w:trPr>
        <w:tc>
          <w:tcPr>
            <w:tcW w:w="269" w:type="dxa"/>
            <w:shd w:val="clear" w:color="auto" w:fill="FEFEFE"/>
          </w:tcPr>
          <w:p w:rsidR="00085192" w:rsidRDefault="00085192">
            <w:pPr>
              <w:pStyle w:val="TableParagraph"/>
              <w:spacing w:before="1"/>
              <w:rPr>
                <w:sz w:val="29"/>
              </w:rPr>
            </w:pPr>
          </w:p>
        </w:tc>
        <w:tc>
          <w:tcPr>
            <w:tcW w:w="778" w:type="dxa"/>
          </w:tcPr>
          <w:p w:rsidR="00085192" w:rsidRDefault="00D07237">
            <w:pPr>
              <w:pStyle w:val="TableParagraph"/>
              <w:ind w:left="54" w:right="5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RT</w:t>
            </w:r>
          </w:p>
        </w:tc>
        <w:tc>
          <w:tcPr>
            <w:tcW w:w="1066" w:type="dxa"/>
          </w:tcPr>
          <w:p w:rsidR="00085192" w:rsidRDefault="00D07237">
            <w:pPr>
              <w:pStyle w:val="TableParagraph"/>
              <w:ind w:left="314"/>
              <w:rPr>
                <w:sz w:val="19"/>
              </w:rPr>
            </w:pPr>
            <w:r>
              <w:rPr>
                <w:w w:val="105"/>
                <w:sz w:val="19"/>
              </w:rPr>
              <w:t>Area</w:t>
            </w:r>
          </w:p>
        </w:tc>
        <w:tc>
          <w:tcPr>
            <w:tcW w:w="821" w:type="dxa"/>
          </w:tcPr>
          <w:p w:rsidR="00085192" w:rsidRDefault="00D07237">
            <w:pPr>
              <w:pStyle w:val="TableParagraph"/>
              <w:ind w:right="81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% Area</w:t>
            </w:r>
          </w:p>
        </w:tc>
        <w:tc>
          <w:tcPr>
            <w:tcW w:w="950" w:type="dxa"/>
          </w:tcPr>
          <w:p w:rsidR="00085192" w:rsidRDefault="00D07237">
            <w:pPr>
              <w:pStyle w:val="TableParagraph"/>
              <w:ind w:left="174"/>
              <w:rPr>
                <w:sz w:val="19"/>
              </w:rPr>
            </w:pPr>
            <w:r>
              <w:rPr>
                <w:w w:val="105"/>
                <w:sz w:val="19"/>
              </w:rPr>
              <w:t>Height</w:t>
            </w:r>
          </w:p>
        </w:tc>
      </w:tr>
      <w:tr w:rsidR="00085192">
        <w:trPr>
          <w:trHeight w:val="320"/>
        </w:trPr>
        <w:tc>
          <w:tcPr>
            <w:tcW w:w="269" w:type="dxa"/>
          </w:tcPr>
          <w:p w:rsidR="00085192" w:rsidRDefault="00D07237">
            <w:pPr>
              <w:pStyle w:val="TableParagraph"/>
              <w:spacing w:before="54"/>
              <w:ind w:right="3"/>
              <w:jc w:val="center"/>
              <w:rPr>
                <w:sz w:val="19"/>
              </w:rPr>
            </w:pPr>
            <w:r>
              <w:rPr>
                <w:w w:val="103"/>
                <w:sz w:val="19"/>
              </w:rPr>
              <w:t>1</w:t>
            </w:r>
          </w:p>
        </w:tc>
        <w:tc>
          <w:tcPr>
            <w:tcW w:w="778" w:type="dxa"/>
          </w:tcPr>
          <w:p w:rsidR="00085192" w:rsidRDefault="00D07237">
            <w:pPr>
              <w:pStyle w:val="TableParagraph"/>
              <w:ind w:left="162" w:right="5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7,419</w:t>
            </w:r>
          </w:p>
        </w:tc>
        <w:tc>
          <w:tcPr>
            <w:tcW w:w="1066" w:type="dxa"/>
          </w:tcPr>
          <w:p w:rsidR="00085192" w:rsidRDefault="00D07237">
            <w:pPr>
              <w:pStyle w:val="TableParagraph"/>
              <w:ind w:right="81"/>
              <w:jc w:val="right"/>
              <w:rPr>
                <w:sz w:val="19"/>
              </w:rPr>
            </w:pPr>
            <w:r>
              <w:rPr>
                <w:sz w:val="19"/>
              </w:rPr>
              <w:t>206645</w:t>
            </w:r>
          </w:p>
        </w:tc>
        <w:tc>
          <w:tcPr>
            <w:tcW w:w="821" w:type="dxa"/>
          </w:tcPr>
          <w:p w:rsidR="00085192" w:rsidRDefault="00D07237">
            <w:pPr>
              <w:pStyle w:val="TableParagraph"/>
              <w:ind w:right="76"/>
              <w:jc w:val="right"/>
              <w:rPr>
                <w:sz w:val="19"/>
              </w:rPr>
            </w:pPr>
            <w:r>
              <w:rPr>
                <w:sz w:val="19"/>
              </w:rPr>
              <w:t>0,98</w:t>
            </w:r>
          </w:p>
        </w:tc>
        <w:tc>
          <w:tcPr>
            <w:tcW w:w="950" w:type="dxa"/>
          </w:tcPr>
          <w:p w:rsidR="00085192" w:rsidRDefault="00D07237">
            <w:pPr>
              <w:pStyle w:val="TableParagraph"/>
              <w:ind w:right="80"/>
              <w:jc w:val="right"/>
              <w:rPr>
                <w:sz w:val="19"/>
              </w:rPr>
            </w:pPr>
            <w:r>
              <w:rPr>
                <w:sz w:val="19"/>
              </w:rPr>
              <w:t>26425</w:t>
            </w:r>
          </w:p>
        </w:tc>
      </w:tr>
      <w:tr w:rsidR="00085192">
        <w:trPr>
          <w:trHeight w:val="320"/>
        </w:trPr>
        <w:tc>
          <w:tcPr>
            <w:tcW w:w="269" w:type="dxa"/>
          </w:tcPr>
          <w:p w:rsidR="00085192" w:rsidRDefault="00D07237">
            <w:pPr>
              <w:pStyle w:val="TableParagraph"/>
              <w:ind w:right="3"/>
              <w:jc w:val="center"/>
              <w:rPr>
                <w:sz w:val="19"/>
              </w:rPr>
            </w:pPr>
            <w:r>
              <w:rPr>
                <w:w w:val="103"/>
                <w:sz w:val="19"/>
              </w:rPr>
              <w:t>2</w:t>
            </w:r>
          </w:p>
        </w:tc>
        <w:tc>
          <w:tcPr>
            <w:tcW w:w="778" w:type="dxa"/>
          </w:tcPr>
          <w:p w:rsidR="00085192" w:rsidRDefault="00D07237">
            <w:pPr>
              <w:pStyle w:val="TableParagraph"/>
              <w:ind w:left="162" w:right="5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7,718</w:t>
            </w:r>
          </w:p>
        </w:tc>
        <w:tc>
          <w:tcPr>
            <w:tcW w:w="1066" w:type="dxa"/>
          </w:tcPr>
          <w:p w:rsidR="00085192" w:rsidRDefault="00D07237">
            <w:pPr>
              <w:pStyle w:val="TableParagraph"/>
              <w:ind w:right="89"/>
              <w:jc w:val="right"/>
              <w:rPr>
                <w:sz w:val="19"/>
              </w:rPr>
            </w:pPr>
            <w:r>
              <w:rPr>
                <w:sz w:val="19"/>
              </w:rPr>
              <w:t>18843833</w:t>
            </w:r>
          </w:p>
        </w:tc>
        <w:tc>
          <w:tcPr>
            <w:tcW w:w="821" w:type="dxa"/>
          </w:tcPr>
          <w:p w:rsidR="00085192" w:rsidRDefault="00D07237">
            <w:pPr>
              <w:pStyle w:val="TableParagraph"/>
              <w:ind w:right="77"/>
              <w:jc w:val="right"/>
              <w:rPr>
                <w:sz w:val="19"/>
              </w:rPr>
            </w:pPr>
            <w:r>
              <w:rPr>
                <w:sz w:val="19"/>
              </w:rPr>
              <w:t>89,72</w:t>
            </w:r>
          </w:p>
        </w:tc>
        <w:tc>
          <w:tcPr>
            <w:tcW w:w="950" w:type="dxa"/>
          </w:tcPr>
          <w:p w:rsidR="00085192" w:rsidRDefault="00D07237">
            <w:pPr>
              <w:pStyle w:val="TableParagraph"/>
              <w:ind w:right="87"/>
              <w:jc w:val="right"/>
              <w:rPr>
                <w:sz w:val="19"/>
              </w:rPr>
            </w:pPr>
            <w:r>
              <w:rPr>
                <w:sz w:val="19"/>
              </w:rPr>
              <w:t>3486531</w:t>
            </w:r>
          </w:p>
        </w:tc>
      </w:tr>
      <w:tr w:rsidR="00085192">
        <w:trPr>
          <w:trHeight w:val="320"/>
        </w:trPr>
        <w:tc>
          <w:tcPr>
            <w:tcW w:w="269" w:type="dxa"/>
          </w:tcPr>
          <w:p w:rsidR="00085192" w:rsidRDefault="00D07237">
            <w:pPr>
              <w:pStyle w:val="TableParagraph"/>
              <w:ind w:right="3"/>
              <w:jc w:val="center"/>
              <w:rPr>
                <w:sz w:val="19"/>
              </w:rPr>
            </w:pPr>
            <w:r>
              <w:rPr>
                <w:w w:val="103"/>
                <w:sz w:val="19"/>
              </w:rPr>
              <w:t>3</w:t>
            </w:r>
          </w:p>
        </w:tc>
        <w:tc>
          <w:tcPr>
            <w:tcW w:w="778" w:type="dxa"/>
          </w:tcPr>
          <w:p w:rsidR="00085192" w:rsidRDefault="00D07237">
            <w:pPr>
              <w:pStyle w:val="TableParagraph"/>
              <w:ind w:left="162" w:right="5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8,364</w:t>
            </w:r>
          </w:p>
        </w:tc>
        <w:tc>
          <w:tcPr>
            <w:tcW w:w="1066" w:type="dxa"/>
          </w:tcPr>
          <w:p w:rsidR="00085192" w:rsidRDefault="00D07237">
            <w:pPr>
              <w:pStyle w:val="TableParagraph"/>
              <w:ind w:right="81"/>
              <w:jc w:val="right"/>
              <w:rPr>
                <w:sz w:val="19"/>
              </w:rPr>
            </w:pPr>
            <w:r>
              <w:rPr>
                <w:sz w:val="19"/>
              </w:rPr>
              <w:t>458866</w:t>
            </w:r>
          </w:p>
        </w:tc>
        <w:tc>
          <w:tcPr>
            <w:tcW w:w="821" w:type="dxa"/>
          </w:tcPr>
          <w:p w:rsidR="00085192" w:rsidRDefault="00D07237">
            <w:pPr>
              <w:pStyle w:val="TableParagraph"/>
              <w:ind w:right="76"/>
              <w:jc w:val="right"/>
              <w:rPr>
                <w:sz w:val="19"/>
              </w:rPr>
            </w:pPr>
            <w:r>
              <w:rPr>
                <w:sz w:val="19"/>
              </w:rPr>
              <w:t>2,18</w:t>
            </w:r>
          </w:p>
        </w:tc>
        <w:tc>
          <w:tcPr>
            <w:tcW w:w="950" w:type="dxa"/>
          </w:tcPr>
          <w:p w:rsidR="00085192" w:rsidRDefault="00D07237">
            <w:pPr>
              <w:pStyle w:val="TableParagraph"/>
              <w:ind w:right="80"/>
              <w:jc w:val="right"/>
              <w:rPr>
                <w:sz w:val="19"/>
              </w:rPr>
            </w:pPr>
            <w:r>
              <w:rPr>
                <w:sz w:val="19"/>
              </w:rPr>
              <w:t>27286</w:t>
            </w:r>
          </w:p>
        </w:tc>
      </w:tr>
      <w:tr w:rsidR="00085192">
        <w:trPr>
          <w:trHeight w:val="320"/>
        </w:trPr>
        <w:tc>
          <w:tcPr>
            <w:tcW w:w="269" w:type="dxa"/>
          </w:tcPr>
          <w:p w:rsidR="00085192" w:rsidRDefault="00D07237">
            <w:pPr>
              <w:pStyle w:val="TableParagraph"/>
              <w:ind w:right="3"/>
              <w:jc w:val="center"/>
              <w:rPr>
                <w:sz w:val="19"/>
              </w:rPr>
            </w:pPr>
            <w:r>
              <w:rPr>
                <w:w w:val="103"/>
                <w:sz w:val="19"/>
              </w:rPr>
              <w:t>4</w:t>
            </w:r>
          </w:p>
        </w:tc>
        <w:tc>
          <w:tcPr>
            <w:tcW w:w="778" w:type="dxa"/>
          </w:tcPr>
          <w:p w:rsidR="00085192" w:rsidRDefault="00D07237">
            <w:pPr>
              <w:pStyle w:val="TableParagraph"/>
              <w:spacing w:before="64"/>
              <w:ind w:left="162" w:right="5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8,624</w:t>
            </w:r>
          </w:p>
        </w:tc>
        <w:tc>
          <w:tcPr>
            <w:tcW w:w="1066" w:type="dxa"/>
          </w:tcPr>
          <w:p w:rsidR="00085192" w:rsidRDefault="00D07237">
            <w:pPr>
              <w:pStyle w:val="TableParagraph"/>
              <w:spacing w:before="64"/>
              <w:ind w:right="81"/>
              <w:jc w:val="right"/>
              <w:rPr>
                <w:sz w:val="19"/>
              </w:rPr>
            </w:pPr>
            <w:r>
              <w:rPr>
                <w:sz w:val="19"/>
              </w:rPr>
              <w:t>449332</w:t>
            </w:r>
          </w:p>
        </w:tc>
        <w:tc>
          <w:tcPr>
            <w:tcW w:w="821" w:type="dxa"/>
          </w:tcPr>
          <w:p w:rsidR="00085192" w:rsidRDefault="00D07237">
            <w:pPr>
              <w:pStyle w:val="TableParagraph"/>
              <w:spacing w:before="64"/>
              <w:ind w:right="76"/>
              <w:jc w:val="right"/>
              <w:rPr>
                <w:sz w:val="19"/>
              </w:rPr>
            </w:pPr>
            <w:r>
              <w:rPr>
                <w:sz w:val="19"/>
              </w:rPr>
              <w:t>2,14</w:t>
            </w:r>
          </w:p>
        </w:tc>
        <w:tc>
          <w:tcPr>
            <w:tcW w:w="950" w:type="dxa"/>
          </w:tcPr>
          <w:p w:rsidR="00085192" w:rsidRDefault="00D07237">
            <w:pPr>
              <w:pStyle w:val="TableParagraph"/>
              <w:spacing w:before="64"/>
              <w:ind w:right="80"/>
              <w:jc w:val="right"/>
              <w:rPr>
                <w:sz w:val="19"/>
              </w:rPr>
            </w:pPr>
            <w:r>
              <w:rPr>
                <w:sz w:val="19"/>
              </w:rPr>
              <w:t>23314</w:t>
            </w:r>
          </w:p>
        </w:tc>
      </w:tr>
      <w:tr w:rsidR="00085192">
        <w:trPr>
          <w:trHeight w:val="320"/>
        </w:trPr>
        <w:tc>
          <w:tcPr>
            <w:tcW w:w="269" w:type="dxa"/>
          </w:tcPr>
          <w:p w:rsidR="00085192" w:rsidRDefault="00D07237">
            <w:pPr>
              <w:pStyle w:val="TableParagraph"/>
              <w:ind w:right="3"/>
              <w:jc w:val="center"/>
              <w:rPr>
                <w:sz w:val="19"/>
              </w:rPr>
            </w:pPr>
            <w:r>
              <w:rPr>
                <w:w w:val="103"/>
                <w:sz w:val="19"/>
              </w:rPr>
              <w:t>5</w:t>
            </w:r>
          </w:p>
        </w:tc>
        <w:tc>
          <w:tcPr>
            <w:tcW w:w="778" w:type="dxa"/>
          </w:tcPr>
          <w:p w:rsidR="00085192" w:rsidRDefault="00D07237">
            <w:pPr>
              <w:pStyle w:val="TableParagraph"/>
              <w:ind w:left="162" w:right="5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9,214</w:t>
            </w:r>
          </w:p>
        </w:tc>
        <w:tc>
          <w:tcPr>
            <w:tcW w:w="1066" w:type="dxa"/>
          </w:tcPr>
          <w:p w:rsidR="00085192" w:rsidRDefault="00D07237">
            <w:pPr>
              <w:pStyle w:val="TableParagraph"/>
              <w:ind w:right="81"/>
              <w:jc w:val="right"/>
              <w:rPr>
                <w:sz w:val="19"/>
              </w:rPr>
            </w:pPr>
            <w:r>
              <w:rPr>
                <w:sz w:val="19"/>
              </w:rPr>
              <w:t>724139</w:t>
            </w:r>
          </w:p>
        </w:tc>
        <w:tc>
          <w:tcPr>
            <w:tcW w:w="821" w:type="dxa"/>
          </w:tcPr>
          <w:p w:rsidR="00085192" w:rsidRDefault="00D07237">
            <w:pPr>
              <w:pStyle w:val="TableParagraph"/>
              <w:ind w:right="76"/>
              <w:jc w:val="right"/>
              <w:rPr>
                <w:sz w:val="19"/>
              </w:rPr>
            </w:pPr>
            <w:r>
              <w:rPr>
                <w:sz w:val="19"/>
              </w:rPr>
              <w:t>3,45</w:t>
            </w:r>
          </w:p>
        </w:tc>
        <w:tc>
          <w:tcPr>
            <w:tcW w:w="950" w:type="dxa"/>
          </w:tcPr>
          <w:p w:rsidR="00085192" w:rsidRDefault="00D07237">
            <w:pPr>
              <w:pStyle w:val="TableParagraph"/>
              <w:ind w:right="80"/>
              <w:jc w:val="right"/>
              <w:rPr>
                <w:sz w:val="19"/>
              </w:rPr>
            </w:pPr>
            <w:r>
              <w:rPr>
                <w:sz w:val="19"/>
              </w:rPr>
              <w:t>24515</w:t>
            </w:r>
          </w:p>
        </w:tc>
      </w:tr>
      <w:tr w:rsidR="00085192">
        <w:trPr>
          <w:trHeight w:val="320"/>
        </w:trPr>
        <w:tc>
          <w:tcPr>
            <w:tcW w:w="269" w:type="dxa"/>
          </w:tcPr>
          <w:p w:rsidR="00085192" w:rsidRDefault="00D07237">
            <w:pPr>
              <w:pStyle w:val="TableParagraph"/>
              <w:ind w:right="3"/>
              <w:jc w:val="center"/>
              <w:rPr>
                <w:sz w:val="19"/>
              </w:rPr>
            </w:pPr>
            <w:r>
              <w:rPr>
                <w:w w:val="103"/>
                <w:sz w:val="19"/>
              </w:rPr>
              <w:t>6</w:t>
            </w:r>
          </w:p>
        </w:tc>
        <w:tc>
          <w:tcPr>
            <w:tcW w:w="778" w:type="dxa"/>
          </w:tcPr>
          <w:p w:rsidR="00085192" w:rsidRDefault="00D07237">
            <w:pPr>
              <w:pStyle w:val="TableParagraph"/>
              <w:ind w:left="162" w:right="5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9,860</w:t>
            </w:r>
          </w:p>
        </w:tc>
        <w:tc>
          <w:tcPr>
            <w:tcW w:w="1066" w:type="dxa"/>
          </w:tcPr>
          <w:p w:rsidR="00085192" w:rsidRDefault="00D07237">
            <w:pPr>
              <w:pStyle w:val="TableParagraph"/>
              <w:ind w:right="81"/>
              <w:jc w:val="right"/>
              <w:rPr>
                <w:sz w:val="19"/>
              </w:rPr>
            </w:pPr>
            <w:r>
              <w:rPr>
                <w:sz w:val="19"/>
              </w:rPr>
              <w:t>193337</w:t>
            </w:r>
          </w:p>
        </w:tc>
        <w:tc>
          <w:tcPr>
            <w:tcW w:w="821" w:type="dxa"/>
          </w:tcPr>
          <w:p w:rsidR="00085192" w:rsidRDefault="00D07237">
            <w:pPr>
              <w:pStyle w:val="TableParagraph"/>
              <w:ind w:right="76"/>
              <w:jc w:val="right"/>
              <w:rPr>
                <w:sz w:val="19"/>
              </w:rPr>
            </w:pPr>
            <w:r>
              <w:rPr>
                <w:sz w:val="19"/>
              </w:rPr>
              <w:t>0,92</w:t>
            </w:r>
          </w:p>
        </w:tc>
        <w:tc>
          <w:tcPr>
            <w:tcW w:w="950" w:type="dxa"/>
          </w:tcPr>
          <w:p w:rsidR="00085192" w:rsidRDefault="00D07237">
            <w:pPr>
              <w:pStyle w:val="TableParagraph"/>
              <w:ind w:right="80"/>
              <w:jc w:val="right"/>
              <w:rPr>
                <w:sz w:val="19"/>
              </w:rPr>
            </w:pPr>
            <w:r>
              <w:rPr>
                <w:sz w:val="19"/>
              </w:rPr>
              <w:t>10675</w:t>
            </w:r>
          </w:p>
        </w:tc>
      </w:tr>
      <w:tr w:rsidR="00085192">
        <w:trPr>
          <w:trHeight w:val="320"/>
        </w:trPr>
        <w:tc>
          <w:tcPr>
            <w:tcW w:w="269" w:type="dxa"/>
          </w:tcPr>
          <w:p w:rsidR="00085192" w:rsidRDefault="00D07237">
            <w:pPr>
              <w:pStyle w:val="TableParagraph"/>
              <w:ind w:right="3"/>
              <w:jc w:val="center"/>
              <w:rPr>
                <w:sz w:val="19"/>
              </w:rPr>
            </w:pPr>
            <w:r>
              <w:rPr>
                <w:w w:val="103"/>
                <w:sz w:val="19"/>
              </w:rPr>
              <w:t>7</w:t>
            </w:r>
          </w:p>
        </w:tc>
        <w:tc>
          <w:tcPr>
            <w:tcW w:w="778" w:type="dxa"/>
          </w:tcPr>
          <w:p w:rsidR="00085192" w:rsidRDefault="00D07237">
            <w:pPr>
              <w:pStyle w:val="TableParagraph"/>
              <w:ind w:left="53" w:right="5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11,637</w:t>
            </w:r>
          </w:p>
        </w:tc>
        <w:tc>
          <w:tcPr>
            <w:tcW w:w="1066" w:type="dxa"/>
          </w:tcPr>
          <w:p w:rsidR="00085192" w:rsidRDefault="00D07237">
            <w:pPr>
              <w:pStyle w:val="TableParagraph"/>
              <w:ind w:right="81"/>
              <w:jc w:val="right"/>
              <w:rPr>
                <w:sz w:val="19"/>
              </w:rPr>
            </w:pPr>
            <w:r>
              <w:rPr>
                <w:sz w:val="19"/>
              </w:rPr>
              <w:t>126561</w:t>
            </w:r>
          </w:p>
        </w:tc>
        <w:tc>
          <w:tcPr>
            <w:tcW w:w="821" w:type="dxa"/>
          </w:tcPr>
          <w:p w:rsidR="00085192" w:rsidRDefault="00D07237">
            <w:pPr>
              <w:pStyle w:val="TableParagraph"/>
              <w:ind w:right="76"/>
              <w:jc w:val="right"/>
              <w:rPr>
                <w:sz w:val="19"/>
              </w:rPr>
            </w:pPr>
            <w:r>
              <w:rPr>
                <w:sz w:val="19"/>
              </w:rPr>
              <w:t>0,60</w:t>
            </w:r>
          </w:p>
        </w:tc>
        <w:tc>
          <w:tcPr>
            <w:tcW w:w="950" w:type="dxa"/>
          </w:tcPr>
          <w:p w:rsidR="00085192" w:rsidRDefault="00D07237">
            <w:pPr>
              <w:pStyle w:val="TableParagraph"/>
              <w:ind w:right="80"/>
              <w:jc w:val="right"/>
              <w:rPr>
                <w:sz w:val="19"/>
              </w:rPr>
            </w:pPr>
            <w:r>
              <w:rPr>
                <w:sz w:val="19"/>
              </w:rPr>
              <w:t>21570</w:t>
            </w:r>
          </w:p>
        </w:tc>
      </w:tr>
    </w:tbl>
    <w:p w:rsidR="00085192" w:rsidRDefault="00085192">
      <w:pPr>
        <w:jc w:val="right"/>
        <w:rPr>
          <w:sz w:val="19"/>
        </w:rPr>
        <w:sectPr w:rsidR="00085192">
          <w:type w:val="continuous"/>
          <w:pgSz w:w="12240" w:h="15840"/>
          <w:pgMar w:top="1560" w:right="740" w:bottom="960" w:left="660" w:header="720" w:footer="720" w:gutter="0"/>
          <w:cols w:space="720"/>
        </w:sectPr>
      </w:pPr>
    </w:p>
    <w:p w:rsidR="00085192" w:rsidRDefault="00085192">
      <w:pPr>
        <w:pStyle w:val="Textoindependiente"/>
        <w:rPr>
          <w:sz w:val="20"/>
        </w:rPr>
      </w:pPr>
    </w:p>
    <w:p w:rsidR="00085192" w:rsidRDefault="00085192">
      <w:pPr>
        <w:pStyle w:val="Textoindependiente"/>
        <w:rPr>
          <w:sz w:val="20"/>
        </w:rPr>
      </w:pPr>
    </w:p>
    <w:p w:rsidR="00085192" w:rsidRDefault="00085192">
      <w:pPr>
        <w:pStyle w:val="Textoindependiente"/>
        <w:rPr>
          <w:sz w:val="20"/>
        </w:rPr>
      </w:pPr>
    </w:p>
    <w:p w:rsidR="00085192" w:rsidRDefault="00085192">
      <w:pPr>
        <w:rPr>
          <w:sz w:val="20"/>
        </w:rPr>
        <w:sectPr w:rsidR="00085192">
          <w:pgSz w:w="12240" w:h="15840"/>
          <w:pgMar w:top="1560" w:right="440" w:bottom="960" w:left="660" w:header="1061" w:footer="765" w:gutter="0"/>
          <w:cols w:space="720"/>
        </w:sectPr>
      </w:pPr>
    </w:p>
    <w:p w:rsidR="00085192" w:rsidRDefault="00085192">
      <w:pPr>
        <w:pStyle w:val="Textoindependiente"/>
        <w:rPr>
          <w:sz w:val="18"/>
        </w:rPr>
      </w:pPr>
    </w:p>
    <w:p w:rsidR="00085192" w:rsidRDefault="00085192">
      <w:pPr>
        <w:pStyle w:val="Textoindependiente"/>
        <w:rPr>
          <w:sz w:val="18"/>
        </w:rPr>
      </w:pPr>
    </w:p>
    <w:p w:rsidR="00085192" w:rsidRDefault="00085192">
      <w:pPr>
        <w:pStyle w:val="Textoindependiente"/>
        <w:spacing w:before="6"/>
      </w:pPr>
    </w:p>
    <w:p w:rsidR="00085192" w:rsidRDefault="00D07237">
      <w:pPr>
        <w:pStyle w:val="Textoindependiente"/>
        <w:spacing w:before="1"/>
        <w:ind w:left="391"/>
      </w:pPr>
      <w:r>
        <w:t>0,060</w:t>
      </w:r>
    </w:p>
    <w:p w:rsidR="00085192" w:rsidRDefault="00D07237">
      <w:pPr>
        <w:pStyle w:val="Textoindependiente"/>
        <w:spacing w:before="10"/>
        <w:rPr>
          <w:sz w:val="20"/>
        </w:rPr>
      </w:pPr>
      <w:r>
        <w:br w:type="column"/>
      </w:r>
    </w:p>
    <w:p w:rsidR="00085192" w:rsidRDefault="00D07237">
      <w:pPr>
        <w:pStyle w:val="Ttulo1"/>
        <w:spacing w:before="0"/>
      </w:pPr>
      <w:r>
        <w:rPr>
          <w:w w:val="105"/>
        </w:rPr>
        <w:t>Match Plot</w:t>
      </w:r>
    </w:p>
    <w:p w:rsidR="00085192" w:rsidRDefault="00D07237">
      <w:pPr>
        <w:pStyle w:val="Textoindependiente"/>
        <w:rPr>
          <w:b/>
          <w:sz w:val="18"/>
        </w:rPr>
      </w:pPr>
      <w:r>
        <w:br w:type="column"/>
      </w:r>
    </w:p>
    <w:p w:rsidR="00085192" w:rsidRDefault="00085192">
      <w:pPr>
        <w:pStyle w:val="Textoindependiente"/>
        <w:rPr>
          <w:b/>
          <w:sz w:val="18"/>
        </w:rPr>
      </w:pPr>
    </w:p>
    <w:p w:rsidR="00085192" w:rsidRDefault="00085192">
      <w:pPr>
        <w:pStyle w:val="Textoindependiente"/>
        <w:spacing w:before="4"/>
        <w:rPr>
          <w:b/>
          <w:sz w:val="17"/>
        </w:rPr>
      </w:pPr>
    </w:p>
    <w:p w:rsidR="00085192" w:rsidRDefault="00D07237">
      <w:pPr>
        <w:pStyle w:val="Textoindependiente"/>
        <w:spacing w:before="1"/>
        <w:ind w:left="391"/>
      </w:pPr>
      <w:r>
        <w:t>6,00</w:t>
      </w:r>
    </w:p>
    <w:p w:rsidR="00085192" w:rsidRDefault="00D07237">
      <w:pPr>
        <w:pStyle w:val="Textoindependiente"/>
        <w:spacing w:before="10"/>
        <w:rPr>
          <w:sz w:val="20"/>
        </w:rPr>
      </w:pPr>
      <w:r>
        <w:br w:type="column"/>
      </w:r>
    </w:p>
    <w:p w:rsidR="00085192" w:rsidRDefault="00D07237">
      <w:pPr>
        <w:pStyle w:val="Ttulo1"/>
        <w:spacing w:before="0"/>
      </w:pPr>
      <w:r>
        <w:rPr>
          <w:w w:val="105"/>
        </w:rPr>
        <w:t>Match Plot</w:t>
      </w:r>
    </w:p>
    <w:p w:rsidR="00085192" w:rsidRDefault="00085192">
      <w:pPr>
        <w:sectPr w:rsidR="00085192">
          <w:type w:val="continuous"/>
          <w:pgSz w:w="12240" w:h="15840"/>
          <w:pgMar w:top="1560" w:right="440" w:bottom="960" w:left="660" w:header="720" w:footer="720" w:gutter="0"/>
          <w:cols w:num="4" w:space="720" w:equalWidth="0">
            <w:col w:w="824" w:space="486"/>
            <w:col w:w="1430" w:space="1777"/>
            <w:col w:w="719" w:space="586"/>
            <w:col w:w="5318"/>
          </w:cols>
        </w:sectPr>
      </w:pPr>
    </w:p>
    <w:p w:rsidR="00085192" w:rsidRDefault="00085192">
      <w:pPr>
        <w:pStyle w:val="Textoindependiente"/>
        <w:spacing w:before="2"/>
        <w:rPr>
          <w:b/>
          <w:sz w:val="17"/>
        </w:rPr>
      </w:pPr>
    </w:p>
    <w:p w:rsidR="00085192" w:rsidRDefault="00085192">
      <w:pPr>
        <w:rPr>
          <w:sz w:val="17"/>
        </w:rPr>
        <w:sectPr w:rsidR="00085192">
          <w:type w:val="continuous"/>
          <w:pgSz w:w="12240" w:h="15840"/>
          <w:pgMar w:top="1560" w:right="440" w:bottom="960" w:left="660" w:header="720" w:footer="720" w:gutter="0"/>
          <w:cols w:space="720"/>
        </w:sectPr>
      </w:pPr>
    </w:p>
    <w:p w:rsidR="00085192" w:rsidRDefault="00D07237">
      <w:pPr>
        <w:pStyle w:val="Textoindependiente"/>
        <w:spacing w:before="141"/>
        <w:ind w:left="391"/>
      </w:pPr>
      <w:r>
        <w:t>0,050</w:t>
      </w:r>
    </w:p>
    <w:p w:rsidR="00085192" w:rsidRDefault="00085192">
      <w:pPr>
        <w:pStyle w:val="Textoindependiente"/>
        <w:rPr>
          <w:sz w:val="18"/>
        </w:rPr>
      </w:pPr>
    </w:p>
    <w:p w:rsidR="00085192" w:rsidRDefault="00875A49">
      <w:pPr>
        <w:pStyle w:val="Textoindependiente"/>
        <w:spacing w:before="146"/>
        <w:ind w:left="391"/>
      </w:pPr>
      <w:r>
        <w:rPr>
          <w:noProof/>
          <w:lang w:val="es-CL" w:eastAsia="es-CL"/>
        </w:rPr>
        <mc:AlternateContent>
          <mc:Choice Requires="wps">
            <w:drawing>
              <wp:anchor distT="0" distB="0" distL="114300" distR="114300" simplePos="0" relativeHeight="1912" behindDoc="0" locked="0" layoutInCell="1" allowOverlap="1">
                <wp:simplePos x="0" y="0"/>
                <wp:positionH relativeFrom="page">
                  <wp:posOffset>499110</wp:posOffset>
                </wp:positionH>
                <wp:positionV relativeFrom="paragraph">
                  <wp:posOffset>220980</wp:posOffset>
                </wp:positionV>
                <wp:extent cx="139065" cy="165735"/>
                <wp:effectExtent l="3810" t="635" r="0" b="0"/>
                <wp:wrapNone/>
                <wp:docPr id="125" name="Text Box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065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85192" w:rsidRDefault="00D07237">
                            <w:pPr>
                              <w:pStyle w:val="Textoindependiente"/>
                              <w:spacing w:before="14"/>
                              <w:ind w:left="20"/>
                            </w:pPr>
                            <w:r>
                              <w:rPr>
                                <w:w w:val="99"/>
                              </w:rPr>
                              <w:t>AU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6" o:spid="_x0000_s1032" type="#_x0000_t202" style="position:absolute;left:0;text-align:left;margin-left:39.3pt;margin-top:17.4pt;width:10.95pt;height:13.05pt;z-index:19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" filled="f" stroked="f">
                <v:textbox style="layout-flow:vertical;mso-layout-flow-alt:bottom-to-top" inset="0,0,0,0">
                  <w:txbxContent>
                    <w:p w:rsidR="00085192" w:rsidRDefault="00D07237">
                      <w:pPr>
                        <w:pStyle w:val="Textoindependiente"/>
                        <w:spacing w:before="14"/>
                        <w:ind w:left="20"/>
                      </w:pPr>
                      <w:r>
                        <w:rPr>
                          <w:w w:val="99"/>
                        </w:rPr>
                        <w:t>AU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D07237">
        <w:t>0,040</w:t>
      </w:r>
    </w:p>
    <w:p w:rsidR="00085192" w:rsidRDefault="00D07237">
      <w:pPr>
        <w:pStyle w:val="Textoindependiente"/>
        <w:spacing w:before="94"/>
        <w:ind w:left="391"/>
      </w:pPr>
      <w:r>
        <w:br w:type="column"/>
      </w:r>
      <w:r>
        <w:t>5,00</w:t>
      </w:r>
    </w:p>
    <w:p w:rsidR="00085192" w:rsidRDefault="00085192">
      <w:pPr>
        <w:pStyle w:val="Textoindependiente"/>
        <w:spacing w:before="3"/>
        <w:rPr>
          <w:sz w:val="25"/>
        </w:rPr>
      </w:pPr>
    </w:p>
    <w:p w:rsidR="00085192" w:rsidRDefault="00875A49">
      <w:pPr>
        <w:pStyle w:val="Textoindependiente"/>
        <w:spacing w:before="1"/>
        <w:ind w:left="391"/>
      </w:pPr>
      <w:r>
        <w:rPr>
          <w:noProof/>
          <w:lang w:val="es-CL" w:eastAsia="es-CL"/>
        </w:rPr>
        <mc:AlternateContent>
          <mc:Choice Requires="wpg">
            <w:drawing>
              <wp:anchor distT="0" distB="0" distL="114300" distR="114300" simplePos="0" relativeHeight="503298704" behindDoc="1" locked="0" layoutInCell="1" allowOverlap="1">
                <wp:simplePos x="0" y="0"/>
                <wp:positionH relativeFrom="page">
                  <wp:posOffset>3750310</wp:posOffset>
                </wp:positionH>
                <wp:positionV relativeFrom="paragraph">
                  <wp:posOffset>-634365</wp:posOffset>
                </wp:positionV>
                <wp:extent cx="2139950" cy="1890395"/>
                <wp:effectExtent l="6985" t="6350" r="5715" b="8255"/>
                <wp:wrapNone/>
                <wp:docPr id="118" name="Group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39950" cy="1890395"/>
                          <a:chOff x="5906" y="-999"/>
                          <a:chExt cx="3370" cy="2977"/>
                        </a:xfrm>
                      </wpg:grpSpPr>
                      <wps:wsp>
                        <wps:cNvPr id="119" name="AutoShape 85"/>
                        <wps:cNvSpPr>
                          <a:spLocks/>
                        </wps:cNvSpPr>
                        <wps:spPr bwMode="auto">
                          <a:xfrm>
                            <a:off x="5572" y="-997"/>
                            <a:ext cx="3360" cy="2972"/>
                          </a:xfrm>
                          <a:custGeom>
                            <a:avLst/>
                            <a:gdLst>
                              <a:gd name="T0" fmla="+- 0 5952 5573"/>
                              <a:gd name="T1" fmla="*/ T0 w 3360"/>
                              <a:gd name="T2" fmla="+- 0 1793 -996"/>
                              <a:gd name="T3" fmla="*/ 1793 h 2972"/>
                              <a:gd name="T4" fmla="+- 0 5952 5573"/>
                              <a:gd name="T5" fmla="*/ T4 w 3360"/>
                              <a:gd name="T6" fmla="+- 0 1697 -996"/>
                              <a:gd name="T7" fmla="*/ 1697 h 2972"/>
                              <a:gd name="T8" fmla="+- 0 5952 5573"/>
                              <a:gd name="T9" fmla="*/ T8 w 3360"/>
                              <a:gd name="T10" fmla="+- 0 1601 -996"/>
                              <a:gd name="T11" fmla="*/ 1601 h 2972"/>
                              <a:gd name="T12" fmla="+- 0 5909 5573"/>
                              <a:gd name="T13" fmla="*/ T12 w 3360"/>
                              <a:gd name="T14" fmla="+- 0 1505 -996"/>
                              <a:gd name="T15" fmla="*/ 1505 h 2972"/>
                              <a:gd name="T16" fmla="+- 0 5952 5573"/>
                              <a:gd name="T17" fmla="*/ T16 w 3360"/>
                              <a:gd name="T18" fmla="+- 0 1409 -996"/>
                              <a:gd name="T19" fmla="*/ 1409 h 2972"/>
                              <a:gd name="T20" fmla="+- 0 5952 5573"/>
                              <a:gd name="T21" fmla="*/ T20 w 3360"/>
                              <a:gd name="T22" fmla="+- 0 1317 -996"/>
                              <a:gd name="T23" fmla="*/ 1317 h 2972"/>
                              <a:gd name="T24" fmla="+- 0 5952 5573"/>
                              <a:gd name="T25" fmla="*/ T24 w 3360"/>
                              <a:gd name="T26" fmla="+- 0 1221 -996"/>
                              <a:gd name="T27" fmla="*/ 1221 h 2972"/>
                              <a:gd name="T28" fmla="+- 0 5952 5573"/>
                              <a:gd name="T29" fmla="*/ T28 w 3360"/>
                              <a:gd name="T30" fmla="+- 0 1125 -996"/>
                              <a:gd name="T31" fmla="*/ 1125 h 2972"/>
                              <a:gd name="T32" fmla="+- 0 5909 5573"/>
                              <a:gd name="T33" fmla="*/ T32 w 3360"/>
                              <a:gd name="T34" fmla="+- 0 1029 -996"/>
                              <a:gd name="T35" fmla="*/ 1029 h 2972"/>
                              <a:gd name="T36" fmla="+- 0 5952 5573"/>
                              <a:gd name="T37" fmla="*/ T36 w 3360"/>
                              <a:gd name="T38" fmla="+- 0 933 -996"/>
                              <a:gd name="T39" fmla="*/ 933 h 2972"/>
                              <a:gd name="T40" fmla="+- 0 5952 5573"/>
                              <a:gd name="T41" fmla="*/ T40 w 3360"/>
                              <a:gd name="T42" fmla="+- 0 842 -996"/>
                              <a:gd name="T43" fmla="*/ 842 h 2972"/>
                              <a:gd name="T44" fmla="+- 0 5952 5573"/>
                              <a:gd name="T45" fmla="*/ T44 w 3360"/>
                              <a:gd name="T46" fmla="+- 0 746 -996"/>
                              <a:gd name="T47" fmla="*/ 746 h 2972"/>
                              <a:gd name="T48" fmla="+- 0 5952 5573"/>
                              <a:gd name="T49" fmla="*/ T48 w 3360"/>
                              <a:gd name="T50" fmla="+- 0 650 -996"/>
                              <a:gd name="T51" fmla="*/ 650 h 2972"/>
                              <a:gd name="T52" fmla="+- 0 5909 5573"/>
                              <a:gd name="T53" fmla="*/ T52 w 3360"/>
                              <a:gd name="T54" fmla="+- 0 554 -996"/>
                              <a:gd name="T55" fmla="*/ 554 h 2972"/>
                              <a:gd name="T56" fmla="+- 0 5952 5573"/>
                              <a:gd name="T57" fmla="*/ T56 w 3360"/>
                              <a:gd name="T58" fmla="+- 0 463 -996"/>
                              <a:gd name="T59" fmla="*/ 463 h 2972"/>
                              <a:gd name="T60" fmla="+- 0 5952 5573"/>
                              <a:gd name="T61" fmla="*/ T60 w 3360"/>
                              <a:gd name="T62" fmla="+- 0 367 -996"/>
                              <a:gd name="T63" fmla="*/ 367 h 2972"/>
                              <a:gd name="T64" fmla="+- 0 5952 5573"/>
                              <a:gd name="T65" fmla="*/ T64 w 3360"/>
                              <a:gd name="T66" fmla="+- 0 271 -996"/>
                              <a:gd name="T67" fmla="*/ 271 h 2972"/>
                              <a:gd name="T68" fmla="+- 0 5952 5573"/>
                              <a:gd name="T69" fmla="*/ T68 w 3360"/>
                              <a:gd name="T70" fmla="+- 0 175 -996"/>
                              <a:gd name="T71" fmla="*/ 175 h 2972"/>
                              <a:gd name="T72" fmla="+- 0 5909 5573"/>
                              <a:gd name="T73" fmla="*/ T72 w 3360"/>
                              <a:gd name="T74" fmla="+- 0 79 -996"/>
                              <a:gd name="T75" fmla="*/ 79 h 2972"/>
                              <a:gd name="T76" fmla="+- 0 5952 5573"/>
                              <a:gd name="T77" fmla="*/ T76 w 3360"/>
                              <a:gd name="T78" fmla="+- 0 -12 -996"/>
                              <a:gd name="T79" fmla="*/ -12 h 2972"/>
                              <a:gd name="T80" fmla="+- 0 5952 5573"/>
                              <a:gd name="T81" fmla="*/ T80 w 3360"/>
                              <a:gd name="T82" fmla="+- 0 -108 -996"/>
                              <a:gd name="T83" fmla="*/ -108 h 2972"/>
                              <a:gd name="T84" fmla="+- 0 5952 5573"/>
                              <a:gd name="T85" fmla="*/ T84 w 3360"/>
                              <a:gd name="T86" fmla="+- 0 -204 -996"/>
                              <a:gd name="T87" fmla="*/ -204 h 2972"/>
                              <a:gd name="T88" fmla="+- 0 5952 5573"/>
                              <a:gd name="T89" fmla="*/ T88 w 3360"/>
                              <a:gd name="T90" fmla="+- 0 -300 -996"/>
                              <a:gd name="T91" fmla="*/ -300 h 2972"/>
                              <a:gd name="T92" fmla="+- 0 5909 5573"/>
                              <a:gd name="T93" fmla="*/ T92 w 3360"/>
                              <a:gd name="T94" fmla="+- 0 -396 -996"/>
                              <a:gd name="T95" fmla="*/ -396 h 2972"/>
                              <a:gd name="T96" fmla="+- 0 5952 5573"/>
                              <a:gd name="T97" fmla="*/ T96 w 3360"/>
                              <a:gd name="T98" fmla="+- 0 -487 -996"/>
                              <a:gd name="T99" fmla="*/ -487 h 2972"/>
                              <a:gd name="T100" fmla="+- 0 5952 5573"/>
                              <a:gd name="T101" fmla="*/ T100 w 3360"/>
                              <a:gd name="T102" fmla="+- 0 -583 -996"/>
                              <a:gd name="T103" fmla="*/ -583 h 2972"/>
                              <a:gd name="T104" fmla="+- 0 5952 5573"/>
                              <a:gd name="T105" fmla="*/ T104 w 3360"/>
                              <a:gd name="T106" fmla="+- 0 -679 -996"/>
                              <a:gd name="T107" fmla="*/ -679 h 2972"/>
                              <a:gd name="T108" fmla="+- 0 5952 5573"/>
                              <a:gd name="T109" fmla="*/ T108 w 3360"/>
                              <a:gd name="T110" fmla="+- 0 -775 -996"/>
                              <a:gd name="T111" fmla="*/ -775 h 2972"/>
                              <a:gd name="T112" fmla="+- 0 5909 5573"/>
                              <a:gd name="T113" fmla="*/ T112 w 3360"/>
                              <a:gd name="T114" fmla="+- 0 -871 -996"/>
                              <a:gd name="T115" fmla="*/ -871 h 2972"/>
                              <a:gd name="T116" fmla="+- 0 5952 5573"/>
                              <a:gd name="T117" fmla="*/ T116 w 3360"/>
                              <a:gd name="T118" fmla="+- 0 -963 -996"/>
                              <a:gd name="T119" fmla="*/ -963 h 2972"/>
                              <a:gd name="T120" fmla="+- 0 6000 5573"/>
                              <a:gd name="T121" fmla="*/ T120 w 3360"/>
                              <a:gd name="T122" fmla="+- 0 1932 -996"/>
                              <a:gd name="T123" fmla="*/ 1932 h 2972"/>
                              <a:gd name="T124" fmla="+- 0 5995 5573"/>
                              <a:gd name="T125" fmla="*/ T124 w 3360"/>
                              <a:gd name="T126" fmla="+- 0 -996 -996"/>
                              <a:gd name="T127" fmla="*/ -996 h 2972"/>
                              <a:gd name="T128" fmla="+- 0 9269 5573"/>
                              <a:gd name="T129" fmla="*/ T128 w 3360"/>
                              <a:gd name="T130" fmla="+- 0 -996 -996"/>
                              <a:gd name="T131" fmla="*/ -996 h 2972"/>
                              <a:gd name="T132" fmla="+- 0 9269 5573"/>
                              <a:gd name="T133" fmla="*/ T132 w 3360"/>
                              <a:gd name="T134" fmla="+- 0 1975 -996"/>
                              <a:gd name="T135" fmla="*/ 1975 h 2972"/>
                              <a:gd name="T136" fmla="+- 0 9269 5573"/>
                              <a:gd name="T137" fmla="*/ T136 w 3360"/>
                              <a:gd name="T138" fmla="+- 0 1874 -996"/>
                              <a:gd name="T139" fmla="*/ 1874 h 2972"/>
                              <a:gd name="T140" fmla="+- 0 6154 5573"/>
                              <a:gd name="T141" fmla="*/ T140 w 3360"/>
                              <a:gd name="T142" fmla="+- 0 1975 -996"/>
                              <a:gd name="T143" fmla="*/ 1975 h 2972"/>
                              <a:gd name="T144" fmla="+- 0 6312 5573"/>
                              <a:gd name="T145" fmla="*/ T144 w 3360"/>
                              <a:gd name="T146" fmla="+- 0 1932 -996"/>
                              <a:gd name="T147" fmla="*/ 1932 h 2972"/>
                              <a:gd name="T148" fmla="+- 0 6466 5573"/>
                              <a:gd name="T149" fmla="*/ T148 w 3360"/>
                              <a:gd name="T150" fmla="+- 0 1932 -996"/>
                              <a:gd name="T151" fmla="*/ 1932 h 2972"/>
                              <a:gd name="T152" fmla="+- 0 6624 5573"/>
                              <a:gd name="T153" fmla="*/ T152 w 3360"/>
                              <a:gd name="T154" fmla="+- 0 1932 -996"/>
                              <a:gd name="T155" fmla="*/ 1932 h 2972"/>
                              <a:gd name="T156" fmla="+- 0 6778 5573"/>
                              <a:gd name="T157" fmla="*/ T156 w 3360"/>
                              <a:gd name="T158" fmla="+- 0 1932 -996"/>
                              <a:gd name="T159" fmla="*/ 1932 h 2972"/>
                              <a:gd name="T160" fmla="+- 0 6931 5573"/>
                              <a:gd name="T161" fmla="*/ T160 w 3360"/>
                              <a:gd name="T162" fmla="+- 0 1975 -996"/>
                              <a:gd name="T163" fmla="*/ 1975 h 2972"/>
                              <a:gd name="T164" fmla="+- 0 7090 5573"/>
                              <a:gd name="T165" fmla="*/ T164 w 3360"/>
                              <a:gd name="T166" fmla="+- 0 1932 -996"/>
                              <a:gd name="T167" fmla="*/ 1932 h 2972"/>
                              <a:gd name="T168" fmla="+- 0 7243 5573"/>
                              <a:gd name="T169" fmla="*/ T168 w 3360"/>
                              <a:gd name="T170" fmla="+- 0 1932 -996"/>
                              <a:gd name="T171" fmla="*/ 1932 h 2972"/>
                              <a:gd name="T172" fmla="+- 0 7402 5573"/>
                              <a:gd name="T173" fmla="*/ T172 w 3360"/>
                              <a:gd name="T174" fmla="+- 0 1932 -996"/>
                              <a:gd name="T175" fmla="*/ 1932 h 2972"/>
                              <a:gd name="T176" fmla="+- 0 7555 5573"/>
                              <a:gd name="T177" fmla="*/ T176 w 3360"/>
                              <a:gd name="T178" fmla="+- 0 1932 -996"/>
                              <a:gd name="T179" fmla="*/ 1932 h 2972"/>
                              <a:gd name="T180" fmla="+- 0 7714 5573"/>
                              <a:gd name="T181" fmla="*/ T180 w 3360"/>
                              <a:gd name="T182" fmla="+- 0 1975 -996"/>
                              <a:gd name="T183" fmla="*/ 1975 h 2972"/>
                              <a:gd name="T184" fmla="+- 0 7867 5573"/>
                              <a:gd name="T185" fmla="*/ T184 w 3360"/>
                              <a:gd name="T186" fmla="+- 0 1932 -996"/>
                              <a:gd name="T187" fmla="*/ 1932 h 2972"/>
                              <a:gd name="T188" fmla="+- 0 8021 5573"/>
                              <a:gd name="T189" fmla="*/ T188 w 3360"/>
                              <a:gd name="T190" fmla="+- 0 1932 -996"/>
                              <a:gd name="T191" fmla="*/ 1932 h 2972"/>
                              <a:gd name="T192" fmla="+- 0 8179 5573"/>
                              <a:gd name="T193" fmla="*/ T192 w 3360"/>
                              <a:gd name="T194" fmla="+- 0 1932 -996"/>
                              <a:gd name="T195" fmla="*/ 1932 h 2972"/>
                              <a:gd name="T196" fmla="+- 0 8338 5573"/>
                              <a:gd name="T197" fmla="*/ T196 w 3360"/>
                              <a:gd name="T198" fmla="+- 0 1932 -996"/>
                              <a:gd name="T199" fmla="*/ 1932 h 2972"/>
                              <a:gd name="T200" fmla="+- 0 8491 5573"/>
                              <a:gd name="T201" fmla="*/ T200 w 3360"/>
                              <a:gd name="T202" fmla="+- 0 1975 -996"/>
                              <a:gd name="T203" fmla="*/ 1975 h 2972"/>
                              <a:gd name="T204" fmla="+- 0 8645 5573"/>
                              <a:gd name="T205" fmla="*/ T204 w 3360"/>
                              <a:gd name="T206" fmla="+- 0 1932 -996"/>
                              <a:gd name="T207" fmla="*/ 1932 h 2972"/>
                              <a:gd name="T208" fmla="+- 0 8803 5573"/>
                              <a:gd name="T209" fmla="*/ T208 w 3360"/>
                              <a:gd name="T210" fmla="+- 0 1932 -996"/>
                              <a:gd name="T211" fmla="*/ 1932 h 2972"/>
                              <a:gd name="T212" fmla="+- 0 8957 5573"/>
                              <a:gd name="T213" fmla="*/ T212 w 3360"/>
                              <a:gd name="T214" fmla="+- 0 1932 -996"/>
                              <a:gd name="T215" fmla="*/ 1932 h 2972"/>
                              <a:gd name="T216" fmla="+- 0 9115 5573"/>
                              <a:gd name="T217" fmla="*/ T216 w 3360"/>
                              <a:gd name="T218" fmla="+- 0 1932 -996"/>
                              <a:gd name="T219" fmla="*/ 1932 h 2972"/>
                              <a:gd name="T220" fmla="+- 0 5995 5573"/>
                              <a:gd name="T221" fmla="*/ T220 w 3360"/>
                              <a:gd name="T222" fmla="+- 0 1874 -996"/>
                              <a:gd name="T223" fmla="*/ 1874 h 297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</a:cxnLst>
                            <a:rect l="0" t="0" r="r" b="b"/>
                            <a:pathLst>
                              <a:path w="3360" h="2972">
                                <a:moveTo>
                                  <a:pt x="422" y="2789"/>
                                </a:moveTo>
                                <a:lnTo>
                                  <a:pt x="379" y="2789"/>
                                </a:lnTo>
                                <a:moveTo>
                                  <a:pt x="422" y="2693"/>
                                </a:moveTo>
                                <a:lnTo>
                                  <a:pt x="379" y="2693"/>
                                </a:lnTo>
                                <a:moveTo>
                                  <a:pt x="422" y="2597"/>
                                </a:moveTo>
                                <a:lnTo>
                                  <a:pt x="379" y="2597"/>
                                </a:lnTo>
                                <a:moveTo>
                                  <a:pt x="422" y="2501"/>
                                </a:moveTo>
                                <a:lnTo>
                                  <a:pt x="336" y="2501"/>
                                </a:lnTo>
                                <a:moveTo>
                                  <a:pt x="422" y="2405"/>
                                </a:moveTo>
                                <a:lnTo>
                                  <a:pt x="379" y="2405"/>
                                </a:lnTo>
                                <a:moveTo>
                                  <a:pt x="422" y="2313"/>
                                </a:moveTo>
                                <a:lnTo>
                                  <a:pt x="379" y="2313"/>
                                </a:lnTo>
                                <a:moveTo>
                                  <a:pt x="422" y="2217"/>
                                </a:moveTo>
                                <a:lnTo>
                                  <a:pt x="379" y="2217"/>
                                </a:lnTo>
                                <a:moveTo>
                                  <a:pt x="422" y="2121"/>
                                </a:moveTo>
                                <a:lnTo>
                                  <a:pt x="379" y="2121"/>
                                </a:lnTo>
                                <a:moveTo>
                                  <a:pt x="422" y="2025"/>
                                </a:moveTo>
                                <a:lnTo>
                                  <a:pt x="336" y="2025"/>
                                </a:lnTo>
                                <a:moveTo>
                                  <a:pt x="422" y="1929"/>
                                </a:moveTo>
                                <a:lnTo>
                                  <a:pt x="379" y="1929"/>
                                </a:lnTo>
                                <a:moveTo>
                                  <a:pt x="422" y="1838"/>
                                </a:moveTo>
                                <a:lnTo>
                                  <a:pt x="379" y="1838"/>
                                </a:lnTo>
                                <a:moveTo>
                                  <a:pt x="422" y="1742"/>
                                </a:moveTo>
                                <a:lnTo>
                                  <a:pt x="379" y="1742"/>
                                </a:lnTo>
                                <a:moveTo>
                                  <a:pt x="422" y="1646"/>
                                </a:moveTo>
                                <a:lnTo>
                                  <a:pt x="379" y="1646"/>
                                </a:lnTo>
                                <a:moveTo>
                                  <a:pt x="422" y="1550"/>
                                </a:moveTo>
                                <a:lnTo>
                                  <a:pt x="336" y="1550"/>
                                </a:lnTo>
                                <a:moveTo>
                                  <a:pt x="422" y="1459"/>
                                </a:moveTo>
                                <a:lnTo>
                                  <a:pt x="379" y="1459"/>
                                </a:lnTo>
                                <a:moveTo>
                                  <a:pt x="422" y="1363"/>
                                </a:moveTo>
                                <a:lnTo>
                                  <a:pt x="379" y="1363"/>
                                </a:lnTo>
                                <a:moveTo>
                                  <a:pt x="422" y="1267"/>
                                </a:moveTo>
                                <a:lnTo>
                                  <a:pt x="379" y="1267"/>
                                </a:lnTo>
                                <a:moveTo>
                                  <a:pt x="422" y="1171"/>
                                </a:moveTo>
                                <a:lnTo>
                                  <a:pt x="379" y="1171"/>
                                </a:lnTo>
                                <a:moveTo>
                                  <a:pt x="422" y="1075"/>
                                </a:moveTo>
                                <a:lnTo>
                                  <a:pt x="336" y="1075"/>
                                </a:lnTo>
                                <a:moveTo>
                                  <a:pt x="422" y="984"/>
                                </a:moveTo>
                                <a:lnTo>
                                  <a:pt x="379" y="984"/>
                                </a:lnTo>
                                <a:moveTo>
                                  <a:pt x="422" y="888"/>
                                </a:moveTo>
                                <a:lnTo>
                                  <a:pt x="379" y="888"/>
                                </a:lnTo>
                                <a:moveTo>
                                  <a:pt x="422" y="792"/>
                                </a:moveTo>
                                <a:lnTo>
                                  <a:pt x="379" y="792"/>
                                </a:lnTo>
                                <a:moveTo>
                                  <a:pt x="422" y="696"/>
                                </a:moveTo>
                                <a:lnTo>
                                  <a:pt x="379" y="696"/>
                                </a:lnTo>
                                <a:moveTo>
                                  <a:pt x="422" y="600"/>
                                </a:moveTo>
                                <a:lnTo>
                                  <a:pt x="336" y="600"/>
                                </a:lnTo>
                                <a:moveTo>
                                  <a:pt x="422" y="509"/>
                                </a:moveTo>
                                <a:lnTo>
                                  <a:pt x="379" y="509"/>
                                </a:lnTo>
                                <a:moveTo>
                                  <a:pt x="422" y="413"/>
                                </a:moveTo>
                                <a:lnTo>
                                  <a:pt x="379" y="413"/>
                                </a:lnTo>
                                <a:moveTo>
                                  <a:pt x="422" y="317"/>
                                </a:moveTo>
                                <a:lnTo>
                                  <a:pt x="379" y="317"/>
                                </a:lnTo>
                                <a:moveTo>
                                  <a:pt x="422" y="221"/>
                                </a:moveTo>
                                <a:lnTo>
                                  <a:pt x="379" y="221"/>
                                </a:lnTo>
                                <a:moveTo>
                                  <a:pt x="422" y="125"/>
                                </a:moveTo>
                                <a:lnTo>
                                  <a:pt x="336" y="125"/>
                                </a:lnTo>
                                <a:moveTo>
                                  <a:pt x="422" y="33"/>
                                </a:moveTo>
                                <a:lnTo>
                                  <a:pt x="379" y="33"/>
                                </a:lnTo>
                                <a:moveTo>
                                  <a:pt x="427" y="2885"/>
                                </a:moveTo>
                                <a:lnTo>
                                  <a:pt x="427" y="2928"/>
                                </a:lnTo>
                                <a:moveTo>
                                  <a:pt x="422" y="2870"/>
                                </a:moveTo>
                                <a:lnTo>
                                  <a:pt x="422" y="0"/>
                                </a:lnTo>
                                <a:moveTo>
                                  <a:pt x="422" y="0"/>
                                </a:moveTo>
                                <a:lnTo>
                                  <a:pt x="3696" y="0"/>
                                </a:lnTo>
                                <a:moveTo>
                                  <a:pt x="3696" y="2885"/>
                                </a:moveTo>
                                <a:lnTo>
                                  <a:pt x="3696" y="2971"/>
                                </a:lnTo>
                                <a:moveTo>
                                  <a:pt x="3696" y="0"/>
                                </a:moveTo>
                                <a:lnTo>
                                  <a:pt x="3696" y="2870"/>
                                </a:lnTo>
                                <a:moveTo>
                                  <a:pt x="581" y="2885"/>
                                </a:moveTo>
                                <a:lnTo>
                                  <a:pt x="581" y="2971"/>
                                </a:lnTo>
                                <a:moveTo>
                                  <a:pt x="739" y="2885"/>
                                </a:moveTo>
                                <a:lnTo>
                                  <a:pt x="739" y="2928"/>
                                </a:lnTo>
                                <a:moveTo>
                                  <a:pt x="893" y="2885"/>
                                </a:moveTo>
                                <a:lnTo>
                                  <a:pt x="893" y="2928"/>
                                </a:lnTo>
                                <a:moveTo>
                                  <a:pt x="1051" y="2885"/>
                                </a:moveTo>
                                <a:lnTo>
                                  <a:pt x="1051" y="2928"/>
                                </a:lnTo>
                                <a:moveTo>
                                  <a:pt x="1205" y="2885"/>
                                </a:moveTo>
                                <a:lnTo>
                                  <a:pt x="1205" y="2928"/>
                                </a:lnTo>
                                <a:moveTo>
                                  <a:pt x="1358" y="2885"/>
                                </a:moveTo>
                                <a:lnTo>
                                  <a:pt x="1358" y="2971"/>
                                </a:lnTo>
                                <a:moveTo>
                                  <a:pt x="1517" y="2885"/>
                                </a:moveTo>
                                <a:lnTo>
                                  <a:pt x="1517" y="2928"/>
                                </a:lnTo>
                                <a:moveTo>
                                  <a:pt x="1670" y="2885"/>
                                </a:moveTo>
                                <a:lnTo>
                                  <a:pt x="1670" y="2928"/>
                                </a:lnTo>
                                <a:moveTo>
                                  <a:pt x="1829" y="2885"/>
                                </a:moveTo>
                                <a:lnTo>
                                  <a:pt x="1829" y="2928"/>
                                </a:lnTo>
                                <a:moveTo>
                                  <a:pt x="1982" y="2885"/>
                                </a:moveTo>
                                <a:lnTo>
                                  <a:pt x="1982" y="2928"/>
                                </a:lnTo>
                                <a:moveTo>
                                  <a:pt x="2141" y="2885"/>
                                </a:moveTo>
                                <a:lnTo>
                                  <a:pt x="2141" y="2971"/>
                                </a:lnTo>
                                <a:moveTo>
                                  <a:pt x="2294" y="2885"/>
                                </a:moveTo>
                                <a:lnTo>
                                  <a:pt x="2294" y="2928"/>
                                </a:lnTo>
                                <a:moveTo>
                                  <a:pt x="2448" y="2885"/>
                                </a:moveTo>
                                <a:lnTo>
                                  <a:pt x="2448" y="2928"/>
                                </a:lnTo>
                                <a:moveTo>
                                  <a:pt x="2606" y="2885"/>
                                </a:moveTo>
                                <a:lnTo>
                                  <a:pt x="2606" y="2928"/>
                                </a:lnTo>
                                <a:moveTo>
                                  <a:pt x="2765" y="2885"/>
                                </a:moveTo>
                                <a:lnTo>
                                  <a:pt x="2765" y="2928"/>
                                </a:lnTo>
                                <a:moveTo>
                                  <a:pt x="2918" y="2885"/>
                                </a:moveTo>
                                <a:lnTo>
                                  <a:pt x="2918" y="2971"/>
                                </a:lnTo>
                                <a:moveTo>
                                  <a:pt x="3072" y="2885"/>
                                </a:moveTo>
                                <a:lnTo>
                                  <a:pt x="3072" y="2928"/>
                                </a:lnTo>
                                <a:moveTo>
                                  <a:pt x="3230" y="2885"/>
                                </a:moveTo>
                                <a:lnTo>
                                  <a:pt x="3230" y="2928"/>
                                </a:lnTo>
                                <a:moveTo>
                                  <a:pt x="3384" y="2885"/>
                                </a:moveTo>
                                <a:lnTo>
                                  <a:pt x="3384" y="2928"/>
                                </a:lnTo>
                                <a:moveTo>
                                  <a:pt x="3542" y="2885"/>
                                </a:moveTo>
                                <a:lnTo>
                                  <a:pt x="3542" y="2928"/>
                                </a:lnTo>
                                <a:moveTo>
                                  <a:pt x="3696" y="2870"/>
                                </a:moveTo>
                                <a:lnTo>
                                  <a:pt x="422" y="2870"/>
                                </a:lnTo>
                              </a:path>
                            </a:pathLst>
                          </a:custGeom>
                          <a:noFill/>
                          <a:ln w="30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0" name="Freeform 84"/>
                        <wps:cNvSpPr>
                          <a:spLocks/>
                        </wps:cNvSpPr>
                        <wps:spPr bwMode="auto">
                          <a:xfrm>
                            <a:off x="6009" y="-867"/>
                            <a:ext cx="3264" cy="2612"/>
                          </a:xfrm>
                          <a:custGeom>
                            <a:avLst/>
                            <a:gdLst>
                              <a:gd name="T0" fmla="+- 0 6034 6010"/>
                              <a:gd name="T1" fmla="*/ T0 w 3264"/>
                              <a:gd name="T2" fmla="+- 0 842 -867"/>
                              <a:gd name="T3" fmla="*/ 842 h 2612"/>
                              <a:gd name="T4" fmla="+- 0 6086 6010"/>
                              <a:gd name="T5" fmla="*/ T4 w 3264"/>
                              <a:gd name="T6" fmla="+- 0 12 -867"/>
                              <a:gd name="T7" fmla="*/ 12 h 2612"/>
                              <a:gd name="T8" fmla="+- 0 6139 6010"/>
                              <a:gd name="T9" fmla="*/ T8 w 3264"/>
                              <a:gd name="T10" fmla="+- 0 645 -867"/>
                              <a:gd name="T11" fmla="*/ 645 h 2612"/>
                              <a:gd name="T12" fmla="+- 0 6197 6010"/>
                              <a:gd name="T13" fmla="*/ T12 w 3264"/>
                              <a:gd name="T14" fmla="+- 0 -679 -867"/>
                              <a:gd name="T15" fmla="*/ -679 h 2612"/>
                              <a:gd name="T16" fmla="+- 0 6250 6010"/>
                              <a:gd name="T17" fmla="*/ T16 w 3264"/>
                              <a:gd name="T18" fmla="+- 0 569 -867"/>
                              <a:gd name="T19" fmla="*/ 569 h 2612"/>
                              <a:gd name="T20" fmla="+- 0 6307 6010"/>
                              <a:gd name="T21" fmla="*/ T20 w 3264"/>
                              <a:gd name="T22" fmla="+- 0 357 -867"/>
                              <a:gd name="T23" fmla="*/ 357 h 2612"/>
                              <a:gd name="T24" fmla="+- 0 6360 6010"/>
                              <a:gd name="T25" fmla="*/ T24 w 3264"/>
                              <a:gd name="T26" fmla="+- 0 516 -867"/>
                              <a:gd name="T27" fmla="*/ 516 h 2612"/>
                              <a:gd name="T28" fmla="+- 0 6413 6010"/>
                              <a:gd name="T29" fmla="*/ T28 w 3264"/>
                              <a:gd name="T30" fmla="+- 0 420 -867"/>
                              <a:gd name="T31" fmla="*/ 420 h 2612"/>
                              <a:gd name="T32" fmla="+- 0 6470 6010"/>
                              <a:gd name="T33" fmla="*/ T32 w 3264"/>
                              <a:gd name="T34" fmla="+- 0 146 -867"/>
                              <a:gd name="T35" fmla="*/ 146 h 2612"/>
                              <a:gd name="T36" fmla="+- 0 6523 6010"/>
                              <a:gd name="T37" fmla="*/ T36 w 3264"/>
                              <a:gd name="T38" fmla="+- 0 281 -867"/>
                              <a:gd name="T39" fmla="*/ 281 h 2612"/>
                              <a:gd name="T40" fmla="+- 0 6581 6010"/>
                              <a:gd name="T41" fmla="*/ T40 w 3264"/>
                              <a:gd name="T42" fmla="+- 0 261 -867"/>
                              <a:gd name="T43" fmla="*/ 261 h 2612"/>
                              <a:gd name="T44" fmla="+- 0 6634 6010"/>
                              <a:gd name="T45" fmla="*/ T44 w 3264"/>
                              <a:gd name="T46" fmla="+- 0 453 -867"/>
                              <a:gd name="T47" fmla="*/ 453 h 2612"/>
                              <a:gd name="T48" fmla="+- 0 6686 6010"/>
                              <a:gd name="T49" fmla="*/ T48 w 3264"/>
                              <a:gd name="T50" fmla="+- 0 381 -867"/>
                              <a:gd name="T51" fmla="*/ 381 h 2612"/>
                              <a:gd name="T52" fmla="+- 0 6744 6010"/>
                              <a:gd name="T53" fmla="*/ T52 w 3264"/>
                              <a:gd name="T54" fmla="+- 0 540 -867"/>
                              <a:gd name="T55" fmla="*/ 540 h 2612"/>
                              <a:gd name="T56" fmla="+- 0 6797 6010"/>
                              <a:gd name="T57" fmla="*/ T56 w 3264"/>
                              <a:gd name="T58" fmla="+- 0 405 -867"/>
                              <a:gd name="T59" fmla="*/ 405 h 2612"/>
                              <a:gd name="T60" fmla="+- 0 6854 6010"/>
                              <a:gd name="T61" fmla="*/ T60 w 3264"/>
                              <a:gd name="T62" fmla="+- 0 93 -867"/>
                              <a:gd name="T63" fmla="*/ 93 h 2612"/>
                              <a:gd name="T64" fmla="+- 0 6907 6010"/>
                              <a:gd name="T65" fmla="*/ T64 w 3264"/>
                              <a:gd name="T66" fmla="+- 0 146 -867"/>
                              <a:gd name="T67" fmla="*/ 146 h 2612"/>
                              <a:gd name="T68" fmla="+- 0 6965 6010"/>
                              <a:gd name="T69" fmla="*/ T68 w 3264"/>
                              <a:gd name="T70" fmla="+- 0 -867 -867"/>
                              <a:gd name="T71" fmla="*/ -867 h 2612"/>
                              <a:gd name="T72" fmla="+- 0 7018 6010"/>
                              <a:gd name="T73" fmla="*/ T72 w 3264"/>
                              <a:gd name="T74" fmla="+- 0 228 -867"/>
                              <a:gd name="T75" fmla="*/ 228 h 2612"/>
                              <a:gd name="T76" fmla="+- 0 7075 6010"/>
                              <a:gd name="T77" fmla="*/ T76 w 3264"/>
                              <a:gd name="T78" fmla="+- 0 324 -867"/>
                              <a:gd name="T79" fmla="*/ 324 h 2612"/>
                              <a:gd name="T80" fmla="+- 0 7128 6010"/>
                              <a:gd name="T81" fmla="*/ T80 w 3264"/>
                              <a:gd name="T82" fmla="+- 0 309 -867"/>
                              <a:gd name="T83" fmla="*/ 309 h 2612"/>
                              <a:gd name="T84" fmla="+- 0 7186 6010"/>
                              <a:gd name="T85" fmla="*/ T84 w 3264"/>
                              <a:gd name="T86" fmla="+- 0 396 -867"/>
                              <a:gd name="T87" fmla="*/ 396 h 2612"/>
                              <a:gd name="T88" fmla="+- 0 7238 6010"/>
                              <a:gd name="T89" fmla="*/ T88 w 3264"/>
                              <a:gd name="T90" fmla="+- 0 237 -867"/>
                              <a:gd name="T91" fmla="*/ 237 h 2612"/>
                              <a:gd name="T92" fmla="+- 0 7296 6010"/>
                              <a:gd name="T93" fmla="*/ T92 w 3264"/>
                              <a:gd name="T94" fmla="+- 0 487 -867"/>
                              <a:gd name="T95" fmla="*/ 487 h 2612"/>
                              <a:gd name="T96" fmla="+- 0 7349 6010"/>
                              <a:gd name="T97" fmla="*/ T96 w 3264"/>
                              <a:gd name="T98" fmla="+- 0 309 -867"/>
                              <a:gd name="T99" fmla="*/ 309 h 2612"/>
                              <a:gd name="T100" fmla="+- 0 7406 6010"/>
                              <a:gd name="T101" fmla="*/ T100 w 3264"/>
                              <a:gd name="T102" fmla="+- 0 285 -867"/>
                              <a:gd name="T103" fmla="*/ 285 h 2612"/>
                              <a:gd name="T104" fmla="+- 0 7459 6010"/>
                              <a:gd name="T105" fmla="*/ T104 w 3264"/>
                              <a:gd name="T106" fmla="+- 0 180 -867"/>
                              <a:gd name="T107" fmla="*/ 180 h 2612"/>
                              <a:gd name="T108" fmla="+- 0 7517 6010"/>
                              <a:gd name="T109" fmla="*/ T108 w 3264"/>
                              <a:gd name="T110" fmla="+- 0 405 -867"/>
                              <a:gd name="T111" fmla="*/ 405 h 2612"/>
                              <a:gd name="T112" fmla="+- 0 7570 6010"/>
                              <a:gd name="T113" fmla="*/ T112 w 3264"/>
                              <a:gd name="T114" fmla="+- 0 583 -867"/>
                              <a:gd name="T115" fmla="*/ 583 h 2612"/>
                              <a:gd name="T116" fmla="+- 0 7627 6010"/>
                              <a:gd name="T117" fmla="*/ T116 w 3264"/>
                              <a:gd name="T118" fmla="+- 0 693 -867"/>
                              <a:gd name="T119" fmla="*/ 693 h 2612"/>
                              <a:gd name="T120" fmla="+- 0 7680 6010"/>
                              <a:gd name="T121" fmla="*/ T120 w 3264"/>
                              <a:gd name="T122" fmla="+- 0 789 -867"/>
                              <a:gd name="T123" fmla="*/ 789 h 2612"/>
                              <a:gd name="T124" fmla="+- 0 7738 6010"/>
                              <a:gd name="T125" fmla="*/ T124 w 3264"/>
                              <a:gd name="T126" fmla="+- 0 785 -867"/>
                              <a:gd name="T127" fmla="*/ 785 h 2612"/>
                              <a:gd name="T128" fmla="+- 0 7790 6010"/>
                              <a:gd name="T129" fmla="*/ T128 w 3264"/>
                              <a:gd name="T130" fmla="+- 0 794 -867"/>
                              <a:gd name="T131" fmla="*/ 794 h 2612"/>
                              <a:gd name="T132" fmla="+- 0 7848 6010"/>
                              <a:gd name="T133" fmla="*/ T132 w 3264"/>
                              <a:gd name="T134" fmla="+- 0 833 -867"/>
                              <a:gd name="T135" fmla="*/ 833 h 2612"/>
                              <a:gd name="T136" fmla="+- 0 7906 6010"/>
                              <a:gd name="T137" fmla="*/ T136 w 3264"/>
                              <a:gd name="T138" fmla="+- 0 756 -867"/>
                              <a:gd name="T139" fmla="*/ 756 h 2612"/>
                              <a:gd name="T140" fmla="+- 0 7958 6010"/>
                              <a:gd name="T141" fmla="*/ T140 w 3264"/>
                              <a:gd name="T142" fmla="+- 0 684 -867"/>
                              <a:gd name="T143" fmla="*/ 684 h 2612"/>
                              <a:gd name="T144" fmla="+- 0 8016 6010"/>
                              <a:gd name="T145" fmla="*/ T144 w 3264"/>
                              <a:gd name="T146" fmla="+- 0 593 -867"/>
                              <a:gd name="T147" fmla="*/ 593 h 2612"/>
                              <a:gd name="T148" fmla="+- 0 8069 6010"/>
                              <a:gd name="T149" fmla="*/ T148 w 3264"/>
                              <a:gd name="T150" fmla="+- 0 636 -867"/>
                              <a:gd name="T151" fmla="*/ 636 h 2612"/>
                              <a:gd name="T152" fmla="+- 0 8126 6010"/>
                              <a:gd name="T153" fmla="*/ T152 w 3264"/>
                              <a:gd name="T154" fmla="+- 0 554 -867"/>
                              <a:gd name="T155" fmla="*/ 554 h 2612"/>
                              <a:gd name="T156" fmla="+- 0 8179 6010"/>
                              <a:gd name="T157" fmla="*/ T156 w 3264"/>
                              <a:gd name="T158" fmla="+- 0 597 -867"/>
                              <a:gd name="T159" fmla="*/ 597 h 2612"/>
                              <a:gd name="T160" fmla="+- 0 8237 6010"/>
                              <a:gd name="T161" fmla="*/ T160 w 3264"/>
                              <a:gd name="T162" fmla="+- 0 396 -867"/>
                              <a:gd name="T163" fmla="*/ 396 h 2612"/>
                              <a:gd name="T164" fmla="+- 0 8294 6010"/>
                              <a:gd name="T165" fmla="*/ T164 w 3264"/>
                              <a:gd name="T166" fmla="+- 0 588 -867"/>
                              <a:gd name="T167" fmla="*/ 588 h 2612"/>
                              <a:gd name="T168" fmla="+- 0 8347 6010"/>
                              <a:gd name="T169" fmla="*/ T168 w 3264"/>
                              <a:gd name="T170" fmla="+- 0 -665 -867"/>
                              <a:gd name="T171" fmla="*/ -665 h 2612"/>
                              <a:gd name="T172" fmla="+- 0 8405 6010"/>
                              <a:gd name="T173" fmla="*/ T172 w 3264"/>
                              <a:gd name="T174" fmla="+- 0 641 -867"/>
                              <a:gd name="T175" fmla="*/ 641 h 2612"/>
                              <a:gd name="T176" fmla="+- 0 8462 6010"/>
                              <a:gd name="T177" fmla="*/ T176 w 3264"/>
                              <a:gd name="T178" fmla="+- 0 621 -867"/>
                              <a:gd name="T179" fmla="*/ 621 h 2612"/>
                              <a:gd name="T180" fmla="+- 0 8515 6010"/>
                              <a:gd name="T181" fmla="*/ T180 w 3264"/>
                              <a:gd name="T182" fmla="+- 0 713 -867"/>
                              <a:gd name="T183" fmla="*/ 713 h 2612"/>
                              <a:gd name="T184" fmla="+- 0 8573 6010"/>
                              <a:gd name="T185" fmla="*/ T184 w 3264"/>
                              <a:gd name="T186" fmla="+- 0 679 -867"/>
                              <a:gd name="T187" fmla="*/ 679 h 2612"/>
                              <a:gd name="T188" fmla="+- 0 8626 6010"/>
                              <a:gd name="T189" fmla="*/ T188 w 3264"/>
                              <a:gd name="T190" fmla="+- 0 626 -867"/>
                              <a:gd name="T191" fmla="*/ 626 h 2612"/>
                              <a:gd name="T192" fmla="+- 0 8669 6010"/>
                              <a:gd name="T193" fmla="*/ T192 w 3264"/>
                              <a:gd name="T194" fmla="+- 0 722 -867"/>
                              <a:gd name="T195" fmla="*/ 722 h 2612"/>
                              <a:gd name="T196" fmla="+- 0 8717 6010"/>
                              <a:gd name="T197" fmla="*/ T196 w 3264"/>
                              <a:gd name="T198" fmla="+- 0 679 -867"/>
                              <a:gd name="T199" fmla="*/ 679 h 2612"/>
                              <a:gd name="T200" fmla="+- 0 8770 6010"/>
                              <a:gd name="T201" fmla="*/ T200 w 3264"/>
                              <a:gd name="T202" fmla="+- 0 665 -867"/>
                              <a:gd name="T203" fmla="*/ 665 h 2612"/>
                              <a:gd name="T204" fmla="+- 0 8827 6010"/>
                              <a:gd name="T205" fmla="*/ T204 w 3264"/>
                              <a:gd name="T206" fmla="+- 0 833 -867"/>
                              <a:gd name="T207" fmla="*/ 833 h 2612"/>
                              <a:gd name="T208" fmla="+- 0 8885 6010"/>
                              <a:gd name="T209" fmla="*/ T208 w 3264"/>
                              <a:gd name="T210" fmla="+- 0 981 -867"/>
                              <a:gd name="T211" fmla="*/ 981 h 2612"/>
                              <a:gd name="T212" fmla="+- 0 8942 6010"/>
                              <a:gd name="T213" fmla="*/ T212 w 3264"/>
                              <a:gd name="T214" fmla="+- 0 1029 -867"/>
                              <a:gd name="T215" fmla="*/ 1029 h 2612"/>
                              <a:gd name="T216" fmla="+- 0 8995 6010"/>
                              <a:gd name="T217" fmla="*/ T216 w 3264"/>
                              <a:gd name="T218" fmla="+- 0 1164 -867"/>
                              <a:gd name="T219" fmla="*/ 1164 h 2612"/>
                              <a:gd name="T220" fmla="+- 0 9053 6010"/>
                              <a:gd name="T221" fmla="*/ T220 w 3264"/>
                              <a:gd name="T222" fmla="+- 0 1303 -867"/>
                              <a:gd name="T223" fmla="*/ 1303 h 2612"/>
                              <a:gd name="T224" fmla="+- 0 9110 6010"/>
                              <a:gd name="T225" fmla="*/ T224 w 3264"/>
                              <a:gd name="T226" fmla="+- 0 1447 -867"/>
                              <a:gd name="T227" fmla="*/ 1447 h 2612"/>
                              <a:gd name="T228" fmla="+- 0 9163 6010"/>
                              <a:gd name="T229" fmla="*/ T228 w 3264"/>
                              <a:gd name="T230" fmla="+- 0 1577 -867"/>
                              <a:gd name="T231" fmla="*/ 1577 h 2612"/>
                              <a:gd name="T232" fmla="+- 0 9221 6010"/>
                              <a:gd name="T233" fmla="*/ T232 w 3264"/>
                              <a:gd name="T234" fmla="+- 0 1677 -867"/>
                              <a:gd name="T235" fmla="*/ 1677 h 2612"/>
                              <a:gd name="T236" fmla="+- 0 9274 6010"/>
                              <a:gd name="T237" fmla="*/ T236 w 3264"/>
                              <a:gd name="T238" fmla="+- 0 1745 -867"/>
                              <a:gd name="T239" fmla="*/ 1745 h 261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  <a:cxn ang="0">
                                <a:pos x="T233" y="T235"/>
                              </a:cxn>
                              <a:cxn ang="0">
                                <a:pos x="T237" y="T239"/>
                              </a:cxn>
                            </a:cxnLst>
                            <a:rect l="0" t="0" r="r" b="b"/>
                            <a:pathLst>
                              <a:path w="3264" h="2612">
                                <a:moveTo>
                                  <a:pt x="0" y="992"/>
                                </a:moveTo>
                                <a:lnTo>
                                  <a:pt x="4" y="696"/>
                                </a:lnTo>
                                <a:lnTo>
                                  <a:pt x="24" y="1709"/>
                                </a:lnTo>
                                <a:lnTo>
                                  <a:pt x="38" y="476"/>
                                </a:lnTo>
                                <a:lnTo>
                                  <a:pt x="57" y="1594"/>
                                </a:lnTo>
                                <a:lnTo>
                                  <a:pt x="76" y="879"/>
                                </a:lnTo>
                                <a:lnTo>
                                  <a:pt x="96" y="711"/>
                                </a:lnTo>
                                <a:lnTo>
                                  <a:pt x="110" y="1421"/>
                                </a:lnTo>
                                <a:lnTo>
                                  <a:pt x="129" y="1512"/>
                                </a:lnTo>
                                <a:lnTo>
                                  <a:pt x="148" y="226"/>
                                </a:lnTo>
                                <a:lnTo>
                                  <a:pt x="168" y="207"/>
                                </a:lnTo>
                                <a:lnTo>
                                  <a:pt x="187" y="188"/>
                                </a:lnTo>
                                <a:lnTo>
                                  <a:pt x="201" y="1493"/>
                                </a:lnTo>
                                <a:lnTo>
                                  <a:pt x="220" y="1589"/>
                                </a:lnTo>
                                <a:lnTo>
                                  <a:pt x="240" y="1436"/>
                                </a:lnTo>
                                <a:lnTo>
                                  <a:pt x="259" y="1484"/>
                                </a:lnTo>
                                <a:lnTo>
                                  <a:pt x="278" y="1383"/>
                                </a:lnTo>
                                <a:lnTo>
                                  <a:pt x="297" y="1224"/>
                                </a:lnTo>
                                <a:lnTo>
                                  <a:pt x="312" y="1359"/>
                                </a:lnTo>
                                <a:lnTo>
                                  <a:pt x="331" y="1378"/>
                                </a:lnTo>
                                <a:lnTo>
                                  <a:pt x="350" y="1383"/>
                                </a:lnTo>
                                <a:lnTo>
                                  <a:pt x="369" y="1244"/>
                                </a:lnTo>
                                <a:lnTo>
                                  <a:pt x="384" y="936"/>
                                </a:lnTo>
                                <a:lnTo>
                                  <a:pt x="403" y="1287"/>
                                </a:lnTo>
                                <a:lnTo>
                                  <a:pt x="422" y="1148"/>
                                </a:lnTo>
                                <a:lnTo>
                                  <a:pt x="441" y="39"/>
                                </a:lnTo>
                                <a:lnTo>
                                  <a:pt x="460" y="1013"/>
                                </a:lnTo>
                                <a:lnTo>
                                  <a:pt x="475" y="922"/>
                                </a:lnTo>
                                <a:lnTo>
                                  <a:pt x="494" y="941"/>
                                </a:lnTo>
                                <a:lnTo>
                                  <a:pt x="513" y="1148"/>
                                </a:lnTo>
                                <a:lnTo>
                                  <a:pt x="532" y="1378"/>
                                </a:lnTo>
                                <a:lnTo>
                                  <a:pt x="552" y="0"/>
                                </a:lnTo>
                                <a:lnTo>
                                  <a:pt x="571" y="1128"/>
                                </a:lnTo>
                                <a:lnTo>
                                  <a:pt x="585" y="1196"/>
                                </a:lnTo>
                                <a:lnTo>
                                  <a:pt x="604" y="1200"/>
                                </a:lnTo>
                                <a:lnTo>
                                  <a:pt x="624" y="1320"/>
                                </a:lnTo>
                                <a:lnTo>
                                  <a:pt x="643" y="1248"/>
                                </a:lnTo>
                                <a:lnTo>
                                  <a:pt x="657" y="1248"/>
                                </a:lnTo>
                                <a:lnTo>
                                  <a:pt x="676" y="1248"/>
                                </a:lnTo>
                                <a:lnTo>
                                  <a:pt x="696" y="1248"/>
                                </a:lnTo>
                                <a:lnTo>
                                  <a:pt x="715" y="1368"/>
                                </a:lnTo>
                                <a:lnTo>
                                  <a:pt x="734" y="1407"/>
                                </a:lnTo>
                                <a:lnTo>
                                  <a:pt x="753" y="1364"/>
                                </a:lnTo>
                                <a:lnTo>
                                  <a:pt x="772" y="1191"/>
                                </a:lnTo>
                                <a:lnTo>
                                  <a:pt x="787" y="1272"/>
                                </a:lnTo>
                                <a:lnTo>
                                  <a:pt x="806" y="1157"/>
                                </a:lnTo>
                                <a:lnTo>
                                  <a:pt x="825" y="1167"/>
                                </a:lnTo>
                                <a:lnTo>
                                  <a:pt x="844" y="960"/>
                                </a:lnTo>
                                <a:lnTo>
                                  <a:pt x="859" y="1301"/>
                                </a:lnTo>
                                <a:lnTo>
                                  <a:pt x="878" y="980"/>
                                </a:lnTo>
                                <a:lnTo>
                                  <a:pt x="897" y="1013"/>
                                </a:lnTo>
                                <a:lnTo>
                                  <a:pt x="916" y="1119"/>
                                </a:lnTo>
                                <a:lnTo>
                                  <a:pt x="936" y="1052"/>
                                </a:lnTo>
                                <a:lnTo>
                                  <a:pt x="955" y="0"/>
                                </a:lnTo>
                                <a:lnTo>
                                  <a:pt x="974" y="999"/>
                                </a:lnTo>
                                <a:lnTo>
                                  <a:pt x="988" y="1272"/>
                                </a:lnTo>
                                <a:lnTo>
                                  <a:pt x="1008" y="1095"/>
                                </a:lnTo>
                                <a:lnTo>
                                  <a:pt x="1027" y="20"/>
                                </a:lnTo>
                                <a:lnTo>
                                  <a:pt x="1046" y="1277"/>
                                </a:lnTo>
                                <a:lnTo>
                                  <a:pt x="1065" y="1191"/>
                                </a:lnTo>
                                <a:lnTo>
                                  <a:pt x="1084" y="1325"/>
                                </a:lnTo>
                                <a:lnTo>
                                  <a:pt x="1099" y="1263"/>
                                </a:lnTo>
                                <a:lnTo>
                                  <a:pt x="1118" y="1176"/>
                                </a:lnTo>
                                <a:lnTo>
                                  <a:pt x="1137" y="1325"/>
                                </a:lnTo>
                                <a:lnTo>
                                  <a:pt x="1156" y="1229"/>
                                </a:lnTo>
                                <a:lnTo>
                                  <a:pt x="1176" y="1263"/>
                                </a:lnTo>
                                <a:lnTo>
                                  <a:pt x="1190" y="1301"/>
                                </a:lnTo>
                                <a:lnTo>
                                  <a:pt x="1209" y="1282"/>
                                </a:lnTo>
                                <a:lnTo>
                                  <a:pt x="1228" y="1104"/>
                                </a:lnTo>
                                <a:lnTo>
                                  <a:pt x="1248" y="82"/>
                                </a:lnTo>
                                <a:lnTo>
                                  <a:pt x="1267" y="226"/>
                                </a:lnTo>
                                <a:lnTo>
                                  <a:pt x="1286" y="1354"/>
                                </a:lnTo>
                                <a:lnTo>
                                  <a:pt x="1305" y="1416"/>
                                </a:lnTo>
                                <a:lnTo>
                                  <a:pt x="1320" y="860"/>
                                </a:lnTo>
                                <a:lnTo>
                                  <a:pt x="1339" y="1176"/>
                                </a:lnTo>
                                <a:lnTo>
                                  <a:pt x="1358" y="869"/>
                                </a:lnTo>
                                <a:lnTo>
                                  <a:pt x="1377" y="1263"/>
                                </a:lnTo>
                                <a:lnTo>
                                  <a:pt x="1396" y="1152"/>
                                </a:lnTo>
                                <a:lnTo>
                                  <a:pt x="1416" y="1114"/>
                                </a:lnTo>
                                <a:lnTo>
                                  <a:pt x="1430" y="101"/>
                                </a:lnTo>
                                <a:lnTo>
                                  <a:pt x="1449" y="1047"/>
                                </a:lnTo>
                                <a:lnTo>
                                  <a:pt x="1468" y="1224"/>
                                </a:lnTo>
                                <a:lnTo>
                                  <a:pt x="1488" y="1364"/>
                                </a:lnTo>
                                <a:lnTo>
                                  <a:pt x="1507" y="1272"/>
                                </a:lnTo>
                                <a:lnTo>
                                  <a:pt x="1521" y="1354"/>
                                </a:lnTo>
                                <a:lnTo>
                                  <a:pt x="1540" y="1464"/>
                                </a:lnTo>
                                <a:lnTo>
                                  <a:pt x="1560" y="1450"/>
                                </a:lnTo>
                                <a:lnTo>
                                  <a:pt x="1579" y="1541"/>
                                </a:lnTo>
                                <a:lnTo>
                                  <a:pt x="1598" y="1532"/>
                                </a:lnTo>
                                <a:lnTo>
                                  <a:pt x="1617" y="1560"/>
                                </a:lnTo>
                                <a:lnTo>
                                  <a:pt x="1636" y="1628"/>
                                </a:lnTo>
                                <a:lnTo>
                                  <a:pt x="1651" y="1637"/>
                                </a:lnTo>
                                <a:lnTo>
                                  <a:pt x="1670" y="1656"/>
                                </a:lnTo>
                                <a:lnTo>
                                  <a:pt x="1689" y="1680"/>
                                </a:lnTo>
                                <a:lnTo>
                                  <a:pt x="1708" y="1680"/>
                                </a:lnTo>
                                <a:lnTo>
                                  <a:pt x="1728" y="1652"/>
                                </a:lnTo>
                                <a:lnTo>
                                  <a:pt x="1747" y="1680"/>
                                </a:lnTo>
                                <a:lnTo>
                                  <a:pt x="1766" y="1695"/>
                                </a:lnTo>
                                <a:lnTo>
                                  <a:pt x="1780" y="1661"/>
                                </a:lnTo>
                                <a:lnTo>
                                  <a:pt x="1800" y="1656"/>
                                </a:lnTo>
                                <a:lnTo>
                                  <a:pt x="1819" y="1656"/>
                                </a:lnTo>
                                <a:lnTo>
                                  <a:pt x="1838" y="1700"/>
                                </a:lnTo>
                                <a:lnTo>
                                  <a:pt x="1857" y="1560"/>
                                </a:lnTo>
                                <a:lnTo>
                                  <a:pt x="1876" y="1637"/>
                                </a:lnTo>
                                <a:lnTo>
                                  <a:pt x="1896" y="1623"/>
                                </a:lnTo>
                                <a:lnTo>
                                  <a:pt x="1910" y="1556"/>
                                </a:lnTo>
                                <a:lnTo>
                                  <a:pt x="1929" y="1608"/>
                                </a:lnTo>
                                <a:lnTo>
                                  <a:pt x="1948" y="1551"/>
                                </a:lnTo>
                                <a:lnTo>
                                  <a:pt x="1968" y="1541"/>
                                </a:lnTo>
                                <a:lnTo>
                                  <a:pt x="1987" y="1248"/>
                                </a:lnTo>
                                <a:lnTo>
                                  <a:pt x="2006" y="1460"/>
                                </a:lnTo>
                                <a:lnTo>
                                  <a:pt x="2025" y="1532"/>
                                </a:lnTo>
                                <a:lnTo>
                                  <a:pt x="2040" y="1488"/>
                                </a:lnTo>
                                <a:lnTo>
                                  <a:pt x="2059" y="1503"/>
                                </a:lnTo>
                                <a:lnTo>
                                  <a:pt x="2078" y="1488"/>
                                </a:lnTo>
                                <a:lnTo>
                                  <a:pt x="2097" y="1484"/>
                                </a:lnTo>
                                <a:lnTo>
                                  <a:pt x="2116" y="1421"/>
                                </a:lnTo>
                                <a:lnTo>
                                  <a:pt x="2136" y="1402"/>
                                </a:lnTo>
                                <a:lnTo>
                                  <a:pt x="2155" y="1320"/>
                                </a:lnTo>
                                <a:lnTo>
                                  <a:pt x="2169" y="1464"/>
                                </a:lnTo>
                                <a:lnTo>
                                  <a:pt x="2188" y="168"/>
                                </a:lnTo>
                                <a:lnTo>
                                  <a:pt x="2208" y="1282"/>
                                </a:lnTo>
                                <a:lnTo>
                                  <a:pt x="2227" y="1263"/>
                                </a:lnTo>
                                <a:lnTo>
                                  <a:pt x="2246" y="1340"/>
                                </a:lnTo>
                                <a:lnTo>
                                  <a:pt x="2265" y="1402"/>
                                </a:lnTo>
                                <a:lnTo>
                                  <a:pt x="2284" y="1455"/>
                                </a:lnTo>
                                <a:lnTo>
                                  <a:pt x="2299" y="1272"/>
                                </a:lnTo>
                                <a:lnTo>
                                  <a:pt x="2318" y="197"/>
                                </a:lnTo>
                                <a:lnTo>
                                  <a:pt x="2337" y="202"/>
                                </a:lnTo>
                                <a:lnTo>
                                  <a:pt x="2356" y="202"/>
                                </a:lnTo>
                                <a:lnTo>
                                  <a:pt x="2376" y="1450"/>
                                </a:lnTo>
                                <a:lnTo>
                                  <a:pt x="2395" y="1508"/>
                                </a:lnTo>
                                <a:lnTo>
                                  <a:pt x="2414" y="207"/>
                                </a:lnTo>
                                <a:lnTo>
                                  <a:pt x="2433" y="1575"/>
                                </a:lnTo>
                                <a:lnTo>
                                  <a:pt x="2452" y="1488"/>
                                </a:lnTo>
                                <a:lnTo>
                                  <a:pt x="2467" y="1512"/>
                                </a:lnTo>
                                <a:lnTo>
                                  <a:pt x="2486" y="1392"/>
                                </a:lnTo>
                                <a:lnTo>
                                  <a:pt x="2505" y="1580"/>
                                </a:lnTo>
                                <a:lnTo>
                                  <a:pt x="2524" y="1479"/>
                                </a:lnTo>
                                <a:lnTo>
                                  <a:pt x="2544" y="1666"/>
                                </a:lnTo>
                                <a:lnTo>
                                  <a:pt x="2563" y="1546"/>
                                </a:lnTo>
                                <a:lnTo>
                                  <a:pt x="2582" y="1498"/>
                                </a:lnTo>
                                <a:lnTo>
                                  <a:pt x="2601" y="1536"/>
                                </a:lnTo>
                                <a:lnTo>
                                  <a:pt x="2616" y="1493"/>
                                </a:lnTo>
                                <a:lnTo>
                                  <a:pt x="2630" y="1426"/>
                                </a:lnTo>
                                <a:lnTo>
                                  <a:pt x="2644" y="1412"/>
                                </a:lnTo>
                                <a:lnTo>
                                  <a:pt x="2659" y="1589"/>
                                </a:lnTo>
                                <a:lnTo>
                                  <a:pt x="2673" y="1536"/>
                                </a:lnTo>
                                <a:lnTo>
                                  <a:pt x="2688" y="1488"/>
                                </a:lnTo>
                                <a:lnTo>
                                  <a:pt x="2707" y="1546"/>
                                </a:lnTo>
                                <a:lnTo>
                                  <a:pt x="2726" y="1551"/>
                                </a:lnTo>
                                <a:lnTo>
                                  <a:pt x="2745" y="1666"/>
                                </a:lnTo>
                                <a:lnTo>
                                  <a:pt x="2760" y="1532"/>
                                </a:lnTo>
                                <a:lnTo>
                                  <a:pt x="2779" y="1820"/>
                                </a:lnTo>
                                <a:lnTo>
                                  <a:pt x="2798" y="1810"/>
                                </a:lnTo>
                                <a:lnTo>
                                  <a:pt x="2817" y="1700"/>
                                </a:lnTo>
                                <a:lnTo>
                                  <a:pt x="2836" y="1743"/>
                                </a:lnTo>
                                <a:lnTo>
                                  <a:pt x="2856" y="1781"/>
                                </a:lnTo>
                                <a:lnTo>
                                  <a:pt x="2875" y="1848"/>
                                </a:lnTo>
                                <a:lnTo>
                                  <a:pt x="2894" y="1844"/>
                                </a:lnTo>
                                <a:lnTo>
                                  <a:pt x="2913" y="1868"/>
                                </a:lnTo>
                                <a:lnTo>
                                  <a:pt x="2932" y="1896"/>
                                </a:lnTo>
                                <a:lnTo>
                                  <a:pt x="2947" y="1930"/>
                                </a:lnTo>
                                <a:lnTo>
                                  <a:pt x="2966" y="1992"/>
                                </a:lnTo>
                                <a:lnTo>
                                  <a:pt x="2985" y="2031"/>
                                </a:lnTo>
                                <a:lnTo>
                                  <a:pt x="3004" y="2079"/>
                                </a:lnTo>
                                <a:lnTo>
                                  <a:pt x="3024" y="2127"/>
                                </a:lnTo>
                                <a:lnTo>
                                  <a:pt x="3043" y="2170"/>
                                </a:lnTo>
                                <a:lnTo>
                                  <a:pt x="3062" y="2223"/>
                                </a:lnTo>
                                <a:lnTo>
                                  <a:pt x="3081" y="2271"/>
                                </a:lnTo>
                                <a:lnTo>
                                  <a:pt x="3100" y="2314"/>
                                </a:lnTo>
                                <a:lnTo>
                                  <a:pt x="3120" y="2357"/>
                                </a:lnTo>
                                <a:lnTo>
                                  <a:pt x="3134" y="2400"/>
                                </a:lnTo>
                                <a:lnTo>
                                  <a:pt x="3153" y="2444"/>
                                </a:lnTo>
                                <a:lnTo>
                                  <a:pt x="3172" y="2477"/>
                                </a:lnTo>
                                <a:lnTo>
                                  <a:pt x="3192" y="2511"/>
                                </a:lnTo>
                                <a:lnTo>
                                  <a:pt x="3211" y="2544"/>
                                </a:lnTo>
                                <a:lnTo>
                                  <a:pt x="3230" y="2573"/>
                                </a:lnTo>
                                <a:lnTo>
                                  <a:pt x="3249" y="2597"/>
                                </a:lnTo>
                                <a:lnTo>
                                  <a:pt x="3264" y="2612"/>
                                </a:lnTo>
                              </a:path>
                            </a:pathLst>
                          </a:custGeom>
                          <a:noFill/>
                          <a:ln w="304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" name="Line 83"/>
                        <wps:cNvCnPr>
                          <a:cxnSpLocks noChangeShapeType="1"/>
                        </wps:cNvCnPr>
                        <wps:spPr bwMode="auto">
                          <a:xfrm>
                            <a:off x="7258" y="-799"/>
                            <a:ext cx="0" cy="28"/>
                          </a:xfrm>
                          <a:prstGeom prst="line">
                            <a:avLst/>
                          </a:prstGeom>
                          <a:noFill/>
                          <a:ln w="304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" name="Text Box 82"/>
                        <wps:cNvSpPr txBox="1">
                          <a:spLocks noChangeArrowheads="1"/>
                        </wps:cNvSpPr>
                        <wps:spPr bwMode="auto">
                          <a:xfrm>
                            <a:off x="6000" y="-992"/>
                            <a:ext cx="1282" cy="4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85192" w:rsidRDefault="00D07237">
                              <w:pPr>
                                <w:ind w:left="254"/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w w:val="105"/>
                                  <w:sz w:val="19"/>
                                </w:rPr>
                                <w:t>226,1251,9</w:t>
                              </w:r>
                            </w:p>
                            <w:p w:rsidR="00085192" w:rsidRDefault="00D07237">
                              <w:pPr>
                                <w:spacing w:before="7"/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w w:val="105"/>
                                  <w:sz w:val="19"/>
                                </w:rPr>
                                <w:t>202,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23" name="Text Box 81"/>
                        <wps:cNvSpPr txBox="1">
                          <a:spLocks noChangeArrowheads="1"/>
                        </wps:cNvSpPr>
                        <wps:spPr bwMode="auto">
                          <a:xfrm>
                            <a:off x="7003" y="-767"/>
                            <a:ext cx="519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85192" w:rsidRDefault="00D07237">
                              <w:pPr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w w:val="105"/>
                                  <w:sz w:val="19"/>
                                </w:rPr>
                                <w:t>270,8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24" name="Text Box 80"/>
                        <wps:cNvSpPr txBox="1">
                          <a:spLocks noChangeArrowheads="1"/>
                        </wps:cNvSpPr>
                        <wps:spPr bwMode="auto">
                          <a:xfrm>
                            <a:off x="7948" y="-954"/>
                            <a:ext cx="1250" cy="2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85192" w:rsidRDefault="00D07237">
                              <w:pPr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w w:val="105"/>
                                  <w:position w:val="-2"/>
                                  <w:sz w:val="19"/>
                                </w:rPr>
                                <w:t>331,3</w:t>
                              </w:r>
                              <w:r>
                                <w:rPr>
                                  <w:color w:val="FF0000"/>
                                  <w:w w:val="105"/>
                                  <w:sz w:val="19"/>
                                </w:rPr>
                                <w:t>Peak #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79" o:spid="_x0000_s1033" style="position:absolute;left:0;text-align:left;margin-left:295.3pt;margin-top:-49.95pt;width:168.5pt;height:148.85pt;z-index:-17776;mso-position-horizontal-relative:page" coordorigin="5906,-999" coordsize="3370,29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">
                <v:shape id="AutoShape 85" o:spid="_x0000_s1034" style="position:absolute;left:5572;top:-997;width:3360;height:2972;visibility:visible;mso-wrap-style:square;v-text-anchor:top" coordsize="3360,297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nTEfsIA&#10;AADcAAAADwAAAGRycy9kb3ducmV2LnhtbERPTWsCMRC9F/ofwhS81ayCpd0axYoFDwpW7X3YjJvg&#10;ZrJNUt39941Q8DaP9znTeecacaEQrWcFo2EBgrjy2nKt4Hj4fH4FEROyxsYzKegpwnz2+DDFUvsr&#10;f9Fln2qRQziWqMCk1JZSxsqQwzj0LXHmTj44TBmGWuqA1xzuGjkuihfp0HJuMNjS0lB13v86Batv&#10;s6u3vZ/4zU9YHXZHe7IfvVKDp27xDiJRl+7if/da5/mjN7g9ky+Qs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+dMR+wgAAANwAAAAPAAAAAAAAAAAAAAAAAJgCAABkcnMvZG93&#10;bnJldi54bWxQSwUGAAAAAAQABAD1AAAAhwMAAAAA&#10;" path="m422,2789r-43,m422,2693r-43,m422,2597r-43,m422,2501r-86,m422,2405r-43,m422,2313r-43,m422,2217r-43,m422,2121r-43,m422,2025r-86,m422,1929r-43,m422,1838r-43,m422,1742r-43,m422,1646r-43,m422,1550r-86,m422,1459r-43,m422,1363r-43,m422,1267r-43,m422,1171r-43,m422,1075r-86,m422,984r-43,m422,888r-43,m422,792r-43,m422,696r-43,m422,600r-86,m422,509r-43,m422,413r-43,m422,317r-43,m422,221r-43,m422,125r-86,m422,33r-43,m427,2885r,43m422,2870l422,t,l3696,t,2885l3696,2971m3696,r,2870m581,2885r,86m739,2885r,43m893,2885r,43m1051,2885r,43m1205,2885r,43m1358,2885r,86m1517,2885r,43m1670,2885r,43m1829,2885r,43m1982,2885r,43m2141,2885r,86m2294,2885r,43m2448,2885r,43m2606,2885r,43m2765,2885r,43m2918,2885r,86m3072,2885r,43m3230,2885r,43m3384,2885r,43m3542,2885r,43m3696,2870r-3274,e" filled="f" strokeweight=".24pt">
                  <v:path arrowok="t" o:connecttype="custom" o:connectlocs="379,1793;379,1697;379,1601;336,1505;379,1409;379,1317;379,1221;379,1125;336,1029;379,933;379,842;379,746;379,650;336,554;379,463;379,367;379,271;379,175;336,79;379,-12;379,-108;379,-204;379,-300;336,-396;379,-487;379,-583;379,-679;379,-775;336,-871;379,-963;427,1932;422,-996;3696,-996;3696,1975;3696,1874;581,1975;739,1932;893,1932;1051,1932;1205,1932;1358,1975;1517,1932;1670,1932;1829,1932;1982,1932;2141,1975;2294,1932;2448,1932;2606,1932;2765,1932;2918,1975;3072,1932;3230,1932;3384,1932;3542,1932;422,1874" o:connectangles="0,0,0,0,0,0,0,0,0,0,0,0,0,0,0,0,0,0,0,0,0,0,0,0,0,0,0,0,0,0,0,0,0,0,0,0,0,0,0,0,0,0,0,0,0,0,0,0,0,0,0,0,0,0,0,0"/>
                </v:shape>
                <v:shape id="Freeform 84" o:spid="_x0000_s1035" style="position:absolute;left:6009;top:-867;width:3264;height:2612;visibility:visible;mso-wrap-style:square;v-text-anchor:top" coordsize="3264,261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9y/5McA&#10;AADcAAAADwAAAGRycy9kb3ducmV2LnhtbESPT2vCQBDF74V+h2UK3upGD2qjq0hpxYMI/qHY25Ad&#10;k2h2Ns2uGr+9cxB6m+G9ee83k1nrKnWlJpSeDfS6CSjizNuScwP73ff7CFSIyBYrz2TgTgFm09eX&#10;CabW33hD123MlYRwSNFAEWOdah2yghyGrq+JRTv6xmGUtcm1bfAm4a7S/SQZaIclS0OBNX0WlJ23&#10;F2fgeNotV4sfCou/PX4dftfDj0NvaEznrZ2PQUVq47/5eb20gt8XfHlGJtDTB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Pcv+THAAAA3AAAAA8AAAAAAAAAAAAAAAAAmAIAAGRy&#10;cy9kb3ducmV2LnhtbFBLBQYAAAAABAAEAPUAAACMAwAAAAA=&#10;" path="m,992l4,696,24,1709,38,476,57,1594,76,879,96,711r14,710l129,1512,148,226r20,-19l187,188r14,1305l220,1589r20,-153l259,1484r19,-101l297,1224r15,135l331,1378r19,5l369,1244,384,936r19,351l422,1148,441,39r19,974l475,922r19,19l513,1148r19,230l552,r19,1128l585,1196r19,4l624,1320r19,-72l657,1248r19,l696,1248r19,120l734,1407r19,-43l772,1191r15,81l806,1157r19,10l844,960r15,341l878,980r19,33l916,1119r20,-67l955,r19,999l988,1272r20,-177l1027,20r19,1257l1065,1191r19,134l1099,1263r19,-87l1137,1325r19,-96l1176,1263r14,38l1209,1282r19,-178l1248,82r19,144l1286,1354r19,62l1320,860r19,316l1358,869r19,394l1396,1152r20,-38l1430,101r19,946l1468,1224r20,140l1507,1272r14,82l1540,1464r20,-14l1579,1541r19,-9l1617,1560r19,68l1651,1637r19,19l1689,1680r19,l1728,1652r19,28l1766,1695r14,-34l1800,1656r19,l1838,1700r19,-140l1876,1637r20,-14l1910,1556r19,52l1948,1551r20,-10l1987,1248r19,212l2025,1532r15,-44l2059,1503r19,-15l2097,1484r19,-63l2136,1402r19,-82l2169,1464,2188,168r20,1114l2227,1263r19,77l2265,1402r19,53l2299,1272,2318,197r19,5l2356,202r20,1248l2395,1508,2414,207r19,1368l2452,1488r15,24l2486,1392r19,188l2524,1479r20,187l2563,1546r19,-48l2601,1536r15,-43l2630,1426r14,-14l2659,1589r14,-53l2688,1488r19,58l2726,1551r19,115l2760,1532r19,288l2798,1810r19,-110l2836,1743r20,38l2875,1848r19,-4l2913,1868r19,28l2947,1930r19,62l2985,2031r19,48l3024,2127r19,43l3062,2223r19,48l3100,2314r20,43l3134,2400r19,44l3172,2477r20,34l3211,2544r19,29l3249,2597r15,15e" filled="f" strokecolor="red" strokeweight=".24pt">
                  <v:path arrowok="t" o:connecttype="custom" o:connectlocs="24,842;76,12;129,645;187,-679;240,569;297,357;350,516;403,420;460,146;513,281;571,261;624,453;676,381;734,540;787,405;844,93;897,146;955,-867;1008,228;1065,324;1118,309;1176,396;1228,237;1286,487;1339,309;1396,285;1449,180;1507,405;1560,583;1617,693;1670,789;1728,785;1780,794;1838,833;1896,756;1948,684;2006,593;2059,636;2116,554;2169,597;2227,396;2284,588;2337,-665;2395,641;2452,621;2505,713;2563,679;2616,626;2659,722;2707,679;2760,665;2817,833;2875,981;2932,1029;2985,1164;3043,1303;3100,1447;3153,1577;3211,1677;3264,1745" o:connectangles="0,0,0,0,0,0,0,0,0,0,0,0,0,0,0,0,0,0,0,0,0,0,0,0,0,0,0,0,0,0,0,0,0,0,0,0,0,0,0,0,0,0,0,0,0,0,0,0,0,0,0,0,0,0,0,0,0,0,0,0"/>
                </v:shape>
                <v:line id="Line 83" o:spid="_x0000_s1036" style="position:absolute;visibility:visible;mso-wrap-style:square" from="7258,-799" to="7258,-7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a+a+sMAAADcAAAADwAAAGRycy9kb3ducmV2LnhtbERPTWvCQBC9F/wPywi91U1S0BqziiiF&#10;Xgpqe+ltyE6y22ZnQ3bV9N93C4K3ebzPqTaj68SFhmA9K8hnGQji2mvLrYLPj9enFxAhImvsPJOC&#10;XwqwWU8eKiy1v/KRLqfYihTCoUQFJsa+lDLUhhyGme+JE9f4wWFMcGilHvCawl0niyybS4eWU4PB&#10;nnaG6p/T2Smwy7ywi3F/2D6/77rveWPqr3hU6nE6blcgIo3xLr6533SaX+Tw/0y6QK7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GvmvrDAAAA3AAAAA8AAAAAAAAAAAAA&#10;AAAAoQIAAGRycy9kb3ducmV2LnhtbFBLBQYAAAAABAAEAPkAAACRAwAAAAA=&#10;" strokecolor="red" strokeweight=".24pt"/>
                <v:shape id="Text Box 82" o:spid="_x0000_s1037" type="#_x0000_t202" style="position:absolute;left:6000;top:-992;width:1282;height:4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fU2Y8MA&#10;AADcAAAADwAAAGRycy9kb3ducmV2LnhtbERPTWvCQBC9C/0PyxR6MxtzCDW6ikgLhUJpjAePY3ZM&#10;FrOzaXYb03/fLRS8zeN9zno72U6MNHjjWMEiSUEQ104bbhQcq9f5MwgfkDV2jknBD3nYbh5mayy0&#10;u3FJ4yE0IoawL1BBG0JfSOnrliz6xPXEkbu4wWKIcGikHvAWw20nszTNpUXDsaHFnvYt1dfDt1Ww&#10;O3H5Yr4+zp/lpTRVtUz5Pb8q9fQ47VYgAk3hLv53v+k4P8vg75l4gdz8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fU2Y8MAAADcAAAADwAAAAAAAAAAAAAAAACYAgAAZHJzL2Rv&#10;d25yZXYueG1sUEsFBgAAAAAEAAQA9QAAAIgDAAAAAA==&#10;" filled="f" stroked="f">
                  <v:textbox inset="0,0,0,0">
                    <w:txbxContent>
                      <w:p w:rsidR="00085192" w:rsidRDefault="00D07237">
                        <w:pPr>
                          <w:ind w:left="254"/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w w:val="105"/>
                            <w:sz w:val="19"/>
                          </w:rPr>
                          <w:t>226,1251,9</w:t>
                        </w:r>
                      </w:p>
                      <w:p w:rsidR="00085192" w:rsidRDefault="00D07237">
                        <w:pPr>
                          <w:spacing w:before="7"/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w w:val="105"/>
                            <w:sz w:val="19"/>
                          </w:rPr>
                          <w:t>202,6</w:t>
                        </w:r>
                      </w:p>
                    </w:txbxContent>
                  </v:textbox>
                </v:shape>
                <v:shape id="Text Box 81" o:spid="_x0000_s1038" type="#_x0000_t202" style="position:absolute;left:7003;top:-767;width:519;height: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rmT+MMA&#10;AADcAAAADwAAAGRycy9kb3ducmV2LnhtbERPTWvCQBC9F/oflin01my0IG10I1IUCgUxpgePY3ZM&#10;lmRn0+xW03/vCgVv83ifs1iOthNnGrxxrGCSpCCIK6cN1wq+y83LGwgfkDV2jknBH3lY5o8PC8y0&#10;u3BB532oRQxhn6GCJoQ+k9JXDVn0ieuJI3dyg8UQ4VBLPeAlhttOTtN0Ji0ajg0N9vTRUNXuf62C&#10;1YGLtfnZHnfFqTBl+Z7y16xV6vlpXM1BBBrDXfzv/tRx/vQVbs/EC2R+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rmT+MMAAADcAAAADwAAAAAAAAAAAAAAAACYAgAAZHJzL2Rv&#10;d25yZXYueG1sUEsFBgAAAAAEAAQA9QAAAIgDAAAAAA==&#10;" filled="f" stroked="f">
                  <v:textbox inset="0,0,0,0">
                    <w:txbxContent>
                      <w:p w:rsidR="00085192" w:rsidRDefault="00D07237">
                        <w:pPr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w w:val="105"/>
                            <w:sz w:val="19"/>
                          </w:rPr>
                          <w:t>270,8</w:t>
                        </w:r>
                      </w:p>
                    </w:txbxContent>
                  </v:textbox>
                </v:shape>
                <v:shape id="Text Box 80" o:spid="_x0000_s1039" type="#_x0000_t202" style="position:absolute;left:7948;top:-954;width:1250;height:2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VALjMMA&#10;AADcAAAADwAAAGRycy9kb3ducmV2LnhtbERPTWvCQBC9F/oflin01myUIm10I1IUCgUxpgePY3ZM&#10;lmRn0+xW03/vCgVv83ifs1iOthNnGrxxrGCSpCCIK6cN1wq+y83LGwgfkDV2jknBH3lY5o8PC8y0&#10;u3BB532oRQxhn6GCJoQ+k9JXDVn0ieuJI3dyg8UQ4VBLPeAlhttOTtN0Ji0ajg0N9vTRUNXuf62C&#10;1YGLtfnZHnfFqTBl+Z7y16xV6vlpXM1BBBrDXfzv/tRx/vQVbs/EC2R+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VALjMMAAADcAAAADwAAAAAAAAAAAAAAAACYAgAAZHJzL2Rv&#10;d25yZXYueG1sUEsFBgAAAAAEAAQA9QAAAIgDAAAAAA==&#10;" filled="f" stroked="f">
                  <v:textbox inset="0,0,0,0">
                    <w:txbxContent>
                      <w:p w:rsidR="00085192" w:rsidRDefault="00D07237">
                        <w:pPr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w w:val="105"/>
                            <w:position w:val="-2"/>
                            <w:sz w:val="19"/>
                          </w:rPr>
                          <w:t>331,3</w:t>
                        </w:r>
                        <w:r>
                          <w:rPr>
                            <w:color w:val="FF0000"/>
                            <w:w w:val="105"/>
                            <w:sz w:val="19"/>
                          </w:rPr>
                          <w:t>Peak #2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="00D07237">
        <w:t>4,00</w:t>
      </w:r>
    </w:p>
    <w:p w:rsidR="00085192" w:rsidRDefault="00085192">
      <w:pPr>
        <w:sectPr w:rsidR="00085192">
          <w:type w:val="continuous"/>
          <w:pgSz w:w="12240" w:h="15840"/>
          <w:pgMar w:top="1560" w:right="440" w:bottom="960" w:left="660" w:header="720" w:footer="720" w:gutter="0"/>
          <w:cols w:num="2" w:space="720" w:equalWidth="0">
            <w:col w:w="824" w:space="3693"/>
            <w:col w:w="6623"/>
          </w:cols>
        </w:sectPr>
      </w:pPr>
    </w:p>
    <w:p w:rsidR="00085192" w:rsidRDefault="00085192">
      <w:pPr>
        <w:pStyle w:val="Textoindependiente"/>
        <w:rPr>
          <w:sz w:val="18"/>
        </w:rPr>
      </w:pPr>
    </w:p>
    <w:p w:rsidR="00085192" w:rsidRDefault="00875A49">
      <w:pPr>
        <w:pStyle w:val="Textoindependiente"/>
        <w:spacing w:before="142"/>
        <w:ind w:left="391"/>
      </w:pPr>
      <w:r>
        <w:rPr>
          <w:noProof/>
          <w:lang w:val="es-CL" w:eastAsia="es-CL"/>
        </w:rPr>
        <mc:AlternateContent>
          <mc:Choice Requires="wpg">
            <w:drawing>
              <wp:anchor distT="0" distB="0" distL="114300" distR="114300" simplePos="0" relativeHeight="503298608" behindDoc="1" locked="0" layoutInCell="1" allowOverlap="1">
                <wp:simplePos x="0" y="0"/>
                <wp:positionH relativeFrom="page">
                  <wp:posOffset>946150</wp:posOffset>
                </wp:positionH>
                <wp:positionV relativeFrom="paragraph">
                  <wp:posOffset>-953135</wp:posOffset>
                </wp:positionV>
                <wp:extent cx="2082165" cy="1890395"/>
                <wp:effectExtent l="12700" t="5715" r="10160" b="8890"/>
                <wp:wrapNone/>
                <wp:docPr id="111" name="Group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082165" cy="1890395"/>
                          <a:chOff x="1490" y="-1501"/>
                          <a:chExt cx="3279" cy="2977"/>
                        </a:xfrm>
                      </wpg:grpSpPr>
                      <wps:wsp>
                        <wps:cNvPr id="112" name="AutoShape 78"/>
                        <wps:cNvSpPr>
                          <a:spLocks/>
                        </wps:cNvSpPr>
                        <wps:spPr bwMode="auto">
                          <a:xfrm>
                            <a:off x="1156" y="-1499"/>
                            <a:ext cx="3264" cy="2972"/>
                          </a:xfrm>
                          <a:custGeom>
                            <a:avLst/>
                            <a:gdLst>
                              <a:gd name="T0" fmla="+- 0 1493 1157"/>
                              <a:gd name="T1" fmla="*/ T0 w 3264"/>
                              <a:gd name="T2" fmla="+- 0 1295 -1498"/>
                              <a:gd name="T3" fmla="*/ 1295 h 2972"/>
                              <a:gd name="T4" fmla="+- 0 1536 1157"/>
                              <a:gd name="T5" fmla="*/ T4 w 3264"/>
                              <a:gd name="T6" fmla="+- 0 1190 -1498"/>
                              <a:gd name="T7" fmla="*/ 1190 h 2972"/>
                              <a:gd name="T8" fmla="+- 0 1536 1157"/>
                              <a:gd name="T9" fmla="*/ T8 w 3264"/>
                              <a:gd name="T10" fmla="+- 0 1079 -1498"/>
                              <a:gd name="T11" fmla="*/ 1079 h 2972"/>
                              <a:gd name="T12" fmla="+- 0 1536 1157"/>
                              <a:gd name="T13" fmla="*/ T12 w 3264"/>
                              <a:gd name="T14" fmla="+- 0 974 -1498"/>
                              <a:gd name="T15" fmla="*/ 974 h 2972"/>
                              <a:gd name="T16" fmla="+- 0 1536 1157"/>
                              <a:gd name="T17" fmla="*/ T16 w 3264"/>
                              <a:gd name="T18" fmla="+- 0 868 -1498"/>
                              <a:gd name="T19" fmla="*/ 868 h 2972"/>
                              <a:gd name="T20" fmla="+- 0 1493 1157"/>
                              <a:gd name="T21" fmla="*/ T20 w 3264"/>
                              <a:gd name="T22" fmla="+- 0 758 -1498"/>
                              <a:gd name="T23" fmla="*/ 758 h 2972"/>
                              <a:gd name="T24" fmla="+- 0 1536 1157"/>
                              <a:gd name="T25" fmla="*/ T24 w 3264"/>
                              <a:gd name="T26" fmla="+- 0 652 -1498"/>
                              <a:gd name="T27" fmla="*/ 652 h 2972"/>
                              <a:gd name="T28" fmla="+- 0 1536 1157"/>
                              <a:gd name="T29" fmla="*/ T28 w 3264"/>
                              <a:gd name="T30" fmla="+- 0 546 -1498"/>
                              <a:gd name="T31" fmla="*/ 546 h 2972"/>
                              <a:gd name="T32" fmla="+- 0 1536 1157"/>
                              <a:gd name="T33" fmla="*/ T32 w 3264"/>
                              <a:gd name="T34" fmla="+- 0 441 -1498"/>
                              <a:gd name="T35" fmla="*/ 441 h 2972"/>
                              <a:gd name="T36" fmla="+- 0 1536 1157"/>
                              <a:gd name="T37" fmla="*/ T36 w 3264"/>
                              <a:gd name="T38" fmla="+- 0 330 -1498"/>
                              <a:gd name="T39" fmla="*/ 330 h 2972"/>
                              <a:gd name="T40" fmla="+- 0 1493 1157"/>
                              <a:gd name="T41" fmla="*/ T40 w 3264"/>
                              <a:gd name="T42" fmla="+- 0 225 -1498"/>
                              <a:gd name="T43" fmla="*/ 225 h 2972"/>
                              <a:gd name="T44" fmla="+- 0 1536 1157"/>
                              <a:gd name="T45" fmla="*/ T44 w 3264"/>
                              <a:gd name="T46" fmla="+- 0 119 -1498"/>
                              <a:gd name="T47" fmla="*/ 119 h 2972"/>
                              <a:gd name="T48" fmla="+- 0 1536 1157"/>
                              <a:gd name="T49" fmla="*/ T48 w 3264"/>
                              <a:gd name="T50" fmla="+- 0 9 -1498"/>
                              <a:gd name="T51" fmla="*/ 9 h 2972"/>
                              <a:gd name="T52" fmla="+- 0 1536 1157"/>
                              <a:gd name="T53" fmla="*/ T52 w 3264"/>
                              <a:gd name="T54" fmla="+- 0 -97 -1498"/>
                              <a:gd name="T55" fmla="*/ -97 h 2972"/>
                              <a:gd name="T56" fmla="+- 0 1536 1157"/>
                              <a:gd name="T57" fmla="*/ T56 w 3264"/>
                              <a:gd name="T58" fmla="+- 0 -202 -1498"/>
                              <a:gd name="T59" fmla="*/ -202 h 2972"/>
                              <a:gd name="T60" fmla="+- 0 1493 1157"/>
                              <a:gd name="T61" fmla="*/ T60 w 3264"/>
                              <a:gd name="T62" fmla="+- 0 -308 -1498"/>
                              <a:gd name="T63" fmla="*/ -308 h 2972"/>
                              <a:gd name="T64" fmla="+- 0 1536 1157"/>
                              <a:gd name="T65" fmla="*/ T64 w 3264"/>
                              <a:gd name="T66" fmla="+- 0 -418 -1498"/>
                              <a:gd name="T67" fmla="*/ -418 h 2972"/>
                              <a:gd name="T68" fmla="+- 0 1536 1157"/>
                              <a:gd name="T69" fmla="*/ T68 w 3264"/>
                              <a:gd name="T70" fmla="+- 0 -524 -1498"/>
                              <a:gd name="T71" fmla="*/ -524 h 2972"/>
                              <a:gd name="T72" fmla="+- 0 1536 1157"/>
                              <a:gd name="T73" fmla="*/ T72 w 3264"/>
                              <a:gd name="T74" fmla="+- 0 -630 -1498"/>
                              <a:gd name="T75" fmla="*/ -630 h 2972"/>
                              <a:gd name="T76" fmla="+- 0 1536 1157"/>
                              <a:gd name="T77" fmla="*/ T76 w 3264"/>
                              <a:gd name="T78" fmla="+- 0 -735 -1498"/>
                              <a:gd name="T79" fmla="*/ -735 h 2972"/>
                              <a:gd name="T80" fmla="+- 0 1493 1157"/>
                              <a:gd name="T81" fmla="*/ T80 w 3264"/>
                              <a:gd name="T82" fmla="+- 0 -846 -1498"/>
                              <a:gd name="T83" fmla="*/ -846 h 2972"/>
                              <a:gd name="T84" fmla="+- 0 1536 1157"/>
                              <a:gd name="T85" fmla="*/ T84 w 3264"/>
                              <a:gd name="T86" fmla="+- 0 -951 -1498"/>
                              <a:gd name="T87" fmla="*/ -951 h 2972"/>
                              <a:gd name="T88" fmla="+- 0 1536 1157"/>
                              <a:gd name="T89" fmla="*/ T88 w 3264"/>
                              <a:gd name="T90" fmla="+- 0 -1057 -1498"/>
                              <a:gd name="T91" fmla="*/ -1057 h 2972"/>
                              <a:gd name="T92" fmla="+- 0 1536 1157"/>
                              <a:gd name="T93" fmla="*/ T92 w 3264"/>
                              <a:gd name="T94" fmla="+- 0 -1162 -1498"/>
                              <a:gd name="T95" fmla="*/ -1162 h 2972"/>
                              <a:gd name="T96" fmla="+- 0 1536 1157"/>
                              <a:gd name="T97" fmla="*/ T96 w 3264"/>
                              <a:gd name="T98" fmla="+- 0 -1273 -1498"/>
                              <a:gd name="T99" fmla="*/ -1273 h 2972"/>
                              <a:gd name="T100" fmla="+- 0 1493 1157"/>
                              <a:gd name="T101" fmla="*/ T100 w 3264"/>
                              <a:gd name="T102" fmla="+- 0 -1378 -1498"/>
                              <a:gd name="T103" fmla="*/ -1378 h 2972"/>
                              <a:gd name="T104" fmla="+- 0 1536 1157"/>
                              <a:gd name="T105" fmla="*/ T104 w 3264"/>
                              <a:gd name="T106" fmla="+- 0 -1484 -1498"/>
                              <a:gd name="T107" fmla="*/ -1484 h 2972"/>
                              <a:gd name="T108" fmla="+- 0 1584 1157"/>
                              <a:gd name="T109" fmla="*/ T108 w 3264"/>
                              <a:gd name="T110" fmla="+- 0 1430 -1498"/>
                              <a:gd name="T111" fmla="*/ 1430 h 2972"/>
                              <a:gd name="T112" fmla="+- 0 1579 1157"/>
                              <a:gd name="T113" fmla="*/ T112 w 3264"/>
                              <a:gd name="T114" fmla="+- 0 -1498 -1498"/>
                              <a:gd name="T115" fmla="*/ -1498 h 2972"/>
                              <a:gd name="T116" fmla="+- 0 4757 1157"/>
                              <a:gd name="T117" fmla="*/ T116 w 3264"/>
                              <a:gd name="T118" fmla="+- 0 -1498 -1498"/>
                              <a:gd name="T119" fmla="*/ -1498 h 2972"/>
                              <a:gd name="T120" fmla="+- 0 4757 1157"/>
                              <a:gd name="T121" fmla="*/ T120 w 3264"/>
                              <a:gd name="T122" fmla="+- 0 1473 -1498"/>
                              <a:gd name="T123" fmla="*/ 1473 h 2972"/>
                              <a:gd name="T124" fmla="+- 0 4757 1157"/>
                              <a:gd name="T125" fmla="*/ T124 w 3264"/>
                              <a:gd name="T126" fmla="+- 0 1372 -1498"/>
                              <a:gd name="T127" fmla="*/ 1372 h 2972"/>
                              <a:gd name="T128" fmla="+- 0 1733 1157"/>
                              <a:gd name="T129" fmla="*/ T128 w 3264"/>
                              <a:gd name="T130" fmla="+- 0 1473 -1498"/>
                              <a:gd name="T131" fmla="*/ 1473 h 2972"/>
                              <a:gd name="T132" fmla="+- 0 1886 1157"/>
                              <a:gd name="T133" fmla="*/ T132 w 3264"/>
                              <a:gd name="T134" fmla="+- 0 1430 -1498"/>
                              <a:gd name="T135" fmla="*/ 1430 h 2972"/>
                              <a:gd name="T136" fmla="+- 0 2035 1157"/>
                              <a:gd name="T137" fmla="*/ T136 w 3264"/>
                              <a:gd name="T138" fmla="+- 0 1430 -1498"/>
                              <a:gd name="T139" fmla="*/ 1430 h 2972"/>
                              <a:gd name="T140" fmla="+- 0 2189 1157"/>
                              <a:gd name="T141" fmla="*/ T140 w 3264"/>
                              <a:gd name="T142" fmla="+- 0 1430 -1498"/>
                              <a:gd name="T143" fmla="*/ 1430 h 2972"/>
                              <a:gd name="T144" fmla="+- 0 2338 1157"/>
                              <a:gd name="T145" fmla="*/ T144 w 3264"/>
                              <a:gd name="T146" fmla="+- 0 1430 -1498"/>
                              <a:gd name="T147" fmla="*/ 1430 h 2972"/>
                              <a:gd name="T148" fmla="+- 0 2491 1157"/>
                              <a:gd name="T149" fmla="*/ T148 w 3264"/>
                              <a:gd name="T150" fmla="+- 0 1473 -1498"/>
                              <a:gd name="T151" fmla="*/ 1473 h 2972"/>
                              <a:gd name="T152" fmla="+- 0 2640 1157"/>
                              <a:gd name="T153" fmla="*/ T152 w 3264"/>
                              <a:gd name="T154" fmla="+- 0 1430 -1498"/>
                              <a:gd name="T155" fmla="*/ 1430 h 2972"/>
                              <a:gd name="T156" fmla="+- 0 2794 1157"/>
                              <a:gd name="T157" fmla="*/ T156 w 3264"/>
                              <a:gd name="T158" fmla="+- 0 1430 -1498"/>
                              <a:gd name="T159" fmla="*/ 1430 h 2972"/>
                              <a:gd name="T160" fmla="+- 0 2942 1157"/>
                              <a:gd name="T161" fmla="*/ T160 w 3264"/>
                              <a:gd name="T162" fmla="+- 0 1430 -1498"/>
                              <a:gd name="T163" fmla="*/ 1430 h 2972"/>
                              <a:gd name="T164" fmla="+- 0 3096 1157"/>
                              <a:gd name="T165" fmla="*/ T164 w 3264"/>
                              <a:gd name="T166" fmla="+- 0 1430 -1498"/>
                              <a:gd name="T167" fmla="*/ 1430 h 2972"/>
                              <a:gd name="T168" fmla="+- 0 3245 1157"/>
                              <a:gd name="T169" fmla="*/ T168 w 3264"/>
                              <a:gd name="T170" fmla="+- 0 1473 -1498"/>
                              <a:gd name="T171" fmla="*/ 1473 h 2972"/>
                              <a:gd name="T172" fmla="+- 0 3398 1157"/>
                              <a:gd name="T173" fmla="*/ T172 w 3264"/>
                              <a:gd name="T174" fmla="+- 0 1430 -1498"/>
                              <a:gd name="T175" fmla="*/ 1430 h 2972"/>
                              <a:gd name="T176" fmla="+- 0 3547 1157"/>
                              <a:gd name="T177" fmla="*/ T176 w 3264"/>
                              <a:gd name="T178" fmla="+- 0 1430 -1498"/>
                              <a:gd name="T179" fmla="*/ 1430 h 2972"/>
                              <a:gd name="T180" fmla="+- 0 3696 1157"/>
                              <a:gd name="T181" fmla="*/ T180 w 3264"/>
                              <a:gd name="T182" fmla="+- 0 1430 -1498"/>
                              <a:gd name="T183" fmla="*/ 1430 h 2972"/>
                              <a:gd name="T184" fmla="+- 0 3850 1157"/>
                              <a:gd name="T185" fmla="*/ T184 w 3264"/>
                              <a:gd name="T186" fmla="+- 0 1430 -1498"/>
                              <a:gd name="T187" fmla="*/ 1430 h 2972"/>
                              <a:gd name="T188" fmla="+- 0 3998 1157"/>
                              <a:gd name="T189" fmla="*/ T188 w 3264"/>
                              <a:gd name="T190" fmla="+- 0 1473 -1498"/>
                              <a:gd name="T191" fmla="*/ 1473 h 2972"/>
                              <a:gd name="T192" fmla="+- 0 4152 1157"/>
                              <a:gd name="T193" fmla="*/ T192 w 3264"/>
                              <a:gd name="T194" fmla="+- 0 1430 -1498"/>
                              <a:gd name="T195" fmla="*/ 1430 h 2972"/>
                              <a:gd name="T196" fmla="+- 0 4301 1157"/>
                              <a:gd name="T197" fmla="*/ T196 w 3264"/>
                              <a:gd name="T198" fmla="+- 0 1430 -1498"/>
                              <a:gd name="T199" fmla="*/ 1430 h 2972"/>
                              <a:gd name="T200" fmla="+- 0 4454 1157"/>
                              <a:gd name="T201" fmla="*/ T200 w 3264"/>
                              <a:gd name="T202" fmla="+- 0 1430 -1498"/>
                              <a:gd name="T203" fmla="*/ 1430 h 2972"/>
                              <a:gd name="T204" fmla="+- 0 4603 1157"/>
                              <a:gd name="T205" fmla="*/ T204 w 3264"/>
                              <a:gd name="T206" fmla="+- 0 1430 -1498"/>
                              <a:gd name="T207" fmla="*/ 1430 h 2972"/>
                              <a:gd name="T208" fmla="+- 0 1579 1157"/>
                              <a:gd name="T209" fmla="*/ T208 w 3264"/>
                              <a:gd name="T210" fmla="+- 0 1372 -1498"/>
                              <a:gd name="T211" fmla="*/ 1372 h 297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</a:cxnLst>
                            <a:rect l="0" t="0" r="r" b="b"/>
                            <a:pathLst>
                              <a:path w="3264" h="2972">
                                <a:moveTo>
                                  <a:pt x="422" y="2793"/>
                                </a:moveTo>
                                <a:lnTo>
                                  <a:pt x="336" y="2793"/>
                                </a:lnTo>
                                <a:moveTo>
                                  <a:pt x="422" y="2688"/>
                                </a:moveTo>
                                <a:lnTo>
                                  <a:pt x="379" y="2688"/>
                                </a:lnTo>
                                <a:moveTo>
                                  <a:pt x="422" y="2577"/>
                                </a:moveTo>
                                <a:lnTo>
                                  <a:pt x="379" y="2577"/>
                                </a:lnTo>
                                <a:moveTo>
                                  <a:pt x="422" y="2472"/>
                                </a:moveTo>
                                <a:lnTo>
                                  <a:pt x="379" y="2472"/>
                                </a:lnTo>
                                <a:moveTo>
                                  <a:pt x="422" y="2366"/>
                                </a:moveTo>
                                <a:lnTo>
                                  <a:pt x="379" y="2366"/>
                                </a:lnTo>
                                <a:moveTo>
                                  <a:pt x="422" y="2256"/>
                                </a:moveTo>
                                <a:lnTo>
                                  <a:pt x="336" y="2256"/>
                                </a:lnTo>
                                <a:moveTo>
                                  <a:pt x="422" y="2150"/>
                                </a:moveTo>
                                <a:lnTo>
                                  <a:pt x="379" y="2150"/>
                                </a:lnTo>
                                <a:moveTo>
                                  <a:pt x="422" y="2044"/>
                                </a:moveTo>
                                <a:lnTo>
                                  <a:pt x="379" y="2044"/>
                                </a:lnTo>
                                <a:moveTo>
                                  <a:pt x="422" y="1939"/>
                                </a:moveTo>
                                <a:lnTo>
                                  <a:pt x="379" y="1939"/>
                                </a:lnTo>
                                <a:moveTo>
                                  <a:pt x="422" y="1828"/>
                                </a:moveTo>
                                <a:lnTo>
                                  <a:pt x="379" y="1828"/>
                                </a:lnTo>
                                <a:moveTo>
                                  <a:pt x="422" y="1723"/>
                                </a:moveTo>
                                <a:lnTo>
                                  <a:pt x="336" y="1723"/>
                                </a:lnTo>
                                <a:moveTo>
                                  <a:pt x="422" y="1617"/>
                                </a:moveTo>
                                <a:lnTo>
                                  <a:pt x="379" y="1617"/>
                                </a:lnTo>
                                <a:moveTo>
                                  <a:pt x="422" y="1507"/>
                                </a:moveTo>
                                <a:lnTo>
                                  <a:pt x="379" y="1507"/>
                                </a:lnTo>
                                <a:moveTo>
                                  <a:pt x="422" y="1401"/>
                                </a:moveTo>
                                <a:lnTo>
                                  <a:pt x="379" y="1401"/>
                                </a:lnTo>
                                <a:moveTo>
                                  <a:pt x="422" y="1296"/>
                                </a:moveTo>
                                <a:lnTo>
                                  <a:pt x="379" y="1296"/>
                                </a:lnTo>
                                <a:moveTo>
                                  <a:pt x="422" y="1190"/>
                                </a:moveTo>
                                <a:lnTo>
                                  <a:pt x="336" y="1190"/>
                                </a:lnTo>
                                <a:moveTo>
                                  <a:pt x="422" y="1080"/>
                                </a:moveTo>
                                <a:lnTo>
                                  <a:pt x="379" y="1080"/>
                                </a:lnTo>
                                <a:moveTo>
                                  <a:pt x="422" y="974"/>
                                </a:moveTo>
                                <a:lnTo>
                                  <a:pt x="379" y="974"/>
                                </a:lnTo>
                                <a:moveTo>
                                  <a:pt x="422" y="868"/>
                                </a:moveTo>
                                <a:lnTo>
                                  <a:pt x="379" y="868"/>
                                </a:lnTo>
                                <a:moveTo>
                                  <a:pt x="422" y="763"/>
                                </a:moveTo>
                                <a:lnTo>
                                  <a:pt x="379" y="763"/>
                                </a:lnTo>
                                <a:moveTo>
                                  <a:pt x="422" y="652"/>
                                </a:moveTo>
                                <a:lnTo>
                                  <a:pt x="336" y="652"/>
                                </a:lnTo>
                                <a:moveTo>
                                  <a:pt x="422" y="547"/>
                                </a:moveTo>
                                <a:lnTo>
                                  <a:pt x="379" y="547"/>
                                </a:lnTo>
                                <a:moveTo>
                                  <a:pt x="422" y="441"/>
                                </a:moveTo>
                                <a:lnTo>
                                  <a:pt x="379" y="441"/>
                                </a:lnTo>
                                <a:moveTo>
                                  <a:pt x="422" y="336"/>
                                </a:moveTo>
                                <a:lnTo>
                                  <a:pt x="379" y="336"/>
                                </a:lnTo>
                                <a:moveTo>
                                  <a:pt x="422" y="225"/>
                                </a:moveTo>
                                <a:lnTo>
                                  <a:pt x="379" y="225"/>
                                </a:lnTo>
                                <a:moveTo>
                                  <a:pt x="422" y="120"/>
                                </a:moveTo>
                                <a:lnTo>
                                  <a:pt x="336" y="120"/>
                                </a:lnTo>
                                <a:moveTo>
                                  <a:pt x="422" y="14"/>
                                </a:moveTo>
                                <a:lnTo>
                                  <a:pt x="379" y="14"/>
                                </a:lnTo>
                                <a:moveTo>
                                  <a:pt x="427" y="2884"/>
                                </a:moveTo>
                                <a:lnTo>
                                  <a:pt x="427" y="2928"/>
                                </a:lnTo>
                                <a:moveTo>
                                  <a:pt x="422" y="2870"/>
                                </a:moveTo>
                                <a:lnTo>
                                  <a:pt x="422" y="0"/>
                                </a:lnTo>
                                <a:moveTo>
                                  <a:pt x="422" y="0"/>
                                </a:moveTo>
                                <a:lnTo>
                                  <a:pt x="3600" y="0"/>
                                </a:lnTo>
                                <a:moveTo>
                                  <a:pt x="3600" y="2884"/>
                                </a:moveTo>
                                <a:lnTo>
                                  <a:pt x="3600" y="2971"/>
                                </a:lnTo>
                                <a:moveTo>
                                  <a:pt x="3600" y="0"/>
                                </a:moveTo>
                                <a:lnTo>
                                  <a:pt x="3600" y="2870"/>
                                </a:lnTo>
                                <a:moveTo>
                                  <a:pt x="576" y="2884"/>
                                </a:moveTo>
                                <a:lnTo>
                                  <a:pt x="576" y="2971"/>
                                </a:lnTo>
                                <a:moveTo>
                                  <a:pt x="729" y="2884"/>
                                </a:moveTo>
                                <a:lnTo>
                                  <a:pt x="729" y="2928"/>
                                </a:lnTo>
                                <a:moveTo>
                                  <a:pt x="878" y="2884"/>
                                </a:moveTo>
                                <a:lnTo>
                                  <a:pt x="878" y="2928"/>
                                </a:lnTo>
                                <a:moveTo>
                                  <a:pt x="1032" y="2884"/>
                                </a:moveTo>
                                <a:lnTo>
                                  <a:pt x="1032" y="2928"/>
                                </a:lnTo>
                                <a:moveTo>
                                  <a:pt x="1181" y="2884"/>
                                </a:moveTo>
                                <a:lnTo>
                                  <a:pt x="1181" y="2928"/>
                                </a:lnTo>
                                <a:moveTo>
                                  <a:pt x="1334" y="2884"/>
                                </a:moveTo>
                                <a:lnTo>
                                  <a:pt x="1334" y="2971"/>
                                </a:lnTo>
                                <a:moveTo>
                                  <a:pt x="1483" y="2884"/>
                                </a:moveTo>
                                <a:lnTo>
                                  <a:pt x="1483" y="2928"/>
                                </a:lnTo>
                                <a:moveTo>
                                  <a:pt x="1637" y="2884"/>
                                </a:moveTo>
                                <a:lnTo>
                                  <a:pt x="1637" y="2928"/>
                                </a:lnTo>
                                <a:moveTo>
                                  <a:pt x="1785" y="2884"/>
                                </a:moveTo>
                                <a:lnTo>
                                  <a:pt x="1785" y="2928"/>
                                </a:lnTo>
                                <a:moveTo>
                                  <a:pt x="1939" y="2884"/>
                                </a:moveTo>
                                <a:lnTo>
                                  <a:pt x="1939" y="2928"/>
                                </a:lnTo>
                                <a:moveTo>
                                  <a:pt x="2088" y="2884"/>
                                </a:moveTo>
                                <a:lnTo>
                                  <a:pt x="2088" y="2971"/>
                                </a:lnTo>
                                <a:moveTo>
                                  <a:pt x="2241" y="2884"/>
                                </a:moveTo>
                                <a:lnTo>
                                  <a:pt x="2241" y="2928"/>
                                </a:lnTo>
                                <a:moveTo>
                                  <a:pt x="2390" y="2884"/>
                                </a:moveTo>
                                <a:lnTo>
                                  <a:pt x="2390" y="2928"/>
                                </a:lnTo>
                                <a:moveTo>
                                  <a:pt x="2539" y="2884"/>
                                </a:moveTo>
                                <a:lnTo>
                                  <a:pt x="2539" y="2928"/>
                                </a:lnTo>
                                <a:moveTo>
                                  <a:pt x="2693" y="2884"/>
                                </a:moveTo>
                                <a:lnTo>
                                  <a:pt x="2693" y="2928"/>
                                </a:lnTo>
                                <a:moveTo>
                                  <a:pt x="2841" y="2884"/>
                                </a:moveTo>
                                <a:lnTo>
                                  <a:pt x="2841" y="2971"/>
                                </a:lnTo>
                                <a:moveTo>
                                  <a:pt x="2995" y="2884"/>
                                </a:moveTo>
                                <a:lnTo>
                                  <a:pt x="2995" y="2928"/>
                                </a:lnTo>
                                <a:moveTo>
                                  <a:pt x="3144" y="2884"/>
                                </a:moveTo>
                                <a:lnTo>
                                  <a:pt x="3144" y="2928"/>
                                </a:lnTo>
                                <a:moveTo>
                                  <a:pt x="3297" y="2884"/>
                                </a:moveTo>
                                <a:lnTo>
                                  <a:pt x="3297" y="2928"/>
                                </a:lnTo>
                                <a:moveTo>
                                  <a:pt x="3446" y="2884"/>
                                </a:moveTo>
                                <a:lnTo>
                                  <a:pt x="3446" y="2928"/>
                                </a:lnTo>
                                <a:moveTo>
                                  <a:pt x="3600" y="2870"/>
                                </a:moveTo>
                                <a:lnTo>
                                  <a:pt x="422" y="2870"/>
                                </a:lnTo>
                              </a:path>
                            </a:pathLst>
                          </a:custGeom>
                          <a:noFill/>
                          <a:ln w="30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3" name="Freeform 77"/>
                        <wps:cNvSpPr>
                          <a:spLocks/>
                        </wps:cNvSpPr>
                        <wps:spPr bwMode="auto">
                          <a:xfrm>
                            <a:off x="1603" y="-1369"/>
                            <a:ext cx="3164" cy="2622"/>
                          </a:xfrm>
                          <a:custGeom>
                            <a:avLst/>
                            <a:gdLst>
                              <a:gd name="T0" fmla="+- 0 1632 1603"/>
                              <a:gd name="T1" fmla="*/ T0 w 3164"/>
                              <a:gd name="T2" fmla="+- 0 -1330 -1369"/>
                              <a:gd name="T3" fmla="*/ -1330 h 2622"/>
                              <a:gd name="T4" fmla="+- 0 1685 1603"/>
                              <a:gd name="T5" fmla="*/ T4 w 3164"/>
                              <a:gd name="T6" fmla="+- 0 -1081 -1369"/>
                              <a:gd name="T7" fmla="*/ -1081 h 2622"/>
                              <a:gd name="T8" fmla="+- 0 1738 1603"/>
                              <a:gd name="T9" fmla="*/ T8 w 3164"/>
                              <a:gd name="T10" fmla="+- 0 -783 -1369"/>
                              <a:gd name="T11" fmla="*/ -783 h 2622"/>
                              <a:gd name="T12" fmla="+- 0 1790 1603"/>
                              <a:gd name="T13" fmla="*/ T12 w 3164"/>
                              <a:gd name="T14" fmla="+- 0 -591 -1369"/>
                              <a:gd name="T15" fmla="*/ -591 h 2622"/>
                              <a:gd name="T16" fmla="+- 0 1843 1603"/>
                              <a:gd name="T17" fmla="*/ T16 w 3164"/>
                              <a:gd name="T18" fmla="+- 0 -414 -1369"/>
                              <a:gd name="T19" fmla="*/ -414 h 2622"/>
                              <a:gd name="T20" fmla="+- 0 1896 1603"/>
                              <a:gd name="T21" fmla="*/ T20 w 3164"/>
                              <a:gd name="T22" fmla="+- 0 -226 -1369"/>
                              <a:gd name="T23" fmla="*/ -226 h 2622"/>
                              <a:gd name="T24" fmla="+- 0 1949 1603"/>
                              <a:gd name="T25" fmla="*/ T24 w 3164"/>
                              <a:gd name="T26" fmla="+- 0 4 -1369"/>
                              <a:gd name="T27" fmla="*/ 4 h 2622"/>
                              <a:gd name="T28" fmla="+- 0 2002 1603"/>
                              <a:gd name="T29" fmla="*/ T28 w 3164"/>
                              <a:gd name="T30" fmla="+- 0 210 -1369"/>
                              <a:gd name="T31" fmla="*/ 210 h 2622"/>
                              <a:gd name="T32" fmla="+- 0 2059 1603"/>
                              <a:gd name="T33" fmla="*/ T32 w 3164"/>
                              <a:gd name="T34" fmla="+- 0 350 -1369"/>
                              <a:gd name="T35" fmla="*/ 350 h 2622"/>
                              <a:gd name="T36" fmla="+- 0 2126 1603"/>
                              <a:gd name="T37" fmla="*/ T36 w 3164"/>
                              <a:gd name="T38" fmla="+- 0 508 -1369"/>
                              <a:gd name="T39" fmla="*/ 508 h 2622"/>
                              <a:gd name="T40" fmla="+- 0 2218 1603"/>
                              <a:gd name="T41" fmla="*/ T40 w 3164"/>
                              <a:gd name="T42" fmla="+- 0 570 -1369"/>
                              <a:gd name="T43" fmla="*/ 570 h 2622"/>
                              <a:gd name="T44" fmla="+- 0 2270 1603"/>
                              <a:gd name="T45" fmla="*/ T44 w 3164"/>
                              <a:gd name="T46" fmla="+- 0 518 -1369"/>
                              <a:gd name="T47" fmla="*/ 518 h 2622"/>
                              <a:gd name="T48" fmla="+- 0 2323 1603"/>
                              <a:gd name="T49" fmla="*/ T48 w 3164"/>
                              <a:gd name="T50" fmla="+- 0 450 -1369"/>
                              <a:gd name="T51" fmla="*/ 450 h 2622"/>
                              <a:gd name="T52" fmla="+- 0 2376 1603"/>
                              <a:gd name="T53" fmla="*/ T52 w 3164"/>
                              <a:gd name="T54" fmla="+- 0 398 -1369"/>
                              <a:gd name="T55" fmla="*/ 398 h 2622"/>
                              <a:gd name="T56" fmla="+- 0 2429 1603"/>
                              <a:gd name="T57" fmla="*/ T56 w 3164"/>
                              <a:gd name="T58" fmla="+- 0 369 -1369"/>
                              <a:gd name="T59" fmla="*/ 369 h 2622"/>
                              <a:gd name="T60" fmla="+- 0 2482 1603"/>
                              <a:gd name="T61" fmla="*/ T60 w 3164"/>
                              <a:gd name="T62" fmla="+- 0 345 -1369"/>
                              <a:gd name="T63" fmla="*/ 345 h 2622"/>
                              <a:gd name="T64" fmla="+- 0 2534 1603"/>
                              <a:gd name="T65" fmla="*/ T64 w 3164"/>
                              <a:gd name="T66" fmla="+- 0 345 -1369"/>
                              <a:gd name="T67" fmla="*/ 345 h 2622"/>
                              <a:gd name="T68" fmla="+- 0 2592 1603"/>
                              <a:gd name="T69" fmla="*/ T68 w 3164"/>
                              <a:gd name="T70" fmla="+- 0 354 -1369"/>
                              <a:gd name="T71" fmla="*/ 354 h 2622"/>
                              <a:gd name="T72" fmla="+- 0 2645 1603"/>
                              <a:gd name="T73" fmla="*/ T72 w 3164"/>
                              <a:gd name="T74" fmla="+- 0 354 -1369"/>
                              <a:gd name="T75" fmla="*/ 354 h 2622"/>
                              <a:gd name="T76" fmla="+- 0 2698 1603"/>
                              <a:gd name="T77" fmla="*/ T76 w 3164"/>
                              <a:gd name="T78" fmla="+- 0 354 -1369"/>
                              <a:gd name="T79" fmla="*/ 354 h 2622"/>
                              <a:gd name="T80" fmla="+- 0 2750 1603"/>
                              <a:gd name="T81" fmla="*/ T80 w 3164"/>
                              <a:gd name="T82" fmla="+- 0 364 -1369"/>
                              <a:gd name="T83" fmla="*/ 364 h 2622"/>
                              <a:gd name="T84" fmla="+- 0 2803 1603"/>
                              <a:gd name="T85" fmla="*/ T84 w 3164"/>
                              <a:gd name="T86" fmla="+- 0 383 -1369"/>
                              <a:gd name="T87" fmla="*/ 383 h 2622"/>
                              <a:gd name="T88" fmla="+- 0 2856 1603"/>
                              <a:gd name="T89" fmla="*/ T88 w 3164"/>
                              <a:gd name="T90" fmla="+- 0 465 -1369"/>
                              <a:gd name="T91" fmla="*/ 465 h 2622"/>
                              <a:gd name="T92" fmla="+- 0 2909 1603"/>
                              <a:gd name="T93" fmla="*/ T92 w 3164"/>
                              <a:gd name="T94" fmla="+- 0 556 -1369"/>
                              <a:gd name="T95" fmla="*/ 556 h 2622"/>
                              <a:gd name="T96" fmla="+- 0 2966 1603"/>
                              <a:gd name="T97" fmla="*/ T96 w 3164"/>
                              <a:gd name="T98" fmla="+- 0 647 -1369"/>
                              <a:gd name="T99" fmla="*/ 647 h 2622"/>
                              <a:gd name="T100" fmla="+- 0 3019 1603"/>
                              <a:gd name="T101" fmla="*/ T100 w 3164"/>
                              <a:gd name="T102" fmla="+- 0 743 -1369"/>
                              <a:gd name="T103" fmla="*/ 743 h 2622"/>
                              <a:gd name="T104" fmla="+- 0 3072 1603"/>
                              <a:gd name="T105" fmla="*/ T104 w 3164"/>
                              <a:gd name="T106" fmla="+- 0 849 -1369"/>
                              <a:gd name="T107" fmla="*/ 849 h 2622"/>
                              <a:gd name="T108" fmla="+- 0 3125 1603"/>
                              <a:gd name="T109" fmla="*/ T108 w 3164"/>
                              <a:gd name="T110" fmla="+- 0 950 -1369"/>
                              <a:gd name="T111" fmla="*/ 950 h 2622"/>
                              <a:gd name="T112" fmla="+- 0 3182 1603"/>
                              <a:gd name="T113" fmla="*/ T112 w 3164"/>
                              <a:gd name="T114" fmla="+- 0 1031 -1369"/>
                              <a:gd name="T115" fmla="*/ 1031 h 2622"/>
                              <a:gd name="T116" fmla="+- 0 3235 1603"/>
                              <a:gd name="T117" fmla="*/ T116 w 3164"/>
                              <a:gd name="T118" fmla="+- 0 1103 -1369"/>
                              <a:gd name="T119" fmla="*/ 1103 h 2622"/>
                              <a:gd name="T120" fmla="+- 0 3288 1603"/>
                              <a:gd name="T121" fmla="*/ T120 w 3164"/>
                              <a:gd name="T122" fmla="+- 0 1142 -1369"/>
                              <a:gd name="T123" fmla="*/ 1142 h 2622"/>
                              <a:gd name="T124" fmla="+- 0 3341 1603"/>
                              <a:gd name="T125" fmla="*/ T124 w 3164"/>
                              <a:gd name="T126" fmla="+- 0 1166 -1369"/>
                              <a:gd name="T127" fmla="*/ 1166 h 2622"/>
                              <a:gd name="T128" fmla="+- 0 3394 1603"/>
                              <a:gd name="T129" fmla="*/ T128 w 3164"/>
                              <a:gd name="T130" fmla="+- 0 1170 -1369"/>
                              <a:gd name="T131" fmla="*/ 1170 h 2622"/>
                              <a:gd name="T132" fmla="+- 0 3446 1603"/>
                              <a:gd name="T133" fmla="*/ T132 w 3164"/>
                              <a:gd name="T134" fmla="+- 0 1166 -1369"/>
                              <a:gd name="T135" fmla="*/ 1166 h 2622"/>
                              <a:gd name="T136" fmla="+- 0 3504 1603"/>
                              <a:gd name="T137" fmla="*/ T136 w 3164"/>
                              <a:gd name="T138" fmla="+- 0 1161 -1369"/>
                              <a:gd name="T139" fmla="*/ 1161 h 2622"/>
                              <a:gd name="T140" fmla="+- 0 3557 1603"/>
                              <a:gd name="T141" fmla="*/ T140 w 3164"/>
                              <a:gd name="T142" fmla="+- 0 1151 -1369"/>
                              <a:gd name="T143" fmla="*/ 1151 h 2622"/>
                              <a:gd name="T144" fmla="+- 0 3610 1603"/>
                              <a:gd name="T145" fmla="*/ T144 w 3164"/>
                              <a:gd name="T146" fmla="+- 0 1108 -1369"/>
                              <a:gd name="T147" fmla="*/ 1108 h 2622"/>
                              <a:gd name="T148" fmla="+- 0 3662 1603"/>
                              <a:gd name="T149" fmla="*/ T148 w 3164"/>
                              <a:gd name="T150" fmla="+- 0 1089 -1369"/>
                              <a:gd name="T151" fmla="*/ 1089 h 2622"/>
                              <a:gd name="T152" fmla="+- 0 3720 1603"/>
                              <a:gd name="T153" fmla="*/ T152 w 3164"/>
                              <a:gd name="T154" fmla="+- 0 1065 -1369"/>
                              <a:gd name="T155" fmla="*/ 1065 h 2622"/>
                              <a:gd name="T156" fmla="+- 0 3773 1603"/>
                              <a:gd name="T157" fmla="*/ T156 w 3164"/>
                              <a:gd name="T158" fmla="+- 0 1036 -1369"/>
                              <a:gd name="T159" fmla="*/ 1036 h 2622"/>
                              <a:gd name="T160" fmla="+- 0 3826 1603"/>
                              <a:gd name="T161" fmla="*/ T160 w 3164"/>
                              <a:gd name="T162" fmla="+- 0 974 -1369"/>
                              <a:gd name="T163" fmla="*/ 974 h 2622"/>
                              <a:gd name="T164" fmla="+- 0 3878 1603"/>
                              <a:gd name="T165" fmla="*/ T164 w 3164"/>
                              <a:gd name="T166" fmla="+- 0 935 -1369"/>
                              <a:gd name="T167" fmla="*/ 935 h 2622"/>
                              <a:gd name="T168" fmla="+- 0 3936 1603"/>
                              <a:gd name="T169" fmla="*/ T168 w 3164"/>
                              <a:gd name="T170" fmla="+- 0 906 -1369"/>
                              <a:gd name="T171" fmla="*/ 906 h 2622"/>
                              <a:gd name="T172" fmla="+- 0 3989 1603"/>
                              <a:gd name="T173" fmla="*/ T172 w 3164"/>
                              <a:gd name="T174" fmla="+- 0 868 -1369"/>
                              <a:gd name="T175" fmla="*/ 868 h 2622"/>
                              <a:gd name="T176" fmla="+- 0 4042 1603"/>
                              <a:gd name="T177" fmla="*/ T176 w 3164"/>
                              <a:gd name="T178" fmla="+- 0 834 -1369"/>
                              <a:gd name="T179" fmla="*/ 834 h 2622"/>
                              <a:gd name="T180" fmla="+- 0 4094 1603"/>
                              <a:gd name="T181" fmla="*/ T180 w 3164"/>
                              <a:gd name="T182" fmla="+- 0 810 -1369"/>
                              <a:gd name="T183" fmla="*/ 810 h 2622"/>
                              <a:gd name="T184" fmla="+- 0 4142 1603"/>
                              <a:gd name="T185" fmla="*/ T184 w 3164"/>
                              <a:gd name="T186" fmla="+- 0 801 -1369"/>
                              <a:gd name="T187" fmla="*/ 801 h 2622"/>
                              <a:gd name="T188" fmla="+- 0 4190 1603"/>
                              <a:gd name="T189" fmla="*/ T188 w 3164"/>
                              <a:gd name="T190" fmla="+- 0 772 -1369"/>
                              <a:gd name="T191" fmla="*/ 772 h 2622"/>
                              <a:gd name="T192" fmla="+- 0 4234 1603"/>
                              <a:gd name="T193" fmla="*/ T192 w 3164"/>
                              <a:gd name="T194" fmla="+- 0 772 -1369"/>
                              <a:gd name="T195" fmla="*/ 772 h 2622"/>
                              <a:gd name="T196" fmla="+- 0 4291 1603"/>
                              <a:gd name="T197" fmla="*/ T196 w 3164"/>
                              <a:gd name="T198" fmla="+- 0 782 -1369"/>
                              <a:gd name="T199" fmla="*/ 782 h 2622"/>
                              <a:gd name="T200" fmla="+- 0 4344 1603"/>
                              <a:gd name="T201" fmla="*/ T200 w 3164"/>
                              <a:gd name="T202" fmla="+- 0 796 -1369"/>
                              <a:gd name="T203" fmla="*/ 796 h 2622"/>
                              <a:gd name="T204" fmla="+- 0 4402 1603"/>
                              <a:gd name="T205" fmla="*/ T204 w 3164"/>
                              <a:gd name="T206" fmla="+- 0 810 -1369"/>
                              <a:gd name="T207" fmla="*/ 810 h 2622"/>
                              <a:gd name="T208" fmla="+- 0 4454 1603"/>
                              <a:gd name="T209" fmla="*/ T208 w 3164"/>
                              <a:gd name="T210" fmla="+- 0 863 -1369"/>
                              <a:gd name="T211" fmla="*/ 863 h 2622"/>
                              <a:gd name="T212" fmla="+- 0 4507 1603"/>
                              <a:gd name="T213" fmla="*/ T212 w 3164"/>
                              <a:gd name="T214" fmla="+- 0 916 -1369"/>
                              <a:gd name="T215" fmla="*/ 916 h 2622"/>
                              <a:gd name="T216" fmla="+- 0 4565 1603"/>
                              <a:gd name="T217" fmla="*/ T216 w 3164"/>
                              <a:gd name="T218" fmla="+- 0 974 -1369"/>
                              <a:gd name="T219" fmla="*/ 974 h 2622"/>
                              <a:gd name="T220" fmla="+- 0 4618 1603"/>
                              <a:gd name="T221" fmla="*/ T220 w 3164"/>
                              <a:gd name="T222" fmla="+- 0 1041 -1369"/>
                              <a:gd name="T223" fmla="*/ 1041 h 2622"/>
                              <a:gd name="T224" fmla="+- 0 4670 1603"/>
                              <a:gd name="T225" fmla="*/ T224 w 3164"/>
                              <a:gd name="T226" fmla="+- 0 1103 -1369"/>
                              <a:gd name="T227" fmla="*/ 1103 h 2622"/>
                              <a:gd name="T228" fmla="+- 0 4723 1603"/>
                              <a:gd name="T229" fmla="*/ T228 w 3164"/>
                              <a:gd name="T230" fmla="+- 0 1194 -1369"/>
                              <a:gd name="T231" fmla="*/ 1194 h 2622"/>
                              <a:gd name="T232" fmla="+- 0 4766 1603"/>
                              <a:gd name="T233" fmla="*/ T232 w 3164"/>
                              <a:gd name="T234" fmla="+- 0 1253 -1369"/>
                              <a:gd name="T235" fmla="*/ 1253 h 262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  <a:cxn ang="0">
                                <a:pos x="T233" y="T235"/>
                              </a:cxn>
                            </a:cxnLst>
                            <a:rect l="0" t="0" r="r" b="b"/>
                            <a:pathLst>
                              <a:path w="3164" h="2622">
                                <a:moveTo>
                                  <a:pt x="0" y="51"/>
                                </a:moveTo>
                                <a:lnTo>
                                  <a:pt x="10" y="0"/>
                                </a:lnTo>
                                <a:lnTo>
                                  <a:pt x="29" y="39"/>
                                </a:lnTo>
                                <a:lnTo>
                                  <a:pt x="48" y="87"/>
                                </a:lnTo>
                                <a:lnTo>
                                  <a:pt x="67" y="197"/>
                                </a:lnTo>
                                <a:lnTo>
                                  <a:pt x="82" y="288"/>
                                </a:lnTo>
                                <a:lnTo>
                                  <a:pt x="101" y="403"/>
                                </a:lnTo>
                                <a:lnTo>
                                  <a:pt x="120" y="519"/>
                                </a:lnTo>
                                <a:lnTo>
                                  <a:pt x="135" y="586"/>
                                </a:lnTo>
                                <a:lnTo>
                                  <a:pt x="154" y="667"/>
                                </a:lnTo>
                                <a:lnTo>
                                  <a:pt x="168" y="711"/>
                                </a:lnTo>
                                <a:lnTo>
                                  <a:pt x="187" y="778"/>
                                </a:lnTo>
                                <a:lnTo>
                                  <a:pt x="207" y="850"/>
                                </a:lnTo>
                                <a:lnTo>
                                  <a:pt x="226" y="903"/>
                                </a:lnTo>
                                <a:lnTo>
                                  <a:pt x="240" y="955"/>
                                </a:lnTo>
                                <a:lnTo>
                                  <a:pt x="259" y="1003"/>
                                </a:lnTo>
                                <a:lnTo>
                                  <a:pt x="279" y="1075"/>
                                </a:lnTo>
                                <a:lnTo>
                                  <a:pt x="293" y="1143"/>
                                </a:lnTo>
                                <a:lnTo>
                                  <a:pt x="312" y="1215"/>
                                </a:lnTo>
                                <a:lnTo>
                                  <a:pt x="331" y="1296"/>
                                </a:lnTo>
                                <a:lnTo>
                                  <a:pt x="346" y="1373"/>
                                </a:lnTo>
                                <a:lnTo>
                                  <a:pt x="365" y="1450"/>
                                </a:lnTo>
                                <a:lnTo>
                                  <a:pt x="384" y="1512"/>
                                </a:lnTo>
                                <a:lnTo>
                                  <a:pt x="399" y="1579"/>
                                </a:lnTo>
                                <a:lnTo>
                                  <a:pt x="418" y="1632"/>
                                </a:lnTo>
                                <a:lnTo>
                                  <a:pt x="437" y="1671"/>
                                </a:lnTo>
                                <a:lnTo>
                                  <a:pt x="456" y="1719"/>
                                </a:lnTo>
                                <a:lnTo>
                                  <a:pt x="471" y="1771"/>
                                </a:lnTo>
                                <a:lnTo>
                                  <a:pt x="490" y="1810"/>
                                </a:lnTo>
                                <a:lnTo>
                                  <a:pt x="523" y="1877"/>
                                </a:lnTo>
                                <a:lnTo>
                                  <a:pt x="562" y="1930"/>
                                </a:lnTo>
                                <a:lnTo>
                                  <a:pt x="595" y="1944"/>
                                </a:lnTo>
                                <a:lnTo>
                                  <a:pt x="615" y="1939"/>
                                </a:lnTo>
                                <a:lnTo>
                                  <a:pt x="629" y="1930"/>
                                </a:lnTo>
                                <a:lnTo>
                                  <a:pt x="648" y="1911"/>
                                </a:lnTo>
                                <a:lnTo>
                                  <a:pt x="667" y="1887"/>
                                </a:lnTo>
                                <a:lnTo>
                                  <a:pt x="687" y="1858"/>
                                </a:lnTo>
                                <a:lnTo>
                                  <a:pt x="701" y="1839"/>
                                </a:lnTo>
                                <a:lnTo>
                                  <a:pt x="720" y="1819"/>
                                </a:lnTo>
                                <a:lnTo>
                                  <a:pt x="739" y="1795"/>
                                </a:lnTo>
                                <a:lnTo>
                                  <a:pt x="759" y="1781"/>
                                </a:lnTo>
                                <a:lnTo>
                                  <a:pt x="773" y="1767"/>
                                </a:lnTo>
                                <a:lnTo>
                                  <a:pt x="792" y="1757"/>
                                </a:lnTo>
                                <a:lnTo>
                                  <a:pt x="811" y="1747"/>
                                </a:lnTo>
                                <a:lnTo>
                                  <a:pt x="826" y="1738"/>
                                </a:lnTo>
                                <a:lnTo>
                                  <a:pt x="845" y="1728"/>
                                </a:lnTo>
                                <a:lnTo>
                                  <a:pt x="864" y="1719"/>
                                </a:lnTo>
                                <a:lnTo>
                                  <a:pt x="879" y="1714"/>
                                </a:lnTo>
                                <a:lnTo>
                                  <a:pt x="898" y="1709"/>
                                </a:lnTo>
                                <a:lnTo>
                                  <a:pt x="917" y="1709"/>
                                </a:lnTo>
                                <a:lnTo>
                                  <a:pt x="931" y="1714"/>
                                </a:lnTo>
                                <a:lnTo>
                                  <a:pt x="951" y="1714"/>
                                </a:lnTo>
                                <a:lnTo>
                                  <a:pt x="970" y="1719"/>
                                </a:lnTo>
                                <a:lnTo>
                                  <a:pt x="989" y="1723"/>
                                </a:lnTo>
                                <a:lnTo>
                                  <a:pt x="1003" y="1723"/>
                                </a:lnTo>
                                <a:lnTo>
                                  <a:pt x="1023" y="1723"/>
                                </a:lnTo>
                                <a:lnTo>
                                  <a:pt x="1042" y="1723"/>
                                </a:lnTo>
                                <a:lnTo>
                                  <a:pt x="1061" y="1733"/>
                                </a:lnTo>
                                <a:lnTo>
                                  <a:pt x="1075" y="1723"/>
                                </a:lnTo>
                                <a:lnTo>
                                  <a:pt x="1095" y="1723"/>
                                </a:lnTo>
                                <a:lnTo>
                                  <a:pt x="1114" y="1723"/>
                                </a:lnTo>
                                <a:lnTo>
                                  <a:pt x="1128" y="1733"/>
                                </a:lnTo>
                                <a:lnTo>
                                  <a:pt x="1147" y="1733"/>
                                </a:lnTo>
                                <a:lnTo>
                                  <a:pt x="1167" y="1733"/>
                                </a:lnTo>
                                <a:lnTo>
                                  <a:pt x="1181" y="1743"/>
                                </a:lnTo>
                                <a:lnTo>
                                  <a:pt x="1200" y="1752"/>
                                </a:lnTo>
                                <a:lnTo>
                                  <a:pt x="1219" y="1776"/>
                                </a:lnTo>
                                <a:lnTo>
                                  <a:pt x="1239" y="1805"/>
                                </a:lnTo>
                                <a:lnTo>
                                  <a:pt x="1253" y="1834"/>
                                </a:lnTo>
                                <a:lnTo>
                                  <a:pt x="1272" y="1863"/>
                                </a:lnTo>
                                <a:lnTo>
                                  <a:pt x="1291" y="1896"/>
                                </a:lnTo>
                                <a:lnTo>
                                  <a:pt x="1306" y="1925"/>
                                </a:lnTo>
                                <a:lnTo>
                                  <a:pt x="1325" y="1949"/>
                                </a:lnTo>
                                <a:lnTo>
                                  <a:pt x="1344" y="1983"/>
                                </a:lnTo>
                                <a:lnTo>
                                  <a:pt x="1363" y="2016"/>
                                </a:lnTo>
                                <a:lnTo>
                                  <a:pt x="1378" y="2040"/>
                                </a:lnTo>
                                <a:lnTo>
                                  <a:pt x="1397" y="2079"/>
                                </a:lnTo>
                                <a:lnTo>
                                  <a:pt x="1416" y="2112"/>
                                </a:lnTo>
                                <a:lnTo>
                                  <a:pt x="1435" y="2146"/>
                                </a:lnTo>
                                <a:lnTo>
                                  <a:pt x="1450" y="2179"/>
                                </a:lnTo>
                                <a:lnTo>
                                  <a:pt x="1469" y="2218"/>
                                </a:lnTo>
                                <a:lnTo>
                                  <a:pt x="1488" y="2251"/>
                                </a:lnTo>
                                <a:lnTo>
                                  <a:pt x="1507" y="2285"/>
                                </a:lnTo>
                                <a:lnTo>
                                  <a:pt x="1522" y="2319"/>
                                </a:lnTo>
                                <a:lnTo>
                                  <a:pt x="1541" y="2347"/>
                                </a:lnTo>
                                <a:lnTo>
                                  <a:pt x="1560" y="2381"/>
                                </a:lnTo>
                                <a:lnTo>
                                  <a:pt x="1579" y="2400"/>
                                </a:lnTo>
                                <a:lnTo>
                                  <a:pt x="1594" y="2424"/>
                                </a:lnTo>
                                <a:lnTo>
                                  <a:pt x="1613" y="2448"/>
                                </a:lnTo>
                                <a:lnTo>
                                  <a:pt x="1632" y="2472"/>
                                </a:lnTo>
                                <a:lnTo>
                                  <a:pt x="1647" y="2487"/>
                                </a:lnTo>
                                <a:lnTo>
                                  <a:pt x="1666" y="2496"/>
                                </a:lnTo>
                                <a:lnTo>
                                  <a:pt x="1685" y="2511"/>
                                </a:lnTo>
                                <a:lnTo>
                                  <a:pt x="1704" y="2520"/>
                                </a:lnTo>
                                <a:lnTo>
                                  <a:pt x="1719" y="2530"/>
                                </a:lnTo>
                                <a:lnTo>
                                  <a:pt x="1738" y="2535"/>
                                </a:lnTo>
                                <a:lnTo>
                                  <a:pt x="1757" y="2530"/>
                                </a:lnTo>
                                <a:lnTo>
                                  <a:pt x="1776" y="2535"/>
                                </a:lnTo>
                                <a:lnTo>
                                  <a:pt x="1791" y="2539"/>
                                </a:lnTo>
                                <a:lnTo>
                                  <a:pt x="1810" y="2544"/>
                                </a:lnTo>
                                <a:lnTo>
                                  <a:pt x="1829" y="2544"/>
                                </a:lnTo>
                                <a:lnTo>
                                  <a:pt x="1843" y="2535"/>
                                </a:lnTo>
                                <a:lnTo>
                                  <a:pt x="1863" y="2539"/>
                                </a:lnTo>
                                <a:lnTo>
                                  <a:pt x="1882" y="2530"/>
                                </a:lnTo>
                                <a:lnTo>
                                  <a:pt x="1901" y="2530"/>
                                </a:lnTo>
                                <a:lnTo>
                                  <a:pt x="1915" y="2530"/>
                                </a:lnTo>
                                <a:lnTo>
                                  <a:pt x="1935" y="2515"/>
                                </a:lnTo>
                                <a:lnTo>
                                  <a:pt x="1954" y="2520"/>
                                </a:lnTo>
                                <a:lnTo>
                                  <a:pt x="1973" y="2506"/>
                                </a:lnTo>
                                <a:lnTo>
                                  <a:pt x="1987" y="2496"/>
                                </a:lnTo>
                                <a:lnTo>
                                  <a:pt x="2007" y="2477"/>
                                </a:lnTo>
                                <a:lnTo>
                                  <a:pt x="2026" y="2487"/>
                                </a:lnTo>
                                <a:lnTo>
                                  <a:pt x="2045" y="2477"/>
                                </a:lnTo>
                                <a:lnTo>
                                  <a:pt x="2059" y="2458"/>
                                </a:lnTo>
                                <a:lnTo>
                                  <a:pt x="2079" y="2443"/>
                                </a:lnTo>
                                <a:lnTo>
                                  <a:pt x="2098" y="2448"/>
                                </a:lnTo>
                                <a:lnTo>
                                  <a:pt x="2117" y="2434"/>
                                </a:lnTo>
                                <a:lnTo>
                                  <a:pt x="2131" y="2429"/>
                                </a:lnTo>
                                <a:lnTo>
                                  <a:pt x="2151" y="2415"/>
                                </a:lnTo>
                                <a:lnTo>
                                  <a:pt x="2170" y="2405"/>
                                </a:lnTo>
                                <a:lnTo>
                                  <a:pt x="2184" y="2381"/>
                                </a:lnTo>
                                <a:lnTo>
                                  <a:pt x="2203" y="2371"/>
                                </a:lnTo>
                                <a:lnTo>
                                  <a:pt x="2223" y="2343"/>
                                </a:lnTo>
                                <a:lnTo>
                                  <a:pt x="2242" y="2343"/>
                                </a:lnTo>
                                <a:lnTo>
                                  <a:pt x="2261" y="2333"/>
                                </a:lnTo>
                                <a:lnTo>
                                  <a:pt x="2275" y="2304"/>
                                </a:lnTo>
                                <a:lnTo>
                                  <a:pt x="2295" y="2323"/>
                                </a:lnTo>
                                <a:lnTo>
                                  <a:pt x="2314" y="2299"/>
                                </a:lnTo>
                                <a:lnTo>
                                  <a:pt x="2333" y="2275"/>
                                </a:lnTo>
                                <a:lnTo>
                                  <a:pt x="2347" y="2271"/>
                                </a:lnTo>
                                <a:lnTo>
                                  <a:pt x="2367" y="2232"/>
                                </a:lnTo>
                                <a:lnTo>
                                  <a:pt x="2386" y="2237"/>
                                </a:lnTo>
                                <a:lnTo>
                                  <a:pt x="2405" y="2223"/>
                                </a:lnTo>
                                <a:lnTo>
                                  <a:pt x="2419" y="2213"/>
                                </a:lnTo>
                                <a:lnTo>
                                  <a:pt x="2439" y="2203"/>
                                </a:lnTo>
                                <a:lnTo>
                                  <a:pt x="2458" y="2189"/>
                                </a:lnTo>
                                <a:lnTo>
                                  <a:pt x="2477" y="2175"/>
                                </a:lnTo>
                                <a:lnTo>
                                  <a:pt x="2491" y="2179"/>
                                </a:lnTo>
                                <a:lnTo>
                                  <a:pt x="2511" y="2179"/>
                                </a:lnTo>
                                <a:lnTo>
                                  <a:pt x="2525" y="2165"/>
                                </a:lnTo>
                                <a:lnTo>
                                  <a:pt x="2539" y="2170"/>
                                </a:lnTo>
                                <a:lnTo>
                                  <a:pt x="2554" y="2146"/>
                                </a:lnTo>
                                <a:lnTo>
                                  <a:pt x="2568" y="2146"/>
                                </a:lnTo>
                                <a:lnTo>
                                  <a:pt x="2587" y="2141"/>
                                </a:lnTo>
                                <a:lnTo>
                                  <a:pt x="2602" y="2131"/>
                                </a:lnTo>
                                <a:lnTo>
                                  <a:pt x="2616" y="2131"/>
                                </a:lnTo>
                                <a:lnTo>
                                  <a:pt x="2631" y="2141"/>
                                </a:lnTo>
                                <a:lnTo>
                                  <a:pt x="2650" y="2131"/>
                                </a:lnTo>
                                <a:lnTo>
                                  <a:pt x="2669" y="2151"/>
                                </a:lnTo>
                                <a:lnTo>
                                  <a:pt x="2688" y="2151"/>
                                </a:lnTo>
                                <a:lnTo>
                                  <a:pt x="2707" y="2146"/>
                                </a:lnTo>
                                <a:lnTo>
                                  <a:pt x="2722" y="2155"/>
                                </a:lnTo>
                                <a:lnTo>
                                  <a:pt x="2741" y="2165"/>
                                </a:lnTo>
                                <a:lnTo>
                                  <a:pt x="2760" y="2155"/>
                                </a:lnTo>
                                <a:lnTo>
                                  <a:pt x="2779" y="2175"/>
                                </a:lnTo>
                                <a:lnTo>
                                  <a:pt x="2799" y="2179"/>
                                </a:lnTo>
                                <a:lnTo>
                                  <a:pt x="2813" y="2208"/>
                                </a:lnTo>
                                <a:lnTo>
                                  <a:pt x="2832" y="2218"/>
                                </a:lnTo>
                                <a:lnTo>
                                  <a:pt x="2851" y="2232"/>
                                </a:lnTo>
                                <a:lnTo>
                                  <a:pt x="2871" y="2247"/>
                                </a:lnTo>
                                <a:lnTo>
                                  <a:pt x="2890" y="2261"/>
                                </a:lnTo>
                                <a:lnTo>
                                  <a:pt x="2904" y="2285"/>
                                </a:lnTo>
                                <a:lnTo>
                                  <a:pt x="2923" y="2299"/>
                                </a:lnTo>
                                <a:lnTo>
                                  <a:pt x="2943" y="2328"/>
                                </a:lnTo>
                                <a:lnTo>
                                  <a:pt x="2962" y="2343"/>
                                </a:lnTo>
                                <a:lnTo>
                                  <a:pt x="2976" y="2381"/>
                                </a:lnTo>
                                <a:lnTo>
                                  <a:pt x="2995" y="2400"/>
                                </a:lnTo>
                                <a:lnTo>
                                  <a:pt x="3015" y="2410"/>
                                </a:lnTo>
                                <a:lnTo>
                                  <a:pt x="3034" y="2448"/>
                                </a:lnTo>
                                <a:lnTo>
                                  <a:pt x="3048" y="2467"/>
                                </a:lnTo>
                                <a:lnTo>
                                  <a:pt x="3067" y="2472"/>
                                </a:lnTo>
                                <a:lnTo>
                                  <a:pt x="3087" y="2530"/>
                                </a:lnTo>
                                <a:lnTo>
                                  <a:pt x="3106" y="2539"/>
                                </a:lnTo>
                                <a:lnTo>
                                  <a:pt x="3120" y="2563"/>
                                </a:lnTo>
                                <a:lnTo>
                                  <a:pt x="3139" y="2607"/>
                                </a:lnTo>
                                <a:lnTo>
                                  <a:pt x="3159" y="2611"/>
                                </a:lnTo>
                                <a:lnTo>
                                  <a:pt x="3163" y="2622"/>
                                </a:lnTo>
                              </a:path>
                            </a:pathLst>
                          </a:custGeom>
                          <a:noFill/>
                          <a:ln w="304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4" name="Text Box 76"/>
                        <wps:cNvSpPr txBox="1">
                          <a:spLocks noChangeArrowheads="1"/>
                        </wps:cNvSpPr>
                        <wps:spPr bwMode="auto">
                          <a:xfrm>
                            <a:off x="1584" y="-1495"/>
                            <a:ext cx="519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85192" w:rsidRDefault="00D07237">
                              <w:pPr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w w:val="105"/>
                                  <w:sz w:val="19"/>
                                </w:rPr>
                                <w:t>192,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15" name="Text Box 75"/>
                        <wps:cNvSpPr txBox="1">
                          <a:spLocks noChangeArrowheads="1"/>
                        </wps:cNvSpPr>
                        <wps:spPr bwMode="auto">
                          <a:xfrm>
                            <a:off x="3931" y="-1456"/>
                            <a:ext cx="753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85192" w:rsidRDefault="00D07237">
                              <w:pPr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w w:val="105"/>
                                  <w:sz w:val="19"/>
                                </w:rPr>
                                <w:t>Peak #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16" name="Text Box 74"/>
                        <wps:cNvSpPr txBox="1">
                          <a:spLocks noChangeArrowheads="1"/>
                        </wps:cNvSpPr>
                        <wps:spPr bwMode="auto">
                          <a:xfrm>
                            <a:off x="2246" y="123"/>
                            <a:ext cx="519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85192" w:rsidRDefault="00D07237">
                              <w:pPr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w w:val="105"/>
                                  <w:sz w:val="19"/>
                                </w:rPr>
                                <w:t>250,8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17" name="Text Box 73"/>
                        <wps:cNvSpPr txBox="1">
                          <a:spLocks noChangeArrowheads="1"/>
                        </wps:cNvSpPr>
                        <wps:spPr bwMode="auto">
                          <a:xfrm>
                            <a:off x="4003" y="541"/>
                            <a:ext cx="519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85192" w:rsidRDefault="00D07237">
                              <w:pPr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w w:val="105"/>
                                  <w:sz w:val="19"/>
                                </w:rPr>
                                <w:t>366,9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72" o:spid="_x0000_s1040" style="position:absolute;left:0;text-align:left;margin-left:74.5pt;margin-top:-75.05pt;width:163.95pt;height:148.85pt;z-index:-17872;mso-position-horizontal-relative:page" coordorigin="1490,-1501" coordsize="3279,29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">
                <v:shape id="AutoShape 78" o:spid="_x0000_s1041" style="position:absolute;left:1156;top:-1499;width:3264;height:2972;visibility:visible;mso-wrap-style:square;v-text-anchor:top" coordsize="3264,297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K7+9sIA&#10;AADcAAAADwAAAGRycy9kb3ducmV2LnhtbERPzWrCQBC+F3yHZYTemo05pCVmFQloPUih1geYZsds&#10;NDsbsmuMb98tFHqbj+93yvVkOzHS4FvHChZJCoK4drrlRsHpa/vyBsIHZI2dY1LwIA/r1eypxEK7&#10;O3/SeAyNiCHsC1RgQugLKX1tyKJPXE8cubMbLIYIh0bqAe8x3HYyS9NcWmw5NhjsqTJUX483q2Az&#10;mjyvbfe6o8u7/672H6dDc1PqeT5tliACTeFf/Ofe6zh/kcHvM/ECufo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Arv72wgAAANwAAAAPAAAAAAAAAAAAAAAAAJgCAABkcnMvZG93&#10;bnJldi54bWxQSwUGAAAAAAQABAD1AAAAhwMAAAAA&#10;" path="m422,2793r-86,m422,2688r-43,m422,2577r-43,m422,2472r-43,m422,2366r-43,m422,2256r-86,m422,2150r-43,m422,2044r-43,m422,1939r-43,m422,1828r-43,m422,1723r-86,m422,1617r-43,m422,1507r-43,m422,1401r-43,m422,1296r-43,m422,1190r-86,m422,1080r-43,m422,974r-43,m422,868r-43,m422,763r-43,m422,652r-86,m422,547r-43,m422,441r-43,m422,336r-43,m422,225r-43,m422,120r-86,m422,14r-43,m427,2884r,44m422,2870l422,t,l3600,t,2884l3600,2971m3600,r,2870m576,2884r,87m729,2884r,44m878,2884r,44m1032,2884r,44m1181,2884r,44m1334,2884r,87m1483,2884r,44m1637,2884r,44m1785,2884r,44m1939,2884r,44m2088,2884r,87m2241,2884r,44m2390,2884r,44m2539,2884r,44m2693,2884r,44m2841,2884r,87m2995,2884r,44m3144,2884r,44m3297,2884r,44m3446,2884r,44m3600,2870r-3178,e" filled="f" strokeweight=".24pt">
                  <v:path arrowok="t" o:connecttype="custom" o:connectlocs="336,1295;379,1190;379,1079;379,974;379,868;336,758;379,652;379,546;379,441;379,330;336,225;379,119;379,9;379,-97;379,-202;336,-308;379,-418;379,-524;379,-630;379,-735;336,-846;379,-951;379,-1057;379,-1162;379,-1273;336,-1378;379,-1484;427,1430;422,-1498;3600,-1498;3600,1473;3600,1372;576,1473;729,1430;878,1430;1032,1430;1181,1430;1334,1473;1483,1430;1637,1430;1785,1430;1939,1430;2088,1473;2241,1430;2390,1430;2539,1430;2693,1430;2841,1473;2995,1430;3144,1430;3297,1430;3446,1430;422,1372" o:connectangles="0,0,0,0,0,0,0,0,0,0,0,0,0,0,0,0,0,0,0,0,0,0,0,0,0,0,0,0,0,0,0,0,0,0,0,0,0,0,0,0,0,0,0,0,0,0,0,0,0,0,0,0,0"/>
                </v:shape>
                <v:shape id="Freeform 77" o:spid="_x0000_s1042" style="position:absolute;left:1603;top:-1369;width:3164;height:2622;visibility:visible;mso-wrap-style:square;v-text-anchor:top" coordsize="3164,262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O228IA&#10;AADcAAAADwAAAGRycy9kb3ducmV2LnhtbERPS4vCMBC+C/6HMAveNFVBl65RloLoYQ8+FvQ4NLNt&#10;sZnUJtrsvzeC4G0+vucsVsHU4k6tqywrGI8SEMS51RUXCn6P6+EnCOeRNdaWScE/OVgt+70Fptp2&#10;vKf7wRcihrBLUUHpfZNK6fKSDLqRbYgj92dbgz7CtpC6xS6Gm1pOkmQmDVYcG0psKCspvxxuRsFm&#10;c7pWXbLNJj/nk88u53Cc74JSg4/w/QXCU/Bv8cu91XH+eArPZ+IFcvk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87bbwgAAANwAAAAPAAAAAAAAAAAAAAAAAJgCAABkcnMvZG93&#10;bnJldi54bWxQSwUGAAAAAAQABAD1AAAAhwMAAAAA&#10;" path="m,51l10,,29,39,48,87,67,197r15,91l101,403r19,116l135,586r19,81l168,711r19,67l207,850r19,53l240,955r19,48l279,1075r14,68l312,1215r19,81l346,1373r19,77l384,1512r15,67l418,1632r19,39l456,1719r15,52l490,1810r33,67l562,1930r33,14l615,1939r14,-9l648,1911r19,-24l687,1858r14,-19l720,1819r19,-24l759,1781r14,-14l792,1757r19,-10l826,1738r19,-10l864,1719r15,-5l898,1709r19,l931,1714r20,l970,1719r19,4l1003,1723r20,l1042,1723r19,10l1075,1723r20,l1114,1723r14,10l1147,1733r20,l1181,1743r19,9l1219,1776r20,29l1253,1834r19,29l1291,1896r15,29l1325,1949r19,34l1363,2016r15,24l1397,2079r19,33l1435,2146r15,33l1469,2218r19,33l1507,2285r15,34l1541,2347r19,34l1579,2400r15,24l1613,2448r19,24l1647,2487r19,9l1685,2511r19,9l1719,2530r19,5l1757,2530r19,5l1791,2539r19,5l1829,2544r14,-9l1863,2539r19,-9l1901,2530r14,l1935,2515r19,5l1973,2506r14,-10l2007,2477r19,10l2045,2477r14,-19l2079,2443r19,5l2117,2434r14,-5l2151,2415r19,-10l2184,2381r19,-10l2223,2343r19,l2261,2333r14,-29l2295,2323r19,-24l2333,2275r14,-4l2367,2232r19,5l2405,2223r14,-10l2439,2203r19,-14l2477,2175r14,4l2511,2179r14,-14l2539,2170r15,-24l2568,2146r19,-5l2602,2131r14,l2631,2141r19,-10l2669,2151r19,l2707,2146r15,9l2741,2165r19,-10l2779,2175r20,4l2813,2208r19,10l2851,2232r20,15l2890,2261r14,24l2923,2299r20,29l2962,2343r14,38l2995,2400r20,10l3034,2448r14,19l3067,2472r20,58l3106,2539r14,24l3139,2607r20,4l3163,2622e" filled="f" strokecolor="red" strokeweight=".24pt">
                  <v:path arrowok="t" o:connecttype="custom" o:connectlocs="29,-1330;82,-1081;135,-783;187,-591;240,-414;293,-226;346,4;399,210;456,350;523,508;615,570;667,518;720,450;773,398;826,369;879,345;931,345;989,354;1042,354;1095,354;1147,364;1200,383;1253,465;1306,556;1363,647;1416,743;1469,849;1522,950;1579,1031;1632,1103;1685,1142;1738,1166;1791,1170;1843,1166;1901,1161;1954,1151;2007,1108;2059,1089;2117,1065;2170,1036;2223,974;2275,935;2333,906;2386,868;2439,834;2491,810;2539,801;2587,772;2631,772;2688,782;2741,796;2799,810;2851,863;2904,916;2962,974;3015,1041;3067,1103;3120,1194;3163,1253" o:connectangles="0,0,0,0,0,0,0,0,0,0,0,0,0,0,0,0,0,0,0,0,0,0,0,0,0,0,0,0,0,0,0,0,0,0,0,0,0,0,0,0,0,0,0,0,0,0,0,0,0,0,0,0,0,0,0,0,0,0,0"/>
                </v:shape>
                <v:shape id="Text Box 76" o:spid="_x0000_s1043" type="#_x0000_t202" style="position:absolute;left:1584;top:-1495;width:519;height: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zBMcMA&#10;AADcAAAADwAAAGRycy9kb3ducmV2LnhtbERPTWvCQBC9F/oflil4azaKSJu6ESkKBUEa00OP0+yY&#10;LMnOxuxW4793CwVv83ifs1yNthNnGrxxrGCapCCIK6cN1wq+yu3zCwgfkDV2jknBlTys8seHJWba&#10;Xbig8yHUIoawz1BBE0KfSemrhiz6xPXEkTu6wWKIcKilHvASw20nZ2m6kBYNx4YGe3pvqGoPv1bB&#10;+puLjTntfz6LY2HK8jXl3aJVavI0rt9ABBrDXfzv/tBx/nQOf8/EC2R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zzBMcMAAADcAAAADwAAAAAAAAAAAAAAAACYAgAAZHJzL2Rv&#10;d25yZXYueG1sUEsFBgAAAAAEAAQA9QAAAIgDAAAAAA==&#10;" filled="f" stroked="f">
                  <v:textbox inset="0,0,0,0">
                    <w:txbxContent>
                      <w:p w:rsidR="00085192" w:rsidRDefault="00D07237">
                        <w:pPr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w w:val="105"/>
                            <w:sz w:val="19"/>
                          </w:rPr>
                          <w:t>192,1</w:t>
                        </w:r>
                      </w:p>
                    </w:txbxContent>
                  </v:textbox>
                </v:shape>
                <v:shape id="Text Box 75" o:spid="_x0000_s1044" type="#_x0000_t202" style="position:absolute;left:3931;top:-1456;width:753;height: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HBkqsMA&#10;AADcAAAADwAAAGRycy9kb3ducmV2LnhtbERPTWvCQBC9F/oflil4azYKSpu6ESkKBUEa00OP0+yY&#10;LMnOxuxW4793CwVv83ifs1yNthNnGrxxrGCapCCIK6cN1wq+yu3zCwgfkDV2jknBlTys8seHJWba&#10;Xbig8yHUIoawz1BBE0KfSemrhiz6xPXEkTu6wWKIcKilHvASw20nZ2m6kBYNx4YGe3pvqGoPv1bB&#10;+puLjTntfz6LY2HK8jXl3aJVavI0rt9ABBrDXfzv/tBx/nQOf8/EC2R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HBkqsMAAADcAAAADwAAAAAAAAAAAAAAAACYAgAAZHJzL2Rv&#10;d25yZXYueG1sUEsFBgAAAAAEAAQA9QAAAIgDAAAAAA==&#10;" filled="f" stroked="f">
                  <v:textbox inset="0,0,0,0">
                    <w:txbxContent>
                      <w:p w:rsidR="00085192" w:rsidRDefault="00D07237">
                        <w:pPr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w w:val="105"/>
                            <w:sz w:val="19"/>
                          </w:rPr>
                          <w:t>Peak #1</w:t>
                        </w:r>
                      </w:p>
                    </w:txbxContent>
                  </v:textbox>
                </v:shape>
                <v:shape id="Text Box 74" o:spid="_x0000_s1045" type="#_x0000_t202" style="position:absolute;left:2246;top:123;width:519;height: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KL63cIA&#10;AADcAAAADwAAAGRycy9kb3ducmV2LnhtbERPTYvCMBC9L/gfwix4W1M9FLdrFFkUBEGs3cMeZ5ux&#10;DTaT2kSt/94Iwt7m8T5ntuhtI67UeeNYwXiUgCAunTZcKfgp1h9TED4ga2wck4I7eVjMB28zzLS7&#10;cU7XQ6hEDGGfoYI6hDaT0pc1WfQj1xJH7ug6iyHCrpK6w1sMt42cJEkqLRqODTW29F1TeTpcrILl&#10;L+crc9797fNjboriM+FtelJq+N4vv0AE6sO/+OXe6Dh/nMLzmXiBnD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ovrdwgAAANwAAAAPAAAAAAAAAAAAAAAAAJgCAABkcnMvZG93&#10;bnJldi54bWxQSwUGAAAAAAQABAD1AAAAhwMAAAAA&#10;" filled="f" stroked="f">
                  <v:textbox inset="0,0,0,0">
                    <w:txbxContent>
                      <w:p w:rsidR="00085192" w:rsidRDefault="00D07237">
                        <w:pPr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w w:val="105"/>
                            <w:sz w:val="19"/>
                          </w:rPr>
                          <w:t>250,8</w:t>
                        </w:r>
                      </w:p>
                    </w:txbxContent>
                  </v:textbox>
                </v:shape>
                <v:shape id="Text Box 73" o:spid="_x0000_s1046" type="#_x0000_t202" style="position:absolute;left:4003;top:541;width:519;height: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+5fRsMA&#10;AADcAAAADwAAAGRycy9kb3ducmV2LnhtbERPTWvCQBC9F/oflhG81Y0etI1uRIpCQSiN6cHjmB2T&#10;JdnZmN1q+u/dQsHbPN7nrNaDbcWVem8cK5hOEhDEpdOGKwXfxe7lFYQPyBpbx6Tglzyss+enFaba&#10;3Tin6yFUIoawT1FBHUKXSunLmiz6ieuII3d2vcUQYV9J3eMthttWzpJkLi0ajg01dvReU9kcfqyC&#10;zZHzrbl8nr7yc26K4i3h/bxRajwaNksQgYbwEP+7P3ScP13A3zPxApnd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+5fRsMAAADcAAAADwAAAAAAAAAAAAAAAACYAgAAZHJzL2Rv&#10;d25yZXYueG1sUEsFBgAAAAAEAAQA9QAAAIgDAAAAAA==&#10;" filled="f" stroked="f">
                  <v:textbox inset="0,0,0,0">
                    <w:txbxContent>
                      <w:p w:rsidR="00085192" w:rsidRDefault="00D07237">
                        <w:pPr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w w:val="105"/>
                            <w:sz w:val="19"/>
                          </w:rPr>
                          <w:t>366,9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="00D07237">
        <w:t>0,030</w:t>
      </w:r>
    </w:p>
    <w:p w:rsidR="00085192" w:rsidRDefault="00085192">
      <w:pPr>
        <w:pStyle w:val="Textoindependiente"/>
        <w:rPr>
          <w:sz w:val="18"/>
        </w:rPr>
      </w:pPr>
    </w:p>
    <w:p w:rsidR="00085192" w:rsidRDefault="00D07237">
      <w:pPr>
        <w:pStyle w:val="Textoindependiente"/>
        <w:spacing w:before="146"/>
        <w:ind w:left="391"/>
      </w:pPr>
      <w:r>
        <w:t>0,020</w:t>
      </w:r>
    </w:p>
    <w:p w:rsidR="00085192" w:rsidRDefault="00085192">
      <w:pPr>
        <w:pStyle w:val="Textoindependiente"/>
        <w:rPr>
          <w:sz w:val="18"/>
        </w:rPr>
      </w:pPr>
    </w:p>
    <w:p w:rsidR="00085192" w:rsidRDefault="00D07237">
      <w:pPr>
        <w:pStyle w:val="Textoindependiente"/>
        <w:spacing w:before="141"/>
        <w:ind w:left="391"/>
      </w:pPr>
      <w:r>
        <w:t>0,010</w:t>
      </w:r>
    </w:p>
    <w:p w:rsidR="00085192" w:rsidRDefault="00D07237">
      <w:pPr>
        <w:pStyle w:val="Textoindependiente"/>
        <w:tabs>
          <w:tab w:val="left" w:pos="1562"/>
          <w:tab w:val="left" w:pos="2320"/>
          <w:tab w:val="left" w:pos="3074"/>
          <w:tab w:val="left" w:pos="3827"/>
        </w:tabs>
        <w:spacing w:before="75"/>
        <w:ind w:left="808"/>
        <w:jc w:val="center"/>
      </w:pPr>
      <w:r>
        <w:rPr>
          <w:spacing w:val="3"/>
        </w:rPr>
        <w:t>200,00</w:t>
      </w:r>
      <w:r>
        <w:rPr>
          <w:spacing w:val="3"/>
        </w:rPr>
        <w:tab/>
      </w:r>
      <w:r>
        <w:rPr>
          <w:spacing w:val="5"/>
        </w:rPr>
        <w:t>250,00</w:t>
      </w:r>
      <w:r>
        <w:rPr>
          <w:spacing w:val="5"/>
        </w:rPr>
        <w:tab/>
      </w:r>
      <w:r>
        <w:rPr>
          <w:spacing w:val="3"/>
        </w:rPr>
        <w:t>300,00</w:t>
      </w:r>
      <w:r>
        <w:rPr>
          <w:spacing w:val="3"/>
        </w:rPr>
        <w:tab/>
        <w:t>350,00</w:t>
      </w:r>
      <w:r>
        <w:rPr>
          <w:spacing w:val="3"/>
        </w:rPr>
        <w:tab/>
      </w:r>
      <w:r>
        <w:rPr>
          <w:spacing w:val="5"/>
        </w:rPr>
        <w:t>400,00</w:t>
      </w:r>
    </w:p>
    <w:p w:rsidR="00085192" w:rsidRDefault="00D07237">
      <w:pPr>
        <w:pStyle w:val="Textoindependiente"/>
        <w:spacing w:before="32"/>
        <w:ind w:left="638"/>
        <w:jc w:val="center"/>
      </w:pPr>
      <w:r>
        <w:t>nm</w:t>
      </w:r>
    </w:p>
    <w:p w:rsidR="00085192" w:rsidRDefault="00D07237">
      <w:pPr>
        <w:pStyle w:val="Textoindependiente"/>
        <w:spacing w:before="3"/>
        <w:rPr>
          <w:sz w:val="15"/>
        </w:rPr>
      </w:pPr>
      <w:r>
        <w:br w:type="column"/>
      </w:r>
    </w:p>
    <w:p w:rsidR="00085192" w:rsidRDefault="00D07237">
      <w:pPr>
        <w:pStyle w:val="Textoindependiente"/>
        <w:ind w:left="391"/>
      </w:pPr>
      <w:r>
        <w:t>3,00</w:t>
      </w:r>
    </w:p>
    <w:p w:rsidR="00085192" w:rsidRDefault="00085192">
      <w:pPr>
        <w:pStyle w:val="Textoindependiente"/>
        <w:spacing w:before="3"/>
        <w:rPr>
          <w:sz w:val="25"/>
        </w:rPr>
      </w:pPr>
    </w:p>
    <w:p w:rsidR="00085192" w:rsidRDefault="00875A49">
      <w:pPr>
        <w:pStyle w:val="Textoindependiente"/>
        <w:ind w:left="391"/>
      </w:pPr>
      <w:r>
        <w:rPr>
          <w:noProof/>
          <w:lang w:val="es-CL" w:eastAsia="es-CL"/>
        </w:rPr>
        <mc:AlternateContent>
          <mc:Choice Requires="wps">
            <w:drawing>
              <wp:anchor distT="0" distB="0" distL="114300" distR="114300" simplePos="0" relativeHeight="1984" behindDoc="0" locked="0" layoutInCell="1" allowOverlap="1">
                <wp:simplePos x="0" y="0"/>
                <wp:positionH relativeFrom="page">
                  <wp:posOffset>3364230</wp:posOffset>
                </wp:positionH>
                <wp:positionV relativeFrom="paragraph">
                  <wp:posOffset>-401955</wp:posOffset>
                </wp:positionV>
                <wp:extent cx="139065" cy="165735"/>
                <wp:effectExtent l="1905" t="0" r="1905" b="0"/>
                <wp:wrapNone/>
                <wp:docPr id="110" name="Text Box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065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85192" w:rsidRDefault="00D07237">
                            <w:pPr>
                              <w:pStyle w:val="Textoindependiente"/>
                              <w:spacing w:before="14"/>
                              <w:ind w:left="20"/>
                            </w:pPr>
                            <w:r>
                              <w:rPr>
                                <w:w w:val="99"/>
                              </w:rPr>
                              <w:t>AU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1" o:spid="_x0000_s1047" type="#_x0000_t202" style="position:absolute;left:0;text-align:left;margin-left:264.9pt;margin-top:-31.65pt;width:10.95pt;height:13.05pt;z-index:19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" filled="f" stroked="f">
                <v:textbox style="layout-flow:vertical;mso-layout-flow-alt:bottom-to-top" inset="0,0,0,0">
                  <w:txbxContent>
                    <w:p w:rsidR="00085192" w:rsidRDefault="00D07237">
                      <w:pPr>
                        <w:pStyle w:val="Textoindependiente"/>
                        <w:spacing w:before="14"/>
                        <w:ind w:left="20"/>
                      </w:pPr>
                      <w:r>
                        <w:rPr>
                          <w:w w:val="99"/>
                        </w:rPr>
                        <w:t>AU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D07237">
        <w:t>2,00</w:t>
      </w:r>
    </w:p>
    <w:p w:rsidR="00085192" w:rsidRDefault="00085192">
      <w:pPr>
        <w:pStyle w:val="Textoindependiente"/>
        <w:spacing w:before="3"/>
        <w:rPr>
          <w:sz w:val="25"/>
        </w:rPr>
      </w:pPr>
    </w:p>
    <w:p w:rsidR="00085192" w:rsidRDefault="00D07237">
      <w:pPr>
        <w:pStyle w:val="Textoindependiente"/>
        <w:ind w:left="391"/>
      </w:pPr>
      <w:r>
        <w:t>1,00</w:t>
      </w:r>
    </w:p>
    <w:p w:rsidR="00085192" w:rsidRDefault="00085192">
      <w:pPr>
        <w:pStyle w:val="Textoindependiente"/>
        <w:rPr>
          <w:sz w:val="18"/>
        </w:rPr>
      </w:pPr>
    </w:p>
    <w:p w:rsidR="00085192" w:rsidRDefault="00D07237">
      <w:pPr>
        <w:pStyle w:val="Textoindependiente"/>
        <w:tabs>
          <w:tab w:val="left" w:pos="777"/>
          <w:tab w:val="left" w:pos="1555"/>
          <w:tab w:val="left" w:pos="2332"/>
          <w:tab w:val="left" w:pos="3115"/>
        </w:tabs>
        <w:spacing w:before="160"/>
        <w:ind w:right="1556"/>
        <w:jc w:val="center"/>
      </w:pPr>
      <w:r>
        <w:rPr>
          <w:spacing w:val="3"/>
        </w:rPr>
        <w:t>200,00</w:t>
      </w:r>
      <w:r>
        <w:rPr>
          <w:spacing w:val="3"/>
        </w:rPr>
        <w:tab/>
        <w:t>250,00</w:t>
      </w:r>
      <w:r>
        <w:rPr>
          <w:spacing w:val="3"/>
        </w:rPr>
        <w:tab/>
      </w:r>
      <w:r>
        <w:rPr>
          <w:spacing w:val="5"/>
        </w:rPr>
        <w:t>300,00</w:t>
      </w:r>
      <w:r>
        <w:rPr>
          <w:spacing w:val="5"/>
        </w:rPr>
        <w:tab/>
        <w:t>350,00</w:t>
      </w:r>
      <w:r>
        <w:rPr>
          <w:spacing w:val="5"/>
        </w:rPr>
        <w:tab/>
        <w:t>400,00</w:t>
      </w:r>
    </w:p>
    <w:p w:rsidR="00085192" w:rsidRDefault="00D07237">
      <w:pPr>
        <w:pStyle w:val="Textoindependiente"/>
        <w:spacing w:before="31"/>
        <w:ind w:right="1730"/>
        <w:jc w:val="center"/>
      </w:pPr>
      <w:r>
        <w:t>nm</w:t>
      </w:r>
    </w:p>
    <w:p w:rsidR="00085192" w:rsidRDefault="00085192">
      <w:pPr>
        <w:jc w:val="center"/>
        <w:sectPr w:rsidR="00085192">
          <w:type w:val="continuous"/>
          <w:pgSz w:w="12240" w:h="15840"/>
          <w:pgMar w:top="1560" w:right="440" w:bottom="960" w:left="660" w:header="720" w:footer="720" w:gutter="0"/>
          <w:cols w:num="2" w:space="720" w:equalWidth="0">
            <w:col w:w="4358" w:space="158"/>
            <w:col w:w="6624"/>
          </w:cols>
        </w:sectPr>
      </w:pPr>
    </w:p>
    <w:p w:rsidR="00085192" w:rsidRDefault="00085192">
      <w:pPr>
        <w:pStyle w:val="Textoindependiente"/>
        <w:spacing w:before="9"/>
        <w:rPr>
          <w:sz w:val="10"/>
        </w:rPr>
      </w:pPr>
    </w:p>
    <w:p w:rsidR="00085192" w:rsidRDefault="00875A49">
      <w:pPr>
        <w:pStyle w:val="Ttulo1"/>
        <w:tabs>
          <w:tab w:val="left" w:pos="6213"/>
        </w:tabs>
        <w:ind w:left="1701"/>
      </w:pPr>
      <w:r>
        <w:rPr>
          <w:noProof/>
          <w:lang w:val="es-CL" w:eastAsia="es-CL"/>
        </w:rPr>
        <mc:AlternateContent>
          <mc:Choice Requires="wpg">
            <w:drawing>
              <wp:anchor distT="0" distB="0" distL="114300" distR="114300" simplePos="0" relativeHeight="1672" behindDoc="0" locked="0" layoutInCell="1" allowOverlap="1">
                <wp:simplePos x="0" y="0"/>
                <wp:positionH relativeFrom="page">
                  <wp:posOffset>3750310</wp:posOffset>
                </wp:positionH>
                <wp:positionV relativeFrom="paragraph">
                  <wp:posOffset>269875</wp:posOffset>
                </wp:positionV>
                <wp:extent cx="2139950" cy="1887220"/>
                <wp:effectExtent l="6985" t="8890" r="5715" b="8890"/>
                <wp:wrapNone/>
                <wp:docPr id="104" name="Group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39950" cy="1887220"/>
                          <a:chOff x="5906" y="425"/>
                          <a:chExt cx="3370" cy="2972"/>
                        </a:xfrm>
                      </wpg:grpSpPr>
                      <wps:wsp>
                        <wps:cNvPr id="105" name="AutoShape 70"/>
                        <wps:cNvSpPr>
                          <a:spLocks/>
                        </wps:cNvSpPr>
                        <wps:spPr bwMode="auto">
                          <a:xfrm>
                            <a:off x="5572" y="427"/>
                            <a:ext cx="3360" cy="2967"/>
                          </a:xfrm>
                          <a:custGeom>
                            <a:avLst/>
                            <a:gdLst>
                              <a:gd name="T0" fmla="+- 0 5909 5573"/>
                              <a:gd name="T1" fmla="*/ T0 w 3360"/>
                              <a:gd name="T2" fmla="+- 0 3221 427"/>
                              <a:gd name="T3" fmla="*/ 3221 h 2967"/>
                              <a:gd name="T4" fmla="+- 0 5952 5573"/>
                              <a:gd name="T5" fmla="*/ T4 w 3360"/>
                              <a:gd name="T6" fmla="+- 0 3067 427"/>
                              <a:gd name="T7" fmla="*/ 3067 h 2967"/>
                              <a:gd name="T8" fmla="+- 0 5952 5573"/>
                              <a:gd name="T9" fmla="*/ T8 w 3360"/>
                              <a:gd name="T10" fmla="+- 0 2918 427"/>
                              <a:gd name="T11" fmla="*/ 2918 h 2967"/>
                              <a:gd name="T12" fmla="+- 0 5952 5573"/>
                              <a:gd name="T13" fmla="*/ T12 w 3360"/>
                              <a:gd name="T14" fmla="+- 0 2769 427"/>
                              <a:gd name="T15" fmla="*/ 2769 h 2967"/>
                              <a:gd name="T16" fmla="+- 0 5909 5573"/>
                              <a:gd name="T17" fmla="*/ T16 w 3360"/>
                              <a:gd name="T18" fmla="+- 0 2616 427"/>
                              <a:gd name="T19" fmla="*/ 2616 h 2967"/>
                              <a:gd name="T20" fmla="+- 0 5952 5573"/>
                              <a:gd name="T21" fmla="*/ T20 w 3360"/>
                              <a:gd name="T22" fmla="+- 0 2467 427"/>
                              <a:gd name="T23" fmla="*/ 2467 h 2967"/>
                              <a:gd name="T24" fmla="+- 0 5952 5573"/>
                              <a:gd name="T25" fmla="*/ T24 w 3360"/>
                              <a:gd name="T26" fmla="+- 0 2318 427"/>
                              <a:gd name="T27" fmla="*/ 2318 h 2967"/>
                              <a:gd name="T28" fmla="+- 0 5952 5573"/>
                              <a:gd name="T29" fmla="*/ T28 w 3360"/>
                              <a:gd name="T30" fmla="+- 0 2165 427"/>
                              <a:gd name="T31" fmla="*/ 2165 h 2967"/>
                              <a:gd name="T32" fmla="+- 0 5909 5573"/>
                              <a:gd name="T33" fmla="*/ T32 w 3360"/>
                              <a:gd name="T34" fmla="+- 0 2016 427"/>
                              <a:gd name="T35" fmla="*/ 2016 h 2967"/>
                              <a:gd name="T36" fmla="+- 0 5952 5573"/>
                              <a:gd name="T37" fmla="*/ T36 w 3360"/>
                              <a:gd name="T38" fmla="+- 0 1867 427"/>
                              <a:gd name="T39" fmla="*/ 1867 h 2967"/>
                              <a:gd name="T40" fmla="+- 0 5952 5573"/>
                              <a:gd name="T41" fmla="*/ T40 w 3360"/>
                              <a:gd name="T42" fmla="+- 0 1713 427"/>
                              <a:gd name="T43" fmla="*/ 1713 h 2967"/>
                              <a:gd name="T44" fmla="+- 0 5952 5573"/>
                              <a:gd name="T45" fmla="*/ T44 w 3360"/>
                              <a:gd name="T46" fmla="+- 0 1565 427"/>
                              <a:gd name="T47" fmla="*/ 1565 h 2967"/>
                              <a:gd name="T48" fmla="+- 0 5909 5573"/>
                              <a:gd name="T49" fmla="*/ T48 w 3360"/>
                              <a:gd name="T50" fmla="+- 0 1416 427"/>
                              <a:gd name="T51" fmla="*/ 1416 h 2967"/>
                              <a:gd name="T52" fmla="+- 0 5952 5573"/>
                              <a:gd name="T53" fmla="*/ T52 w 3360"/>
                              <a:gd name="T54" fmla="+- 0 1262 427"/>
                              <a:gd name="T55" fmla="*/ 1262 h 2967"/>
                              <a:gd name="T56" fmla="+- 0 5952 5573"/>
                              <a:gd name="T57" fmla="*/ T56 w 3360"/>
                              <a:gd name="T58" fmla="+- 0 1113 427"/>
                              <a:gd name="T59" fmla="*/ 1113 h 2967"/>
                              <a:gd name="T60" fmla="+- 0 5952 5573"/>
                              <a:gd name="T61" fmla="*/ T60 w 3360"/>
                              <a:gd name="T62" fmla="+- 0 965 427"/>
                              <a:gd name="T63" fmla="*/ 965 h 2967"/>
                              <a:gd name="T64" fmla="+- 0 5909 5573"/>
                              <a:gd name="T65" fmla="*/ T64 w 3360"/>
                              <a:gd name="T66" fmla="+- 0 811 427"/>
                              <a:gd name="T67" fmla="*/ 811 h 2967"/>
                              <a:gd name="T68" fmla="+- 0 5952 5573"/>
                              <a:gd name="T69" fmla="*/ T68 w 3360"/>
                              <a:gd name="T70" fmla="+- 0 662 427"/>
                              <a:gd name="T71" fmla="*/ 662 h 2967"/>
                              <a:gd name="T72" fmla="+- 0 5952 5573"/>
                              <a:gd name="T73" fmla="*/ T72 w 3360"/>
                              <a:gd name="T74" fmla="+- 0 513 427"/>
                              <a:gd name="T75" fmla="*/ 513 h 2967"/>
                              <a:gd name="T76" fmla="+- 0 6000 5573"/>
                              <a:gd name="T77" fmla="*/ T76 w 3360"/>
                              <a:gd name="T78" fmla="+- 0 3350 427"/>
                              <a:gd name="T79" fmla="*/ 3350 h 2967"/>
                              <a:gd name="T80" fmla="+- 0 5995 5573"/>
                              <a:gd name="T81" fmla="*/ T80 w 3360"/>
                              <a:gd name="T82" fmla="+- 0 427 427"/>
                              <a:gd name="T83" fmla="*/ 427 h 2967"/>
                              <a:gd name="T84" fmla="+- 0 9269 5573"/>
                              <a:gd name="T85" fmla="*/ T84 w 3360"/>
                              <a:gd name="T86" fmla="+- 0 427 427"/>
                              <a:gd name="T87" fmla="*/ 427 h 2967"/>
                              <a:gd name="T88" fmla="+- 0 9269 5573"/>
                              <a:gd name="T89" fmla="*/ T88 w 3360"/>
                              <a:gd name="T90" fmla="+- 0 3393 427"/>
                              <a:gd name="T91" fmla="*/ 3393 h 2967"/>
                              <a:gd name="T92" fmla="+- 0 9269 5573"/>
                              <a:gd name="T93" fmla="*/ T92 w 3360"/>
                              <a:gd name="T94" fmla="+- 0 3297 427"/>
                              <a:gd name="T95" fmla="*/ 3297 h 2967"/>
                              <a:gd name="T96" fmla="+- 0 6154 5573"/>
                              <a:gd name="T97" fmla="*/ T96 w 3360"/>
                              <a:gd name="T98" fmla="+- 0 3393 427"/>
                              <a:gd name="T99" fmla="*/ 3393 h 2967"/>
                              <a:gd name="T100" fmla="+- 0 6312 5573"/>
                              <a:gd name="T101" fmla="*/ T100 w 3360"/>
                              <a:gd name="T102" fmla="+- 0 3350 427"/>
                              <a:gd name="T103" fmla="*/ 3350 h 2967"/>
                              <a:gd name="T104" fmla="+- 0 6466 5573"/>
                              <a:gd name="T105" fmla="*/ T104 w 3360"/>
                              <a:gd name="T106" fmla="+- 0 3350 427"/>
                              <a:gd name="T107" fmla="*/ 3350 h 2967"/>
                              <a:gd name="T108" fmla="+- 0 6624 5573"/>
                              <a:gd name="T109" fmla="*/ T108 w 3360"/>
                              <a:gd name="T110" fmla="+- 0 3350 427"/>
                              <a:gd name="T111" fmla="*/ 3350 h 2967"/>
                              <a:gd name="T112" fmla="+- 0 6778 5573"/>
                              <a:gd name="T113" fmla="*/ T112 w 3360"/>
                              <a:gd name="T114" fmla="+- 0 3350 427"/>
                              <a:gd name="T115" fmla="*/ 3350 h 2967"/>
                              <a:gd name="T116" fmla="+- 0 6931 5573"/>
                              <a:gd name="T117" fmla="*/ T116 w 3360"/>
                              <a:gd name="T118" fmla="+- 0 3393 427"/>
                              <a:gd name="T119" fmla="*/ 3393 h 2967"/>
                              <a:gd name="T120" fmla="+- 0 7090 5573"/>
                              <a:gd name="T121" fmla="*/ T120 w 3360"/>
                              <a:gd name="T122" fmla="+- 0 3350 427"/>
                              <a:gd name="T123" fmla="*/ 3350 h 2967"/>
                              <a:gd name="T124" fmla="+- 0 7243 5573"/>
                              <a:gd name="T125" fmla="*/ T124 w 3360"/>
                              <a:gd name="T126" fmla="+- 0 3350 427"/>
                              <a:gd name="T127" fmla="*/ 3350 h 2967"/>
                              <a:gd name="T128" fmla="+- 0 7402 5573"/>
                              <a:gd name="T129" fmla="*/ T128 w 3360"/>
                              <a:gd name="T130" fmla="+- 0 3350 427"/>
                              <a:gd name="T131" fmla="*/ 3350 h 2967"/>
                              <a:gd name="T132" fmla="+- 0 7555 5573"/>
                              <a:gd name="T133" fmla="*/ T132 w 3360"/>
                              <a:gd name="T134" fmla="+- 0 3350 427"/>
                              <a:gd name="T135" fmla="*/ 3350 h 2967"/>
                              <a:gd name="T136" fmla="+- 0 7714 5573"/>
                              <a:gd name="T137" fmla="*/ T136 w 3360"/>
                              <a:gd name="T138" fmla="+- 0 3393 427"/>
                              <a:gd name="T139" fmla="*/ 3393 h 2967"/>
                              <a:gd name="T140" fmla="+- 0 7867 5573"/>
                              <a:gd name="T141" fmla="*/ T140 w 3360"/>
                              <a:gd name="T142" fmla="+- 0 3350 427"/>
                              <a:gd name="T143" fmla="*/ 3350 h 2967"/>
                              <a:gd name="T144" fmla="+- 0 8021 5573"/>
                              <a:gd name="T145" fmla="*/ T144 w 3360"/>
                              <a:gd name="T146" fmla="+- 0 3350 427"/>
                              <a:gd name="T147" fmla="*/ 3350 h 2967"/>
                              <a:gd name="T148" fmla="+- 0 8179 5573"/>
                              <a:gd name="T149" fmla="*/ T148 w 3360"/>
                              <a:gd name="T150" fmla="+- 0 3350 427"/>
                              <a:gd name="T151" fmla="*/ 3350 h 2967"/>
                              <a:gd name="T152" fmla="+- 0 8338 5573"/>
                              <a:gd name="T153" fmla="*/ T152 w 3360"/>
                              <a:gd name="T154" fmla="+- 0 3350 427"/>
                              <a:gd name="T155" fmla="*/ 3350 h 2967"/>
                              <a:gd name="T156" fmla="+- 0 8491 5573"/>
                              <a:gd name="T157" fmla="*/ T156 w 3360"/>
                              <a:gd name="T158" fmla="+- 0 3393 427"/>
                              <a:gd name="T159" fmla="*/ 3393 h 2967"/>
                              <a:gd name="T160" fmla="+- 0 8645 5573"/>
                              <a:gd name="T161" fmla="*/ T160 w 3360"/>
                              <a:gd name="T162" fmla="+- 0 3350 427"/>
                              <a:gd name="T163" fmla="*/ 3350 h 2967"/>
                              <a:gd name="T164" fmla="+- 0 8803 5573"/>
                              <a:gd name="T165" fmla="*/ T164 w 3360"/>
                              <a:gd name="T166" fmla="+- 0 3350 427"/>
                              <a:gd name="T167" fmla="*/ 3350 h 2967"/>
                              <a:gd name="T168" fmla="+- 0 8957 5573"/>
                              <a:gd name="T169" fmla="*/ T168 w 3360"/>
                              <a:gd name="T170" fmla="+- 0 3350 427"/>
                              <a:gd name="T171" fmla="*/ 3350 h 2967"/>
                              <a:gd name="T172" fmla="+- 0 9115 5573"/>
                              <a:gd name="T173" fmla="*/ T172 w 3360"/>
                              <a:gd name="T174" fmla="+- 0 3350 427"/>
                              <a:gd name="T175" fmla="*/ 3350 h 2967"/>
                              <a:gd name="T176" fmla="+- 0 5995 5573"/>
                              <a:gd name="T177" fmla="*/ T176 w 3360"/>
                              <a:gd name="T178" fmla="+- 0 3297 427"/>
                              <a:gd name="T179" fmla="*/ 3297 h 296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</a:cxnLst>
                            <a:rect l="0" t="0" r="r" b="b"/>
                            <a:pathLst>
                              <a:path w="3360" h="2967">
                                <a:moveTo>
                                  <a:pt x="422" y="2794"/>
                                </a:moveTo>
                                <a:lnTo>
                                  <a:pt x="336" y="2794"/>
                                </a:lnTo>
                                <a:moveTo>
                                  <a:pt x="422" y="2640"/>
                                </a:moveTo>
                                <a:lnTo>
                                  <a:pt x="379" y="2640"/>
                                </a:lnTo>
                                <a:moveTo>
                                  <a:pt x="422" y="2491"/>
                                </a:moveTo>
                                <a:lnTo>
                                  <a:pt x="379" y="2491"/>
                                </a:lnTo>
                                <a:moveTo>
                                  <a:pt x="422" y="2342"/>
                                </a:moveTo>
                                <a:lnTo>
                                  <a:pt x="379" y="2342"/>
                                </a:lnTo>
                                <a:moveTo>
                                  <a:pt x="422" y="2189"/>
                                </a:moveTo>
                                <a:lnTo>
                                  <a:pt x="336" y="2189"/>
                                </a:lnTo>
                                <a:moveTo>
                                  <a:pt x="422" y="2040"/>
                                </a:moveTo>
                                <a:lnTo>
                                  <a:pt x="379" y="2040"/>
                                </a:lnTo>
                                <a:moveTo>
                                  <a:pt x="422" y="1891"/>
                                </a:moveTo>
                                <a:lnTo>
                                  <a:pt x="379" y="1891"/>
                                </a:lnTo>
                                <a:moveTo>
                                  <a:pt x="422" y="1738"/>
                                </a:moveTo>
                                <a:lnTo>
                                  <a:pt x="379" y="1738"/>
                                </a:lnTo>
                                <a:moveTo>
                                  <a:pt x="422" y="1589"/>
                                </a:moveTo>
                                <a:lnTo>
                                  <a:pt x="336" y="1589"/>
                                </a:lnTo>
                                <a:moveTo>
                                  <a:pt x="422" y="1440"/>
                                </a:moveTo>
                                <a:lnTo>
                                  <a:pt x="379" y="1440"/>
                                </a:lnTo>
                                <a:moveTo>
                                  <a:pt x="422" y="1286"/>
                                </a:moveTo>
                                <a:lnTo>
                                  <a:pt x="379" y="1286"/>
                                </a:lnTo>
                                <a:moveTo>
                                  <a:pt x="422" y="1138"/>
                                </a:moveTo>
                                <a:lnTo>
                                  <a:pt x="379" y="1138"/>
                                </a:lnTo>
                                <a:moveTo>
                                  <a:pt x="422" y="989"/>
                                </a:moveTo>
                                <a:lnTo>
                                  <a:pt x="336" y="989"/>
                                </a:lnTo>
                                <a:moveTo>
                                  <a:pt x="422" y="835"/>
                                </a:moveTo>
                                <a:lnTo>
                                  <a:pt x="379" y="835"/>
                                </a:lnTo>
                                <a:moveTo>
                                  <a:pt x="422" y="686"/>
                                </a:moveTo>
                                <a:lnTo>
                                  <a:pt x="379" y="686"/>
                                </a:lnTo>
                                <a:moveTo>
                                  <a:pt x="422" y="538"/>
                                </a:moveTo>
                                <a:lnTo>
                                  <a:pt x="379" y="538"/>
                                </a:lnTo>
                                <a:moveTo>
                                  <a:pt x="422" y="384"/>
                                </a:moveTo>
                                <a:lnTo>
                                  <a:pt x="336" y="384"/>
                                </a:lnTo>
                                <a:moveTo>
                                  <a:pt x="422" y="235"/>
                                </a:moveTo>
                                <a:lnTo>
                                  <a:pt x="379" y="235"/>
                                </a:lnTo>
                                <a:moveTo>
                                  <a:pt x="422" y="86"/>
                                </a:moveTo>
                                <a:lnTo>
                                  <a:pt x="379" y="86"/>
                                </a:lnTo>
                                <a:moveTo>
                                  <a:pt x="427" y="2880"/>
                                </a:moveTo>
                                <a:lnTo>
                                  <a:pt x="427" y="2923"/>
                                </a:lnTo>
                                <a:moveTo>
                                  <a:pt x="422" y="2870"/>
                                </a:moveTo>
                                <a:lnTo>
                                  <a:pt x="422" y="0"/>
                                </a:lnTo>
                                <a:moveTo>
                                  <a:pt x="422" y="0"/>
                                </a:moveTo>
                                <a:lnTo>
                                  <a:pt x="3696" y="0"/>
                                </a:lnTo>
                                <a:moveTo>
                                  <a:pt x="3696" y="2880"/>
                                </a:moveTo>
                                <a:lnTo>
                                  <a:pt x="3696" y="2966"/>
                                </a:lnTo>
                                <a:moveTo>
                                  <a:pt x="3696" y="0"/>
                                </a:moveTo>
                                <a:lnTo>
                                  <a:pt x="3696" y="2870"/>
                                </a:lnTo>
                                <a:moveTo>
                                  <a:pt x="581" y="2880"/>
                                </a:moveTo>
                                <a:lnTo>
                                  <a:pt x="581" y="2966"/>
                                </a:lnTo>
                                <a:moveTo>
                                  <a:pt x="739" y="2880"/>
                                </a:moveTo>
                                <a:lnTo>
                                  <a:pt x="739" y="2923"/>
                                </a:lnTo>
                                <a:moveTo>
                                  <a:pt x="893" y="2880"/>
                                </a:moveTo>
                                <a:lnTo>
                                  <a:pt x="893" y="2923"/>
                                </a:lnTo>
                                <a:moveTo>
                                  <a:pt x="1051" y="2880"/>
                                </a:moveTo>
                                <a:lnTo>
                                  <a:pt x="1051" y="2923"/>
                                </a:lnTo>
                                <a:moveTo>
                                  <a:pt x="1205" y="2880"/>
                                </a:moveTo>
                                <a:lnTo>
                                  <a:pt x="1205" y="2923"/>
                                </a:lnTo>
                                <a:moveTo>
                                  <a:pt x="1358" y="2880"/>
                                </a:moveTo>
                                <a:lnTo>
                                  <a:pt x="1358" y="2966"/>
                                </a:lnTo>
                                <a:moveTo>
                                  <a:pt x="1517" y="2880"/>
                                </a:moveTo>
                                <a:lnTo>
                                  <a:pt x="1517" y="2923"/>
                                </a:lnTo>
                                <a:moveTo>
                                  <a:pt x="1670" y="2880"/>
                                </a:moveTo>
                                <a:lnTo>
                                  <a:pt x="1670" y="2923"/>
                                </a:lnTo>
                                <a:moveTo>
                                  <a:pt x="1829" y="2880"/>
                                </a:moveTo>
                                <a:lnTo>
                                  <a:pt x="1829" y="2923"/>
                                </a:lnTo>
                                <a:moveTo>
                                  <a:pt x="1982" y="2880"/>
                                </a:moveTo>
                                <a:lnTo>
                                  <a:pt x="1982" y="2923"/>
                                </a:lnTo>
                                <a:moveTo>
                                  <a:pt x="2141" y="2880"/>
                                </a:moveTo>
                                <a:lnTo>
                                  <a:pt x="2141" y="2966"/>
                                </a:lnTo>
                                <a:moveTo>
                                  <a:pt x="2294" y="2880"/>
                                </a:moveTo>
                                <a:lnTo>
                                  <a:pt x="2294" y="2923"/>
                                </a:lnTo>
                                <a:moveTo>
                                  <a:pt x="2448" y="2880"/>
                                </a:moveTo>
                                <a:lnTo>
                                  <a:pt x="2448" y="2923"/>
                                </a:lnTo>
                                <a:moveTo>
                                  <a:pt x="2606" y="2880"/>
                                </a:moveTo>
                                <a:lnTo>
                                  <a:pt x="2606" y="2923"/>
                                </a:lnTo>
                                <a:moveTo>
                                  <a:pt x="2765" y="2880"/>
                                </a:moveTo>
                                <a:lnTo>
                                  <a:pt x="2765" y="2923"/>
                                </a:lnTo>
                                <a:moveTo>
                                  <a:pt x="2918" y="2880"/>
                                </a:moveTo>
                                <a:lnTo>
                                  <a:pt x="2918" y="2966"/>
                                </a:lnTo>
                                <a:moveTo>
                                  <a:pt x="3072" y="2880"/>
                                </a:moveTo>
                                <a:lnTo>
                                  <a:pt x="3072" y="2923"/>
                                </a:lnTo>
                                <a:moveTo>
                                  <a:pt x="3230" y="2880"/>
                                </a:moveTo>
                                <a:lnTo>
                                  <a:pt x="3230" y="2923"/>
                                </a:lnTo>
                                <a:moveTo>
                                  <a:pt x="3384" y="2880"/>
                                </a:moveTo>
                                <a:lnTo>
                                  <a:pt x="3384" y="2923"/>
                                </a:lnTo>
                                <a:moveTo>
                                  <a:pt x="3542" y="2880"/>
                                </a:moveTo>
                                <a:lnTo>
                                  <a:pt x="3542" y="2923"/>
                                </a:lnTo>
                                <a:moveTo>
                                  <a:pt x="3696" y="2870"/>
                                </a:moveTo>
                                <a:lnTo>
                                  <a:pt x="422" y="2870"/>
                                </a:lnTo>
                              </a:path>
                            </a:pathLst>
                          </a:custGeom>
                          <a:noFill/>
                          <a:ln w="30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6" name="Freeform 69"/>
                        <wps:cNvSpPr>
                          <a:spLocks/>
                        </wps:cNvSpPr>
                        <wps:spPr bwMode="auto">
                          <a:xfrm>
                            <a:off x="6009" y="592"/>
                            <a:ext cx="3264" cy="2574"/>
                          </a:xfrm>
                          <a:custGeom>
                            <a:avLst/>
                            <a:gdLst>
                              <a:gd name="T0" fmla="+- 0 6034 6010"/>
                              <a:gd name="T1" fmla="*/ T0 w 3264"/>
                              <a:gd name="T2" fmla="+- 0 614 593"/>
                              <a:gd name="T3" fmla="*/ 614 h 2574"/>
                              <a:gd name="T4" fmla="+- 0 6086 6010"/>
                              <a:gd name="T5" fmla="*/ T4 w 3264"/>
                              <a:gd name="T6" fmla="+- 0 734 593"/>
                              <a:gd name="T7" fmla="*/ 734 h 2574"/>
                              <a:gd name="T8" fmla="+- 0 6139 6010"/>
                              <a:gd name="T9" fmla="*/ T8 w 3264"/>
                              <a:gd name="T10" fmla="+- 0 1224 593"/>
                              <a:gd name="T11" fmla="*/ 1224 h 2574"/>
                              <a:gd name="T12" fmla="+- 0 6197 6010"/>
                              <a:gd name="T13" fmla="*/ T12 w 3264"/>
                              <a:gd name="T14" fmla="+- 0 1776 593"/>
                              <a:gd name="T15" fmla="*/ 1776 h 2574"/>
                              <a:gd name="T16" fmla="+- 0 6250 6010"/>
                              <a:gd name="T17" fmla="*/ T16 w 3264"/>
                              <a:gd name="T18" fmla="+- 0 1977 593"/>
                              <a:gd name="T19" fmla="*/ 1977 h 2574"/>
                              <a:gd name="T20" fmla="+- 0 6307 6010"/>
                              <a:gd name="T21" fmla="*/ T20 w 3264"/>
                              <a:gd name="T22" fmla="+- 0 1949 593"/>
                              <a:gd name="T23" fmla="*/ 1949 h 2574"/>
                              <a:gd name="T24" fmla="+- 0 6360 6010"/>
                              <a:gd name="T25" fmla="*/ T24 w 3264"/>
                              <a:gd name="T26" fmla="+- 0 1944 593"/>
                              <a:gd name="T27" fmla="*/ 1944 h 2574"/>
                              <a:gd name="T28" fmla="+- 0 6413 6010"/>
                              <a:gd name="T29" fmla="*/ T28 w 3264"/>
                              <a:gd name="T30" fmla="+- 0 1997 593"/>
                              <a:gd name="T31" fmla="*/ 1997 h 2574"/>
                              <a:gd name="T32" fmla="+- 0 6470 6010"/>
                              <a:gd name="T33" fmla="*/ T32 w 3264"/>
                              <a:gd name="T34" fmla="+- 0 2117 593"/>
                              <a:gd name="T35" fmla="*/ 2117 h 2574"/>
                              <a:gd name="T36" fmla="+- 0 6523 6010"/>
                              <a:gd name="T37" fmla="*/ T36 w 3264"/>
                              <a:gd name="T38" fmla="+- 0 2299 593"/>
                              <a:gd name="T39" fmla="*/ 2299 h 2574"/>
                              <a:gd name="T40" fmla="+- 0 6581 6010"/>
                              <a:gd name="T41" fmla="*/ T40 w 3264"/>
                              <a:gd name="T42" fmla="+- 0 2491 593"/>
                              <a:gd name="T43" fmla="*/ 2491 h 2574"/>
                              <a:gd name="T44" fmla="+- 0 6634 6010"/>
                              <a:gd name="T45" fmla="*/ T44 w 3264"/>
                              <a:gd name="T46" fmla="+- 0 2630 593"/>
                              <a:gd name="T47" fmla="*/ 2630 h 2574"/>
                              <a:gd name="T48" fmla="+- 0 6686 6010"/>
                              <a:gd name="T49" fmla="*/ T48 w 3264"/>
                              <a:gd name="T50" fmla="+- 0 2664 593"/>
                              <a:gd name="T51" fmla="*/ 2664 h 2574"/>
                              <a:gd name="T52" fmla="+- 0 6744 6010"/>
                              <a:gd name="T53" fmla="*/ T52 w 3264"/>
                              <a:gd name="T54" fmla="+- 0 2640 593"/>
                              <a:gd name="T55" fmla="*/ 2640 h 2574"/>
                              <a:gd name="T56" fmla="+- 0 6797 6010"/>
                              <a:gd name="T57" fmla="*/ T56 w 3264"/>
                              <a:gd name="T58" fmla="+- 0 2630 593"/>
                              <a:gd name="T59" fmla="*/ 2630 h 2574"/>
                              <a:gd name="T60" fmla="+- 0 6854 6010"/>
                              <a:gd name="T61" fmla="*/ T60 w 3264"/>
                              <a:gd name="T62" fmla="+- 0 2616 593"/>
                              <a:gd name="T63" fmla="*/ 2616 h 2574"/>
                              <a:gd name="T64" fmla="+- 0 6907 6010"/>
                              <a:gd name="T65" fmla="*/ T64 w 3264"/>
                              <a:gd name="T66" fmla="+- 0 2587 593"/>
                              <a:gd name="T67" fmla="*/ 2587 h 2574"/>
                              <a:gd name="T68" fmla="+- 0 6965 6010"/>
                              <a:gd name="T69" fmla="*/ T68 w 3264"/>
                              <a:gd name="T70" fmla="+- 0 2558 593"/>
                              <a:gd name="T71" fmla="*/ 2558 h 2574"/>
                              <a:gd name="T72" fmla="+- 0 7018 6010"/>
                              <a:gd name="T73" fmla="*/ T72 w 3264"/>
                              <a:gd name="T74" fmla="+- 0 2529 593"/>
                              <a:gd name="T75" fmla="*/ 2529 h 2574"/>
                              <a:gd name="T76" fmla="+- 0 7075 6010"/>
                              <a:gd name="T77" fmla="*/ T76 w 3264"/>
                              <a:gd name="T78" fmla="+- 0 2510 593"/>
                              <a:gd name="T79" fmla="*/ 2510 h 2574"/>
                              <a:gd name="T80" fmla="+- 0 7128 6010"/>
                              <a:gd name="T81" fmla="*/ T80 w 3264"/>
                              <a:gd name="T82" fmla="+- 0 2486 593"/>
                              <a:gd name="T83" fmla="*/ 2486 h 2574"/>
                              <a:gd name="T84" fmla="+- 0 7186 6010"/>
                              <a:gd name="T85" fmla="*/ T84 w 3264"/>
                              <a:gd name="T86" fmla="+- 0 2486 593"/>
                              <a:gd name="T87" fmla="*/ 2486 h 2574"/>
                              <a:gd name="T88" fmla="+- 0 7238 6010"/>
                              <a:gd name="T89" fmla="*/ T88 w 3264"/>
                              <a:gd name="T90" fmla="+- 0 2496 593"/>
                              <a:gd name="T91" fmla="*/ 2496 h 2574"/>
                              <a:gd name="T92" fmla="+- 0 7296 6010"/>
                              <a:gd name="T93" fmla="*/ T92 w 3264"/>
                              <a:gd name="T94" fmla="+- 0 2515 593"/>
                              <a:gd name="T95" fmla="*/ 2515 h 2574"/>
                              <a:gd name="T96" fmla="+- 0 7349 6010"/>
                              <a:gd name="T97" fmla="*/ T96 w 3264"/>
                              <a:gd name="T98" fmla="+- 0 2563 593"/>
                              <a:gd name="T99" fmla="*/ 2563 h 2574"/>
                              <a:gd name="T100" fmla="+- 0 7406 6010"/>
                              <a:gd name="T101" fmla="*/ T100 w 3264"/>
                              <a:gd name="T102" fmla="+- 0 2621 593"/>
                              <a:gd name="T103" fmla="*/ 2621 h 2574"/>
                              <a:gd name="T104" fmla="+- 0 7459 6010"/>
                              <a:gd name="T105" fmla="*/ T104 w 3264"/>
                              <a:gd name="T106" fmla="+- 0 2673 593"/>
                              <a:gd name="T107" fmla="*/ 2673 h 2574"/>
                              <a:gd name="T108" fmla="+- 0 7517 6010"/>
                              <a:gd name="T109" fmla="*/ T108 w 3264"/>
                              <a:gd name="T110" fmla="+- 0 2721 593"/>
                              <a:gd name="T111" fmla="*/ 2721 h 2574"/>
                              <a:gd name="T112" fmla="+- 0 7570 6010"/>
                              <a:gd name="T113" fmla="*/ T112 w 3264"/>
                              <a:gd name="T114" fmla="+- 0 2769 593"/>
                              <a:gd name="T115" fmla="*/ 2769 h 2574"/>
                              <a:gd name="T116" fmla="+- 0 7627 6010"/>
                              <a:gd name="T117" fmla="*/ T116 w 3264"/>
                              <a:gd name="T118" fmla="+- 0 2808 593"/>
                              <a:gd name="T119" fmla="*/ 2808 h 2574"/>
                              <a:gd name="T120" fmla="+- 0 7680 6010"/>
                              <a:gd name="T121" fmla="*/ T120 w 3264"/>
                              <a:gd name="T122" fmla="+- 0 2832 593"/>
                              <a:gd name="T123" fmla="*/ 2832 h 2574"/>
                              <a:gd name="T124" fmla="+- 0 7738 6010"/>
                              <a:gd name="T125" fmla="*/ T124 w 3264"/>
                              <a:gd name="T126" fmla="+- 0 2846 593"/>
                              <a:gd name="T127" fmla="*/ 2846 h 2574"/>
                              <a:gd name="T128" fmla="+- 0 7790 6010"/>
                              <a:gd name="T129" fmla="*/ T128 w 3264"/>
                              <a:gd name="T130" fmla="+- 0 2861 593"/>
                              <a:gd name="T131" fmla="*/ 2861 h 2574"/>
                              <a:gd name="T132" fmla="+- 0 7848 6010"/>
                              <a:gd name="T133" fmla="*/ T132 w 3264"/>
                              <a:gd name="T134" fmla="+- 0 2870 593"/>
                              <a:gd name="T135" fmla="*/ 2870 h 2574"/>
                              <a:gd name="T136" fmla="+- 0 7906 6010"/>
                              <a:gd name="T137" fmla="*/ T136 w 3264"/>
                              <a:gd name="T138" fmla="+- 0 2880 593"/>
                              <a:gd name="T139" fmla="*/ 2880 h 2574"/>
                              <a:gd name="T140" fmla="+- 0 7958 6010"/>
                              <a:gd name="T141" fmla="*/ T140 w 3264"/>
                              <a:gd name="T142" fmla="+- 0 2880 593"/>
                              <a:gd name="T143" fmla="*/ 2880 h 2574"/>
                              <a:gd name="T144" fmla="+- 0 8016 6010"/>
                              <a:gd name="T145" fmla="*/ T144 w 3264"/>
                              <a:gd name="T146" fmla="+- 0 2885 593"/>
                              <a:gd name="T147" fmla="*/ 2885 h 2574"/>
                              <a:gd name="T148" fmla="+- 0 8069 6010"/>
                              <a:gd name="T149" fmla="*/ T148 w 3264"/>
                              <a:gd name="T150" fmla="+- 0 2885 593"/>
                              <a:gd name="T151" fmla="*/ 2885 h 2574"/>
                              <a:gd name="T152" fmla="+- 0 8126 6010"/>
                              <a:gd name="T153" fmla="*/ T152 w 3264"/>
                              <a:gd name="T154" fmla="+- 0 2885 593"/>
                              <a:gd name="T155" fmla="*/ 2885 h 2574"/>
                              <a:gd name="T156" fmla="+- 0 8179 6010"/>
                              <a:gd name="T157" fmla="*/ T156 w 3264"/>
                              <a:gd name="T158" fmla="+- 0 2885 593"/>
                              <a:gd name="T159" fmla="*/ 2885 h 2574"/>
                              <a:gd name="T160" fmla="+- 0 8237 6010"/>
                              <a:gd name="T161" fmla="*/ T160 w 3264"/>
                              <a:gd name="T162" fmla="+- 0 2875 593"/>
                              <a:gd name="T163" fmla="*/ 2875 h 2574"/>
                              <a:gd name="T164" fmla="+- 0 8294 6010"/>
                              <a:gd name="T165" fmla="*/ T164 w 3264"/>
                              <a:gd name="T166" fmla="+- 0 2875 593"/>
                              <a:gd name="T167" fmla="*/ 2875 h 2574"/>
                              <a:gd name="T168" fmla="+- 0 8347 6010"/>
                              <a:gd name="T169" fmla="*/ T168 w 3264"/>
                              <a:gd name="T170" fmla="+- 0 2870 593"/>
                              <a:gd name="T171" fmla="*/ 2870 h 2574"/>
                              <a:gd name="T172" fmla="+- 0 8405 6010"/>
                              <a:gd name="T173" fmla="*/ T172 w 3264"/>
                              <a:gd name="T174" fmla="+- 0 2870 593"/>
                              <a:gd name="T175" fmla="*/ 2870 h 2574"/>
                              <a:gd name="T176" fmla="+- 0 8462 6010"/>
                              <a:gd name="T177" fmla="*/ T176 w 3264"/>
                              <a:gd name="T178" fmla="+- 0 2865 593"/>
                              <a:gd name="T179" fmla="*/ 2865 h 2574"/>
                              <a:gd name="T180" fmla="+- 0 8515 6010"/>
                              <a:gd name="T181" fmla="*/ T180 w 3264"/>
                              <a:gd name="T182" fmla="+- 0 2861 593"/>
                              <a:gd name="T183" fmla="*/ 2861 h 2574"/>
                              <a:gd name="T184" fmla="+- 0 8573 6010"/>
                              <a:gd name="T185" fmla="*/ T184 w 3264"/>
                              <a:gd name="T186" fmla="+- 0 2861 593"/>
                              <a:gd name="T187" fmla="*/ 2861 h 2574"/>
                              <a:gd name="T188" fmla="+- 0 8626 6010"/>
                              <a:gd name="T189" fmla="*/ T188 w 3264"/>
                              <a:gd name="T190" fmla="+- 0 2875 593"/>
                              <a:gd name="T191" fmla="*/ 2875 h 2574"/>
                              <a:gd name="T192" fmla="+- 0 8669 6010"/>
                              <a:gd name="T193" fmla="*/ T192 w 3264"/>
                              <a:gd name="T194" fmla="+- 0 2904 593"/>
                              <a:gd name="T195" fmla="*/ 2904 h 2574"/>
                              <a:gd name="T196" fmla="+- 0 8717 6010"/>
                              <a:gd name="T197" fmla="*/ T196 w 3264"/>
                              <a:gd name="T198" fmla="+- 0 2918 593"/>
                              <a:gd name="T199" fmla="*/ 2918 h 2574"/>
                              <a:gd name="T200" fmla="+- 0 8770 6010"/>
                              <a:gd name="T201" fmla="*/ T200 w 3264"/>
                              <a:gd name="T202" fmla="+- 0 2942 593"/>
                              <a:gd name="T203" fmla="*/ 2942 h 2574"/>
                              <a:gd name="T204" fmla="+- 0 8827 6010"/>
                              <a:gd name="T205" fmla="*/ T204 w 3264"/>
                              <a:gd name="T206" fmla="+- 0 2961 593"/>
                              <a:gd name="T207" fmla="*/ 2961 h 2574"/>
                              <a:gd name="T208" fmla="+- 0 8885 6010"/>
                              <a:gd name="T209" fmla="*/ T208 w 3264"/>
                              <a:gd name="T210" fmla="+- 0 3005 593"/>
                              <a:gd name="T211" fmla="*/ 3005 h 2574"/>
                              <a:gd name="T212" fmla="+- 0 8942 6010"/>
                              <a:gd name="T213" fmla="*/ T212 w 3264"/>
                              <a:gd name="T214" fmla="+- 0 3033 593"/>
                              <a:gd name="T215" fmla="*/ 3033 h 2574"/>
                              <a:gd name="T216" fmla="+- 0 8995 6010"/>
                              <a:gd name="T217" fmla="*/ T216 w 3264"/>
                              <a:gd name="T218" fmla="+- 0 3048 593"/>
                              <a:gd name="T219" fmla="*/ 3048 h 2574"/>
                              <a:gd name="T220" fmla="+- 0 9053 6010"/>
                              <a:gd name="T221" fmla="*/ T220 w 3264"/>
                              <a:gd name="T222" fmla="+- 0 3086 593"/>
                              <a:gd name="T223" fmla="*/ 3086 h 2574"/>
                              <a:gd name="T224" fmla="+- 0 9110 6010"/>
                              <a:gd name="T225" fmla="*/ T224 w 3264"/>
                              <a:gd name="T226" fmla="+- 0 3110 593"/>
                              <a:gd name="T227" fmla="*/ 3110 h 2574"/>
                              <a:gd name="T228" fmla="+- 0 9163 6010"/>
                              <a:gd name="T229" fmla="*/ T228 w 3264"/>
                              <a:gd name="T230" fmla="+- 0 3134 593"/>
                              <a:gd name="T231" fmla="*/ 3134 h 2574"/>
                              <a:gd name="T232" fmla="+- 0 9221 6010"/>
                              <a:gd name="T233" fmla="*/ T232 w 3264"/>
                              <a:gd name="T234" fmla="+- 0 3153 593"/>
                              <a:gd name="T235" fmla="*/ 3153 h 2574"/>
                              <a:gd name="T236" fmla="+- 0 9274 6010"/>
                              <a:gd name="T237" fmla="*/ T236 w 3264"/>
                              <a:gd name="T238" fmla="+- 0 3167 593"/>
                              <a:gd name="T239" fmla="*/ 3167 h 257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  <a:cxn ang="0">
                                <a:pos x="T233" y="T235"/>
                              </a:cxn>
                              <a:cxn ang="0">
                                <a:pos x="T237" y="T239"/>
                              </a:cxn>
                            </a:cxnLst>
                            <a:rect l="0" t="0" r="r" b="b"/>
                            <a:pathLst>
                              <a:path w="3264" h="2574">
                                <a:moveTo>
                                  <a:pt x="0" y="0"/>
                                </a:moveTo>
                                <a:lnTo>
                                  <a:pt x="4" y="12"/>
                                </a:lnTo>
                                <a:lnTo>
                                  <a:pt x="24" y="21"/>
                                </a:lnTo>
                                <a:lnTo>
                                  <a:pt x="38" y="26"/>
                                </a:lnTo>
                                <a:lnTo>
                                  <a:pt x="57" y="60"/>
                                </a:lnTo>
                                <a:lnTo>
                                  <a:pt x="76" y="141"/>
                                </a:lnTo>
                                <a:lnTo>
                                  <a:pt x="96" y="276"/>
                                </a:lnTo>
                                <a:lnTo>
                                  <a:pt x="110" y="444"/>
                                </a:lnTo>
                                <a:lnTo>
                                  <a:pt x="129" y="631"/>
                                </a:lnTo>
                                <a:lnTo>
                                  <a:pt x="148" y="813"/>
                                </a:lnTo>
                                <a:lnTo>
                                  <a:pt x="168" y="1024"/>
                                </a:lnTo>
                                <a:lnTo>
                                  <a:pt x="187" y="1183"/>
                                </a:lnTo>
                                <a:lnTo>
                                  <a:pt x="201" y="1303"/>
                                </a:lnTo>
                                <a:lnTo>
                                  <a:pt x="220" y="1370"/>
                                </a:lnTo>
                                <a:lnTo>
                                  <a:pt x="240" y="1384"/>
                                </a:lnTo>
                                <a:lnTo>
                                  <a:pt x="259" y="1380"/>
                                </a:lnTo>
                                <a:lnTo>
                                  <a:pt x="278" y="1370"/>
                                </a:lnTo>
                                <a:lnTo>
                                  <a:pt x="297" y="1356"/>
                                </a:lnTo>
                                <a:lnTo>
                                  <a:pt x="312" y="1351"/>
                                </a:lnTo>
                                <a:lnTo>
                                  <a:pt x="331" y="1351"/>
                                </a:lnTo>
                                <a:lnTo>
                                  <a:pt x="350" y="1351"/>
                                </a:lnTo>
                                <a:lnTo>
                                  <a:pt x="369" y="1360"/>
                                </a:lnTo>
                                <a:lnTo>
                                  <a:pt x="384" y="1380"/>
                                </a:lnTo>
                                <a:lnTo>
                                  <a:pt x="403" y="1404"/>
                                </a:lnTo>
                                <a:lnTo>
                                  <a:pt x="422" y="1437"/>
                                </a:lnTo>
                                <a:lnTo>
                                  <a:pt x="441" y="1480"/>
                                </a:lnTo>
                                <a:lnTo>
                                  <a:pt x="460" y="1524"/>
                                </a:lnTo>
                                <a:lnTo>
                                  <a:pt x="475" y="1576"/>
                                </a:lnTo>
                                <a:lnTo>
                                  <a:pt x="494" y="1639"/>
                                </a:lnTo>
                                <a:lnTo>
                                  <a:pt x="513" y="1706"/>
                                </a:lnTo>
                                <a:lnTo>
                                  <a:pt x="532" y="1773"/>
                                </a:lnTo>
                                <a:lnTo>
                                  <a:pt x="552" y="1836"/>
                                </a:lnTo>
                                <a:lnTo>
                                  <a:pt x="571" y="1898"/>
                                </a:lnTo>
                                <a:lnTo>
                                  <a:pt x="585" y="1956"/>
                                </a:lnTo>
                                <a:lnTo>
                                  <a:pt x="604" y="1999"/>
                                </a:lnTo>
                                <a:lnTo>
                                  <a:pt x="624" y="2037"/>
                                </a:lnTo>
                                <a:lnTo>
                                  <a:pt x="643" y="2056"/>
                                </a:lnTo>
                                <a:lnTo>
                                  <a:pt x="657" y="2071"/>
                                </a:lnTo>
                                <a:lnTo>
                                  <a:pt x="676" y="2071"/>
                                </a:lnTo>
                                <a:lnTo>
                                  <a:pt x="696" y="2066"/>
                                </a:lnTo>
                                <a:lnTo>
                                  <a:pt x="715" y="2052"/>
                                </a:lnTo>
                                <a:lnTo>
                                  <a:pt x="734" y="2047"/>
                                </a:lnTo>
                                <a:lnTo>
                                  <a:pt x="753" y="2042"/>
                                </a:lnTo>
                                <a:lnTo>
                                  <a:pt x="772" y="2037"/>
                                </a:lnTo>
                                <a:lnTo>
                                  <a:pt x="787" y="2037"/>
                                </a:lnTo>
                                <a:lnTo>
                                  <a:pt x="806" y="2032"/>
                                </a:lnTo>
                                <a:lnTo>
                                  <a:pt x="825" y="2028"/>
                                </a:lnTo>
                                <a:lnTo>
                                  <a:pt x="844" y="2023"/>
                                </a:lnTo>
                                <a:lnTo>
                                  <a:pt x="859" y="2013"/>
                                </a:lnTo>
                                <a:lnTo>
                                  <a:pt x="878" y="2008"/>
                                </a:lnTo>
                                <a:lnTo>
                                  <a:pt x="897" y="1994"/>
                                </a:lnTo>
                                <a:lnTo>
                                  <a:pt x="916" y="1989"/>
                                </a:lnTo>
                                <a:lnTo>
                                  <a:pt x="936" y="1975"/>
                                </a:lnTo>
                                <a:lnTo>
                                  <a:pt x="955" y="1965"/>
                                </a:lnTo>
                                <a:lnTo>
                                  <a:pt x="974" y="1956"/>
                                </a:lnTo>
                                <a:lnTo>
                                  <a:pt x="988" y="1951"/>
                                </a:lnTo>
                                <a:lnTo>
                                  <a:pt x="1008" y="1936"/>
                                </a:lnTo>
                                <a:lnTo>
                                  <a:pt x="1027" y="1932"/>
                                </a:lnTo>
                                <a:lnTo>
                                  <a:pt x="1046" y="1922"/>
                                </a:lnTo>
                                <a:lnTo>
                                  <a:pt x="1065" y="1917"/>
                                </a:lnTo>
                                <a:lnTo>
                                  <a:pt x="1084" y="1908"/>
                                </a:lnTo>
                                <a:lnTo>
                                  <a:pt x="1099" y="1903"/>
                                </a:lnTo>
                                <a:lnTo>
                                  <a:pt x="1118" y="1893"/>
                                </a:lnTo>
                                <a:lnTo>
                                  <a:pt x="1137" y="1893"/>
                                </a:lnTo>
                                <a:lnTo>
                                  <a:pt x="1156" y="1893"/>
                                </a:lnTo>
                                <a:lnTo>
                                  <a:pt x="1176" y="1893"/>
                                </a:lnTo>
                                <a:lnTo>
                                  <a:pt x="1190" y="1893"/>
                                </a:lnTo>
                                <a:lnTo>
                                  <a:pt x="1209" y="1898"/>
                                </a:lnTo>
                                <a:lnTo>
                                  <a:pt x="1228" y="1903"/>
                                </a:lnTo>
                                <a:lnTo>
                                  <a:pt x="1248" y="1908"/>
                                </a:lnTo>
                                <a:lnTo>
                                  <a:pt x="1267" y="1917"/>
                                </a:lnTo>
                                <a:lnTo>
                                  <a:pt x="1286" y="1922"/>
                                </a:lnTo>
                                <a:lnTo>
                                  <a:pt x="1305" y="1941"/>
                                </a:lnTo>
                                <a:lnTo>
                                  <a:pt x="1320" y="1951"/>
                                </a:lnTo>
                                <a:lnTo>
                                  <a:pt x="1339" y="1970"/>
                                </a:lnTo>
                                <a:lnTo>
                                  <a:pt x="1358" y="1984"/>
                                </a:lnTo>
                                <a:lnTo>
                                  <a:pt x="1377" y="2004"/>
                                </a:lnTo>
                                <a:lnTo>
                                  <a:pt x="1396" y="2028"/>
                                </a:lnTo>
                                <a:lnTo>
                                  <a:pt x="1416" y="2047"/>
                                </a:lnTo>
                                <a:lnTo>
                                  <a:pt x="1430" y="2061"/>
                                </a:lnTo>
                                <a:lnTo>
                                  <a:pt x="1449" y="2080"/>
                                </a:lnTo>
                                <a:lnTo>
                                  <a:pt x="1468" y="2100"/>
                                </a:lnTo>
                                <a:lnTo>
                                  <a:pt x="1488" y="2119"/>
                                </a:lnTo>
                                <a:lnTo>
                                  <a:pt x="1507" y="2128"/>
                                </a:lnTo>
                                <a:lnTo>
                                  <a:pt x="1521" y="2148"/>
                                </a:lnTo>
                                <a:lnTo>
                                  <a:pt x="1540" y="2162"/>
                                </a:lnTo>
                                <a:lnTo>
                                  <a:pt x="1560" y="2176"/>
                                </a:lnTo>
                                <a:lnTo>
                                  <a:pt x="1579" y="2191"/>
                                </a:lnTo>
                                <a:lnTo>
                                  <a:pt x="1598" y="2200"/>
                                </a:lnTo>
                                <a:lnTo>
                                  <a:pt x="1617" y="2215"/>
                                </a:lnTo>
                                <a:lnTo>
                                  <a:pt x="1636" y="2220"/>
                                </a:lnTo>
                                <a:lnTo>
                                  <a:pt x="1651" y="2234"/>
                                </a:lnTo>
                                <a:lnTo>
                                  <a:pt x="1670" y="2239"/>
                                </a:lnTo>
                                <a:lnTo>
                                  <a:pt x="1689" y="2248"/>
                                </a:lnTo>
                                <a:lnTo>
                                  <a:pt x="1708" y="2253"/>
                                </a:lnTo>
                                <a:lnTo>
                                  <a:pt x="1728" y="2253"/>
                                </a:lnTo>
                                <a:lnTo>
                                  <a:pt x="1747" y="2263"/>
                                </a:lnTo>
                                <a:lnTo>
                                  <a:pt x="1766" y="2268"/>
                                </a:lnTo>
                                <a:lnTo>
                                  <a:pt x="1780" y="2268"/>
                                </a:lnTo>
                                <a:lnTo>
                                  <a:pt x="1800" y="2268"/>
                                </a:lnTo>
                                <a:lnTo>
                                  <a:pt x="1819" y="2272"/>
                                </a:lnTo>
                                <a:lnTo>
                                  <a:pt x="1838" y="2277"/>
                                </a:lnTo>
                                <a:lnTo>
                                  <a:pt x="1857" y="2282"/>
                                </a:lnTo>
                                <a:lnTo>
                                  <a:pt x="1876" y="2282"/>
                                </a:lnTo>
                                <a:lnTo>
                                  <a:pt x="1896" y="2287"/>
                                </a:lnTo>
                                <a:lnTo>
                                  <a:pt x="1910" y="2282"/>
                                </a:lnTo>
                                <a:lnTo>
                                  <a:pt x="1929" y="2292"/>
                                </a:lnTo>
                                <a:lnTo>
                                  <a:pt x="1948" y="2287"/>
                                </a:lnTo>
                                <a:lnTo>
                                  <a:pt x="1968" y="2292"/>
                                </a:lnTo>
                                <a:lnTo>
                                  <a:pt x="1987" y="2292"/>
                                </a:lnTo>
                                <a:lnTo>
                                  <a:pt x="2006" y="2292"/>
                                </a:lnTo>
                                <a:lnTo>
                                  <a:pt x="2025" y="2296"/>
                                </a:lnTo>
                                <a:lnTo>
                                  <a:pt x="2040" y="2292"/>
                                </a:lnTo>
                                <a:lnTo>
                                  <a:pt x="2059" y="2292"/>
                                </a:lnTo>
                                <a:lnTo>
                                  <a:pt x="2078" y="2287"/>
                                </a:lnTo>
                                <a:lnTo>
                                  <a:pt x="2097" y="2292"/>
                                </a:lnTo>
                                <a:lnTo>
                                  <a:pt x="2116" y="2292"/>
                                </a:lnTo>
                                <a:lnTo>
                                  <a:pt x="2136" y="2287"/>
                                </a:lnTo>
                                <a:lnTo>
                                  <a:pt x="2155" y="2292"/>
                                </a:lnTo>
                                <a:lnTo>
                                  <a:pt x="2169" y="2292"/>
                                </a:lnTo>
                                <a:lnTo>
                                  <a:pt x="2188" y="2287"/>
                                </a:lnTo>
                                <a:lnTo>
                                  <a:pt x="2208" y="2287"/>
                                </a:lnTo>
                                <a:lnTo>
                                  <a:pt x="2227" y="2282"/>
                                </a:lnTo>
                                <a:lnTo>
                                  <a:pt x="2246" y="2282"/>
                                </a:lnTo>
                                <a:lnTo>
                                  <a:pt x="2265" y="2277"/>
                                </a:lnTo>
                                <a:lnTo>
                                  <a:pt x="2284" y="2282"/>
                                </a:lnTo>
                                <a:lnTo>
                                  <a:pt x="2299" y="2272"/>
                                </a:lnTo>
                                <a:lnTo>
                                  <a:pt x="2318" y="2277"/>
                                </a:lnTo>
                                <a:lnTo>
                                  <a:pt x="2337" y="2277"/>
                                </a:lnTo>
                                <a:lnTo>
                                  <a:pt x="2356" y="2272"/>
                                </a:lnTo>
                                <a:lnTo>
                                  <a:pt x="2376" y="2277"/>
                                </a:lnTo>
                                <a:lnTo>
                                  <a:pt x="2395" y="2277"/>
                                </a:lnTo>
                                <a:lnTo>
                                  <a:pt x="2414" y="2272"/>
                                </a:lnTo>
                                <a:lnTo>
                                  <a:pt x="2433" y="2272"/>
                                </a:lnTo>
                                <a:lnTo>
                                  <a:pt x="2452" y="2272"/>
                                </a:lnTo>
                                <a:lnTo>
                                  <a:pt x="2467" y="2272"/>
                                </a:lnTo>
                                <a:lnTo>
                                  <a:pt x="2486" y="2272"/>
                                </a:lnTo>
                                <a:lnTo>
                                  <a:pt x="2505" y="2268"/>
                                </a:lnTo>
                                <a:lnTo>
                                  <a:pt x="2524" y="2277"/>
                                </a:lnTo>
                                <a:lnTo>
                                  <a:pt x="2544" y="2277"/>
                                </a:lnTo>
                                <a:lnTo>
                                  <a:pt x="2563" y="2268"/>
                                </a:lnTo>
                                <a:lnTo>
                                  <a:pt x="2582" y="2282"/>
                                </a:lnTo>
                                <a:lnTo>
                                  <a:pt x="2601" y="2292"/>
                                </a:lnTo>
                                <a:lnTo>
                                  <a:pt x="2616" y="2282"/>
                                </a:lnTo>
                                <a:lnTo>
                                  <a:pt x="2630" y="2296"/>
                                </a:lnTo>
                                <a:lnTo>
                                  <a:pt x="2644" y="2311"/>
                                </a:lnTo>
                                <a:lnTo>
                                  <a:pt x="2659" y="2311"/>
                                </a:lnTo>
                                <a:lnTo>
                                  <a:pt x="2673" y="2316"/>
                                </a:lnTo>
                                <a:lnTo>
                                  <a:pt x="2688" y="2320"/>
                                </a:lnTo>
                                <a:lnTo>
                                  <a:pt x="2707" y="2325"/>
                                </a:lnTo>
                                <a:lnTo>
                                  <a:pt x="2726" y="2330"/>
                                </a:lnTo>
                                <a:lnTo>
                                  <a:pt x="2745" y="2340"/>
                                </a:lnTo>
                                <a:lnTo>
                                  <a:pt x="2760" y="2349"/>
                                </a:lnTo>
                                <a:lnTo>
                                  <a:pt x="2779" y="2378"/>
                                </a:lnTo>
                                <a:lnTo>
                                  <a:pt x="2798" y="2364"/>
                                </a:lnTo>
                                <a:lnTo>
                                  <a:pt x="2817" y="2368"/>
                                </a:lnTo>
                                <a:lnTo>
                                  <a:pt x="2836" y="2368"/>
                                </a:lnTo>
                                <a:lnTo>
                                  <a:pt x="2856" y="2383"/>
                                </a:lnTo>
                                <a:lnTo>
                                  <a:pt x="2875" y="2412"/>
                                </a:lnTo>
                                <a:lnTo>
                                  <a:pt x="2894" y="2412"/>
                                </a:lnTo>
                                <a:lnTo>
                                  <a:pt x="2913" y="2421"/>
                                </a:lnTo>
                                <a:lnTo>
                                  <a:pt x="2932" y="2440"/>
                                </a:lnTo>
                                <a:lnTo>
                                  <a:pt x="2947" y="2450"/>
                                </a:lnTo>
                                <a:lnTo>
                                  <a:pt x="2966" y="2450"/>
                                </a:lnTo>
                                <a:lnTo>
                                  <a:pt x="2985" y="2455"/>
                                </a:lnTo>
                                <a:lnTo>
                                  <a:pt x="3004" y="2474"/>
                                </a:lnTo>
                                <a:lnTo>
                                  <a:pt x="3024" y="2484"/>
                                </a:lnTo>
                                <a:lnTo>
                                  <a:pt x="3043" y="2493"/>
                                </a:lnTo>
                                <a:lnTo>
                                  <a:pt x="3062" y="2503"/>
                                </a:lnTo>
                                <a:lnTo>
                                  <a:pt x="3081" y="2508"/>
                                </a:lnTo>
                                <a:lnTo>
                                  <a:pt x="3100" y="2517"/>
                                </a:lnTo>
                                <a:lnTo>
                                  <a:pt x="3120" y="2527"/>
                                </a:lnTo>
                                <a:lnTo>
                                  <a:pt x="3134" y="2532"/>
                                </a:lnTo>
                                <a:lnTo>
                                  <a:pt x="3153" y="2541"/>
                                </a:lnTo>
                                <a:lnTo>
                                  <a:pt x="3172" y="2546"/>
                                </a:lnTo>
                                <a:lnTo>
                                  <a:pt x="3192" y="2560"/>
                                </a:lnTo>
                                <a:lnTo>
                                  <a:pt x="3211" y="2560"/>
                                </a:lnTo>
                                <a:lnTo>
                                  <a:pt x="3230" y="2565"/>
                                </a:lnTo>
                                <a:lnTo>
                                  <a:pt x="3249" y="2570"/>
                                </a:lnTo>
                                <a:lnTo>
                                  <a:pt x="3264" y="2574"/>
                                </a:lnTo>
                              </a:path>
                            </a:pathLst>
                          </a:custGeom>
                          <a:noFill/>
                          <a:ln w="304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" name="Text Box 68"/>
                        <wps:cNvSpPr txBox="1">
                          <a:spLocks noChangeArrowheads="1"/>
                        </wps:cNvSpPr>
                        <wps:spPr bwMode="auto">
                          <a:xfrm>
                            <a:off x="8448" y="469"/>
                            <a:ext cx="750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85192" w:rsidRDefault="00D07237">
                              <w:pPr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w w:val="105"/>
                                  <w:sz w:val="19"/>
                                </w:rPr>
                                <w:t>Peak #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8" name="Text Box 67"/>
                        <wps:cNvSpPr txBox="1">
                          <a:spLocks noChangeArrowheads="1"/>
                        </wps:cNvSpPr>
                        <wps:spPr bwMode="auto">
                          <a:xfrm>
                            <a:off x="6912" y="2264"/>
                            <a:ext cx="519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85192" w:rsidRDefault="00D07237">
                              <w:pPr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w w:val="105"/>
                                  <w:sz w:val="19"/>
                                </w:rPr>
                                <w:t>264,9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9" name="Text Box 66"/>
                        <wps:cNvSpPr txBox="1">
                          <a:spLocks noChangeArrowheads="1"/>
                        </wps:cNvSpPr>
                        <wps:spPr bwMode="auto">
                          <a:xfrm>
                            <a:off x="8260" y="2639"/>
                            <a:ext cx="519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85192" w:rsidRDefault="00D07237">
                              <w:pPr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w w:val="105"/>
                                  <w:sz w:val="19"/>
                                </w:rPr>
                                <w:t>351,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5" o:spid="_x0000_s1048" style="position:absolute;left:0;text-align:left;margin-left:295.3pt;margin-top:21.25pt;width:168.5pt;height:148.6pt;z-index:1672;mso-position-horizontal-relative:page" coordorigin="5906,425" coordsize="3370,29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">
                <v:shape id="AutoShape 70" o:spid="_x0000_s1049" style="position:absolute;left:5572;top:427;width:3360;height:2967;visibility:visible;mso-wrap-style:square;v-text-anchor:top" coordsize="3360,296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hcMsMA&#10;AADcAAAADwAAAGRycy9kb3ducmV2LnhtbERP32vCMBB+F/Y/hBv4pqmC4qpRRBgouMmqAx9vza0p&#10;NpeuibX77xdB2Nt9fD9vsepsJVpqfOlYwWiYgCDOnS65UHA6vg5mIHxA1lg5JgW/5GG1fOotMNXu&#10;xh/UZqEQMYR9igpMCHUqpc8NWfRDVxNH7ts1FkOETSF1g7cYbis5TpKptFhybDBY08ZQfsmuVsG+&#10;Pb6f3l6y8flgvzY/089uV66NUv3nbj0HEagL/+KHe6vj/GQC92fiBXL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ohcMsMAAADcAAAADwAAAAAAAAAAAAAAAACYAgAAZHJzL2Rv&#10;d25yZXYueG1sUEsFBgAAAAAEAAQA9QAAAIgDAAAAAA==&#10;" path="m422,2794r-86,m422,2640r-43,m422,2491r-43,m422,2342r-43,m422,2189r-86,m422,2040r-43,m422,1891r-43,m422,1738r-43,m422,1589r-86,m422,1440r-43,m422,1286r-43,m422,1138r-43,m422,989r-86,m422,835r-43,m422,686r-43,m422,538r-43,m422,384r-86,m422,235r-43,m422,86r-43,m427,2880r,43m422,2870l422,t,l3696,t,2880l3696,2966m3696,r,2870m581,2880r,86m739,2880r,43m893,2880r,43m1051,2880r,43m1205,2880r,43m1358,2880r,86m1517,2880r,43m1670,2880r,43m1829,2880r,43m1982,2880r,43m2141,2880r,86m2294,2880r,43m2448,2880r,43m2606,2880r,43m2765,2880r,43m2918,2880r,86m3072,2880r,43m3230,2880r,43m3384,2880r,43m3542,2880r,43m3696,2870r-3274,e" filled="f" strokeweight=".24pt">
                  <v:path arrowok="t" o:connecttype="custom" o:connectlocs="336,3221;379,3067;379,2918;379,2769;336,2616;379,2467;379,2318;379,2165;336,2016;379,1867;379,1713;379,1565;336,1416;379,1262;379,1113;379,965;336,811;379,662;379,513;427,3350;422,427;3696,427;3696,3393;3696,3297;581,3393;739,3350;893,3350;1051,3350;1205,3350;1358,3393;1517,3350;1670,3350;1829,3350;1982,3350;2141,3393;2294,3350;2448,3350;2606,3350;2765,3350;2918,3393;3072,3350;3230,3350;3384,3350;3542,3350;422,3297" o:connectangles="0,0,0,0,0,0,0,0,0,0,0,0,0,0,0,0,0,0,0,0,0,0,0,0,0,0,0,0,0,0,0,0,0,0,0,0,0,0,0,0,0,0,0,0,0"/>
                </v:shape>
                <v:shape id="Freeform 69" o:spid="_x0000_s1050" style="position:absolute;left:6009;top:592;width:3264;height:2574;visibility:visible;mso-wrap-style:square;v-text-anchor:top" coordsize="3264,257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u0CbcMA&#10;AADcAAAADwAAAGRycy9kb3ducmV2LnhtbERPyWrDMBC9B/IPYgK9xXLS4qSulVAKLT1mOyS3wRov&#10;sTUylhq7/fqqUMhtHm+dbDuaVtyod7VlBYsoBkGcW11zqeB0fJ+vQTiPrLG1TAq+ycF2M51kmGo7&#10;8J5uB1+KEMIuRQWV910qpcsrMugi2xEHrrC9QR9gX0rd4xDCTSuXcZxIgzWHhgo7eqsobw5fRsH1&#10;8tMUw67p+Cwfx9Vz8rF/2i2VepiNry8gPI3+Lv53f+owP07g75lwgdz8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u0CbcMAAADcAAAADwAAAAAAAAAAAAAAAACYAgAAZHJzL2Rv&#10;d25yZXYueG1sUEsFBgAAAAAEAAQA9QAAAIgDAAAAAA==&#10;" path="m,l4,12r20,9l38,26,57,60r19,81l96,276r14,168l129,631r19,182l168,1024r19,159l201,1303r19,67l240,1384r19,-4l278,1370r19,-14l312,1351r19,l350,1351r19,9l384,1380r19,24l422,1437r19,43l460,1524r15,52l494,1639r19,67l532,1773r20,63l571,1898r14,58l604,1999r20,38l643,2056r14,15l676,2071r20,-5l715,2052r19,-5l753,2042r19,-5l787,2037r19,-5l825,2028r19,-5l859,2013r19,-5l897,1994r19,-5l936,1975r19,-10l974,1956r14,-5l1008,1936r19,-4l1046,1922r19,-5l1084,1908r15,-5l1118,1893r19,l1156,1893r20,l1190,1893r19,5l1228,1903r20,5l1267,1917r19,5l1305,1941r15,10l1339,1970r19,14l1377,2004r19,24l1416,2047r14,14l1449,2080r19,20l1488,2119r19,9l1521,2148r19,14l1560,2176r19,15l1598,2200r19,15l1636,2220r15,14l1670,2239r19,9l1708,2253r20,l1747,2263r19,5l1780,2268r20,l1819,2272r19,5l1857,2282r19,l1896,2287r14,-5l1929,2292r19,-5l1968,2292r19,l2006,2292r19,4l2040,2292r19,l2078,2287r19,5l2116,2292r20,-5l2155,2292r14,l2188,2287r20,l2227,2282r19,l2265,2277r19,5l2299,2272r19,5l2337,2277r19,-5l2376,2277r19,l2414,2272r19,l2452,2272r15,l2486,2272r19,-4l2524,2277r20,l2563,2268r19,14l2601,2292r15,-10l2630,2296r14,15l2659,2311r14,5l2688,2320r19,5l2726,2330r19,10l2760,2349r19,29l2798,2364r19,4l2836,2368r20,15l2875,2412r19,l2913,2421r19,19l2947,2450r19,l2985,2455r19,19l3024,2484r19,9l3062,2503r19,5l3100,2517r20,10l3134,2532r19,9l3172,2546r20,14l3211,2560r19,5l3249,2570r15,4e" filled="f" strokecolor="red" strokeweight=".24pt">
                  <v:path arrowok="t" o:connecttype="custom" o:connectlocs="24,614;76,734;129,1224;187,1776;240,1977;297,1949;350,1944;403,1997;460,2117;513,2299;571,2491;624,2630;676,2664;734,2640;787,2630;844,2616;897,2587;955,2558;1008,2529;1065,2510;1118,2486;1176,2486;1228,2496;1286,2515;1339,2563;1396,2621;1449,2673;1507,2721;1560,2769;1617,2808;1670,2832;1728,2846;1780,2861;1838,2870;1896,2880;1948,2880;2006,2885;2059,2885;2116,2885;2169,2885;2227,2875;2284,2875;2337,2870;2395,2870;2452,2865;2505,2861;2563,2861;2616,2875;2659,2904;2707,2918;2760,2942;2817,2961;2875,3005;2932,3033;2985,3048;3043,3086;3100,3110;3153,3134;3211,3153;3264,3167" o:connectangles="0,0,0,0,0,0,0,0,0,0,0,0,0,0,0,0,0,0,0,0,0,0,0,0,0,0,0,0,0,0,0,0,0,0,0,0,0,0,0,0,0,0,0,0,0,0,0,0,0,0,0,0,0,0,0,0,0,0,0,0"/>
                </v:shape>
                <v:shape id="Text Box 68" o:spid="_x0000_s1051" type="#_x0000_t202" style="position:absolute;left:8448;top:469;width:750;height: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jfJm8IA&#10;AADcAAAADwAAAGRycy9kb3ducmV2LnhtbERPTWsCMRC9F/wPYYTeaqIH265GEakgFKTrevA4bsbd&#10;4Gay3URd/31TKPQ2j/c582XvGnGjLljPGsYjBYK49MZypeFQbF7eQISIbLDxTBoeFGC5GDzNMTP+&#10;zjnd9rESKYRDhhrqGNtMylDW5DCMfEucuLPvHMYEu0qaDu8p3DVyotRUOrScGmpsaV1TedlfnYbV&#10;kfMP+707feXn3BbFu+LP6UXr52G/moGI1Md/8Z97a9J89Qq/z6QL5OI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N8mbwgAAANwAAAAPAAAAAAAAAAAAAAAAAJgCAABkcnMvZG93&#10;bnJldi54bWxQSwUGAAAAAAQABAD1AAAAhwMAAAAA&#10;" filled="f" stroked="f">
                  <v:textbox inset="0,0,0,0">
                    <w:txbxContent>
                      <w:p w:rsidR="00085192" w:rsidRDefault="00D07237">
                        <w:pPr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w w:val="105"/>
                            <w:sz w:val="19"/>
                          </w:rPr>
                          <w:t>Peak #4</w:t>
                        </w:r>
                      </w:p>
                    </w:txbxContent>
                  </v:textbox>
                </v:shape>
                <v:shape id="Text Box 67" o:spid="_x0000_s1052" type="#_x0000_t202" style="position:absolute;left:6912;top:2264;width:519;height: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6hd6cUA&#10;AADcAAAADwAAAGRycy9kb3ducmV2LnhtbESPQWvDMAyF74P9B6PBbqvdHUqb1i2lbDAYjKXZYUc1&#10;VhPTWM5ir83+/XQo9Cbxnt77tNqMoVNnGpKPbGE6MaCI6+g8Nxa+qtenOaiUkR12kcnCHyXYrO/v&#10;Vli4eOGSzvvcKAnhVKCFNue+0DrVLQVMk9gTi3aMQ8As69BoN+BFwkOnn42Z6YCepaHFnnYt1af9&#10;b7Cw/ebyxf98HD7LY+mramH4fXay9vFh3C5BZRrzzXy9fnOCb4RWnpEJ9Po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fqF3pxQAAANwAAAAPAAAAAAAAAAAAAAAAAJgCAABkcnMv&#10;ZG93bnJldi54bWxQSwUGAAAAAAQABAD1AAAAigMAAAAA&#10;" filled="f" stroked="f">
                  <v:textbox inset="0,0,0,0">
                    <w:txbxContent>
                      <w:p w:rsidR="00085192" w:rsidRDefault="00D07237">
                        <w:pPr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w w:val="105"/>
                            <w:sz w:val="19"/>
                          </w:rPr>
                          <w:t>264,9</w:t>
                        </w:r>
                      </w:p>
                    </w:txbxContent>
                  </v:textbox>
                </v:shape>
                <v:shape id="Text Box 66" o:spid="_x0000_s1053" type="#_x0000_t202" style="position:absolute;left:8260;top:2639;width:519;height: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OT4csIA&#10;AADcAAAADwAAAGRycy9kb3ducmV2LnhtbERPTWsCMRC9C/6HMEJvmuhBdGsUEYVCQbpuDz1ON+Nu&#10;cDNZN6mu/74RCr3N433OatO7RtyoC9azhulEgSAuvbFcafgsDuMFiBCRDTaeScODAmzWw8EKM+Pv&#10;nNPtFCuRQjhkqKGOsc2kDGVNDsPEt8SJO/vOYUywq6Tp8J7CXSNnSs2lQ8upocaWdjWVl9OP07D9&#10;4nxvr8fvj/yc26JYKn6fX7R+GfXbVxCR+vgv/nO/mTRfLeH5TLpAr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5PhywgAAANwAAAAPAAAAAAAAAAAAAAAAAJgCAABkcnMvZG93&#10;bnJldi54bWxQSwUGAAAAAAQABAD1AAAAhwMAAAAA&#10;" filled="f" stroked="f">
                  <v:textbox inset="0,0,0,0">
                    <w:txbxContent>
                      <w:p w:rsidR="00085192" w:rsidRDefault="00D07237">
                        <w:pPr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w w:val="105"/>
                            <w:sz w:val="19"/>
                          </w:rPr>
                          <w:t>351,6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="00D07237">
        <w:rPr>
          <w:spacing w:val="1"/>
          <w:w w:val="105"/>
        </w:rPr>
        <w:t>Match Plot</w:t>
      </w:r>
      <w:r w:rsidR="00D07237">
        <w:rPr>
          <w:spacing w:val="1"/>
          <w:w w:val="105"/>
        </w:rPr>
        <w:tab/>
      </w:r>
      <w:r w:rsidR="00D07237">
        <w:rPr>
          <w:spacing w:val="3"/>
          <w:w w:val="105"/>
        </w:rPr>
        <w:t>Match</w:t>
      </w:r>
      <w:r w:rsidR="00D07237">
        <w:rPr>
          <w:spacing w:val="-9"/>
          <w:w w:val="105"/>
        </w:rPr>
        <w:t xml:space="preserve"> </w:t>
      </w:r>
      <w:r w:rsidR="00D07237">
        <w:rPr>
          <w:spacing w:val="5"/>
          <w:w w:val="105"/>
        </w:rPr>
        <w:t>Plot</w:t>
      </w:r>
    </w:p>
    <w:p w:rsidR="00085192" w:rsidRDefault="00085192">
      <w:pPr>
        <w:pStyle w:val="Textoindependiente"/>
        <w:spacing w:before="10"/>
        <w:rPr>
          <w:b/>
          <w:sz w:val="27"/>
        </w:rPr>
      </w:pPr>
    </w:p>
    <w:p w:rsidR="00085192" w:rsidRDefault="00085192">
      <w:pPr>
        <w:rPr>
          <w:sz w:val="27"/>
        </w:rPr>
        <w:sectPr w:rsidR="00085192">
          <w:type w:val="continuous"/>
          <w:pgSz w:w="12240" w:h="15840"/>
          <w:pgMar w:top="1560" w:right="440" w:bottom="960" w:left="660" w:header="720" w:footer="720" w:gutter="0"/>
          <w:cols w:space="720"/>
        </w:sectPr>
      </w:pPr>
    </w:p>
    <w:p w:rsidR="00085192" w:rsidRDefault="00085192">
      <w:pPr>
        <w:pStyle w:val="Textoindependiente"/>
        <w:spacing w:before="9"/>
        <w:rPr>
          <w:b/>
          <w:sz w:val="19"/>
        </w:rPr>
      </w:pPr>
    </w:p>
    <w:p w:rsidR="00085192" w:rsidRDefault="00D07237">
      <w:pPr>
        <w:pStyle w:val="Textoindependiente"/>
        <w:spacing w:before="1"/>
        <w:ind w:left="395"/>
      </w:pPr>
      <w:r>
        <w:t>0,08</w:t>
      </w:r>
    </w:p>
    <w:p w:rsidR="00085192" w:rsidRDefault="00D07237">
      <w:pPr>
        <w:pStyle w:val="Textoindependiente"/>
        <w:spacing w:before="94"/>
        <w:ind w:left="396"/>
      </w:pPr>
      <w:r>
        <w:br w:type="column"/>
      </w:r>
      <w:r>
        <w:t>0,08</w:t>
      </w:r>
    </w:p>
    <w:p w:rsidR="00085192" w:rsidRDefault="00085192">
      <w:pPr>
        <w:sectPr w:rsidR="00085192">
          <w:type w:val="continuous"/>
          <w:pgSz w:w="12240" w:h="15840"/>
          <w:pgMar w:top="1560" w:right="440" w:bottom="960" w:left="660" w:header="720" w:footer="720" w:gutter="0"/>
          <w:cols w:num="2" w:space="720" w:equalWidth="0">
            <w:col w:w="724" w:space="3788"/>
            <w:col w:w="6628"/>
          </w:cols>
        </w:sectPr>
      </w:pPr>
    </w:p>
    <w:p w:rsidR="00085192" w:rsidRDefault="00085192">
      <w:pPr>
        <w:pStyle w:val="Textoindependiente"/>
        <w:spacing w:before="4"/>
      </w:pPr>
    </w:p>
    <w:p w:rsidR="00085192" w:rsidRDefault="00085192">
      <w:pPr>
        <w:sectPr w:rsidR="00085192">
          <w:type w:val="continuous"/>
          <w:pgSz w:w="12240" w:h="15840"/>
          <w:pgMar w:top="1560" w:right="440" w:bottom="960" w:left="660" w:header="720" w:footer="720" w:gutter="0"/>
          <w:cols w:space="720"/>
        </w:sectPr>
      </w:pPr>
    </w:p>
    <w:p w:rsidR="00085192" w:rsidRDefault="00085192">
      <w:pPr>
        <w:pStyle w:val="Textoindependiente"/>
        <w:spacing w:before="3"/>
        <w:rPr>
          <w:sz w:val="17"/>
        </w:rPr>
      </w:pPr>
    </w:p>
    <w:p w:rsidR="00085192" w:rsidRDefault="00875A49">
      <w:pPr>
        <w:pStyle w:val="Textoindependiente"/>
        <w:spacing w:before="1"/>
        <w:ind w:left="395"/>
      </w:pPr>
      <w:r>
        <w:rPr>
          <w:noProof/>
          <w:lang w:val="es-CL" w:eastAsia="es-CL"/>
        </w:rPr>
        <mc:AlternateContent>
          <mc:Choice Requires="wps">
            <w:drawing>
              <wp:anchor distT="0" distB="0" distL="114300" distR="114300" simplePos="0" relativeHeight="1888" behindDoc="0" locked="0" layoutInCell="1" allowOverlap="1">
                <wp:simplePos x="0" y="0"/>
                <wp:positionH relativeFrom="page">
                  <wp:posOffset>499110</wp:posOffset>
                </wp:positionH>
                <wp:positionV relativeFrom="paragraph">
                  <wp:posOffset>189865</wp:posOffset>
                </wp:positionV>
                <wp:extent cx="139065" cy="165735"/>
                <wp:effectExtent l="3810" t="3810" r="0" b="1905"/>
                <wp:wrapNone/>
                <wp:docPr id="103" name="Text Box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065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85192" w:rsidRDefault="00D07237">
                            <w:pPr>
                              <w:pStyle w:val="Textoindependiente"/>
                              <w:spacing w:before="14"/>
                              <w:ind w:left="20"/>
                            </w:pPr>
                            <w:r>
                              <w:rPr>
                                <w:w w:val="99"/>
                              </w:rPr>
                              <w:t>AU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4" o:spid="_x0000_s1054" type="#_x0000_t202" style="position:absolute;left:0;text-align:left;margin-left:39.3pt;margin-top:14.95pt;width:10.95pt;height:13.05pt;z-index:18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" filled="f" stroked="f">
                <v:textbox style="layout-flow:vertical;mso-layout-flow-alt:bottom-to-top" inset="0,0,0,0">
                  <w:txbxContent>
                    <w:p w:rsidR="00085192" w:rsidRDefault="00D07237">
                      <w:pPr>
                        <w:pStyle w:val="Textoindependiente"/>
                        <w:spacing w:before="14"/>
                        <w:ind w:left="20"/>
                      </w:pPr>
                      <w:r>
                        <w:rPr>
                          <w:w w:val="99"/>
                        </w:rPr>
                        <w:t>AU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D07237">
        <w:t>0,06</w:t>
      </w:r>
    </w:p>
    <w:p w:rsidR="00085192" w:rsidRDefault="00D07237">
      <w:pPr>
        <w:pStyle w:val="Textoindependiente"/>
        <w:spacing w:before="93"/>
        <w:ind w:left="396"/>
      </w:pPr>
      <w:r>
        <w:br w:type="column"/>
      </w:r>
      <w:r>
        <w:t>0,06</w:t>
      </w:r>
    </w:p>
    <w:p w:rsidR="00085192" w:rsidRDefault="00085192">
      <w:pPr>
        <w:sectPr w:rsidR="00085192">
          <w:type w:val="continuous"/>
          <w:pgSz w:w="12240" w:h="15840"/>
          <w:pgMar w:top="1560" w:right="440" w:bottom="960" w:left="660" w:header="720" w:footer="720" w:gutter="0"/>
          <w:cols w:num="2" w:space="720" w:equalWidth="0">
            <w:col w:w="724" w:space="3788"/>
            <w:col w:w="6628"/>
          </w:cols>
        </w:sectPr>
      </w:pPr>
    </w:p>
    <w:p w:rsidR="00085192" w:rsidRDefault="00085192">
      <w:pPr>
        <w:pStyle w:val="Textoindependiente"/>
        <w:spacing w:before="10"/>
        <w:rPr>
          <w:sz w:val="18"/>
        </w:rPr>
      </w:pPr>
    </w:p>
    <w:p w:rsidR="00085192" w:rsidRDefault="00085192">
      <w:pPr>
        <w:rPr>
          <w:sz w:val="18"/>
        </w:rPr>
        <w:sectPr w:rsidR="00085192">
          <w:type w:val="continuous"/>
          <w:pgSz w:w="12240" w:h="15840"/>
          <w:pgMar w:top="1560" w:right="440" w:bottom="960" w:left="660" w:header="720" w:footer="720" w:gutter="0"/>
          <w:cols w:space="720"/>
        </w:sectPr>
      </w:pPr>
    </w:p>
    <w:p w:rsidR="00085192" w:rsidRDefault="00085192">
      <w:pPr>
        <w:pStyle w:val="Textoindependiente"/>
        <w:spacing w:before="9"/>
        <w:rPr>
          <w:sz w:val="14"/>
        </w:rPr>
      </w:pPr>
    </w:p>
    <w:p w:rsidR="00085192" w:rsidRDefault="00D07237">
      <w:pPr>
        <w:pStyle w:val="Textoindependiente"/>
        <w:ind w:left="395"/>
      </w:pPr>
      <w:r>
        <w:t>0,04</w:t>
      </w:r>
    </w:p>
    <w:p w:rsidR="00085192" w:rsidRDefault="00085192">
      <w:pPr>
        <w:pStyle w:val="Textoindependiente"/>
        <w:rPr>
          <w:sz w:val="18"/>
        </w:rPr>
      </w:pPr>
    </w:p>
    <w:p w:rsidR="00085192" w:rsidRDefault="00085192">
      <w:pPr>
        <w:pStyle w:val="Textoindependiente"/>
        <w:spacing w:before="7"/>
        <w:rPr>
          <w:sz w:val="15"/>
        </w:rPr>
      </w:pPr>
    </w:p>
    <w:p w:rsidR="00085192" w:rsidRDefault="00D07237">
      <w:pPr>
        <w:pStyle w:val="Textoindependiente"/>
        <w:ind w:left="395"/>
      </w:pPr>
      <w:r>
        <w:t>0,02</w:t>
      </w:r>
    </w:p>
    <w:p w:rsidR="00085192" w:rsidRDefault="00D07237">
      <w:pPr>
        <w:pStyle w:val="Textoindependiente"/>
        <w:spacing w:before="93"/>
        <w:ind w:left="396"/>
      </w:pPr>
      <w:r>
        <w:br w:type="column"/>
      </w:r>
      <w:r>
        <w:t>0,04</w:t>
      </w:r>
    </w:p>
    <w:p w:rsidR="00085192" w:rsidRDefault="00085192">
      <w:pPr>
        <w:pStyle w:val="Textoindependiente"/>
        <w:rPr>
          <w:sz w:val="18"/>
        </w:rPr>
      </w:pPr>
    </w:p>
    <w:p w:rsidR="00085192" w:rsidRDefault="00085192">
      <w:pPr>
        <w:pStyle w:val="Textoindependiente"/>
        <w:spacing w:before="6"/>
        <w:rPr>
          <w:sz w:val="18"/>
        </w:rPr>
      </w:pPr>
    </w:p>
    <w:p w:rsidR="00085192" w:rsidRDefault="00875A49">
      <w:pPr>
        <w:pStyle w:val="Textoindependiente"/>
        <w:ind w:left="396"/>
      </w:pPr>
      <w:r>
        <w:rPr>
          <w:noProof/>
          <w:lang w:val="es-CL" w:eastAsia="es-CL"/>
        </w:rPr>
        <mc:AlternateContent>
          <mc:Choice Requires="wps">
            <w:drawing>
              <wp:anchor distT="0" distB="0" distL="114300" distR="114300" simplePos="0" relativeHeight="1960" behindDoc="0" locked="0" layoutInCell="1" allowOverlap="1">
                <wp:simplePos x="0" y="0"/>
                <wp:positionH relativeFrom="page">
                  <wp:posOffset>3364230</wp:posOffset>
                </wp:positionH>
                <wp:positionV relativeFrom="paragraph">
                  <wp:posOffset>-508635</wp:posOffset>
                </wp:positionV>
                <wp:extent cx="139065" cy="165735"/>
                <wp:effectExtent l="1905" t="3175" r="1905" b="2540"/>
                <wp:wrapNone/>
                <wp:docPr id="102" name="Text Box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065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85192" w:rsidRDefault="00D07237">
                            <w:pPr>
                              <w:pStyle w:val="Textoindependiente"/>
                              <w:spacing w:before="14"/>
                              <w:ind w:left="20"/>
                            </w:pPr>
                            <w:r>
                              <w:rPr>
                                <w:w w:val="99"/>
                              </w:rPr>
                              <w:t>AU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3" o:spid="_x0000_s1055" type="#_x0000_t202" style="position:absolute;left:0;text-align:left;margin-left:264.9pt;margin-top:-40.05pt;width:10.95pt;height:13.05pt;z-index:19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" filled="f" stroked="f">
                <v:textbox style="layout-flow:vertical;mso-layout-flow-alt:bottom-to-top" inset="0,0,0,0">
                  <w:txbxContent>
                    <w:p w:rsidR="00085192" w:rsidRDefault="00D07237">
                      <w:pPr>
                        <w:pStyle w:val="Textoindependiente"/>
                        <w:spacing w:before="14"/>
                        <w:ind w:left="20"/>
                      </w:pPr>
                      <w:r>
                        <w:rPr>
                          <w:w w:val="99"/>
                        </w:rPr>
                        <w:t>AU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D07237">
        <w:t>0,02</w:t>
      </w:r>
    </w:p>
    <w:p w:rsidR="00085192" w:rsidRDefault="00085192">
      <w:pPr>
        <w:sectPr w:rsidR="00085192">
          <w:type w:val="continuous"/>
          <w:pgSz w:w="12240" w:h="15840"/>
          <w:pgMar w:top="1560" w:right="440" w:bottom="960" w:left="660" w:header="720" w:footer="720" w:gutter="0"/>
          <w:cols w:num="2" w:space="720" w:equalWidth="0">
            <w:col w:w="724" w:space="3788"/>
            <w:col w:w="6628"/>
          </w:cols>
        </w:sectPr>
      </w:pPr>
    </w:p>
    <w:p w:rsidR="00085192" w:rsidRDefault="00085192">
      <w:pPr>
        <w:pStyle w:val="Textoindependiente"/>
        <w:spacing w:before="3"/>
        <w:rPr>
          <w:sz w:val="24"/>
        </w:rPr>
      </w:pPr>
    </w:p>
    <w:p w:rsidR="00085192" w:rsidRDefault="00085192">
      <w:pPr>
        <w:rPr>
          <w:sz w:val="24"/>
        </w:rPr>
        <w:sectPr w:rsidR="00085192">
          <w:type w:val="continuous"/>
          <w:pgSz w:w="12240" w:h="15840"/>
          <w:pgMar w:top="1560" w:right="440" w:bottom="960" w:left="660" w:header="720" w:footer="720" w:gutter="0"/>
          <w:cols w:space="720"/>
        </w:sectPr>
      </w:pPr>
    </w:p>
    <w:p w:rsidR="00085192" w:rsidRDefault="00875A49">
      <w:pPr>
        <w:pStyle w:val="Textoindependiente"/>
        <w:spacing w:before="108"/>
        <w:ind w:left="395"/>
      </w:pPr>
      <w:r>
        <w:rPr>
          <w:noProof/>
          <w:lang w:val="es-CL" w:eastAsia="es-CL"/>
        </w:rPr>
        <mc:AlternateContent>
          <mc:Choice Requires="wpg">
            <w:drawing>
              <wp:anchor distT="0" distB="0" distL="114300" distR="114300" simplePos="0" relativeHeight="1576" behindDoc="0" locked="0" layoutInCell="1" allowOverlap="1">
                <wp:simplePos x="0" y="0"/>
                <wp:positionH relativeFrom="page">
                  <wp:posOffset>882015</wp:posOffset>
                </wp:positionH>
                <wp:positionV relativeFrom="paragraph">
                  <wp:posOffset>-1663700</wp:posOffset>
                </wp:positionV>
                <wp:extent cx="2146300" cy="1887220"/>
                <wp:effectExtent l="5715" t="7620" r="10160" b="10160"/>
                <wp:wrapNone/>
                <wp:docPr id="95" name="Group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46300" cy="1887220"/>
                          <a:chOff x="1389" y="-2620"/>
                          <a:chExt cx="3380" cy="2972"/>
                        </a:xfrm>
                      </wpg:grpSpPr>
                      <wps:wsp>
                        <wps:cNvPr id="96" name="AutoShape 62"/>
                        <wps:cNvSpPr>
                          <a:spLocks/>
                        </wps:cNvSpPr>
                        <wps:spPr bwMode="auto">
                          <a:xfrm>
                            <a:off x="1056" y="-2618"/>
                            <a:ext cx="3365" cy="2967"/>
                          </a:xfrm>
                          <a:custGeom>
                            <a:avLst/>
                            <a:gdLst>
                              <a:gd name="T0" fmla="+- 0 1392 1056"/>
                              <a:gd name="T1" fmla="*/ T0 w 3365"/>
                              <a:gd name="T2" fmla="+- 0 191 -2617"/>
                              <a:gd name="T3" fmla="*/ 191 h 2967"/>
                              <a:gd name="T4" fmla="+- 0 1483 1056"/>
                              <a:gd name="T5" fmla="*/ T4 w 3365"/>
                              <a:gd name="T6" fmla="+- 0 306 -2617"/>
                              <a:gd name="T7" fmla="*/ 306 h 2967"/>
                              <a:gd name="T8" fmla="+- 0 1435 1056"/>
                              <a:gd name="T9" fmla="*/ T8 w 3365"/>
                              <a:gd name="T10" fmla="+- 0 47 -2617"/>
                              <a:gd name="T11" fmla="*/ 47 h 2967"/>
                              <a:gd name="T12" fmla="+- 0 1435 1056"/>
                              <a:gd name="T13" fmla="*/ T12 w 3365"/>
                              <a:gd name="T14" fmla="+- 0 -97 -2617"/>
                              <a:gd name="T15" fmla="*/ -97 h 2967"/>
                              <a:gd name="T16" fmla="+- 0 1435 1056"/>
                              <a:gd name="T17" fmla="*/ T16 w 3365"/>
                              <a:gd name="T18" fmla="+- 0 -241 -2617"/>
                              <a:gd name="T19" fmla="*/ -241 h 2967"/>
                              <a:gd name="T20" fmla="+- 0 1392 1056"/>
                              <a:gd name="T21" fmla="*/ T20 w 3365"/>
                              <a:gd name="T22" fmla="+- 0 -385 -2617"/>
                              <a:gd name="T23" fmla="*/ -385 h 2967"/>
                              <a:gd name="T24" fmla="+- 0 1435 1056"/>
                              <a:gd name="T25" fmla="*/ T24 w 3365"/>
                              <a:gd name="T26" fmla="+- 0 -524 -2617"/>
                              <a:gd name="T27" fmla="*/ -524 h 2967"/>
                              <a:gd name="T28" fmla="+- 0 1435 1056"/>
                              <a:gd name="T29" fmla="*/ T28 w 3365"/>
                              <a:gd name="T30" fmla="+- 0 -668 -2617"/>
                              <a:gd name="T31" fmla="*/ -668 h 2967"/>
                              <a:gd name="T32" fmla="+- 0 1435 1056"/>
                              <a:gd name="T33" fmla="*/ T32 w 3365"/>
                              <a:gd name="T34" fmla="+- 0 -812 -2617"/>
                              <a:gd name="T35" fmla="*/ -812 h 2967"/>
                              <a:gd name="T36" fmla="+- 0 1392 1056"/>
                              <a:gd name="T37" fmla="*/ T36 w 3365"/>
                              <a:gd name="T38" fmla="+- 0 -952 -2617"/>
                              <a:gd name="T39" fmla="*/ -952 h 2967"/>
                              <a:gd name="T40" fmla="+- 0 1435 1056"/>
                              <a:gd name="T41" fmla="*/ T40 w 3365"/>
                              <a:gd name="T42" fmla="+- 0 -1096 -2617"/>
                              <a:gd name="T43" fmla="*/ -1096 h 2967"/>
                              <a:gd name="T44" fmla="+- 0 1435 1056"/>
                              <a:gd name="T45" fmla="*/ T44 w 3365"/>
                              <a:gd name="T46" fmla="+- 0 -1240 -2617"/>
                              <a:gd name="T47" fmla="*/ -1240 h 2967"/>
                              <a:gd name="T48" fmla="+- 0 1435 1056"/>
                              <a:gd name="T49" fmla="*/ T48 w 3365"/>
                              <a:gd name="T50" fmla="+- 0 -1384 -2617"/>
                              <a:gd name="T51" fmla="*/ -1384 h 2967"/>
                              <a:gd name="T52" fmla="+- 0 1392 1056"/>
                              <a:gd name="T53" fmla="*/ T52 w 3365"/>
                              <a:gd name="T54" fmla="+- 0 -1523 -2617"/>
                              <a:gd name="T55" fmla="*/ -1523 h 2967"/>
                              <a:gd name="T56" fmla="+- 0 1435 1056"/>
                              <a:gd name="T57" fmla="*/ T56 w 3365"/>
                              <a:gd name="T58" fmla="+- 0 -1667 -2617"/>
                              <a:gd name="T59" fmla="*/ -1667 h 2967"/>
                              <a:gd name="T60" fmla="+- 0 1435 1056"/>
                              <a:gd name="T61" fmla="*/ T60 w 3365"/>
                              <a:gd name="T62" fmla="+- 0 -1811 -2617"/>
                              <a:gd name="T63" fmla="*/ -1811 h 2967"/>
                              <a:gd name="T64" fmla="+- 0 1435 1056"/>
                              <a:gd name="T65" fmla="*/ T64 w 3365"/>
                              <a:gd name="T66" fmla="+- 0 -1955 -2617"/>
                              <a:gd name="T67" fmla="*/ -1955 h 2967"/>
                              <a:gd name="T68" fmla="+- 0 1392 1056"/>
                              <a:gd name="T69" fmla="*/ T68 w 3365"/>
                              <a:gd name="T70" fmla="+- 0 -2094 -2617"/>
                              <a:gd name="T71" fmla="*/ -2094 h 2967"/>
                              <a:gd name="T72" fmla="+- 0 1435 1056"/>
                              <a:gd name="T73" fmla="*/ T72 w 3365"/>
                              <a:gd name="T74" fmla="+- 0 -2238 -2617"/>
                              <a:gd name="T75" fmla="*/ -2238 h 2967"/>
                              <a:gd name="T76" fmla="+- 0 1435 1056"/>
                              <a:gd name="T77" fmla="*/ T76 w 3365"/>
                              <a:gd name="T78" fmla="+- 0 -2382 -2617"/>
                              <a:gd name="T79" fmla="*/ -2382 h 2967"/>
                              <a:gd name="T80" fmla="+- 0 1435 1056"/>
                              <a:gd name="T81" fmla="*/ T80 w 3365"/>
                              <a:gd name="T82" fmla="+- 0 -2526 -2617"/>
                              <a:gd name="T83" fmla="*/ -2526 h 2967"/>
                              <a:gd name="T84" fmla="+- 0 1483 1056"/>
                              <a:gd name="T85" fmla="*/ T84 w 3365"/>
                              <a:gd name="T86" fmla="+- 0 -2617 -2617"/>
                              <a:gd name="T87" fmla="*/ -2617 h 2967"/>
                              <a:gd name="T88" fmla="+- 0 4757 1056"/>
                              <a:gd name="T89" fmla="*/ T88 w 3365"/>
                              <a:gd name="T90" fmla="+- 0 -2617 -2617"/>
                              <a:gd name="T91" fmla="*/ -2617 h 2967"/>
                              <a:gd name="T92" fmla="+- 0 4757 1056"/>
                              <a:gd name="T93" fmla="*/ T92 w 3365"/>
                              <a:gd name="T94" fmla="+- 0 349 -2617"/>
                              <a:gd name="T95" fmla="*/ 349 h 2967"/>
                              <a:gd name="T96" fmla="+- 0 4757 1056"/>
                              <a:gd name="T97" fmla="*/ T96 w 3365"/>
                              <a:gd name="T98" fmla="+- 0 253 -2617"/>
                              <a:gd name="T99" fmla="*/ 253 h 2967"/>
                              <a:gd name="T100" fmla="+- 0 1642 1056"/>
                              <a:gd name="T101" fmla="*/ T100 w 3365"/>
                              <a:gd name="T102" fmla="+- 0 349 -2617"/>
                              <a:gd name="T103" fmla="*/ 349 h 2967"/>
                              <a:gd name="T104" fmla="+- 0 1795 1056"/>
                              <a:gd name="T105" fmla="*/ T104 w 3365"/>
                              <a:gd name="T106" fmla="+- 0 306 -2617"/>
                              <a:gd name="T107" fmla="*/ 306 h 2967"/>
                              <a:gd name="T108" fmla="+- 0 1954 1056"/>
                              <a:gd name="T109" fmla="*/ T108 w 3365"/>
                              <a:gd name="T110" fmla="+- 0 306 -2617"/>
                              <a:gd name="T111" fmla="*/ 306 h 2967"/>
                              <a:gd name="T112" fmla="+- 0 2107 1056"/>
                              <a:gd name="T113" fmla="*/ T112 w 3365"/>
                              <a:gd name="T114" fmla="+- 0 306 -2617"/>
                              <a:gd name="T115" fmla="*/ 306 h 2967"/>
                              <a:gd name="T116" fmla="+- 0 2261 1056"/>
                              <a:gd name="T117" fmla="*/ T116 w 3365"/>
                              <a:gd name="T118" fmla="+- 0 306 -2617"/>
                              <a:gd name="T119" fmla="*/ 306 h 2967"/>
                              <a:gd name="T120" fmla="+- 0 2419 1056"/>
                              <a:gd name="T121" fmla="*/ T120 w 3365"/>
                              <a:gd name="T122" fmla="+- 0 349 -2617"/>
                              <a:gd name="T123" fmla="*/ 349 h 2967"/>
                              <a:gd name="T124" fmla="+- 0 2573 1056"/>
                              <a:gd name="T125" fmla="*/ T124 w 3365"/>
                              <a:gd name="T126" fmla="+- 0 306 -2617"/>
                              <a:gd name="T127" fmla="*/ 306 h 2967"/>
                              <a:gd name="T128" fmla="+- 0 2731 1056"/>
                              <a:gd name="T129" fmla="*/ T128 w 3365"/>
                              <a:gd name="T130" fmla="+- 0 306 -2617"/>
                              <a:gd name="T131" fmla="*/ 306 h 2967"/>
                              <a:gd name="T132" fmla="+- 0 2885 1056"/>
                              <a:gd name="T133" fmla="*/ T132 w 3365"/>
                              <a:gd name="T134" fmla="+- 0 306 -2617"/>
                              <a:gd name="T135" fmla="*/ 306 h 2967"/>
                              <a:gd name="T136" fmla="+- 0 3043 1056"/>
                              <a:gd name="T137" fmla="*/ T136 w 3365"/>
                              <a:gd name="T138" fmla="+- 0 306 -2617"/>
                              <a:gd name="T139" fmla="*/ 306 h 2967"/>
                              <a:gd name="T140" fmla="+- 0 3197 1056"/>
                              <a:gd name="T141" fmla="*/ T140 w 3365"/>
                              <a:gd name="T142" fmla="+- 0 349 -2617"/>
                              <a:gd name="T143" fmla="*/ 349 h 2967"/>
                              <a:gd name="T144" fmla="+- 0 3355 1056"/>
                              <a:gd name="T145" fmla="*/ T144 w 3365"/>
                              <a:gd name="T146" fmla="+- 0 306 -2617"/>
                              <a:gd name="T147" fmla="*/ 306 h 2967"/>
                              <a:gd name="T148" fmla="+- 0 3509 1056"/>
                              <a:gd name="T149" fmla="*/ T148 w 3365"/>
                              <a:gd name="T150" fmla="+- 0 306 -2617"/>
                              <a:gd name="T151" fmla="*/ 306 h 2967"/>
                              <a:gd name="T152" fmla="+- 0 3662 1056"/>
                              <a:gd name="T153" fmla="*/ T152 w 3365"/>
                              <a:gd name="T154" fmla="+- 0 306 -2617"/>
                              <a:gd name="T155" fmla="*/ 306 h 2967"/>
                              <a:gd name="T156" fmla="+- 0 3821 1056"/>
                              <a:gd name="T157" fmla="*/ T156 w 3365"/>
                              <a:gd name="T158" fmla="+- 0 306 -2617"/>
                              <a:gd name="T159" fmla="*/ 306 h 2967"/>
                              <a:gd name="T160" fmla="+- 0 3974 1056"/>
                              <a:gd name="T161" fmla="*/ T160 w 3365"/>
                              <a:gd name="T162" fmla="+- 0 349 -2617"/>
                              <a:gd name="T163" fmla="*/ 349 h 2967"/>
                              <a:gd name="T164" fmla="+- 0 4133 1056"/>
                              <a:gd name="T165" fmla="*/ T164 w 3365"/>
                              <a:gd name="T166" fmla="+- 0 306 -2617"/>
                              <a:gd name="T167" fmla="*/ 306 h 2967"/>
                              <a:gd name="T168" fmla="+- 0 4286 1056"/>
                              <a:gd name="T169" fmla="*/ T168 w 3365"/>
                              <a:gd name="T170" fmla="+- 0 306 -2617"/>
                              <a:gd name="T171" fmla="*/ 306 h 2967"/>
                              <a:gd name="T172" fmla="+- 0 4445 1056"/>
                              <a:gd name="T173" fmla="*/ T172 w 3365"/>
                              <a:gd name="T174" fmla="+- 0 306 -2617"/>
                              <a:gd name="T175" fmla="*/ 306 h 2967"/>
                              <a:gd name="T176" fmla="+- 0 4598 1056"/>
                              <a:gd name="T177" fmla="*/ T176 w 3365"/>
                              <a:gd name="T178" fmla="+- 0 306 -2617"/>
                              <a:gd name="T179" fmla="*/ 306 h 2967"/>
                              <a:gd name="T180" fmla="+- 0 1483 1056"/>
                              <a:gd name="T181" fmla="*/ T180 w 3365"/>
                              <a:gd name="T182" fmla="+- 0 253 -2617"/>
                              <a:gd name="T183" fmla="*/ 253 h 296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</a:cxnLst>
                            <a:rect l="0" t="0" r="r" b="b"/>
                            <a:pathLst>
                              <a:path w="3365" h="2967">
                                <a:moveTo>
                                  <a:pt x="422" y="2808"/>
                                </a:moveTo>
                                <a:lnTo>
                                  <a:pt x="336" y="2808"/>
                                </a:lnTo>
                                <a:moveTo>
                                  <a:pt x="427" y="2880"/>
                                </a:moveTo>
                                <a:lnTo>
                                  <a:pt x="427" y="2923"/>
                                </a:lnTo>
                                <a:moveTo>
                                  <a:pt x="422" y="2664"/>
                                </a:moveTo>
                                <a:lnTo>
                                  <a:pt x="379" y="2664"/>
                                </a:lnTo>
                                <a:moveTo>
                                  <a:pt x="422" y="2520"/>
                                </a:moveTo>
                                <a:lnTo>
                                  <a:pt x="379" y="2520"/>
                                </a:lnTo>
                                <a:moveTo>
                                  <a:pt x="422" y="2376"/>
                                </a:moveTo>
                                <a:lnTo>
                                  <a:pt x="379" y="2376"/>
                                </a:lnTo>
                                <a:moveTo>
                                  <a:pt x="422" y="2232"/>
                                </a:moveTo>
                                <a:lnTo>
                                  <a:pt x="336" y="2232"/>
                                </a:lnTo>
                                <a:moveTo>
                                  <a:pt x="422" y="2093"/>
                                </a:moveTo>
                                <a:lnTo>
                                  <a:pt x="379" y="2093"/>
                                </a:lnTo>
                                <a:moveTo>
                                  <a:pt x="422" y="1949"/>
                                </a:moveTo>
                                <a:lnTo>
                                  <a:pt x="379" y="1949"/>
                                </a:lnTo>
                                <a:moveTo>
                                  <a:pt x="422" y="1805"/>
                                </a:moveTo>
                                <a:lnTo>
                                  <a:pt x="379" y="1805"/>
                                </a:lnTo>
                                <a:moveTo>
                                  <a:pt x="422" y="1665"/>
                                </a:moveTo>
                                <a:lnTo>
                                  <a:pt x="336" y="1665"/>
                                </a:lnTo>
                                <a:moveTo>
                                  <a:pt x="422" y="1521"/>
                                </a:moveTo>
                                <a:lnTo>
                                  <a:pt x="379" y="1521"/>
                                </a:lnTo>
                                <a:moveTo>
                                  <a:pt x="422" y="1377"/>
                                </a:moveTo>
                                <a:lnTo>
                                  <a:pt x="379" y="1377"/>
                                </a:lnTo>
                                <a:moveTo>
                                  <a:pt x="422" y="1233"/>
                                </a:moveTo>
                                <a:lnTo>
                                  <a:pt x="379" y="1233"/>
                                </a:lnTo>
                                <a:moveTo>
                                  <a:pt x="422" y="1094"/>
                                </a:moveTo>
                                <a:lnTo>
                                  <a:pt x="336" y="1094"/>
                                </a:lnTo>
                                <a:moveTo>
                                  <a:pt x="422" y="950"/>
                                </a:moveTo>
                                <a:lnTo>
                                  <a:pt x="379" y="950"/>
                                </a:lnTo>
                                <a:moveTo>
                                  <a:pt x="422" y="806"/>
                                </a:moveTo>
                                <a:lnTo>
                                  <a:pt x="379" y="806"/>
                                </a:lnTo>
                                <a:moveTo>
                                  <a:pt x="422" y="662"/>
                                </a:moveTo>
                                <a:lnTo>
                                  <a:pt x="379" y="662"/>
                                </a:lnTo>
                                <a:moveTo>
                                  <a:pt x="422" y="523"/>
                                </a:moveTo>
                                <a:lnTo>
                                  <a:pt x="336" y="523"/>
                                </a:lnTo>
                                <a:moveTo>
                                  <a:pt x="422" y="379"/>
                                </a:moveTo>
                                <a:lnTo>
                                  <a:pt x="379" y="379"/>
                                </a:lnTo>
                                <a:moveTo>
                                  <a:pt x="422" y="235"/>
                                </a:moveTo>
                                <a:lnTo>
                                  <a:pt x="379" y="235"/>
                                </a:lnTo>
                                <a:moveTo>
                                  <a:pt x="422" y="91"/>
                                </a:moveTo>
                                <a:lnTo>
                                  <a:pt x="379" y="91"/>
                                </a:lnTo>
                                <a:moveTo>
                                  <a:pt x="427" y="2870"/>
                                </a:moveTo>
                                <a:lnTo>
                                  <a:pt x="427" y="0"/>
                                </a:lnTo>
                                <a:moveTo>
                                  <a:pt x="427" y="0"/>
                                </a:moveTo>
                                <a:lnTo>
                                  <a:pt x="3701" y="0"/>
                                </a:lnTo>
                                <a:moveTo>
                                  <a:pt x="3701" y="2880"/>
                                </a:moveTo>
                                <a:lnTo>
                                  <a:pt x="3701" y="2966"/>
                                </a:lnTo>
                                <a:moveTo>
                                  <a:pt x="3701" y="0"/>
                                </a:moveTo>
                                <a:lnTo>
                                  <a:pt x="3701" y="2870"/>
                                </a:lnTo>
                                <a:moveTo>
                                  <a:pt x="586" y="2880"/>
                                </a:moveTo>
                                <a:lnTo>
                                  <a:pt x="586" y="2966"/>
                                </a:lnTo>
                                <a:moveTo>
                                  <a:pt x="739" y="2880"/>
                                </a:moveTo>
                                <a:lnTo>
                                  <a:pt x="739" y="2923"/>
                                </a:lnTo>
                                <a:moveTo>
                                  <a:pt x="898" y="2880"/>
                                </a:moveTo>
                                <a:lnTo>
                                  <a:pt x="898" y="2923"/>
                                </a:lnTo>
                                <a:moveTo>
                                  <a:pt x="1051" y="2880"/>
                                </a:moveTo>
                                <a:lnTo>
                                  <a:pt x="1051" y="2923"/>
                                </a:lnTo>
                                <a:moveTo>
                                  <a:pt x="1205" y="2880"/>
                                </a:moveTo>
                                <a:lnTo>
                                  <a:pt x="1205" y="2923"/>
                                </a:lnTo>
                                <a:moveTo>
                                  <a:pt x="1363" y="2880"/>
                                </a:moveTo>
                                <a:lnTo>
                                  <a:pt x="1363" y="2966"/>
                                </a:lnTo>
                                <a:moveTo>
                                  <a:pt x="1517" y="2880"/>
                                </a:moveTo>
                                <a:lnTo>
                                  <a:pt x="1517" y="2923"/>
                                </a:lnTo>
                                <a:moveTo>
                                  <a:pt x="1675" y="2880"/>
                                </a:moveTo>
                                <a:lnTo>
                                  <a:pt x="1675" y="2923"/>
                                </a:lnTo>
                                <a:moveTo>
                                  <a:pt x="1829" y="2880"/>
                                </a:moveTo>
                                <a:lnTo>
                                  <a:pt x="1829" y="2923"/>
                                </a:lnTo>
                                <a:moveTo>
                                  <a:pt x="1987" y="2880"/>
                                </a:moveTo>
                                <a:lnTo>
                                  <a:pt x="1987" y="2923"/>
                                </a:lnTo>
                                <a:moveTo>
                                  <a:pt x="2141" y="2880"/>
                                </a:moveTo>
                                <a:lnTo>
                                  <a:pt x="2141" y="2966"/>
                                </a:lnTo>
                                <a:moveTo>
                                  <a:pt x="2299" y="2880"/>
                                </a:moveTo>
                                <a:lnTo>
                                  <a:pt x="2299" y="2923"/>
                                </a:lnTo>
                                <a:moveTo>
                                  <a:pt x="2453" y="2880"/>
                                </a:moveTo>
                                <a:lnTo>
                                  <a:pt x="2453" y="2923"/>
                                </a:lnTo>
                                <a:moveTo>
                                  <a:pt x="2606" y="2880"/>
                                </a:moveTo>
                                <a:lnTo>
                                  <a:pt x="2606" y="2923"/>
                                </a:lnTo>
                                <a:moveTo>
                                  <a:pt x="2765" y="2880"/>
                                </a:moveTo>
                                <a:lnTo>
                                  <a:pt x="2765" y="2923"/>
                                </a:lnTo>
                                <a:moveTo>
                                  <a:pt x="2918" y="2880"/>
                                </a:moveTo>
                                <a:lnTo>
                                  <a:pt x="2918" y="2966"/>
                                </a:lnTo>
                                <a:moveTo>
                                  <a:pt x="3077" y="2880"/>
                                </a:moveTo>
                                <a:lnTo>
                                  <a:pt x="3077" y="2923"/>
                                </a:lnTo>
                                <a:moveTo>
                                  <a:pt x="3230" y="2880"/>
                                </a:moveTo>
                                <a:lnTo>
                                  <a:pt x="3230" y="2923"/>
                                </a:lnTo>
                                <a:moveTo>
                                  <a:pt x="3389" y="2880"/>
                                </a:moveTo>
                                <a:lnTo>
                                  <a:pt x="3389" y="2923"/>
                                </a:lnTo>
                                <a:moveTo>
                                  <a:pt x="3542" y="2880"/>
                                </a:moveTo>
                                <a:lnTo>
                                  <a:pt x="3542" y="2923"/>
                                </a:lnTo>
                                <a:moveTo>
                                  <a:pt x="3701" y="2870"/>
                                </a:moveTo>
                                <a:lnTo>
                                  <a:pt x="427" y="2870"/>
                                </a:lnTo>
                              </a:path>
                            </a:pathLst>
                          </a:custGeom>
                          <a:noFill/>
                          <a:ln w="30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7" name="Freeform 61"/>
                        <wps:cNvSpPr>
                          <a:spLocks/>
                        </wps:cNvSpPr>
                        <wps:spPr bwMode="auto">
                          <a:xfrm>
                            <a:off x="1502" y="-2488"/>
                            <a:ext cx="3264" cy="2613"/>
                          </a:xfrm>
                          <a:custGeom>
                            <a:avLst/>
                            <a:gdLst>
                              <a:gd name="T0" fmla="+- 0 1536 1502"/>
                              <a:gd name="T1" fmla="*/ T0 w 3264"/>
                              <a:gd name="T2" fmla="+- 0 -2291 -2488"/>
                              <a:gd name="T3" fmla="*/ -2291 h 2613"/>
                              <a:gd name="T4" fmla="+- 0 1589 1502"/>
                              <a:gd name="T5" fmla="*/ T4 w 3264"/>
                              <a:gd name="T6" fmla="+- 0 -2488 -2488"/>
                              <a:gd name="T7" fmla="*/ -2488 h 2613"/>
                              <a:gd name="T8" fmla="+- 0 1642 1502"/>
                              <a:gd name="T9" fmla="*/ T8 w 3264"/>
                              <a:gd name="T10" fmla="+- 0 -2161 -2488"/>
                              <a:gd name="T11" fmla="*/ -2161 h 2613"/>
                              <a:gd name="T12" fmla="+- 0 1699 1502"/>
                              <a:gd name="T13" fmla="*/ T12 w 3264"/>
                              <a:gd name="T14" fmla="+- 0 -1244 -2488"/>
                              <a:gd name="T15" fmla="*/ -1244 h 2613"/>
                              <a:gd name="T16" fmla="+- 0 1752 1502"/>
                              <a:gd name="T17" fmla="*/ T16 w 3264"/>
                              <a:gd name="T18" fmla="+- 0 -928 -2488"/>
                              <a:gd name="T19" fmla="*/ -928 h 2613"/>
                              <a:gd name="T20" fmla="+- 0 1810 1502"/>
                              <a:gd name="T21" fmla="*/ T20 w 3264"/>
                              <a:gd name="T22" fmla="+- 0 -932 -2488"/>
                              <a:gd name="T23" fmla="*/ -932 h 2613"/>
                              <a:gd name="T24" fmla="+- 0 1862 1502"/>
                              <a:gd name="T25" fmla="*/ T24 w 3264"/>
                              <a:gd name="T26" fmla="+- 0 -947 -2488"/>
                              <a:gd name="T27" fmla="*/ -947 h 2613"/>
                              <a:gd name="T28" fmla="+- 0 1915 1502"/>
                              <a:gd name="T29" fmla="*/ T28 w 3264"/>
                              <a:gd name="T30" fmla="+- 0 -947 -2488"/>
                              <a:gd name="T31" fmla="*/ -947 h 2613"/>
                              <a:gd name="T32" fmla="+- 0 2011 1502"/>
                              <a:gd name="T33" fmla="*/ T32 w 3264"/>
                              <a:gd name="T34" fmla="+- 0 -884 -2488"/>
                              <a:gd name="T35" fmla="*/ -884 h 2613"/>
                              <a:gd name="T36" fmla="+- 0 2083 1502"/>
                              <a:gd name="T37" fmla="*/ T36 w 3264"/>
                              <a:gd name="T38" fmla="+- 0 -716 -2488"/>
                              <a:gd name="T39" fmla="*/ -716 h 2613"/>
                              <a:gd name="T40" fmla="+- 0 2136 1502"/>
                              <a:gd name="T41" fmla="*/ T40 w 3264"/>
                              <a:gd name="T42" fmla="+- 0 -438 -2488"/>
                              <a:gd name="T43" fmla="*/ -438 h 2613"/>
                              <a:gd name="T44" fmla="+- 0 2194 1502"/>
                              <a:gd name="T45" fmla="*/ T44 w 3264"/>
                              <a:gd name="T46" fmla="+- 0 -366 -2488"/>
                              <a:gd name="T47" fmla="*/ -366 h 2613"/>
                              <a:gd name="T48" fmla="+- 0 2246 1502"/>
                              <a:gd name="T49" fmla="*/ T48 w 3264"/>
                              <a:gd name="T50" fmla="+- 0 -376 -2488"/>
                              <a:gd name="T51" fmla="*/ -376 h 2613"/>
                              <a:gd name="T52" fmla="+- 0 2304 1502"/>
                              <a:gd name="T53" fmla="*/ T52 w 3264"/>
                              <a:gd name="T54" fmla="+- 0 -390 -2488"/>
                              <a:gd name="T55" fmla="*/ -390 h 2613"/>
                              <a:gd name="T56" fmla="+- 0 2357 1502"/>
                              <a:gd name="T57" fmla="*/ T56 w 3264"/>
                              <a:gd name="T58" fmla="+- 0 -419 -2488"/>
                              <a:gd name="T59" fmla="*/ -419 h 2613"/>
                              <a:gd name="T60" fmla="+- 0 2414 1502"/>
                              <a:gd name="T61" fmla="*/ T60 w 3264"/>
                              <a:gd name="T62" fmla="+- 0 -457 -2488"/>
                              <a:gd name="T63" fmla="*/ -457 h 2613"/>
                              <a:gd name="T64" fmla="+- 0 2467 1502"/>
                              <a:gd name="T65" fmla="*/ T64 w 3264"/>
                              <a:gd name="T66" fmla="+- 0 -491 -2488"/>
                              <a:gd name="T67" fmla="*/ -491 h 2613"/>
                              <a:gd name="T68" fmla="+- 0 2520 1502"/>
                              <a:gd name="T69" fmla="*/ T68 w 3264"/>
                              <a:gd name="T70" fmla="+- 0 -520 -2488"/>
                              <a:gd name="T71" fmla="*/ -520 h 2613"/>
                              <a:gd name="T72" fmla="+- 0 2578 1502"/>
                              <a:gd name="T73" fmla="*/ T72 w 3264"/>
                              <a:gd name="T74" fmla="+- 0 -548 -2488"/>
                              <a:gd name="T75" fmla="*/ -548 h 2613"/>
                              <a:gd name="T76" fmla="+- 0 2635 1502"/>
                              <a:gd name="T77" fmla="*/ T76 w 3264"/>
                              <a:gd name="T78" fmla="+- 0 -577 -2488"/>
                              <a:gd name="T79" fmla="*/ -577 h 2613"/>
                              <a:gd name="T80" fmla="+- 0 2688 1502"/>
                              <a:gd name="T81" fmla="*/ T80 w 3264"/>
                              <a:gd name="T82" fmla="+- 0 -592 -2488"/>
                              <a:gd name="T83" fmla="*/ -592 h 2613"/>
                              <a:gd name="T84" fmla="+- 0 2741 1502"/>
                              <a:gd name="T85" fmla="*/ T84 w 3264"/>
                              <a:gd name="T86" fmla="+- 0 -601 -2488"/>
                              <a:gd name="T87" fmla="*/ -601 h 2613"/>
                              <a:gd name="T88" fmla="+- 0 2798 1502"/>
                              <a:gd name="T89" fmla="*/ T88 w 3264"/>
                              <a:gd name="T90" fmla="+- 0 -582 -2488"/>
                              <a:gd name="T91" fmla="*/ -582 h 2613"/>
                              <a:gd name="T92" fmla="+- 0 2851 1502"/>
                              <a:gd name="T93" fmla="*/ T92 w 3264"/>
                              <a:gd name="T94" fmla="+- 0 -534 -2488"/>
                              <a:gd name="T95" fmla="*/ -534 h 2613"/>
                              <a:gd name="T96" fmla="+- 0 2909 1502"/>
                              <a:gd name="T97" fmla="*/ T96 w 3264"/>
                              <a:gd name="T98" fmla="+- 0 -476 -2488"/>
                              <a:gd name="T99" fmla="*/ -476 h 2613"/>
                              <a:gd name="T100" fmla="+- 0 2966 1502"/>
                              <a:gd name="T101" fmla="*/ T100 w 3264"/>
                              <a:gd name="T102" fmla="+- 0 -409 -2488"/>
                              <a:gd name="T103" fmla="*/ -409 h 2613"/>
                              <a:gd name="T104" fmla="+- 0 3019 1502"/>
                              <a:gd name="T105" fmla="*/ T104 w 3264"/>
                              <a:gd name="T106" fmla="+- 0 -347 -2488"/>
                              <a:gd name="T107" fmla="*/ -347 h 2613"/>
                              <a:gd name="T108" fmla="+- 0 3077 1502"/>
                              <a:gd name="T109" fmla="*/ T108 w 3264"/>
                              <a:gd name="T110" fmla="+- 0 -294 -2488"/>
                              <a:gd name="T111" fmla="*/ -294 h 2613"/>
                              <a:gd name="T112" fmla="+- 0 3130 1502"/>
                              <a:gd name="T113" fmla="*/ T112 w 3264"/>
                              <a:gd name="T114" fmla="+- 0 -256 -2488"/>
                              <a:gd name="T115" fmla="*/ -256 h 2613"/>
                              <a:gd name="T116" fmla="+- 0 3187 1502"/>
                              <a:gd name="T117" fmla="*/ T116 w 3264"/>
                              <a:gd name="T118" fmla="+- 0 -222 -2488"/>
                              <a:gd name="T119" fmla="*/ -222 h 2613"/>
                              <a:gd name="T120" fmla="+- 0 3240 1502"/>
                              <a:gd name="T121" fmla="*/ T120 w 3264"/>
                              <a:gd name="T122" fmla="+- 0 -212 -2488"/>
                              <a:gd name="T123" fmla="*/ -212 h 2613"/>
                              <a:gd name="T124" fmla="+- 0 3298 1502"/>
                              <a:gd name="T125" fmla="*/ T124 w 3264"/>
                              <a:gd name="T126" fmla="+- 0 -198 -2488"/>
                              <a:gd name="T127" fmla="*/ -198 h 2613"/>
                              <a:gd name="T128" fmla="+- 0 3350 1502"/>
                              <a:gd name="T129" fmla="*/ T128 w 3264"/>
                              <a:gd name="T130" fmla="+- 0 -193 -2488"/>
                              <a:gd name="T131" fmla="*/ -193 h 2613"/>
                              <a:gd name="T132" fmla="+- 0 3408 1502"/>
                              <a:gd name="T133" fmla="*/ T132 w 3264"/>
                              <a:gd name="T134" fmla="+- 0 -198 -2488"/>
                              <a:gd name="T135" fmla="*/ -198 h 2613"/>
                              <a:gd name="T136" fmla="+- 0 3466 1502"/>
                              <a:gd name="T137" fmla="*/ T136 w 3264"/>
                              <a:gd name="T138" fmla="+- 0 -203 -2488"/>
                              <a:gd name="T139" fmla="*/ -203 h 2613"/>
                              <a:gd name="T140" fmla="+- 0 3518 1502"/>
                              <a:gd name="T141" fmla="*/ T140 w 3264"/>
                              <a:gd name="T142" fmla="+- 0 -212 -2488"/>
                              <a:gd name="T143" fmla="*/ -212 h 2613"/>
                              <a:gd name="T144" fmla="+- 0 3576 1502"/>
                              <a:gd name="T145" fmla="*/ T144 w 3264"/>
                              <a:gd name="T146" fmla="+- 0 -232 -2488"/>
                              <a:gd name="T147" fmla="*/ -232 h 2613"/>
                              <a:gd name="T148" fmla="+- 0 3629 1502"/>
                              <a:gd name="T149" fmla="*/ T148 w 3264"/>
                              <a:gd name="T150" fmla="+- 0 -241 -2488"/>
                              <a:gd name="T151" fmla="*/ -241 h 2613"/>
                              <a:gd name="T152" fmla="+- 0 3686 1502"/>
                              <a:gd name="T153" fmla="*/ T152 w 3264"/>
                              <a:gd name="T154" fmla="+- 0 -260 -2488"/>
                              <a:gd name="T155" fmla="*/ -260 h 2613"/>
                              <a:gd name="T156" fmla="+- 0 3744 1502"/>
                              <a:gd name="T157" fmla="*/ T156 w 3264"/>
                              <a:gd name="T158" fmla="+- 0 -280 -2488"/>
                              <a:gd name="T159" fmla="*/ -280 h 2613"/>
                              <a:gd name="T160" fmla="+- 0 3797 1502"/>
                              <a:gd name="T161" fmla="*/ T160 w 3264"/>
                              <a:gd name="T162" fmla="+- 0 -304 -2488"/>
                              <a:gd name="T163" fmla="*/ -304 h 2613"/>
                              <a:gd name="T164" fmla="+- 0 3854 1502"/>
                              <a:gd name="T165" fmla="*/ T164 w 3264"/>
                              <a:gd name="T166" fmla="+- 0 -318 -2488"/>
                              <a:gd name="T167" fmla="*/ -318 h 2613"/>
                              <a:gd name="T168" fmla="+- 0 3907 1502"/>
                              <a:gd name="T169" fmla="*/ T168 w 3264"/>
                              <a:gd name="T170" fmla="+- 0 -328 -2488"/>
                              <a:gd name="T171" fmla="*/ -328 h 2613"/>
                              <a:gd name="T172" fmla="+- 0 3965 1502"/>
                              <a:gd name="T173" fmla="*/ T172 w 3264"/>
                              <a:gd name="T174" fmla="+- 0 -337 -2488"/>
                              <a:gd name="T175" fmla="*/ -337 h 2613"/>
                              <a:gd name="T176" fmla="+- 0 4018 1502"/>
                              <a:gd name="T177" fmla="*/ T176 w 3264"/>
                              <a:gd name="T178" fmla="+- 0 -332 -2488"/>
                              <a:gd name="T179" fmla="*/ -332 h 2613"/>
                              <a:gd name="T180" fmla="+- 0 4075 1502"/>
                              <a:gd name="T181" fmla="*/ T180 w 3264"/>
                              <a:gd name="T182" fmla="+- 0 -328 -2488"/>
                              <a:gd name="T183" fmla="*/ -328 h 2613"/>
                              <a:gd name="T184" fmla="+- 0 4123 1502"/>
                              <a:gd name="T185" fmla="*/ T184 w 3264"/>
                              <a:gd name="T186" fmla="+- 0 -308 -2488"/>
                              <a:gd name="T187" fmla="*/ -308 h 2613"/>
                              <a:gd name="T188" fmla="+- 0 4171 1502"/>
                              <a:gd name="T189" fmla="*/ T188 w 3264"/>
                              <a:gd name="T190" fmla="+- 0 -289 -2488"/>
                              <a:gd name="T191" fmla="*/ -289 h 2613"/>
                              <a:gd name="T192" fmla="+- 0 4219 1502"/>
                              <a:gd name="T193" fmla="*/ T192 w 3264"/>
                              <a:gd name="T194" fmla="+- 0 -251 -2488"/>
                              <a:gd name="T195" fmla="*/ -251 h 2613"/>
                              <a:gd name="T196" fmla="+- 0 4277 1502"/>
                              <a:gd name="T197" fmla="*/ T196 w 3264"/>
                              <a:gd name="T198" fmla="+- 0 -203 -2488"/>
                              <a:gd name="T199" fmla="*/ -203 h 2613"/>
                              <a:gd name="T200" fmla="+- 0 4334 1502"/>
                              <a:gd name="T201" fmla="*/ T200 w 3264"/>
                              <a:gd name="T202" fmla="+- 0 -179 -2488"/>
                              <a:gd name="T203" fmla="*/ -179 h 2613"/>
                              <a:gd name="T204" fmla="+- 0 4387 1502"/>
                              <a:gd name="T205" fmla="*/ T204 w 3264"/>
                              <a:gd name="T206" fmla="+- 0 -131 -2488"/>
                              <a:gd name="T207" fmla="*/ -131 h 2613"/>
                              <a:gd name="T208" fmla="+- 0 4445 1502"/>
                              <a:gd name="T209" fmla="*/ T208 w 3264"/>
                              <a:gd name="T210" fmla="+- 0 -78 -2488"/>
                              <a:gd name="T211" fmla="*/ -78 h 2613"/>
                              <a:gd name="T212" fmla="+- 0 4502 1502"/>
                              <a:gd name="T213" fmla="*/ T212 w 3264"/>
                              <a:gd name="T214" fmla="+- 0 -30 -2488"/>
                              <a:gd name="T215" fmla="*/ -30 h 2613"/>
                              <a:gd name="T216" fmla="+- 0 4555 1502"/>
                              <a:gd name="T217" fmla="*/ T216 w 3264"/>
                              <a:gd name="T218" fmla="+- 0 4 -2488"/>
                              <a:gd name="T219" fmla="*/ 4 h 2613"/>
                              <a:gd name="T220" fmla="+- 0 4613 1502"/>
                              <a:gd name="T221" fmla="*/ T220 w 3264"/>
                              <a:gd name="T222" fmla="+- 0 52 -2488"/>
                              <a:gd name="T223" fmla="*/ 52 h 2613"/>
                              <a:gd name="T224" fmla="+- 0 4670 1502"/>
                              <a:gd name="T225" fmla="*/ T224 w 3264"/>
                              <a:gd name="T226" fmla="+- 0 85 -2488"/>
                              <a:gd name="T227" fmla="*/ 85 h 2613"/>
                              <a:gd name="T228" fmla="+- 0 4723 1502"/>
                              <a:gd name="T229" fmla="*/ T228 w 3264"/>
                              <a:gd name="T230" fmla="+- 0 104 -2488"/>
                              <a:gd name="T231" fmla="*/ 104 h 2613"/>
                              <a:gd name="T232" fmla="+- 0 4766 1502"/>
                              <a:gd name="T233" fmla="*/ T232 w 3264"/>
                              <a:gd name="T234" fmla="+- 0 125 -2488"/>
                              <a:gd name="T235" fmla="*/ 125 h 261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  <a:cxn ang="0">
                                <a:pos x="T233" y="T235"/>
                              </a:cxn>
                            </a:cxnLst>
                            <a:rect l="0" t="0" r="r" b="b"/>
                            <a:pathLst>
                              <a:path w="3264" h="2613">
                                <a:moveTo>
                                  <a:pt x="0" y="418"/>
                                </a:moveTo>
                                <a:lnTo>
                                  <a:pt x="15" y="346"/>
                                </a:lnTo>
                                <a:lnTo>
                                  <a:pt x="34" y="197"/>
                                </a:lnTo>
                                <a:lnTo>
                                  <a:pt x="53" y="106"/>
                                </a:lnTo>
                                <a:lnTo>
                                  <a:pt x="68" y="10"/>
                                </a:lnTo>
                                <a:lnTo>
                                  <a:pt x="87" y="0"/>
                                </a:lnTo>
                                <a:lnTo>
                                  <a:pt x="106" y="53"/>
                                </a:lnTo>
                                <a:lnTo>
                                  <a:pt x="125" y="149"/>
                                </a:lnTo>
                                <a:lnTo>
                                  <a:pt x="140" y="327"/>
                                </a:lnTo>
                                <a:lnTo>
                                  <a:pt x="159" y="620"/>
                                </a:lnTo>
                                <a:lnTo>
                                  <a:pt x="178" y="956"/>
                                </a:lnTo>
                                <a:lnTo>
                                  <a:pt x="197" y="1244"/>
                                </a:lnTo>
                                <a:lnTo>
                                  <a:pt x="216" y="1436"/>
                                </a:lnTo>
                                <a:lnTo>
                                  <a:pt x="236" y="1532"/>
                                </a:lnTo>
                                <a:lnTo>
                                  <a:pt x="250" y="1560"/>
                                </a:lnTo>
                                <a:lnTo>
                                  <a:pt x="269" y="1570"/>
                                </a:lnTo>
                                <a:lnTo>
                                  <a:pt x="288" y="1560"/>
                                </a:lnTo>
                                <a:lnTo>
                                  <a:pt x="308" y="1556"/>
                                </a:lnTo>
                                <a:lnTo>
                                  <a:pt x="327" y="1551"/>
                                </a:lnTo>
                                <a:lnTo>
                                  <a:pt x="341" y="1541"/>
                                </a:lnTo>
                                <a:lnTo>
                                  <a:pt x="360" y="1541"/>
                                </a:lnTo>
                                <a:lnTo>
                                  <a:pt x="380" y="1541"/>
                                </a:lnTo>
                                <a:lnTo>
                                  <a:pt x="399" y="1536"/>
                                </a:lnTo>
                                <a:lnTo>
                                  <a:pt x="413" y="1541"/>
                                </a:lnTo>
                                <a:lnTo>
                                  <a:pt x="432" y="1541"/>
                                </a:lnTo>
                                <a:lnTo>
                                  <a:pt x="452" y="1546"/>
                                </a:lnTo>
                                <a:lnTo>
                                  <a:pt x="509" y="1604"/>
                                </a:lnTo>
                                <a:lnTo>
                                  <a:pt x="543" y="1676"/>
                                </a:lnTo>
                                <a:lnTo>
                                  <a:pt x="562" y="1714"/>
                                </a:lnTo>
                                <a:lnTo>
                                  <a:pt x="581" y="1772"/>
                                </a:lnTo>
                                <a:lnTo>
                                  <a:pt x="600" y="1872"/>
                                </a:lnTo>
                                <a:lnTo>
                                  <a:pt x="615" y="1973"/>
                                </a:lnTo>
                                <a:lnTo>
                                  <a:pt x="634" y="2050"/>
                                </a:lnTo>
                                <a:lnTo>
                                  <a:pt x="653" y="2098"/>
                                </a:lnTo>
                                <a:lnTo>
                                  <a:pt x="672" y="2117"/>
                                </a:lnTo>
                                <a:lnTo>
                                  <a:pt x="692" y="2122"/>
                                </a:lnTo>
                                <a:lnTo>
                                  <a:pt x="711" y="2122"/>
                                </a:lnTo>
                                <a:lnTo>
                                  <a:pt x="725" y="2117"/>
                                </a:lnTo>
                                <a:lnTo>
                                  <a:pt x="744" y="2112"/>
                                </a:lnTo>
                                <a:lnTo>
                                  <a:pt x="764" y="2112"/>
                                </a:lnTo>
                                <a:lnTo>
                                  <a:pt x="783" y="2103"/>
                                </a:lnTo>
                                <a:lnTo>
                                  <a:pt x="802" y="2098"/>
                                </a:lnTo>
                                <a:lnTo>
                                  <a:pt x="816" y="2088"/>
                                </a:lnTo>
                                <a:lnTo>
                                  <a:pt x="836" y="2079"/>
                                </a:lnTo>
                                <a:lnTo>
                                  <a:pt x="855" y="2069"/>
                                </a:lnTo>
                                <a:lnTo>
                                  <a:pt x="874" y="2060"/>
                                </a:lnTo>
                                <a:lnTo>
                                  <a:pt x="893" y="2045"/>
                                </a:lnTo>
                                <a:lnTo>
                                  <a:pt x="912" y="2031"/>
                                </a:lnTo>
                                <a:lnTo>
                                  <a:pt x="927" y="2021"/>
                                </a:lnTo>
                                <a:lnTo>
                                  <a:pt x="946" y="2012"/>
                                </a:lnTo>
                                <a:lnTo>
                                  <a:pt x="965" y="1997"/>
                                </a:lnTo>
                                <a:lnTo>
                                  <a:pt x="984" y="1988"/>
                                </a:lnTo>
                                <a:lnTo>
                                  <a:pt x="1004" y="1978"/>
                                </a:lnTo>
                                <a:lnTo>
                                  <a:pt x="1018" y="1968"/>
                                </a:lnTo>
                                <a:lnTo>
                                  <a:pt x="1037" y="1959"/>
                                </a:lnTo>
                                <a:lnTo>
                                  <a:pt x="1056" y="1949"/>
                                </a:lnTo>
                                <a:lnTo>
                                  <a:pt x="1076" y="1940"/>
                                </a:lnTo>
                                <a:lnTo>
                                  <a:pt x="1095" y="1935"/>
                                </a:lnTo>
                                <a:lnTo>
                                  <a:pt x="1114" y="1920"/>
                                </a:lnTo>
                                <a:lnTo>
                                  <a:pt x="1133" y="1911"/>
                                </a:lnTo>
                                <a:lnTo>
                                  <a:pt x="1148" y="1906"/>
                                </a:lnTo>
                                <a:lnTo>
                                  <a:pt x="1167" y="1901"/>
                                </a:lnTo>
                                <a:lnTo>
                                  <a:pt x="1186" y="1896"/>
                                </a:lnTo>
                                <a:lnTo>
                                  <a:pt x="1205" y="1892"/>
                                </a:lnTo>
                                <a:lnTo>
                                  <a:pt x="1224" y="1892"/>
                                </a:lnTo>
                                <a:lnTo>
                                  <a:pt x="1239" y="1887"/>
                                </a:lnTo>
                                <a:lnTo>
                                  <a:pt x="1258" y="1892"/>
                                </a:lnTo>
                                <a:lnTo>
                                  <a:pt x="1277" y="1896"/>
                                </a:lnTo>
                                <a:lnTo>
                                  <a:pt x="1296" y="1906"/>
                                </a:lnTo>
                                <a:lnTo>
                                  <a:pt x="1316" y="1916"/>
                                </a:lnTo>
                                <a:lnTo>
                                  <a:pt x="1335" y="1935"/>
                                </a:lnTo>
                                <a:lnTo>
                                  <a:pt x="1349" y="1954"/>
                                </a:lnTo>
                                <a:lnTo>
                                  <a:pt x="1368" y="1973"/>
                                </a:lnTo>
                                <a:lnTo>
                                  <a:pt x="1388" y="1992"/>
                                </a:lnTo>
                                <a:lnTo>
                                  <a:pt x="1407" y="2012"/>
                                </a:lnTo>
                                <a:lnTo>
                                  <a:pt x="1426" y="2036"/>
                                </a:lnTo>
                                <a:lnTo>
                                  <a:pt x="1445" y="2060"/>
                                </a:lnTo>
                                <a:lnTo>
                                  <a:pt x="1464" y="2079"/>
                                </a:lnTo>
                                <a:lnTo>
                                  <a:pt x="1479" y="2103"/>
                                </a:lnTo>
                                <a:lnTo>
                                  <a:pt x="1498" y="2122"/>
                                </a:lnTo>
                                <a:lnTo>
                                  <a:pt x="1517" y="2141"/>
                                </a:lnTo>
                                <a:lnTo>
                                  <a:pt x="1536" y="2160"/>
                                </a:lnTo>
                                <a:lnTo>
                                  <a:pt x="1556" y="2180"/>
                                </a:lnTo>
                                <a:lnTo>
                                  <a:pt x="1575" y="2194"/>
                                </a:lnTo>
                                <a:lnTo>
                                  <a:pt x="1594" y="2208"/>
                                </a:lnTo>
                                <a:lnTo>
                                  <a:pt x="1608" y="2223"/>
                                </a:lnTo>
                                <a:lnTo>
                                  <a:pt x="1628" y="2232"/>
                                </a:lnTo>
                                <a:lnTo>
                                  <a:pt x="1647" y="2247"/>
                                </a:lnTo>
                                <a:lnTo>
                                  <a:pt x="1666" y="2252"/>
                                </a:lnTo>
                                <a:lnTo>
                                  <a:pt x="1685" y="2266"/>
                                </a:lnTo>
                                <a:lnTo>
                                  <a:pt x="1704" y="2271"/>
                                </a:lnTo>
                                <a:lnTo>
                                  <a:pt x="1724" y="2276"/>
                                </a:lnTo>
                                <a:lnTo>
                                  <a:pt x="1738" y="2276"/>
                                </a:lnTo>
                                <a:lnTo>
                                  <a:pt x="1757" y="2285"/>
                                </a:lnTo>
                                <a:lnTo>
                                  <a:pt x="1776" y="2285"/>
                                </a:lnTo>
                                <a:lnTo>
                                  <a:pt x="1796" y="2290"/>
                                </a:lnTo>
                                <a:lnTo>
                                  <a:pt x="1815" y="2290"/>
                                </a:lnTo>
                                <a:lnTo>
                                  <a:pt x="1834" y="2295"/>
                                </a:lnTo>
                                <a:lnTo>
                                  <a:pt x="1848" y="2295"/>
                                </a:lnTo>
                                <a:lnTo>
                                  <a:pt x="1868" y="2295"/>
                                </a:lnTo>
                                <a:lnTo>
                                  <a:pt x="1887" y="2295"/>
                                </a:lnTo>
                                <a:lnTo>
                                  <a:pt x="1906" y="2290"/>
                                </a:lnTo>
                                <a:lnTo>
                                  <a:pt x="1925" y="2295"/>
                                </a:lnTo>
                                <a:lnTo>
                                  <a:pt x="1944" y="2290"/>
                                </a:lnTo>
                                <a:lnTo>
                                  <a:pt x="1964" y="2285"/>
                                </a:lnTo>
                                <a:lnTo>
                                  <a:pt x="1978" y="2285"/>
                                </a:lnTo>
                                <a:lnTo>
                                  <a:pt x="1997" y="2276"/>
                                </a:lnTo>
                                <a:lnTo>
                                  <a:pt x="2016" y="2276"/>
                                </a:lnTo>
                                <a:lnTo>
                                  <a:pt x="2036" y="2266"/>
                                </a:lnTo>
                                <a:lnTo>
                                  <a:pt x="2055" y="2261"/>
                                </a:lnTo>
                                <a:lnTo>
                                  <a:pt x="2074" y="2256"/>
                                </a:lnTo>
                                <a:lnTo>
                                  <a:pt x="2093" y="2256"/>
                                </a:lnTo>
                                <a:lnTo>
                                  <a:pt x="2108" y="2252"/>
                                </a:lnTo>
                                <a:lnTo>
                                  <a:pt x="2127" y="2247"/>
                                </a:lnTo>
                                <a:lnTo>
                                  <a:pt x="2146" y="2237"/>
                                </a:lnTo>
                                <a:lnTo>
                                  <a:pt x="2165" y="2237"/>
                                </a:lnTo>
                                <a:lnTo>
                                  <a:pt x="2184" y="2228"/>
                                </a:lnTo>
                                <a:lnTo>
                                  <a:pt x="2204" y="2223"/>
                                </a:lnTo>
                                <a:lnTo>
                                  <a:pt x="2223" y="2218"/>
                                </a:lnTo>
                                <a:lnTo>
                                  <a:pt x="2242" y="2208"/>
                                </a:lnTo>
                                <a:lnTo>
                                  <a:pt x="2256" y="2199"/>
                                </a:lnTo>
                                <a:lnTo>
                                  <a:pt x="2276" y="2189"/>
                                </a:lnTo>
                                <a:lnTo>
                                  <a:pt x="2295" y="2184"/>
                                </a:lnTo>
                                <a:lnTo>
                                  <a:pt x="2314" y="2184"/>
                                </a:lnTo>
                                <a:lnTo>
                                  <a:pt x="2333" y="2175"/>
                                </a:lnTo>
                                <a:lnTo>
                                  <a:pt x="2352" y="2170"/>
                                </a:lnTo>
                                <a:lnTo>
                                  <a:pt x="2372" y="2175"/>
                                </a:lnTo>
                                <a:lnTo>
                                  <a:pt x="2386" y="2170"/>
                                </a:lnTo>
                                <a:lnTo>
                                  <a:pt x="2405" y="2160"/>
                                </a:lnTo>
                                <a:lnTo>
                                  <a:pt x="2424" y="2156"/>
                                </a:lnTo>
                                <a:lnTo>
                                  <a:pt x="2444" y="2151"/>
                                </a:lnTo>
                                <a:lnTo>
                                  <a:pt x="2463" y="2151"/>
                                </a:lnTo>
                                <a:lnTo>
                                  <a:pt x="2482" y="2156"/>
                                </a:lnTo>
                                <a:lnTo>
                                  <a:pt x="2501" y="2151"/>
                                </a:lnTo>
                                <a:lnTo>
                                  <a:pt x="2516" y="2156"/>
                                </a:lnTo>
                                <a:lnTo>
                                  <a:pt x="2535" y="2151"/>
                                </a:lnTo>
                                <a:lnTo>
                                  <a:pt x="2554" y="2156"/>
                                </a:lnTo>
                                <a:lnTo>
                                  <a:pt x="2573" y="2160"/>
                                </a:lnTo>
                                <a:lnTo>
                                  <a:pt x="2592" y="2165"/>
                                </a:lnTo>
                                <a:lnTo>
                                  <a:pt x="2607" y="2165"/>
                                </a:lnTo>
                                <a:lnTo>
                                  <a:pt x="2621" y="2180"/>
                                </a:lnTo>
                                <a:lnTo>
                                  <a:pt x="2636" y="2180"/>
                                </a:lnTo>
                                <a:lnTo>
                                  <a:pt x="2655" y="2199"/>
                                </a:lnTo>
                                <a:lnTo>
                                  <a:pt x="2669" y="2199"/>
                                </a:lnTo>
                                <a:lnTo>
                                  <a:pt x="2684" y="2218"/>
                                </a:lnTo>
                                <a:lnTo>
                                  <a:pt x="2698" y="2218"/>
                                </a:lnTo>
                                <a:lnTo>
                                  <a:pt x="2717" y="2237"/>
                                </a:lnTo>
                                <a:lnTo>
                                  <a:pt x="2736" y="2247"/>
                                </a:lnTo>
                                <a:lnTo>
                                  <a:pt x="2756" y="2256"/>
                                </a:lnTo>
                                <a:lnTo>
                                  <a:pt x="2775" y="2285"/>
                                </a:lnTo>
                                <a:lnTo>
                                  <a:pt x="2794" y="2295"/>
                                </a:lnTo>
                                <a:lnTo>
                                  <a:pt x="2813" y="2304"/>
                                </a:lnTo>
                                <a:lnTo>
                                  <a:pt x="2832" y="2309"/>
                                </a:lnTo>
                                <a:lnTo>
                                  <a:pt x="2847" y="2304"/>
                                </a:lnTo>
                                <a:lnTo>
                                  <a:pt x="2866" y="2328"/>
                                </a:lnTo>
                                <a:lnTo>
                                  <a:pt x="2885" y="2357"/>
                                </a:lnTo>
                                <a:lnTo>
                                  <a:pt x="2904" y="2372"/>
                                </a:lnTo>
                                <a:lnTo>
                                  <a:pt x="2924" y="2386"/>
                                </a:lnTo>
                                <a:lnTo>
                                  <a:pt x="2943" y="2410"/>
                                </a:lnTo>
                                <a:lnTo>
                                  <a:pt x="2962" y="2415"/>
                                </a:lnTo>
                                <a:lnTo>
                                  <a:pt x="2981" y="2434"/>
                                </a:lnTo>
                                <a:lnTo>
                                  <a:pt x="3000" y="2458"/>
                                </a:lnTo>
                                <a:lnTo>
                                  <a:pt x="3020" y="2468"/>
                                </a:lnTo>
                                <a:lnTo>
                                  <a:pt x="3034" y="2492"/>
                                </a:lnTo>
                                <a:lnTo>
                                  <a:pt x="3053" y="2492"/>
                                </a:lnTo>
                                <a:lnTo>
                                  <a:pt x="3072" y="2516"/>
                                </a:lnTo>
                                <a:lnTo>
                                  <a:pt x="3092" y="2525"/>
                                </a:lnTo>
                                <a:lnTo>
                                  <a:pt x="3111" y="2540"/>
                                </a:lnTo>
                                <a:lnTo>
                                  <a:pt x="3130" y="2549"/>
                                </a:lnTo>
                                <a:lnTo>
                                  <a:pt x="3149" y="2559"/>
                                </a:lnTo>
                                <a:lnTo>
                                  <a:pt x="3168" y="2573"/>
                                </a:lnTo>
                                <a:lnTo>
                                  <a:pt x="3188" y="2583"/>
                                </a:lnTo>
                                <a:lnTo>
                                  <a:pt x="3207" y="2588"/>
                                </a:lnTo>
                                <a:lnTo>
                                  <a:pt x="3221" y="2592"/>
                                </a:lnTo>
                                <a:lnTo>
                                  <a:pt x="3240" y="2607"/>
                                </a:lnTo>
                                <a:lnTo>
                                  <a:pt x="3260" y="2612"/>
                                </a:lnTo>
                                <a:lnTo>
                                  <a:pt x="3264" y="2613"/>
                                </a:lnTo>
                              </a:path>
                            </a:pathLst>
                          </a:custGeom>
                          <a:noFill/>
                          <a:ln w="304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8" name="Text Box 60"/>
                        <wps:cNvSpPr txBox="1">
                          <a:spLocks noChangeArrowheads="1"/>
                        </wps:cNvSpPr>
                        <wps:spPr bwMode="auto">
                          <a:xfrm>
                            <a:off x="1483" y="-2613"/>
                            <a:ext cx="519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85192" w:rsidRDefault="00D07237">
                              <w:pPr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w w:val="105"/>
                                  <w:sz w:val="19"/>
                                </w:rPr>
                                <w:t>196,8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99" name="Text Box 59"/>
                        <wps:cNvSpPr txBox="1">
                          <a:spLocks noChangeArrowheads="1"/>
                        </wps:cNvSpPr>
                        <wps:spPr bwMode="auto">
                          <a:xfrm>
                            <a:off x="3931" y="-2575"/>
                            <a:ext cx="753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85192" w:rsidRDefault="00D07237">
                              <w:pPr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w w:val="105"/>
                                  <w:sz w:val="19"/>
                                </w:rPr>
                                <w:t>Peak #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0" name="Text Box 58"/>
                        <wps:cNvSpPr txBox="1">
                          <a:spLocks noChangeArrowheads="1"/>
                        </wps:cNvSpPr>
                        <wps:spPr bwMode="auto">
                          <a:xfrm>
                            <a:off x="2491" y="-818"/>
                            <a:ext cx="519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85192" w:rsidRDefault="00D07237">
                              <w:pPr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w w:val="105"/>
                                  <w:sz w:val="19"/>
                                </w:rPr>
                                <w:t>270,8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1" name="Text Box 57"/>
                        <wps:cNvSpPr txBox="1">
                          <a:spLocks noChangeArrowheads="1"/>
                        </wps:cNvSpPr>
                        <wps:spPr bwMode="auto">
                          <a:xfrm>
                            <a:off x="3787" y="-559"/>
                            <a:ext cx="519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85192" w:rsidRDefault="00D07237">
                              <w:pPr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w w:val="105"/>
                                  <w:sz w:val="19"/>
                                </w:rPr>
                                <w:t>354,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6" o:spid="_x0000_s1056" style="position:absolute;left:0;text-align:left;margin-left:69.45pt;margin-top:-131pt;width:169pt;height:148.6pt;z-index:1576;mso-position-horizontal-relative:page" coordorigin="1389,-2620" coordsize="3380,29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">
                <v:shape id="AutoShape 62" o:spid="_x0000_s1057" style="position:absolute;left:1056;top:-2618;width:3365;height:2967;visibility:visible;mso-wrap-style:square;v-text-anchor:top" coordsize="3365,296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iVcMIA&#10;AADbAAAADwAAAGRycy9kb3ducmV2LnhtbESP26rCMBRE3w/4D2ELvh1TL3ipRlFBEc6Ltw/YNNu2&#10;tNkpTar1740gnMdhZtYwy3VrSvGg2uWWFQz6EQjixOqcUwW36/53BsJ5ZI2lZVLwIgfrVednibG2&#10;Tz7T4+JTESDsYlSQeV/FUrokI4Oubyvi4N1tbdAHWadS1/gMcFPKYRRNpMGcw0KGFe0ySopLYxSY&#10;v1I209OwKapmex7r0eFUvIxSvW67WYDw1Pr/8Ld91ArmE/h8CT9Art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GJVwwgAAANsAAAAPAAAAAAAAAAAAAAAAAJgCAABkcnMvZG93&#10;bnJldi54bWxQSwUGAAAAAAQABAD1AAAAhwMAAAAA&#10;" path="m422,2808r-86,m427,2880r,43m422,2664r-43,m422,2520r-43,m422,2376r-43,m422,2232r-86,m422,2093r-43,m422,1949r-43,m422,1805r-43,m422,1665r-86,m422,1521r-43,m422,1377r-43,m422,1233r-43,m422,1094r-86,m422,950r-43,m422,806r-43,m422,662r-43,m422,523r-86,m422,379r-43,m422,235r-43,m422,91r-43,m427,2870l427,t,l3701,t,2880l3701,2966m3701,r,2870m586,2880r,86m739,2880r,43m898,2880r,43m1051,2880r,43m1205,2880r,43m1363,2880r,86m1517,2880r,43m1675,2880r,43m1829,2880r,43m1987,2880r,43m2141,2880r,86m2299,2880r,43m2453,2880r,43m2606,2880r,43m2765,2880r,43m2918,2880r,86m3077,2880r,43m3230,2880r,43m3389,2880r,43m3542,2880r,43m3701,2870r-3274,e" filled="f" strokeweight=".24pt">
                  <v:path arrowok="t" o:connecttype="custom" o:connectlocs="336,191;427,306;379,47;379,-97;379,-241;336,-385;379,-524;379,-668;379,-812;336,-952;379,-1096;379,-1240;379,-1384;336,-1523;379,-1667;379,-1811;379,-1955;336,-2094;379,-2238;379,-2382;379,-2526;427,-2617;3701,-2617;3701,349;3701,253;586,349;739,306;898,306;1051,306;1205,306;1363,349;1517,306;1675,306;1829,306;1987,306;2141,349;2299,306;2453,306;2606,306;2765,306;2918,349;3077,306;3230,306;3389,306;3542,306;427,253" o:connectangles="0,0,0,0,0,0,0,0,0,0,0,0,0,0,0,0,0,0,0,0,0,0,0,0,0,0,0,0,0,0,0,0,0,0,0,0,0,0,0,0,0,0,0,0,0,0"/>
                </v:shape>
                <v:shape id="Freeform 61" o:spid="_x0000_s1058" style="position:absolute;left:1502;top:-2488;width:3264;height:2613;visibility:visible;mso-wrap-style:square;v-text-anchor:top" coordsize="3264,261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NB+cYA&#10;AADbAAAADwAAAGRycy9kb3ducmV2LnhtbESP3WrCQBSE7wXfYTmF3tWNhfoTs4oIhQYptjFQenfI&#10;HpPQ7NmQ3cbYp3eFgpfDzHzDJJvBNKKnztWWFUwnEQjiwuqaSwX58fVpAcJ5ZI2NZVJwIQeb9XiU&#10;YKztmT+pz3wpAoRdjAoq79tYSldUZNBNbEscvJPtDPogu1LqDs8Bbhr5HEUzabDmsFBhS7uKip/s&#10;1yj4wH0xPaQ7Xn5l2d/77PvF13mq1OPDsF2B8DT4e/i//aYVLOdw+xJ+gFxf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gNB+cYAAADbAAAADwAAAAAAAAAAAAAAAACYAgAAZHJz&#10;L2Rvd25yZXYueG1sUEsFBgAAAAAEAAQA9QAAAIsDAAAAAA==&#10;" path="m,418l15,346,34,197,53,106,68,10,87,r19,53l125,149r15,178l159,620r19,336l197,1244r19,192l236,1532r14,28l269,1570r19,-10l308,1556r19,-5l341,1541r19,l380,1541r19,-5l413,1541r19,l452,1546r57,58l543,1676r19,38l581,1772r19,100l615,1973r19,77l653,2098r19,19l692,2122r19,l725,2117r19,-5l764,2112r19,-9l802,2098r14,-10l836,2079r19,-10l874,2060r19,-15l912,2031r15,-10l946,2012r19,-15l984,1988r20,-10l1018,1968r19,-9l1056,1949r20,-9l1095,1935r19,-15l1133,1911r15,-5l1167,1901r19,-5l1205,1892r19,l1239,1887r19,5l1277,1896r19,10l1316,1916r19,19l1349,1954r19,19l1388,1992r19,20l1426,2036r19,24l1464,2079r15,24l1498,2122r19,19l1536,2160r20,20l1575,2194r19,14l1608,2223r20,9l1647,2247r19,5l1685,2266r19,5l1724,2276r14,l1757,2285r19,l1796,2290r19,l1834,2295r14,l1868,2295r19,l1906,2290r19,5l1944,2290r20,-5l1978,2285r19,-9l2016,2276r20,-10l2055,2261r19,-5l2093,2256r15,-4l2127,2247r19,-10l2165,2237r19,-9l2204,2223r19,-5l2242,2208r14,-9l2276,2189r19,-5l2314,2184r19,-9l2352,2170r20,5l2386,2170r19,-10l2424,2156r20,-5l2463,2151r19,5l2501,2151r15,5l2535,2151r19,5l2573,2160r19,5l2607,2165r14,15l2636,2180r19,19l2669,2199r15,19l2698,2218r19,19l2736,2247r20,9l2775,2285r19,10l2813,2304r19,5l2847,2304r19,24l2885,2357r19,15l2924,2386r19,24l2962,2415r19,19l3000,2458r20,10l3034,2492r19,l3072,2516r20,9l3111,2540r19,9l3149,2559r19,14l3188,2583r19,5l3221,2592r19,15l3260,2612r4,1e" filled="f" strokecolor="red" strokeweight=".24pt">
                  <v:path arrowok="t" o:connecttype="custom" o:connectlocs="34,-2291;87,-2488;140,-2161;197,-1244;250,-928;308,-932;360,-947;413,-947;509,-884;581,-716;634,-438;692,-366;744,-376;802,-390;855,-419;912,-457;965,-491;1018,-520;1076,-548;1133,-577;1186,-592;1239,-601;1296,-582;1349,-534;1407,-476;1464,-409;1517,-347;1575,-294;1628,-256;1685,-222;1738,-212;1796,-198;1848,-193;1906,-198;1964,-203;2016,-212;2074,-232;2127,-241;2184,-260;2242,-280;2295,-304;2352,-318;2405,-328;2463,-337;2516,-332;2573,-328;2621,-308;2669,-289;2717,-251;2775,-203;2832,-179;2885,-131;2943,-78;3000,-30;3053,4;3111,52;3168,85;3221,104;3264,125" o:connectangles="0,0,0,0,0,0,0,0,0,0,0,0,0,0,0,0,0,0,0,0,0,0,0,0,0,0,0,0,0,0,0,0,0,0,0,0,0,0,0,0,0,0,0,0,0,0,0,0,0,0,0,0,0,0,0,0,0,0,0"/>
                </v:shape>
                <v:shape id="Text Box 60" o:spid="_x0000_s1059" type="#_x0000_t202" style="position:absolute;left:1483;top:-2613;width:519;height: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pyt68AA&#10;AADbAAAADwAAAGRycy9kb3ducmV2LnhtbERPTYvCMBC9C/sfwgh7s6keRLtGkWUFQVis9bDH2WZs&#10;g82kNlHrvzcHwePjfS9WvW3EjTpvHCsYJykI4tJpw5WCY7EZzUD4gKyxcUwKHuRhtfwYLDDT7s45&#10;3Q6hEjGEfYYK6hDaTEpf1mTRJ64ljtzJdRZDhF0ldYf3GG4bOUnTqbRoODbU2NJ3TeX5cLUK1n+c&#10;/5jL7/8+P+WmKOYp76ZnpT6H/foLRKA+vMUv91YrmMex8Uv8AXL5B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pyt68AAAADbAAAADwAAAAAAAAAAAAAAAACYAgAAZHJzL2Rvd25y&#10;ZXYueG1sUEsFBgAAAAAEAAQA9QAAAIUDAAAAAA==&#10;" filled="f" stroked="f">
                  <v:textbox inset="0,0,0,0">
                    <w:txbxContent>
                      <w:p w:rsidR="00085192" w:rsidRDefault="00D07237">
                        <w:pPr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w w:val="105"/>
                            <w:sz w:val="19"/>
                          </w:rPr>
                          <w:t>196,8</w:t>
                        </w:r>
                      </w:p>
                    </w:txbxContent>
                  </v:textbox>
                </v:shape>
                <v:shape id="Text Box 59" o:spid="_x0000_s1060" type="#_x0000_t202" style="position:absolute;left:3931;top:-2575;width:753;height: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dAIcMQA&#10;AADbAAAADwAAAGRycy9kb3ducmV2LnhtbESPQWvCQBSE70L/w/IKvZlNPYhJXUVKhUJBjPHg8TX7&#10;TBazb9PsVuO/dwXB4zAz3zDz5WBbcabeG8cK3pMUBHHltOFawb5cj2cgfEDW2DomBVfysFy8jOaY&#10;a3fhgs67UIsIYZ+jgiaELpfSVw1Z9InriKN3dL3FEGVfS93jJcJtKydpOpUWDceFBjv6bKg67f6t&#10;gtWBiy/zt/ndFsfClGWW8s/0pNTb67D6ABFoCM/wo/2tFWQZ3L/EHyA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nQCHDEAAAA2wAAAA8AAAAAAAAAAAAAAAAAmAIAAGRycy9k&#10;b3ducmV2LnhtbFBLBQYAAAAABAAEAPUAAACJAwAAAAA=&#10;" filled="f" stroked="f">
                  <v:textbox inset="0,0,0,0">
                    <w:txbxContent>
                      <w:p w:rsidR="00085192" w:rsidRDefault="00D07237">
                        <w:pPr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w w:val="105"/>
                            <w:sz w:val="19"/>
                          </w:rPr>
                          <w:t>Peak #3</w:t>
                        </w:r>
                      </w:p>
                    </w:txbxContent>
                  </v:textbox>
                </v:shape>
                <v:shape id="Text Box 58" o:spid="_x0000_s1061" type="#_x0000_t202" style="position:absolute;left:2491;top:-818;width:519;height: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d5R78UA&#10;AADcAAAADwAAAGRycy9kb3ducmV2LnhtbESPQWvDMAyF74P9B6PBbqvdHUqb1i2lbDAYjKXZYUc1&#10;VhPTWM5ir83+/XQo9Cbxnt77tNqMoVNnGpKPbGE6MaCI6+g8Nxa+qtenOaiUkR12kcnCHyXYrO/v&#10;Vli4eOGSzvvcKAnhVKCFNue+0DrVLQVMk9gTi3aMQ8As69BoN+BFwkOnn42Z6YCepaHFnnYt1af9&#10;b7Cw/ebyxf98HD7LY+mramH4fXay9vFh3C5BZRrzzXy9fnOCbwRfnpEJ9Po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h3lHvxQAAANwAAAAPAAAAAAAAAAAAAAAAAJgCAABkcnMv&#10;ZG93bnJldi54bWxQSwUGAAAAAAQABAD1AAAAigMAAAAA&#10;" filled="f" stroked="f">
                  <v:textbox inset="0,0,0,0">
                    <w:txbxContent>
                      <w:p w:rsidR="00085192" w:rsidRDefault="00D07237">
                        <w:pPr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w w:val="105"/>
                            <w:sz w:val="19"/>
                          </w:rPr>
                          <w:t>270,8</w:t>
                        </w:r>
                      </w:p>
                    </w:txbxContent>
                  </v:textbox>
                </v:shape>
                <v:shape id="Text Box 57" o:spid="_x0000_s1062" type="#_x0000_t202" style="position:absolute;left:3787;top:-559;width:519;height: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pL0dMIA&#10;AADcAAAADwAAAGRycy9kb3ducmV2LnhtbERPTWsCMRC9F/ofwgjeaqIHqVujiLQgCNJ1PXicbsbd&#10;4Gay3URd/70pFLzN433OfNm7RlypC9azhvFIgSAuvbFcaTgUX2/vIEJENth4Jg13CrBcvL7MMTP+&#10;xjld97ESKYRDhhrqGNtMylDW5DCMfEucuJPvHMYEu0qaDm8p3DVyotRUOrScGmpsaV1Ted5fnIbV&#10;kfNP+7v7+c5PuS2KmeLt9Kz1cNCvPkBE6uNT/O/emDRfjeHvmXSBXD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kvR0wgAAANwAAAAPAAAAAAAAAAAAAAAAAJgCAABkcnMvZG93&#10;bnJldi54bWxQSwUGAAAAAAQABAD1AAAAhwMAAAAA&#10;" filled="f" stroked="f">
                  <v:textbox inset="0,0,0,0">
                    <w:txbxContent>
                      <w:p w:rsidR="00085192" w:rsidRDefault="00D07237">
                        <w:pPr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w w:val="105"/>
                            <w:sz w:val="19"/>
                          </w:rPr>
                          <w:t>354,0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="00D07237">
        <w:t>0,00</w:t>
      </w:r>
    </w:p>
    <w:p w:rsidR="00085192" w:rsidRDefault="00D07237">
      <w:pPr>
        <w:pStyle w:val="Textoindependiente"/>
        <w:tabs>
          <w:tab w:val="left" w:pos="1490"/>
          <w:tab w:val="left" w:pos="2272"/>
          <w:tab w:val="left" w:pos="3050"/>
          <w:tab w:val="left" w:pos="3827"/>
        </w:tabs>
        <w:spacing w:before="61"/>
        <w:ind w:left="712"/>
        <w:jc w:val="center"/>
      </w:pPr>
      <w:r>
        <w:rPr>
          <w:spacing w:val="5"/>
        </w:rPr>
        <w:t>200,00</w:t>
      </w:r>
      <w:r>
        <w:rPr>
          <w:spacing w:val="5"/>
        </w:rPr>
        <w:tab/>
        <w:t>250,00</w:t>
      </w:r>
      <w:r>
        <w:rPr>
          <w:spacing w:val="5"/>
        </w:rPr>
        <w:tab/>
      </w:r>
      <w:r>
        <w:rPr>
          <w:spacing w:val="3"/>
        </w:rPr>
        <w:t>300,00</w:t>
      </w:r>
      <w:r>
        <w:rPr>
          <w:spacing w:val="3"/>
        </w:rPr>
        <w:tab/>
        <w:t>350,00</w:t>
      </w:r>
      <w:r>
        <w:rPr>
          <w:spacing w:val="3"/>
        </w:rPr>
        <w:tab/>
      </w:r>
      <w:r>
        <w:rPr>
          <w:spacing w:val="5"/>
        </w:rPr>
        <w:t>400,00</w:t>
      </w:r>
    </w:p>
    <w:p w:rsidR="00085192" w:rsidRDefault="00D07237">
      <w:pPr>
        <w:pStyle w:val="Textoindependiente"/>
        <w:spacing w:before="32"/>
        <w:ind w:left="542"/>
        <w:jc w:val="center"/>
      </w:pPr>
      <w:r>
        <w:t>nm</w:t>
      </w:r>
    </w:p>
    <w:p w:rsidR="00085192" w:rsidRDefault="00D07237">
      <w:pPr>
        <w:pStyle w:val="Textoindependiente"/>
        <w:spacing w:before="93"/>
        <w:ind w:left="396"/>
      </w:pPr>
      <w:r>
        <w:br w:type="column"/>
      </w:r>
      <w:r>
        <w:t>0,00</w:t>
      </w:r>
    </w:p>
    <w:p w:rsidR="00085192" w:rsidRDefault="00D07237">
      <w:pPr>
        <w:pStyle w:val="Textoindependiente"/>
        <w:tabs>
          <w:tab w:val="left" w:pos="777"/>
          <w:tab w:val="left" w:pos="1555"/>
          <w:tab w:val="left" w:pos="2332"/>
          <w:tab w:val="left" w:pos="3115"/>
        </w:tabs>
        <w:spacing w:before="74"/>
        <w:ind w:right="1551"/>
        <w:jc w:val="center"/>
      </w:pPr>
      <w:r>
        <w:rPr>
          <w:spacing w:val="3"/>
        </w:rPr>
        <w:t>200,00</w:t>
      </w:r>
      <w:r>
        <w:rPr>
          <w:spacing w:val="3"/>
        </w:rPr>
        <w:tab/>
        <w:t>250,00</w:t>
      </w:r>
      <w:r>
        <w:rPr>
          <w:spacing w:val="3"/>
        </w:rPr>
        <w:tab/>
      </w:r>
      <w:r>
        <w:rPr>
          <w:spacing w:val="5"/>
        </w:rPr>
        <w:t>300,00</w:t>
      </w:r>
      <w:r>
        <w:rPr>
          <w:spacing w:val="5"/>
        </w:rPr>
        <w:tab/>
        <w:t>350,00</w:t>
      </w:r>
      <w:r>
        <w:rPr>
          <w:spacing w:val="5"/>
        </w:rPr>
        <w:tab/>
        <w:t>400,00</w:t>
      </w:r>
    </w:p>
    <w:p w:rsidR="00085192" w:rsidRDefault="00D07237">
      <w:pPr>
        <w:pStyle w:val="Textoindependiente"/>
        <w:spacing w:before="31"/>
        <w:ind w:right="1725"/>
        <w:jc w:val="center"/>
      </w:pPr>
      <w:r>
        <w:t>nm</w:t>
      </w:r>
    </w:p>
    <w:p w:rsidR="00085192" w:rsidRDefault="00085192">
      <w:pPr>
        <w:jc w:val="center"/>
        <w:sectPr w:rsidR="00085192">
          <w:type w:val="continuous"/>
          <w:pgSz w:w="12240" w:h="15840"/>
          <w:pgMar w:top="1560" w:right="440" w:bottom="960" w:left="660" w:header="720" w:footer="720" w:gutter="0"/>
          <w:cols w:num="2" w:space="720" w:equalWidth="0">
            <w:col w:w="4358" w:space="154"/>
            <w:col w:w="6628"/>
          </w:cols>
        </w:sectPr>
      </w:pPr>
    </w:p>
    <w:p w:rsidR="00085192" w:rsidRDefault="00085192">
      <w:pPr>
        <w:pStyle w:val="Textoindependiente"/>
        <w:spacing w:before="9"/>
        <w:rPr>
          <w:sz w:val="10"/>
        </w:rPr>
      </w:pPr>
    </w:p>
    <w:p w:rsidR="00085192" w:rsidRDefault="00875A49">
      <w:pPr>
        <w:pStyle w:val="Ttulo1"/>
        <w:tabs>
          <w:tab w:val="left" w:pos="6213"/>
        </w:tabs>
        <w:ind w:left="1701"/>
      </w:pPr>
      <w:r>
        <w:rPr>
          <w:noProof/>
          <w:lang w:val="es-CL" w:eastAsia="es-CL"/>
        </w:rPr>
        <mc:AlternateContent>
          <mc:Choice Requires="wpg">
            <w:drawing>
              <wp:anchor distT="0" distB="0" distL="114300" distR="114300" simplePos="0" relativeHeight="1840" behindDoc="0" locked="0" layoutInCell="1" allowOverlap="1">
                <wp:simplePos x="0" y="0"/>
                <wp:positionH relativeFrom="page">
                  <wp:posOffset>3750310</wp:posOffset>
                </wp:positionH>
                <wp:positionV relativeFrom="paragraph">
                  <wp:posOffset>269875</wp:posOffset>
                </wp:positionV>
                <wp:extent cx="2139950" cy="1887220"/>
                <wp:effectExtent l="6985" t="12065" r="5715" b="5715"/>
                <wp:wrapNone/>
                <wp:docPr id="89" name="Group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39950" cy="1887220"/>
                          <a:chOff x="5906" y="425"/>
                          <a:chExt cx="3370" cy="2972"/>
                        </a:xfrm>
                      </wpg:grpSpPr>
                      <wps:wsp>
                        <wps:cNvPr id="90" name="AutoShape 55"/>
                        <wps:cNvSpPr>
                          <a:spLocks/>
                        </wps:cNvSpPr>
                        <wps:spPr bwMode="auto">
                          <a:xfrm>
                            <a:off x="5572" y="427"/>
                            <a:ext cx="3360" cy="2967"/>
                          </a:xfrm>
                          <a:custGeom>
                            <a:avLst/>
                            <a:gdLst>
                              <a:gd name="T0" fmla="+- 0 5909 5573"/>
                              <a:gd name="T1" fmla="*/ T0 w 3360"/>
                              <a:gd name="T2" fmla="+- 0 3216 427"/>
                              <a:gd name="T3" fmla="*/ 3216 h 2967"/>
                              <a:gd name="T4" fmla="+- 0 5952 5573"/>
                              <a:gd name="T5" fmla="*/ T4 w 3360"/>
                              <a:gd name="T6" fmla="+- 0 3033 427"/>
                              <a:gd name="T7" fmla="*/ 3033 h 2967"/>
                              <a:gd name="T8" fmla="+- 0 5952 5573"/>
                              <a:gd name="T9" fmla="*/ T8 w 3360"/>
                              <a:gd name="T10" fmla="+- 0 2856 427"/>
                              <a:gd name="T11" fmla="*/ 2856 h 2967"/>
                              <a:gd name="T12" fmla="+- 0 5952 5573"/>
                              <a:gd name="T13" fmla="*/ T12 w 3360"/>
                              <a:gd name="T14" fmla="+- 0 2678 427"/>
                              <a:gd name="T15" fmla="*/ 2678 h 2967"/>
                              <a:gd name="T16" fmla="+- 0 5909 5573"/>
                              <a:gd name="T17" fmla="*/ T16 w 3360"/>
                              <a:gd name="T18" fmla="+- 0 2496 427"/>
                              <a:gd name="T19" fmla="*/ 2496 h 2967"/>
                              <a:gd name="T20" fmla="+- 0 5952 5573"/>
                              <a:gd name="T21" fmla="*/ T20 w 3360"/>
                              <a:gd name="T22" fmla="+- 0 2318 427"/>
                              <a:gd name="T23" fmla="*/ 2318 h 2967"/>
                              <a:gd name="T24" fmla="+- 0 5952 5573"/>
                              <a:gd name="T25" fmla="*/ T24 w 3360"/>
                              <a:gd name="T26" fmla="+- 0 2136 427"/>
                              <a:gd name="T27" fmla="*/ 2136 h 2967"/>
                              <a:gd name="T28" fmla="+- 0 5952 5573"/>
                              <a:gd name="T29" fmla="*/ T28 w 3360"/>
                              <a:gd name="T30" fmla="+- 0 1958 427"/>
                              <a:gd name="T31" fmla="*/ 1958 h 2967"/>
                              <a:gd name="T32" fmla="+- 0 5909 5573"/>
                              <a:gd name="T33" fmla="*/ T32 w 3360"/>
                              <a:gd name="T34" fmla="+- 0 1781 427"/>
                              <a:gd name="T35" fmla="*/ 1781 h 2967"/>
                              <a:gd name="T36" fmla="+- 0 5952 5573"/>
                              <a:gd name="T37" fmla="*/ T36 w 3360"/>
                              <a:gd name="T38" fmla="+- 0 1598 427"/>
                              <a:gd name="T39" fmla="*/ 1598 h 2967"/>
                              <a:gd name="T40" fmla="+- 0 5952 5573"/>
                              <a:gd name="T41" fmla="*/ T40 w 3360"/>
                              <a:gd name="T42" fmla="+- 0 1421 427"/>
                              <a:gd name="T43" fmla="*/ 1421 h 2967"/>
                              <a:gd name="T44" fmla="+- 0 5952 5573"/>
                              <a:gd name="T45" fmla="*/ T44 w 3360"/>
                              <a:gd name="T46" fmla="+- 0 1243 427"/>
                              <a:gd name="T47" fmla="*/ 1243 h 2967"/>
                              <a:gd name="T48" fmla="+- 0 5909 5573"/>
                              <a:gd name="T49" fmla="*/ T48 w 3360"/>
                              <a:gd name="T50" fmla="+- 0 1061 427"/>
                              <a:gd name="T51" fmla="*/ 1061 h 2967"/>
                              <a:gd name="T52" fmla="+- 0 5952 5573"/>
                              <a:gd name="T53" fmla="*/ T52 w 3360"/>
                              <a:gd name="T54" fmla="+- 0 883 427"/>
                              <a:gd name="T55" fmla="*/ 883 h 2967"/>
                              <a:gd name="T56" fmla="+- 0 5952 5573"/>
                              <a:gd name="T57" fmla="*/ T56 w 3360"/>
                              <a:gd name="T58" fmla="+- 0 701 427"/>
                              <a:gd name="T59" fmla="*/ 701 h 2967"/>
                              <a:gd name="T60" fmla="+- 0 5952 5573"/>
                              <a:gd name="T61" fmla="*/ T60 w 3360"/>
                              <a:gd name="T62" fmla="+- 0 523 427"/>
                              <a:gd name="T63" fmla="*/ 523 h 2967"/>
                              <a:gd name="T64" fmla="+- 0 6000 5573"/>
                              <a:gd name="T65" fmla="*/ T64 w 3360"/>
                              <a:gd name="T66" fmla="+- 0 3350 427"/>
                              <a:gd name="T67" fmla="*/ 3350 h 2967"/>
                              <a:gd name="T68" fmla="+- 0 5995 5573"/>
                              <a:gd name="T69" fmla="*/ T68 w 3360"/>
                              <a:gd name="T70" fmla="+- 0 427 427"/>
                              <a:gd name="T71" fmla="*/ 427 h 2967"/>
                              <a:gd name="T72" fmla="+- 0 9269 5573"/>
                              <a:gd name="T73" fmla="*/ T72 w 3360"/>
                              <a:gd name="T74" fmla="+- 0 427 427"/>
                              <a:gd name="T75" fmla="*/ 427 h 2967"/>
                              <a:gd name="T76" fmla="+- 0 9269 5573"/>
                              <a:gd name="T77" fmla="*/ T76 w 3360"/>
                              <a:gd name="T78" fmla="+- 0 3393 427"/>
                              <a:gd name="T79" fmla="*/ 3393 h 2967"/>
                              <a:gd name="T80" fmla="+- 0 9269 5573"/>
                              <a:gd name="T81" fmla="*/ T80 w 3360"/>
                              <a:gd name="T82" fmla="+- 0 3297 427"/>
                              <a:gd name="T83" fmla="*/ 3297 h 2967"/>
                              <a:gd name="T84" fmla="+- 0 6154 5573"/>
                              <a:gd name="T85" fmla="*/ T84 w 3360"/>
                              <a:gd name="T86" fmla="+- 0 3393 427"/>
                              <a:gd name="T87" fmla="*/ 3393 h 2967"/>
                              <a:gd name="T88" fmla="+- 0 6312 5573"/>
                              <a:gd name="T89" fmla="*/ T88 w 3360"/>
                              <a:gd name="T90" fmla="+- 0 3350 427"/>
                              <a:gd name="T91" fmla="*/ 3350 h 2967"/>
                              <a:gd name="T92" fmla="+- 0 6466 5573"/>
                              <a:gd name="T93" fmla="*/ T92 w 3360"/>
                              <a:gd name="T94" fmla="+- 0 3350 427"/>
                              <a:gd name="T95" fmla="*/ 3350 h 2967"/>
                              <a:gd name="T96" fmla="+- 0 6624 5573"/>
                              <a:gd name="T97" fmla="*/ T96 w 3360"/>
                              <a:gd name="T98" fmla="+- 0 3350 427"/>
                              <a:gd name="T99" fmla="*/ 3350 h 2967"/>
                              <a:gd name="T100" fmla="+- 0 6778 5573"/>
                              <a:gd name="T101" fmla="*/ T100 w 3360"/>
                              <a:gd name="T102" fmla="+- 0 3350 427"/>
                              <a:gd name="T103" fmla="*/ 3350 h 2967"/>
                              <a:gd name="T104" fmla="+- 0 6931 5573"/>
                              <a:gd name="T105" fmla="*/ T104 w 3360"/>
                              <a:gd name="T106" fmla="+- 0 3393 427"/>
                              <a:gd name="T107" fmla="*/ 3393 h 2967"/>
                              <a:gd name="T108" fmla="+- 0 7090 5573"/>
                              <a:gd name="T109" fmla="*/ T108 w 3360"/>
                              <a:gd name="T110" fmla="+- 0 3350 427"/>
                              <a:gd name="T111" fmla="*/ 3350 h 2967"/>
                              <a:gd name="T112" fmla="+- 0 7243 5573"/>
                              <a:gd name="T113" fmla="*/ T112 w 3360"/>
                              <a:gd name="T114" fmla="+- 0 3350 427"/>
                              <a:gd name="T115" fmla="*/ 3350 h 2967"/>
                              <a:gd name="T116" fmla="+- 0 7402 5573"/>
                              <a:gd name="T117" fmla="*/ T116 w 3360"/>
                              <a:gd name="T118" fmla="+- 0 3350 427"/>
                              <a:gd name="T119" fmla="*/ 3350 h 2967"/>
                              <a:gd name="T120" fmla="+- 0 7555 5573"/>
                              <a:gd name="T121" fmla="*/ T120 w 3360"/>
                              <a:gd name="T122" fmla="+- 0 3350 427"/>
                              <a:gd name="T123" fmla="*/ 3350 h 2967"/>
                              <a:gd name="T124" fmla="+- 0 7714 5573"/>
                              <a:gd name="T125" fmla="*/ T124 w 3360"/>
                              <a:gd name="T126" fmla="+- 0 3393 427"/>
                              <a:gd name="T127" fmla="*/ 3393 h 2967"/>
                              <a:gd name="T128" fmla="+- 0 7867 5573"/>
                              <a:gd name="T129" fmla="*/ T128 w 3360"/>
                              <a:gd name="T130" fmla="+- 0 3350 427"/>
                              <a:gd name="T131" fmla="*/ 3350 h 2967"/>
                              <a:gd name="T132" fmla="+- 0 8021 5573"/>
                              <a:gd name="T133" fmla="*/ T132 w 3360"/>
                              <a:gd name="T134" fmla="+- 0 3350 427"/>
                              <a:gd name="T135" fmla="*/ 3350 h 2967"/>
                              <a:gd name="T136" fmla="+- 0 8179 5573"/>
                              <a:gd name="T137" fmla="*/ T136 w 3360"/>
                              <a:gd name="T138" fmla="+- 0 3350 427"/>
                              <a:gd name="T139" fmla="*/ 3350 h 2967"/>
                              <a:gd name="T140" fmla="+- 0 8338 5573"/>
                              <a:gd name="T141" fmla="*/ T140 w 3360"/>
                              <a:gd name="T142" fmla="+- 0 3350 427"/>
                              <a:gd name="T143" fmla="*/ 3350 h 2967"/>
                              <a:gd name="T144" fmla="+- 0 8491 5573"/>
                              <a:gd name="T145" fmla="*/ T144 w 3360"/>
                              <a:gd name="T146" fmla="+- 0 3393 427"/>
                              <a:gd name="T147" fmla="*/ 3393 h 2967"/>
                              <a:gd name="T148" fmla="+- 0 8645 5573"/>
                              <a:gd name="T149" fmla="*/ T148 w 3360"/>
                              <a:gd name="T150" fmla="+- 0 3350 427"/>
                              <a:gd name="T151" fmla="*/ 3350 h 2967"/>
                              <a:gd name="T152" fmla="+- 0 8803 5573"/>
                              <a:gd name="T153" fmla="*/ T152 w 3360"/>
                              <a:gd name="T154" fmla="+- 0 3350 427"/>
                              <a:gd name="T155" fmla="*/ 3350 h 2967"/>
                              <a:gd name="T156" fmla="+- 0 8957 5573"/>
                              <a:gd name="T157" fmla="*/ T156 w 3360"/>
                              <a:gd name="T158" fmla="+- 0 3350 427"/>
                              <a:gd name="T159" fmla="*/ 3350 h 2967"/>
                              <a:gd name="T160" fmla="+- 0 9115 5573"/>
                              <a:gd name="T161" fmla="*/ T160 w 3360"/>
                              <a:gd name="T162" fmla="+- 0 3350 427"/>
                              <a:gd name="T163" fmla="*/ 3350 h 2967"/>
                              <a:gd name="T164" fmla="+- 0 5995 5573"/>
                              <a:gd name="T165" fmla="*/ T164 w 3360"/>
                              <a:gd name="T166" fmla="+- 0 3297 427"/>
                              <a:gd name="T167" fmla="*/ 3297 h 296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</a:cxnLst>
                            <a:rect l="0" t="0" r="r" b="b"/>
                            <a:pathLst>
                              <a:path w="3360" h="2967">
                                <a:moveTo>
                                  <a:pt x="422" y="2789"/>
                                </a:moveTo>
                                <a:lnTo>
                                  <a:pt x="336" y="2789"/>
                                </a:lnTo>
                                <a:moveTo>
                                  <a:pt x="422" y="2606"/>
                                </a:moveTo>
                                <a:lnTo>
                                  <a:pt x="379" y="2606"/>
                                </a:lnTo>
                                <a:moveTo>
                                  <a:pt x="422" y="2429"/>
                                </a:moveTo>
                                <a:lnTo>
                                  <a:pt x="379" y="2429"/>
                                </a:lnTo>
                                <a:moveTo>
                                  <a:pt x="422" y="2251"/>
                                </a:moveTo>
                                <a:lnTo>
                                  <a:pt x="379" y="2251"/>
                                </a:lnTo>
                                <a:moveTo>
                                  <a:pt x="422" y="2069"/>
                                </a:moveTo>
                                <a:lnTo>
                                  <a:pt x="336" y="2069"/>
                                </a:lnTo>
                                <a:moveTo>
                                  <a:pt x="422" y="1891"/>
                                </a:moveTo>
                                <a:lnTo>
                                  <a:pt x="379" y="1891"/>
                                </a:lnTo>
                                <a:moveTo>
                                  <a:pt x="422" y="1709"/>
                                </a:moveTo>
                                <a:lnTo>
                                  <a:pt x="379" y="1709"/>
                                </a:lnTo>
                                <a:moveTo>
                                  <a:pt x="422" y="1531"/>
                                </a:moveTo>
                                <a:lnTo>
                                  <a:pt x="379" y="1531"/>
                                </a:lnTo>
                                <a:moveTo>
                                  <a:pt x="422" y="1354"/>
                                </a:moveTo>
                                <a:lnTo>
                                  <a:pt x="336" y="1354"/>
                                </a:lnTo>
                                <a:moveTo>
                                  <a:pt x="422" y="1171"/>
                                </a:moveTo>
                                <a:lnTo>
                                  <a:pt x="379" y="1171"/>
                                </a:lnTo>
                                <a:moveTo>
                                  <a:pt x="422" y="994"/>
                                </a:moveTo>
                                <a:lnTo>
                                  <a:pt x="379" y="994"/>
                                </a:lnTo>
                                <a:moveTo>
                                  <a:pt x="422" y="816"/>
                                </a:moveTo>
                                <a:lnTo>
                                  <a:pt x="379" y="816"/>
                                </a:lnTo>
                                <a:moveTo>
                                  <a:pt x="422" y="634"/>
                                </a:moveTo>
                                <a:lnTo>
                                  <a:pt x="336" y="634"/>
                                </a:lnTo>
                                <a:moveTo>
                                  <a:pt x="422" y="456"/>
                                </a:moveTo>
                                <a:lnTo>
                                  <a:pt x="379" y="456"/>
                                </a:lnTo>
                                <a:moveTo>
                                  <a:pt x="422" y="274"/>
                                </a:moveTo>
                                <a:lnTo>
                                  <a:pt x="379" y="274"/>
                                </a:lnTo>
                                <a:moveTo>
                                  <a:pt x="422" y="96"/>
                                </a:moveTo>
                                <a:lnTo>
                                  <a:pt x="379" y="96"/>
                                </a:lnTo>
                                <a:moveTo>
                                  <a:pt x="427" y="2880"/>
                                </a:moveTo>
                                <a:lnTo>
                                  <a:pt x="427" y="2923"/>
                                </a:lnTo>
                                <a:moveTo>
                                  <a:pt x="422" y="2870"/>
                                </a:moveTo>
                                <a:lnTo>
                                  <a:pt x="422" y="0"/>
                                </a:lnTo>
                                <a:moveTo>
                                  <a:pt x="422" y="0"/>
                                </a:moveTo>
                                <a:lnTo>
                                  <a:pt x="3696" y="0"/>
                                </a:lnTo>
                                <a:moveTo>
                                  <a:pt x="3696" y="2880"/>
                                </a:moveTo>
                                <a:lnTo>
                                  <a:pt x="3696" y="2966"/>
                                </a:lnTo>
                                <a:moveTo>
                                  <a:pt x="3696" y="0"/>
                                </a:moveTo>
                                <a:lnTo>
                                  <a:pt x="3696" y="2870"/>
                                </a:lnTo>
                                <a:moveTo>
                                  <a:pt x="581" y="2880"/>
                                </a:moveTo>
                                <a:lnTo>
                                  <a:pt x="581" y="2966"/>
                                </a:lnTo>
                                <a:moveTo>
                                  <a:pt x="739" y="2880"/>
                                </a:moveTo>
                                <a:lnTo>
                                  <a:pt x="739" y="2923"/>
                                </a:lnTo>
                                <a:moveTo>
                                  <a:pt x="893" y="2880"/>
                                </a:moveTo>
                                <a:lnTo>
                                  <a:pt x="893" y="2923"/>
                                </a:lnTo>
                                <a:moveTo>
                                  <a:pt x="1051" y="2880"/>
                                </a:moveTo>
                                <a:lnTo>
                                  <a:pt x="1051" y="2923"/>
                                </a:lnTo>
                                <a:moveTo>
                                  <a:pt x="1205" y="2880"/>
                                </a:moveTo>
                                <a:lnTo>
                                  <a:pt x="1205" y="2923"/>
                                </a:lnTo>
                                <a:moveTo>
                                  <a:pt x="1358" y="2880"/>
                                </a:moveTo>
                                <a:lnTo>
                                  <a:pt x="1358" y="2966"/>
                                </a:lnTo>
                                <a:moveTo>
                                  <a:pt x="1517" y="2880"/>
                                </a:moveTo>
                                <a:lnTo>
                                  <a:pt x="1517" y="2923"/>
                                </a:lnTo>
                                <a:moveTo>
                                  <a:pt x="1670" y="2880"/>
                                </a:moveTo>
                                <a:lnTo>
                                  <a:pt x="1670" y="2923"/>
                                </a:lnTo>
                                <a:moveTo>
                                  <a:pt x="1829" y="2880"/>
                                </a:moveTo>
                                <a:lnTo>
                                  <a:pt x="1829" y="2923"/>
                                </a:lnTo>
                                <a:moveTo>
                                  <a:pt x="1982" y="2880"/>
                                </a:moveTo>
                                <a:lnTo>
                                  <a:pt x="1982" y="2923"/>
                                </a:lnTo>
                                <a:moveTo>
                                  <a:pt x="2141" y="2880"/>
                                </a:moveTo>
                                <a:lnTo>
                                  <a:pt x="2141" y="2966"/>
                                </a:lnTo>
                                <a:moveTo>
                                  <a:pt x="2294" y="2880"/>
                                </a:moveTo>
                                <a:lnTo>
                                  <a:pt x="2294" y="2923"/>
                                </a:lnTo>
                                <a:moveTo>
                                  <a:pt x="2448" y="2880"/>
                                </a:moveTo>
                                <a:lnTo>
                                  <a:pt x="2448" y="2923"/>
                                </a:lnTo>
                                <a:moveTo>
                                  <a:pt x="2606" y="2880"/>
                                </a:moveTo>
                                <a:lnTo>
                                  <a:pt x="2606" y="2923"/>
                                </a:lnTo>
                                <a:moveTo>
                                  <a:pt x="2765" y="2880"/>
                                </a:moveTo>
                                <a:lnTo>
                                  <a:pt x="2765" y="2923"/>
                                </a:lnTo>
                                <a:moveTo>
                                  <a:pt x="2918" y="2880"/>
                                </a:moveTo>
                                <a:lnTo>
                                  <a:pt x="2918" y="2966"/>
                                </a:lnTo>
                                <a:moveTo>
                                  <a:pt x="3072" y="2880"/>
                                </a:moveTo>
                                <a:lnTo>
                                  <a:pt x="3072" y="2923"/>
                                </a:lnTo>
                                <a:moveTo>
                                  <a:pt x="3230" y="2880"/>
                                </a:moveTo>
                                <a:lnTo>
                                  <a:pt x="3230" y="2923"/>
                                </a:lnTo>
                                <a:moveTo>
                                  <a:pt x="3384" y="2880"/>
                                </a:moveTo>
                                <a:lnTo>
                                  <a:pt x="3384" y="2923"/>
                                </a:lnTo>
                                <a:moveTo>
                                  <a:pt x="3542" y="2880"/>
                                </a:moveTo>
                                <a:lnTo>
                                  <a:pt x="3542" y="2923"/>
                                </a:lnTo>
                                <a:moveTo>
                                  <a:pt x="3696" y="2870"/>
                                </a:moveTo>
                                <a:lnTo>
                                  <a:pt x="422" y="2870"/>
                                </a:lnTo>
                              </a:path>
                            </a:pathLst>
                          </a:custGeom>
                          <a:noFill/>
                          <a:ln w="30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" name="Freeform 54"/>
                        <wps:cNvSpPr>
                          <a:spLocks/>
                        </wps:cNvSpPr>
                        <wps:spPr bwMode="auto">
                          <a:xfrm>
                            <a:off x="6009" y="826"/>
                            <a:ext cx="3264" cy="2344"/>
                          </a:xfrm>
                          <a:custGeom>
                            <a:avLst/>
                            <a:gdLst>
                              <a:gd name="T0" fmla="+- 0 6034 6010"/>
                              <a:gd name="T1" fmla="*/ T0 w 3264"/>
                              <a:gd name="T2" fmla="+- 0 1243 827"/>
                              <a:gd name="T3" fmla="*/ 1243 h 2344"/>
                              <a:gd name="T4" fmla="+- 0 6086 6010"/>
                              <a:gd name="T5" fmla="*/ T4 w 3264"/>
                              <a:gd name="T6" fmla="+- 0 1699 827"/>
                              <a:gd name="T7" fmla="*/ 1699 h 2344"/>
                              <a:gd name="T8" fmla="+- 0 6139 6010"/>
                              <a:gd name="T9" fmla="*/ T8 w 3264"/>
                              <a:gd name="T10" fmla="+- 0 1819 827"/>
                              <a:gd name="T11" fmla="*/ 1819 h 2344"/>
                              <a:gd name="T12" fmla="+- 0 6197 6010"/>
                              <a:gd name="T13" fmla="*/ T12 w 3264"/>
                              <a:gd name="T14" fmla="+- 0 1934 827"/>
                              <a:gd name="T15" fmla="*/ 1934 h 2344"/>
                              <a:gd name="T16" fmla="+- 0 6250 6010"/>
                              <a:gd name="T17" fmla="*/ T16 w 3264"/>
                              <a:gd name="T18" fmla="+- 0 2117 827"/>
                              <a:gd name="T19" fmla="*/ 2117 h 2344"/>
                              <a:gd name="T20" fmla="+- 0 6307 6010"/>
                              <a:gd name="T21" fmla="*/ T20 w 3264"/>
                              <a:gd name="T22" fmla="+- 0 2280 827"/>
                              <a:gd name="T23" fmla="*/ 2280 h 2344"/>
                              <a:gd name="T24" fmla="+- 0 6379 6010"/>
                              <a:gd name="T25" fmla="*/ T24 w 3264"/>
                              <a:gd name="T26" fmla="+- 0 2443 827"/>
                              <a:gd name="T27" fmla="*/ 2443 h 2344"/>
                              <a:gd name="T28" fmla="+- 0 6470 6010"/>
                              <a:gd name="T29" fmla="*/ T28 w 3264"/>
                              <a:gd name="T30" fmla="+- 0 2505 827"/>
                              <a:gd name="T31" fmla="*/ 2505 h 2344"/>
                              <a:gd name="T32" fmla="+- 0 6523 6010"/>
                              <a:gd name="T33" fmla="*/ T32 w 3264"/>
                              <a:gd name="T34" fmla="+- 0 2510 827"/>
                              <a:gd name="T35" fmla="*/ 2510 h 2344"/>
                              <a:gd name="T36" fmla="+- 0 6581 6010"/>
                              <a:gd name="T37" fmla="*/ T36 w 3264"/>
                              <a:gd name="T38" fmla="+- 0 2510 827"/>
                              <a:gd name="T39" fmla="*/ 2510 h 2344"/>
                              <a:gd name="T40" fmla="+- 0 6634 6010"/>
                              <a:gd name="T41" fmla="*/ T40 w 3264"/>
                              <a:gd name="T42" fmla="+- 0 2496 827"/>
                              <a:gd name="T43" fmla="*/ 2496 h 2344"/>
                              <a:gd name="T44" fmla="+- 0 6686 6010"/>
                              <a:gd name="T45" fmla="*/ T44 w 3264"/>
                              <a:gd name="T46" fmla="+- 0 2491 827"/>
                              <a:gd name="T47" fmla="*/ 2491 h 2344"/>
                              <a:gd name="T48" fmla="+- 0 6744 6010"/>
                              <a:gd name="T49" fmla="*/ T48 w 3264"/>
                              <a:gd name="T50" fmla="+- 0 2501 827"/>
                              <a:gd name="T51" fmla="*/ 2501 h 2344"/>
                              <a:gd name="T52" fmla="+- 0 6797 6010"/>
                              <a:gd name="T53" fmla="*/ T52 w 3264"/>
                              <a:gd name="T54" fmla="+- 0 2491 827"/>
                              <a:gd name="T55" fmla="*/ 2491 h 2344"/>
                              <a:gd name="T56" fmla="+- 0 6854 6010"/>
                              <a:gd name="T57" fmla="*/ T56 w 3264"/>
                              <a:gd name="T58" fmla="+- 0 2486 827"/>
                              <a:gd name="T59" fmla="*/ 2486 h 2344"/>
                              <a:gd name="T60" fmla="+- 0 6907 6010"/>
                              <a:gd name="T61" fmla="*/ T60 w 3264"/>
                              <a:gd name="T62" fmla="+- 0 2496 827"/>
                              <a:gd name="T63" fmla="*/ 2496 h 2344"/>
                              <a:gd name="T64" fmla="+- 0 6965 6010"/>
                              <a:gd name="T65" fmla="*/ T64 w 3264"/>
                              <a:gd name="T66" fmla="+- 0 2515 827"/>
                              <a:gd name="T67" fmla="*/ 2515 h 2344"/>
                              <a:gd name="T68" fmla="+- 0 7018 6010"/>
                              <a:gd name="T69" fmla="*/ T68 w 3264"/>
                              <a:gd name="T70" fmla="+- 0 2563 827"/>
                              <a:gd name="T71" fmla="*/ 2563 h 2344"/>
                              <a:gd name="T72" fmla="+- 0 7075 6010"/>
                              <a:gd name="T73" fmla="*/ T72 w 3264"/>
                              <a:gd name="T74" fmla="+- 0 2621 827"/>
                              <a:gd name="T75" fmla="*/ 2621 h 2344"/>
                              <a:gd name="T76" fmla="+- 0 7128 6010"/>
                              <a:gd name="T77" fmla="*/ T76 w 3264"/>
                              <a:gd name="T78" fmla="+- 0 2678 827"/>
                              <a:gd name="T79" fmla="*/ 2678 h 2344"/>
                              <a:gd name="T80" fmla="+- 0 7186 6010"/>
                              <a:gd name="T81" fmla="*/ T80 w 3264"/>
                              <a:gd name="T82" fmla="+- 0 2741 827"/>
                              <a:gd name="T83" fmla="*/ 2741 h 2344"/>
                              <a:gd name="T84" fmla="+- 0 7238 6010"/>
                              <a:gd name="T85" fmla="*/ T84 w 3264"/>
                              <a:gd name="T86" fmla="+- 0 2793 827"/>
                              <a:gd name="T87" fmla="*/ 2793 h 2344"/>
                              <a:gd name="T88" fmla="+- 0 7296 6010"/>
                              <a:gd name="T89" fmla="*/ T88 w 3264"/>
                              <a:gd name="T90" fmla="+- 0 2832 827"/>
                              <a:gd name="T91" fmla="*/ 2832 h 2344"/>
                              <a:gd name="T92" fmla="+- 0 7349 6010"/>
                              <a:gd name="T93" fmla="*/ T92 w 3264"/>
                              <a:gd name="T94" fmla="+- 0 2885 827"/>
                              <a:gd name="T95" fmla="*/ 2885 h 2344"/>
                              <a:gd name="T96" fmla="+- 0 7406 6010"/>
                              <a:gd name="T97" fmla="*/ T96 w 3264"/>
                              <a:gd name="T98" fmla="+- 0 2918 827"/>
                              <a:gd name="T99" fmla="*/ 2918 h 2344"/>
                              <a:gd name="T100" fmla="+- 0 7459 6010"/>
                              <a:gd name="T101" fmla="*/ T100 w 3264"/>
                              <a:gd name="T102" fmla="+- 0 2947 827"/>
                              <a:gd name="T103" fmla="*/ 2947 h 2344"/>
                              <a:gd name="T104" fmla="+- 0 7517 6010"/>
                              <a:gd name="T105" fmla="*/ T104 w 3264"/>
                              <a:gd name="T106" fmla="+- 0 2971 827"/>
                              <a:gd name="T107" fmla="*/ 2971 h 2344"/>
                              <a:gd name="T108" fmla="+- 0 7570 6010"/>
                              <a:gd name="T109" fmla="*/ T108 w 3264"/>
                              <a:gd name="T110" fmla="+- 0 2990 827"/>
                              <a:gd name="T111" fmla="*/ 2990 h 2344"/>
                              <a:gd name="T112" fmla="+- 0 7627 6010"/>
                              <a:gd name="T113" fmla="*/ T112 w 3264"/>
                              <a:gd name="T114" fmla="+- 0 3000 827"/>
                              <a:gd name="T115" fmla="*/ 3000 h 2344"/>
                              <a:gd name="T116" fmla="+- 0 7680 6010"/>
                              <a:gd name="T117" fmla="*/ T116 w 3264"/>
                              <a:gd name="T118" fmla="+- 0 3014 827"/>
                              <a:gd name="T119" fmla="*/ 3014 h 2344"/>
                              <a:gd name="T120" fmla="+- 0 7738 6010"/>
                              <a:gd name="T121" fmla="*/ T120 w 3264"/>
                              <a:gd name="T122" fmla="+- 0 3029 827"/>
                              <a:gd name="T123" fmla="*/ 3029 h 2344"/>
                              <a:gd name="T124" fmla="+- 0 7790 6010"/>
                              <a:gd name="T125" fmla="*/ T124 w 3264"/>
                              <a:gd name="T126" fmla="+- 0 3029 827"/>
                              <a:gd name="T127" fmla="*/ 3029 h 2344"/>
                              <a:gd name="T128" fmla="+- 0 7848 6010"/>
                              <a:gd name="T129" fmla="*/ T128 w 3264"/>
                              <a:gd name="T130" fmla="+- 0 3029 827"/>
                              <a:gd name="T131" fmla="*/ 3029 h 2344"/>
                              <a:gd name="T132" fmla="+- 0 7906 6010"/>
                              <a:gd name="T133" fmla="*/ T132 w 3264"/>
                              <a:gd name="T134" fmla="+- 0 3033 827"/>
                              <a:gd name="T135" fmla="*/ 3033 h 2344"/>
                              <a:gd name="T136" fmla="+- 0 7958 6010"/>
                              <a:gd name="T137" fmla="*/ T136 w 3264"/>
                              <a:gd name="T138" fmla="+- 0 3033 827"/>
                              <a:gd name="T139" fmla="*/ 3033 h 2344"/>
                              <a:gd name="T140" fmla="+- 0 8016 6010"/>
                              <a:gd name="T141" fmla="*/ T140 w 3264"/>
                              <a:gd name="T142" fmla="+- 0 3033 827"/>
                              <a:gd name="T143" fmla="*/ 3033 h 2344"/>
                              <a:gd name="T144" fmla="+- 0 8069 6010"/>
                              <a:gd name="T145" fmla="*/ T144 w 3264"/>
                              <a:gd name="T146" fmla="+- 0 3033 827"/>
                              <a:gd name="T147" fmla="*/ 3033 h 2344"/>
                              <a:gd name="T148" fmla="+- 0 8126 6010"/>
                              <a:gd name="T149" fmla="*/ T148 w 3264"/>
                              <a:gd name="T150" fmla="+- 0 3038 827"/>
                              <a:gd name="T151" fmla="*/ 3038 h 2344"/>
                              <a:gd name="T152" fmla="+- 0 8179 6010"/>
                              <a:gd name="T153" fmla="*/ T152 w 3264"/>
                              <a:gd name="T154" fmla="+- 0 3033 827"/>
                              <a:gd name="T155" fmla="*/ 3033 h 2344"/>
                              <a:gd name="T156" fmla="+- 0 8237 6010"/>
                              <a:gd name="T157" fmla="*/ T156 w 3264"/>
                              <a:gd name="T158" fmla="+- 0 3043 827"/>
                              <a:gd name="T159" fmla="*/ 3043 h 2344"/>
                              <a:gd name="T160" fmla="+- 0 8294 6010"/>
                              <a:gd name="T161" fmla="*/ T160 w 3264"/>
                              <a:gd name="T162" fmla="+- 0 3048 827"/>
                              <a:gd name="T163" fmla="*/ 3048 h 2344"/>
                              <a:gd name="T164" fmla="+- 0 8347 6010"/>
                              <a:gd name="T165" fmla="*/ T164 w 3264"/>
                              <a:gd name="T166" fmla="+- 0 3048 827"/>
                              <a:gd name="T167" fmla="*/ 3048 h 2344"/>
                              <a:gd name="T168" fmla="+- 0 8405 6010"/>
                              <a:gd name="T169" fmla="*/ T168 w 3264"/>
                              <a:gd name="T170" fmla="+- 0 3057 827"/>
                              <a:gd name="T171" fmla="*/ 3057 h 2344"/>
                              <a:gd name="T172" fmla="+- 0 8462 6010"/>
                              <a:gd name="T173" fmla="*/ T172 w 3264"/>
                              <a:gd name="T174" fmla="+- 0 3057 827"/>
                              <a:gd name="T175" fmla="*/ 3057 h 2344"/>
                              <a:gd name="T176" fmla="+- 0 8515 6010"/>
                              <a:gd name="T177" fmla="*/ T176 w 3264"/>
                              <a:gd name="T178" fmla="+- 0 3062 827"/>
                              <a:gd name="T179" fmla="*/ 3062 h 2344"/>
                              <a:gd name="T180" fmla="+- 0 8573 6010"/>
                              <a:gd name="T181" fmla="*/ T180 w 3264"/>
                              <a:gd name="T182" fmla="+- 0 3057 827"/>
                              <a:gd name="T183" fmla="*/ 3057 h 2344"/>
                              <a:gd name="T184" fmla="+- 0 8626 6010"/>
                              <a:gd name="T185" fmla="*/ T184 w 3264"/>
                              <a:gd name="T186" fmla="+- 0 3062 827"/>
                              <a:gd name="T187" fmla="*/ 3062 h 2344"/>
                              <a:gd name="T188" fmla="+- 0 8669 6010"/>
                              <a:gd name="T189" fmla="*/ T188 w 3264"/>
                              <a:gd name="T190" fmla="+- 0 3091 827"/>
                              <a:gd name="T191" fmla="*/ 3091 h 2344"/>
                              <a:gd name="T192" fmla="+- 0 8717 6010"/>
                              <a:gd name="T193" fmla="*/ T192 w 3264"/>
                              <a:gd name="T194" fmla="+- 0 3096 827"/>
                              <a:gd name="T195" fmla="*/ 3096 h 2344"/>
                              <a:gd name="T196" fmla="+- 0 8770 6010"/>
                              <a:gd name="T197" fmla="*/ T196 w 3264"/>
                              <a:gd name="T198" fmla="+- 0 3105 827"/>
                              <a:gd name="T199" fmla="*/ 3105 h 2344"/>
                              <a:gd name="T200" fmla="+- 0 8827 6010"/>
                              <a:gd name="T201" fmla="*/ T200 w 3264"/>
                              <a:gd name="T202" fmla="+- 0 3129 827"/>
                              <a:gd name="T203" fmla="*/ 3129 h 2344"/>
                              <a:gd name="T204" fmla="+- 0 8885 6010"/>
                              <a:gd name="T205" fmla="*/ T204 w 3264"/>
                              <a:gd name="T206" fmla="+- 0 3120 827"/>
                              <a:gd name="T207" fmla="*/ 3120 h 2344"/>
                              <a:gd name="T208" fmla="+- 0 8942 6010"/>
                              <a:gd name="T209" fmla="*/ T208 w 3264"/>
                              <a:gd name="T210" fmla="+- 0 3129 827"/>
                              <a:gd name="T211" fmla="*/ 3129 h 2344"/>
                              <a:gd name="T212" fmla="+- 0 8995 6010"/>
                              <a:gd name="T213" fmla="*/ T212 w 3264"/>
                              <a:gd name="T214" fmla="+- 0 3129 827"/>
                              <a:gd name="T215" fmla="*/ 3129 h 2344"/>
                              <a:gd name="T216" fmla="+- 0 9053 6010"/>
                              <a:gd name="T217" fmla="*/ T216 w 3264"/>
                              <a:gd name="T218" fmla="+- 0 3149 827"/>
                              <a:gd name="T219" fmla="*/ 3149 h 2344"/>
                              <a:gd name="T220" fmla="+- 0 9110 6010"/>
                              <a:gd name="T221" fmla="*/ T220 w 3264"/>
                              <a:gd name="T222" fmla="+- 0 3144 827"/>
                              <a:gd name="T223" fmla="*/ 3144 h 2344"/>
                              <a:gd name="T224" fmla="+- 0 9163 6010"/>
                              <a:gd name="T225" fmla="*/ T224 w 3264"/>
                              <a:gd name="T226" fmla="+- 0 3158 827"/>
                              <a:gd name="T227" fmla="*/ 3158 h 2344"/>
                              <a:gd name="T228" fmla="+- 0 9221 6010"/>
                              <a:gd name="T229" fmla="*/ T228 w 3264"/>
                              <a:gd name="T230" fmla="+- 0 3163 827"/>
                              <a:gd name="T231" fmla="*/ 3163 h 2344"/>
                              <a:gd name="T232" fmla="+- 0 9274 6010"/>
                              <a:gd name="T233" fmla="*/ T232 w 3264"/>
                              <a:gd name="T234" fmla="+- 0 3170 827"/>
                              <a:gd name="T235" fmla="*/ 3170 h 234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  <a:cxn ang="0">
                                <a:pos x="T233" y="T235"/>
                              </a:cxn>
                            </a:cxnLst>
                            <a:rect l="0" t="0" r="r" b="b"/>
                            <a:pathLst>
                              <a:path w="3264" h="2344">
                                <a:moveTo>
                                  <a:pt x="0" y="0"/>
                                </a:moveTo>
                                <a:lnTo>
                                  <a:pt x="4" y="90"/>
                                </a:lnTo>
                                <a:lnTo>
                                  <a:pt x="24" y="416"/>
                                </a:lnTo>
                                <a:lnTo>
                                  <a:pt x="38" y="666"/>
                                </a:lnTo>
                                <a:lnTo>
                                  <a:pt x="57" y="800"/>
                                </a:lnTo>
                                <a:lnTo>
                                  <a:pt x="76" y="872"/>
                                </a:lnTo>
                                <a:lnTo>
                                  <a:pt x="96" y="920"/>
                                </a:lnTo>
                                <a:lnTo>
                                  <a:pt x="110" y="963"/>
                                </a:lnTo>
                                <a:lnTo>
                                  <a:pt x="129" y="992"/>
                                </a:lnTo>
                                <a:lnTo>
                                  <a:pt x="148" y="1016"/>
                                </a:lnTo>
                                <a:lnTo>
                                  <a:pt x="168" y="1059"/>
                                </a:lnTo>
                                <a:lnTo>
                                  <a:pt x="187" y="1107"/>
                                </a:lnTo>
                                <a:lnTo>
                                  <a:pt x="201" y="1165"/>
                                </a:lnTo>
                                <a:lnTo>
                                  <a:pt x="220" y="1222"/>
                                </a:lnTo>
                                <a:lnTo>
                                  <a:pt x="240" y="1290"/>
                                </a:lnTo>
                                <a:lnTo>
                                  <a:pt x="259" y="1342"/>
                                </a:lnTo>
                                <a:lnTo>
                                  <a:pt x="278" y="1400"/>
                                </a:lnTo>
                                <a:lnTo>
                                  <a:pt x="297" y="1453"/>
                                </a:lnTo>
                                <a:lnTo>
                                  <a:pt x="312" y="1501"/>
                                </a:lnTo>
                                <a:lnTo>
                                  <a:pt x="331" y="1549"/>
                                </a:lnTo>
                                <a:lnTo>
                                  <a:pt x="369" y="1616"/>
                                </a:lnTo>
                                <a:lnTo>
                                  <a:pt x="422" y="1659"/>
                                </a:lnTo>
                                <a:lnTo>
                                  <a:pt x="441" y="1669"/>
                                </a:lnTo>
                                <a:lnTo>
                                  <a:pt x="460" y="1678"/>
                                </a:lnTo>
                                <a:lnTo>
                                  <a:pt x="475" y="1678"/>
                                </a:lnTo>
                                <a:lnTo>
                                  <a:pt x="494" y="1683"/>
                                </a:lnTo>
                                <a:lnTo>
                                  <a:pt x="513" y="1683"/>
                                </a:lnTo>
                                <a:lnTo>
                                  <a:pt x="532" y="1683"/>
                                </a:lnTo>
                                <a:lnTo>
                                  <a:pt x="552" y="1683"/>
                                </a:lnTo>
                                <a:lnTo>
                                  <a:pt x="571" y="1683"/>
                                </a:lnTo>
                                <a:lnTo>
                                  <a:pt x="585" y="1678"/>
                                </a:lnTo>
                                <a:lnTo>
                                  <a:pt x="604" y="1674"/>
                                </a:lnTo>
                                <a:lnTo>
                                  <a:pt x="624" y="1669"/>
                                </a:lnTo>
                                <a:lnTo>
                                  <a:pt x="643" y="1664"/>
                                </a:lnTo>
                                <a:lnTo>
                                  <a:pt x="657" y="1659"/>
                                </a:lnTo>
                                <a:lnTo>
                                  <a:pt x="676" y="1664"/>
                                </a:lnTo>
                                <a:lnTo>
                                  <a:pt x="696" y="1669"/>
                                </a:lnTo>
                                <a:lnTo>
                                  <a:pt x="715" y="1669"/>
                                </a:lnTo>
                                <a:lnTo>
                                  <a:pt x="734" y="1674"/>
                                </a:lnTo>
                                <a:lnTo>
                                  <a:pt x="753" y="1674"/>
                                </a:lnTo>
                                <a:lnTo>
                                  <a:pt x="772" y="1674"/>
                                </a:lnTo>
                                <a:lnTo>
                                  <a:pt x="787" y="1664"/>
                                </a:lnTo>
                                <a:lnTo>
                                  <a:pt x="806" y="1664"/>
                                </a:lnTo>
                                <a:lnTo>
                                  <a:pt x="825" y="1659"/>
                                </a:lnTo>
                                <a:lnTo>
                                  <a:pt x="844" y="1659"/>
                                </a:lnTo>
                                <a:lnTo>
                                  <a:pt x="859" y="1659"/>
                                </a:lnTo>
                                <a:lnTo>
                                  <a:pt x="878" y="1664"/>
                                </a:lnTo>
                                <a:lnTo>
                                  <a:pt x="897" y="1669"/>
                                </a:lnTo>
                                <a:lnTo>
                                  <a:pt x="916" y="1674"/>
                                </a:lnTo>
                                <a:lnTo>
                                  <a:pt x="936" y="1678"/>
                                </a:lnTo>
                                <a:lnTo>
                                  <a:pt x="955" y="1688"/>
                                </a:lnTo>
                                <a:lnTo>
                                  <a:pt x="974" y="1702"/>
                                </a:lnTo>
                                <a:lnTo>
                                  <a:pt x="988" y="1712"/>
                                </a:lnTo>
                                <a:lnTo>
                                  <a:pt x="1008" y="1736"/>
                                </a:lnTo>
                                <a:lnTo>
                                  <a:pt x="1027" y="1750"/>
                                </a:lnTo>
                                <a:lnTo>
                                  <a:pt x="1046" y="1770"/>
                                </a:lnTo>
                                <a:lnTo>
                                  <a:pt x="1065" y="1794"/>
                                </a:lnTo>
                                <a:lnTo>
                                  <a:pt x="1084" y="1813"/>
                                </a:lnTo>
                                <a:lnTo>
                                  <a:pt x="1099" y="1832"/>
                                </a:lnTo>
                                <a:lnTo>
                                  <a:pt x="1118" y="1851"/>
                                </a:lnTo>
                                <a:lnTo>
                                  <a:pt x="1137" y="1870"/>
                                </a:lnTo>
                                <a:lnTo>
                                  <a:pt x="1156" y="1890"/>
                                </a:lnTo>
                                <a:lnTo>
                                  <a:pt x="1176" y="1914"/>
                                </a:lnTo>
                                <a:lnTo>
                                  <a:pt x="1190" y="1928"/>
                                </a:lnTo>
                                <a:lnTo>
                                  <a:pt x="1209" y="1947"/>
                                </a:lnTo>
                                <a:lnTo>
                                  <a:pt x="1228" y="1966"/>
                                </a:lnTo>
                                <a:lnTo>
                                  <a:pt x="1248" y="1981"/>
                                </a:lnTo>
                                <a:lnTo>
                                  <a:pt x="1267" y="1995"/>
                                </a:lnTo>
                                <a:lnTo>
                                  <a:pt x="1286" y="2005"/>
                                </a:lnTo>
                                <a:lnTo>
                                  <a:pt x="1305" y="2029"/>
                                </a:lnTo>
                                <a:lnTo>
                                  <a:pt x="1320" y="2038"/>
                                </a:lnTo>
                                <a:lnTo>
                                  <a:pt x="1339" y="2058"/>
                                </a:lnTo>
                                <a:lnTo>
                                  <a:pt x="1358" y="2072"/>
                                </a:lnTo>
                                <a:lnTo>
                                  <a:pt x="1377" y="2082"/>
                                </a:lnTo>
                                <a:lnTo>
                                  <a:pt x="1396" y="2091"/>
                                </a:lnTo>
                                <a:lnTo>
                                  <a:pt x="1416" y="2101"/>
                                </a:lnTo>
                                <a:lnTo>
                                  <a:pt x="1430" y="2110"/>
                                </a:lnTo>
                                <a:lnTo>
                                  <a:pt x="1449" y="2120"/>
                                </a:lnTo>
                                <a:lnTo>
                                  <a:pt x="1468" y="2125"/>
                                </a:lnTo>
                                <a:lnTo>
                                  <a:pt x="1488" y="2134"/>
                                </a:lnTo>
                                <a:lnTo>
                                  <a:pt x="1507" y="2144"/>
                                </a:lnTo>
                                <a:lnTo>
                                  <a:pt x="1521" y="2149"/>
                                </a:lnTo>
                                <a:lnTo>
                                  <a:pt x="1540" y="2154"/>
                                </a:lnTo>
                                <a:lnTo>
                                  <a:pt x="1560" y="2163"/>
                                </a:lnTo>
                                <a:lnTo>
                                  <a:pt x="1579" y="2173"/>
                                </a:lnTo>
                                <a:lnTo>
                                  <a:pt x="1598" y="2173"/>
                                </a:lnTo>
                                <a:lnTo>
                                  <a:pt x="1617" y="2173"/>
                                </a:lnTo>
                                <a:lnTo>
                                  <a:pt x="1636" y="2182"/>
                                </a:lnTo>
                                <a:lnTo>
                                  <a:pt x="1651" y="2187"/>
                                </a:lnTo>
                                <a:lnTo>
                                  <a:pt x="1670" y="2187"/>
                                </a:lnTo>
                                <a:lnTo>
                                  <a:pt x="1689" y="2197"/>
                                </a:lnTo>
                                <a:lnTo>
                                  <a:pt x="1708" y="2197"/>
                                </a:lnTo>
                                <a:lnTo>
                                  <a:pt x="1728" y="2202"/>
                                </a:lnTo>
                                <a:lnTo>
                                  <a:pt x="1747" y="2197"/>
                                </a:lnTo>
                                <a:lnTo>
                                  <a:pt x="1766" y="2202"/>
                                </a:lnTo>
                                <a:lnTo>
                                  <a:pt x="1780" y="2202"/>
                                </a:lnTo>
                                <a:lnTo>
                                  <a:pt x="1800" y="2206"/>
                                </a:lnTo>
                                <a:lnTo>
                                  <a:pt x="1819" y="2202"/>
                                </a:lnTo>
                                <a:lnTo>
                                  <a:pt x="1838" y="2202"/>
                                </a:lnTo>
                                <a:lnTo>
                                  <a:pt x="1857" y="2202"/>
                                </a:lnTo>
                                <a:lnTo>
                                  <a:pt x="1876" y="2211"/>
                                </a:lnTo>
                                <a:lnTo>
                                  <a:pt x="1896" y="2206"/>
                                </a:lnTo>
                                <a:lnTo>
                                  <a:pt x="1910" y="2202"/>
                                </a:lnTo>
                                <a:lnTo>
                                  <a:pt x="1929" y="2206"/>
                                </a:lnTo>
                                <a:lnTo>
                                  <a:pt x="1948" y="2206"/>
                                </a:lnTo>
                                <a:lnTo>
                                  <a:pt x="1968" y="2202"/>
                                </a:lnTo>
                                <a:lnTo>
                                  <a:pt x="1987" y="2206"/>
                                </a:lnTo>
                                <a:lnTo>
                                  <a:pt x="2006" y="2206"/>
                                </a:lnTo>
                                <a:lnTo>
                                  <a:pt x="2025" y="2211"/>
                                </a:lnTo>
                                <a:lnTo>
                                  <a:pt x="2040" y="2206"/>
                                </a:lnTo>
                                <a:lnTo>
                                  <a:pt x="2059" y="2206"/>
                                </a:lnTo>
                                <a:lnTo>
                                  <a:pt x="2078" y="2202"/>
                                </a:lnTo>
                                <a:lnTo>
                                  <a:pt x="2097" y="2206"/>
                                </a:lnTo>
                                <a:lnTo>
                                  <a:pt x="2116" y="2211"/>
                                </a:lnTo>
                                <a:lnTo>
                                  <a:pt x="2136" y="2206"/>
                                </a:lnTo>
                                <a:lnTo>
                                  <a:pt x="2155" y="2202"/>
                                </a:lnTo>
                                <a:lnTo>
                                  <a:pt x="2169" y="2206"/>
                                </a:lnTo>
                                <a:lnTo>
                                  <a:pt x="2188" y="2211"/>
                                </a:lnTo>
                                <a:lnTo>
                                  <a:pt x="2208" y="2206"/>
                                </a:lnTo>
                                <a:lnTo>
                                  <a:pt x="2227" y="2216"/>
                                </a:lnTo>
                                <a:lnTo>
                                  <a:pt x="2246" y="2216"/>
                                </a:lnTo>
                                <a:lnTo>
                                  <a:pt x="2265" y="2216"/>
                                </a:lnTo>
                                <a:lnTo>
                                  <a:pt x="2284" y="2221"/>
                                </a:lnTo>
                                <a:lnTo>
                                  <a:pt x="2299" y="2221"/>
                                </a:lnTo>
                                <a:lnTo>
                                  <a:pt x="2318" y="2221"/>
                                </a:lnTo>
                                <a:lnTo>
                                  <a:pt x="2337" y="2221"/>
                                </a:lnTo>
                                <a:lnTo>
                                  <a:pt x="2356" y="2226"/>
                                </a:lnTo>
                                <a:lnTo>
                                  <a:pt x="2376" y="2230"/>
                                </a:lnTo>
                                <a:lnTo>
                                  <a:pt x="2395" y="2230"/>
                                </a:lnTo>
                                <a:lnTo>
                                  <a:pt x="2414" y="2221"/>
                                </a:lnTo>
                                <a:lnTo>
                                  <a:pt x="2433" y="2230"/>
                                </a:lnTo>
                                <a:lnTo>
                                  <a:pt x="2452" y="2230"/>
                                </a:lnTo>
                                <a:lnTo>
                                  <a:pt x="2467" y="2226"/>
                                </a:lnTo>
                                <a:lnTo>
                                  <a:pt x="2486" y="2240"/>
                                </a:lnTo>
                                <a:lnTo>
                                  <a:pt x="2505" y="2235"/>
                                </a:lnTo>
                                <a:lnTo>
                                  <a:pt x="2524" y="2235"/>
                                </a:lnTo>
                                <a:lnTo>
                                  <a:pt x="2544" y="2240"/>
                                </a:lnTo>
                                <a:lnTo>
                                  <a:pt x="2563" y="2230"/>
                                </a:lnTo>
                                <a:lnTo>
                                  <a:pt x="2582" y="2245"/>
                                </a:lnTo>
                                <a:lnTo>
                                  <a:pt x="2601" y="2240"/>
                                </a:lnTo>
                                <a:lnTo>
                                  <a:pt x="2616" y="2235"/>
                                </a:lnTo>
                                <a:lnTo>
                                  <a:pt x="2630" y="2254"/>
                                </a:lnTo>
                                <a:lnTo>
                                  <a:pt x="2644" y="2254"/>
                                </a:lnTo>
                                <a:lnTo>
                                  <a:pt x="2659" y="2264"/>
                                </a:lnTo>
                                <a:lnTo>
                                  <a:pt x="2673" y="2254"/>
                                </a:lnTo>
                                <a:lnTo>
                                  <a:pt x="2688" y="2269"/>
                                </a:lnTo>
                                <a:lnTo>
                                  <a:pt x="2707" y="2269"/>
                                </a:lnTo>
                                <a:lnTo>
                                  <a:pt x="2726" y="2269"/>
                                </a:lnTo>
                                <a:lnTo>
                                  <a:pt x="2745" y="2269"/>
                                </a:lnTo>
                                <a:lnTo>
                                  <a:pt x="2760" y="2278"/>
                                </a:lnTo>
                                <a:lnTo>
                                  <a:pt x="2779" y="2293"/>
                                </a:lnTo>
                                <a:lnTo>
                                  <a:pt x="2798" y="2283"/>
                                </a:lnTo>
                                <a:lnTo>
                                  <a:pt x="2817" y="2302"/>
                                </a:lnTo>
                                <a:lnTo>
                                  <a:pt x="2836" y="2298"/>
                                </a:lnTo>
                                <a:lnTo>
                                  <a:pt x="2856" y="2283"/>
                                </a:lnTo>
                                <a:lnTo>
                                  <a:pt x="2875" y="2293"/>
                                </a:lnTo>
                                <a:lnTo>
                                  <a:pt x="2894" y="2298"/>
                                </a:lnTo>
                                <a:lnTo>
                                  <a:pt x="2913" y="2302"/>
                                </a:lnTo>
                                <a:lnTo>
                                  <a:pt x="2932" y="2302"/>
                                </a:lnTo>
                                <a:lnTo>
                                  <a:pt x="2947" y="2312"/>
                                </a:lnTo>
                                <a:lnTo>
                                  <a:pt x="2966" y="2288"/>
                                </a:lnTo>
                                <a:lnTo>
                                  <a:pt x="2985" y="2302"/>
                                </a:lnTo>
                                <a:lnTo>
                                  <a:pt x="3004" y="2317"/>
                                </a:lnTo>
                                <a:lnTo>
                                  <a:pt x="3024" y="2302"/>
                                </a:lnTo>
                                <a:lnTo>
                                  <a:pt x="3043" y="2322"/>
                                </a:lnTo>
                                <a:lnTo>
                                  <a:pt x="3062" y="2312"/>
                                </a:lnTo>
                                <a:lnTo>
                                  <a:pt x="3081" y="2326"/>
                                </a:lnTo>
                                <a:lnTo>
                                  <a:pt x="3100" y="2317"/>
                                </a:lnTo>
                                <a:lnTo>
                                  <a:pt x="3120" y="2331"/>
                                </a:lnTo>
                                <a:lnTo>
                                  <a:pt x="3134" y="2322"/>
                                </a:lnTo>
                                <a:lnTo>
                                  <a:pt x="3153" y="2331"/>
                                </a:lnTo>
                                <a:lnTo>
                                  <a:pt x="3172" y="2331"/>
                                </a:lnTo>
                                <a:lnTo>
                                  <a:pt x="3192" y="2336"/>
                                </a:lnTo>
                                <a:lnTo>
                                  <a:pt x="3211" y="2336"/>
                                </a:lnTo>
                                <a:lnTo>
                                  <a:pt x="3230" y="2341"/>
                                </a:lnTo>
                                <a:lnTo>
                                  <a:pt x="3249" y="2336"/>
                                </a:lnTo>
                                <a:lnTo>
                                  <a:pt x="3264" y="2343"/>
                                </a:lnTo>
                              </a:path>
                            </a:pathLst>
                          </a:custGeom>
                          <a:noFill/>
                          <a:ln w="304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" name="Text Box 53"/>
                        <wps:cNvSpPr txBox="1">
                          <a:spLocks noChangeArrowheads="1"/>
                        </wps:cNvSpPr>
                        <wps:spPr bwMode="auto">
                          <a:xfrm>
                            <a:off x="8448" y="469"/>
                            <a:ext cx="750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85192" w:rsidRDefault="00D07237">
                              <w:pPr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w w:val="105"/>
                                  <w:sz w:val="19"/>
                                </w:rPr>
                                <w:t>Peak #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93" name="Text Box 52"/>
                        <wps:cNvSpPr txBox="1">
                          <a:spLocks noChangeArrowheads="1"/>
                        </wps:cNvSpPr>
                        <wps:spPr bwMode="auto">
                          <a:xfrm>
                            <a:off x="6600" y="2264"/>
                            <a:ext cx="519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85192" w:rsidRDefault="00D07237">
                              <w:pPr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w w:val="105"/>
                                  <w:sz w:val="19"/>
                                </w:rPr>
                                <w:t>244,9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94" name="Text Box 51"/>
                        <wps:cNvSpPr txBox="1">
                          <a:spLocks noChangeArrowheads="1"/>
                        </wps:cNvSpPr>
                        <wps:spPr bwMode="auto">
                          <a:xfrm>
                            <a:off x="7838" y="2807"/>
                            <a:ext cx="513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85192" w:rsidRDefault="00D07237">
                              <w:pPr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w w:val="105"/>
                                  <w:sz w:val="19"/>
                                </w:rPr>
                                <w:t>324,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0" o:spid="_x0000_s1063" style="position:absolute;left:0;text-align:left;margin-left:295.3pt;margin-top:21.25pt;width:168.5pt;height:148.6pt;z-index:1840;mso-position-horizontal-relative:page" coordorigin="5906,425" coordsize="3370,29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">
                <v:shape id="AutoShape 55" o:spid="_x0000_s1064" style="position:absolute;left:5572;top:427;width:3360;height:2967;visibility:visible;mso-wrap-style:square;v-text-anchor:top" coordsize="3360,296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STcnMEA&#10;AADbAAAADwAAAGRycy9kb3ducmV2LnhtbERPz2vCMBS+D/wfwhN2m6keRKtRRBAmuMmqgsdn82yK&#10;zUvXZLX+9+Yw8Pjx/Z4vO1uJlhpfOlYwHCQgiHOnSy4UHA+bjwkIH5A1Vo5JwYM8LBe9tzmm2t35&#10;h9osFCKGsE9RgQmhTqX0uSGLfuBq4shdXWMxRNgUUjd4j+G2kqMkGUuLJccGgzWtDeW37M8q2LWH&#10;7+PXNBud9/ay/h2fum25Mkq997vVDESgLrzE/+5PrWAa18cv8QfIx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Uk3JzBAAAA2wAAAA8AAAAAAAAAAAAAAAAAmAIAAGRycy9kb3du&#10;cmV2LnhtbFBLBQYAAAAABAAEAPUAAACGAwAAAAA=&#10;" path="m422,2789r-86,m422,2606r-43,m422,2429r-43,m422,2251r-43,m422,2069r-86,m422,1891r-43,m422,1709r-43,m422,1531r-43,m422,1354r-86,m422,1171r-43,m422,994r-43,m422,816r-43,m422,634r-86,m422,456r-43,m422,274r-43,m422,96r-43,m427,2880r,43m422,2870l422,t,l3696,t,2880l3696,2966m3696,r,2870m581,2880r,86m739,2880r,43m893,2880r,43m1051,2880r,43m1205,2880r,43m1358,2880r,86m1517,2880r,43m1670,2880r,43m1829,2880r,43m1982,2880r,43m2141,2880r,86m2294,2880r,43m2448,2880r,43m2606,2880r,43m2765,2880r,43m2918,2880r,86m3072,2880r,43m3230,2880r,43m3384,2880r,43m3542,2880r,43m3696,2870r-3274,e" filled="f" strokeweight=".24pt">
                  <v:path arrowok="t" o:connecttype="custom" o:connectlocs="336,3216;379,3033;379,2856;379,2678;336,2496;379,2318;379,2136;379,1958;336,1781;379,1598;379,1421;379,1243;336,1061;379,883;379,701;379,523;427,3350;422,427;3696,427;3696,3393;3696,3297;581,3393;739,3350;893,3350;1051,3350;1205,3350;1358,3393;1517,3350;1670,3350;1829,3350;1982,3350;2141,3393;2294,3350;2448,3350;2606,3350;2765,3350;2918,3393;3072,3350;3230,3350;3384,3350;3542,3350;422,3297" o:connectangles="0,0,0,0,0,0,0,0,0,0,0,0,0,0,0,0,0,0,0,0,0,0,0,0,0,0,0,0,0,0,0,0,0,0,0,0,0,0,0,0,0,0"/>
                </v:shape>
                <v:shape id="Freeform 54" o:spid="_x0000_s1065" style="position:absolute;left:6009;top:826;width:3264;height:2344;visibility:visible;mso-wrap-style:square;v-text-anchor:top" coordsize="3264,23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o4plcUA&#10;AADbAAAADwAAAGRycy9kb3ducmV2LnhtbESPQWsCMRSE70L/Q3gFb5pVQezWKG1RFMWDa6EeXzev&#10;u0s3L0sSde2vbwTB4zAz3zDTeWtqcSbnK8sKBv0EBHFudcWFgs/DsjcB4QOyxtoyKbiSh/nsqTPF&#10;VNsL7+mchUJECPsUFZQhNKmUPi/JoO/bhjh6P9YZDFG6QmqHlwg3tRwmyVgarDgulNjQR0n5b3Yy&#10;Cg7Z+99x9bXaLq6jTXZy33bn8ahU97l9ewURqA2P8L291gpeBnD7En+AnP0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jimVxQAAANsAAAAPAAAAAAAAAAAAAAAAAJgCAABkcnMv&#10;ZG93bnJldi54bWxQSwUGAAAAAAQABAD1AAAAigMAAAAA&#10;" path="m,l4,90,24,416,38,666,57,800r19,72l96,920r14,43l129,992r19,24l168,1059r19,48l201,1165r19,57l240,1290r19,52l278,1400r19,53l312,1501r19,48l369,1616r53,43l441,1669r19,9l475,1678r19,5l513,1683r19,l552,1683r19,l585,1678r19,-4l624,1669r19,-5l657,1659r19,5l696,1669r19,l734,1674r19,l772,1674r15,-10l806,1664r19,-5l844,1659r15,l878,1664r19,5l916,1674r20,4l955,1688r19,14l988,1712r20,24l1027,1750r19,20l1065,1794r19,19l1099,1832r19,19l1137,1870r19,20l1176,1914r14,14l1209,1947r19,19l1248,1981r19,14l1286,2005r19,24l1320,2038r19,20l1358,2072r19,10l1396,2091r20,10l1430,2110r19,10l1468,2125r20,9l1507,2144r14,5l1540,2154r20,9l1579,2173r19,l1617,2173r19,9l1651,2187r19,l1689,2197r19,l1728,2202r19,-5l1766,2202r14,l1800,2206r19,-4l1838,2202r19,l1876,2211r20,-5l1910,2202r19,4l1948,2206r20,-4l1987,2206r19,l2025,2211r15,-5l2059,2206r19,-4l2097,2206r19,5l2136,2206r19,-4l2169,2206r19,5l2208,2206r19,10l2246,2216r19,l2284,2221r15,l2318,2221r19,l2356,2226r20,4l2395,2230r19,-9l2433,2230r19,l2467,2226r19,14l2505,2235r19,l2544,2240r19,-10l2582,2245r19,-5l2616,2235r14,19l2644,2254r15,10l2673,2254r15,15l2707,2269r19,l2745,2269r15,9l2779,2293r19,-10l2817,2302r19,-4l2856,2283r19,10l2894,2298r19,4l2932,2302r15,10l2966,2288r19,14l3004,2317r20,-15l3043,2322r19,-10l3081,2326r19,-9l3120,2331r14,-9l3153,2331r19,l3192,2336r19,l3230,2341r19,-5l3264,2343e" filled="f" strokecolor="red" strokeweight=".24pt">
                  <v:path arrowok="t" o:connecttype="custom" o:connectlocs="24,1243;76,1699;129,1819;187,1934;240,2117;297,2280;369,2443;460,2505;513,2510;571,2510;624,2496;676,2491;734,2501;787,2491;844,2486;897,2496;955,2515;1008,2563;1065,2621;1118,2678;1176,2741;1228,2793;1286,2832;1339,2885;1396,2918;1449,2947;1507,2971;1560,2990;1617,3000;1670,3014;1728,3029;1780,3029;1838,3029;1896,3033;1948,3033;2006,3033;2059,3033;2116,3038;2169,3033;2227,3043;2284,3048;2337,3048;2395,3057;2452,3057;2505,3062;2563,3057;2616,3062;2659,3091;2707,3096;2760,3105;2817,3129;2875,3120;2932,3129;2985,3129;3043,3149;3100,3144;3153,3158;3211,3163;3264,3170" o:connectangles="0,0,0,0,0,0,0,0,0,0,0,0,0,0,0,0,0,0,0,0,0,0,0,0,0,0,0,0,0,0,0,0,0,0,0,0,0,0,0,0,0,0,0,0,0,0,0,0,0,0,0,0,0,0,0,0,0,0,0"/>
                </v:shape>
                <v:shape id="Text Box 53" o:spid="_x0000_s1066" type="#_x0000_t202" style="position:absolute;left:8448;top:469;width:750;height: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3SaAcUA&#10;AADbAAAADwAAAGRycy9kb3ducmV2LnhtbESPQWvCQBSE7wX/w/IKvdVNPUgTXYMUC0JBGuPB42v2&#10;mSzJvk2zq4n/vlso9DjMzDfMOp9sJ240eONYwcs8AUFcOW24VnAq359fQfiArLFzTAru5CHfzB7W&#10;mGk3ckG3Y6hFhLDPUEETQp9J6auGLPq564mjd3GDxRDlUEs94BjhtpOLJFlKi4bjQoM9vTVUtcer&#10;VbA9c7Ez34evz+JSmLJME/5Ytko9PU7bFYhAU/gP/7X3WkG6gN8v8QfIz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ndJoBxQAAANsAAAAPAAAAAAAAAAAAAAAAAJgCAABkcnMv&#10;ZG93bnJldi54bWxQSwUGAAAAAAQABAD1AAAAigMAAAAA&#10;" filled="f" stroked="f">
                  <v:textbox inset="0,0,0,0">
                    <w:txbxContent>
                      <w:p w:rsidR="00085192" w:rsidRDefault="00D07237">
                        <w:pPr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w w:val="105"/>
                            <w:sz w:val="19"/>
                          </w:rPr>
                          <w:t>Peak #6</w:t>
                        </w:r>
                      </w:p>
                    </w:txbxContent>
                  </v:textbox>
                </v:shape>
                <v:shape id="Text Box 52" o:spid="_x0000_s1067" type="#_x0000_t202" style="position:absolute;left:6600;top:2264;width:519;height: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Dg/msMA&#10;AADbAAAADwAAAGRycy9kb3ducmV2LnhtbESPQWvCQBSE7wX/w/IK3uqmClJTVxFREIRijAePr9ln&#10;sph9G7Orxn/fFQoeh5n5hpnOO1uLG7XeOFbwOUhAEBdOGy4VHPL1xxcIH5A11o5JwYM8zGe9tymm&#10;2t05o9s+lCJC2KeooAqhSaX0RUUW/cA1xNE7udZiiLItpW7xHuG2lsMkGUuLhuNChQ0tKyrO+6tV&#10;sDhytjKXn99ddspMnk8S3o7PSvXfu8U3iEBdeIX/2xutYDKC55f4A+Ts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Dg/msMAAADbAAAADwAAAAAAAAAAAAAAAACYAgAAZHJzL2Rv&#10;d25yZXYueG1sUEsFBgAAAAAEAAQA9QAAAIgDAAAAAA==&#10;" filled="f" stroked="f">
                  <v:textbox inset="0,0,0,0">
                    <w:txbxContent>
                      <w:p w:rsidR="00085192" w:rsidRDefault="00D07237">
                        <w:pPr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w w:val="105"/>
                            <w:sz w:val="19"/>
                          </w:rPr>
                          <w:t>244,9</w:t>
                        </w:r>
                      </w:p>
                    </w:txbxContent>
                  </v:textbox>
                </v:shape>
                <v:shape id="Text Box 51" o:spid="_x0000_s1068" type="#_x0000_t202" style="position:absolute;left:7838;top:2807;width:513;height: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9Gn7sMA&#10;AADbAAAADwAAAGRycy9kb3ducmV2LnhtbESPQWvCQBSE7wX/w/IK3uqmIlJTVxFREIRijAePr9ln&#10;sph9G7Orxn/fFQoeh5n5hpnOO1uLG7XeOFbwOUhAEBdOGy4VHPL1xxcIH5A11o5JwYM8zGe9tymm&#10;2t05o9s+lCJC2KeooAqhSaX0RUUW/cA1xNE7udZiiLItpW7xHuG2lsMkGUuLhuNChQ0tKyrO+6tV&#10;sDhytjKXn99ddspMnk8S3o7PSvXfu8U3iEBdeIX/2xutYDKC55f4A+Ts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9Gn7sMAAADbAAAADwAAAAAAAAAAAAAAAACYAgAAZHJzL2Rv&#10;d25yZXYueG1sUEsFBgAAAAAEAAQA9QAAAIgDAAAAAA==&#10;" filled="f" stroked="f">
                  <v:textbox inset="0,0,0,0">
                    <w:txbxContent>
                      <w:p w:rsidR="00085192" w:rsidRDefault="00D07237">
                        <w:pPr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w w:val="105"/>
                            <w:sz w:val="19"/>
                          </w:rPr>
                          <w:t>324,2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="00D07237">
        <w:rPr>
          <w:spacing w:val="1"/>
          <w:w w:val="105"/>
        </w:rPr>
        <w:t>Match Plot</w:t>
      </w:r>
      <w:r w:rsidR="00D07237">
        <w:rPr>
          <w:spacing w:val="1"/>
          <w:w w:val="105"/>
        </w:rPr>
        <w:tab/>
      </w:r>
      <w:r w:rsidR="00D07237">
        <w:rPr>
          <w:spacing w:val="3"/>
          <w:w w:val="105"/>
        </w:rPr>
        <w:t>Match</w:t>
      </w:r>
      <w:r w:rsidR="00D07237">
        <w:rPr>
          <w:spacing w:val="-9"/>
          <w:w w:val="105"/>
        </w:rPr>
        <w:t xml:space="preserve"> </w:t>
      </w:r>
      <w:r w:rsidR="00D07237">
        <w:rPr>
          <w:spacing w:val="5"/>
          <w:w w:val="105"/>
        </w:rPr>
        <w:t>Plot</w:t>
      </w:r>
    </w:p>
    <w:p w:rsidR="00085192" w:rsidRDefault="00085192">
      <w:pPr>
        <w:pStyle w:val="Textoindependiente"/>
        <w:spacing w:before="8"/>
        <w:rPr>
          <w:b/>
          <w:sz w:val="23"/>
        </w:rPr>
      </w:pPr>
    </w:p>
    <w:p w:rsidR="00085192" w:rsidRDefault="00085192">
      <w:pPr>
        <w:rPr>
          <w:sz w:val="23"/>
        </w:rPr>
        <w:sectPr w:rsidR="00085192">
          <w:type w:val="continuous"/>
          <w:pgSz w:w="12240" w:h="15840"/>
          <w:pgMar w:top="1560" w:right="440" w:bottom="960" w:left="660" w:header="720" w:footer="720" w:gutter="0"/>
          <w:cols w:space="720"/>
        </w:sectPr>
      </w:pPr>
    </w:p>
    <w:p w:rsidR="00085192" w:rsidRDefault="00D07237">
      <w:pPr>
        <w:pStyle w:val="Textoindependiente"/>
        <w:spacing w:before="93"/>
        <w:ind w:left="395"/>
      </w:pPr>
      <w:r>
        <w:t>0,10</w:t>
      </w:r>
    </w:p>
    <w:p w:rsidR="00085192" w:rsidRDefault="00085192">
      <w:pPr>
        <w:pStyle w:val="Textoindependiente"/>
        <w:rPr>
          <w:sz w:val="18"/>
        </w:rPr>
      </w:pPr>
    </w:p>
    <w:p w:rsidR="00085192" w:rsidRDefault="00D07237">
      <w:pPr>
        <w:pStyle w:val="Textoindependiente"/>
        <w:spacing w:before="107"/>
        <w:ind w:left="395"/>
      </w:pPr>
      <w:r>
        <w:t>0,08</w:t>
      </w:r>
    </w:p>
    <w:p w:rsidR="00085192" w:rsidRDefault="00D07237">
      <w:pPr>
        <w:pStyle w:val="Textoindependiente"/>
        <w:rPr>
          <w:sz w:val="18"/>
        </w:rPr>
      </w:pPr>
      <w:r>
        <w:br w:type="column"/>
      </w:r>
    </w:p>
    <w:p w:rsidR="00085192" w:rsidRDefault="00085192">
      <w:pPr>
        <w:pStyle w:val="Textoindependiente"/>
        <w:spacing w:before="6"/>
        <w:rPr>
          <w:sz w:val="15"/>
        </w:rPr>
      </w:pPr>
    </w:p>
    <w:p w:rsidR="00085192" w:rsidRDefault="00D07237">
      <w:pPr>
        <w:pStyle w:val="Textoindependiente"/>
        <w:spacing w:before="1"/>
        <w:ind w:left="396"/>
      </w:pPr>
      <w:r>
        <w:t>0,06</w:t>
      </w:r>
    </w:p>
    <w:p w:rsidR="00085192" w:rsidRDefault="00085192">
      <w:pPr>
        <w:sectPr w:rsidR="00085192">
          <w:type w:val="continuous"/>
          <w:pgSz w:w="12240" w:h="15840"/>
          <w:pgMar w:top="1560" w:right="440" w:bottom="960" w:left="660" w:header="720" w:footer="720" w:gutter="0"/>
          <w:cols w:num="2" w:space="720" w:equalWidth="0">
            <w:col w:w="724" w:space="3788"/>
            <w:col w:w="6628"/>
          </w:cols>
        </w:sectPr>
      </w:pPr>
    </w:p>
    <w:p w:rsidR="00085192" w:rsidRDefault="00085192">
      <w:pPr>
        <w:pStyle w:val="Textoindependiente"/>
        <w:spacing w:before="2"/>
        <w:rPr>
          <w:sz w:val="19"/>
        </w:rPr>
      </w:pPr>
    </w:p>
    <w:p w:rsidR="00085192" w:rsidRDefault="00085192">
      <w:pPr>
        <w:rPr>
          <w:sz w:val="19"/>
        </w:rPr>
        <w:sectPr w:rsidR="00085192">
          <w:type w:val="continuous"/>
          <w:pgSz w:w="12240" w:h="15840"/>
          <w:pgMar w:top="1560" w:right="440" w:bottom="960" w:left="660" w:header="720" w:footer="720" w:gutter="0"/>
          <w:cols w:space="720"/>
        </w:sectPr>
      </w:pPr>
    </w:p>
    <w:p w:rsidR="00085192" w:rsidRDefault="00875A49">
      <w:pPr>
        <w:pStyle w:val="Textoindependiente"/>
        <w:spacing w:before="94"/>
        <w:ind w:left="395"/>
      </w:pPr>
      <w:r>
        <w:rPr>
          <w:noProof/>
          <w:lang w:val="es-CL" w:eastAsia="es-CL"/>
        </w:rPr>
        <mc:AlternateContent>
          <mc:Choice Requires="wpg">
            <w:drawing>
              <wp:anchor distT="0" distB="0" distL="114300" distR="114300" simplePos="0" relativeHeight="1240" behindDoc="0" locked="0" layoutInCell="1" allowOverlap="1">
                <wp:simplePos x="0" y="0"/>
                <wp:positionH relativeFrom="page">
                  <wp:posOffset>492125</wp:posOffset>
                </wp:positionH>
                <wp:positionV relativeFrom="page">
                  <wp:posOffset>502920</wp:posOffset>
                </wp:positionV>
                <wp:extent cx="6638925" cy="497205"/>
                <wp:effectExtent l="6350" t="0" r="3175" b="0"/>
                <wp:wrapNone/>
                <wp:docPr id="86" name="Group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38925" cy="497205"/>
                          <a:chOff x="775" y="792"/>
                          <a:chExt cx="10455" cy="783"/>
                        </a:xfrm>
                      </wpg:grpSpPr>
                      <pic:pic xmlns:pic="http://schemas.openxmlformats.org/drawingml/2006/picture">
                        <pic:nvPicPr>
                          <pic:cNvPr id="87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87" y="792"/>
                            <a:ext cx="1954" cy="7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88" name="Line 48"/>
                        <wps:cNvCnPr>
                          <a:cxnSpLocks noChangeShapeType="1"/>
                        </wps:cNvCnPr>
                        <wps:spPr bwMode="auto">
                          <a:xfrm>
                            <a:off x="782" y="1560"/>
                            <a:ext cx="10440" cy="0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D3CB6A2" id="Group 47" o:spid="_x0000_s1026" style="position:absolute;margin-left:38.75pt;margin-top:39.6pt;width:522.75pt;height:39.15pt;z-index:1240;mso-position-horizontal-relative:page;mso-position-vertical-relative:page" coordorigin="775,792" coordsize="10455,78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">
                <v:shape id="Picture 49" o:spid="_x0000_s1027" type="#_x0000_t75" style="position:absolute;left:787;top:792;width:1954;height:78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OkWhnDAAAA2wAAAA8AAABkcnMvZG93bnJldi54bWxEj0GLwjAUhO8L/ofwhL2tqXvQthpFBFnZ&#10;BcGqB2+P5tkWm5faRO3+eyMIHoeZ+YaZzjtTixu1rrKsYDiIQBDnVldcKNjvVl8xCOeRNdaWScE/&#10;OZjPeh9TTLW985ZumS9EgLBLUUHpfZNK6fKSDLqBbYiDd7KtQR9kW0jd4j3ATS2/o2gkDVYcFkps&#10;aFlSfs6uRkGyPCQ/G7Kr38zFvL4MzfFvZ5T67HeLCQhPnX+HX+21VhCP4fkl/AA5e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E6RaGcMAAADbAAAADwAAAAAAAAAAAAAAAACf&#10;AgAAZHJzL2Rvd25yZXYueG1sUEsFBgAAAAAEAAQA9wAAAI8DAAAAAA==&#10;">
                  <v:imagedata r:id="rId13" o:title=""/>
                </v:shape>
                <v:line id="Line 48" o:spid="_x0000_s1028" style="position:absolute;visibility:visible;mso-wrap-style:square" from="782,1560" to="11222,15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j7/PMAAAADbAAAADwAAAGRycy9kb3ducmV2LnhtbERPzWrCQBC+C77DMkJvZqOHkqZZpQhi&#10;ehCszQNMs9MkdHc2ZNckvn33IHj8+P6L/WyNGGnwnWMFmyQFQVw73XGjoPo+rjMQPiBrNI5JwZ08&#10;7HfLRYG5dhN/0XgNjYgh7HNU0IbQ51L6uiWLPnE9ceR+3WAxRDg0Ug84xXBr5DZNX6XFjmNDiz0d&#10;Wqr/rjer4HNTVdNPZo+XtyyluzGnsytZqZfV/PEOItAcnuKHu9QKsjg2fok/QO7+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No+/zzAAAAA2wAAAA8AAAAAAAAAAAAAAAAA&#10;oQIAAGRycy9kb3ducmV2LnhtbFBLBQYAAAAABAAEAPkAAACOAwAAAAA=&#10;" strokecolor="blue" strokeweight=".72pt"/>
                <w10:wrap anchorx="page" anchory="page"/>
              </v:group>
            </w:pict>
          </mc:Fallback>
        </mc:AlternateContent>
      </w:r>
      <w:r>
        <w:rPr>
          <w:noProof/>
          <w:lang w:val="es-CL" w:eastAsia="es-CL"/>
        </w:rPr>
        <mc:AlternateContent>
          <mc:Choice Requires="wpg">
            <w:drawing>
              <wp:anchor distT="0" distB="0" distL="114300" distR="114300" simplePos="0" relativeHeight="1744" behindDoc="0" locked="0" layoutInCell="1" allowOverlap="1">
                <wp:simplePos x="0" y="0"/>
                <wp:positionH relativeFrom="page">
                  <wp:posOffset>882015</wp:posOffset>
                </wp:positionH>
                <wp:positionV relativeFrom="paragraph">
                  <wp:posOffset>-739775</wp:posOffset>
                </wp:positionV>
                <wp:extent cx="2146300" cy="1887220"/>
                <wp:effectExtent l="5715" t="9525" r="10160" b="8255"/>
                <wp:wrapNone/>
                <wp:docPr id="81" name="Group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46300" cy="1887220"/>
                          <a:chOff x="1389" y="-1165"/>
                          <a:chExt cx="3380" cy="2972"/>
                        </a:xfrm>
                      </wpg:grpSpPr>
                      <wps:wsp>
                        <wps:cNvPr id="82" name="AutoShape 46"/>
                        <wps:cNvSpPr>
                          <a:spLocks/>
                        </wps:cNvSpPr>
                        <wps:spPr bwMode="auto">
                          <a:xfrm>
                            <a:off x="1056" y="-1163"/>
                            <a:ext cx="3365" cy="2967"/>
                          </a:xfrm>
                          <a:custGeom>
                            <a:avLst/>
                            <a:gdLst>
                              <a:gd name="T0" fmla="+- 0 1392 1056"/>
                              <a:gd name="T1" fmla="*/ T0 w 3365"/>
                              <a:gd name="T2" fmla="+- 0 1670 -1162"/>
                              <a:gd name="T3" fmla="*/ 1670 h 2967"/>
                              <a:gd name="T4" fmla="+- 0 1483 1056"/>
                              <a:gd name="T5" fmla="*/ T4 w 3365"/>
                              <a:gd name="T6" fmla="+- 0 1761 -1162"/>
                              <a:gd name="T7" fmla="*/ 1761 h 2967"/>
                              <a:gd name="T8" fmla="+- 0 1435 1056"/>
                              <a:gd name="T9" fmla="*/ T8 w 3365"/>
                              <a:gd name="T10" fmla="+- 0 1545 -1162"/>
                              <a:gd name="T11" fmla="*/ 1545 h 2967"/>
                              <a:gd name="T12" fmla="+- 0 1435 1056"/>
                              <a:gd name="T13" fmla="*/ T12 w 3365"/>
                              <a:gd name="T14" fmla="+- 0 1420 -1162"/>
                              <a:gd name="T15" fmla="*/ 1420 h 2967"/>
                              <a:gd name="T16" fmla="+- 0 1435 1056"/>
                              <a:gd name="T17" fmla="*/ T16 w 3365"/>
                              <a:gd name="T18" fmla="+- 0 1295 -1162"/>
                              <a:gd name="T19" fmla="*/ 1295 h 2967"/>
                              <a:gd name="T20" fmla="+- 0 1392 1056"/>
                              <a:gd name="T21" fmla="*/ T20 w 3365"/>
                              <a:gd name="T22" fmla="+- 0 1170 -1162"/>
                              <a:gd name="T23" fmla="*/ 1170 h 2967"/>
                              <a:gd name="T24" fmla="+- 0 1435 1056"/>
                              <a:gd name="T25" fmla="*/ T24 w 3365"/>
                              <a:gd name="T26" fmla="+- 0 1046 -1162"/>
                              <a:gd name="T27" fmla="*/ 1046 h 2967"/>
                              <a:gd name="T28" fmla="+- 0 1435 1056"/>
                              <a:gd name="T29" fmla="*/ T28 w 3365"/>
                              <a:gd name="T30" fmla="+- 0 921 -1162"/>
                              <a:gd name="T31" fmla="*/ 921 h 2967"/>
                              <a:gd name="T32" fmla="+- 0 1435 1056"/>
                              <a:gd name="T33" fmla="*/ T32 w 3365"/>
                              <a:gd name="T34" fmla="+- 0 796 -1162"/>
                              <a:gd name="T35" fmla="*/ 796 h 2967"/>
                              <a:gd name="T36" fmla="+- 0 1392 1056"/>
                              <a:gd name="T37" fmla="*/ T36 w 3365"/>
                              <a:gd name="T38" fmla="+- 0 671 -1162"/>
                              <a:gd name="T39" fmla="*/ 671 h 2967"/>
                              <a:gd name="T40" fmla="+- 0 1435 1056"/>
                              <a:gd name="T41" fmla="*/ T40 w 3365"/>
                              <a:gd name="T42" fmla="+- 0 546 -1162"/>
                              <a:gd name="T43" fmla="*/ 546 h 2967"/>
                              <a:gd name="T44" fmla="+- 0 1435 1056"/>
                              <a:gd name="T45" fmla="*/ T44 w 3365"/>
                              <a:gd name="T46" fmla="+- 0 422 -1162"/>
                              <a:gd name="T47" fmla="*/ 422 h 2967"/>
                              <a:gd name="T48" fmla="+- 0 1435 1056"/>
                              <a:gd name="T49" fmla="*/ T48 w 3365"/>
                              <a:gd name="T50" fmla="+- 0 297 -1162"/>
                              <a:gd name="T51" fmla="*/ 297 h 2967"/>
                              <a:gd name="T52" fmla="+- 0 1392 1056"/>
                              <a:gd name="T53" fmla="*/ T52 w 3365"/>
                              <a:gd name="T54" fmla="+- 0 172 -1162"/>
                              <a:gd name="T55" fmla="*/ 172 h 2967"/>
                              <a:gd name="T56" fmla="+- 0 1435 1056"/>
                              <a:gd name="T57" fmla="*/ T56 w 3365"/>
                              <a:gd name="T58" fmla="+- 0 52 -1162"/>
                              <a:gd name="T59" fmla="*/ 52 h 2967"/>
                              <a:gd name="T60" fmla="+- 0 1435 1056"/>
                              <a:gd name="T61" fmla="*/ T60 w 3365"/>
                              <a:gd name="T62" fmla="+- 0 -73 -1162"/>
                              <a:gd name="T63" fmla="*/ -73 h 2967"/>
                              <a:gd name="T64" fmla="+- 0 1435 1056"/>
                              <a:gd name="T65" fmla="*/ T64 w 3365"/>
                              <a:gd name="T66" fmla="+- 0 -198 -1162"/>
                              <a:gd name="T67" fmla="*/ -198 h 2967"/>
                              <a:gd name="T68" fmla="+- 0 1392 1056"/>
                              <a:gd name="T69" fmla="*/ T68 w 3365"/>
                              <a:gd name="T70" fmla="+- 0 -322 -1162"/>
                              <a:gd name="T71" fmla="*/ -322 h 2967"/>
                              <a:gd name="T72" fmla="+- 0 1435 1056"/>
                              <a:gd name="T73" fmla="*/ T72 w 3365"/>
                              <a:gd name="T74" fmla="+- 0 -447 -1162"/>
                              <a:gd name="T75" fmla="*/ -447 h 2967"/>
                              <a:gd name="T76" fmla="+- 0 1435 1056"/>
                              <a:gd name="T77" fmla="*/ T76 w 3365"/>
                              <a:gd name="T78" fmla="+- 0 -572 -1162"/>
                              <a:gd name="T79" fmla="*/ -572 h 2967"/>
                              <a:gd name="T80" fmla="+- 0 1435 1056"/>
                              <a:gd name="T81" fmla="*/ T80 w 3365"/>
                              <a:gd name="T82" fmla="+- 0 -697 -1162"/>
                              <a:gd name="T83" fmla="*/ -697 h 2967"/>
                              <a:gd name="T84" fmla="+- 0 1392 1056"/>
                              <a:gd name="T85" fmla="*/ T84 w 3365"/>
                              <a:gd name="T86" fmla="+- 0 -822 -1162"/>
                              <a:gd name="T87" fmla="*/ -822 h 2967"/>
                              <a:gd name="T88" fmla="+- 0 1435 1056"/>
                              <a:gd name="T89" fmla="*/ T88 w 3365"/>
                              <a:gd name="T90" fmla="+- 0 -946 -1162"/>
                              <a:gd name="T91" fmla="*/ -946 h 2967"/>
                              <a:gd name="T92" fmla="+- 0 1435 1056"/>
                              <a:gd name="T93" fmla="*/ T92 w 3365"/>
                              <a:gd name="T94" fmla="+- 0 -1071 -1162"/>
                              <a:gd name="T95" fmla="*/ -1071 h 2967"/>
                              <a:gd name="T96" fmla="+- 0 1483 1056"/>
                              <a:gd name="T97" fmla="*/ T96 w 3365"/>
                              <a:gd name="T98" fmla="+- 0 -1162 -1162"/>
                              <a:gd name="T99" fmla="*/ -1162 h 2967"/>
                              <a:gd name="T100" fmla="+- 0 4757 1056"/>
                              <a:gd name="T101" fmla="*/ T100 w 3365"/>
                              <a:gd name="T102" fmla="+- 0 -1162 -1162"/>
                              <a:gd name="T103" fmla="*/ -1162 h 2967"/>
                              <a:gd name="T104" fmla="+- 0 4757 1056"/>
                              <a:gd name="T105" fmla="*/ T104 w 3365"/>
                              <a:gd name="T106" fmla="+- 0 1804 -1162"/>
                              <a:gd name="T107" fmla="*/ 1804 h 2967"/>
                              <a:gd name="T108" fmla="+- 0 4757 1056"/>
                              <a:gd name="T109" fmla="*/ T108 w 3365"/>
                              <a:gd name="T110" fmla="+- 0 1708 -1162"/>
                              <a:gd name="T111" fmla="*/ 1708 h 2967"/>
                              <a:gd name="T112" fmla="+- 0 1642 1056"/>
                              <a:gd name="T113" fmla="*/ T112 w 3365"/>
                              <a:gd name="T114" fmla="+- 0 1804 -1162"/>
                              <a:gd name="T115" fmla="*/ 1804 h 2967"/>
                              <a:gd name="T116" fmla="+- 0 1795 1056"/>
                              <a:gd name="T117" fmla="*/ T116 w 3365"/>
                              <a:gd name="T118" fmla="+- 0 1761 -1162"/>
                              <a:gd name="T119" fmla="*/ 1761 h 2967"/>
                              <a:gd name="T120" fmla="+- 0 1954 1056"/>
                              <a:gd name="T121" fmla="*/ T120 w 3365"/>
                              <a:gd name="T122" fmla="+- 0 1761 -1162"/>
                              <a:gd name="T123" fmla="*/ 1761 h 2967"/>
                              <a:gd name="T124" fmla="+- 0 2107 1056"/>
                              <a:gd name="T125" fmla="*/ T124 w 3365"/>
                              <a:gd name="T126" fmla="+- 0 1761 -1162"/>
                              <a:gd name="T127" fmla="*/ 1761 h 2967"/>
                              <a:gd name="T128" fmla="+- 0 2261 1056"/>
                              <a:gd name="T129" fmla="*/ T128 w 3365"/>
                              <a:gd name="T130" fmla="+- 0 1761 -1162"/>
                              <a:gd name="T131" fmla="*/ 1761 h 2967"/>
                              <a:gd name="T132" fmla="+- 0 2419 1056"/>
                              <a:gd name="T133" fmla="*/ T132 w 3365"/>
                              <a:gd name="T134" fmla="+- 0 1804 -1162"/>
                              <a:gd name="T135" fmla="*/ 1804 h 2967"/>
                              <a:gd name="T136" fmla="+- 0 2573 1056"/>
                              <a:gd name="T137" fmla="*/ T136 w 3365"/>
                              <a:gd name="T138" fmla="+- 0 1761 -1162"/>
                              <a:gd name="T139" fmla="*/ 1761 h 2967"/>
                              <a:gd name="T140" fmla="+- 0 2731 1056"/>
                              <a:gd name="T141" fmla="*/ T140 w 3365"/>
                              <a:gd name="T142" fmla="+- 0 1761 -1162"/>
                              <a:gd name="T143" fmla="*/ 1761 h 2967"/>
                              <a:gd name="T144" fmla="+- 0 2885 1056"/>
                              <a:gd name="T145" fmla="*/ T144 w 3365"/>
                              <a:gd name="T146" fmla="+- 0 1761 -1162"/>
                              <a:gd name="T147" fmla="*/ 1761 h 2967"/>
                              <a:gd name="T148" fmla="+- 0 3043 1056"/>
                              <a:gd name="T149" fmla="*/ T148 w 3365"/>
                              <a:gd name="T150" fmla="+- 0 1761 -1162"/>
                              <a:gd name="T151" fmla="*/ 1761 h 2967"/>
                              <a:gd name="T152" fmla="+- 0 3197 1056"/>
                              <a:gd name="T153" fmla="*/ T152 w 3365"/>
                              <a:gd name="T154" fmla="+- 0 1804 -1162"/>
                              <a:gd name="T155" fmla="*/ 1804 h 2967"/>
                              <a:gd name="T156" fmla="+- 0 3355 1056"/>
                              <a:gd name="T157" fmla="*/ T156 w 3365"/>
                              <a:gd name="T158" fmla="+- 0 1761 -1162"/>
                              <a:gd name="T159" fmla="*/ 1761 h 2967"/>
                              <a:gd name="T160" fmla="+- 0 3509 1056"/>
                              <a:gd name="T161" fmla="*/ T160 w 3365"/>
                              <a:gd name="T162" fmla="+- 0 1761 -1162"/>
                              <a:gd name="T163" fmla="*/ 1761 h 2967"/>
                              <a:gd name="T164" fmla="+- 0 3662 1056"/>
                              <a:gd name="T165" fmla="*/ T164 w 3365"/>
                              <a:gd name="T166" fmla="+- 0 1761 -1162"/>
                              <a:gd name="T167" fmla="*/ 1761 h 2967"/>
                              <a:gd name="T168" fmla="+- 0 3821 1056"/>
                              <a:gd name="T169" fmla="*/ T168 w 3365"/>
                              <a:gd name="T170" fmla="+- 0 1761 -1162"/>
                              <a:gd name="T171" fmla="*/ 1761 h 2967"/>
                              <a:gd name="T172" fmla="+- 0 3974 1056"/>
                              <a:gd name="T173" fmla="*/ T172 w 3365"/>
                              <a:gd name="T174" fmla="+- 0 1804 -1162"/>
                              <a:gd name="T175" fmla="*/ 1804 h 2967"/>
                              <a:gd name="T176" fmla="+- 0 4133 1056"/>
                              <a:gd name="T177" fmla="*/ T176 w 3365"/>
                              <a:gd name="T178" fmla="+- 0 1761 -1162"/>
                              <a:gd name="T179" fmla="*/ 1761 h 2967"/>
                              <a:gd name="T180" fmla="+- 0 4286 1056"/>
                              <a:gd name="T181" fmla="*/ T180 w 3365"/>
                              <a:gd name="T182" fmla="+- 0 1761 -1162"/>
                              <a:gd name="T183" fmla="*/ 1761 h 2967"/>
                              <a:gd name="T184" fmla="+- 0 4445 1056"/>
                              <a:gd name="T185" fmla="*/ T184 w 3365"/>
                              <a:gd name="T186" fmla="+- 0 1761 -1162"/>
                              <a:gd name="T187" fmla="*/ 1761 h 2967"/>
                              <a:gd name="T188" fmla="+- 0 4598 1056"/>
                              <a:gd name="T189" fmla="*/ T188 w 3365"/>
                              <a:gd name="T190" fmla="+- 0 1761 -1162"/>
                              <a:gd name="T191" fmla="*/ 1761 h 2967"/>
                              <a:gd name="T192" fmla="+- 0 1483 1056"/>
                              <a:gd name="T193" fmla="*/ T192 w 3365"/>
                              <a:gd name="T194" fmla="+- 0 1708 -1162"/>
                              <a:gd name="T195" fmla="*/ 1708 h 296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</a:cxnLst>
                            <a:rect l="0" t="0" r="r" b="b"/>
                            <a:pathLst>
                              <a:path w="3365" h="2967">
                                <a:moveTo>
                                  <a:pt x="422" y="2832"/>
                                </a:moveTo>
                                <a:lnTo>
                                  <a:pt x="336" y="2832"/>
                                </a:lnTo>
                                <a:moveTo>
                                  <a:pt x="427" y="2880"/>
                                </a:moveTo>
                                <a:lnTo>
                                  <a:pt x="427" y="2923"/>
                                </a:lnTo>
                                <a:moveTo>
                                  <a:pt x="422" y="2707"/>
                                </a:moveTo>
                                <a:lnTo>
                                  <a:pt x="379" y="2707"/>
                                </a:lnTo>
                                <a:moveTo>
                                  <a:pt x="422" y="2582"/>
                                </a:moveTo>
                                <a:lnTo>
                                  <a:pt x="379" y="2582"/>
                                </a:lnTo>
                                <a:moveTo>
                                  <a:pt x="422" y="2457"/>
                                </a:moveTo>
                                <a:lnTo>
                                  <a:pt x="379" y="2457"/>
                                </a:lnTo>
                                <a:moveTo>
                                  <a:pt x="422" y="2332"/>
                                </a:moveTo>
                                <a:lnTo>
                                  <a:pt x="336" y="2332"/>
                                </a:lnTo>
                                <a:moveTo>
                                  <a:pt x="422" y="2208"/>
                                </a:moveTo>
                                <a:lnTo>
                                  <a:pt x="379" y="2208"/>
                                </a:lnTo>
                                <a:moveTo>
                                  <a:pt x="422" y="2083"/>
                                </a:moveTo>
                                <a:lnTo>
                                  <a:pt x="379" y="2083"/>
                                </a:lnTo>
                                <a:moveTo>
                                  <a:pt x="422" y="1958"/>
                                </a:moveTo>
                                <a:lnTo>
                                  <a:pt x="379" y="1958"/>
                                </a:lnTo>
                                <a:moveTo>
                                  <a:pt x="422" y="1833"/>
                                </a:moveTo>
                                <a:lnTo>
                                  <a:pt x="336" y="1833"/>
                                </a:lnTo>
                                <a:moveTo>
                                  <a:pt x="422" y="1708"/>
                                </a:moveTo>
                                <a:lnTo>
                                  <a:pt x="379" y="1708"/>
                                </a:lnTo>
                                <a:moveTo>
                                  <a:pt x="422" y="1584"/>
                                </a:moveTo>
                                <a:lnTo>
                                  <a:pt x="379" y="1584"/>
                                </a:lnTo>
                                <a:moveTo>
                                  <a:pt x="422" y="1459"/>
                                </a:moveTo>
                                <a:lnTo>
                                  <a:pt x="379" y="1459"/>
                                </a:lnTo>
                                <a:moveTo>
                                  <a:pt x="422" y="1334"/>
                                </a:moveTo>
                                <a:lnTo>
                                  <a:pt x="336" y="1334"/>
                                </a:lnTo>
                                <a:moveTo>
                                  <a:pt x="422" y="1214"/>
                                </a:moveTo>
                                <a:lnTo>
                                  <a:pt x="379" y="1214"/>
                                </a:lnTo>
                                <a:moveTo>
                                  <a:pt x="422" y="1089"/>
                                </a:moveTo>
                                <a:lnTo>
                                  <a:pt x="379" y="1089"/>
                                </a:lnTo>
                                <a:moveTo>
                                  <a:pt x="422" y="964"/>
                                </a:moveTo>
                                <a:lnTo>
                                  <a:pt x="379" y="964"/>
                                </a:lnTo>
                                <a:moveTo>
                                  <a:pt x="422" y="840"/>
                                </a:moveTo>
                                <a:lnTo>
                                  <a:pt x="336" y="840"/>
                                </a:lnTo>
                                <a:moveTo>
                                  <a:pt x="422" y="715"/>
                                </a:moveTo>
                                <a:lnTo>
                                  <a:pt x="379" y="715"/>
                                </a:lnTo>
                                <a:moveTo>
                                  <a:pt x="422" y="590"/>
                                </a:moveTo>
                                <a:lnTo>
                                  <a:pt x="379" y="590"/>
                                </a:lnTo>
                                <a:moveTo>
                                  <a:pt x="422" y="465"/>
                                </a:moveTo>
                                <a:lnTo>
                                  <a:pt x="379" y="465"/>
                                </a:lnTo>
                                <a:moveTo>
                                  <a:pt x="422" y="340"/>
                                </a:moveTo>
                                <a:lnTo>
                                  <a:pt x="336" y="340"/>
                                </a:lnTo>
                                <a:moveTo>
                                  <a:pt x="422" y="216"/>
                                </a:moveTo>
                                <a:lnTo>
                                  <a:pt x="379" y="216"/>
                                </a:lnTo>
                                <a:moveTo>
                                  <a:pt x="422" y="91"/>
                                </a:moveTo>
                                <a:lnTo>
                                  <a:pt x="379" y="91"/>
                                </a:lnTo>
                                <a:moveTo>
                                  <a:pt x="427" y="2870"/>
                                </a:moveTo>
                                <a:lnTo>
                                  <a:pt x="427" y="0"/>
                                </a:lnTo>
                                <a:moveTo>
                                  <a:pt x="427" y="0"/>
                                </a:moveTo>
                                <a:lnTo>
                                  <a:pt x="3701" y="0"/>
                                </a:lnTo>
                                <a:moveTo>
                                  <a:pt x="3701" y="2880"/>
                                </a:moveTo>
                                <a:lnTo>
                                  <a:pt x="3701" y="2966"/>
                                </a:lnTo>
                                <a:moveTo>
                                  <a:pt x="3701" y="0"/>
                                </a:moveTo>
                                <a:lnTo>
                                  <a:pt x="3701" y="2870"/>
                                </a:lnTo>
                                <a:moveTo>
                                  <a:pt x="586" y="2880"/>
                                </a:moveTo>
                                <a:lnTo>
                                  <a:pt x="586" y="2966"/>
                                </a:lnTo>
                                <a:moveTo>
                                  <a:pt x="739" y="2880"/>
                                </a:moveTo>
                                <a:lnTo>
                                  <a:pt x="739" y="2923"/>
                                </a:lnTo>
                                <a:moveTo>
                                  <a:pt x="898" y="2880"/>
                                </a:moveTo>
                                <a:lnTo>
                                  <a:pt x="898" y="2923"/>
                                </a:lnTo>
                                <a:moveTo>
                                  <a:pt x="1051" y="2880"/>
                                </a:moveTo>
                                <a:lnTo>
                                  <a:pt x="1051" y="2923"/>
                                </a:lnTo>
                                <a:moveTo>
                                  <a:pt x="1205" y="2880"/>
                                </a:moveTo>
                                <a:lnTo>
                                  <a:pt x="1205" y="2923"/>
                                </a:lnTo>
                                <a:moveTo>
                                  <a:pt x="1363" y="2880"/>
                                </a:moveTo>
                                <a:lnTo>
                                  <a:pt x="1363" y="2966"/>
                                </a:lnTo>
                                <a:moveTo>
                                  <a:pt x="1517" y="2880"/>
                                </a:moveTo>
                                <a:lnTo>
                                  <a:pt x="1517" y="2923"/>
                                </a:lnTo>
                                <a:moveTo>
                                  <a:pt x="1675" y="2880"/>
                                </a:moveTo>
                                <a:lnTo>
                                  <a:pt x="1675" y="2923"/>
                                </a:lnTo>
                                <a:moveTo>
                                  <a:pt x="1829" y="2880"/>
                                </a:moveTo>
                                <a:lnTo>
                                  <a:pt x="1829" y="2923"/>
                                </a:lnTo>
                                <a:moveTo>
                                  <a:pt x="1987" y="2880"/>
                                </a:moveTo>
                                <a:lnTo>
                                  <a:pt x="1987" y="2923"/>
                                </a:lnTo>
                                <a:moveTo>
                                  <a:pt x="2141" y="2880"/>
                                </a:moveTo>
                                <a:lnTo>
                                  <a:pt x="2141" y="2966"/>
                                </a:lnTo>
                                <a:moveTo>
                                  <a:pt x="2299" y="2880"/>
                                </a:moveTo>
                                <a:lnTo>
                                  <a:pt x="2299" y="2923"/>
                                </a:lnTo>
                                <a:moveTo>
                                  <a:pt x="2453" y="2880"/>
                                </a:moveTo>
                                <a:lnTo>
                                  <a:pt x="2453" y="2923"/>
                                </a:lnTo>
                                <a:moveTo>
                                  <a:pt x="2606" y="2880"/>
                                </a:moveTo>
                                <a:lnTo>
                                  <a:pt x="2606" y="2923"/>
                                </a:lnTo>
                                <a:moveTo>
                                  <a:pt x="2765" y="2880"/>
                                </a:moveTo>
                                <a:lnTo>
                                  <a:pt x="2765" y="2923"/>
                                </a:lnTo>
                                <a:moveTo>
                                  <a:pt x="2918" y="2880"/>
                                </a:moveTo>
                                <a:lnTo>
                                  <a:pt x="2918" y="2966"/>
                                </a:lnTo>
                                <a:moveTo>
                                  <a:pt x="3077" y="2880"/>
                                </a:moveTo>
                                <a:lnTo>
                                  <a:pt x="3077" y="2923"/>
                                </a:lnTo>
                                <a:moveTo>
                                  <a:pt x="3230" y="2880"/>
                                </a:moveTo>
                                <a:lnTo>
                                  <a:pt x="3230" y="2923"/>
                                </a:lnTo>
                                <a:moveTo>
                                  <a:pt x="3389" y="2880"/>
                                </a:moveTo>
                                <a:lnTo>
                                  <a:pt x="3389" y="2923"/>
                                </a:lnTo>
                                <a:moveTo>
                                  <a:pt x="3542" y="2880"/>
                                </a:moveTo>
                                <a:lnTo>
                                  <a:pt x="3542" y="2923"/>
                                </a:lnTo>
                                <a:moveTo>
                                  <a:pt x="3701" y="2870"/>
                                </a:moveTo>
                                <a:lnTo>
                                  <a:pt x="427" y="2870"/>
                                </a:lnTo>
                              </a:path>
                            </a:pathLst>
                          </a:custGeom>
                          <a:noFill/>
                          <a:ln w="30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3" name="Freeform 45"/>
                        <wps:cNvSpPr>
                          <a:spLocks/>
                        </wps:cNvSpPr>
                        <wps:spPr bwMode="auto">
                          <a:xfrm>
                            <a:off x="1502" y="-822"/>
                            <a:ext cx="3264" cy="2404"/>
                          </a:xfrm>
                          <a:custGeom>
                            <a:avLst/>
                            <a:gdLst>
                              <a:gd name="T0" fmla="+- 0 1536 1502"/>
                              <a:gd name="T1" fmla="*/ T0 w 3264"/>
                              <a:gd name="T2" fmla="+- 0 -529 -822"/>
                              <a:gd name="T3" fmla="*/ -529 h 2404"/>
                              <a:gd name="T4" fmla="+- 0 1627 1502"/>
                              <a:gd name="T5" fmla="*/ T4 w 3264"/>
                              <a:gd name="T6" fmla="+- 0 -394 -822"/>
                              <a:gd name="T7" fmla="*/ -394 h 2404"/>
                              <a:gd name="T8" fmla="+- 0 1680 1502"/>
                              <a:gd name="T9" fmla="*/ T8 w 3264"/>
                              <a:gd name="T10" fmla="+- 0 -409 -822"/>
                              <a:gd name="T11" fmla="*/ -409 h 2404"/>
                              <a:gd name="T12" fmla="+- 0 1738 1502"/>
                              <a:gd name="T13" fmla="*/ T12 w 3264"/>
                              <a:gd name="T14" fmla="+- 0 -250 -822"/>
                              <a:gd name="T15" fmla="*/ -250 h 2404"/>
                              <a:gd name="T16" fmla="+- 0 1790 1502"/>
                              <a:gd name="T17" fmla="*/ T16 w 3264"/>
                              <a:gd name="T18" fmla="+- 0 57 -822"/>
                              <a:gd name="T19" fmla="*/ 57 h 2404"/>
                              <a:gd name="T20" fmla="+- 0 1843 1502"/>
                              <a:gd name="T21" fmla="*/ T20 w 3264"/>
                              <a:gd name="T22" fmla="+- 0 311 -822"/>
                              <a:gd name="T23" fmla="*/ 311 h 2404"/>
                              <a:gd name="T24" fmla="+- 0 1901 1502"/>
                              <a:gd name="T25" fmla="*/ T24 w 3264"/>
                              <a:gd name="T26" fmla="+- 0 479 -822"/>
                              <a:gd name="T27" fmla="*/ 479 h 2404"/>
                              <a:gd name="T28" fmla="+- 0 2011 1502"/>
                              <a:gd name="T29" fmla="*/ T28 w 3264"/>
                              <a:gd name="T30" fmla="+- 0 647 -822"/>
                              <a:gd name="T31" fmla="*/ 647 h 2404"/>
                              <a:gd name="T32" fmla="+- 0 2083 1502"/>
                              <a:gd name="T33" fmla="*/ T32 w 3264"/>
                              <a:gd name="T34" fmla="+- 0 690 -822"/>
                              <a:gd name="T35" fmla="*/ 690 h 2404"/>
                              <a:gd name="T36" fmla="+- 0 2136 1502"/>
                              <a:gd name="T37" fmla="*/ T36 w 3264"/>
                              <a:gd name="T38" fmla="+- 0 700 -822"/>
                              <a:gd name="T39" fmla="*/ 700 h 2404"/>
                              <a:gd name="T40" fmla="+- 0 2194 1502"/>
                              <a:gd name="T41" fmla="*/ T40 w 3264"/>
                              <a:gd name="T42" fmla="+- 0 700 -822"/>
                              <a:gd name="T43" fmla="*/ 700 h 2404"/>
                              <a:gd name="T44" fmla="+- 0 2246 1502"/>
                              <a:gd name="T45" fmla="*/ T44 w 3264"/>
                              <a:gd name="T46" fmla="+- 0 705 -822"/>
                              <a:gd name="T47" fmla="*/ 705 h 2404"/>
                              <a:gd name="T48" fmla="+- 0 2304 1502"/>
                              <a:gd name="T49" fmla="*/ T48 w 3264"/>
                              <a:gd name="T50" fmla="+- 0 719 -822"/>
                              <a:gd name="T51" fmla="*/ 719 h 2404"/>
                              <a:gd name="T52" fmla="+- 0 2357 1502"/>
                              <a:gd name="T53" fmla="*/ T52 w 3264"/>
                              <a:gd name="T54" fmla="+- 0 734 -822"/>
                              <a:gd name="T55" fmla="*/ 734 h 2404"/>
                              <a:gd name="T56" fmla="+- 0 2414 1502"/>
                              <a:gd name="T57" fmla="*/ T56 w 3264"/>
                              <a:gd name="T58" fmla="+- 0 748 -822"/>
                              <a:gd name="T59" fmla="*/ 748 h 2404"/>
                              <a:gd name="T60" fmla="+- 0 2467 1502"/>
                              <a:gd name="T61" fmla="*/ T60 w 3264"/>
                              <a:gd name="T62" fmla="+- 0 767 -822"/>
                              <a:gd name="T63" fmla="*/ 767 h 2404"/>
                              <a:gd name="T64" fmla="+- 0 2520 1502"/>
                              <a:gd name="T65" fmla="*/ T64 w 3264"/>
                              <a:gd name="T66" fmla="+- 0 796 -822"/>
                              <a:gd name="T67" fmla="*/ 796 h 2404"/>
                              <a:gd name="T68" fmla="+- 0 2578 1502"/>
                              <a:gd name="T69" fmla="*/ T68 w 3264"/>
                              <a:gd name="T70" fmla="+- 0 849 -822"/>
                              <a:gd name="T71" fmla="*/ 849 h 2404"/>
                              <a:gd name="T72" fmla="+- 0 2635 1502"/>
                              <a:gd name="T73" fmla="*/ T72 w 3264"/>
                              <a:gd name="T74" fmla="+- 0 902 -822"/>
                              <a:gd name="T75" fmla="*/ 902 h 2404"/>
                              <a:gd name="T76" fmla="+- 0 2688 1502"/>
                              <a:gd name="T77" fmla="*/ T76 w 3264"/>
                              <a:gd name="T78" fmla="+- 0 959 -822"/>
                              <a:gd name="T79" fmla="*/ 959 h 2404"/>
                              <a:gd name="T80" fmla="+- 0 2741 1502"/>
                              <a:gd name="T81" fmla="*/ T80 w 3264"/>
                              <a:gd name="T82" fmla="+- 0 1017 -822"/>
                              <a:gd name="T83" fmla="*/ 1017 h 2404"/>
                              <a:gd name="T84" fmla="+- 0 2798 1502"/>
                              <a:gd name="T85" fmla="*/ T84 w 3264"/>
                              <a:gd name="T86" fmla="+- 0 1084 -822"/>
                              <a:gd name="T87" fmla="*/ 1084 h 2404"/>
                              <a:gd name="T88" fmla="+- 0 2851 1502"/>
                              <a:gd name="T89" fmla="*/ T88 w 3264"/>
                              <a:gd name="T90" fmla="+- 0 1156 -822"/>
                              <a:gd name="T91" fmla="*/ 1156 h 2404"/>
                              <a:gd name="T92" fmla="+- 0 2909 1502"/>
                              <a:gd name="T93" fmla="*/ T92 w 3264"/>
                              <a:gd name="T94" fmla="+- 0 1223 -822"/>
                              <a:gd name="T95" fmla="*/ 1223 h 2404"/>
                              <a:gd name="T96" fmla="+- 0 2966 1502"/>
                              <a:gd name="T97" fmla="*/ T96 w 3264"/>
                              <a:gd name="T98" fmla="+- 0 1276 -822"/>
                              <a:gd name="T99" fmla="*/ 1276 h 2404"/>
                              <a:gd name="T100" fmla="+- 0 3019 1502"/>
                              <a:gd name="T101" fmla="*/ T100 w 3264"/>
                              <a:gd name="T102" fmla="+- 0 1314 -822"/>
                              <a:gd name="T103" fmla="*/ 1314 h 2404"/>
                              <a:gd name="T104" fmla="+- 0 3077 1502"/>
                              <a:gd name="T105" fmla="*/ T104 w 3264"/>
                              <a:gd name="T106" fmla="+- 0 1343 -822"/>
                              <a:gd name="T107" fmla="*/ 1343 h 2404"/>
                              <a:gd name="T108" fmla="+- 0 3130 1502"/>
                              <a:gd name="T109" fmla="*/ T108 w 3264"/>
                              <a:gd name="T110" fmla="+- 0 1358 -822"/>
                              <a:gd name="T111" fmla="*/ 1358 h 2404"/>
                              <a:gd name="T112" fmla="+- 0 3187 1502"/>
                              <a:gd name="T113" fmla="*/ T112 w 3264"/>
                              <a:gd name="T114" fmla="+- 0 1377 -822"/>
                              <a:gd name="T115" fmla="*/ 1377 h 2404"/>
                              <a:gd name="T116" fmla="+- 0 3240 1502"/>
                              <a:gd name="T117" fmla="*/ T116 w 3264"/>
                              <a:gd name="T118" fmla="+- 0 1386 -822"/>
                              <a:gd name="T119" fmla="*/ 1386 h 2404"/>
                              <a:gd name="T120" fmla="+- 0 3298 1502"/>
                              <a:gd name="T121" fmla="*/ T120 w 3264"/>
                              <a:gd name="T122" fmla="+- 0 1396 -822"/>
                              <a:gd name="T123" fmla="*/ 1396 h 2404"/>
                              <a:gd name="T124" fmla="+- 0 3350 1502"/>
                              <a:gd name="T125" fmla="*/ T124 w 3264"/>
                              <a:gd name="T126" fmla="+- 0 1406 -822"/>
                              <a:gd name="T127" fmla="*/ 1406 h 2404"/>
                              <a:gd name="T128" fmla="+- 0 3408 1502"/>
                              <a:gd name="T129" fmla="*/ T128 w 3264"/>
                              <a:gd name="T130" fmla="+- 0 1415 -822"/>
                              <a:gd name="T131" fmla="*/ 1415 h 2404"/>
                              <a:gd name="T132" fmla="+- 0 3466 1502"/>
                              <a:gd name="T133" fmla="*/ T132 w 3264"/>
                              <a:gd name="T134" fmla="+- 0 1420 -822"/>
                              <a:gd name="T135" fmla="*/ 1420 h 2404"/>
                              <a:gd name="T136" fmla="+- 0 3518 1502"/>
                              <a:gd name="T137" fmla="*/ T136 w 3264"/>
                              <a:gd name="T138" fmla="+- 0 1425 -822"/>
                              <a:gd name="T139" fmla="*/ 1425 h 2404"/>
                              <a:gd name="T140" fmla="+- 0 3576 1502"/>
                              <a:gd name="T141" fmla="*/ T140 w 3264"/>
                              <a:gd name="T142" fmla="+- 0 1420 -822"/>
                              <a:gd name="T143" fmla="*/ 1420 h 2404"/>
                              <a:gd name="T144" fmla="+- 0 3629 1502"/>
                              <a:gd name="T145" fmla="*/ T144 w 3264"/>
                              <a:gd name="T146" fmla="+- 0 1415 -822"/>
                              <a:gd name="T147" fmla="*/ 1415 h 2404"/>
                              <a:gd name="T148" fmla="+- 0 3686 1502"/>
                              <a:gd name="T149" fmla="*/ T148 w 3264"/>
                              <a:gd name="T150" fmla="+- 0 1415 -822"/>
                              <a:gd name="T151" fmla="*/ 1415 h 2404"/>
                              <a:gd name="T152" fmla="+- 0 3744 1502"/>
                              <a:gd name="T153" fmla="*/ T152 w 3264"/>
                              <a:gd name="T154" fmla="+- 0 1415 -822"/>
                              <a:gd name="T155" fmla="*/ 1415 h 2404"/>
                              <a:gd name="T156" fmla="+- 0 3797 1502"/>
                              <a:gd name="T157" fmla="*/ T156 w 3264"/>
                              <a:gd name="T158" fmla="+- 0 1406 -822"/>
                              <a:gd name="T159" fmla="*/ 1406 h 2404"/>
                              <a:gd name="T160" fmla="+- 0 3854 1502"/>
                              <a:gd name="T161" fmla="*/ T160 w 3264"/>
                              <a:gd name="T162" fmla="+- 0 1410 -822"/>
                              <a:gd name="T163" fmla="*/ 1410 h 2404"/>
                              <a:gd name="T164" fmla="+- 0 3907 1502"/>
                              <a:gd name="T165" fmla="*/ T164 w 3264"/>
                              <a:gd name="T166" fmla="+- 0 1406 -822"/>
                              <a:gd name="T167" fmla="*/ 1406 h 2404"/>
                              <a:gd name="T168" fmla="+- 0 3965 1502"/>
                              <a:gd name="T169" fmla="*/ T168 w 3264"/>
                              <a:gd name="T170" fmla="+- 0 1401 -822"/>
                              <a:gd name="T171" fmla="*/ 1401 h 2404"/>
                              <a:gd name="T172" fmla="+- 0 4018 1502"/>
                              <a:gd name="T173" fmla="*/ T172 w 3264"/>
                              <a:gd name="T174" fmla="+- 0 1396 -822"/>
                              <a:gd name="T175" fmla="*/ 1396 h 2404"/>
                              <a:gd name="T176" fmla="+- 0 4075 1502"/>
                              <a:gd name="T177" fmla="*/ T176 w 3264"/>
                              <a:gd name="T178" fmla="+- 0 1401 -822"/>
                              <a:gd name="T179" fmla="*/ 1401 h 2404"/>
                              <a:gd name="T180" fmla="+- 0 4123 1502"/>
                              <a:gd name="T181" fmla="*/ T180 w 3264"/>
                              <a:gd name="T182" fmla="+- 0 1396 -822"/>
                              <a:gd name="T183" fmla="*/ 1396 h 2404"/>
                              <a:gd name="T184" fmla="+- 0 4171 1502"/>
                              <a:gd name="T185" fmla="*/ T184 w 3264"/>
                              <a:gd name="T186" fmla="+- 0 1401 -822"/>
                              <a:gd name="T187" fmla="*/ 1401 h 2404"/>
                              <a:gd name="T188" fmla="+- 0 4219 1502"/>
                              <a:gd name="T189" fmla="*/ T188 w 3264"/>
                              <a:gd name="T190" fmla="+- 0 1410 -822"/>
                              <a:gd name="T191" fmla="*/ 1410 h 2404"/>
                              <a:gd name="T192" fmla="+- 0 4277 1502"/>
                              <a:gd name="T193" fmla="*/ T192 w 3264"/>
                              <a:gd name="T194" fmla="+- 0 1439 -822"/>
                              <a:gd name="T195" fmla="*/ 1439 h 2404"/>
                              <a:gd name="T196" fmla="+- 0 4334 1502"/>
                              <a:gd name="T197" fmla="*/ T196 w 3264"/>
                              <a:gd name="T198" fmla="+- 0 1425 -822"/>
                              <a:gd name="T199" fmla="*/ 1425 h 2404"/>
                              <a:gd name="T200" fmla="+- 0 4387 1502"/>
                              <a:gd name="T201" fmla="*/ T200 w 3264"/>
                              <a:gd name="T202" fmla="+- 0 1444 -822"/>
                              <a:gd name="T203" fmla="*/ 1444 h 2404"/>
                              <a:gd name="T204" fmla="+- 0 4445 1502"/>
                              <a:gd name="T205" fmla="*/ T204 w 3264"/>
                              <a:gd name="T206" fmla="+- 0 1463 -822"/>
                              <a:gd name="T207" fmla="*/ 1463 h 2404"/>
                              <a:gd name="T208" fmla="+- 0 4502 1502"/>
                              <a:gd name="T209" fmla="*/ T208 w 3264"/>
                              <a:gd name="T210" fmla="+- 0 1478 -822"/>
                              <a:gd name="T211" fmla="*/ 1478 h 2404"/>
                              <a:gd name="T212" fmla="+- 0 4555 1502"/>
                              <a:gd name="T213" fmla="*/ T212 w 3264"/>
                              <a:gd name="T214" fmla="+- 0 1492 -822"/>
                              <a:gd name="T215" fmla="*/ 1492 h 2404"/>
                              <a:gd name="T216" fmla="+- 0 4613 1502"/>
                              <a:gd name="T217" fmla="*/ T216 w 3264"/>
                              <a:gd name="T218" fmla="+- 0 1521 -822"/>
                              <a:gd name="T219" fmla="*/ 1521 h 2404"/>
                              <a:gd name="T220" fmla="+- 0 4670 1502"/>
                              <a:gd name="T221" fmla="*/ T220 w 3264"/>
                              <a:gd name="T222" fmla="+- 0 1550 -822"/>
                              <a:gd name="T223" fmla="*/ 1550 h 2404"/>
                              <a:gd name="T224" fmla="+- 0 4723 1502"/>
                              <a:gd name="T225" fmla="*/ T224 w 3264"/>
                              <a:gd name="T226" fmla="+- 0 1569 -822"/>
                              <a:gd name="T227" fmla="*/ 1569 h 2404"/>
                              <a:gd name="T228" fmla="+- 0 4766 1502"/>
                              <a:gd name="T229" fmla="*/ T228 w 3264"/>
                              <a:gd name="T230" fmla="+- 0 1582 -822"/>
                              <a:gd name="T231" fmla="*/ 1582 h 240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</a:cxnLst>
                            <a:rect l="0" t="0" r="r" b="b"/>
                            <a:pathLst>
                              <a:path w="3264" h="2404">
                                <a:moveTo>
                                  <a:pt x="0" y="0"/>
                                </a:moveTo>
                                <a:lnTo>
                                  <a:pt x="15" y="159"/>
                                </a:lnTo>
                                <a:lnTo>
                                  <a:pt x="34" y="293"/>
                                </a:lnTo>
                                <a:lnTo>
                                  <a:pt x="53" y="389"/>
                                </a:lnTo>
                                <a:lnTo>
                                  <a:pt x="106" y="447"/>
                                </a:lnTo>
                                <a:lnTo>
                                  <a:pt x="125" y="428"/>
                                </a:lnTo>
                                <a:lnTo>
                                  <a:pt x="140" y="418"/>
                                </a:lnTo>
                                <a:lnTo>
                                  <a:pt x="159" y="413"/>
                                </a:lnTo>
                                <a:lnTo>
                                  <a:pt x="178" y="413"/>
                                </a:lnTo>
                                <a:lnTo>
                                  <a:pt x="197" y="447"/>
                                </a:lnTo>
                                <a:lnTo>
                                  <a:pt x="216" y="495"/>
                                </a:lnTo>
                                <a:lnTo>
                                  <a:pt x="236" y="572"/>
                                </a:lnTo>
                                <a:lnTo>
                                  <a:pt x="250" y="663"/>
                                </a:lnTo>
                                <a:lnTo>
                                  <a:pt x="269" y="773"/>
                                </a:lnTo>
                                <a:lnTo>
                                  <a:pt x="288" y="879"/>
                                </a:lnTo>
                                <a:lnTo>
                                  <a:pt x="308" y="980"/>
                                </a:lnTo>
                                <a:lnTo>
                                  <a:pt x="327" y="1061"/>
                                </a:lnTo>
                                <a:lnTo>
                                  <a:pt x="341" y="1133"/>
                                </a:lnTo>
                                <a:lnTo>
                                  <a:pt x="360" y="1200"/>
                                </a:lnTo>
                                <a:lnTo>
                                  <a:pt x="380" y="1253"/>
                                </a:lnTo>
                                <a:lnTo>
                                  <a:pt x="399" y="1301"/>
                                </a:lnTo>
                                <a:lnTo>
                                  <a:pt x="413" y="1344"/>
                                </a:lnTo>
                                <a:lnTo>
                                  <a:pt x="452" y="1407"/>
                                </a:lnTo>
                                <a:lnTo>
                                  <a:pt x="509" y="1469"/>
                                </a:lnTo>
                                <a:lnTo>
                                  <a:pt x="543" y="1493"/>
                                </a:lnTo>
                                <a:lnTo>
                                  <a:pt x="562" y="1508"/>
                                </a:lnTo>
                                <a:lnTo>
                                  <a:pt x="581" y="1512"/>
                                </a:lnTo>
                                <a:lnTo>
                                  <a:pt x="600" y="1517"/>
                                </a:lnTo>
                                <a:lnTo>
                                  <a:pt x="615" y="1522"/>
                                </a:lnTo>
                                <a:lnTo>
                                  <a:pt x="634" y="1522"/>
                                </a:lnTo>
                                <a:lnTo>
                                  <a:pt x="653" y="1527"/>
                                </a:lnTo>
                                <a:lnTo>
                                  <a:pt x="672" y="1522"/>
                                </a:lnTo>
                                <a:lnTo>
                                  <a:pt x="692" y="1522"/>
                                </a:lnTo>
                                <a:lnTo>
                                  <a:pt x="711" y="1522"/>
                                </a:lnTo>
                                <a:lnTo>
                                  <a:pt x="725" y="1522"/>
                                </a:lnTo>
                                <a:lnTo>
                                  <a:pt x="744" y="1527"/>
                                </a:lnTo>
                                <a:lnTo>
                                  <a:pt x="764" y="1532"/>
                                </a:lnTo>
                                <a:lnTo>
                                  <a:pt x="783" y="1536"/>
                                </a:lnTo>
                                <a:lnTo>
                                  <a:pt x="802" y="1541"/>
                                </a:lnTo>
                                <a:lnTo>
                                  <a:pt x="816" y="1546"/>
                                </a:lnTo>
                                <a:lnTo>
                                  <a:pt x="836" y="1551"/>
                                </a:lnTo>
                                <a:lnTo>
                                  <a:pt x="855" y="1556"/>
                                </a:lnTo>
                                <a:lnTo>
                                  <a:pt x="874" y="1556"/>
                                </a:lnTo>
                                <a:lnTo>
                                  <a:pt x="893" y="1560"/>
                                </a:lnTo>
                                <a:lnTo>
                                  <a:pt x="912" y="1570"/>
                                </a:lnTo>
                                <a:lnTo>
                                  <a:pt x="927" y="1570"/>
                                </a:lnTo>
                                <a:lnTo>
                                  <a:pt x="946" y="1580"/>
                                </a:lnTo>
                                <a:lnTo>
                                  <a:pt x="965" y="1589"/>
                                </a:lnTo>
                                <a:lnTo>
                                  <a:pt x="984" y="1599"/>
                                </a:lnTo>
                                <a:lnTo>
                                  <a:pt x="1004" y="1608"/>
                                </a:lnTo>
                                <a:lnTo>
                                  <a:pt x="1018" y="1618"/>
                                </a:lnTo>
                                <a:lnTo>
                                  <a:pt x="1037" y="1637"/>
                                </a:lnTo>
                                <a:lnTo>
                                  <a:pt x="1056" y="1656"/>
                                </a:lnTo>
                                <a:lnTo>
                                  <a:pt x="1076" y="1671"/>
                                </a:lnTo>
                                <a:lnTo>
                                  <a:pt x="1095" y="1685"/>
                                </a:lnTo>
                                <a:lnTo>
                                  <a:pt x="1114" y="1704"/>
                                </a:lnTo>
                                <a:lnTo>
                                  <a:pt x="1133" y="1724"/>
                                </a:lnTo>
                                <a:lnTo>
                                  <a:pt x="1148" y="1743"/>
                                </a:lnTo>
                                <a:lnTo>
                                  <a:pt x="1167" y="1757"/>
                                </a:lnTo>
                                <a:lnTo>
                                  <a:pt x="1186" y="1781"/>
                                </a:lnTo>
                                <a:lnTo>
                                  <a:pt x="1205" y="1800"/>
                                </a:lnTo>
                                <a:lnTo>
                                  <a:pt x="1224" y="1820"/>
                                </a:lnTo>
                                <a:lnTo>
                                  <a:pt x="1239" y="1839"/>
                                </a:lnTo>
                                <a:lnTo>
                                  <a:pt x="1258" y="1858"/>
                                </a:lnTo>
                                <a:lnTo>
                                  <a:pt x="1277" y="1882"/>
                                </a:lnTo>
                                <a:lnTo>
                                  <a:pt x="1296" y="1906"/>
                                </a:lnTo>
                                <a:lnTo>
                                  <a:pt x="1316" y="1930"/>
                                </a:lnTo>
                                <a:lnTo>
                                  <a:pt x="1335" y="1959"/>
                                </a:lnTo>
                                <a:lnTo>
                                  <a:pt x="1349" y="1978"/>
                                </a:lnTo>
                                <a:lnTo>
                                  <a:pt x="1368" y="2002"/>
                                </a:lnTo>
                                <a:lnTo>
                                  <a:pt x="1388" y="2026"/>
                                </a:lnTo>
                                <a:lnTo>
                                  <a:pt x="1407" y="2045"/>
                                </a:lnTo>
                                <a:lnTo>
                                  <a:pt x="1426" y="2060"/>
                                </a:lnTo>
                                <a:lnTo>
                                  <a:pt x="1445" y="2079"/>
                                </a:lnTo>
                                <a:lnTo>
                                  <a:pt x="1464" y="2098"/>
                                </a:lnTo>
                                <a:lnTo>
                                  <a:pt x="1479" y="2112"/>
                                </a:lnTo>
                                <a:lnTo>
                                  <a:pt x="1498" y="2122"/>
                                </a:lnTo>
                                <a:lnTo>
                                  <a:pt x="1517" y="2136"/>
                                </a:lnTo>
                                <a:lnTo>
                                  <a:pt x="1536" y="2146"/>
                                </a:lnTo>
                                <a:lnTo>
                                  <a:pt x="1556" y="2156"/>
                                </a:lnTo>
                                <a:lnTo>
                                  <a:pt x="1575" y="2165"/>
                                </a:lnTo>
                                <a:lnTo>
                                  <a:pt x="1594" y="2170"/>
                                </a:lnTo>
                                <a:lnTo>
                                  <a:pt x="1608" y="2180"/>
                                </a:lnTo>
                                <a:lnTo>
                                  <a:pt x="1628" y="2180"/>
                                </a:lnTo>
                                <a:lnTo>
                                  <a:pt x="1647" y="2189"/>
                                </a:lnTo>
                                <a:lnTo>
                                  <a:pt x="1666" y="2194"/>
                                </a:lnTo>
                                <a:lnTo>
                                  <a:pt x="1685" y="2199"/>
                                </a:lnTo>
                                <a:lnTo>
                                  <a:pt x="1704" y="2204"/>
                                </a:lnTo>
                                <a:lnTo>
                                  <a:pt x="1724" y="2204"/>
                                </a:lnTo>
                                <a:lnTo>
                                  <a:pt x="1738" y="2208"/>
                                </a:lnTo>
                                <a:lnTo>
                                  <a:pt x="1757" y="2213"/>
                                </a:lnTo>
                                <a:lnTo>
                                  <a:pt x="1776" y="2218"/>
                                </a:lnTo>
                                <a:lnTo>
                                  <a:pt x="1796" y="2218"/>
                                </a:lnTo>
                                <a:lnTo>
                                  <a:pt x="1815" y="2223"/>
                                </a:lnTo>
                                <a:lnTo>
                                  <a:pt x="1834" y="2228"/>
                                </a:lnTo>
                                <a:lnTo>
                                  <a:pt x="1848" y="2228"/>
                                </a:lnTo>
                                <a:lnTo>
                                  <a:pt x="1868" y="2232"/>
                                </a:lnTo>
                                <a:lnTo>
                                  <a:pt x="1887" y="2237"/>
                                </a:lnTo>
                                <a:lnTo>
                                  <a:pt x="1906" y="2237"/>
                                </a:lnTo>
                                <a:lnTo>
                                  <a:pt x="1925" y="2242"/>
                                </a:lnTo>
                                <a:lnTo>
                                  <a:pt x="1944" y="2242"/>
                                </a:lnTo>
                                <a:lnTo>
                                  <a:pt x="1964" y="2242"/>
                                </a:lnTo>
                                <a:lnTo>
                                  <a:pt x="1978" y="2247"/>
                                </a:lnTo>
                                <a:lnTo>
                                  <a:pt x="1997" y="2247"/>
                                </a:lnTo>
                                <a:lnTo>
                                  <a:pt x="2016" y="2247"/>
                                </a:lnTo>
                                <a:lnTo>
                                  <a:pt x="2036" y="2242"/>
                                </a:lnTo>
                                <a:lnTo>
                                  <a:pt x="2055" y="2242"/>
                                </a:lnTo>
                                <a:lnTo>
                                  <a:pt x="2074" y="2242"/>
                                </a:lnTo>
                                <a:lnTo>
                                  <a:pt x="2093" y="2242"/>
                                </a:lnTo>
                                <a:lnTo>
                                  <a:pt x="2108" y="2242"/>
                                </a:lnTo>
                                <a:lnTo>
                                  <a:pt x="2127" y="2237"/>
                                </a:lnTo>
                                <a:lnTo>
                                  <a:pt x="2146" y="2242"/>
                                </a:lnTo>
                                <a:lnTo>
                                  <a:pt x="2165" y="2242"/>
                                </a:lnTo>
                                <a:lnTo>
                                  <a:pt x="2184" y="2237"/>
                                </a:lnTo>
                                <a:lnTo>
                                  <a:pt x="2204" y="2237"/>
                                </a:lnTo>
                                <a:lnTo>
                                  <a:pt x="2223" y="2237"/>
                                </a:lnTo>
                                <a:lnTo>
                                  <a:pt x="2242" y="2237"/>
                                </a:lnTo>
                                <a:lnTo>
                                  <a:pt x="2256" y="2237"/>
                                </a:lnTo>
                                <a:lnTo>
                                  <a:pt x="2276" y="2232"/>
                                </a:lnTo>
                                <a:lnTo>
                                  <a:pt x="2295" y="2228"/>
                                </a:lnTo>
                                <a:lnTo>
                                  <a:pt x="2314" y="2232"/>
                                </a:lnTo>
                                <a:lnTo>
                                  <a:pt x="2333" y="2232"/>
                                </a:lnTo>
                                <a:lnTo>
                                  <a:pt x="2352" y="2232"/>
                                </a:lnTo>
                                <a:lnTo>
                                  <a:pt x="2372" y="2232"/>
                                </a:lnTo>
                                <a:lnTo>
                                  <a:pt x="2386" y="2232"/>
                                </a:lnTo>
                                <a:lnTo>
                                  <a:pt x="2405" y="2228"/>
                                </a:lnTo>
                                <a:lnTo>
                                  <a:pt x="2424" y="2223"/>
                                </a:lnTo>
                                <a:lnTo>
                                  <a:pt x="2444" y="2228"/>
                                </a:lnTo>
                                <a:lnTo>
                                  <a:pt x="2463" y="2223"/>
                                </a:lnTo>
                                <a:lnTo>
                                  <a:pt x="2482" y="2228"/>
                                </a:lnTo>
                                <a:lnTo>
                                  <a:pt x="2501" y="2223"/>
                                </a:lnTo>
                                <a:lnTo>
                                  <a:pt x="2516" y="2218"/>
                                </a:lnTo>
                                <a:lnTo>
                                  <a:pt x="2535" y="2223"/>
                                </a:lnTo>
                                <a:lnTo>
                                  <a:pt x="2554" y="2213"/>
                                </a:lnTo>
                                <a:lnTo>
                                  <a:pt x="2573" y="2223"/>
                                </a:lnTo>
                                <a:lnTo>
                                  <a:pt x="2592" y="2218"/>
                                </a:lnTo>
                                <a:lnTo>
                                  <a:pt x="2607" y="2218"/>
                                </a:lnTo>
                                <a:lnTo>
                                  <a:pt x="2621" y="2218"/>
                                </a:lnTo>
                                <a:lnTo>
                                  <a:pt x="2636" y="2223"/>
                                </a:lnTo>
                                <a:lnTo>
                                  <a:pt x="2655" y="2232"/>
                                </a:lnTo>
                                <a:lnTo>
                                  <a:pt x="2669" y="2223"/>
                                </a:lnTo>
                                <a:lnTo>
                                  <a:pt x="2684" y="2228"/>
                                </a:lnTo>
                                <a:lnTo>
                                  <a:pt x="2698" y="2232"/>
                                </a:lnTo>
                                <a:lnTo>
                                  <a:pt x="2717" y="2232"/>
                                </a:lnTo>
                                <a:lnTo>
                                  <a:pt x="2736" y="2232"/>
                                </a:lnTo>
                                <a:lnTo>
                                  <a:pt x="2756" y="2237"/>
                                </a:lnTo>
                                <a:lnTo>
                                  <a:pt x="2775" y="2261"/>
                                </a:lnTo>
                                <a:lnTo>
                                  <a:pt x="2794" y="2256"/>
                                </a:lnTo>
                                <a:lnTo>
                                  <a:pt x="2813" y="2252"/>
                                </a:lnTo>
                                <a:lnTo>
                                  <a:pt x="2832" y="2247"/>
                                </a:lnTo>
                                <a:lnTo>
                                  <a:pt x="2847" y="2242"/>
                                </a:lnTo>
                                <a:lnTo>
                                  <a:pt x="2866" y="2261"/>
                                </a:lnTo>
                                <a:lnTo>
                                  <a:pt x="2885" y="2266"/>
                                </a:lnTo>
                                <a:lnTo>
                                  <a:pt x="2904" y="2266"/>
                                </a:lnTo>
                                <a:lnTo>
                                  <a:pt x="2924" y="2276"/>
                                </a:lnTo>
                                <a:lnTo>
                                  <a:pt x="2943" y="2285"/>
                                </a:lnTo>
                                <a:lnTo>
                                  <a:pt x="2962" y="2280"/>
                                </a:lnTo>
                                <a:lnTo>
                                  <a:pt x="2981" y="2285"/>
                                </a:lnTo>
                                <a:lnTo>
                                  <a:pt x="3000" y="2300"/>
                                </a:lnTo>
                                <a:lnTo>
                                  <a:pt x="3020" y="2304"/>
                                </a:lnTo>
                                <a:lnTo>
                                  <a:pt x="3034" y="2319"/>
                                </a:lnTo>
                                <a:lnTo>
                                  <a:pt x="3053" y="2314"/>
                                </a:lnTo>
                                <a:lnTo>
                                  <a:pt x="3072" y="2328"/>
                                </a:lnTo>
                                <a:lnTo>
                                  <a:pt x="3092" y="2333"/>
                                </a:lnTo>
                                <a:lnTo>
                                  <a:pt x="3111" y="2343"/>
                                </a:lnTo>
                                <a:lnTo>
                                  <a:pt x="3130" y="2352"/>
                                </a:lnTo>
                                <a:lnTo>
                                  <a:pt x="3149" y="2352"/>
                                </a:lnTo>
                                <a:lnTo>
                                  <a:pt x="3168" y="2372"/>
                                </a:lnTo>
                                <a:lnTo>
                                  <a:pt x="3188" y="2376"/>
                                </a:lnTo>
                                <a:lnTo>
                                  <a:pt x="3207" y="2381"/>
                                </a:lnTo>
                                <a:lnTo>
                                  <a:pt x="3221" y="2391"/>
                                </a:lnTo>
                                <a:lnTo>
                                  <a:pt x="3240" y="2400"/>
                                </a:lnTo>
                                <a:lnTo>
                                  <a:pt x="3260" y="2400"/>
                                </a:lnTo>
                                <a:lnTo>
                                  <a:pt x="3264" y="2404"/>
                                </a:lnTo>
                              </a:path>
                            </a:pathLst>
                          </a:custGeom>
                          <a:noFill/>
                          <a:ln w="304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" name="Text Box 44"/>
                        <wps:cNvSpPr txBox="1">
                          <a:spLocks noChangeArrowheads="1"/>
                        </wps:cNvSpPr>
                        <wps:spPr bwMode="auto">
                          <a:xfrm>
                            <a:off x="3931" y="-1120"/>
                            <a:ext cx="753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85192" w:rsidRDefault="00D07237">
                              <w:pPr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w w:val="105"/>
                                  <w:sz w:val="19"/>
                                </w:rPr>
                                <w:t>Peak #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85" name="Text Box 43"/>
                        <wps:cNvSpPr txBox="1">
                          <a:spLocks noChangeArrowheads="1"/>
                        </wps:cNvSpPr>
                        <wps:spPr bwMode="auto">
                          <a:xfrm>
                            <a:off x="3806" y="1174"/>
                            <a:ext cx="513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85192" w:rsidRDefault="00D07237">
                              <w:pPr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w w:val="105"/>
                                  <w:sz w:val="19"/>
                                </w:rPr>
                                <w:t>355,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2" o:spid="_x0000_s1069" style="position:absolute;left:0;text-align:left;margin-left:69.45pt;margin-top:-58.25pt;width:169pt;height:148.6pt;z-index:1744;mso-position-horizontal-relative:page" coordorigin="1389,-1165" coordsize="3380,29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">
                <v:shape id="AutoShape 46" o:spid="_x0000_s1070" style="position:absolute;left:1056;top:-1163;width:3365;height:2967;visibility:visible;mso-wrap-style:square;v-text-anchor:top" coordsize="3365,296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oFrsIA&#10;AADbAAAADwAAAGRycy9kb3ducmV2LnhtbESP3YrCMBSE7wXfIZwF7zTdKirdpuIuKMLe+PcAh+Zs&#10;W9qclCbV+vZGWPBymJlvmHQzmEbcqHOVZQWfswgEcW51xYWC62U3XYNwHlljY5kUPMjBJhuPUky0&#10;vfOJbmdfiABhl6CC0vs2kdLlJRl0M9sSB+/PdgZ9kF0hdYf3ADeNjKNoKQ1WHBZKbOmnpLw+90aB&#10;+W1kvzrGfd3236eFnu+P9cMoNfkYtl8gPA3+Hf5vH7SCdQyvL+EHyOw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+gWuwgAAANsAAAAPAAAAAAAAAAAAAAAAAJgCAABkcnMvZG93&#10;bnJldi54bWxQSwUGAAAAAAQABAD1AAAAhwMAAAAA&#10;" path="m422,2832r-86,m427,2880r,43m422,2707r-43,m422,2582r-43,m422,2457r-43,m422,2332r-86,m422,2208r-43,m422,2083r-43,m422,1958r-43,m422,1833r-86,m422,1708r-43,m422,1584r-43,m422,1459r-43,m422,1334r-86,m422,1214r-43,m422,1089r-43,m422,964r-43,m422,840r-86,m422,715r-43,m422,590r-43,m422,465r-43,m422,340r-86,m422,216r-43,m422,91r-43,m427,2870l427,t,l3701,t,2880l3701,2966m3701,r,2870m586,2880r,86m739,2880r,43m898,2880r,43m1051,2880r,43m1205,2880r,43m1363,2880r,86m1517,2880r,43m1675,2880r,43m1829,2880r,43m1987,2880r,43m2141,2880r,86m2299,2880r,43m2453,2880r,43m2606,2880r,43m2765,2880r,43m2918,2880r,86m3077,2880r,43m3230,2880r,43m3389,2880r,43m3542,2880r,43m3701,2870r-3274,e" filled="f" strokeweight=".24pt">
                  <v:path arrowok="t" o:connecttype="custom" o:connectlocs="336,1670;427,1761;379,1545;379,1420;379,1295;336,1170;379,1046;379,921;379,796;336,671;379,546;379,422;379,297;336,172;379,52;379,-73;379,-198;336,-322;379,-447;379,-572;379,-697;336,-822;379,-946;379,-1071;427,-1162;3701,-1162;3701,1804;3701,1708;586,1804;739,1761;898,1761;1051,1761;1205,1761;1363,1804;1517,1761;1675,1761;1829,1761;1987,1761;2141,1804;2299,1761;2453,1761;2606,1761;2765,1761;2918,1804;3077,1761;3230,1761;3389,1761;3542,1761;427,1708" o:connectangles="0,0,0,0,0,0,0,0,0,0,0,0,0,0,0,0,0,0,0,0,0,0,0,0,0,0,0,0,0,0,0,0,0,0,0,0,0,0,0,0,0,0,0,0,0,0,0,0,0"/>
                </v:shape>
                <v:shape id="Freeform 45" o:spid="_x0000_s1071" style="position:absolute;left:1502;top:-822;width:3264;height:2404;visibility:visible;mso-wrap-style:square;v-text-anchor:top" coordsize="3264,240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lsdtsMA&#10;AADbAAAADwAAAGRycy9kb3ducmV2LnhtbESPQWvCQBSE7wX/w/IEb3WjFpHUVUQRRGKpUXp+ZF83&#10;odm3Mbtq+u/dgtDjMDPfMPNlZ2txo9ZXjhWMhgkI4sLpio2C82n7OgPhA7LG2jEp+CUPy0XvZY6p&#10;dnc+0i0PRkQI+xQVlCE0qZS+KMmiH7qGOHrfrrUYomyN1C3eI9zWcpwkU2mx4rhQYkPrkoqf/GoV&#10;XLLPzOyP2duXr034yKrikG+8UoN+t3oHEagL/+Fne6cVzCbw9yX+ALl4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lsdtsMAAADbAAAADwAAAAAAAAAAAAAAAACYAgAAZHJzL2Rv&#10;d25yZXYueG1sUEsFBgAAAAAEAAQA9QAAAIgDAAAAAA==&#10;" path="m,l15,159,34,293r19,96l106,447r19,-19l140,418r19,-5l178,413r19,34l216,495r20,77l250,663r19,110l288,879r20,101l327,1061r14,72l360,1200r20,53l399,1301r14,43l452,1407r57,62l543,1493r19,15l581,1512r19,5l615,1522r19,l653,1527r19,-5l692,1522r19,l725,1522r19,5l764,1532r19,4l802,1541r14,5l836,1551r19,5l874,1556r19,4l912,1570r15,l946,1580r19,9l984,1599r20,9l1018,1618r19,19l1056,1656r20,15l1095,1685r19,19l1133,1724r15,19l1167,1757r19,24l1205,1800r19,20l1239,1839r19,19l1277,1882r19,24l1316,1930r19,29l1349,1978r19,24l1388,2026r19,19l1426,2060r19,19l1464,2098r15,14l1498,2122r19,14l1536,2146r20,10l1575,2165r19,5l1608,2180r20,l1647,2189r19,5l1685,2199r19,5l1724,2204r14,4l1757,2213r19,5l1796,2218r19,5l1834,2228r14,l1868,2232r19,5l1906,2237r19,5l1944,2242r20,l1978,2247r19,l2016,2247r20,-5l2055,2242r19,l2093,2242r15,l2127,2237r19,5l2165,2242r19,-5l2204,2237r19,l2242,2237r14,l2276,2232r19,-4l2314,2232r19,l2352,2232r20,l2386,2232r19,-4l2424,2223r20,5l2463,2223r19,5l2501,2223r15,-5l2535,2223r19,-10l2573,2223r19,-5l2607,2218r14,l2636,2223r19,9l2669,2223r15,5l2698,2232r19,l2736,2232r20,5l2775,2261r19,-5l2813,2252r19,-5l2847,2242r19,19l2885,2266r19,l2924,2276r19,9l2962,2280r19,5l3000,2300r20,4l3034,2319r19,-5l3072,2328r20,5l3111,2343r19,9l3149,2352r19,20l3188,2376r19,5l3221,2391r19,9l3260,2400r4,4e" filled="f" strokecolor="red" strokeweight=".24pt">
                  <v:path arrowok="t" o:connecttype="custom" o:connectlocs="34,-529;125,-394;178,-409;236,-250;288,57;341,311;399,479;509,647;581,690;634,700;692,700;744,705;802,719;855,734;912,748;965,767;1018,796;1076,849;1133,902;1186,959;1239,1017;1296,1084;1349,1156;1407,1223;1464,1276;1517,1314;1575,1343;1628,1358;1685,1377;1738,1386;1796,1396;1848,1406;1906,1415;1964,1420;2016,1425;2074,1420;2127,1415;2184,1415;2242,1415;2295,1406;2352,1410;2405,1406;2463,1401;2516,1396;2573,1401;2621,1396;2669,1401;2717,1410;2775,1439;2832,1425;2885,1444;2943,1463;3000,1478;3053,1492;3111,1521;3168,1550;3221,1569;3264,1582" o:connectangles="0,0,0,0,0,0,0,0,0,0,0,0,0,0,0,0,0,0,0,0,0,0,0,0,0,0,0,0,0,0,0,0,0,0,0,0,0,0,0,0,0,0,0,0,0,0,0,0,0,0,0,0,0,0,0,0,0,0"/>
                </v:shape>
                <v:shape id="Text Box 44" o:spid="_x0000_s1072" type="#_x0000_t202" style="position:absolute;left:3931;top:-1120;width:753;height: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ggxM8QA&#10;AADbAAAADwAAAGRycy9kb3ducmV2LnhtbESPQWvCQBSE7wX/w/IEb3VTEdHUjUixIAjFGA89vmaf&#10;yZLs2zS71fTfu4WCx2FmvmHWm8G24kq9N44VvEwTEMSl04YrBefi/XkJwgdkja1jUvBLHjbZ6GmN&#10;qXY3zul6CpWIEPYpKqhD6FIpfVmTRT91HXH0Lq63GKLsK6l7vEW4beUsSRbSouG4UGNHbzWVzenH&#10;Kth+cr4z3x9fx/ySm6JYJXxYNEpNxsP2FUSgITzC/+29VrCcw9+X+ANkd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IIMTPEAAAA2wAAAA8AAAAAAAAAAAAAAAAAmAIAAGRycy9k&#10;b3ducmV2LnhtbFBLBQYAAAAABAAEAPUAAACJAwAAAAA=&#10;" filled="f" stroked="f">
                  <v:textbox inset="0,0,0,0">
                    <w:txbxContent>
                      <w:p w:rsidR="00085192" w:rsidRDefault="00D07237">
                        <w:pPr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w w:val="105"/>
                            <w:sz w:val="19"/>
                          </w:rPr>
                          <w:t>Peak #5</w:t>
                        </w:r>
                      </w:p>
                    </w:txbxContent>
                  </v:textbox>
                </v:shape>
                <v:shape id="Text Box 43" o:spid="_x0000_s1073" type="#_x0000_t202" style="position:absolute;left:3806;top:1174;width:513;height: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USUqMQA&#10;AADbAAAADwAAAGRycy9kb3ducmV2LnhtbESPQWvCQBSE7wX/w/IEb3VTQdHUjUixIAjFGA89vmaf&#10;yZLs2zS71fTfu4WCx2FmvmHWm8G24kq9N44VvEwTEMSl04YrBefi/XkJwgdkja1jUvBLHjbZ6GmN&#10;qXY3zul6CpWIEPYpKqhD6FIpfVmTRT91HXH0Lq63GKLsK6l7vEW4beUsSRbSouG4UGNHbzWVzenH&#10;Kth+cr4z3x9fx/ySm6JYJXxYNEpNxsP2FUSgITzC/+29VrCcw9+X+ANkd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1ElKjEAAAA2wAAAA8AAAAAAAAAAAAAAAAAmAIAAGRycy9k&#10;b3ducmV2LnhtbFBLBQYAAAAABAAEAPUAAACJAwAAAAA=&#10;" filled="f" stroked="f">
                  <v:textbox inset="0,0,0,0">
                    <w:txbxContent>
                      <w:p w:rsidR="00085192" w:rsidRDefault="00D07237">
                        <w:pPr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w w:val="105"/>
                            <w:sz w:val="19"/>
                          </w:rPr>
                          <w:t>355,2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  <w:lang w:val="es-CL" w:eastAsia="es-CL"/>
        </w:rPr>
        <mc:AlternateContent>
          <mc:Choice Requires="wps">
            <w:drawing>
              <wp:anchor distT="0" distB="0" distL="114300" distR="114300" simplePos="0" relativeHeight="1864" behindDoc="0" locked="0" layoutInCell="1" allowOverlap="1">
                <wp:simplePos x="0" y="0"/>
                <wp:positionH relativeFrom="page">
                  <wp:posOffset>499110</wp:posOffset>
                </wp:positionH>
                <wp:positionV relativeFrom="paragraph">
                  <wp:posOffset>93345</wp:posOffset>
                </wp:positionV>
                <wp:extent cx="139065" cy="165735"/>
                <wp:effectExtent l="3810" t="4445" r="0" b="1270"/>
                <wp:wrapNone/>
                <wp:docPr id="80" name="Text 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065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85192" w:rsidRDefault="00D07237">
                            <w:pPr>
                              <w:pStyle w:val="Textoindependiente"/>
                              <w:spacing w:before="14"/>
                              <w:ind w:left="20"/>
                            </w:pPr>
                            <w:r>
                              <w:rPr>
                                <w:w w:val="99"/>
                              </w:rPr>
                              <w:t>AU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1" o:spid="_x0000_s1074" type="#_x0000_t202" style="position:absolute;left:0;text-align:left;margin-left:39.3pt;margin-top:7.35pt;width:10.95pt;height:13.05pt;z-index:18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" filled="f" stroked="f">
                <v:textbox style="layout-flow:vertical;mso-layout-flow-alt:bottom-to-top" inset="0,0,0,0">
                  <w:txbxContent>
                    <w:p w:rsidR="00085192" w:rsidRDefault="00D07237">
                      <w:pPr>
                        <w:pStyle w:val="Textoindependiente"/>
                        <w:spacing w:before="14"/>
                        <w:ind w:left="20"/>
                      </w:pPr>
                      <w:r>
                        <w:rPr>
                          <w:w w:val="99"/>
                        </w:rPr>
                        <w:t>AU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D07237">
        <w:t>0,06</w:t>
      </w:r>
    </w:p>
    <w:p w:rsidR="00085192" w:rsidRDefault="00085192">
      <w:pPr>
        <w:pStyle w:val="Textoindependiente"/>
        <w:spacing w:before="11"/>
        <w:rPr>
          <w:sz w:val="26"/>
        </w:rPr>
      </w:pPr>
    </w:p>
    <w:p w:rsidR="00085192" w:rsidRDefault="00D07237">
      <w:pPr>
        <w:pStyle w:val="Textoindependiente"/>
        <w:ind w:left="395"/>
      </w:pPr>
      <w:r>
        <w:t>0,04</w:t>
      </w:r>
    </w:p>
    <w:p w:rsidR="00085192" w:rsidRDefault="00085192">
      <w:pPr>
        <w:pStyle w:val="Textoindependiente"/>
        <w:rPr>
          <w:sz w:val="18"/>
        </w:rPr>
      </w:pPr>
    </w:p>
    <w:p w:rsidR="00085192" w:rsidRDefault="00D07237">
      <w:pPr>
        <w:pStyle w:val="Textoindependiente"/>
        <w:spacing w:before="108"/>
        <w:ind w:left="395"/>
      </w:pPr>
      <w:r>
        <w:t>0,02</w:t>
      </w:r>
    </w:p>
    <w:p w:rsidR="00085192" w:rsidRDefault="00085192">
      <w:pPr>
        <w:pStyle w:val="Textoindependiente"/>
        <w:rPr>
          <w:sz w:val="18"/>
        </w:rPr>
      </w:pPr>
    </w:p>
    <w:p w:rsidR="00085192" w:rsidRDefault="00D07237">
      <w:pPr>
        <w:pStyle w:val="Textoindependiente"/>
        <w:spacing w:before="108"/>
        <w:ind w:left="395"/>
      </w:pPr>
      <w:r>
        <w:t>0,00</w:t>
      </w:r>
    </w:p>
    <w:p w:rsidR="00085192" w:rsidRDefault="00D07237">
      <w:pPr>
        <w:pStyle w:val="Textoindependiente"/>
        <w:tabs>
          <w:tab w:val="left" w:pos="1490"/>
          <w:tab w:val="left" w:pos="2272"/>
          <w:tab w:val="left" w:pos="3050"/>
          <w:tab w:val="left" w:pos="3827"/>
        </w:tabs>
        <w:spacing w:before="36"/>
        <w:ind w:left="712"/>
        <w:jc w:val="center"/>
      </w:pPr>
      <w:r>
        <w:rPr>
          <w:spacing w:val="5"/>
        </w:rPr>
        <w:t>200,00</w:t>
      </w:r>
      <w:r>
        <w:rPr>
          <w:spacing w:val="5"/>
        </w:rPr>
        <w:tab/>
        <w:t>250,00</w:t>
      </w:r>
      <w:r>
        <w:rPr>
          <w:spacing w:val="5"/>
        </w:rPr>
        <w:tab/>
      </w:r>
      <w:r>
        <w:rPr>
          <w:spacing w:val="3"/>
        </w:rPr>
        <w:t>300,00</w:t>
      </w:r>
      <w:r>
        <w:rPr>
          <w:spacing w:val="3"/>
        </w:rPr>
        <w:tab/>
        <w:t>350,00</w:t>
      </w:r>
      <w:r>
        <w:rPr>
          <w:spacing w:val="3"/>
        </w:rPr>
        <w:tab/>
      </w:r>
      <w:r>
        <w:rPr>
          <w:spacing w:val="5"/>
        </w:rPr>
        <w:t>400,00</w:t>
      </w:r>
    </w:p>
    <w:p w:rsidR="00085192" w:rsidRDefault="00D07237">
      <w:pPr>
        <w:pStyle w:val="Textoindependiente"/>
        <w:spacing w:before="36"/>
        <w:ind w:left="542"/>
        <w:jc w:val="center"/>
      </w:pPr>
      <w:r>
        <w:t>nm</w:t>
      </w:r>
    </w:p>
    <w:p w:rsidR="00085192" w:rsidRDefault="00D07237">
      <w:pPr>
        <w:pStyle w:val="Textoindependiente"/>
        <w:spacing w:before="108"/>
        <w:ind w:left="396"/>
      </w:pPr>
      <w:r>
        <w:br w:type="column"/>
      </w:r>
      <w:r>
        <w:t>0,04</w:t>
      </w:r>
    </w:p>
    <w:p w:rsidR="00085192" w:rsidRDefault="00085192">
      <w:pPr>
        <w:pStyle w:val="Textoindependiente"/>
        <w:rPr>
          <w:sz w:val="18"/>
        </w:rPr>
      </w:pPr>
    </w:p>
    <w:p w:rsidR="00085192" w:rsidRDefault="00085192">
      <w:pPr>
        <w:pStyle w:val="Textoindependiente"/>
        <w:rPr>
          <w:sz w:val="18"/>
        </w:rPr>
      </w:pPr>
    </w:p>
    <w:p w:rsidR="00085192" w:rsidRDefault="00875A49">
      <w:pPr>
        <w:pStyle w:val="Textoindependiente"/>
        <w:spacing w:before="116"/>
        <w:ind w:left="396"/>
      </w:pPr>
      <w:r>
        <w:rPr>
          <w:noProof/>
          <w:lang w:val="es-CL" w:eastAsia="es-CL"/>
        </w:rPr>
        <mc:AlternateContent>
          <mc:Choice Requires="wps">
            <w:drawing>
              <wp:anchor distT="0" distB="0" distL="114300" distR="114300" simplePos="0" relativeHeight="1936" behindDoc="0" locked="0" layoutInCell="1" allowOverlap="1">
                <wp:simplePos x="0" y="0"/>
                <wp:positionH relativeFrom="page">
                  <wp:posOffset>3364230</wp:posOffset>
                </wp:positionH>
                <wp:positionV relativeFrom="paragraph">
                  <wp:posOffset>-355600</wp:posOffset>
                </wp:positionV>
                <wp:extent cx="139065" cy="165735"/>
                <wp:effectExtent l="1905" t="3810" r="1905" b="1905"/>
                <wp:wrapNone/>
                <wp:docPr id="79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065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85192" w:rsidRDefault="00D07237">
                            <w:pPr>
                              <w:pStyle w:val="Textoindependiente"/>
                              <w:spacing w:before="14"/>
                              <w:ind w:left="20"/>
                            </w:pPr>
                            <w:r>
                              <w:rPr>
                                <w:w w:val="99"/>
                              </w:rPr>
                              <w:t>AU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0" o:spid="_x0000_s1075" type="#_x0000_t202" style="position:absolute;left:0;text-align:left;margin-left:264.9pt;margin-top:-28pt;width:10.95pt;height:13.05pt;z-index:19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" filled="f" stroked="f">
                <v:textbox style="layout-flow:vertical;mso-layout-flow-alt:bottom-to-top" inset="0,0,0,0">
                  <w:txbxContent>
                    <w:p w:rsidR="00085192" w:rsidRDefault="00D07237">
                      <w:pPr>
                        <w:pStyle w:val="Textoindependiente"/>
                        <w:spacing w:before="14"/>
                        <w:ind w:left="20"/>
                      </w:pPr>
                      <w:r>
                        <w:rPr>
                          <w:w w:val="99"/>
                        </w:rPr>
                        <w:t>AU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D07237">
        <w:t>0,02</w:t>
      </w:r>
    </w:p>
    <w:p w:rsidR="00085192" w:rsidRDefault="00085192">
      <w:pPr>
        <w:pStyle w:val="Textoindependiente"/>
        <w:rPr>
          <w:sz w:val="18"/>
        </w:rPr>
      </w:pPr>
    </w:p>
    <w:p w:rsidR="00085192" w:rsidRDefault="00085192">
      <w:pPr>
        <w:pStyle w:val="Textoindependiente"/>
        <w:rPr>
          <w:sz w:val="18"/>
        </w:rPr>
      </w:pPr>
    </w:p>
    <w:p w:rsidR="00085192" w:rsidRDefault="00D07237">
      <w:pPr>
        <w:pStyle w:val="Textoindependiente"/>
        <w:spacing w:before="121"/>
        <w:ind w:left="396"/>
      </w:pPr>
      <w:r>
        <w:t>0,00</w:t>
      </w:r>
    </w:p>
    <w:p w:rsidR="00085192" w:rsidRDefault="00D07237">
      <w:pPr>
        <w:pStyle w:val="Textoindependiente"/>
        <w:tabs>
          <w:tab w:val="left" w:pos="777"/>
          <w:tab w:val="left" w:pos="1555"/>
          <w:tab w:val="left" w:pos="2332"/>
          <w:tab w:val="left" w:pos="3115"/>
        </w:tabs>
        <w:spacing w:before="79"/>
        <w:ind w:right="1551"/>
        <w:jc w:val="center"/>
      </w:pPr>
      <w:r>
        <w:rPr>
          <w:spacing w:val="3"/>
        </w:rPr>
        <w:t>200,00</w:t>
      </w:r>
      <w:r>
        <w:rPr>
          <w:spacing w:val="3"/>
        </w:rPr>
        <w:tab/>
        <w:t>250,00</w:t>
      </w:r>
      <w:r>
        <w:rPr>
          <w:spacing w:val="3"/>
        </w:rPr>
        <w:tab/>
      </w:r>
      <w:r>
        <w:rPr>
          <w:spacing w:val="5"/>
        </w:rPr>
        <w:t>300,00</w:t>
      </w:r>
      <w:r>
        <w:rPr>
          <w:spacing w:val="5"/>
        </w:rPr>
        <w:tab/>
        <w:t>350,00</w:t>
      </w:r>
      <w:r>
        <w:rPr>
          <w:spacing w:val="5"/>
        </w:rPr>
        <w:tab/>
        <w:t>400,00</w:t>
      </w:r>
    </w:p>
    <w:p w:rsidR="00085192" w:rsidRDefault="00D07237">
      <w:pPr>
        <w:pStyle w:val="Textoindependiente"/>
        <w:spacing w:before="36"/>
        <w:ind w:right="1725"/>
        <w:jc w:val="center"/>
      </w:pPr>
      <w:r>
        <w:t>nm</w:t>
      </w:r>
    </w:p>
    <w:p w:rsidR="00085192" w:rsidRDefault="00085192">
      <w:pPr>
        <w:jc w:val="center"/>
        <w:sectPr w:rsidR="00085192">
          <w:type w:val="continuous"/>
          <w:pgSz w:w="12240" w:h="15840"/>
          <w:pgMar w:top="1560" w:right="440" w:bottom="960" w:left="660" w:header="720" w:footer="720" w:gutter="0"/>
          <w:cols w:num="2" w:space="720" w:equalWidth="0">
            <w:col w:w="4358" w:space="154"/>
            <w:col w:w="6628"/>
          </w:cols>
        </w:sectPr>
      </w:pPr>
    </w:p>
    <w:p w:rsidR="00085192" w:rsidRDefault="00D07237">
      <w:pPr>
        <w:pStyle w:val="Ttulo2"/>
        <w:tabs>
          <w:tab w:val="left" w:pos="1991"/>
          <w:tab w:val="left" w:pos="6242"/>
          <w:tab w:val="left" w:pos="7746"/>
        </w:tabs>
        <w:spacing w:before="187"/>
        <w:ind w:left="127"/>
      </w:pPr>
      <w:r>
        <w:rPr>
          <w:w w:val="105"/>
        </w:rPr>
        <w:lastRenderedPageBreak/>
        <w:t>Reported</w:t>
      </w:r>
      <w:r>
        <w:rPr>
          <w:spacing w:val="5"/>
          <w:w w:val="105"/>
        </w:rPr>
        <w:t xml:space="preserve"> </w:t>
      </w:r>
      <w:r>
        <w:rPr>
          <w:w w:val="105"/>
        </w:rPr>
        <w:t>by</w:t>
      </w:r>
      <w:r>
        <w:rPr>
          <w:spacing w:val="5"/>
          <w:w w:val="105"/>
        </w:rPr>
        <w:t xml:space="preserve"> </w:t>
      </w:r>
      <w:r>
        <w:rPr>
          <w:w w:val="105"/>
        </w:rPr>
        <w:t>User:</w:t>
      </w:r>
      <w:r>
        <w:rPr>
          <w:w w:val="105"/>
        </w:rPr>
        <w:tab/>
        <w:t>System</w:t>
      </w:r>
      <w:r>
        <w:rPr>
          <w:w w:val="105"/>
        </w:rPr>
        <w:tab/>
        <w:t>Project</w:t>
      </w:r>
      <w:r>
        <w:rPr>
          <w:spacing w:val="2"/>
          <w:w w:val="105"/>
        </w:rPr>
        <w:t xml:space="preserve"> </w:t>
      </w:r>
      <w:r>
        <w:rPr>
          <w:w w:val="105"/>
        </w:rPr>
        <w:t>Name:</w:t>
      </w:r>
      <w:r>
        <w:rPr>
          <w:w w:val="105"/>
        </w:rPr>
        <w:tab/>
        <w:t>ClaudioLaurido</w:t>
      </w:r>
    </w:p>
    <w:p w:rsidR="00085192" w:rsidRDefault="00085192">
      <w:pPr>
        <w:pStyle w:val="Textoindependiente"/>
        <w:spacing w:before="5"/>
        <w:rPr>
          <w:sz w:val="29"/>
        </w:rPr>
      </w:pPr>
    </w:p>
    <w:p w:rsidR="00085192" w:rsidRDefault="00085192">
      <w:pPr>
        <w:rPr>
          <w:sz w:val="29"/>
        </w:rPr>
        <w:sectPr w:rsidR="00085192">
          <w:headerReference w:type="default" r:id="rId14"/>
          <w:pgSz w:w="12240" w:h="15840"/>
          <w:pgMar w:top="1460" w:right="240" w:bottom="960" w:left="660" w:header="1061" w:footer="765" w:gutter="0"/>
          <w:cols w:space="720"/>
        </w:sectPr>
      </w:pPr>
    </w:p>
    <w:p w:rsidR="00085192" w:rsidRDefault="00085192">
      <w:pPr>
        <w:pStyle w:val="Textoindependiente"/>
        <w:rPr>
          <w:sz w:val="18"/>
        </w:rPr>
      </w:pPr>
    </w:p>
    <w:p w:rsidR="00085192" w:rsidRDefault="00085192">
      <w:pPr>
        <w:pStyle w:val="Textoindependiente"/>
        <w:spacing w:before="5"/>
        <w:rPr>
          <w:sz w:val="24"/>
        </w:rPr>
      </w:pPr>
    </w:p>
    <w:p w:rsidR="00085192" w:rsidRDefault="00D07237">
      <w:pPr>
        <w:pStyle w:val="Textoindependiente"/>
        <w:ind w:left="395"/>
      </w:pPr>
      <w:r>
        <w:t>0,06</w:t>
      </w:r>
    </w:p>
    <w:p w:rsidR="00085192" w:rsidRDefault="00D07237">
      <w:pPr>
        <w:pStyle w:val="Ttulo1"/>
        <w:ind w:left="395"/>
      </w:pPr>
      <w:r>
        <w:rPr>
          <w:b w:val="0"/>
        </w:rPr>
        <w:br w:type="column"/>
      </w:r>
      <w:r>
        <w:rPr>
          <w:w w:val="105"/>
        </w:rPr>
        <w:t>Match Plot</w:t>
      </w:r>
    </w:p>
    <w:p w:rsidR="00085192" w:rsidRDefault="00085192">
      <w:pPr>
        <w:sectPr w:rsidR="00085192">
          <w:type w:val="continuous"/>
          <w:pgSz w:w="12240" w:h="15840"/>
          <w:pgMar w:top="1560" w:right="240" w:bottom="960" w:left="660" w:header="720" w:footer="720" w:gutter="0"/>
          <w:cols w:num="2" w:space="720" w:equalWidth="0">
            <w:col w:w="724" w:space="582"/>
            <w:col w:w="10034"/>
          </w:cols>
        </w:sectPr>
      </w:pPr>
    </w:p>
    <w:p w:rsidR="00085192" w:rsidRDefault="00875A49">
      <w:pPr>
        <w:pStyle w:val="Textoindependiente"/>
        <w:rPr>
          <w:b/>
          <w:sz w:val="20"/>
        </w:rPr>
      </w:pPr>
      <w:r>
        <w:rPr>
          <w:noProof/>
          <w:lang w:val="es-CL" w:eastAsia="es-CL"/>
        </w:rPr>
        <mc:AlternateContent>
          <mc:Choice Requires="wpg">
            <w:drawing>
              <wp:anchor distT="0" distB="0" distL="114300" distR="114300" simplePos="0" relativeHeight="503299256" behindDoc="1" locked="0" layoutInCell="1" allowOverlap="1">
                <wp:simplePos x="0" y="0"/>
                <wp:positionH relativeFrom="page">
                  <wp:posOffset>492125</wp:posOffset>
                </wp:positionH>
                <wp:positionV relativeFrom="page">
                  <wp:posOffset>502920</wp:posOffset>
                </wp:positionV>
                <wp:extent cx="6638925" cy="497205"/>
                <wp:effectExtent l="6350" t="0" r="3175" b="0"/>
                <wp:wrapNone/>
                <wp:docPr id="76" name="Group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38925" cy="497205"/>
                          <a:chOff x="775" y="792"/>
                          <a:chExt cx="10455" cy="783"/>
                        </a:xfrm>
                      </wpg:grpSpPr>
                      <pic:pic xmlns:pic="http://schemas.openxmlformats.org/drawingml/2006/picture">
                        <pic:nvPicPr>
                          <pic:cNvPr id="77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87" y="792"/>
                            <a:ext cx="1954" cy="7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78" name="Line 38"/>
                        <wps:cNvCnPr>
                          <a:cxnSpLocks noChangeShapeType="1"/>
                        </wps:cNvCnPr>
                        <wps:spPr bwMode="auto">
                          <a:xfrm>
                            <a:off x="782" y="1560"/>
                            <a:ext cx="10440" cy="0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E6A81F0" id="Group 37" o:spid="_x0000_s1026" style="position:absolute;margin-left:38.75pt;margin-top:39.6pt;width:522.75pt;height:39.15pt;z-index:-17224;mso-position-horizontal-relative:page;mso-position-vertical-relative:page" coordorigin="775,792" coordsize="10455,78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">
                <v:shape id="Picture 39" o:spid="_x0000_s1027" type="#_x0000_t75" style="position:absolute;left:787;top:792;width:1954;height:78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ZxKj7EAAAA2wAAAA8AAABkcnMvZG93bnJldi54bWxEj09rwkAUxO8Fv8PyBG91owfzR1cRQSot&#10;CE3qwdsj+0yC2bcxu9X023eFQo/DzPyGWW0G04o79a6xrGA2jUAQl1Y3XCn4KvavCQjnkTW2lknB&#10;DznYrEcvK8y0ffAn3XNfiQBhl6GC2vsuk9KVNRl0U9sRB+9ie4M+yL6SusdHgJtWzqNoIQ02HBZq&#10;7GhXU3nNv42CdHdK345k9++5S/hwm5nzR2GUmoyH7RKEp8H/h//aB60gjuH5JfwAuf4F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CZxKj7EAAAA2wAAAA8AAAAAAAAAAAAAAAAA&#10;nwIAAGRycy9kb3ducmV2LnhtbFBLBQYAAAAABAAEAPcAAACQAwAAAAA=&#10;">
                  <v:imagedata r:id="rId13" o:title=""/>
                </v:shape>
                <v:line id="Line 38" o:spid="_x0000_s1028" style="position:absolute;visibility:visible;mso-wrap-style:square" from="782,1560" to="11222,15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+uPG8EAAADbAAAADwAAAGRycy9kb3ducmV2LnhtbERPzWqDQBC+B/oOyxR6i2t6aK1xE0oh&#10;xB4KrfEBpu5Epbuz4m7UvH33EMjx4/sv9os1YqLR944VbJIUBHHjdM+tgvp0WGcgfEDWaByTgit5&#10;2O8eVgXm2s38Q1MVWhFD2OeooAthyKX0TUcWfeIG4sid3WgxRDi2Uo84x3Br5HOavkiLPceGDgf6&#10;6Kj5qy5WweemruffzB6+37KUrsYcv1zJSj09Lu9bEIGWcBff3KVW8BrHxi/xB8jd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v648bwQAAANsAAAAPAAAAAAAAAAAAAAAA&#10;AKECAABkcnMvZG93bnJldi54bWxQSwUGAAAAAAQABAD5AAAAjwMAAAAA&#10;" strokecolor="blue" strokeweight=".72pt"/>
                <w10:wrap anchorx="page" anchory="page"/>
              </v:group>
            </w:pict>
          </mc:Fallback>
        </mc:AlternateContent>
      </w:r>
    </w:p>
    <w:p w:rsidR="00085192" w:rsidRDefault="00085192">
      <w:pPr>
        <w:pStyle w:val="Textoindependiente"/>
        <w:rPr>
          <w:b/>
          <w:sz w:val="20"/>
        </w:rPr>
      </w:pPr>
    </w:p>
    <w:p w:rsidR="00085192" w:rsidRDefault="00085192">
      <w:pPr>
        <w:pStyle w:val="Textoindependiente"/>
        <w:rPr>
          <w:b/>
          <w:sz w:val="19"/>
        </w:rPr>
      </w:pPr>
    </w:p>
    <w:p w:rsidR="00085192" w:rsidRDefault="00875A49">
      <w:pPr>
        <w:pStyle w:val="Textoindependiente"/>
        <w:spacing w:before="1"/>
        <w:ind w:left="395"/>
      </w:pPr>
      <w:r>
        <w:rPr>
          <w:noProof/>
          <w:lang w:val="es-CL" w:eastAsia="es-CL"/>
        </w:rPr>
        <mc:AlternateContent>
          <mc:Choice Requires="wpg">
            <w:drawing>
              <wp:anchor distT="0" distB="0" distL="114300" distR="114300" simplePos="0" relativeHeight="2128" behindDoc="0" locked="0" layoutInCell="1" allowOverlap="1">
                <wp:simplePos x="0" y="0"/>
                <wp:positionH relativeFrom="page">
                  <wp:posOffset>882015</wp:posOffset>
                </wp:positionH>
                <wp:positionV relativeFrom="paragraph">
                  <wp:posOffset>-588645</wp:posOffset>
                </wp:positionV>
                <wp:extent cx="2146300" cy="1887220"/>
                <wp:effectExtent l="5715" t="10795" r="10160" b="6985"/>
                <wp:wrapNone/>
                <wp:docPr id="69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46300" cy="1887220"/>
                          <a:chOff x="1389" y="-927"/>
                          <a:chExt cx="3380" cy="2972"/>
                        </a:xfrm>
                      </wpg:grpSpPr>
                      <wps:wsp>
                        <wps:cNvPr id="70" name="AutoShape 36"/>
                        <wps:cNvSpPr>
                          <a:spLocks/>
                        </wps:cNvSpPr>
                        <wps:spPr bwMode="auto">
                          <a:xfrm>
                            <a:off x="1056" y="-925"/>
                            <a:ext cx="3365" cy="2967"/>
                          </a:xfrm>
                          <a:custGeom>
                            <a:avLst/>
                            <a:gdLst>
                              <a:gd name="T0" fmla="+- 0 1392 1056"/>
                              <a:gd name="T1" fmla="*/ T0 w 3365"/>
                              <a:gd name="T2" fmla="+- 0 1812 -924"/>
                              <a:gd name="T3" fmla="*/ 1812 h 2967"/>
                              <a:gd name="T4" fmla="+- 0 1435 1056"/>
                              <a:gd name="T5" fmla="*/ T4 w 3365"/>
                              <a:gd name="T6" fmla="+- 0 1596 -924"/>
                              <a:gd name="T7" fmla="*/ 1596 h 2967"/>
                              <a:gd name="T8" fmla="+- 0 1435 1056"/>
                              <a:gd name="T9" fmla="*/ T8 w 3365"/>
                              <a:gd name="T10" fmla="+- 0 1380 -924"/>
                              <a:gd name="T11" fmla="*/ 1380 h 2967"/>
                              <a:gd name="T12" fmla="+- 0 1435 1056"/>
                              <a:gd name="T13" fmla="*/ T12 w 3365"/>
                              <a:gd name="T14" fmla="+- 0 1164 -924"/>
                              <a:gd name="T15" fmla="*/ 1164 h 2967"/>
                              <a:gd name="T16" fmla="+- 0 1392 1056"/>
                              <a:gd name="T17" fmla="*/ T16 w 3365"/>
                              <a:gd name="T18" fmla="+- 0 948 -924"/>
                              <a:gd name="T19" fmla="*/ 948 h 2967"/>
                              <a:gd name="T20" fmla="+- 0 1435 1056"/>
                              <a:gd name="T21" fmla="*/ T20 w 3365"/>
                              <a:gd name="T22" fmla="+- 0 732 -924"/>
                              <a:gd name="T23" fmla="*/ 732 h 2967"/>
                              <a:gd name="T24" fmla="+- 0 1435 1056"/>
                              <a:gd name="T25" fmla="*/ T24 w 3365"/>
                              <a:gd name="T26" fmla="+- 0 516 -924"/>
                              <a:gd name="T27" fmla="*/ 516 h 2967"/>
                              <a:gd name="T28" fmla="+- 0 1435 1056"/>
                              <a:gd name="T29" fmla="*/ T28 w 3365"/>
                              <a:gd name="T30" fmla="+- 0 300 -924"/>
                              <a:gd name="T31" fmla="*/ 300 h 2967"/>
                              <a:gd name="T32" fmla="+- 0 1392 1056"/>
                              <a:gd name="T33" fmla="*/ T32 w 3365"/>
                              <a:gd name="T34" fmla="+- 0 84 -924"/>
                              <a:gd name="T35" fmla="*/ 84 h 2967"/>
                              <a:gd name="T36" fmla="+- 0 1435 1056"/>
                              <a:gd name="T37" fmla="*/ T36 w 3365"/>
                              <a:gd name="T38" fmla="+- 0 -132 -924"/>
                              <a:gd name="T39" fmla="*/ -132 h 2967"/>
                              <a:gd name="T40" fmla="+- 0 1435 1056"/>
                              <a:gd name="T41" fmla="*/ T40 w 3365"/>
                              <a:gd name="T42" fmla="+- 0 -348 -924"/>
                              <a:gd name="T43" fmla="*/ -348 h 2967"/>
                              <a:gd name="T44" fmla="+- 0 1435 1056"/>
                              <a:gd name="T45" fmla="*/ T44 w 3365"/>
                              <a:gd name="T46" fmla="+- 0 -564 -924"/>
                              <a:gd name="T47" fmla="*/ -564 h 2967"/>
                              <a:gd name="T48" fmla="+- 0 1392 1056"/>
                              <a:gd name="T49" fmla="*/ T48 w 3365"/>
                              <a:gd name="T50" fmla="+- 0 -780 -924"/>
                              <a:gd name="T51" fmla="*/ -780 h 2967"/>
                              <a:gd name="T52" fmla="+- 0 1483 1056"/>
                              <a:gd name="T53" fmla="*/ T52 w 3365"/>
                              <a:gd name="T54" fmla="+- 0 1999 -924"/>
                              <a:gd name="T55" fmla="*/ 1999 h 2967"/>
                              <a:gd name="T56" fmla="+- 0 1483 1056"/>
                              <a:gd name="T57" fmla="*/ T56 w 3365"/>
                              <a:gd name="T58" fmla="+- 0 -924 -924"/>
                              <a:gd name="T59" fmla="*/ -924 h 2967"/>
                              <a:gd name="T60" fmla="+- 0 4757 1056"/>
                              <a:gd name="T61" fmla="*/ T60 w 3365"/>
                              <a:gd name="T62" fmla="+- 0 -924 -924"/>
                              <a:gd name="T63" fmla="*/ -924 h 2967"/>
                              <a:gd name="T64" fmla="+- 0 4757 1056"/>
                              <a:gd name="T65" fmla="*/ T64 w 3365"/>
                              <a:gd name="T66" fmla="+- 0 2042 -924"/>
                              <a:gd name="T67" fmla="*/ 2042 h 2967"/>
                              <a:gd name="T68" fmla="+- 0 4757 1056"/>
                              <a:gd name="T69" fmla="*/ T68 w 3365"/>
                              <a:gd name="T70" fmla="+- 0 1946 -924"/>
                              <a:gd name="T71" fmla="*/ 1946 h 2967"/>
                              <a:gd name="T72" fmla="+- 0 1642 1056"/>
                              <a:gd name="T73" fmla="*/ T72 w 3365"/>
                              <a:gd name="T74" fmla="+- 0 2042 -924"/>
                              <a:gd name="T75" fmla="*/ 2042 h 2967"/>
                              <a:gd name="T76" fmla="+- 0 1795 1056"/>
                              <a:gd name="T77" fmla="*/ T76 w 3365"/>
                              <a:gd name="T78" fmla="+- 0 1999 -924"/>
                              <a:gd name="T79" fmla="*/ 1999 h 2967"/>
                              <a:gd name="T80" fmla="+- 0 1954 1056"/>
                              <a:gd name="T81" fmla="*/ T80 w 3365"/>
                              <a:gd name="T82" fmla="+- 0 1999 -924"/>
                              <a:gd name="T83" fmla="*/ 1999 h 2967"/>
                              <a:gd name="T84" fmla="+- 0 2107 1056"/>
                              <a:gd name="T85" fmla="*/ T84 w 3365"/>
                              <a:gd name="T86" fmla="+- 0 1999 -924"/>
                              <a:gd name="T87" fmla="*/ 1999 h 2967"/>
                              <a:gd name="T88" fmla="+- 0 2261 1056"/>
                              <a:gd name="T89" fmla="*/ T88 w 3365"/>
                              <a:gd name="T90" fmla="+- 0 1999 -924"/>
                              <a:gd name="T91" fmla="*/ 1999 h 2967"/>
                              <a:gd name="T92" fmla="+- 0 2419 1056"/>
                              <a:gd name="T93" fmla="*/ T92 w 3365"/>
                              <a:gd name="T94" fmla="+- 0 2042 -924"/>
                              <a:gd name="T95" fmla="*/ 2042 h 2967"/>
                              <a:gd name="T96" fmla="+- 0 2573 1056"/>
                              <a:gd name="T97" fmla="*/ T96 w 3365"/>
                              <a:gd name="T98" fmla="+- 0 1999 -924"/>
                              <a:gd name="T99" fmla="*/ 1999 h 2967"/>
                              <a:gd name="T100" fmla="+- 0 2731 1056"/>
                              <a:gd name="T101" fmla="*/ T100 w 3365"/>
                              <a:gd name="T102" fmla="+- 0 1999 -924"/>
                              <a:gd name="T103" fmla="*/ 1999 h 2967"/>
                              <a:gd name="T104" fmla="+- 0 2885 1056"/>
                              <a:gd name="T105" fmla="*/ T104 w 3365"/>
                              <a:gd name="T106" fmla="+- 0 1999 -924"/>
                              <a:gd name="T107" fmla="*/ 1999 h 2967"/>
                              <a:gd name="T108" fmla="+- 0 3043 1056"/>
                              <a:gd name="T109" fmla="*/ T108 w 3365"/>
                              <a:gd name="T110" fmla="+- 0 1999 -924"/>
                              <a:gd name="T111" fmla="*/ 1999 h 2967"/>
                              <a:gd name="T112" fmla="+- 0 3197 1056"/>
                              <a:gd name="T113" fmla="*/ T112 w 3365"/>
                              <a:gd name="T114" fmla="+- 0 2042 -924"/>
                              <a:gd name="T115" fmla="*/ 2042 h 2967"/>
                              <a:gd name="T116" fmla="+- 0 3355 1056"/>
                              <a:gd name="T117" fmla="*/ T116 w 3365"/>
                              <a:gd name="T118" fmla="+- 0 1999 -924"/>
                              <a:gd name="T119" fmla="*/ 1999 h 2967"/>
                              <a:gd name="T120" fmla="+- 0 3509 1056"/>
                              <a:gd name="T121" fmla="*/ T120 w 3365"/>
                              <a:gd name="T122" fmla="+- 0 1999 -924"/>
                              <a:gd name="T123" fmla="*/ 1999 h 2967"/>
                              <a:gd name="T124" fmla="+- 0 3662 1056"/>
                              <a:gd name="T125" fmla="*/ T124 w 3365"/>
                              <a:gd name="T126" fmla="+- 0 1999 -924"/>
                              <a:gd name="T127" fmla="*/ 1999 h 2967"/>
                              <a:gd name="T128" fmla="+- 0 3821 1056"/>
                              <a:gd name="T129" fmla="*/ T128 w 3365"/>
                              <a:gd name="T130" fmla="+- 0 1999 -924"/>
                              <a:gd name="T131" fmla="*/ 1999 h 2967"/>
                              <a:gd name="T132" fmla="+- 0 3974 1056"/>
                              <a:gd name="T133" fmla="*/ T132 w 3365"/>
                              <a:gd name="T134" fmla="+- 0 2042 -924"/>
                              <a:gd name="T135" fmla="*/ 2042 h 2967"/>
                              <a:gd name="T136" fmla="+- 0 4133 1056"/>
                              <a:gd name="T137" fmla="*/ T136 w 3365"/>
                              <a:gd name="T138" fmla="+- 0 1999 -924"/>
                              <a:gd name="T139" fmla="*/ 1999 h 2967"/>
                              <a:gd name="T140" fmla="+- 0 4286 1056"/>
                              <a:gd name="T141" fmla="*/ T140 w 3365"/>
                              <a:gd name="T142" fmla="+- 0 1999 -924"/>
                              <a:gd name="T143" fmla="*/ 1999 h 2967"/>
                              <a:gd name="T144" fmla="+- 0 4445 1056"/>
                              <a:gd name="T145" fmla="*/ T144 w 3365"/>
                              <a:gd name="T146" fmla="+- 0 1999 -924"/>
                              <a:gd name="T147" fmla="*/ 1999 h 2967"/>
                              <a:gd name="T148" fmla="+- 0 4598 1056"/>
                              <a:gd name="T149" fmla="*/ T148 w 3365"/>
                              <a:gd name="T150" fmla="+- 0 1999 -924"/>
                              <a:gd name="T151" fmla="*/ 1999 h 2967"/>
                              <a:gd name="T152" fmla="+- 0 1483 1056"/>
                              <a:gd name="T153" fmla="*/ T152 w 3365"/>
                              <a:gd name="T154" fmla="+- 0 1946 -924"/>
                              <a:gd name="T155" fmla="*/ 1946 h 296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</a:cxnLst>
                            <a:rect l="0" t="0" r="r" b="b"/>
                            <a:pathLst>
                              <a:path w="3365" h="2967">
                                <a:moveTo>
                                  <a:pt x="422" y="2736"/>
                                </a:moveTo>
                                <a:lnTo>
                                  <a:pt x="336" y="2736"/>
                                </a:lnTo>
                                <a:moveTo>
                                  <a:pt x="422" y="2520"/>
                                </a:moveTo>
                                <a:lnTo>
                                  <a:pt x="379" y="2520"/>
                                </a:lnTo>
                                <a:moveTo>
                                  <a:pt x="422" y="2304"/>
                                </a:moveTo>
                                <a:lnTo>
                                  <a:pt x="379" y="2304"/>
                                </a:lnTo>
                                <a:moveTo>
                                  <a:pt x="422" y="2088"/>
                                </a:moveTo>
                                <a:lnTo>
                                  <a:pt x="379" y="2088"/>
                                </a:lnTo>
                                <a:moveTo>
                                  <a:pt x="422" y="1872"/>
                                </a:moveTo>
                                <a:lnTo>
                                  <a:pt x="336" y="1872"/>
                                </a:lnTo>
                                <a:moveTo>
                                  <a:pt x="422" y="1656"/>
                                </a:moveTo>
                                <a:lnTo>
                                  <a:pt x="379" y="1656"/>
                                </a:lnTo>
                                <a:moveTo>
                                  <a:pt x="422" y="1440"/>
                                </a:moveTo>
                                <a:lnTo>
                                  <a:pt x="379" y="1440"/>
                                </a:lnTo>
                                <a:moveTo>
                                  <a:pt x="422" y="1224"/>
                                </a:moveTo>
                                <a:lnTo>
                                  <a:pt x="379" y="1224"/>
                                </a:lnTo>
                                <a:moveTo>
                                  <a:pt x="422" y="1008"/>
                                </a:moveTo>
                                <a:lnTo>
                                  <a:pt x="336" y="1008"/>
                                </a:lnTo>
                                <a:moveTo>
                                  <a:pt x="422" y="792"/>
                                </a:moveTo>
                                <a:lnTo>
                                  <a:pt x="379" y="792"/>
                                </a:lnTo>
                                <a:moveTo>
                                  <a:pt x="422" y="576"/>
                                </a:moveTo>
                                <a:lnTo>
                                  <a:pt x="379" y="576"/>
                                </a:lnTo>
                                <a:moveTo>
                                  <a:pt x="422" y="360"/>
                                </a:moveTo>
                                <a:lnTo>
                                  <a:pt x="379" y="360"/>
                                </a:lnTo>
                                <a:moveTo>
                                  <a:pt x="422" y="144"/>
                                </a:moveTo>
                                <a:lnTo>
                                  <a:pt x="336" y="144"/>
                                </a:lnTo>
                                <a:moveTo>
                                  <a:pt x="427" y="2880"/>
                                </a:moveTo>
                                <a:lnTo>
                                  <a:pt x="427" y="2923"/>
                                </a:lnTo>
                                <a:moveTo>
                                  <a:pt x="427" y="2870"/>
                                </a:moveTo>
                                <a:lnTo>
                                  <a:pt x="427" y="0"/>
                                </a:lnTo>
                                <a:moveTo>
                                  <a:pt x="427" y="0"/>
                                </a:moveTo>
                                <a:lnTo>
                                  <a:pt x="3701" y="0"/>
                                </a:lnTo>
                                <a:moveTo>
                                  <a:pt x="3701" y="2880"/>
                                </a:moveTo>
                                <a:lnTo>
                                  <a:pt x="3701" y="2966"/>
                                </a:lnTo>
                                <a:moveTo>
                                  <a:pt x="3701" y="0"/>
                                </a:moveTo>
                                <a:lnTo>
                                  <a:pt x="3701" y="2870"/>
                                </a:lnTo>
                                <a:moveTo>
                                  <a:pt x="586" y="2880"/>
                                </a:moveTo>
                                <a:lnTo>
                                  <a:pt x="586" y="2966"/>
                                </a:lnTo>
                                <a:moveTo>
                                  <a:pt x="739" y="2880"/>
                                </a:moveTo>
                                <a:lnTo>
                                  <a:pt x="739" y="2923"/>
                                </a:lnTo>
                                <a:moveTo>
                                  <a:pt x="898" y="2880"/>
                                </a:moveTo>
                                <a:lnTo>
                                  <a:pt x="898" y="2923"/>
                                </a:lnTo>
                                <a:moveTo>
                                  <a:pt x="1051" y="2880"/>
                                </a:moveTo>
                                <a:lnTo>
                                  <a:pt x="1051" y="2923"/>
                                </a:lnTo>
                                <a:moveTo>
                                  <a:pt x="1205" y="2880"/>
                                </a:moveTo>
                                <a:lnTo>
                                  <a:pt x="1205" y="2923"/>
                                </a:lnTo>
                                <a:moveTo>
                                  <a:pt x="1363" y="2880"/>
                                </a:moveTo>
                                <a:lnTo>
                                  <a:pt x="1363" y="2966"/>
                                </a:lnTo>
                                <a:moveTo>
                                  <a:pt x="1517" y="2880"/>
                                </a:moveTo>
                                <a:lnTo>
                                  <a:pt x="1517" y="2923"/>
                                </a:lnTo>
                                <a:moveTo>
                                  <a:pt x="1675" y="2880"/>
                                </a:moveTo>
                                <a:lnTo>
                                  <a:pt x="1675" y="2923"/>
                                </a:lnTo>
                                <a:moveTo>
                                  <a:pt x="1829" y="2880"/>
                                </a:moveTo>
                                <a:lnTo>
                                  <a:pt x="1829" y="2923"/>
                                </a:lnTo>
                                <a:moveTo>
                                  <a:pt x="1987" y="2880"/>
                                </a:moveTo>
                                <a:lnTo>
                                  <a:pt x="1987" y="2923"/>
                                </a:lnTo>
                                <a:moveTo>
                                  <a:pt x="2141" y="2880"/>
                                </a:moveTo>
                                <a:lnTo>
                                  <a:pt x="2141" y="2966"/>
                                </a:lnTo>
                                <a:moveTo>
                                  <a:pt x="2299" y="2880"/>
                                </a:moveTo>
                                <a:lnTo>
                                  <a:pt x="2299" y="2923"/>
                                </a:lnTo>
                                <a:moveTo>
                                  <a:pt x="2453" y="2880"/>
                                </a:moveTo>
                                <a:lnTo>
                                  <a:pt x="2453" y="2923"/>
                                </a:lnTo>
                                <a:moveTo>
                                  <a:pt x="2606" y="2880"/>
                                </a:moveTo>
                                <a:lnTo>
                                  <a:pt x="2606" y="2923"/>
                                </a:lnTo>
                                <a:moveTo>
                                  <a:pt x="2765" y="2880"/>
                                </a:moveTo>
                                <a:lnTo>
                                  <a:pt x="2765" y="2923"/>
                                </a:lnTo>
                                <a:moveTo>
                                  <a:pt x="2918" y="2880"/>
                                </a:moveTo>
                                <a:lnTo>
                                  <a:pt x="2918" y="2966"/>
                                </a:lnTo>
                                <a:moveTo>
                                  <a:pt x="3077" y="2880"/>
                                </a:moveTo>
                                <a:lnTo>
                                  <a:pt x="3077" y="2923"/>
                                </a:lnTo>
                                <a:moveTo>
                                  <a:pt x="3230" y="2880"/>
                                </a:moveTo>
                                <a:lnTo>
                                  <a:pt x="3230" y="2923"/>
                                </a:lnTo>
                                <a:moveTo>
                                  <a:pt x="3389" y="2880"/>
                                </a:moveTo>
                                <a:lnTo>
                                  <a:pt x="3389" y="2923"/>
                                </a:lnTo>
                                <a:moveTo>
                                  <a:pt x="3542" y="2880"/>
                                </a:moveTo>
                                <a:lnTo>
                                  <a:pt x="3542" y="2923"/>
                                </a:lnTo>
                                <a:moveTo>
                                  <a:pt x="3701" y="2870"/>
                                </a:moveTo>
                                <a:lnTo>
                                  <a:pt x="427" y="2870"/>
                                </a:lnTo>
                              </a:path>
                            </a:pathLst>
                          </a:custGeom>
                          <a:noFill/>
                          <a:ln w="30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" name="Freeform 35"/>
                        <wps:cNvSpPr>
                          <a:spLocks/>
                        </wps:cNvSpPr>
                        <wps:spPr bwMode="auto">
                          <a:xfrm>
                            <a:off x="1502" y="-795"/>
                            <a:ext cx="3264" cy="2612"/>
                          </a:xfrm>
                          <a:custGeom>
                            <a:avLst/>
                            <a:gdLst>
                              <a:gd name="T0" fmla="+- 0 1536 1502"/>
                              <a:gd name="T1" fmla="*/ T0 w 3264"/>
                              <a:gd name="T2" fmla="+- 0 247 -795"/>
                              <a:gd name="T3" fmla="*/ 247 h 2612"/>
                              <a:gd name="T4" fmla="+- 0 1589 1502"/>
                              <a:gd name="T5" fmla="*/ T4 w 3264"/>
                              <a:gd name="T6" fmla="+- 0 -75 -795"/>
                              <a:gd name="T7" fmla="*/ -75 h 2612"/>
                              <a:gd name="T8" fmla="+- 0 1642 1502"/>
                              <a:gd name="T9" fmla="*/ T8 w 3264"/>
                              <a:gd name="T10" fmla="+- 0 -425 -795"/>
                              <a:gd name="T11" fmla="*/ -425 h 2612"/>
                              <a:gd name="T12" fmla="+- 0 1699 1502"/>
                              <a:gd name="T13" fmla="*/ T12 w 3264"/>
                              <a:gd name="T14" fmla="+- 0 -651 -795"/>
                              <a:gd name="T15" fmla="*/ -651 h 2612"/>
                              <a:gd name="T16" fmla="+- 0 1752 1502"/>
                              <a:gd name="T17" fmla="*/ T16 w 3264"/>
                              <a:gd name="T18" fmla="+- 0 -771 -795"/>
                              <a:gd name="T19" fmla="*/ -771 h 2612"/>
                              <a:gd name="T20" fmla="+- 0 1810 1502"/>
                              <a:gd name="T21" fmla="*/ T20 w 3264"/>
                              <a:gd name="T22" fmla="+- 0 -780 -795"/>
                              <a:gd name="T23" fmla="*/ -780 h 2612"/>
                              <a:gd name="T24" fmla="+- 0 1862 1502"/>
                              <a:gd name="T25" fmla="*/ T24 w 3264"/>
                              <a:gd name="T26" fmla="+- 0 -598 -795"/>
                              <a:gd name="T27" fmla="*/ -598 h 2612"/>
                              <a:gd name="T28" fmla="+- 0 1915 1502"/>
                              <a:gd name="T29" fmla="*/ T28 w 3264"/>
                              <a:gd name="T30" fmla="+- 0 -214 -795"/>
                              <a:gd name="T31" fmla="*/ -214 h 2612"/>
                              <a:gd name="T32" fmla="+- 0 1973 1502"/>
                              <a:gd name="T33" fmla="*/ T32 w 3264"/>
                              <a:gd name="T34" fmla="+- 0 564 -795"/>
                              <a:gd name="T35" fmla="*/ 564 h 2612"/>
                              <a:gd name="T36" fmla="+- 0 2030 1502"/>
                              <a:gd name="T37" fmla="*/ T36 w 3264"/>
                              <a:gd name="T38" fmla="+- 0 1221 -795"/>
                              <a:gd name="T39" fmla="*/ 1221 h 2612"/>
                              <a:gd name="T40" fmla="+- 0 2102 1502"/>
                              <a:gd name="T41" fmla="*/ T40 w 3264"/>
                              <a:gd name="T42" fmla="+- 0 1447 -795"/>
                              <a:gd name="T43" fmla="*/ 1447 h 2612"/>
                              <a:gd name="T44" fmla="+- 0 2194 1502"/>
                              <a:gd name="T45" fmla="*/ T44 w 3264"/>
                              <a:gd name="T46" fmla="+- 0 1409 -795"/>
                              <a:gd name="T47" fmla="*/ 1409 h 2612"/>
                              <a:gd name="T48" fmla="+- 0 2285 1502"/>
                              <a:gd name="T49" fmla="*/ T48 w 3264"/>
                              <a:gd name="T50" fmla="+- 0 1221 -795"/>
                              <a:gd name="T51" fmla="*/ 1221 h 2612"/>
                              <a:gd name="T52" fmla="+- 0 2357 1502"/>
                              <a:gd name="T53" fmla="*/ T52 w 3264"/>
                              <a:gd name="T54" fmla="+- 0 977 -795"/>
                              <a:gd name="T55" fmla="*/ 977 h 2612"/>
                              <a:gd name="T56" fmla="+- 0 2414 1502"/>
                              <a:gd name="T57" fmla="*/ T56 w 3264"/>
                              <a:gd name="T58" fmla="+- 0 746 -795"/>
                              <a:gd name="T59" fmla="*/ 746 h 2612"/>
                              <a:gd name="T60" fmla="+- 0 2467 1502"/>
                              <a:gd name="T61" fmla="*/ T60 w 3264"/>
                              <a:gd name="T62" fmla="+- 0 516 -795"/>
                              <a:gd name="T63" fmla="*/ 516 h 2612"/>
                              <a:gd name="T64" fmla="+- 0 2520 1502"/>
                              <a:gd name="T65" fmla="*/ T64 w 3264"/>
                              <a:gd name="T66" fmla="+- 0 329 -795"/>
                              <a:gd name="T67" fmla="*/ 329 h 2612"/>
                              <a:gd name="T68" fmla="+- 0 2578 1502"/>
                              <a:gd name="T69" fmla="*/ T68 w 3264"/>
                              <a:gd name="T70" fmla="+- 0 218 -795"/>
                              <a:gd name="T71" fmla="*/ 218 h 2612"/>
                              <a:gd name="T72" fmla="+- 0 2635 1502"/>
                              <a:gd name="T73" fmla="*/ T72 w 3264"/>
                              <a:gd name="T74" fmla="+- 0 233 -795"/>
                              <a:gd name="T75" fmla="*/ 233 h 2612"/>
                              <a:gd name="T76" fmla="+- 0 2707 1502"/>
                              <a:gd name="T77" fmla="*/ T76 w 3264"/>
                              <a:gd name="T78" fmla="+- 0 492 -795"/>
                              <a:gd name="T79" fmla="*/ 492 h 2612"/>
                              <a:gd name="T80" fmla="+- 0 2760 1502"/>
                              <a:gd name="T81" fmla="*/ T80 w 3264"/>
                              <a:gd name="T82" fmla="+- 0 794 -795"/>
                              <a:gd name="T83" fmla="*/ 794 h 2612"/>
                              <a:gd name="T84" fmla="+- 0 2818 1502"/>
                              <a:gd name="T85" fmla="*/ T84 w 3264"/>
                              <a:gd name="T86" fmla="+- 0 1077 -795"/>
                              <a:gd name="T87" fmla="*/ 1077 h 2612"/>
                              <a:gd name="T88" fmla="+- 0 2870 1502"/>
                              <a:gd name="T89" fmla="*/ T88 w 3264"/>
                              <a:gd name="T90" fmla="+- 0 1284 -795"/>
                              <a:gd name="T91" fmla="*/ 1284 h 2612"/>
                              <a:gd name="T92" fmla="+- 0 2928 1502"/>
                              <a:gd name="T93" fmla="*/ T92 w 3264"/>
                              <a:gd name="T94" fmla="+- 0 1413 -795"/>
                              <a:gd name="T95" fmla="*/ 1413 h 2612"/>
                              <a:gd name="T96" fmla="+- 0 2981 1502"/>
                              <a:gd name="T97" fmla="*/ T96 w 3264"/>
                              <a:gd name="T98" fmla="+- 0 1471 -795"/>
                              <a:gd name="T99" fmla="*/ 1471 h 2612"/>
                              <a:gd name="T100" fmla="+- 0 3038 1502"/>
                              <a:gd name="T101" fmla="*/ T100 w 3264"/>
                              <a:gd name="T102" fmla="+- 0 1514 -795"/>
                              <a:gd name="T103" fmla="*/ 1514 h 2612"/>
                              <a:gd name="T104" fmla="+- 0 3096 1502"/>
                              <a:gd name="T105" fmla="*/ T104 w 3264"/>
                              <a:gd name="T106" fmla="+- 0 1548 -795"/>
                              <a:gd name="T107" fmla="*/ 1548 h 2612"/>
                              <a:gd name="T108" fmla="+- 0 3149 1502"/>
                              <a:gd name="T109" fmla="*/ T108 w 3264"/>
                              <a:gd name="T110" fmla="+- 0 1572 -795"/>
                              <a:gd name="T111" fmla="*/ 1572 h 2612"/>
                              <a:gd name="T112" fmla="+- 0 3206 1502"/>
                              <a:gd name="T113" fmla="*/ T112 w 3264"/>
                              <a:gd name="T114" fmla="+- 0 1605 -795"/>
                              <a:gd name="T115" fmla="*/ 1605 h 2612"/>
                              <a:gd name="T116" fmla="+- 0 3259 1502"/>
                              <a:gd name="T117" fmla="*/ T116 w 3264"/>
                              <a:gd name="T118" fmla="+- 0 1649 -795"/>
                              <a:gd name="T119" fmla="*/ 1649 h 2612"/>
                              <a:gd name="T120" fmla="+- 0 3317 1502"/>
                              <a:gd name="T121" fmla="*/ T120 w 3264"/>
                              <a:gd name="T122" fmla="+- 0 1697 -795"/>
                              <a:gd name="T123" fmla="*/ 1697 h 2612"/>
                              <a:gd name="T124" fmla="+- 0 3370 1502"/>
                              <a:gd name="T125" fmla="*/ T124 w 3264"/>
                              <a:gd name="T126" fmla="+- 0 1725 -795"/>
                              <a:gd name="T127" fmla="*/ 1725 h 2612"/>
                              <a:gd name="T128" fmla="+- 0 3427 1502"/>
                              <a:gd name="T129" fmla="*/ T128 w 3264"/>
                              <a:gd name="T130" fmla="+- 0 1749 -795"/>
                              <a:gd name="T131" fmla="*/ 1749 h 2612"/>
                              <a:gd name="T132" fmla="+- 0 3480 1502"/>
                              <a:gd name="T133" fmla="*/ T132 w 3264"/>
                              <a:gd name="T134" fmla="+- 0 1759 -795"/>
                              <a:gd name="T135" fmla="*/ 1759 h 2612"/>
                              <a:gd name="T136" fmla="+- 0 3538 1502"/>
                              <a:gd name="T137" fmla="*/ T136 w 3264"/>
                              <a:gd name="T138" fmla="+- 0 1769 -795"/>
                              <a:gd name="T139" fmla="*/ 1769 h 2612"/>
                              <a:gd name="T140" fmla="+- 0 3595 1502"/>
                              <a:gd name="T141" fmla="*/ T140 w 3264"/>
                              <a:gd name="T142" fmla="+- 0 1778 -795"/>
                              <a:gd name="T143" fmla="*/ 1778 h 2612"/>
                              <a:gd name="T144" fmla="+- 0 3648 1502"/>
                              <a:gd name="T145" fmla="*/ T144 w 3264"/>
                              <a:gd name="T146" fmla="+- 0 1788 -795"/>
                              <a:gd name="T147" fmla="*/ 1788 h 2612"/>
                              <a:gd name="T148" fmla="+- 0 3706 1502"/>
                              <a:gd name="T149" fmla="*/ T148 w 3264"/>
                              <a:gd name="T150" fmla="+- 0 1788 -795"/>
                              <a:gd name="T151" fmla="*/ 1788 h 2612"/>
                              <a:gd name="T152" fmla="+- 0 3758 1502"/>
                              <a:gd name="T153" fmla="*/ T152 w 3264"/>
                              <a:gd name="T154" fmla="+- 0 1788 -795"/>
                              <a:gd name="T155" fmla="*/ 1788 h 2612"/>
                              <a:gd name="T156" fmla="+- 0 3816 1502"/>
                              <a:gd name="T157" fmla="*/ T156 w 3264"/>
                              <a:gd name="T158" fmla="+- 0 1793 -795"/>
                              <a:gd name="T159" fmla="*/ 1793 h 2612"/>
                              <a:gd name="T160" fmla="+- 0 3874 1502"/>
                              <a:gd name="T161" fmla="*/ T160 w 3264"/>
                              <a:gd name="T162" fmla="+- 0 1788 -795"/>
                              <a:gd name="T163" fmla="*/ 1788 h 2612"/>
                              <a:gd name="T164" fmla="+- 0 3926 1502"/>
                              <a:gd name="T165" fmla="*/ T164 w 3264"/>
                              <a:gd name="T166" fmla="+- 0 1802 -795"/>
                              <a:gd name="T167" fmla="*/ 1802 h 2612"/>
                              <a:gd name="T168" fmla="+- 0 3984 1502"/>
                              <a:gd name="T169" fmla="*/ T168 w 3264"/>
                              <a:gd name="T170" fmla="+- 0 1797 -795"/>
                              <a:gd name="T171" fmla="*/ 1797 h 2612"/>
                              <a:gd name="T172" fmla="+- 0 4037 1502"/>
                              <a:gd name="T173" fmla="*/ T172 w 3264"/>
                              <a:gd name="T174" fmla="+- 0 1807 -795"/>
                              <a:gd name="T175" fmla="*/ 1807 h 2612"/>
                              <a:gd name="T176" fmla="+- 0 4094 1502"/>
                              <a:gd name="T177" fmla="*/ T176 w 3264"/>
                              <a:gd name="T178" fmla="+- 0 1812 -795"/>
                              <a:gd name="T179" fmla="*/ 1812 h 2612"/>
                              <a:gd name="T180" fmla="+- 0 4138 1502"/>
                              <a:gd name="T181" fmla="*/ T180 w 3264"/>
                              <a:gd name="T182" fmla="+- 0 1817 -795"/>
                              <a:gd name="T183" fmla="*/ 1817 h 2612"/>
                              <a:gd name="T184" fmla="+- 0 4186 1502"/>
                              <a:gd name="T185" fmla="*/ T184 w 3264"/>
                              <a:gd name="T186" fmla="+- 0 1812 -795"/>
                              <a:gd name="T187" fmla="*/ 1812 h 2612"/>
                              <a:gd name="T188" fmla="+- 0 4238 1502"/>
                              <a:gd name="T189" fmla="*/ T188 w 3264"/>
                              <a:gd name="T190" fmla="+- 0 1812 -795"/>
                              <a:gd name="T191" fmla="*/ 1812 h 2612"/>
                              <a:gd name="T192" fmla="+- 0 4296 1502"/>
                              <a:gd name="T193" fmla="*/ T192 w 3264"/>
                              <a:gd name="T194" fmla="+- 0 1812 -795"/>
                              <a:gd name="T195" fmla="*/ 1812 h 2612"/>
                              <a:gd name="T196" fmla="+- 0 4349 1502"/>
                              <a:gd name="T197" fmla="*/ T196 w 3264"/>
                              <a:gd name="T198" fmla="+- 0 1797 -795"/>
                              <a:gd name="T199" fmla="*/ 1797 h 2612"/>
                              <a:gd name="T200" fmla="+- 0 4406 1502"/>
                              <a:gd name="T201" fmla="*/ T200 w 3264"/>
                              <a:gd name="T202" fmla="+- 0 1817 -795"/>
                              <a:gd name="T203" fmla="*/ 1817 h 2612"/>
                              <a:gd name="T204" fmla="+- 0 4464 1502"/>
                              <a:gd name="T205" fmla="*/ T204 w 3264"/>
                              <a:gd name="T206" fmla="+- 0 1807 -795"/>
                              <a:gd name="T207" fmla="*/ 1807 h 2612"/>
                              <a:gd name="T208" fmla="+- 0 4522 1502"/>
                              <a:gd name="T209" fmla="*/ T208 w 3264"/>
                              <a:gd name="T210" fmla="+- 0 1802 -795"/>
                              <a:gd name="T211" fmla="*/ 1802 h 2612"/>
                              <a:gd name="T212" fmla="+- 0 4574 1502"/>
                              <a:gd name="T213" fmla="*/ T212 w 3264"/>
                              <a:gd name="T214" fmla="+- 0 1812 -795"/>
                              <a:gd name="T215" fmla="*/ 1812 h 2612"/>
                              <a:gd name="T216" fmla="+- 0 4632 1502"/>
                              <a:gd name="T217" fmla="*/ T216 w 3264"/>
                              <a:gd name="T218" fmla="+- 0 1812 -795"/>
                              <a:gd name="T219" fmla="*/ 1812 h 2612"/>
                              <a:gd name="T220" fmla="+- 0 4690 1502"/>
                              <a:gd name="T221" fmla="*/ T220 w 3264"/>
                              <a:gd name="T222" fmla="+- 0 1802 -795"/>
                              <a:gd name="T223" fmla="*/ 1802 h 2612"/>
                              <a:gd name="T224" fmla="+- 0 4742 1502"/>
                              <a:gd name="T225" fmla="*/ T224 w 3264"/>
                              <a:gd name="T226" fmla="+- 0 1807 -795"/>
                              <a:gd name="T227" fmla="*/ 1807 h 261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</a:cxnLst>
                            <a:rect l="0" t="0" r="r" b="b"/>
                            <a:pathLst>
                              <a:path w="3264" h="2612">
                                <a:moveTo>
                                  <a:pt x="0" y="1158"/>
                                </a:moveTo>
                                <a:lnTo>
                                  <a:pt x="15" y="1162"/>
                                </a:lnTo>
                                <a:lnTo>
                                  <a:pt x="34" y="1042"/>
                                </a:lnTo>
                                <a:lnTo>
                                  <a:pt x="53" y="927"/>
                                </a:lnTo>
                                <a:lnTo>
                                  <a:pt x="68" y="831"/>
                                </a:lnTo>
                                <a:lnTo>
                                  <a:pt x="87" y="720"/>
                                </a:lnTo>
                                <a:lnTo>
                                  <a:pt x="106" y="596"/>
                                </a:lnTo>
                                <a:lnTo>
                                  <a:pt x="125" y="490"/>
                                </a:lnTo>
                                <a:lnTo>
                                  <a:pt x="140" y="370"/>
                                </a:lnTo>
                                <a:lnTo>
                                  <a:pt x="159" y="269"/>
                                </a:lnTo>
                                <a:lnTo>
                                  <a:pt x="178" y="197"/>
                                </a:lnTo>
                                <a:lnTo>
                                  <a:pt x="197" y="144"/>
                                </a:lnTo>
                                <a:lnTo>
                                  <a:pt x="216" y="82"/>
                                </a:lnTo>
                                <a:lnTo>
                                  <a:pt x="236" y="48"/>
                                </a:lnTo>
                                <a:lnTo>
                                  <a:pt x="250" y="24"/>
                                </a:lnTo>
                                <a:lnTo>
                                  <a:pt x="269" y="10"/>
                                </a:lnTo>
                                <a:lnTo>
                                  <a:pt x="288" y="0"/>
                                </a:lnTo>
                                <a:lnTo>
                                  <a:pt x="308" y="15"/>
                                </a:lnTo>
                                <a:lnTo>
                                  <a:pt x="327" y="44"/>
                                </a:lnTo>
                                <a:lnTo>
                                  <a:pt x="341" y="111"/>
                                </a:lnTo>
                                <a:lnTo>
                                  <a:pt x="360" y="197"/>
                                </a:lnTo>
                                <a:lnTo>
                                  <a:pt x="380" y="308"/>
                                </a:lnTo>
                                <a:lnTo>
                                  <a:pt x="399" y="432"/>
                                </a:lnTo>
                                <a:lnTo>
                                  <a:pt x="413" y="581"/>
                                </a:lnTo>
                                <a:lnTo>
                                  <a:pt x="432" y="797"/>
                                </a:lnTo>
                                <a:lnTo>
                                  <a:pt x="452" y="1071"/>
                                </a:lnTo>
                                <a:lnTo>
                                  <a:pt x="471" y="1359"/>
                                </a:lnTo>
                                <a:lnTo>
                                  <a:pt x="490" y="1628"/>
                                </a:lnTo>
                                <a:lnTo>
                                  <a:pt x="509" y="1848"/>
                                </a:lnTo>
                                <a:lnTo>
                                  <a:pt x="528" y="2016"/>
                                </a:lnTo>
                                <a:lnTo>
                                  <a:pt x="543" y="2117"/>
                                </a:lnTo>
                                <a:lnTo>
                                  <a:pt x="562" y="2184"/>
                                </a:lnTo>
                                <a:lnTo>
                                  <a:pt x="600" y="2242"/>
                                </a:lnTo>
                                <a:lnTo>
                                  <a:pt x="615" y="2252"/>
                                </a:lnTo>
                                <a:lnTo>
                                  <a:pt x="634" y="2252"/>
                                </a:lnTo>
                                <a:lnTo>
                                  <a:pt x="692" y="2204"/>
                                </a:lnTo>
                                <a:lnTo>
                                  <a:pt x="725" y="2146"/>
                                </a:lnTo>
                                <a:lnTo>
                                  <a:pt x="744" y="2108"/>
                                </a:lnTo>
                                <a:lnTo>
                                  <a:pt x="783" y="2016"/>
                                </a:lnTo>
                                <a:lnTo>
                                  <a:pt x="816" y="1911"/>
                                </a:lnTo>
                                <a:lnTo>
                                  <a:pt x="836" y="1839"/>
                                </a:lnTo>
                                <a:lnTo>
                                  <a:pt x="855" y="1772"/>
                                </a:lnTo>
                                <a:lnTo>
                                  <a:pt x="874" y="1695"/>
                                </a:lnTo>
                                <a:lnTo>
                                  <a:pt x="893" y="1618"/>
                                </a:lnTo>
                                <a:lnTo>
                                  <a:pt x="912" y="1541"/>
                                </a:lnTo>
                                <a:lnTo>
                                  <a:pt x="927" y="1464"/>
                                </a:lnTo>
                                <a:lnTo>
                                  <a:pt x="946" y="1378"/>
                                </a:lnTo>
                                <a:lnTo>
                                  <a:pt x="965" y="1311"/>
                                </a:lnTo>
                                <a:lnTo>
                                  <a:pt x="984" y="1244"/>
                                </a:lnTo>
                                <a:lnTo>
                                  <a:pt x="1004" y="1172"/>
                                </a:lnTo>
                                <a:lnTo>
                                  <a:pt x="1018" y="1124"/>
                                </a:lnTo>
                                <a:lnTo>
                                  <a:pt x="1037" y="1071"/>
                                </a:lnTo>
                                <a:lnTo>
                                  <a:pt x="1056" y="1042"/>
                                </a:lnTo>
                                <a:lnTo>
                                  <a:pt x="1076" y="1013"/>
                                </a:lnTo>
                                <a:lnTo>
                                  <a:pt x="1095" y="999"/>
                                </a:lnTo>
                                <a:lnTo>
                                  <a:pt x="1114" y="1004"/>
                                </a:lnTo>
                                <a:lnTo>
                                  <a:pt x="1133" y="1028"/>
                                </a:lnTo>
                                <a:lnTo>
                                  <a:pt x="1167" y="1124"/>
                                </a:lnTo>
                                <a:lnTo>
                                  <a:pt x="1186" y="1200"/>
                                </a:lnTo>
                                <a:lnTo>
                                  <a:pt x="1205" y="1287"/>
                                </a:lnTo>
                                <a:lnTo>
                                  <a:pt x="1224" y="1378"/>
                                </a:lnTo>
                                <a:lnTo>
                                  <a:pt x="1239" y="1484"/>
                                </a:lnTo>
                                <a:lnTo>
                                  <a:pt x="1258" y="1589"/>
                                </a:lnTo>
                                <a:lnTo>
                                  <a:pt x="1277" y="1690"/>
                                </a:lnTo>
                                <a:lnTo>
                                  <a:pt x="1296" y="1786"/>
                                </a:lnTo>
                                <a:lnTo>
                                  <a:pt x="1316" y="1872"/>
                                </a:lnTo>
                                <a:lnTo>
                                  <a:pt x="1335" y="1949"/>
                                </a:lnTo>
                                <a:lnTo>
                                  <a:pt x="1349" y="2026"/>
                                </a:lnTo>
                                <a:lnTo>
                                  <a:pt x="1368" y="2079"/>
                                </a:lnTo>
                                <a:lnTo>
                                  <a:pt x="1388" y="2136"/>
                                </a:lnTo>
                                <a:lnTo>
                                  <a:pt x="1407" y="2170"/>
                                </a:lnTo>
                                <a:lnTo>
                                  <a:pt x="1426" y="2208"/>
                                </a:lnTo>
                                <a:lnTo>
                                  <a:pt x="1445" y="2237"/>
                                </a:lnTo>
                                <a:lnTo>
                                  <a:pt x="1464" y="2252"/>
                                </a:lnTo>
                                <a:lnTo>
                                  <a:pt x="1479" y="2266"/>
                                </a:lnTo>
                                <a:lnTo>
                                  <a:pt x="1498" y="2285"/>
                                </a:lnTo>
                                <a:lnTo>
                                  <a:pt x="1517" y="2295"/>
                                </a:lnTo>
                                <a:lnTo>
                                  <a:pt x="1536" y="2309"/>
                                </a:lnTo>
                                <a:lnTo>
                                  <a:pt x="1556" y="2324"/>
                                </a:lnTo>
                                <a:lnTo>
                                  <a:pt x="1575" y="2333"/>
                                </a:lnTo>
                                <a:lnTo>
                                  <a:pt x="1594" y="2343"/>
                                </a:lnTo>
                                <a:lnTo>
                                  <a:pt x="1608" y="2348"/>
                                </a:lnTo>
                                <a:lnTo>
                                  <a:pt x="1628" y="2362"/>
                                </a:lnTo>
                                <a:lnTo>
                                  <a:pt x="1647" y="2367"/>
                                </a:lnTo>
                                <a:lnTo>
                                  <a:pt x="1666" y="2376"/>
                                </a:lnTo>
                                <a:lnTo>
                                  <a:pt x="1685" y="2391"/>
                                </a:lnTo>
                                <a:lnTo>
                                  <a:pt x="1704" y="2400"/>
                                </a:lnTo>
                                <a:lnTo>
                                  <a:pt x="1724" y="2410"/>
                                </a:lnTo>
                                <a:lnTo>
                                  <a:pt x="1738" y="2424"/>
                                </a:lnTo>
                                <a:lnTo>
                                  <a:pt x="1757" y="2444"/>
                                </a:lnTo>
                                <a:lnTo>
                                  <a:pt x="1776" y="2458"/>
                                </a:lnTo>
                                <a:lnTo>
                                  <a:pt x="1796" y="2477"/>
                                </a:lnTo>
                                <a:lnTo>
                                  <a:pt x="1815" y="2492"/>
                                </a:lnTo>
                                <a:lnTo>
                                  <a:pt x="1834" y="2501"/>
                                </a:lnTo>
                                <a:lnTo>
                                  <a:pt x="1848" y="2511"/>
                                </a:lnTo>
                                <a:lnTo>
                                  <a:pt x="1868" y="2520"/>
                                </a:lnTo>
                                <a:lnTo>
                                  <a:pt x="1887" y="2530"/>
                                </a:lnTo>
                                <a:lnTo>
                                  <a:pt x="1906" y="2540"/>
                                </a:lnTo>
                                <a:lnTo>
                                  <a:pt x="1925" y="2544"/>
                                </a:lnTo>
                                <a:lnTo>
                                  <a:pt x="1944" y="2549"/>
                                </a:lnTo>
                                <a:lnTo>
                                  <a:pt x="1964" y="2549"/>
                                </a:lnTo>
                                <a:lnTo>
                                  <a:pt x="1978" y="2554"/>
                                </a:lnTo>
                                <a:lnTo>
                                  <a:pt x="1997" y="2559"/>
                                </a:lnTo>
                                <a:lnTo>
                                  <a:pt x="2016" y="2559"/>
                                </a:lnTo>
                                <a:lnTo>
                                  <a:pt x="2036" y="2564"/>
                                </a:lnTo>
                                <a:lnTo>
                                  <a:pt x="2055" y="2564"/>
                                </a:lnTo>
                                <a:lnTo>
                                  <a:pt x="2074" y="2568"/>
                                </a:lnTo>
                                <a:lnTo>
                                  <a:pt x="2093" y="2573"/>
                                </a:lnTo>
                                <a:lnTo>
                                  <a:pt x="2108" y="2568"/>
                                </a:lnTo>
                                <a:lnTo>
                                  <a:pt x="2127" y="2578"/>
                                </a:lnTo>
                                <a:lnTo>
                                  <a:pt x="2146" y="2583"/>
                                </a:lnTo>
                                <a:lnTo>
                                  <a:pt x="2165" y="2583"/>
                                </a:lnTo>
                                <a:lnTo>
                                  <a:pt x="2184" y="2578"/>
                                </a:lnTo>
                                <a:lnTo>
                                  <a:pt x="2204" y="2583"/>
                                </a:lnTo>
                                <a:lnTo>
                                  <a:pt x="2223" y="2578"/>
                                </a:lnTo>
                                <a:lnTo>
                                  <a:pt x="2242" y="2588"/>
                                </a:lnTo>
                                <a:lnTo>
                                  <a:pt x="2256" y="2583"/>
                                </a:lnTo>
                                <a:lnTo>
                                  <a:pt x="2276" y="2588"/>
                                </a:lnTo>
                                <a:lnTo>
                                  <a:pt x="2295" y="2583"/>
                                </a:lnTo>
                                <a:lnTo>
                                  <a:pt x="2314" y="2588"/>
                                </a:lnTo>
                                <a:lnTo>
                                  <a:pt x="2333" y="2588"/>
                                </a:lnTo>
                                <a:lnTo>
                                  <a:pt x="2352" y="2588"/>
                                </a:lnTo>
                                <a:lnTo>
                                  <a:pt x="2372" y="2583"/>
                                </a:lnTo>
                                <a:lnTo>
                                  <a:pt x="2386" y="2597"/>
                                </a:lnTo>
                                <a:lnTo>
                                  <a:pt x="2405" y="2602"/>
                                </a:lnTo>
                                <a:lnTo>
                                  <a:pt x="2424" y="2597"/>
                                </a:lnTo>
                                <a:lnTo>
                                  <a:pt x="2444" y="2592"/>
                                </a:lnTo>
                                <a:lnTo>
                                  <a:pt x="2463" y="2597"/>
                                </a:lnTo>
                                <a:lnTo>
                                  <a:pt x="2482" y="2592"/>
                                </a:lnTo>
                                <a:lnTo>
                                  <a:pt x="2501" y="2597"/>
                                </a:lnTo>
                                <a:lnTo>
                                  <a:pt x="2516" y="2602"/>
                                </a:lnTo>
                                <a:lnTo>
                                  <a:pt x="2535" y="2602"/>
                                </a:lnTo>
                                <a:lnTo>
                                  <a:pt x="2554" y="2607"/>
                                </a:lnTo>
                                <a:lnTo>
                                  <a:pt x="2573" y="2597"/>
                                </a:lnTo>
                                <a:lnTo>
                                  <a:pt x="2592" y="2607"/>
                                </a:lnTo>
                                <a:lnTo>
                                  <a:pt x="2607" y="2602"/>
                                </a:lnTo>
                                <a:lnTo>
                                  <a:pt x="2621" y="2602"/>
                                </a:lnTo>
                                <a:lnTo>
                                  <a:pt x="2636" y="2612"/>
                                </a:lnTo>
                                <a:lnTo>
                                  <a:pt x="2655" y="2597"/>
                                </a:lnTo>
                                <a:lnTo>
                                  <a:pt x="2669" y="2607"/>
                                </a:lnTo>
                                <a:lnTo>
                                  <a:pt x="2684" y="2607"/>
                                </a:lnTo>
                                <a:lnTo>
                                  <a:pt x="2698" y="2602"/>
                                </a:lnTo>
                                <a:lnTo>
                                  <a:pt x="2717" y="2602"/>
                                </a:lnTo>
                                <a:lnTo>
                                  <a:pt x="2736" y="2607"/>
                                </a:lnTo>
                                <a:lnTo>
                                  <a:pt x="2756" y="2607"/>
                                </a:lnTo>
                                <a:lnTo>
                                  <a:pt x="2775" y="2597"/>
                                </a:lnTo>
                                <a:lnTo>
                                  <a:pt x="2794" y="2607"/>
                                </a:lnTo>
                                <a:lnTo>
                                  <a:pt x="2813" y="2597"/>
                                </a:lnTo>
                                <a:lnTo>
                                  <a:pt x="2832" y="2612"/>
                                </a:lnTo>
                                <a:lnTo>
                                  <a:pt x="2847" y="2592"/>
                                </a:lnTo>
                                <a:lnTo>
                                  <a:pt x="2866" y="2607"/>
                                </a:lnTo>
                                <a:lnTo>
                                  <a:pt x="2885" y="2602"/>
                                </a:lnTo>
                                <a:lnTo>
                                  <a:pt x="2904" y="2612"/>
                                </a:lnTo>
                                <a:lnTo>
                                  <a:pt x="2924" y="2597"/>
                                </a:lnTo>
                                <a:lnTo>
                                  <a:pt x="2943" y="2597"/>
                                </a:lnTo>
                                <a:lnTo>
                                  <a:pt x="2962" y="2602"/>
                                </a:lnTo>
                                <a:lnTo>
                                  <a:pt x="2981" y="2602"/>
                                </a:lnTo>
                                <a:lnTo>
                                  <a:pt x="3000" y="2597"/>
                                </a:lnTo>
                                <a:lnTo>
                                  <a:pt x="3020" y="2597"/>
                                </a:lnTo>
                                <a:lnTo>
                                  <a:pt x="3034" y="2602"/>
                                </a:lnTo>
                                <a:lnTo>
                                  <a:pt x="3053" y="2602"/>
                                </a:lnTo>
                                <a:lnTo>
                                  <a:pt x="3072" y="2607"/>
                                </a:lnTo>
                                <a:lnTo>
                                  <a:pt x="3092" y="2602"/>
                                </a:lnTo>
                                <a:lnTo>
                                  <a:pt x="3111" y="2597"/>
                                </a:lnTo>
                                <a:lnTo>
                                  <a:pt x="3130" y="2607"/>
                                </a:lnTo>
                                <a:lnTo>
                                  <a:pt x="3149" y="2607"/>
                                </a:lnTo>
                                <a:lnTo>
                                  <a:pt x="3168" y="2607"/>
                                </a:lnTo>
                                <a:lnTo>
                                  <a:pt x="3188" y="2597"/>
                                </a:lnTo>
                                <a:lnTo>
                                  <a:pt x="3207" y="2607"/>
                                </a:lnTo>
                                <a:lnTo>
                                  <a:pt x="3221" y="2602"/>
                                </a:lnTo>
                                <a:lnTo>
                                  <a:pt x="3240" y="2602"/>
                                </a:lnTo>
                                <a:lnTo>
                                  <a:pt x="3260" y="2607"/>
                                </a:lnTo>
                                <a:lnTo>
                                  <a:pt x="3264" y="2604"/>
                                </a:lnTo>
                              </a:path>
                            </a:pathLst>
                          </a:custGeom>
                          <a:noFill/>
                          <a:ln w="304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" name="Text Box 34"/>
                        <wps:cNvSpPr txBox="1">
                          <a:spLocks noChangeArrowheads="1"/>
                        </wps:cNvSpPr>
                        <wps:spPr bwMode="auto">
                          <a:xfrm>
                            <a:off x="1536" y="-920"/>
                            <a:ext cx="519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85192" w:rsidRDefault="00D07237">
                              <w:pPr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w w:val="105"/>
                                  <w:sz w:val="19"/>
                                </w:rPr>
                                <w:t>209,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3" name="Text Box 33"/>
                        <wps:cNvSpPr txBox="1">
                          <a:spLocks noChangeArrowheads="1"/>
                        </wps:cNvSpPr>
                        <wps:spPr bwMode="auto">
                          <a:xfrm>
                            <a:off x="3931" y="-882"/>
                            <a:ext cx="753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85192" w:rsidRDefault="00D07237">
                              <w:pPr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w w:val="105"/>
                                  <w:sz w:val="19"/>
                                </w:rPr>
                                <w:t>Peak #7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4" name="Text Box 32"/>
                        <wps:cNvSpPr txBox="1">
                          <a:spLocks noChangeArrowheads="1"/>
                        </wps:cNvSpPr>
                        <wps:spPr bwMode="auto">
                          <a:xfrm>
                            <a:off x="2342" y="-13"/>
                            <a:ext cx="519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85192" w:rsidRDefault="00D07237">
                              <w:pPr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w w:val="105"/>
                                  <w:sz w:val="19"/>
                                </w:rPr>
                                <w:t>261,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5" name="Text Box 31"/>
                        <wps:cNvSpPr txBox="1">
                          <a:spLocks noChangeArrowheads="1"/>
                        </wps:cNvSpPr>
                        <wps:spPr bwMode="auto">
                          <a:xfrm>
                            <a:off x="4099" y="1576"/>
                            <a:ext cx="519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85192" w:rsidRDefault="00D07237">
                              <w:pPr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w w:val="105"/>
                                  <w:sz w:val="19"/>
                                </w:rPr>
                                <w:t>374,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0" o:spid="_x0000_s1076" style="position:absolute;left:0;text-align:left;margin-left:69.45pt;margin-top:-46.35pt;width:169pt;height:148.6pt;z-index:2128;mso-position-horizontal-relative:page" coordorigin="1389,-927" coordsize="3380,29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">
                <v:shape id="AutoShape 36" o:spid="_x0000_s1077" style="position:absolute;left:1056;top:-925;width:3365;height:2967;visibility:visible;mso-wrap-style:square;v-text-anchor:top" coordsize="3365,296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rFOZbwA&#10;AADbAAAADwAAAGRycy9kb3ducmV2LnhtbERPSwrCMBDdC94hjOBOUz+oVKOooAhu/B1gaMa2tJmU&#10;JtV6e7MQXD7ef7VpTSleVLvcsoLRMAJBnFidc6rgcT8MFiCcR9ZYWiYFH3KwWXc7K4y1ffOVXjef&#10;ihDCLkYFmfdVLKVLMjLohrYiDtzT1gZ9gHUqdY3vEG5KOY6imTSYc2jIsKJ9Rklxa4wCcy5lM7+M&#10;m6Jqdtepnhwvxcco1e+12yUIT63/i3/uk1YwD+vDl/AD5PoL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A+sU5lvAAAANsAAAAPAAAAAAAAAAAAAAAAAJgCAABkcnMvZG93bnJldi54&#10;bWxQSwUGAAAAAAQABAD1AAAAgQMAAAAA&#10;" path="m422,2736r-86,m422,2520r-43,m422,2304r-43,m422,2088r-43,m422,1872r-86,m422,1656r-43,m422,1440r-43,m422,1224r-43,m422,1008r-86,m422,792r-43,m422,576r-43,m422,360r-43,m422,144r-86,m427,2880r,43m427,2870l427,t,l3701,t,2880l3701,2966m3701,r,2870m586,2880r,86m739,2880r,43m898,2880r,43m1051,2880r,43m1205,2880r,43m1363,2880r,86m1517,2880r,43m1675,2880r,43m1829,2880r,43m1987,2880r,43m2141,2880r,86m2299,2880r,43m2453,2880r,43m2606,2880r,43m2765,2880r,43m2918,2880r,86m3077,2880r,43m3230,2880r,43m3389,2880r,43m3542,2880r,43m3701,2870r-3274,e" filled="f" strokeweight=".24pt">
                  <v:path arrowok="t" o:connecttype="custom" o:connectlocs="336,1812;379,1596;379,1380;379,1164;336,948;379,732;379,516;379,300;336,84;379,-132;379,-348;379,-564;336,-780;427,1999;427,-924;3701,-924;3701,2042;3701,1946;586,2042;739,1999;898,1999;1051,1999;1205,1999;1363,2042;1517,1999;1675,1999;1829,1999;1987,1999;2141,2042;2299,1999;2453,1999;2606,1999;2765,1999;2918,2042;3077,1999;3230,1999;3389,1999;3542,1999;427,1946" o:connectangles="0,0,0,0,0,0,0,0,0,0,0,0,0,0,0,0,0,0,0,0,0,0,0,0,0,0,0,0,0,0,0,0,0,0,0,0,0,0,0"/>
                </v:shape>
                <v:shape id="Freeform 35" o:spid="_x0000_s1078" style="position:absolute;left:1502;top:-795;width:3264;height:2612;visibility:visible;mso-wrap-style:square;v-text-anchor:top" coordsize="3264,261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6cEVcUA&#10;AADbAAAADwAAAGRycy9kb3ducmV2LnhtbESPQWvCQBSE7wX/w/IEb3UTD8amriJixUMR1FDs7ZF9&#10;JtHs2zS71fjvXaHQ4zAz3zDTeWdqcaXWVZYVxMMIBHFudcWFguzw8ToB4TyyxtoyKbiTg/ms9zLF&#10;VNsb7+i694UIEHYpKii9b1IpXV6SQTe0DXHwTrY16INsC6lbvAW4qeUoisbSYMVhocSGliXll/2v&#10;UXA6Hzaf6y9y658MV8fvbfJ2jBOlBv1u8Q7CU+f/w3/tjVaQxPD8En6AnD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3pwRVxQAAANsAAAAPAAAAAAAAAAAAAAAAAJgCAABkcnMv&#10;ZG93bnJldi54bWxQSwUGAAAAAAQABAD1AAAAigMAAAAA&#10;" path="m,1158r15,4l34,1042,53,927,68,831,87,720,106,596,125,490,140,370,159,269r19,-72l197,144,216,82,236,48,250,24,269,10,288,r20,15l327,44r14,67l360,197r20,111l399,432r14,149l432,797r20,274l471,1359r19,269l509,1848r19,168l543,2117r19,67l600,2242r15,10l634,2252r58,-48l725,2146r19,-38l783,2016r33,-105l836,1839r19,-67l874,1695r19,-77l912,1541r15,-77l946,1378r19,-67l984,1244r20,-72l1018,1124r19,-53l1056,1042r20,-29l1095,999r19,5l1133,1028r34,96l1186,1200r19,87l1224,1378r15,106l1258,1589r19,101l1296,1786r20,86l1335,1949r14,77l1368,2079r20,57l1407,2170r19,38l1445,2237r19,15l1479,2266r19,19l1517,2295r19,14l1556,2324r19,9l1594,2343r14,5l1628,2362r19,5l1666,2376r19,15l1704,2400r20,10l1738,2424r19,20l1776,2458r20,19l1815,2492r19,9l1848,2511r20,9l1887,2530r19,10l1925,2544r19,5l1964,2549r14,5l1997,2559r19,l2036,2564r19,l2074,2568r19,5l2108,2568r19,10l2146,2583r19,l2184,2578r20,5l2223,2578r19,10l2256,2583r20,5l2295,2583r19,5l2333,2588r19,l2372,2583r14,14l2405,2602r19,-5l2444,2592r19,5l2482,2592r19,5l2516,2602r19,l2554,2607r19,-10l2592,2607r15,-5l2621,2602r15,10l2655,2597r14,10l2684,2607r14,-5l2717,2602r19,5l2756,2607r19,-10l2794,2607r19,-10l2832,2612r15,-20l2866,2607r19,-5l2904,2612r20,-15l2943,2597r19,5l2981,2602r19,-5l3020,2597r14,5l3053,2602r19,5l3092,2602r19,-5l3130,2607r19,l3168,2607r20,-10l3207,2607r14,-5l3240,2602r20,5l3264,2604e" filled="f" strokecolor="red" strokeweight=".24pt">
                  <v:path arrowok="t" o:connecttype="custom" o:connectlocs="34,247;87,-75;140,-425;197,-651;250,-771;308,-780;360,-598;413,-214;471,564;528,1221;600,1447;692,1409;783,1221;855,977;912,746;965,516;1018,329;1076,218;1133,233;1205,492;1258,794;1316,1077;1368,1284;1426,1413;1479,1471;1536,1514;1594,1548;1647,1572;1704,1605;1757,1649;1815,1697;1868,1725;1925,1749;1978,1759;2036,1769;2093,1778;2146,1788;2204,1788;2256,1788;2314,1793;2372,1788;2424,1802;2482,1797;2535,1807;2592,1812;2636,1817;2684,1812;2736,1812;2794,1812;2847,1797;2904,1817;2962,1807;3020,1802;3072,1812;3130,1812;3188,1802;3240,1807" o:connectangles="0,0,0,0,0,0,0,0,0,0,0,0,0,0,0,0,0,0,0,0,0,0,0,0,0,0,0,0,0,0,0,0,0,0,0,0,0,0,0,0,0,0,0,0,0,0,0,0,0,0,0,0,0,0,0,0,0"/>
                </v:shape>
                <v:shape id="Text Box 34" o:spid="_x0000_s1079" type="#_x0000_t202" style="position:absolute;left:1536;top:-920;width:519;height: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3h8+8QA&#10;AADbAAAADwAAAGRycy9kb3ducmV2LnhtbESPQWvCQBSE74L/YXlCb7rRg63RVURaKBTEGA8en9ln&#10;sph9G7Nbjf++KxQ8DjPzDbNYdbYWN2q9caxgPEpAEBdOGy4VHPKv4QcIH5A11o5JwYM8rJb93gJT&#10;7e6c0W0fShEh7FNUUIXQpFL6oiKLfuQa4uidXWsxRNmWUrd4j3Bby0mSTKVFw3GhwoY2FRWX/a9V&#10;sD5y9mmu29MuO2cmz2cJ/0wvSr0NuvUcRKAuvML/7W+t4H0Czy/xB8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d4fPvEAAAA2wAAAA8AAAAAAAAAAAAAAAAAmAIAAGRycy9k&#10;b3ducmV2LnhtbFBLBQYAAAAABAAEAPUAAACJAwAAAAA=&#10;" filled="f" stroked="f">
                  <v:textbox inset="0,0,0,0">
                    <w:txbxContent>
                      <w:p w:rsidR="00085192" w:rsidRDefault="00D07237">
                        <w:pPr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w w:val="105"/>
                            <w:sz w:val="19"/>
                          </w:rPr>
                          <w:t>209,6</w:t>
                        </w:r>
                      </w:p>
                    </w:txbxContent>
                  </v:textbox>
                </v:shape>
                <v:shape id="Text Box 33" o:spid="_x0000_s1080" type="#_x0000_t202" style="position:absolute;left:3931;top:-882;width:753;height: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TZYMUA&#10;AADbAAAADwAAAGRycy9kb3ducmV2LnhtbESPQWvCQBSE70L/w/IK3nRTBW3TrCKlhYJQjOmhx9fs&#10;S7KYfRuzW43/visIHoeZ+YbJ1oNtxYl6bxwreJomIIhLpw3XCr6Lj8kzCB+QNbaOScGFPKxXD6MM&#10;U+3OnNNpH2oRIexTVNCE0KVS+rIhi37qOuLoVa63GKLsa6l7PEe4beUsSRbSouG40GBHbw2Vh/2f&#10;VbD54fzdHL9+d3mVm6J4SXi7OCg1fhw2ryACDeEevrU/tYLlHK5f4g+Qq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4NNlgxQAAANsAAAAPAAAAAAAAAAAAAAAAAJgCAABkcnMv&#10;ZG93bnJldi54bWxQSwUGAAAAAAQABAD1AAAAigMAAAAA&#10;" filled="f" stroked="f">
                  <v:textbox inset="0,0,0,0">
                    <w:txbxContent>
                      <w:p w:rsidR="00085192" w:rsidRDefault="00D07237">
                        <w:pPr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w w:val="105"/>
                            <w:sz w:val="19"/>
                          </w:rPr>
                          <w:t>Peak #7</w:t>
                        </w:r>
                      </w:p>
                    </w:txbxContent>
                  </v:textbox>
                </v:shape>
                <v:shape id="Text Box 32" o:spid="_x0000_s1081" type="#_x0000_t202" style="position:absolute;left:2342;top:-13;width:519;height: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91BFMUA&#10;AADbAAAADwAAAGRycy9kb3ducmV2LnhtbESPQWvCQBSE70L/w/IK3nRTEW3TrCKlhYJQjOmhx9fs&#10;S7KYfRuzW43/visIHoeZ+YbJ1oNtxYl6bxwreJomIIhLpw3XCr6Lj8kzCB+QNbaOScGFPKxXD6MM&#10;U+3OnNNpH2oRIexTVNCE0KVS+rIhi37qOuLoVa63GKLsa6l7PEe4beUsSRbSouG40GBHbw2Vh/2f&#10;VbD54fzdHL9+d3mVm6J4SXi7OCg1fhw2ryACDeEevrU/tYLlHK5f4g+Qq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33UEUxQAAANsAAAAPAAAAAAAAAAAAAAAAAJgCAABkcnMv&#10;ZG93bnJldi54bWxQSwUGAAAAAAQABAD1AAAAigMAAAAA&#10;" filled="f" stroked="f">
                  <v:textbox inset="0,0,0,0">
                    <w:txbxContent>
                      <w:p w:rsidR="00085192" w:rsidRDefault="00D07237">
                        <w:pPr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w w:val="105"/>
                            <w:sz w:val="19"/>
                          </w:rPr>
                          <w:t>261,4</w:t>
                        </w:r>
                      </w:p>
                    </w:txbxContent>
                  </v:textbox>
                </v:shape>
                <v:shape id="Text Box 31" o:spid="_x0000_s1082" type="#_x0000_t202" style="position:absolute;left:4099;top:1576;width:519;height: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Hkj8UA&#10;AADbAAAADwAAAGRycy9kb3ducmV2LnhtbESPQWvCQBSE70L/w/IK3nRTQW3TrCKlhYJQjOmhx9fs&#10;S7KYfRuzW43/visIHoeZ+YbJ1oNtxYl6bxwreJomIIhLpw3XCr6Lj8kzCB+QNbaOScGFPKxXD6MM&#10;U+3OnNNpH2oRIexTVNCE0KVS+rIhi37qOuLoVa63GKLsa6l7PEe4beUsSRbSouG40GBHbw2Vh/2f&#10;VbD54fzdHL9+d3mVm6J4SXi7OCg1fhw2ryACDeEevrU/tYLlHK5f4g+Qq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YkeSPxQAAANsAAAAPAAAAAAAAAAAAAAAAAJgCAABkcnMv&#10;ZG93bnJldi54bWxQSwUGAAAAAAQABAD1AAAAigMAAAAA&#10;" filled="f" stroked="f">
                  <v:textbox inset="0,0,0,0">
                    <w:txbxContent>
                      <w:p w:rsidR="00085192" w:rsidRDefault="00D07237">
                        <w:pPr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w w:val="105"/>
                            <w:sz w:val="19"/>
                          </w:rPr>
                          <w:t>374,1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  <w:lang w:val="es-CL" w:eastAsia="es-CL"/>
        </w:rPr>
        <mc:AlternateContent>
          <mc:Choice Requires="wps">
            <w:drawing>
              <wp:anchor distT="0" distB="0" distL="114300" distR="114300" simplePos="0" relativeHeight="2200" behindDoc="0" locked="0" layoutInCell="1" allowOverlap="1">
                <wp:simplePos x="0" y="0"/>
                <wp:positionH relativeFrom="page">
                  <wp:posOffset>499110</wp:posOffset>
                </wp:positionH>
                <wp:positionV relativeFrom="paragraph">
                  <wp:posOffset>244475</wp:posOffset>
                </wp:positionV>
                <wp:extent cx="139065" cy="165735"/>
                <wp:effectExtent l="3810" t="0" r="0" b="0"/>
                <wp:wrapNone/>
                <wp:docPr id="68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065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85192" w:rsidRDefault="00D07237">
                            <w:pPr>
                              <w:pStyle w:val="Textoindependiente"/>
                              <w:spacing w:before="14"/>
                              <w:ind w:left="20"/>
                            </w:pPr>
                            <w:r>
                              <w:rPr>
                                <w:w w:val="99"/>
                              </w:rPr>
                              <w:t>AU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9" o:spid="_x0000_s1083" type="#_x0000_t202" style="position:absolute;left:0;text-align:left;margin-left:39.3pt;margin-top:19.25pt;width:10.95pt;height:13.05pt;z-index:22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" filled="f" stroked="f">
                <v:textbox style="layout-flow:vertical;mso-layout-flow-alt:bottom-to-top" inset="0,0,0,0">
                  <w:txbxContent>
                    <w:p w:rsidR="00085192" w:rsidRDefault="00D07237">
                      <w:pPr>
                        <w:pStyle w:val="Textoindependiente"/>
                        <w:spacing w:before="14"/>
                        <w:ind w:left="20"/>
                      </w:pPr>
                      <w:r>
                        <w:rPr>
                          <w:w w:val="99"/>
                        </w:rPr>
                        <w:t>AU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D07237">
        <w:t>0,04</w:t>
      </w:r>
    </w:p>
    <w:p w:rsidR="00085192" w:rsidRDefault="00085192">
      <w:pPr>
        <w:pStyle w:val="Textoindependiente"/>
        <w:rPr>
          <w:sz w:val="20"/>
        </w:rPr>
      </w:pPr>
    </w:p>
    <w:p w:rsidR="00085192" w:rsidRDefault="00085192">
      <w:pPr>
        <w:pStyle w:val="Textoindependiente"/>
        <w:rPr>
          <w:sz w:val="20"/>
        </w:rPr>
      </w:pPr>
    </w:p>
    <w:p w:rsidR="00085192" w:rsidRDefault="00085192">
      <w:pPr>
        <w:pStyle w:val="Textoindependiente"/>
        <w:spacing w:before="1"/>
        <w:rPr>
          <w:sz w:val="19"/>
        </w:rPr>
      </w:pPr>
    </w:p>
    <w:p w:rsidR="00085192" w:rsidRDefault="00D07237">
      <w:pPr>
        <w:pStyle w:val="Textoindependiente"/>
        <w:ind w:left="395"/>
      </w:pPr>
      <w:r>
        <w:t>0,02</w:t>
      </w:r>
    </w:p>
    <w:p w:rsidR="00085192" w:rsidRDefault="00085192">
      <w:pPr>
        <w:pStyle w:val="Textoindependiente"/>
        <w:rPr>
          <w:sz w:val="20"/>
        </w:rPr>
      </w:pPr>
    </w:p>
    <w:p w:rsidR="00085192" w:rsidRDefault="00085192">
      <w:pPr>
        <w:pStyle w:val="Textoindependiente"/>
        <w:rPr>
          <w:sz w:val="20"/>
        </w:rPr>
      </w:pPr>
    </w:p>
    <w:p w:rsidR="00085192" w:rsidRDefault="00085192">
      <w:pPr>
        <w:pStyle w:val="Textoindependiente"/>
        <w:rPr>
          <w:sz w:val="19"/>
        </w:rPr>
      </w:pPr>
    </w:p>
    <w:p w:rsidR="00085192" w:rsidRDefault="00D07237">
      <w:pPr>
        <w:pStyle w:val="Textoindependiente"/>
        <w:spacing w:before="1"/>
        <w:ind w:left="395"/>
      </w:pPr>
      <w:r>
        <w:t>0,00</w:t>
      </w:r>
    </w:p>
    <w:p w:rsidR="00085192" w:rsidRDefault="00D07237">
      <w:pPr>
        <w:pStyle w:val="Textoindependiente"/>
        <w:tabs>
          <w:tab w:val="left" w:pos="777"/>
          <w:tab w:val="left" w:pos="1559"/>
          <w:tab w:val="left" w:pos="2337"/>
          <w:tab w:val="left" w:pos="3115"/>
        </w:tabs>
        <w:spacing w:before="133"/>
        <w:ind w:right="6267"/>
        <w:jc w:val="center"/>
      </w:pPr>
      <w:r>
        <w:rPr>
          <w:spacing w:val="5"/>
        </w:rPr>
        <w:t>200,00</w:t>
      </w:r>
      <w:r>
        <w:rPr>
          <w:spacing w:val="5"/>
        </w:rPr>
        <w:tab/>
        <w:t>250,00</w:t>
      </w:r>
      <w:r>
        <w:rPr>
          <w:spacing w:val="5"/>
        </w:rPr>
        <w:tab/>
      </w:r>
      <w:r>
        <w:rPr>
          <w:spacing w:val="3"/>
        </w:rPr>
        <w:t>300,00</w:t>
      </w:r>
      <w:r>
        <w:rPr>
          <w:spacing w:val="3"/>
        </w:rPr>
        <w:tab/>
        <w:t>350,00</w:t>
      </w:r>
      <w:r>
        <w:rPr>
          <w:spacing w:val="3"/>
        </w:rPr>
        <w:tab/>
      </w:r>
      <w:r>
        <w:rPr>
          <w:spacing w:val="5"/>
        </w:rPr>
        <w:t>400,00</w:t>
      </w:r>
    </w:p>
    <w:p w:rsidR="00085192" w:rsidRDefault="00D07237">
      <w:pPr>
        <w:pStyle w:val="Textoindependiente"/>
        <w:spacing w:before="32"/>
        <w:ind w:right="6437"/>
        <w:jc w:val="center"/>
      </w:pPr>
      <w:r>
        <w:t>nm</w:t>
      </w:r>
    </w:p>
    <w:p w:rsidR="00085192" w:rsidRDefault="00085192">
      <w:pPr>
        <w:pStyle w:val="Textoindependiente"/>
        <w:rPr>
          <w:sz w:val="15"/>
        </w:rPr>
      </w:pPr>
    </w:p>
    <w:p w:rsidR="00085192" w:rsidRDefault="00D07237">
      <w:pPr>
        <w:pStyle w:val="Ttulo1"/>
        <w:ind w:left="0" w:right="684"/>
        <w:jc w:val="center"/>
      </w:pPr>
      <w:r>
        <w:rPr>
          <w:w w:val="105"/>
        </w:rPr>
        <w:t>Auto-Scaled Chromatogram</w:t>
      </w:r>
    </w:p>
    <w:p w:rsidR="00085192" w:rsidRDefault="00085192">
      <w:pPr>
        <w:pStyle w:val="Textoindependiente"/>
        <w:spacing w:before="8"/>
        <w:rPr>
          <w:b/>
          <w:sz w:val="23"/>
        </w:rPr>
      </w:pPr>
    </w:p>
    <w:p w:rsidR="00085192" w:rsidRDefault="00875A49">
      <w:pPr>
        <w:pStyle w:val="Textoindependiente"/>
        <w:spacing w:before="94"/>
        <w:ind w:left="453"/>
      </w:pPr>
      <w:r>
        <w:rPr>
          <w:noProof/>
          <w:lang w:val="es-CL" w:eastAsia="es-CL"/>
        </w:rPr>
        <mc:AlternateContent>
          <mc:Choice Requires="wpg">
            <w:drawing>
              <wp:anchor distT="0" distB="0" distL="114300" distR="114300" simplePos="0" relativeHeight="2152" behindDoc="0" locked="0" layoutInCell="1" allowOverlap="1">
                <wp:simplePos x="0" y="0"/>
                <wp:positionH relativeFrom="page">
                  <wp:posOffset>918845</wp:posOffset>
                </wp:positionH>
                <wp:positionV relativeFrom="paragraph">
                  <wp:posOffset>-105410</wp:posOffset>
                </wp:positionV>
                <wp:extent cx="6093460" cy="2197735"/>
                <wp:effectExtent l="4445" t="7620" r="7620" b="4445"/>
                <wp:wrapNone/>
                <wp:docPr id="45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93460" cy="2197735"/>
                          <a:chOff x="1447" y="-166"/>
                          <a:chExt cx="9596" cy="3461"/>
                        </a:xfrm>
                      </wpg:grpSpPr>
                      <wps:wsp>
                        <wps:cNvPr id="46" name="AutoShape 28"/>
                        <wps:cNvSpPr>
                          <a:spLocks/>
                        </wps:cNvSpPr>
                        <wps:spPr bwMode="auto">
                          <a:xfrm>
                            <a:off x="1113" y="-164"/>
                            <a:ext cx="9591" cy="3456"/>
                          </a:xfrm>
                          <a:custGeom>
                            <a:avLst/>
                            <a:gdLst>
                              <a:gd name="T0" fmla="+- 0 1493 1114"/>
                              <a:gd name="T1" fmla="*/ T0 w 9591"/>
                              <a:gd name="T2" fmla="+- 0 3071 -164"/>
                              <a:gd name="T3" fmla="*/ 3071 h 3456"/>
                              <a:gd name="T4" fmla="+- 0 1493 1114"/>
                              <a:gd name="T5" fmla="*/ T4 w 9591"/>
                              <a:gd name="T6" fmla="+- 0 2898 -164"/>
                              <a:gd name="T7" fmla="*/ 2898 h 3456"/>
                              <a:gd name="T8" fmla="+- 0 1450 1114"/>
                              <a:gd name="T9" fmla="*/ T8 w 9591"/>
                              <a:gd name="T10" fmla="+- 0 2730 -164"/>
                              <a:gd name="T11" fmla="*/ 2730 h 3456"/>
                              <a:gd name="T12" fmla="+- 0 1493 1114"/>
                              <a:gd name="T13" fmla="*/ T12 w 9591"/>
                              <a:gd name="T14" fmla="+- 0 2562 -164"/>
                              <a:gd name="T15" fmla="*/ 2562 h 3456"/>
                              <a:gd name="T16" fmla="+- 0 1493 1114"/>
                              <a:gd name="T17" fmla="*/ T16 w 9591"/>
                              <a:gd name="T18" fmla="+- 0 2390 -164"/>
                              <a:gd name="T19" fmla="*/ 2390 h 3456"/>
                              <a:gd name="T20" fmla="+- 0 1493 1114"/>
                              <a:gd name="T21" fmla="*/ T20 w 9591"/>
                              <a:gd name="T22" fmla="+- 0 2217 -164"/>
                              <a:gd name="T23" fmla="*/ 2217 h 3456"/>
                              <a:gd name="T24" fmla="+- 0 1493 1114"/>
                              <a:gd name="T25" fmla="*/ T24 w 9591"/>
                              <a:gd name="T26" fmla="+- 0 2049 -164"/>
                              <a:gd name="T27" fmla="*/ 2049 h 3456"/>
                              <a:gd name="T28" fmla="+- 0 1450 1114"/>
                              <a:gd name="T29" fmla="*/ T28 w 9591"/>
                              <a:gd name="T30" fmla="+- 0 1881 -164"/>
                              <a:gd name="T31" fmla="*/ 1881 h 3456"/>
                              <a:gd name="T32" fmla="+- 0 1493 1114"/>
                              <a:gd name="T33" fmla="*/ T32 w 9591"/>
                              <a:gd name="T34" fmla="+- 0 1708 -164"/>
                              <a:gd name="T35" fmla="*/ 1708 h 3456"/>
                              <a:gd name="T36" fmla="+- 0 1493 1114"/>
                              <a:gd name="T37" fmla="*/ T36 w 9591"/>
                              <a:gd name="T38" fmla="+- 0 1540 -164"/>
                              <a:gd name="T39" fmla="*/ 1540 h 3456"/>
                              <a:gd name="T40" fmla="+- 0 1493 1114"/>
                              <a:gd name="T41" fmla="*/ T40 w 9591"/>
                              <a:gd name="T42" fmla="+- 0 1367 -164"/>
                              <a:gd name="T43" fmla="*/ 1367 h 3456"/>
                              <a:gd name="T44" fmla="+- 0 1493 1114"/>
                              <a:gd name="T45" fmla="*/ T44 w 9591"/>
                              <a:gd name="T46" fmla="+- 0 1199 -164"/>
                              <a:gd name="T47" fmla="*/ 1199 h 3456"/>
                              <a:gd name="T48" fmla="+- 0 1450 1114"/>
                              <a:gd name="T49" fmla="*/ T48 w 9591"/>
                              <a:gd name="T50" fmla="+- 0 1026 -164"/>
                              <a:gd name="T51" fmla="*/ 1026 h 3456"/>
                              <a:gd name="T52" fmla="+- 0 1493 1114"/>
                              <a:gd name="T53" fmla="*/ T52 w 9591"/>
                              <a:gd name="T54" fmla="+- 0 858 -164"/>
                              <a:gd name="T55" fmla="*/ 858 h 3456"/>
                              <a:gd name="T56" fmla="+- 0 1493 1114"/>
                              <a:gd name="T57" fmla="*/ T56 w 9591"/>
                              <a:gd name="T58" fmla="+- 0 690 -164"/>
                              <a:gd name="T59" fmla="*/ 690 h 3456"/>
                              <a:gd name="T60" fmla="+- 0 1493 1114"/>
                              <a:gd name="T61" fmla="*/ T60 w 9591"/>
                              <a:gd name="T62" fmla="+- 0 518 -164"/>
                              <a:gd name="T63" fmla="*/ 518 h 3456"/>
                              <a:gd name="T64" fmla="+- 0 1493 1114"/>
                              <a:gd name="T65" fmla="*/ T64 w 9591"/>
                              <a:gd name="T66" fmla="+- 0 350 -164"/>
                              <a:gd name="T67" fmla="*/ 350 h 3456"/>
                              <a:gd name="T68" fmla="+- 0 1450 1114"/>
                              <a:gd name="T69" fmla="*/ T68 w 9591"/>
                              <a:gd name="T70" fmla="+- 0 177 -164"/>
                              <a:gd name="T71" fmla="*/ 177 h 3456"/>
                              <a:gd name="T72" fmla="+- 0 1493 1114"/>
                              <a:gd name="T73" fmla="*/ T72 w 9591"/>
                              <a:gd name="T74" fmla="+- 0 9 -164"/>
                              <a:gd name="T75" fmla="*/ 9 h 3456"/>
                              <a:gd name="T76" fmla="+- 0 1493 1114"/>
                              <a:gd name="T77" fmla="*/ T76 w 9591"/>
                              <a:gd name="T78" fmla="+- 0 -164 -164"/>
                              <a:gd name="T79" fmla="*/ -164 h 3456"/>
                              <a:gd name="T80" fmla="+- 0 1541 1114"/>
                              <a:gd name="T81" fmla="*/ T80 w 9591"/>
                              <a:gd name="T82" fmla="+- 0 -164 -164"/>
                              <a:gd name="T83" fmla="*/ -164 h 3456"/>
                              <a:gd name="T84" fmla="+- 0 11040 1114"/>
                              <a:gd name="T85" fmla="*/ T84 w 9591"/>
                              <a:gd name="T86" fmla="+- 0 -164 -164"/>
                              <a:gd name="T87" fmla="*/ -164 h 3456"/>
                              <a:gd name="T88" fmla="+- 0 11040 1114"/>
                              <a:gd name="T89" fmla="*/ T88 w 9591"/>
                              <a:gd name="T90" fmla="+- 0 3206 -164"/>
                              <a:gd name="T91" fmla="*/ 3206 h 3456"/>
                              <a:gd name="T92" fmla="+- 0 1843 1114"/>
                              <a:gd name="T93" fmla="*/ T92 w 9591"/>
                              <a:gd name="T94" fmla="+- 0 3249 -164"/>
                              <a:gd name="T95" fmla="*/ 3249 h 3456"/>
                              <a:gd name="T96" fmla="+- 0 2160 1114"/>
                              <a:gd name="T97" fmla="*/ T96 w 9591"/>
                              <a:gd name="T98" fmla="+- 0 3249 -164"/>
                              <a:gd name="T99" fmla="*/ 3249 h 3456"/>
                              <a:gd name="T100" fmla="+- 0 2482 1114"/>
                              <a:gd name="T101" fmla="*/ T100 w 9591"/>
                              <a:gd name="T102" fmla="+- 0 3249 -164"/>
                              <a:gd name="T103" fmla="*/ 3249 h 3456"/>
                              <a:gd name="T104" fmla="+- 0 2798 1114"/>
                              <a:gd name="T105" fmla="*/ T104 w 9591"/>
                              <a:gd name="T106" fmla="+- 0 3292 -164"/>
                              <a:gd name="T107" fmla="*/ 3292 h 3456"/>
                              <a:gd name="T108" fmla="+- 0 3115 1114"/>
                              <a:gd name="T109" fmla="*/ T108 w 9591"/>
                              <a:gd name="T110" fmla="+- 0 3249 -164"/>
                              <a:gd name="T111" fmla="*/ 3249 h 3456"/>
                              <a:gd name="T112" fmla="+- 0 3432 1114"/>
                              <a:gd name="T113" fmla="*/ T112 w 9591"/>
                              <a:gd name="T114" fmla="+- 0 3249 -164"/>
                              <a:gd name="T115" fmla="*/ 3249 h 3456"/>
                              <a:gd name="T116" fmla="+- 0 3754 1114"/>
                              <a:gd name="T117" fmla="*/ T116 w 9591"/>
                              <a:gd name="T118" fmla="+- 0 3249 -164"/>
                              <a:gd name="T119" fmla="*/ 3249 h 3456"/>
                              <a:gd name="T120" fmla="+- 0 4070 1114"/>
                              <a:gd name="T121" fmla="*/ T120 w 9591"/>
                              <a:gd name="T122" fmla="+- 0 3292 -164"/>
                              <a:gd name="T123" fmla="*/ 3292 h 3456"/>
                              <a:gd name="T124" fmla="+- 0 4387 1114"/>
                              <a:gd name="T125" fmla="*/ T124 w 9591"/>
                              <a:gd name="T126" fmla="+- 0 3249 -164"/>
                              <a:gd name="T127" fmla="*/ 3249 h 3456"/>
                              <a:gd name="T128" fmla="+- 0 4704 1114"/>
                              <a:gd name="T129" fmla="*/ T128 w 9591"/>
                              <a:gd name="T130" fmla="+- 0 3249 -164"/>
                              <a:gd name="T131" fmla="*/ 3249 h 3456"/>
                              <a:gd name="T132" fmla="+- 0 5026 1114"/>
                              <a:gd name="T133" fmla="*/ T132 w 9591"/>
                              <a:gd name="T134" fmla="+- 0 3249 -164"/>
                              <a:gd name="T135" fmla="*/ 3249 h 3456"/>
                              <a:gd name="T136" fmla="+- 0 5342 1114"/>
                              <a:gd name="T137" fmla="*/ T136 w 9591"/>
                              <a:gd name="T138" fmla="+- 0 3292 -164"/>
                              <a:gd name="T139" fmla="*/ 3292 h 3456"/>
                              <a:gd name="T140" fmla="+- 0 5659 1114"/>
                              <a:gd name="T141" fmla="*/ T140 w 9591"/>
                              <a:gd name="T142" fmla="+- 0 3249 -164"/>
                              <a:gd name="T143" fmla="*/ 3249 h 3456"/>
                              <a:gd name="T144" fmla="+- 0 5976 1114"/>
                              <a:gd name="T145" fmla="*/ T144 w 9591"/>
                              <a:gd name="T146" fmla="+- 0 3249 -164"/>
                              <a:gd name="T147" fmla="*/ 3249 h 3456"/>
                              <a:gd name="T148" fmla="+- 0 6293 1114"/>
                              <a:gd name="T149" fmla="*/ T148 w 9591"/>
                              <a:gd name="T150" fmla="+- 0 3249 -164"/>
                              <a:gd name="T151" fmla="*/ 3249 h 3456"/>
                              <a:gd name="T152" fmla="+- 0 6610 1114"/>
                              <a:gd name="T153" fmla="*/ T152 w 9591"/>
                              <a:gd name="T154" fmla="+- 0 3292 -164"/>
                              <a:gd name="T155" fmla="*/ 3292 h 3456"/>
                              <a:gd name="T156" fmla="+- 0 6931 1114"/>
                              <a:gd name="T157" fmla="*/ T156 w 9591"/>
                              <a:gd name="T158" fmla="+- 0 3249 -164"/>
                              <a:gd name="T159" fmla="*/ 3249 h 3456"/>
                              <a:gd name="T160" fmla="+- 0 7248 1114"/>
                              <a:gd name="T161" fmla="*/ T160 w 9591"/>
                              <a:gd name="T162" fmla="+- 0 3249 -164"/>
                              <a:gd name="T163" fmla="*/ 3249 h 3456"/>
                              <a:gd name="T164" fmla="+- 0 7565 1114"/>
                              <a:gd name="T165" fmla="*/ T164 w 9591"/>
                              <a:gd name="T166" fmla="+- 0 3249 -164"/>
                              <a:gd name="T167" fmla="*/ 3249 h 3456"/>
                              <a:gd name="T168" fmla="+- 0 7882 1114"/>
                              <a:gd name="T169" fmla="*/ T168 w 9591"/>
                              <a:gd name="T170" fmla="+- 0 3292 -164"/>
                              <a:gd name="T171" fmla="*/ 3292 h 3456"/>
                              <a:gd name="T172" fmla="+- 0 8198 1114"/>
                              <a:gd name="T173" fmla="*/ T172 w 9591"/>
                              <a:gd name="T174" fmla="+- 0 3249 -164"/>
                              <a:gd name="T175" fmla="*/ 3249 h 3456"/>
                              <a:gd name="T176" fmla="+- 0 8520 1114"/>
                              <a:gd name="T177" fmla="*/ T176 w 9591"/>
                              <a:gd name="T178" fmla="+- 0 3249 -164"/>
                              <a:gd name="T179" fmla="*/ 3249 h 3456"/>
                              <a:gd name="T180" fmla="+- 0 8837 1114"/>
                              <a:gd name="T181" fmla="*/ T180 w 9591"/>
                              <a:gd name="T182" fmla="+- 0 3249 -164"/>
                              <a:gd name="T183" fmla="*/ 3249 h 3456"/>
                              <a:gd name="T184" fmla="+- 0 9154 1114"/>
                              <a:gd name="T185" fmla="*/ T184 w 9591"/>
                              <a:gd name="T186" fmla="+- 0 3292 -164"/>
                              <a:gd name="T187" fmla="*/ 3292 h 3456"/>
                              <a:gd name="T188" fmla="+- 0 9470 1114"/>
                              <a:gd name="T189" fmla="*/ T188 w 9591"/>
                              <a:gd name="T190" fmla="+- 0 3249 -164"/>
                              <a:gd name="T191" fmla="*/ 3249 h 3456"/>
                              <a:gd name="T192" fmla="+- 0 9792 1114"/>
                              <a:gd name="T193" fmla="*/ T192 w 9591"/>
                              <a:gd name="T194" fmla="+- 0 3249 -164"/>
                              <a:gd name="T195" fmla="*/ 3249 h 3456"/>
                              <a:gd name="T196" fmla="+- 0 10109 1114"/>
                              <a:gd name="T197" fmla="*/ T196 w 9591"/>
                              <a:gd name="T198" fmla="+- 0 3249 -164"/>
                              <a:gd name="T199" fmla="*/ 3249 h 3456"/>
                              <a:gd name="T200" fmla="+- 0 10426 1114"/>
                              <a:gd name="T201" fmla="*/ T200 w 9591"/>
                              <a:gd name="T202" fmla="+- 0 3292 -164"/>
                              <a:gd name="T203" fmla="*/ 3292 h 3456"/>
                              <a:gd name="T204" fmla="+- 0 10742 1114"/>
                              <a:gd name="T205" fmla="*/ T204 w 9591"/>
                              <a:gd name="T206" fmla="+- 0 3249 -164"/>
                              <a:gd name="T207" fmla="*/ 3249 h 3456"/>
                              <a:gd name="T208" fmla="+- 0 1541 1114"/>
                              <a:gd name="T209" fmla="*/ T208 w 9591"/>
                              <a:gd name="T210" fmla="+- 0 3206 -164"/>
                              <a:gd name="T211" fmla="*/ 3206 h 345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</a:cxnLst>
                            <a:rect l="0" t="0" r="r" b="b"/>
                            <a:pathLst>
                              <a:path w="9591" h="3456">
                                <a:moveTo>
                                  <a:pt x="422" y="3235"/>
                                </a:moveTo>
                                <a:lnTo>
                                  <a:pt x="379" y="3235"/>
                                </a:lnTo>
                                <a:moveTo>
                                  <a:pt x="422" y="3062"/>
                                </a:moveTo>
                                <a:lnTo>
                                  <a:pt x="379" y="3062"/>
                                </a:lnTo>
                                <a:moveTo>
                                  <a:pt x="422" y="2894"/>
                                </a:moveTo>
                                <a:lnTo>
                                  <a:pt x="336" y="2894"/>
                                </a:lnTo>
                                <a:moveTo>
                                  <a:pt x="422" y="2726"/>
                                </a:moveTo>
                                <a:lnTo>
                                  <a:pt x="379" y="2726"/>
                                </a:lnTo>
                                <a:moveTo>
                                  <a:pt x="422" y="2554"/>
                                </a:moveTo>
                                <a:lnTo>
                                  <a:pt x="379" y="2554"/>
                                </a:lnTo>
                                <a:moveTo>
                                  <a:pt x="422" y="2381"/>
                                </a:moveTo>
                                <a:lnTo>
                                  <a:pt x="379" y="2381"/>
                                </a:lnTo>
                                <a:moveTo>
                                  <a:pt x="422" y="2213"/>
                                </a:moveTo>
                                <a:lnTo>
                                  <a:pt x="379" y="2213"/>
                                </a:lnTo>
                                <a:moveTo>
                                  <a:pt x="422" y="2045"/>
                                </a:moveTo>
                                <a:lnTo>
                                  <a:pt x="336" y="2045"/>
                                </a:lnTo>
                                <a:moveTo>
                                  <a:pt x="422" y="1872"/>
                                </a:moveTo>
                                <a:lnTo>
                                  <a:pt x="379" y="1872"/>
                                </a:lnTo>
                                <a:moveTo>
                                  <a:pt x="422" y="1704"/>
                                </a:moveTo>
                                <a:lnTo>
                                  <a:pt x="379" y="1704"/>
                                </a:lnTo>
                                <a:moveTo>
                                  <a:pt x="422" y="1531"/>
                                </a:moveTo>
                                <a:lnTo>
                                  <a:pt x="379" y="1531"/>
                                </a:lnTo>
                                <a:moveTo>
                                  <a:pt x="422" y="1363"/>
                                </a:moveTo>
                                <a:lnTo>
                                  <a:pt x="379" y="1363"/>
                                </a:lnTo>
                                <a:moveTo>
                                  <a:pt x="422" y="1190"/>
                                </a:moveTo>
                                <a:lnTo>
                                  <a:pt x="336" y="1190"/>
                                </a:lnTo>
                                <a:moveTo>
                                  <a:pt x="422" y="1022"/>
                                </a:moveTo>
                                <a:lnTo>
                                  <a:pt x="379" y="1022"/>
                                </a:lnTo>
                                <a:moveTo>
                                  <a:pt x="422" y="854"/>
                                </a:moveTo>
                                <a:lnTo>
                                  <a:pt x="379" y="854"/>
                                </a:lnTo>
                                <a:moveTo>
                                  <a:pt x="422" y="682"/>
                                </a:moveTo>
                                <a:lnTo>
                                  <a:pt x="379" y="682"/>
                                </a:lnTo>
                                <a:moveTo>
                                  <a:pt x="422" y="514"/>
                                </a:moveTo>
                                <a:lnTo>
                                  <a:pt x="379" y="514"/>
                                </a:lnTo>
                                <a:moveTo>
                                  <a:pt x="422" y="341"/>
                                </a:moveTo>
                                <a:lnTo>
                                  <a:pt x="336" y="341"/>
                                </a:lnTo>
                                <a:moveTo>
                                  <a:pt x="422" y="173"/>
                                </a:moveTo>
                                <a:lnTo>
                                  <a:pt x="379" y="173"/>
                                </a:lnTo>
                                <a:moveTo>
                                  <a:pt x="422" y="0"/>
                                </a:moveTo>
                                <a:lnTo>
                                  <a:pt x="379" y="0"/>
                                </a:lnTo>
                                <a:moveTo>
                                  <a:pt x="427" y="3370"/>
                                </a:moveTo>
                                <a:lnTo>
                                  <a:pt x="427" y="0"/>
                                </a:lnTo>
                                <a:moveTo>
                                  <a:pt x="427" y="0"/>
                                </a:moveTo>
                                <a:lnTo>
                                  <a:pt x="9926" y="0"/>
                                </a:lnTo>
                                <a:moveTo>
                                  <a:pt x="9926" y="0"/>
                                </a:moveTo>
                                <a:lnTo>
                                  <a:pt x="9926" y="3370"/>
                                </a:lnTo>
                                <a:moveTo>
                                  <a:pt x="729" y="3370"/>
                                </a:moveTo>
                                <a:lnTo>
                                  <a:pt x="729" y="3413"/>
                                </a:lnTo>
                                <a:moveTo>
                                  <a:pt x="1046" y="3370"/>
                                </a:moveTo>
                                <a:lnTo>
                                  <a:pt x="1046" y="3413"/>
                                </a:lnTo>
                                <a:moveTo>
                                  <a:pt x="1368" y="3370"/>
                                </a:moveTo>
                                <a:lnTo>
                                  <a:pt x="1368" y="3413"/>
                                </a:lnTo>
                                <a:moveTo>
                                  <a:pt x="1684" y="3370"/>
                                </a:moveTo>
                                <a:lnTo>
                                  <a:pt x="1684" y="3456"/>
                                </a:lnTo>
                                <a:moveTo>
                                  <a:pt x="2001" y="3370"/>
                                </a:moveTo>
                                <a:lnTo>
                                  <a:pt x="2001" y="3413"/>
                                </a:lnTo>
                                <a:moveTo>
                                  <a:pt x="2318" y="3370"/>
                                </a:moveTo>
                                <a:lnTo>
                                  <a:pt x="2318" y="3413"/>
                                </a:lnTo>
                                <a:moveTo>
                                  <a:pt x="2640" y="3370"/>
                                </a:moveTo>
                                <a:lnTo>
                                  <a:pt x="2640" y="3413"/>
                                </a:lnTo>
                                <a:moveTo>
                                  <a:pt x="2956" y="3370"/>
                                </a:moveTo>
                                <a:lnTo>
                                  <a:pt x="2956" y="3456"/>
                                </a:lnTo>
                                <a:moveTo>
                                  <a:pt x="3273" y="3370"/>
                                </a:moveTo>
                                <a:lnTo>
                                  <a:pt x="3273" y="3413"/>
                                </a:lnTo>
                                <a:moveTo>
                                  <a:pt x="3590" y="3370"/>
                                </a:moveTo>
                                <a:lnTo>
                                  <a:pt x="3590" y="3413"/>
                                </a:lnTo>
                                <a:moveTo>
                                  <a:pt x="3912" y="3370"/>
                                </a:moveTo>
                                <a:lnTo>
                                  <a:pt x="3912" y="3413"/>
                                </a:lnTo>
                                <a:moveTo>
                                  <a:pt x="4228" y="3370"/>
                                </a:moveTo>
                                <a:lnTo>
                                  <a:pt x="4228" y="3456"/>
                                </a:lnTo>
                                <a:moveTo>
                                  <a:pt x="4545" y="3370"/>
                                </a:moveTo>
                                <a:lnTo>
                                  <a:pt x="4545" y="3413"/>
                                </a:lnTo>
                                <a:moveTo>
                                  <a:pt x="4862" y="3370"/>
                                </a:moveTo>
                                <a:lnTo>
                                  <a:pt x="4862" y="3413"/>
                                </a:lnTo>
                                <a:moveTo>
                                  <a:pt x="5179" y="3370"/>
                                </a:moveTo>
                                <a:lnTo>
                                  <a:pt x="5179" y="3413"/>
                                </a:lnTo>
                                <a:moveTo>
                                  <a:pt x="5496" y="3370"/>
                                </a:moveTo>
                                <a:lnTo>
                                  <a:pt x="5496" y="3456"/>
                                </a:lnTo>
                                <a:moveTo>
                                  <a:pt x="5817" y="3370"/>
                                </a:moveTo>
                                <a:lnTo>
                                  <a:pt x="5817" y="3413"/>
                                </a:lnTo>
                                <a:moveTo>
                                  <a:pt x="6134" y="3370"/>
                                </a:moveTo>
                                <a:lnTo>
                                  <a:pt x="6134" y="3413"/>
                                </a:lnTo>
                                <a:moveTo>
                                  <a:pt x="6451" y="3370"/>
                                </a:moveTo>
                                <a:lnTo>
                                  <a:pt x="6451" y="3413"/>
                                </a:lnTo>
                                <a:moveTo>
                                  <a:pt x="6768" y="3370"/>
                                </a:moveTo>
                                <a:lnTo>
                                  <a:pt x="6768" y="3456"/>
                                </a:lnTo>
                                <a:moveTo>
                                  <a:pt x="7084" y="3370"/>
                                </a:moveTo>
                                <a:lnTo>
                                  <a:pt x="7084" y="3413"/>
                                </a:lnTo>
                                <a:moveTo>
                                  <a:pt x="7406" y="3370"/>
                                </a:moveTo>
                                <a:lnTo>
                                  <a:pt x="7406" y="3413"/>
                                </a:lnTo>
                                <a:moveTo>
                                  <a:pt x="7723" y="3370"/>
                                </a:moveTo>
                                <a:lnTo>
                                  <a:pt x="7723" y="3413"/>
                                </a:lnTo>
                                <a:moveTo>
                                  <a:pt x="8040" y="3370"/>
                                </a:moveTo>
                                <a:lnTo>
                                  <a:pt x="8040" y="3456"/>
                                </a:lnTo>
                                <a:moveTo>
                                  <a:pt x="8356" y="3370"/>
                                </a:moveTo>
                                <a:lnTo>
                                  <a:pt x="8356" y="3413"/>
                                </a:lnTo>
                                <a:moveTo>
                                  <a:pt x="8678" y="3370"/>
                                </a:moveTo>
                                <a:lnTo>
                                  <a:pt x="8678" y="3413"/>
                                </a:lnTo>
                                <a:moveTo>
                                  <a:pt x="8995" y="3370"/>
                                </a:moveTo>
                                <a:lnTo>
                                  <a:pt x="8995" y="3413"/>
                                </a:lnTo>
                                <a:moveTo>
                                  <a:pt x="9312" y="3370"/>
                                </a:moveTo>
                                <a:lnTo>
                                  <a:pt x="9312" y="3456"/>
                                </a:lnTo>
                                <a:moveTo>
                                  <a:pt x="9628" y="3370"/>
                                </a:moveTo>
                                <a:lnTo>
                                  <a:pt x="9628" y="3413"/>
                                </a:lnTo>
                                <a:moveTo>
                                  <a:pt x="9926" y="3370"/>
                                </a:moveTo>
                                <a:lnTo>
                                  <a:pt x="427" y="3370"/>
                                </a:lnTo>
                              </a:path>
                            </a:pathLst>
                          </a:custGeom>
                          <a:noFill/>
                          <a:ln w="30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AutoShape 27"/>
                        <wps:cNvSpPr>
                          <a:spLocks/>
                        </wps:cNvSpPr>
                        <wps:spPr bwMode="auto">
                          <a:xfrm>
                            <a:off x="1224" y="-64"/>
                            <a:ext cx="4647" cy="255"/>
                          </a:xfrm>
                          <a:custGeom>
                            <a:avLst/>
                            <a:gdLst>
                              <a:gd name="T0" fmla="+- 0 1632 1224"/>
                              <a:gd name="T1" fmla="*/ T0 w 4647"/>
                              <a:gd name="T2" fmla="+- 0 177 -63"/>
                              <a:gd name="T3" fmla="*/ 177 h 255"/>
                              <a:gd name="T4" fmla="+- 0 1709 1224"/>
                              <a:gd name="T5" fmla="*/ T4 w 4647"/>
                              <a:gd name="T6" fmla="+- 0 177 -63"/>
                              <a:gd name="T7" fmla="*/ 177 h 255"/>
                              <a:gd name="T8" fmla="+- 0 1781 1224"/>
                              <a:gd name="T9" fmla="*/ T8 w 4647"/>
                              <a:gd name="T10" fmla="+- 0 177 -63"/>
                              <a:gd name="T11" fmla="*/ 177 h 255"/>
                              <a:gd name="T12" fmla="+- 0 1858 1224"/>
                              <a:gd name="T13" fmla="*/ T12 w 4647"/>
                              <a:gd name="T14" fmla="+- 0 177 -63"/>
                              <a:gd name="T15" fmla="*/ 177 h 255"/>
                              <a:gd name="T16" fmla="+- 0 1930 1224"/>
                              <a:gd name="T17" fmla="*/ T16 w 4647"/>
                              <a:gd name="T18" fmla="+- 0 177 -63"/>
                              <a:gd name="T19" fmla="*/ 177 h 255"/>
                              <a:gd name="T20" fmla="+- 0 2002 1224"/>
                              <a:gd name="T21" fmla="*/ T20 w 4647"/>
                              <a:gd name="T22" fmla="+- 0 177 -63"/>
                              <a:gd name="T23" fmla="*/ 177 h 255"/>
                              <a:gd name="T24" fmla="+- 0 2078 1224"/>
                              <a:gd name="T25" fmla="*/ T24 w 4647"/>
                              <a:gd name="T26" fmla="+- 0 177 -63"/>
                              <a:gd name="T27" fmla="*/ 177 h 255"/>
                              <a:gd name="T28" fmla="+- 0 2150 1224"/>
                              <a:gd name="T29" fmla="*/ T28 w 4647"/>
                              <a:gd name="T30" fmla="+- 0 177 -63"/>
                              <a:gd name="T31" fmla="*/ 177 h 255"/>
                              <a:gd name="T32" fmla="+- 0 2227 1224"/>
                              <a:gd name="T33" fmla="*/ T32 w 4647"/>
                              <a:gd name="T34" fmla="+- 0 177 -63"/>
                              <a:gd name="T35" fmla="*/ 177 h 255"/>
                              <a:gd name="T36" fmla="+- 0 2299 1224"/>
                              <a:gd name="T37" fmla="*/ T36 w 4647"/>
                              <a:gd name="T38" fmla="+- 0 177 -63"/>
                              <a:gd name="T39" fmla="*/ 177 h 255"/>
                              <a:gd name="T40" fmla="+- 0 2376 1224"/>
                              <a:gd name="T41" fmla="*/ T40 w 4647"/>
                              <a:gd name="T42" fmla="+- 0 172 -63"/>
                              <a:gd name="T43" fmla="*/ 172 h 255"/>
                              <a:gd name="T44" fmla="+- 0 2448 1224"/>
                              <a:gd name="T45" fmla="*/ T44 w 4647"/>
                              <a:gd name="T46" fmla="+- 0 162 -63"/>
                              <a:gd name="T47" fmla="*/ 162 h 255"/>
                              <a:gd name="T48" fmla="+- 0 2525 1224"/>
                              <a:gd name="T49" fmla="*/ T48 w 4647"/>
                              <a:gd name="T50" fmla="+- 0 177 -63"/>
                              <a:gd name="T51" fmla="*/ 177 h 255"/>
                              <a:gd name="T52" fmla="+- 0 2597 1224"/>
                              <a:gd name="T53" fmla="*/ T52 w 4647"/>
                              <a:gd name="T54" fmla="+- 0 177 -63"/>
                              <a:gd name="T55" fmla="*/ 177 h 255"/>
                              <a:gd name="T56" fmla="+- 0 2674 1224"/>
                              <a:gd name="T57" fmla="*/ T56 w 4647"/>
                              <a:gd name="T58" fmla="+- 0 177 -63"/>
                              <a:gd name="T59" fmla="*/ 177 h 255"/>
                              <a:gd name="T60" fmla="+- 0 2746 1224"/>
                              <a:gd name="T61" fmla="*/ T60 w 4647"/>
                              <a:gd name="T62" fmla="+- 0 182 -63"/>
                              <a:gd name="T63" fmla="*/ 182 h 255"/>
                              <a:gd name="T64" fmla="+- 0 2822 1224"/>
                              <a:gd name="T65" fmla="*/ T64 w 4647"/>
                              <a:gd name="T66" fmla="+- 0 167 -63"/>
                              <a:gd name="T67" fmla="*/ 167 h 255"/>
                              <a:gd name="T68" fmla="+- 0 2894 1224"/>
                              <a:gd name="T69" fmla="*/ T68 w 4647"/>
                              <a:gd name="T70" fmla="+- 0 191 -63"/>
                              <a:gd name="T71" fmla="*/ 191 h 255"/>
                              <a:gd name="T72" fmla="+- 0 2966 1224"/>
                              <a:gd name="T73" fmla="*/ T72 w 4647"/>
                              <a:gd name="T74" fmla="+- 0 182 -63"/>
                              <a:gd name="T75" fmla="*/ 182 h 255"/>
                              <a:gd name="T76" fmla="+- 0 3043 1224"/>
                              <a:gd name="T77" fmla="*/ T76 w 4647"/>
                              <a:gd name="T78" fmla="+- 0 177 -63"/>
                              <a:gd name="T79" fmla="*/ 177 h 255"/>
                              <a:gd name="T80" fmla="+- 0 3115 1224"/>
                              <a:gd name="T81" fmla="*/ T80 w 4647"/>
                              <a:gd name="T82" fmla="+- 0 182 -63"/>
                              <a:gd name="T83" fmla="*/ 182 h 255"/>
                              <a:gd name="T84" fmla="+- 0 3192 1224"/>
                              <a:gd name="T85" fmla="*/ T84 w 4647"/>
                              <a:gd name="T86" fmla="+- 0 182 -63"/>
                              <a:gd name="T87" fmla="*/ 182 h 255"/>
                              <a:gd name="T88" fmla="+- 0 3264 1224"/>
                              <a:gd name="T89" fmla="*/ T88 w 4647"/>
                              <a:gd name="T90" fmla="+- 0 182 -63"/>
                              <a:gd name="T91" fmla="*/ 182 h 255"/>
                              <a:gd name="T92" fmla="+- 0 3341 1224"/>
                              <a:gd name="T93" fmla="*/ T92 w 4647"/>
                              <a:gd name="T94" fmla="+- 0 182 -63"/>
                              <a:gd name="T95" fmla="*/ 182 h 255"/>
                              <a:gd name="T96" fmla="+- 0 3413 1224"/>
                              <a:gd name="T97" fmla="*/ T96 w 4647"/>
                              <a:gd name="T98" fmla="+- 0 182 -63"/>
                              <a:gd name="T99" fmla="*/ 182 h 255"/>
                              <a:gd name="T100" fmla="+- 0 3485 1224"/>
                              <a:gd name="T101" fmla="*/ T100 w 4647"/>
                              <a:gd name="T102" fmla="+- 0 182 -63"/>
                              <a:gd name="T103" fmla="*/ 182 h 255"/>
                              <a:gd name="T104" fmla="+- 0 3562 1224"/>
                              <a:gd name="T105" fmla="*/ T104 w 4647"/>
                              <a:gd name="T106" fmla="+- 0 182 -63"/>
                              <a:gd name="T107" fmla="*/ 182 h 255"/>
                              <a:gd name="T108" fmla="+- 0 3634 1224"/>
                              <a:gd name="T109" fmla="*/ T108 w 4647"/>
                              <a:gd name="T110" fmla="+- 0 186 -63"/>
                              <a:gd name="T111" fmla="*/ 186 h 255"/>
                              <a:gd name="T112" fmla="+- 0 3710 1224"/>
                              <a:gd name="T113" fmla="*/ T112 w 4647"/>
                              <a:gd name="T114" fmla="+- 0 186 -63"/>
                              <a:gd name="T115" fmla="*/ 186 h 255"/>
                              <a:gd name="T116" fmla="+- 0 3782 1224"/>
                              <a:gd name="T117" fmla="*/ T116 w 4647"/>
                              <a:gd name="T118" fmla="+- 0 186 -63"/>
                              <a:gd name="T119" fmla="*/ 186 h 255"/>
                              <a:gd name="T120" fmla="+- 0 3859 1224"/>
                              <a:gd name="T121" fmla="*/ T120 w 4647"/>
                              <a:gd name="T122" fmla="+- 0 186 -63"/>
                              <a:gd name="T123" fmla="*/ 186 h 255"/>
                              <a:gd name="T124" fmla="+- 0 3931 1224"/>
                              <a:gd name="T125" fmla="*/ T124 w 4647"/>
                              <a:gd name="T126" fmla="+- 0 186 -63"/>
                              <a:gd name="T127" fmla="*/ 186 h 255"/>
                              <a:gd name="T128" fmla="+- 0 4003 1224"/>
                              <a:gd name="T129" fmla="*/ T128 w 4647"/>
                              <a:gd name="T130" fmla="+- 0 186 -63"/>
                              <a:gd name="T131" fmla="*/ 186 h 255"/>
                              <a:gd name="T132" fmla="+- 0 4080 1224"/>
                              <a:gd name="T133" fmla="*/ T132 w 4647"/>
                              <a:gd name="T134" fmla="+- 0 186 -63"/>
                              <a:gd name="T135" fmla="*/ 186 h 255"/>
                              <a:gd name="T136" fmla="+- 0 4152 1224"/>
                              <a:gd name="T137" fmla="*/ T136 w 4647"/>
                              <a:gd name="T138" fmla="+- 0 186 -63"/>
                              <a:gd name="T139" fmla="*/ 186 h 255"/>
                              <a:gd name="T140" fmla="+- 0 4229 1224"/>
                              <a:gd name="T141" fmla="*/ T140 w 4647"/>
                              <a:gd name="T142" fmla="+- 0 186 -63"/>
                              <a:gd name="T143" fmla="*/ 186 h 255"/>
                              <a:gd name="T144" fmla="+- 0 4301 1224"/>
                              <a:gd name="T145" fmla="*/ T144 w 4647"/>
                              <a:gd name="T146" fmla="+- 0 186 -63"/>
                              <a:gd name="T147" fmla="*/ 186 h 255"/>
                              <a:gd name="T148" fmla="+- 0 4378 1224"/>
                              <a:gd name="T149" fmla="*/ T148 w 4647"/>
                              <a:gd name="T150" fmla="+- 0 186 -63"/>
                              <a:gd name="T151" fmla="*/ 186 h 255"/>
                              <a:gd name="T152" fmla="+- 0 4450 1224"/>
                              <a:gd name="T153" fmla="*/ T152 w 4647"/>
                              <a:gd name="T154" fmla="+- 0 186 -63"/>
                              <a:gd name="T155" fmla="*/ 186 h 255"/>
                              <a:gd name="T156" fmla="+- 0 4526 1224"/>
                              <a:gd name="T157" fmla="*/ T156 w 4647"/>
                              <a:gd name="T158" fmla="+- 0 186 -63"/>
                              <a:gd name="T159" fmla="*/ 186 h 255"/>
                              <a:gd name="T160" fmla="+- 0 4598 1224"/>
                              <a:gd name="T161" fmla="*/ T160 w 4647"/>
                              <a:gd name="T162" fmla="+- 0 186 -63"/>
                              <a:gd name="T163" fmla="*/ 186 h 255"/>
                              <a:gd name="T164" fmla="+- 0 4675 1224"/>
                              <a:gd name="T165" fmla="*/ T164 w 4647"/>
                              <a:gd name="T166" fmla="+- 0 186 -63"/>
                              <a:gd name="T167" fmla="*/ 186 h 255"/>
                              <a:gd name="T168" fmla="+- 0 4747 1224"/>
                              <a:gd name="T169" fmla="*/ T168 w 4647"/>
                              <a:gd name="T170" fmla="+- 0 186 -63"/>
                              <a:gd name="T171" fmla="*/ 186 h 255"/>
                              <a:gd name="T172" fmla="+- 0 4824 1224"/>
                              <a:gd name="T173" fmla="*/ T172 w 4647"/>
                              <a:gd name="T174" fmla="+- 0 186 -63"/>
                              <a:gd name="T175" fmla="*/ 186 h 255"/>
                              <a:gd name="T176" fmla="+- 0 4896 1224"/>
                              <a:gd name="T177" fmla="*/ T176 w 4647"/>
                              <a:gd name="T178" fmla="+- 0 186 -63"/>
                              <a:gd name="T179" fmla="*/ 186 h 255"/>
                              <a:gd name="T180" fmla="+- 0 4968 1224"/>
                              <a:gd name="T181" fmla="*/ T180 w 4647"/>
                              <a:gd name="T182" fmla="+- 0 186 -63"/>
                              <a:gd name="T183" fmla="*/ 186 h 255"/>
                              <a:gd name="T184" fmla="+- 0 5045 1224"/>
                              <a:gd name="T185" fmla="*/ T184 w 4647"/>
                              <a:gd name="T186" fmla="+- 0 186 -63"/>
                              <a:gd name="T187" fmla="*/ 186 h 255"/>
                              <a:gd name="T188" fmla="+- 0 5117 1224"/>
                              <a:gd name="T189" fmla="*/ T188 w 4647"/>
                              <a:gd name="T190" fmla="+- 0 182 -63"/>
                              <a:gd name="T191" fmla="*/ 182 h 255"/>
                              <a:gd name="T192" fmla="+- 0 5194 1224"/>
                              <a:gd name="T193" fmla="*/ T192 w 4647"/>
                              <a:gd name="T194" fmla="+- 0 177 -63"/>
                              <a:gd name="T195" fmla="*/ 177 h 255"/>
                              <a:gd name="T196" fmla="+- 0 5266 1224"/>
                              <a:gd name="T197" fmla="*/ T196 w 4647"/>
                              <a:gd name="T198" fmla="+- 0 177 -63"/>
                              <a:gd name="T199" fmla="*/ 177 h 255"/>
                              <a:gd name="T200" fmla="+- 0 5342 1224"/>
                              <a:gd name="T201" fmla="*/ T200 w 4647"/>
                              <a:gd name="T202" fmla="+- 0 177 -63"/>
                              <a:gd name="T203" fmla="*/ 177 h 255"/>
                              <a:gd name="T204" fmla="+- 0 5414 1224"/>
                              <a:gd name="T205" fmla="*/ T204 w 4647"/>
                              <a:gd name="T206" fmla="+- 0 177 -63"/>
                              <a:gd name="T207" fmla="*/ 177 h 255"/>
                              <a:gd name="T208" fmla="+- 0 5486 1224"/>
                              <a:gd name="T209" fmla="*/ T208 w 4647"/>
                              <a:gd name="T210" fmla="+- 0 172 -63"/>
                              <a:gd name="T211" fmla="*/ 172 h 255"/>
                              <a:gd name="T212" fmla="+- 0 5563 1224"/>
                              <a:gd name="T213" fmla="*/ T212 w 4647"/>
                              <a:gd name="T214" fmla="+- 0 172 -63"/>
                              <a:gd name="T215" fmla="*/ 172 h 255"/>
                              <a:gd name="T216" fmla="+- 0 5635 1224"/>
                              <a:gd name="T217" fmla="*/ T216 w 4647"/>
                              <a:gd name="T218" fmla="+- 0 162 -63"/>
                              <a:gd name="T219" fmla="*/ 162 h 255"/>
                              <a:gd name="T220" fmla="+- 0 5712 1224"/>
                              <a:gd name="T221" fmla="*/ T220 w 4647"/>
                              <a:gd name="T222" fmla="+- 0 162 -63"/>
                              <a:gd name="T223" fmla="*/ 162 h 255"/>
                              <a:gd name="T224" fmla="+- 0 5784 1224"/>
                              <a:gd name="T225" fmla="*/ T224 w 4647"/>
                              <a:gd name="T226" fmla="+- 0 153 -63"/>
                              <a:gd name="T227" fmla="*/ 153 h 255"/>
                              <a:gd name="T228" fmla="+- 0 5861 1224"/>
                              <a:gd name="T229" fmla="*/ T228 w 4647"/>
                              <a:gd name="T230" fmla="+- 0 129 -63"/>
                              <a:gd name="T231" fmla="*/ 129 h 255"/>
                              <a:gd name="T232" fmla="+- 0 5933 1224"/>
                              <a:gd name="T233" fmla="*/ T232 w 4647"/>
                              <a:gd name="T234" fmla="+- 0 134 -63"/>
                              <a:gd name="T235" fmla="*/ 134 h 255"/>
                              <a:gd name="T236" fmla="+- 0 6010 1224"/>
                              <a:gd name="T237" fmla="*/ T236 w 4647"/>
                              <a:gd name="T238" fmla="+- 0 119 -63"/>
                              <a:gd name="T239" fmla="*/ 119 h 255"/>
                              <a:gd name="T240" fmla="+- 0 6082 1224"/>
                              <a:gd name="T241" fmla="*/ T240 w 4647"/>
                              <a:gd name="T242" fmla="+- 0 90 -63"/>
                              <a:gd name="T243" fmla="*/ 90 h 255"/>
                              <a:gd name="T244" fmla="+- 0 6158 1224"/>
                              <a:gd name="T245" fmla="*/ T244 w 4647"/>
                              <a:gd name="T246" fmla="+- 0 18 -63"/>
                              <a:gd name="T247" fmla="*/ 18 h 25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  <a:cxn ang="0">
                                <a:pos x="T233" y="T235"/>
                              </a:cxn>
                              <a:cxn ang="0">
                                <a:pos x="T237" y="T239"/>
                              </a:cxn>
                              <a:cxn ang="0">
                                <a:pos x="T241" y="T243"/>
                              </a:cxn>
                              <a:cxn ang="0">
                                <a:pos x="T245" y="T247"/>
                              </a:cxn>
                            </a:cxnLst>
                            <a:rect l="0" t="0" r="r" b="b"/>
                            <a:pathLst>
                              <a:path w="4647" h="255">
                                <a:moveTo>
                                  <a:pt x="336" y="240"/>
                                </a:moveTo>
                                <a:lnTo>
                                  <a:pt x="346" y="240"/>
                                </a:lnTo>
                                <a:moveTo>
                                  <a:pt x="346" y="240"/>
                                </a:moveTo>
                                <a:lnTo>
                                  <a:pt x="355" y="240"/>
                                </a:lnTo>
                                <a:moveTo>
                                  <a:pt x="355" y="240"/>
                                </a:moveTo>
                                <a:lnTo>
                                  <a:pt x="365" y="240"/>
                                </a:lnTo>
                                <a:moveTo>
                                  <a:pt x="365" y="240"/>
                                </a:moveTo>
                                <a:lnTo>
                                  <a:pt x="379" y="240"/>
                                </a:lnTo>
                                <a:moveTo>
                                  <a:pt x="379" y="240"/>
                                </a:moveTo>
                                <a:lnTo>
                                  <a:pt x="389" y="240"/>
                                </a:lnTo>
                                <a:moveTo>
                                  <a:pt x="389" y="240"/>
                                </a:moveTo>
                                <a:lnTo>
                                  <a:pt x="398" y="240"/>
                                </a:lnTo>
                                <a:moveTo>
                                  <a:pt x="398" y="240"/>
                                </a:moveTo>
                                <a:lnTo>
                                  <a:pt x="408" y="240"/>
                                </a:lnTo>
                                <a:moveTo>
                                  <a:pt x="408" y="240"/>
                                </a:moveTo>
                                <a:lnTo>
                                  <a:pt x="418" y="240"/>
                                </a:lnTo>
                                <a:moveTo>
                                  <a:pt x="418" y="240"/>
                                </a:moveTo>
                                <a:lnTo>
                                  <a:pt x="432" y="240"/>
                                </a:lnTo>
                                <a:moveTo>
                                  <a:pt x="432" y="240"/>
                                </a:moveTo>
                                <a:lnTo>
                                  <a:pt x="442" y="240"/>
                                </a:lnTo>
                                <a:moveTo>
                                  <a:pt x="442" y="240"/>
                                </a:moveTo>
                                <a:lnTo>
                                  <a:pt x="451" y="240"/>
                                </a:lnTo>
                                <a:moveTo>
                                  <a:pt x="451" y="240"/>
                                </a:moveTo>
                                <a:lnTo>
                                  <a:pt x="461" y="240"/>
                                </a:lnTo>
                                <a:moveTo>
                                  <a:pt x="461" y="240"/>
                                </a:moveTo>
                                <a:lnTo>
                                  <a:pt x="475" y="240"/>
                                </a:lnTo>
                                <a:moveTo>
                                  <a:pt x="475" y="240"/>
                                </a:moveTo>
                                <a:lnTo>
                                  <a:pt x="485" y="240"/>
                                </a:lnTo>
                                <a:moveTo>
                                  <a:pt x="485" y="240"/>
                                </a:moveTo>
                                <a:lnTo>
                                  <a:pt x="494" y="240"/>
                                </a:lnTo>
                                <a:moveTo>
                                  <a:pt x="494" y="240"/>
                                </a:moveTo>
                                <a:lnTo>
                                  <a:pt x="504" y="240"/>
                                </a:lnTo>
                                <a:moveTo>
                                  <a:pt x="504" y="240"/>
                                </a:moveTo>
                                <a:lnTo>
                                  <a:pt x="514" y="240"/>
                                </a:lnTo>
                                <a:moveTo>
                                  <a:pt x="514" y="240"/>
                                </a:moveTo>
                                <a:lnTo>
                                  <a:pt x="528" y="240"/>
                                </a:lnTo>
                                <a:moveTo>
                                  <a:pt x="528" y="240"/>
                                </a:moveTo>
                                <a:lnTo>
                                  <a:pt x="538" y="240"/>
                                </a:lnTo>
                                <a:moveTo>
                                  <a:pt x="538" y="240"/>
                                </a:moveTo>
                                <a:lnTo>
                                  <a:pt x="547" y="240"/>
                                </a:lnTo>
                                <a:moveTo>
                                  <a:pt x="547" y="240"/>
                                </a:moveTo>
                                <a:lnTo>
                                  <a:pt x="557" y="240"/>
                                </a:lnTo>
                                <a:moveTo>
                                  <a:pt x="557" y="240"/>
                                </a:moveTo>
                                <a:lnTo>
                                  <a:pt x="566" y="240"/>
                                </a:lnTo>
                                <a:moveTo>
                                  <a:pt x="566" y="240"/>
                                </a:moveTo>
                                <a:lnTo>
                                  <a:pt x="576" y="240"/>
                                </a:lnTo>
                                <a:moveTo>
                                  <a:pt x="576" y="240"/>
                                </a:moveTo>
                                <a:lnTo>
                                  <a:pt x="590" y="240"/>
                                </a:lnTo>
                                <a:moveTo>
                                  <a:pt x="590" y="240"/>
                                </a:moveTo>
                                <a:lnTo>
                                  <a:pt x="600" y="240"/>
                                </a:lnTo>
                                <a:moveTo>
                                  <a:pt x="600" y="240"/>
                                </a:moveTo>
                                <a:lnTo>
                                  <a:pt x="610" y="240"/>
                                </a:lnTo>
                                <a:moveTo>
                                  <a:pt x="610" y="240"/>
                                </a:moveTo>
                                <a:lnTo>
                                  <a:pt x="619" y="240"/>
                                </a:lnTo>
                                <a:moveTo>
                                  <a:pt x="619" y="240"/>
                                </a:moveTo>
                                <a:lnTo>
                                  <a:pt x="634" y="240"/>
                                </a:lnTo>
                                <a:moveTo>
                                  <a:pt x="634" y="240"/>
                                </a:moveTo>
                                <a:lnTo>
                                  <a:pt x="643" y="240"/>
                                </a:lnTo>
                                <a:moveTo>
                                  <a:pt x="643" y="240"/>
                                </a:moveTo>
                                <a:lnTo>
                                  <a:pt x="653" y="240"/>
                                </a:lnTo>
                                <a:moveTo>
                                  <a:pt x="653" y="240"/>
                                </a:moveTo>
                                <a:lnTo>
                                  <a:pt x="662" y="240"/>
                                </a:lnTo>
                                <a:moveTo>
                                  <a:pt x="662" y="240"/>
                                </a:moveTo>
                                <a:lnTo>
                                  <a:pt x="677" y="240"/>
                                </a:lnTo>
                                <a:moveTo>
                                  <a:pt x="677" y="240"/>
                                </a:moveTo>
                                <a:lnTo>
                                  <a:pt x="686" y="240"/>
                                </a:lnTo>
                                <a:moveTo>
                                  <a:pt x="686" y="240"/>
                                </a:moveTo>
                                <a:lnTo>
                                  <a:pt x="696" y="240"/>
                                </a:lnTo>
                                <a:moveTo>
                                  <a:pt x="696" y="240"/>
                                </a:moveTo>
                                <a:lnTo>
                                  <a:pt x="706" y="240"/>
                                </a:lnTo>
                                <a:moveTo>
                                  <a:pt x="706" y="240"/>
                                </a:moveTo>
                                <a:lnTo>
                                  <a:pt x="715" y="240"/>
                                </a:lnTo>
                                <a:moveTo>
                                  <a:pt x="715" y="240"/>
                                </a:moveTo>
                                <a:lnTo>
                                  <a:pt x="725" y="240"/>
                                </a:lnTo>
                                <a:moveTo>
                                  <a:pt x="725" y="240"/>
                                </a:moveTo>
                                <a:lnTo>
                                  <a:pt x="739" y="240"/>
                                </a:lnTo>
                                <a:moveTo>
                                  <a:pt x="739" y="240"/>
                                </a:moveTo>
                                <a:lnTo>
                                  <a:pt x="749" y="240"/>
                                </a:lnTo>
                                <a:moveTo>
                                  <a:pt x="749" y="240"/>
                                </a:moveTo>
                                <a:lnTo>
                                  <a:pt x="758" y="240"/>
                                </a:lnTo>
                                <a:moveTo>
                                  <a:pt x="758" y="240"/>
                                </a:moveTo>
                                <a:lnTo>
                                  <a:pt x="768" y="240"/>
                                </a:lnTo>
                                <a:moveTo>
                                  <a:pt x="768" y="240"/>
                                </a:moveTo>
                                <a:lnTo>
                                  <a:pt x="778" y="240"/>
                                </a:lnTo>
                                <a:moveTo>
                                  <a:pt x="778" y="240"/>
                                </a:moveTo>
                                <a:lnTo>
                                  <a:pt x="792" y="240"/>
                                </a:lnTo>
                                <a:moveTo>
                                  <a:pt x="792" y="240"/>
                                </a:moveTo>
                                <a:lnTo>
                                  <a:pt x="802" y="240"/>
                                </a:lnTo>
                                <a:moveTo>
                                  <a:pt x="802" y="240"/>
                                </a:moveTo>
                                <a:lnTo>
                                  <a:pt x="811" y="240"/>
                                </a:lnTo>
                                <a:moveTo>
                                  <a:pt x="811" y="240"/>
                                </a:moveTo>
                                <a:lnTo>
                                  <a:pt x="821" y="240"/>
                                </a:lnTo>
                                <a:moveTo>
                                  <a:pt x="821" y="240"/>
                                </a:moveTo>
                                <a:lnTo>
                                  <a:pt x="835" y="240"/>
                                </a:lnTo>
                                <a:moveTo>
                                  <a:pt x="835" y="240"/>
                                </a:moveTo>
                                <a:lnTo>
                                  <a:pt x="845" y="240"/>
                                </a:lnTo>
                                <a:moveTo>
                                  <a:pt x="845" y="240"/>
                                </a:moveTo>
                                <a:lnTo>
                                  <a:pt x="854" y="240"/>
                                </a:lnTo>
                                <a:moveTo>
                                  <a:pt x="854" y="240"/>
                                </a:moveTo>
                                <a:lnTo>
                                  <a:pt x="864" y="240"/>
                                </a:lnTo>
                                <a:moveTo>
                                  <a:pt x="864" y="240"/>
                                </a:moveTo>
                                <a:lnTo>
                                  <a:pt x="874" y="240"/>
                                </a:lnTo>
                                <a:moveTo>
                                  <a:pt x="874" y="240"/>
                                </a:moveTo>
                                <a:lnTo>
                                  <a:pt x="888" y="240"/>
                                </a:lnTo>
                                <a:moveTo>
                                  <a:pt x="888" y="240"/>
                                </a:moveTo>
                                <a:lnTo>
                                  <a:pt x="898" y="240"/>
                                </a:lnTo>
                                <a:moveTo>
                                  <a:pt x="898" y="240"/>
                                </a:moveTo>
                                <a:lnTo>
                                  <a:pt x="907" y="240"/>
                                </a:lnTo>
                                <a:moveTo>
                                  <a:pt x="907" y="240"/>
                                </a:moveTo>
                                <a:lnTo>
                                  <a:pt x="917" y="240"/>
                                </a:lnTo>
                                <a:moveTo>
                                  <a:pt x="917" y="240"/>
                                </a:moveTo>
                                <a:lnTo>
                                  <a:pt x="926" y="240"/>
                                </a:lnTo>
                                <a:moveTo>
                                  <a:pt x="926" y="240"/>
                                </a:moveTo>
                                <a:lnTo>
                                  <a:pt x="936" y="240"/>
                                </a:lnTo>
                                <a:moveTo>
                                  <a:pt x="936" y="240"/>
                                </a:moveTo>
                                <a:lnTo>
                                  <a:pt x="950" y="235"/>
                                </a:lnTo>
                                <a:moveTo>
                                  <a:pt x="950" y="235"/>
                                </a:moveTo>
                                <a:lnTo>
                                  <a:pt x="960" y="240"/>
                                </a:lnTo>
                                <a:moveTo>
                                  <a:pt x="960" y="240"/>
                                </a:moveTo>
                                <a:lnTo>
                                  <a:pt x="970" y="240"/>
                                </a:lnTo>
                                <a:moveTo>
                                  <a:pt x="970" y="240"/>
                                </a:moveTo>
                                <a:lnTo>
                                  <a:pt x="979" y="240"/>
                                </a:lnTo>
                                <a:moveTo>
                                  <a:pt x="979" y="240"/>
                                </a:moveTo>
                                <a:lnTo>
                                  <a:pt x="994" y="240"/>
                                </a:lnTo>
                                <a:moveTo>
                                  <a:pt x="994" y="240"/>
                                </a:moveTo>
                                <a:lnTo>
                                  <a:pt x="1003" y="240"/>
                                </a:lnTo>
                                <a:moveTo>
                                  <a:pt x="1003" y="240"/>
                                </a:moveTo>
                                <a:lnTo>
                                  <a:pt x="1013" y="240"/>
                                </a:lnTo>
                                <a:moveTo>
                                  <a:pt x="1013" y="240"/>
                                </a:moveTo>
                                <a:lnTo>
                                  <a:pt x="1022" y="240"/>
                                </a:lnTo>
                                <a:moveTo>
                                  <a:pt x="1022" y="240"/>
                                </a:moveTo>
                                <a:lnTo>
                                  <a:pt x="1037" y="240"/>
                                </a:lnTo>
                                <a:moveTo>
                                  <a:pt x="1037" y="240"/>
                                </a:moveTo>
                                <a:lnTo>
                                  <a:pt x="1046" y="240"/>
                                </a:lnTo>
                                <a:moveTo>
                                  <a:pt x="1046" y="240"/>
                                </a:moveTo>
                                <a:lnTo>
                                  <a:pt x="1056" y="240"/>
                                </a:lnTo>
                                <a:moveTo>
                                  <a:pt x="1056" y="240"/>
                                </a:moveTo>
                                <a:lnTo>
                                  <a:pt x="1066" y="240"/>
                                </a:lnTo>
                                <a:moveTo>
                                  <a:pt x="1066" y="240"/>
                                </a:moveTo>
                                <a:lnTo>
                                  <a:pt x="1075" y="240"/>
                                </a:lnTo>
                                <a:moveTo>
                                  <a:pt x="1075" y="240"/>
                                </a:moveTo>
                                <a:lnTo>
                                  <a:pt x="1085" y="240"/>
                                </a:lnTo>
                                <a:moveTo>
                                  <a:pt x="1085" y="240"/>
                                </a:moveTo>
                                <a:lnTo>
                                  <a:pt x="1099" y="235"/>
                                </a:lnTo>
                                <a:moveTo>
                                  <a:pt x="1099" y="235"/>
                                </a:moveTo>
                                <a:lnTo>
                                  <a:pt x="1109" y="235"/>
                                </a:lnTo>
                                <a:moveTo>
                                  <a:pt x="1109" y="235"/>
                                </a:moveTo>
                                <a:lnTo>
                                  <a:pt x="1118" y="235"/>
                                </a:lnTo>
                                <a:moveTo>
                                  <a:pt x="1118" y="235"/>
                                </a:moveTo>
                                <a:lnTo>
                                  <a:pt x="1128" y="235"/>
                                </a:lnTo>
                                <a:moveTo>
                                  <a:pt x="1128" y="235"/>
                                </a:moveTo>
                                <a:lnTo>
                                  <a:pt x="1138" y="235"/>
                                </a:lnTo>
                                <a:moveTo>
                                  <a:pt x="1138" y="235"/>
                                </a:moveTo>
                                <a:lnTo>
                                  <a:pt x="1152" y="235"/>
                                </a:lnTo>
                                <a:moveTo>
                                  <a:pt x="1152" y="235"/>
                                </a:moveTo>
                                <a:lnTo>
                                  <a:pt x="1162" y="240"/>
                                </a:lnTo>
                                <a:moveTo>
                                  <a:pt x="1162" y="240"/>
                                </a:moveTo>
                                <a:lnTo>
                                  <a:pt x="1171" y="240"/>
                                </a:lnTo>
                                <a:moveTo>
                                  <a:pt x="1171" y="240"/>
                                </a:moveTo>
                                <a:lnTo>
                                  <a:pt x="1181" y="240"/>
                                </a:lnTo>
                                <a:moveTo>
                                  <a:pt x="1181" y="240"/>
                                </a:moveTo>
                                <a:lnTo>
                                  <a:pt x="1195" y="249"/>
                                </a:lnTo>
                                <a:moveTo>
                                  <a:pt x="1195" y="249"/>
                                </a:moveTo>
                                <a:lnTo>
                                  <a:pt x="1205" y="245"/>
                                </a:lnTo>
                                <a:moveTo>
                                  <a:pt x="1205" y="245"/>
                                </a:moveTo>
                                <a:lnTo>
                                  <a:pt x="1214" y="230"/>
                                </a:lnTo>
                                <a:moveTo>
                                  <a:pt x="1214" y="230"/>
                                </a:moveTo>
                                <a:lnTo>
                                  <a:pt x="1224" y="225"/>
                                </a:lnTo>
                                <a:moveTo>
                                  <a:pt x="1224" y="225"/>
                                </a:moveTo>
                                <a:lnTo>
                                  <a:pt x="1234" y="230"/>
                                </a:lnTo>
                                <a:moveTo>
                                  <a:pt x="1234" y="230"/>
                                </a:moveTo>
                                <a:lnTo>
                                  <a:pt x="1248" y="235"/>
                                </a:lnTo>
                                <a:moveTo>
                                  <a:pt x="1248" y="235"/>
                                </a:moveTo>
                                <a:lnTo>
                                  <a:pt x="1258" y="240"/>
                                </a:lnTo>
                                <a:moveTo>
                                  <a:pt x="1258" y="240"/>
                                </a:moveTo>
                                <a:lnTo>
                                  <a:pt x="1267" y="240"/>
                                </a:lnTo>
                                <a:moveTo>
                                  <a:pt x="1267" y="240"/>
                                </a:moveTo>
                                <a:lnTo>
                                  <a:pt x="1277" y="240"/>
                                </a:lnTo>
                                <a:moveTo>
                                  <a:pt x="1277" y="240"/>
                                </a:moveTo>
                                <a:lnTo>
                                  <a:pt x="1286" y="240"/>
                                </a:lnTo>
                                <a:moveTo>
                                  <a:pt x="1286" y="240"/>
                                </a:moveTo>
                                <a:lnTo>
                                  <a:pt x="1301" y="240"/>
                                </a:lnTo>
                                <a:moveTo>
                                  <a:pt x="1301" y="240"/>
                                </a:moveTo>
                                <a:lnTo>
                                  <a:pt x="1310" y="240"/>
                                </a:lnTo>
                                <a:moveTo>
                                  <a:pt x="1310" y="240"/>
                                </a:moveTo>
                                <a:lnTo>
                                  <a:pt x="1320" y="240"/>
                                </a:lnTo>
                                <a:moveTo>
                                  <a:pt x="1320" y="240"/>
                                </a:moveTo>
                                <a:lnTo>
                                  <a:pt x="1330" y="240"/>
                                </a:lnTo>
                                <a:moveTo>
                                  <a:pt x="1330" y="240"/>
                                </a:moveTo>
                                <a:lnTo>
                                  <a:pt x="1339" y="240"/>
                                </a:lnTo>
                                <a:moveTo>
                                  <a:pt x="1339" y="240"/>
                                </a:moveTo>
                                <a:lnTo>
                                  <a:pt x="1354" y="240"/>
                                </a:lnTo>
                                <a:moveTo>
                                  <a:pt x="1354" y="240"/>
                                </a:moveTo>
                                <a:lnTo>
                                  <a:pt x="1363" y="240"/>
                                </a:lnTo>
                                <a:moveTo>
                                  <a:pt x="1363" y="240"/>
                                </a:moveTo>
                                <a:lnTo>
                                  <a:pt x="1373" y="240"/>
                                </a:lnTo>
                                <a:moveTo>
                                  <a:pt x="1373" y="240"/>
                                </a:moveTo>
                                <a:lnTo>
                                  <a:pt x="1382" y="240"/>
                                </a:lnTo>
                                <a:moveTo>
                                  <a:pt x="1382" y="240"/>
                                </a:moveTo>
                                <a:lnTo>
                                  <a:pt x="1397" y="240"/>
                                </a:lnTo>
                                <a:moveTo>
                                  <a:pt x="1397" y="240"/>
                                </a:moveTo>
                                <a:lnTo>
                                  <a:pt x="1406" y="240"/>
                                </a:lnTo>
                                <a:moveTo>
                                  <a:pt x="1406" y="240"/>
                                </a:moveTo>
                                <a:lnTo>
                                  <a:pt x="1416" y="240"/>
                                </a:lnTo>
                                <a:moveTo>
                                  <a:pt x="1416" y="240"/>
                                </a:moveTo>
                                <a:lnTo>
                                  <a:pt x="1426" y="240"/>
                                </a:lnTo>
                                <a:moveTo>
                                  <a:pt x="1426" y="240"/>
                                </a:moveTo>
                                <a:lnTo>
                                  <a:pt x="1435" y="240"/>
                                </a:lnTo>
                                <a:moveTo>
                                  <a:pt x="1435" y="240"/>
                                </a:moveTo>
                                <a:lnTo>
                                  <a:pt x="1450" y="240"/>
                                </a:lnTo>
                                <a:moveTo>
                                  <a:pt x="1450" y="240"/>
                                </a:moveTo>
                                <a:lnTo>
                                  <a:pt x="1459" y="240"/>
                                </a:lnTo>
                                <a:moveTo>
                                  <a:pt x="1459" y="240"/>
                                </a:moveTo>
                                <a:lnTo>
                                  <a:pt x="1469" y="245"/>
                                </a:lnTo>
                                <a:moveTo>
                                  <a:pt x="1469" y="245"/>
                                </a:moveTo>
                                <a:lnTo>
                                  <a:pt x="1478" y="240"/>
                                </a:lnTo>
                                <a:moveTo>
                                  <a:pt x="1478" y="240"/>
                                </a:moveTo>
                                <a:lnTo>
                                  <a:pt x="1488" y="240"/>
                                </a:lnTo>
                                <a:moveTo>
                                  <a:pt x="1488" y="240"/>
                                </a:moveTo>
                                <a:lnTo>
                                  <a:pt x="1498" y="245"/>
                                </a:lnTo>
                                <a:moveTo>
                                  <a:pt x="1498" y="245"/>
                                </a:moveTo>
                                <a:lnTo>
                                  <a:pt x="1512" y="240"/>
                                </a:lnTo>
                                <a:moveTo>
                                  <a:pt x="1512" y="240"/>
                                </a:moveTo>
                                <a:lnTo>
                                  <a:pt x="1522" y="245"/>
                                </a:lnTo>
                                <a:moveTo>
                                  <a:pt x="1522" y="245"/>
                                </a:moveTo>
                                <a:lnTo>
                                  <a:pt x="1531" y="245"/>
                                </a:lnTo>
                                <a:moveTo>
                                  <a:pt x="1531" y="245"/>
                                </a:moveTo>
                                <a:lnTo>
                                  <a:pt x="1541" y="245"/>
                                </a:lnTo>
                                <a:moveTo>
                                  <a:pt x="1541" y="245"/>
                                </a:moveTo>
                                <a:lnTo>
                                  <a:pt x="1555" y="245"/>
                                </a:lnTo>
                                <a:moveTo>
                                  <a:pt x="1555" y="245"/>
                                </a:moveTo>
                                <a:lnTo>
                                  <a:pt x="1565" y="240"/>
                                </a:lnTo>
                                <a:moveTo>
                                  <a:pt x="1565" y="240"/>
                                </a:moveTo>
                                <a:lnTo>
                                  <a:pt x="1574" y="240"/>
                                </a:lnTo>
                                <a:moveTo>
                                  <a:pt x="1574" y="240"/>
                                </a:moveTo>
                                <a:lnTo>
                                  <a:pt x="1584" y="235"/>
                                </a:lnTo>
                                <a:moveTo>
                                  <a:pt x="1584" y="235"/>
                                </a:moveTo>
                                <a:lnTo>
                                  <a:pt x="1598" y="230"/>
                                </a:lnTo>
                                <a:moveTo>
                                  <a:pt x="1598" y="230"/>
                                </a:moveTo>
                                <a:lnTo>
                                  <a:pt x="1608" y="230"/>
                                </a:lnTo>
                                <a:moveTo>
                                  <a:pt x="1608" y="230"/>
                                </a:moveTo>
                                <a:lnTo>
                                  <a:pt x="1618" y="230"/>
                                </a:lnTo>
                                <a:moveTo>
                                  <a:pt x="1618" y="230"/>
                                </a:moveTo>
                                <a:lnTo>
                                  <a:pt x="1627" y="230"/>
                                </a:lnTo>
                                <a:moveTo>
                                  <a:pt x="1627" y="230"/>
                                </a:moveTo>
                                <a:lnTo>
                                  <a:pt x="1637" y="230"/>
                                </a:lnTo>
                                <a:moveTo>
                                  <a:pt x="1637" y="230"/>
                                </a:moveTo>
                                <a:lnTo>
                                  <a:pt x="1646" y="254"/>
                                </a:lnTo>
                                <a:moveTo>
                                  <a:pt x="1646" y="254"/>
                                </a:moveTo>
                                <a:lnTo>
                                  <a:pt x="1661" y="254"/>
                                </a:lnTo>
                                <a:moveTo>
                                  <a:pt x="1661" y="254"/>
                                </a:moveTo>
                                <a:lnTo>
                                  <a:pt x="1670" y="254"/>
                                </a:lnTo>
                                <a:moveTo>
                                  <a:pt x="1670" y="254"/>
                                </a:moveTo>
                                <a:lnTo>
                                  <a:pt x="1680" y="245"/>
                                </a:lnTo>
                                <a:moveTo>
                                  <a:pt x="1680" y="245"/>
                                </a:moveTo>
                                <a:lnTo>
                                  <a:pt x="1690" y="245"/>
                                </a:lnTo>
                                <a:moveTo>
                                  <a:pt x="1690" y="245"/>
                                </a:moveTo>
                                <a:lnTo>
                                  <a:pt x="1699" y="240"/>
                                </a:lnTo>
                                <a:moveTo>
                                  <a:pt x="1699" y="240"/>
                                </a:moveTo>
                                <a:lnTo>
                                  <a:pt x="1714" y="240"/>
                                </a:lnTo>
                                <a:moveTo>
                                  <a:pt x="1714" y="240"/>
                                </a:moveTo>
                                <a:lnTo>
                                  <a:pt x="1723" y="240"/>
                                </a:lnTo>
                                <a:moveTo>
                                  <a:pt x="1723" y="240"/>
                                </a:moveTo>
                                <a:lnTo>
                                  <a:pt x="1733" y="245"/>
                                </a:lnTo>
                                <a:moveTo>
                                  <a:pt x="1733" y="245"/>
                                </a:moveTo>
                                <a:lnTo>
                                  <a:pt x="1742" y="245"/>
                                </a:lnTo>
                                <a:moveTo>
                                  <a:pt x="1742" y="245"/>
                                </a:moveTo>
                                <a:lnTo>
                                  <a:pt x="1757" y="240"/>
                                </a:lnTo>
                                <a:moveTo>
                                  <a:pt x="1757" y="240"/>
                                </a:moveTo>
                                <a:lnTo>
                                  <a:pt x="1766" y="240"/>
                                </a:lnTo>
                                <a:moveTo>
                                  <a:pt x="1766" y="240"/>
                                </a:moveTo>
                                <a:lnTo>
                                  <a:pt x="1776" y="240"/>
                                </a:lnTo>
                                <a:moveTo>
                                  <a:pt x="1776" y="240"/>
                                </a:moveTo>
                                <a:lnTo>
                                  <a:pt x="1786" y="240"/>
                                </a:lnTo>
                                <a:moveTo>
                                  <a:pt x="1786" y="240"/>
                                </a:moveTo>
                                <a:lnTo>
                                  <a:pt x="1795" y="240"/>
                                </a:lnTo>
                                <a:moveTo>
                                  <a:pt x="1795" y="240"/>
                                </a:moveTo>
                                <a:lnTo>
                                  <a:pt x="1810" y="240"/>
                                </a:lnTo>
                                <a:moveTo>
                                  <a:pt x="1810" y="240"/>
                                </a:moveTo>
                                <a:lnTo>
                                  <a:pt x="1819" y="240"/>
                                </a:lnTo>
                                <a:moveTo>
                                  <a:pt x="1819" y="240"/>
                                </a:moveTo>
                                <a:lnTo>
                                  <a:pt x="1829" y="240"/>
                                </a:lnTo>
                                <a:moveTo>
                                  <a:pt x="1829" y="240"/>
                                </a:moveTo>
                                <a:lnTo>
                                  <a:pt x="1838" y="245"/>
                                </a:lnTo>
                                <a:moveTo>
                                  <a:pt x="1838" y="245"/>
                                </a:moveTo>
                                <a:lnTo>
                                  <a:pt x="1848" y="240"/>
                                </a:lnTo>
                                <a:moveTo>
                                  <a:pt x="1848" y="240"/>
                                </a:moveTo>
                                <a:lnTo>
                                  <a:pt x="1858" y="245"/>
                                </a:lnTo>
                                <a:moveTo>
                                  <a:pt x="1858" y="245"/>
                                </a:moveTo>
                                <a:lnTo>
                                  <a:pt x="1872" y="245"/>
                                </a:lnTo>
                                <a:moveTo>
                                  <a:pt x="1872" y="245"/>
                                </a:moveTo>
                                <a:lnTo>
                                  <a:pt x="1882" y="240"/>
                                </a:lnTo>
                                <a:moveTo>
                                  <a:pt x="1882" y="240"/>
                                </a:moveTo>
                                <a:lnTo>
                                  <a:pt x="1891" y="245"/>
                                </a:lnTo>
                                <a:moveTo>
                                  <a:pt x="1891" y="245"/>
                                </a:moveTo>
                                <a:lnTo>
                                  <a:pt x="1901" y="245"/>
                                </a:lnTo>
                                <a:moveTo>
                                  <a:pt x="1901" y="245"/>
                                </a:moveTo>
                                <a:lnTo>
                                  <a:pt x="1915" y="245"/>
                                </a:lnTo>
                                <a:moveTo>
                                  <a:pt x="1915" y="245"/>
                                </a:moveTo>
                                <a:lnTo>
                                  <a:pt x="1925" y="245"/>
                                </a:lnTo>
                                <a:moveTo>
                                  <a:pt x="1925" y="245"/>
                                </a:moveTo>
                                <a:lnTo>
                                  <a:pt x="1934" y="245"/>
                                </a:lnTo>
                                <a:moveTo>
                                  <a:pt x="1934" y="245"/>
                                </a:moveTo>
                                <a:lnTo>
                                  <a:pt x="1944" y="245"/>
                                </a:lnTo>
                                <a:moveTo>
                                  <a:pt x="1944" y="245"/>
                                </a:moveTo>
                                <a:lnTo>
                                  <a:pt x="1958" y="245"/>
                                </a:lnTo>
                                <a:moveTo>
                                  <a:pt x="1958" y="245"/>
                                </a:moveTo>
                                <a:lnTo>
                                  <a:pt x="1968" y="245"/>
                                </a:lnTo>
                                <a:moveTo>
                                  <a:pt x="1968" y="245"/>
                                </a:moveTo>
                                <a:lnTo>
                                  <a:pt x="1978" y="245"/>
                                </a:lnTo>
                                <a:moveTo>
                                  <a:pt x="1978" y="245"/>
                                </a:moveTo>
                                <a:lnTo>
                                  <a:pt x="1987" y="245"/>
                                </a:lnTo>
                                <a:moveTo>
                                  <a:pt x="1987" y="245"/>
                                </a:moveTo>
                                <a:lnTo>
                                  <a:pt x="1997" y="245"/>
                                </a:lnTo>
                                <a:moveTo>
                                  <a:pt x="1997" y="245"/>
                                </a:moveTo>
                                <a:lnTo>
                                  <a:pt x="2006" y="240"/>
                                </a:lnTo>
                                <a:moveTo>
                                  <a:pt x="2006" y="240"/>
                                </a:moveTo>
                                <a:lnTo>
                                  <a:pt x="2021" y="245"/>
                                </a:lnTo>
                                <a:moveTo>
                                  <a:pt x="2021" y="245"/>
                                </a:moveTo>
                                <a:lnTo>
                                  <a:pt x="2030" y="245"/>
                                </a:lnTo>
                                <a:moveTo>
                                  <a:pt x="2030" y="245"/>
                                </a:moveTo>
                                <a:lnTo>
                                  <a:pt x="2040" y="245"/>
                                </a:lnTo>
                                <a:moveTo>
                                  <a:pt x="2040" y="245"/>
                                </a:moveTo>
                                <a:lnTo>
                                  <a:pt x="2050" y="240"/>
                                </a:lnTo>
                                <a:moveTo>
                                  <a:pt x="2050" y="240"/>
                                </a:moveTo>
                                <a:lnTo>
                                  <a:pt x="2059" y="245"/>
                                </a:lnTo>
                                <a:moveTo>
                                  <a:pt x="2059" y="245"/>
                                </a:moveTo>
                                <a:lnTo>
                                  <a:pt x="2074" y="245"/>
                                </a:lnTo>
                                <a:moveTo>
                                  <a:pt x="2074" y="245"/>
                                </a:moveTo>
                                <a:lnTo>
                                  <a:pt x="2083" y="245"/>
                                </a:lnTo>
                                <a:moveTo>
                                  <a:pt x="2083" y="245"/>
                                </a:moveTo>
                                <a:lnTo>
                                  <a:pt x="2093" y="245"/>
                                </a:lnTo>
                                <a:moveTo>
                                  <a:pt x="2093" y="245"/>
                                </a:moveTo>
                                <a:lnTo>
                                  <a:pt x="2102" y="245"/>
                                </a:lnTo>
                                <a:moveTo>
                                  <a:pt x="2102" y="245"/>
                                </a:moveTo>
                                <a:lnTo>
                                  <a:pt x="2117" y="245"/>
                                </a:lnTo>
                                <a:moveTo>
                                  <a:pt x="2117" y="245"/>
                                </a:moveTo>
                                <a:lnTo>
                                  <a:pt x="2126" y="245"/>
                                </a:lnTo>
                                <a:moveTo>
                                  <a:pt x="2126" y="245"/>
                                </a:moveTo>
                                <a:lnTo>
                                  <a:pt x="2136" y="245"/>
                                </a:lnTo>
                                <a:moveTo>
                                  <a:pt x="2136" y="245"/>
                                </a:moveTo>
                                <a:lnTo>
                                  <a:pt x="2146" y="245"/>
                                </a:lnTo>
                                <a:moveTo>
                                  <a:pt x="2146" y="245"/>
                                </a:moveTo>
                                <a:lnTo>
                                  <a:pt x="2155" y="240"/>
                                </a:lnTo>
                                <a:moveTo>
                                  <a:pt x="2155" y="240"/>
                                </a:moveTo>
                                <a:lnTo>
                                  <a:pt x="2170" y="245"/>
                                </a:lnTo>
                                <a:moveTo>
                                  <a:pt x="2170" y="245"/>
                                </a:moveTo>
                                <a:lnTo>
                                  <a:pt x="2179" y="245"/>
                                </a:lnTo>
                                <a:moveTo>
                                  <a:pt x="2179" y="245"/>
                                </a:moveTo>
                                <a:lnTo>
                                  <a:pt x="2189" y="245"/>
                                </a:lnTo>
                                <a:moveTo>
                                  <a:pt x="2189" y="245"/>
                                </a:moveTo>
                                <a:lnTo>
                                  <a:pt x="2198" y="245"/>
                                </a:lnTo>
                                <a:moveTo>
                                  <a:pt x="2198" y="245"/>
                                </a:moveTo>
                                <a:lnTo>
                                  <a:pt x="2208" y="245"/>
                                </a:lnTo>
                                <a:moveTo>
                                  <a:pt x="2208" y="245"/>
                                </a:moveTo>
                                <a:lnTo>
                                  <a:pt x="2222" y="245"/>
                                </a:lnTo>
                                <a:moveTo>
                                  <a:pt x="2222" y="245"/>
                                </a:moveTo>
                                <a:lnTo>
                                  <a:pt x="2232" y="245"/>
                                </a:lnTo>
                                <a:moveTo>
                                  <a:pt x="2232" y="245"/>
                                </a:moveTo>
                                <a:lnTo>
                                  <a:pt x="2242" y="245"/>
                                </a:lnTo>
                                <a:moveTo>
                                  <a:pt x="2242" y="245"/>
                                </a:moveTo>
                                <a:lnTo>
                                  <a:pt x="2251" y="245"/>
                                </a:lnTo>
                                <a:moveTo>
                                  <a:pt x="2251" y="245"/>
                                </a:moveTo>
                                <a:lnTo>
                                  <a:pt x="2261" y="245"/>
                                </a:lnTo>
                                <a:moveTo>
                                  <a:pt x="2261" y="245"/>
                                </a:moveTo>
                                <a:lnTo>
                                  <a:pt x="2275" y="245"/>
                                </a:lnTo>
                                <a:moveTo>
                                  <a:pt x="2275" y="245"/>
                                </a:moveTo>
                                <a:lnTo>
                                  <a:pt x="2285" y="245"/>
                                </a:lnTo>
                                <a:moveTo>
                                  <a:pt x="2285" y="245"/>
                                </a:moveTo>
                                <a:lnTo>
                                  <a:pt x="2294" y="245"/>
                                </a:lnTo>
                                <a:moveTo>
                                  <a:pt x="2294" y="245"/>
                                </a:moveTo>
                                <a:lnTo>
                                  <a:pt x="2304" y="245"/>
                                </a:lnTo>
                                <a:moveTo>
                                  <a:pt x="2304" y="245"/>
                                </a:moveTo>
                                <a:lnTo>
                                  <a:pt x="2318" y="245"/>
                                </a:lnTo>
                                <a:moveTo>
                                  <a:pt x="2318" y="245"/>
                                </a:moveTo>
                                <a:lnTo>
                                  <a:pt x="2328" y="245"/>
                                </a:lnTo>
                                <a:moveTo>
                                  <a:pt x="2328" y="245"/>
                                </a:moveTo>
                                <a:lnTo>
                                  <a:pt x="2338" y="245"/>
                                </a:lnTo>
                                <a:moveTo>
                                  <a:pt x="2338" y="245"/>
                                </a:moveTo>
                                <a:lnTo>
                                  <a:pt x="2347" y="245"/>
                                </a:lnTo>
                                <a:moveTo>
                                  <a:pt x="2347" y="245"/>
                                </a:moveTo>
                                <a:lnTo>
                                  <a:pt x="2357" y="245"/>
                                </a:lnTo>
                                <a:moveTo>
                                  <a:pt x="2357" y="245"/>
                                </a:moveTo>
                                <a:lnTo>
                                  <a:pt x="2366" y="245"/>
                                </a:lnTo>
                                <a:moveTo>
                                  <a:pt x="2366" y="245"/>
                                </a:moveTo>
                                <a:lnTo>
                                  <a:pt x="2381" y="245"/>
                                </a:lnTo>
                                <a:moveTo>
                                  <a:pt x="2381" y="245"/>
                                </a:moveTo>
                                <a:lnTo>
                                  <a:pt x="2390" y="249"/>
                                </a:lnTo>
                                <a:moveTo>
                                  <a:pt x="2390" y="249"/>
                                </a:moveTo>
                                <a:lnTo>
                                  <a:pt x="2400" y="245"/>
                                </a:lnTo>
                                <a:moveTo>
                                  <a:pt x="2400" y="245"/>
                                </a:moveTo>
                                <a:lnTo>
                                  <a:pt x="2410" y="249"/>
                                </a:lnTo>
                                <a:moveTo>
                                  <a:pt x="2410" y="249"/>
                                </a:moveTo>
                                <a:lnTo>
                                  <a:pt x="2419" y="249"/>
                                </a:lnTo>
                                <a:moveTo>
                                  <a:pt x="2419" y="249"/>
                                </a:moveTo>
                                <a:lnTo>
                                  <a:pt x="2434" y="249"/>
                                </a:lnTo>
                                <a:moveTo>
                                  <a:pt x="2434" y="249"/>
                                </a:moveTo>
                                <a:lnTo>
                                  <a:pt x="2443" y="249"/>
                                </a:lnTo>
                                <a:moveTo>
                                  <a:pt x="2443" y="249"/>
                                </a:moveTo>
                                <a:lnTo>
                                  <a:pt x="2453" y="249"/>
                                </a:lnTo>
                                <a:moveTo>
                                  <a:pt x="2453" y="249"/>
                                </a:moveTo>
                                <a:lnTo>
                                  <a:pt x="2462" y="249"/>
                                </a:lnTo>
                                <a:moveTo>
                                  <a:pt x="2462" y="249"/>
                                </a:moveTo>
                                <a:lnTo>
                                  <a:pt x="2477" y="249"/>
                                </a:lnTo>
                                <a:moveTo>
                                  <a:pt x="2477" y="249"/>
                                </a:moveTo>
                                <a:lnTo>
                                  <a:pt x="2486" y="249"/>
                                </a:lnTo>
                                <a:moveTo>
                                  <a:pt x="2486" y="249"/>
                                </a:moveTo>
                                <a:lnTo>
                                  <a:pt x="2496" y="249"/>
                                </a:lnTo>
                                <a:moveTo>
                                  <a:pt x="2496" y="249"/>
                                </a:moveTo>
                                <a:lnTo>
                                  <a:pt x="2506" y="249"/>
                                </a:lnTo>
                                <a:moveTo>
                                  <a:pt x="2506" y="249"/>
                                </a:moveTo>
                                <a:lnTo>
                                  <a:pt x="2515" y="249"/>
                                </a:lnTo>
                                <a:moveTo>
                                  <a:pt x="2515" y="249"/>
                                </a:moveTo>
                                <a:lnTo>
                                  <a:pt x="2530" y="249"/>
                                </a:lnTo>
                                <a:moveTo>
                                  <a:pt x="2530" y="249"/>
                                </a:moveTo>
                                <a:lnTo>
                                  <a:pt x="2539" y="249"/>
                                </a:lnTo>
                                <a:moveTo>
                                  <a:pt x="2539" y="249"/>
                                </a:moveTo>
                                <a:lnTo>
                                  <a:pt x="2549" y="249"/>
                                </a:lnTo>
                                <a:moveTo>
                                  <a:pt x="2549" y="249"/>
                                </a:moveTo>
                                <a:lnTo>
                                  <a:pt x="2558" y="249"/>
                                </a:lnTo>
                                <a:moveTo>
                                  <a:pt x="2558" y="249"/>
                                </a:moveTo>
                                <a:lnTo>
                                  <a:pt x="2568" y="249"/>
                                </a:lnTo>
                                <a:moveTo>
                                  <a:pt x="2568" y="249"/>
                                </a:moveTo>
                                <a:lnTo>
                                  <a:pt x="2582" y="249"/>
                                </a:lnTo>
                                <a:moveTo>
                                  <a:pt x="2582" y="249"/>
                                </a:moveTo>
                                <a:lnTo>
                                  <a:pt x="2592" y="249"/>
                                </a:lnTo>
                                <a:moveTo>
                                  <a:pt x="2592" y="249"/>
                                </a:moveTo>
                                <a:lnTo>
                                  <a:pt x="2602" y="249"/>
                                </a:lnTo>
                                <a:moveTo>
                                  <a:pt x="2602" y="249"/>
                                </a:moveTo>
                                <a:lnTo>
                                  <a:pt x="2611" y="249"/>
                                </a:lnTo>
                                <a:moveTo>
                                  <a:pt x="2611" y="249"/>
                                </a:moveTo>
                                <a:lnTo>
                                  <a:pt x="2621" y="249"/>
                                </a:lnTo>
                                <a:moveTo>
                                  <a:pt x="2621" y="249"/>
                                </a:moveTo>
                                <a:lnTo>
                                  <a:pt x="2635" y="249"/>
                                </a:lnTo>
                                <a:moveTo>
                                  <a:pt x="2635" y="249"/>
                                </a:moveTo>
                                <a:lnTo>
                                  <a:pt x="2645" y="249"/>
                                </a:lnTo>
                                <a:moveTo>
                                  <a:pt x="2645" y="249"/>
                                </a:moveTo>
                                <a:lnTo>
                                  <a:pt x="2654" y="249"/>
                                </a:lnTo>
                                <a:moveTo>
                                  <a:pt x="2654" y="249"/>
                                </a:moveTo>
                                <a:lnTo>
                                  <a:pt x="2664" y="249"/>
                                </a:lnTo>
                                <a:moveTo>
                                  <a:pt x="2664" y="249"/>
                                </a:moveTo>
                                <a:lnTo>
                                  <a:pt x="2678" y="249"/>
                                </a:lnTo>
                                <a:moveTo>
                                  <a:pt x="2678" y="249"/>
                                </a:moveTo>
                                <a:lnTo>
                                  <a:pt x="2688" y="249"/>
                                </a:lnTo>
                                <a:moveTo>
                                  <a:pt x="2688" y="249"/>
                                </a:moveTo>
                                <a:lnTo>
                                  <a:pt x="2698" y="254"/>
                                </a:lnTo>
                                <a:moveTo>
                                  <a:pt x="2698" y="254"/>
                                </a:moveTo>
                                <a:lnTo>
                                  <a:pt x="2707" y="249"/>
                                </a:lnTo>
                                <a:moveTo>
                                  <a:pt x="2707" y="249"/>
                                </a:moveTo>
                                <a:lnTo>
                                  <a:pt x="2717" y="249"/>
                                </a:lnTo>
                                <a:moveTo>
                                  <a:pt x="2717" y="249"/>
                                </a:moveTo>
                                <a:lnTo>
                                  <a:pt x="2731" y="249"/>
                                </a:lnTo>
                                <a:moveTo>
                                  <a:pt x="2731" y="249"/>
                                </a:moveTo>
                                <a:lnTo>
                                  <a:pt x="2741" y="254"/>
                                </a:lnTo>
                                <a:moveTo>
                                  <a:pt x="2741" y="254"/>
                                </a:moveTo>
                                <a:lnTo>
                                  <a:pt x="2750" y="249"/>
                                </a:lnTo>
                                <a:moveTo>
                                  <a:pt x="2750" y="249"/>
                                </a:moveTo>
                                <a:lnTo>
                                  <a:pt x="2760" y="249"/>
                                </a:lnTo>
                                <a:moveTo>
                                  <a:pt x="2760" y="249"/>
                                </a:moveTo>
                                <a:lnTo>
                                  <a:pt x="2770" y="249"/>
                                </a:lnTo>
                                <a:moveTo>
                                  <a:pt x="2770" y="249"/>
                                </a:moveTo>
                                <a:lnTo>
                                  <a:pt x="2779" y="249"/>
                                </a:lnTo>
                                <a:moveTo>
                                  <a:pt x="2779" y="249"/>
                                </a:moveTo>
                                <a:lnTo>
                                  <a:pt x="2794" y="249"/>
                                </a:lnTo>
                                <a:moveTo>
                                  <a:pt x="2794" y="249"/>
                                </a:moveTo>
                                <a:lnTo>
                                  <a:pt x="2803" y="254"/>
                                </a:lnTo>
                                <a:moveTo>
                                  <a:pt x="2803" y="254"/>
                                </a:moveTo>
                                <a:lnTo>
                                  <a:pt x="2813" y="249"/>
                                </a:lnTo>
                                <a:moveTo>
                                  <a:pt x="2813" y="249"/>
                                </a:moveTo>
                                <a:lnTo>
                                  <a:pt x="2822" y="249"/>
                                </a:lnTo>
                                <a:moveTo>
                                  <a:pt x="2822" y="249"/>
                                </a:moveTo>
                                <a:lnTo>
                                  <a:pt x="2837" y="254"/>
                                </a:lnTo>
                                <a:moveTo>
                                  <a:pt x="2837" y="254"/>
                                </a:moveTo>
                                <a:lnTo>
                                  <a:pt x="2846" y="249"/>
                                </a:lnTo>
                                <a:moveTo>
                                  <a:pt x="2846" y="249"/>
                                </a:moveTo>
                                <a:lnTo>
                                  <a:pt x="2856" y="249"/>
                                </a:lnTo>
                                <a:moveTo>
                                  <a:pt x="2856" y="249"/>
                                </a:moveTo>
                                <a:lnTo>
                                  <a:pt x="2866" y="249"/>
                                </a:lnTo>
                                <a:moveTo>
                                  <a:pt x="2866" y="249"/>
                                </a:moveTo>
                                <a:lnTo>
                                  <a:pt x="2880" y="249"/>
                                </a:lnTo>
                                <a:moveTo>
                                  <a:pt x="2880" y="249"/>
                                </a:moveTo>
                                <a:lnTo>
                                  <a:pt x="2890" y="249"/>
                                </a:lnTo>
                                <a:moveTo>
                                  <a:pt x="2890" y="249"/>
                                </a:moveTo>
                                <a:lnTo>
                                  <a:pt x="2899" y="249"/>
                                </a:lnTo>
                                <a:moveTo>
                                  <a:pt x="2899" y="249"/>
                                </a:moveTo>
                                <a:lnTo>
                                  <a:pt x="2909" y="249"/>
                                </a:lnTo>
                                <a:moveTo>
                                  <a:pt x="2909" y="249"/>
                                </a:moveTo>
                                <a:lnTo>
                                  <a:pt x="2918" y="249"/>
                                </a:lnTo>
                                <a:moveTo>
                                  <a:pt x="2918" y="249"/>
                                </a:moveTo>
                                <a:lnTo>
                                  <a:pt x="2928" y="249"/>
                                </a:lnTo>
                                <a:moveTo>
                                  <a:pt x="2928" y="249"/>
                                </a:moveTo>
                                <a:lnTo>
                                  <a:pt x="2942" y="249"/>
                                </a:lnTo>
                                <a:moveTo>
                                  <a:pt x="2942" y="249"/>
                                </a:moveTo>
                                <a:lnTo>
                                  <a:pt x="2952" y="249"/>
                                </a:lnTo>
                                <a:moveTo>
                                  <a:pt x="2952" y="249"/>
                                </a:moveTo>
                                <a:lnTo>
                                  <a:pt x="2962" y="249"/>
                                </a:lnTo>
                                <a:moveTo>
                                  <a:pt x="2962" y="249"/>
                                </a:moveTo>
                                <a:lnTo>
                                  <a:pt x="2971" y="249"/>
                                </a:lnTo>
                                <a:moveTo>
                                  <a:pt x="2971" y="249"/>
                                </a:moveTo>
                                <a:lnTo>
                                  <a:pt x="2981" y="249"/>
                                </a:lnTo>
                                <a:moveTo>
                                  <a:pt x="2981" y="249"/>
                                </a:moveTo>
                                <a:lnTo>
                                  <a:pt x="2995" y="249"/>
                                </a:lnTo>
                                <a:moveTo>
                                  <a:pt x="2995" y="249"/>
                                </a:moveTo>
                                <a:lnTo>
                                  <a:pt x="3005" y="249"/>
                                </a:lnTo>
                                <a:moveTo>
                                  <a:pt x="3005" y="249"/>
                                </a:moveTo>
                                <a:lnTo>
                                  <a:pt x="3014" y="249"/>
                                </a:lnTo>
                                <a:moveTo>
                                  <a:pt x="3014" y="249"/>
                                </a:moveTo>
                                <a:lnTo>
                                  <a:pt x="3024" y="249"/>
                                </a:lnTo>
                                <a:moveTo>
                                  <a:pt x="3024" y="249"/>
                                </a:moveTo>
                                <a:lnTo>
                                  <a:pt x="3038" y="249"/>
                                </a:lnTo>
                                <a:moveTo>
                                  <a:pt x="3038" y="249"/>
                                </a:moveTo>
                                <a:lnTo>
                                  <a:pt x="3048" y="249"/>
                                </a:lnTo>
                                <a:moveTo>
                                  <a:pt x="3048" y="249"/>
                                </a:moveTo>
                                <a:lnTo>
                                  <a:pt x="3058" y="249"/>
                                </a:lnTo>
                                <a:moveTo>
                                  <a:pt x="3058" y="249"/>
                                </a:moveTo>
                                <a:lnTo>
                                  <a:pt x="3067" y="249"/>
                                </a:lnTo>
                                <a:moveTo>
                                  <a:pt x="3067" y="249"/>
                                </a:moveTo>
                                <a:lnTo>
                                  <a:pt x="3077" y="249"/>
                                </a:lnTo>
                                <a:moveTo>
                                  <a:pt x="3077" y="249"/>
                                </a:moveTo>
                                <a:lnTo>
                                  <a:pt x="3091" y="249"/>
                                </a:lnTo>
                                <a:moveTo>
                                  <a:pt x="3091" y="249"/>
                                </a:moveTo>
                                <a:lnTo>
                                  <a:pt x="3101" y="249"/>
                                </a:lnTo>
                                <a:moveTo>
                                  <a:pt x="3101" y="249"/>
                                </a:moveTo>
                                <a:lnTo>
                                  <a:pt x="3110" y="249"/>
                                </a:lnTo>
                                <a:moveTo>
                                  <a:pt x="3110" y="249"/>
                                </a:moveTo>
                                <a:lnTo>
                                  <a:pt x="3120" y="249"/>
                                </a:lnTo>
                                <a:moveTo>
                                  <a:pt x="3120" y="249"/>
                                </a:moveTo>
                                <a:lnTo>
                                  <a:pt x="3130" y="249"/>
                                </a:lnTo>
                                <a:moveTo>
                                  <a:pt x="3130" y="249"/>
                                </a:moveTo>
                                <a:lnTo>
                                  <a:pt x="3139" y="249"/>
                                </a:lnTo>
                                <a:moveTo>
                                  <a:pt x="3139" y="249"/>
                                </a:moveTo>
                                <a:lnTo>
                                  <a:pt x="3154" y="249"/>
                                </a:lnTo>
                                <a:moveTo>
                                  <a:pt x="3154" y="249"/>
                                </a:moveTo>
                                <a:lnTo>
                                  <a:pt x="3163" y="249"/>
                                </a:lnTo>
                                <a:moveTo>
                                  <a:pt x="3163" y="249"/>
                                </a:moveTo>
                                <a:lnTo>
                                  <a:pt x="3173" y="249"/>
                                </a:lnTo>
                                <a:moveTo>
                                  <a:pt x="3173" y="249"/>
                                </a:moveTo>
                                <a:lnTo>
                                  <a:pt x="3182" y="249"/>
                                </a:lnTo>
                                <a:moveTo>
                                  <a:pt x="3182" y="249"/>
                                </a:moveTo>
                                <a:lnTo>
                                  <a:pt x="3197" y="249"/>
                                </a:lnTo>
                                <a:moveTo>
                                  <a:pt x="3197" y="249"/>
                                </a:moveTo>
                                <a:lnTo>
                                  <a:pt x="3206" y="249"/>
                                </a:lnTo>
                                <a:moveTo>
                                  <a:pt x="3206" y="249"/>
                                </a:moveTo>
                                <a:lnTo>
                                  <a:pt x="3216" y="249"/>
                                </a:lnTo>
                                <a:moveTo>
                                  <a:pt x="3216" y="249"/>
                                </a:moveTo>
                                <a:lnTo>
                                  <a:pt x="3226" y="249"/>
                                </a:lnTo>
                                <a:moveTo>
                                  <a:pt x="3226" y="249"/>
                                </a:moveTo>
                                <a:lnTo>
                                  <a:pt x="3240" y="249"/>
                                </a:lnTo>
                                <a:moveTo>
                                  <a:pt x="3240" y="249"/>
                                </a:moveTo>
                                <a:lnTo>
                                  <a:pt x="3250" y="249"/>
                                </a:lnTo>
                                <a:moveTo>
                                  <a:pt x="3250" y="249"/>
                                </a:moveTo>
                                <a:lnTo>
                                  <a:pt x="3259" y="249"/>
                                </a:lnTo>
                                <a:moveTo>
                                  <a:pt x="3259" y="249"/>
                                </a:moveTo>
                                <a:lnTo>
                                  <a:pt x="3269" y="249"/>
                                </a:lnTo>
                                <a:moveTo>
                                  <a:pt x="3269" y="249"/>
                                </a:moveTo>
                                <a:lnTo>
                                  <a:pt x="3278" y="249"/>
                                </a:lnTo>
                                <a:moveTo>
                                  <a:pt x="3278" y="249"/>
                                </a:moveTo>
                                <a:lnTo>
                                  <a:pt x="3288" y="249"/>
                                </a:lnTo>
                                <a:moveTo>
                                  <a:pt x="3288" y="249"/>
                                </a:moveTo>
                                <a:lnTo>
                                  <a:pt x="3302" y="249"/>
                                </a:lnTo>
                                <a:moveTo>
                                  <a:pt x="3302" y="249"/>
                                </a:moveTo>
                                <a:lnTo>
                                  <a:pt x="3312" y="249"/>
                                </a:lnTo>
                                <a:moveTo>
                                  <a:pt x="3312" y="249"/>
                                </a:moveTo>
                                <a:lnTo>
                                  <a:pt x="3322" y="249"/>
                                </a:lnTo>
                                <a:moveTo>
                                  <a:pt x="3322" y="249"/>
                                </a:moveTo>
                                <a:lnTo>
                                  <a:pt x="3331" y="249"/>
                                </a:lnTo>
                                <a:moveTo>
                                  <a:pt x="3331" y="249"/>
                                </a:moveTo>
                                <a:lnTo>
                                  <a:pt x="3341" y="249"/>
                                </a:lnTo>
                                <a:moveTo>
                                  <a:pt x="3341" y="249"/>
                                </a:moveTo>
                                <a:lnTo>
                                  <a:pt x="3355" y="249"/>
                                </a:lnTo>
                                <a:moveTo>
                                  <a:pt x="3355" y="249"/>
                                </a:moveTo>
                                <a:lnTo>
                                  <a:pt x="3365" y="249"/>
                                </a:lnTo>
                                <a:moveTo>
                                  <a:pt x="3365" y="249"/>
                                </a:moveTo>
                                <a:lnTo>
                                  <a:pt x="3374" y="249"/>
                                </a:lnTo>
                                <a:moveTo>
                                  <a:pt x="3374" y="249"/>
                                </a:moveTo>
                                <a:lnTo>
                                  <a:pt x="3384" y="249"/>
                                </a:lnTo>
                                <a:moveTo>
                                  <a:pt x="3384" y="249"/>
                                </a:moveTo>
                                <a:lnTo>
                                  <a:pt x="3398" y="249"/>
                                </a:lnTo>
                                <a:moveTo>
                                  <a:pt x="3398" y="249"/>
                                </a:moveTo>
                                <a:lnTo>
                                  <a:pt x="3408" y="249"/>
                                </a:lnTo>
                                <a:moveTo>
                                  <a:pt x="3408" y="249"/>
                                </a:moveTo>
                                <a:lnTo>
                                  <a:pt x="3418" y="249"/>
                                </a:lnTo>
                                <a:moveTo>
                                  <a:pt x="3418" y="249"/>
                                </a:moveTo>
                                <a:lnTo>
                                  <a:pt x="3427" y="249"/>
                                </a:lnTo>
                                <a:moveTo>
                                  <a:pt x="3427" y="249"/>
                                </a:moveTo>
                                <a:lnTo>
                                  <a:pt x="3437" y="249"/>
                                </a:lnTo>
                                <a:moveTo>
                                  <a:pt x="3437" y="249"/>
                                </a:moveTo>
                                <a:lnTo>
                                  <a:pt x="3451" y="249"/>
                                </a:lnTo>
                                <a:moveTo>
                                  <a:pt x="3451" y="249"/>
                                </a:moveTo>
                                <a:lnTo>
                                  <a:pt x="3461" y="249"/>
                                </a:lnTo>
                                <a:moveTo>
                                  <a:pt x="3461" y="249"/>
                                </a:moveTo>
                                <a:lnTo>
                                  <a:pt x="3470" y="249"/>
                                </a:lnTo>
                                <a:moveTo>
                                  <a:pt x="3470" y="249"/>
                                </a:moveTo>
                                <a:lnTo>
                                  <a:pt x="3480" y="249"/>
                                </a:lnTo>
                                <a:moveTo>
                                  <a:pt x="3480" y="249"/>
                                </a:moveTo>
                                <a:lnTo>
                                  <a:pt x="3490" y="249"/>
                                </a:lnTo>
                                <a:moveTo>
                                  <a:pt x="3490" y="249"/>
                                </a:moveTo>
                                <a:lnTo>
                                  <a:pt x="3504" y="249"/>
                                </a:lnTo>
                                <a:moveTo>
                                  <a:pt x="3504" y="249"/>
                                </a:moveTo>
                                <a:lnTo>
                                  <a:pt x="3514" y="249"/>
                                </a:lnTo>
                                <a:moveTo>
                                  <a:pt x="3514" y="249"/>
                                </a:moveTo>
                                <a:lnTo>
                                  <a:pt x="3523" y="249"/>
                                </a:lnTo>
                                <a:moveTo>
                                  <a:pt x="3523" y="249"/>
                                </a:moveTo>
                                <a:lnTo>
                                  <a:pt x="3533" y="249"/>
                                </a:lnTo>
                                <a:moveTo>
                                  <a:pt x="3533" y="249"/>
                                </a:moveTo>
                                <a:lnTo>
                                  <a:pt x="3542" y="249"/>
                                </a:lnTo>
                                <a:moveTo>
                                  <a:pt x="3542" y="249"/>
                                </a:moveTo>
                                <a:lnTo>
                                  <a:pt x="3557" y="249"/>
                                </a:lnTo>
                                <a:moveTo>
                                  <a:pt x="3557" y="249"/>
                                </a:moveTo>
                                <a:lnTo>
                                  <a:pt x="3566" y="249"/>
                                </a:lnTo>
                                <a:moveTo>
                                  <a:pt x="3566" y="249"/>
                                </a:moveTo>
                                <a:lnTo>
                                  <a:pt x="3576" y="249"/>
                                </a:lnTo>
                                <a:moveTo>
                                  <a:pt x="3576" y="249"/>
                                </a:moveTo>
                                <a:lnTo>
                                  <a:pt x="3586" y="249"/>
                                </a:lnTo>
                                <a:moveTo>
                                  <a:pt x="3586" y="249"/>
                                </a:moveTo>
                                <a:lnTo>
                                  <a:pt x="3600" y="249"/>
                                </a:lnTo>
                                <a:moveTo>
                                  <a:pt x="3600" y="249"/>
                                </a:moveTo>
                                <a:lnTo>
                                  <a:pt x="3610" y="249"/>
                                </a:lnTo>
                                <a:moveTo>
                                  <a:pt x="3610" y="249"/>
                                </a:moveTo>
                                <a:lnTo>
                                  <a:pt x="3619" y="249"/>
                                </a:lnTo>
                                <a:moveTo>
                                  <a:pt x="3619" y="249"/>
                                </a:moveTo>
                                <a:lnTo>
                                  <a:pt x="3629" y="249"/>
                                </a:lnTo>
                                <a:moveTo>
                                  <a:pt x="3629" y="249"/>
                                </a:moveTo>
                                <a:lnTo>
                                  <a:pt x="3638" y="249"/>
                                </a:lnTo>
                                <a:moveTo>
                                  <a:pt x="3638" y="249"/>
                                </a:moveTo>
                                <a:lnTo>
                                  <a:pt x="3653" y="249"/>
                                </a:lnTo>
                                <a:moveTo>
                                  <a:pt x="3653" y="249"/>
                                </a:moveTo>
                                <a:lnTo>
                                  <a:pt x="3662" y="249"/>
                                </a:lnTo>
                                <a:moveTo>
                                  <a:pt x="3662" y="249"/>
                                </a:moveTo>
                                <a:lnTo>
                                  <a:pt x="3672" y="249"/>
                                </a:lnTo>
                                <a:moveTo>
                                  <a:pt x="3672" y="249"/>
                                </a:moveTo>
                                <a:lnTo>
                                  <a:pt x="3682" y="249"/>
                                </a:lnTo>
                                <a:moveTo>
                                  <a:pt x="3682" y="249"/>
                                </a:moveTo>
                                <a:lnTo>
                                  <a:pt x="3691" y="249"/>
                                </a:lnTo>
                                <a:moveTo>
                                  <a:pt x="3691" y="249"/>
                                </a:moveTo>
                                <a:lnTo>
                                  <a:pt x="3701" y="249"/>
                                </a:lnTo>
                                <a:moveTo>
                                  <a:pt x="3701" y="249"/>
                                </a:moveTo>
                                <a:lnTo>
                                  <a:pt x="3715" y="249"/>
                                </a:lnTo>
                                <a:moveTo>
                                  <a:pt x="3715" y="249"/>
                                </a:moveTo>
                                <a:lnTo>
                                  <a:pt x="3725" y="249"/>
                                </a:lnTo>
                                <a:moveTo>
                                  <a:pt x="3725" y="249"/>
                                </a:moveTo>
                                <a:lnTo>
                                  <a:pt x="3734" y="249"/>
                                </a:lnTo>
                                <a:moveTo>
                                  <a:pt x="3734" y="249"/>
                                </a:moveTo>
                                <a:lnTo>
                                  <a:pt x="3744" y="249"/>
                                </a:lnTo>
                                <a:moveTo>
                                  <a:pt x="3744" y="249"/>
                                </a:moveTo>
                                <a:lnTo>
                                  <a:pt x="3758" y="249"/>
                                </a:lnTo>
                                <a:moveTo>
                                  <a:pt x="3758" y="249"/>
                                </a:moveTo>
                                <a:lnTo>
                                  <a:pt x="3768" y="249"/>
                                </a:lnTo>
                                <a:moveTo>
                                  <a:pt x="3768" y="249"/>
                                </a:moveTo>
                                <a:lnTo>
                                  <a:pt x="3778" y="249"/>
                                </a:lnTo>
                                <a:moveTo>
                                  <a:pt x="3778" y="249"/>
                                </a:moveTo>
                                <a:lnTo>
                                  <a:pt x="3787" y="249"/>
                                </a:lnTo>
                                <a:moveTo>
                                  <a:pt x="3787" y="249"/>
                                </a:moveTo>
                                <a:lnTo>
                                  <a:pt x="3802" y="249"/>
                                </a:lnTo>
                                <a:moveTo>
                                  <a:pt x="3802" y="249"/>
                                </a:moveTo>
                                <a:lnTo>
                                  <a:pt x="3811" y="249"/>
                                </a:lnTo>
                                <a:moveTo>
                                  <a:pt x="3811" y="249"/>
                                </a:moveTo>
                                <a:lnTo>
                                  <a:pt x="3821" y="249"/>
                                </a:lnTo>
                                <a:moveTo>
                                  <a:pt x="3821" y="249"/>
                                </a:moveTo>
                                <a:lnTo>
                                  <a:pt x="3830" y="245"/>
                                </a:lnTo>
                                <a:moveTo>
                                  <a:pt x="3830" y="245"/>
                                </a:moveTo>
                                <a:lnTo>
                                  <a:pt x="3840" y="249"/>
                                </a:lnTo>
                                <a:moveTo>
                                  <a:pt x="3840" y="249"/>
                                </a:moveTo>
                                <a:lnTo>
                                  <a:pt x="3850" y="245"/>
                                </a:lnTo>
                                <a:moveTo>
                                  <a:pt x="3850" y="245"/>
                                </a:moveTo>
                                <a:lnTo>
                                  <a:pt x="3864" y="245"/>
                                </a:lnTo>
                                <a:moveTo>
                                  <a:pt x="3864" y="245"/>
                                </a:moveTo>
                                <a:lnTo>
                                  <a:pt x="3874" y="245"/>
                                </a:lnTo>
                                <a:moveTo>
                                  <a:pt x="3874" y="245"/>
                                </a:moveTo>
                                <a:lnTo>
                                  <a:pt x="3883" y="245"/>
                                </a:lnTo>
                                <a:moveTo>
                                  <a:pt x="3883" y="245"/>
                                </a:moveTo>
                                <a:lnTo>
                                  <a:pt x="3893" y="245"/>
                                </a:lnTo>
                                <a:moveTo>
                                  <a:pt x="3893" y="245"/>
                                </a:moveTo>
                                <a:lnTo>
                                  <a:pt x="3902" y="245"/>
                                </a:lnTo>
                                <a:moveTo>
                                  <a:pt x="3902" y="245"/>
                                </a:moveTo>
                                <a:lnTo>
                                  <a:pt x="3917" y="240"/>
                                </a:lnTo>
                                <a:moveTo>
                                  <a:pt x="3917" y="240"/>
                                </a:moveTo>
                                <a:lnTo>
                                  <a:pt x="3926" y="240"/>
                                </a:lnTo>
                                <a:moveTo>
                                  <a:pt x="3926" y="240"/>
                                </a:moveTo>
                                <a:lnTo>
                                  <a:pt x="3936" y="240"/>
                                </a:lnTo>
                                <a:moveTo>
                                  <a:pt x="3936" y="240"/>
                                </a:moveTo>
                                <a:lnTo>
                                  <a:pt x="3946" y="240"/>
                                </a:lnTo>
                                <a:moveTo>
                                  <a:pt x="3946" y="240"/>
                                </a:moveTo>
                                <a:lnTo>
                                  <a:pt x="3960" y="240"/>
                                </a:lnTo>
                                <a:moveTo>
                                  <a:pt x="3960" y="240"/>
                                </a:moveTo>
                                <a:lnTo>
                                  <a:pt x="3970" y="240"/>
                                </a:lnTo>
                                <a:moveTo>
                                  <a:pt x="3970" y="240"/>
                                </a:moveTo>
                                <a:lnTo>
                                  <a:pt x="3979" y="240"/>
                                </a:lnTo>
                                <a:moveTo>
                                  <a:pt x="3979" y="240"/>
                                </a:moveTo>
                                <a:lnTo>
                                  <a:pt x="3989" y="240"/>
                                </a:lnTo>
                                <a:moveTo>
                                  <a:pt x="3989" y="240"/>
                                </a:moveTo>
                                <a:lnTo>
                                  <a:pt x="3998" y="240"/>
                                </a:lnTo>
                                <a:moveTo>
                                  <a:pt x="3998" y="240"/>
                                </a:moveTo>
                                <a:lnTo>
                                  <a:pt x="4013" y="240"/>
                                </a:lnTo>
                                <a:moveTo>
                                  <a:pt x="4013" y="240"/>
                                </a:moveTo>
                                <a:lnTo>
                                  <a:pt x="4022" y="240"/>
                                </a:lnTo>
                                <a:moveTo>
                                  <a:pt x="4022" y="240"/>
                                </a:moveTo>
                                <a:lnTo>
                                  <a:pt x="4032" y="240"/>
                                </a:lnTo>
                                <a:moveTo>
                                  <a:pt x="4032" y="240"/>
                                </a:moveTo>
                                <a:lnTo>
                                  <a:pt x="4042" y="240"/>
                                </a:lnTo>
                                <a:moveTo>
                                  <a:pt x="4042" y="240"/>
                                </a:moveTo>
                                <a:lnTo>
                                  <a:pt x="4051" y="240"/>
                                </a:lnTo>
                                <a:moveTo>
                                  <a:pt x="4051" y="240"/>
                                </a:moveTo>
                                <a:lnTo>
                                  <a:pt x="4061" y="240"/>
                                </a:lnTo>
                                <a:moveTo>
                                  <a:pt x="4061" y="240"/>
                                </a:moveTo>
                                <a:lnTo>
                                  <a:pt x="4075" y="240"/>
                                </a:lnTo>
                                <a:moveTo>
                                  <a:pt x="4075" y="240"/>
                                </a:moveTo>
                                <a:lnTo>
                                  <a:pt x="4085" y="240"/>
                                </a:lnTo>
                                <a:moveTo>
                                  <a:pt x="4085" y="240"/>
                                </a:moveTo>
                                <a:lnTo>
                                  <a:pt x="4094" y="240"/>
                                </a:lnTo>
                                <a:moveTo>
                                  <a:pt x="4094" y="240"/>
                                </a:moveTo>
                                <a:lnTo>
                                  <a:pt x="4104" y="240"/>
                                </a:lnTo>
                                <a:moveTo>
                                  <a:pt x="4104" y="240"/>
                                </a:moveTo>
                                <a:lnTo>
                                  <a:pt x="4118" y="240"/>
                                </a:lnTo>
                                <a:moveTo>
                                  <a:pt x="4118" y="240"/>
                                </a:moveTo>
                                <a:lnTo>
                                  <a:pt x="4128" y="240"/>
                                </a:lnTo>
                                <a:moveTo>
                                  <a:pt x="4128" y="240"/>
                                </a:moveTo>
                                <a:lnTo>
                                  <a:pt x="4138" y="240"/>
                                </a:lnTo>
                                <a:moveTo>
                                  <a:pt x="4138" y="240"/>
                                </a:moveTo>
                                <a:lnTo>
                                  <a:pt x="4147" y="240"/>
                                </a:lnTo>
                                <a:moveTo>
                                  <a:pt x="4147" y="240"/>
                                </a:moveTo>
                                <a:lnTo>
                                  <a:pt x="4162" y="240"/>
                                </a:lnTo>
                                <a:moveTo>
                                  <a:pt x="4162" y="240"/>
                                </a:moveTo>
                                <a:lnTo>
                                  <a:pt x="4171" y="240"/>
                                </a:lnTo>
                                <a:moveTo>
                                  <a:pt x="4171" y="240"/>
                                </a:moveTo>
                                <a:lnTo>
                                  <a:pt x="4181" y="240"/>
                                </a:lnTo>
                                <a:moveTo>
                                  <a:pt x="4181" y="240"/>
                                </a:moveTo>
                                <a:lnTo>
                                  <a:pt x="4190" y="240"/>
                                </a:lnTo>
                                <a:moveTo>
                                  <a:pt x="4190" y="240"/>
                                </a:moveTo>
                                <a:lnTo>
                                  <a:pt x="4200" y="240"/>
                                </a:lnTo>
                                <a:moveTo>
                                  <a:pt x="4200" y="240"/>
                                </a:moveTo>
                                <a:lnTo>
                                  <a:pt x="4210" y="240"/>
                                </a:lnTo>
                                <a:moveTo>
                                  <a:pt x="4210" y="240"/>
                                </a:moveTo>
                                <a:lnTo>
                                  <a:pt x="4224" y="240"/>
                                </a:lnTo>
                                <a:moveTo>
                                  <a:pt x="4224" y="240"/>
                                </a:moveTo>
                                <a:lnTo>
                                  <a:pt x="4234" y="240"/>
                                </a:lnTo>
                                <a:moveTo>
                                  <a:pt x="4234" y="240"/>
                                </a:moveTo>
                                <a:lnTo>
                                  <a:pt x="4243" y="235"/>
                                </a:lnTo>
                                <a:moveTo>
                                  <a:pt x="4243" y="235"/>
                                </a:moveTo>
                                <a:lnTo>
                                  <a:pt x="4253" y="235"/>
                                </a:lnTo>
                                <a:moveTo>
                                  <a:pt x="4253" y="235"/>
                                </a:moveTo>
                                <a:lnTo>
                                  <a:pt x="4262" y="235"/>
                                </a:lnTo>
                                <a:moveTo>
                                  <a:pt x="4262" y="235"/>
                                </a:moveTo>
                                <a:lnTo>
                                  <a:pt x="4277" y="235"/>
                                </a:lnTo>
                                <a:moveTo>
                                  <a:pt x="4277" y="235"/>
                                </a:moveTo>
                                <a:lnTo>
                                  <a:pt x="4286" y="235"/>
                                </a:lnTo>
                                <a:moveTo>
                                  <a:pt x="4286" y="235"/>
                                </a:moveTo>
                                <a:lnTo>
                                  <a:pt x="4296" y="235"/>
                                </a:lnTo>
                                <a:moveTo>
                                  <a:pt x="4296" y="235"/>
                                </a:moveTo>
                                <a:lnTo>
                                  <a:pt x="4306" y="235"/>
                                </a:lnTo>
                                <a:moveTo>
                                  <a:pt x="4306" y="235"/>
                                </a:moveTo>
                                <a:lnTo>
                                  <a:pt x="4320" y="235"/>
                                </a:lnTo>
                                <a:moveTo>
                                  <a:pt x="4320" y="235"/>
                                </a:moveTo>
                                <a:lnTo>
                                  <a:pt x="4330" y="235"/>
                                </a:lnTo>
                                <a:moveTo>
                                  <a:pt x="4330" y="235"/>
                                </a:moveTo>
                                <a:lnTo>
                                  <a:pt x="4339" y="235"/>
                                </a:lnTo>
                                <a:moveTo>
                                  <a:pt x="4339" y="235"/>
                                </a:moveTo>
                                <a:lnTo>
                                  <a:pt x="4349" y="230"/>
                                </a:lnTo>
                                <a:moveTo>
                                  <a:pt x="4349" y="230"/>
                                </a:moveTo>
                                <a:lnTo>
                                  <a:pt x="4358" y="235"/>
                                </a:lnTo>
                                <a:moveTo>
                                  <a:pt x="4358" y="235"/>
                                </a:moveTo>
                                <a:lnTo>
                                  <a:pt x="4373" y="230"/>
                                </a:lnTo>
                                <a:moveTo>
                                  <a:pt x="4373" y="230"/>
                                </a:moveTo>
                                <a:lnTo>
                                  <a:pt x="4382" y="230"/>
                                </a:lnTo>
                                <a:moveTo>
                                  <a:pt x="4382" y="230"/>
                                </a:moveTo>
                                <a:lnTo>
                                  <a:pt x="4392" y="230"/>
                                </a:lnTo>
                                <a:moveTo>
                                  <a:pt x="4392" y="230"/>
                                </a:moveTo>
                                <a:lnTo>
                                  <a:pt x="4402" y="230"/>
                                </a:lnTo>
                                <a:moveTo>
                                  <a:pt x="4402" y="230"/>
                                </a:moveTo>
                                <a:lnTo>
                                  <a:pt x="4411" y="225"/>
                                </a:lnTo>
                                <a:moveTo>
                                  <a:pt x="4411" y="225"/>
                                </a:moveTo>
                                <a:lnTo>
                                  <a:pt x="4421" y="225"/>
                                </a:lnTo>
                                <a:moveTo>
                                  <a:pt x="4421" y="225"/>
                                </a:moveTo>
                                <a:lnTo>
                                  <a:pt x="4435" y="225"/>
                                </a:lnTo>
                                <a:moveTo>
                                  <a:pt x="4435" y="225"/>
                                </a:moveTo>
                                <a:lnTo>
                                  <a:pt x="4445" y="225"/>
                                </a:lnTo>
                                <a:moveTo>
                                  <a:pt x="4445" y="225"/>
                                </a:moveTo>
                                <a:lnTo>
                                  <a:pt x="4454" y="225"/>
                                </a:lnTo>
                                <a:moveTo>
                                  <a:pt x="4454" y="225"/>
                                </a:moveTo>
                                <a:lnTo>
                                  <a:pt x="4464" y="225"/>
                                </a:lnTo>
                                <a:moveTo>
                                  <a:pt x="4464" y="225"/>
                                </a:moveTo>
                                <a:lnTo>
                                  <a:pt x="4478" y="225"/>
                                </a:lnTo>
                                <a:moveTo>
                                  <a:pt x="4478" y="225"/>
                                </a:moveTo>
                                <a:lnTo>
                                  <a:pt x="4488" y="225"/>
                                </a:lnTo>
                                <a:moveTo>
                                  <a:pt x="4488" y="225"/>
                                </a:moveTo>
                                <a:lnTo>
                                  <a:pt x="4498" y="221"/>
                                </a:lnTo>
                                <a:moveTo>
                                  <a:pt x="4498" y="221"/>
                                </a:moveTo>
                                <a:lnTo>
                                  <a:pt x="4507" y="225"/>
                                </a:lnTo>
                                <a:moveTo>
                                  <a:pt x="4507" y="225"/>
                                </a:moveTo>
                                <a:lnTo>
                                  <a:pt x="4522" y="225"/>
                                </a:lnTo>
                                <a:moveTo>
                                  <a:pt x="4522" y="225"/>
                                </a:moveTo>
                                <a:lnTo>
                                  <a:pt x="4531" y="221"/>
                                </a:lnTo>
                                <a:moveTo>
                                  <a:pt x="4531" y="221"/>
                                </a:moveTo>
                                <a:lnTo>
                                  <a:pt x="4541" y="221"/>
                                </a:lnTo>
                                <a:moveTo>
                                  <a:pt x="4541" y="221"/>
                                </a:moveTo>
                                <a:lnTo>
                                  <a:pt x="4550" y="221"/>
                                </a:lnTo>
                                <a:moveTo>
                                  <a:pt x="4550" y="221"/>
                                </a:moveTo>
                                <a:lnTo>
                                  <a:pt x="4560" y="216"/>
                                </a:lnTo>
                                <a:moveTo>
                                  <a:pt x="4560" y="216"/>
                                </a:moveTo>
                                <a:lnTo>
                                  <a:pt x="4570" y="216"/>
                                </a:lnTo>
                                <a:moveTo>
                                  <a:pt x="4570" y="216"/>
                                </a:moveTo>
                                <a:lnTo>
                                  <a:pt x="4584" y="216"/>
                                </a:lnTo>
                                <a:moveTo>
                                  <a:pt x="4584" y="216"/>
                                </a:moveTo>
                                <a:lnTo>
                                  <a:pt x="4594" y="211"/>
                                </a:lnTo>
                                <a:moveTo>
                                  <a:pt x="4594" y="211"/>
                                </a:moveTo>
                                <a:lnTo>
                                  <a:pt x="4603" y="211"/>
                                </a:lnTo>
                                <a:moveTo>
                                  <a:pt x="4603" y="211"/>
                                </a:moveTo>
                                <a:lnTo>
                                  <a:pt x="4613" y="206"/>
                                </a:lnTo>
                                <a:moveTo>
                                  <a:pt x="4613" y="206"/>
                                </a:moveTo>
                                <a:lnTo>
                                  <a:pt x="4622" y="197"/>
                                </a:lnTo>
                                <a:moveTo>
                                  <a:pt x="4622" y="197"/>
                                </a:moveTo>
                                <a:lnTo>
                                  <a:pt x="4637" y="192"/>
                                </a:lnTo>
                                <a:moveTo>
                                  <a:pt x="4637" y="192"/>
                                </a:moveTo>
                                <a:lnTo>
                                  <a:pt x="4646" y="192"/>
                                </a:lnTo>
                                <a:moveTo>
                                  <a:pt x="4646" y="192"/>
                                </a:moveTo>
                                <a:lnTo>
                                  <a:pt x="4656" y="192"/>
                                </a:lnTo>
                                <a:moveTo>
                                  <a:pt x="4656" y="192"/>
                                </a:moveTo>
                                <a:lnTo>
                                  <a:pt x="4666" y="197"/>
                                </a:lnTo>
                                <a:moveTo>
                                  <a:pt x="4666" y="197"/>
                                </a:moveTo>
                                <a:lnTo>
                                  <a:pt x="4680" y="197"/>
                                </a:lnTo>
                                <a:moveTo>
                                  <a:pt x="4680" y="197"/>
                                </a:moveTo>
                                <a:lnTo>
                                  <a:pt x="4690" y="197"/>
                                </a:lnTo>
                                <a:moveTo>
                                  <a:pt x="4690" y="197"/>
                                </a:moveTo>
                                <a:lnTo>
                                  <a:pt x="4699" y="197"/>
                                </a:lnTo>
                                <a:moveTo>
                                  <a:pt x="4699" y="197"/>
                                </a:moveTo>
                                <a:lnTo>
                                  <a:pt x="4709" y="197"/>
                                </a:lnTo>
                                <a:moveTo>
                                  <a:pt x="4709" y="197"/>
                                </a:moveTo>
                                <a:lnTo>
                                  <a:pt x="4718" y="197"/>
                                </a:lnTo>
                                <a:moveTo>
                                  <a:pt x="4718" y="197"/>
                                </a:moveTo>
                                <a:lnTo>
                                  <a:pt x="4733" y="197"/>
                                </a:lnTo>
                                <a:moveTo>
                                  <a:pt x="4733" y="197"/>
                                </a:moveTo>
                                <a:lnTo>
                                  <a:pt x="4742" y="192"/>
                                </a:lnTo>
                                <a:moveTo>
                                  <a:pt x="4742" y="192"/>
                                </a:moveTo>
                                <a:lnTo>
                                  <a:pt x="4752" y="192"/>
                                </a:lnTo>
                                <a:moveTo>
                                  <a:pt x="4752" y="192"/>
                                </a:moveTo>
                                <a:lnTo>
                                  <a:pt x="4762" y="187"/>
                                </a:lnTo>
                                <a:moveTo>
                                  <a:pt x="4762" y="187"/>
                                </a:moveTo>
                                <a:lnTo>
                                  <a:pt x="4771" y="187"/>
                                </a:lnTo>
                                <a:moveTo>
                                  <a:pt x="4771" y="187"/>
                                </a:moveTo>
                                <a:lnTo>
                                  <a:pt x="4786" y="182"/>
                                </a:lnTo>
                                <a:moveTo>
                                  <a:pt x="4786" y="182"/>
                                </a:moveTo>
                                <a:lnTo>
                                  <a:pt x="4795" y="182"/>
                                </a:lnTo>
                                <a:moveTo>
                                  <a:pt x="4795" y="182"/>
                                </a:moveTo>
                                <a:lnTo>
                                  <a:pt x="4805" y="173"/>
                                </a:lnTo>
                                <a:moveTo>
                                  <a:pt x="4805" y="173"/>
                                </a:moveTo>
                                <a:lnTo>
                                  <a:pt x="4814" y="168"/>
                                </a:lnTo>
                                <a:moveTo>
                                  <a:pt x="4814" y="168"/>
                                </a:moveTo>
                                <a:lnTo>
                                  <a:pt x="4824" y="168"/>
                                </a:lnTo>
                                <a:moveTo>
                                  <a:pt x="4824" y="168"/>
                                </a:moveTo>
                                <a:lnTo>
                                  <a:pt x="4838" y="163"/>
                                </a:lnTo>
                                <a:moveTo>
                                  <a:pt x="4838" y="163"/>
                                </a:moveTo>
                                <a:lnTo>
                                  <a:pt x="4848" y="158"/>
                                </a:lnTo>
                                <a:moveTo>
                                  <a:pt x="4848" y="158"/>
                                </a:moveTo>
                                <a:lnTo>
                                  <a:pt x="4858" y="153"/>
                                </a:lnTo>
                                <a:moveTo>
                                  <a:pt x="4858" y="153"/>
                                </a:moveTo>
                                <a:lnTo>
                                  <a:pt x="4867" y="149"/>
                                </a:lnTo>
                                <a:moveTo>
                                  <a:pt x="4867" y="149"/>
                                </a:moveTo>
                                <a:lnTo>
                                  <a:pt x="4882" y="139"/>
                                </a:lnTo>
                                <a:moveTo>
                                  <a:pt x="4882" y="139"/>
                                </a:moveTo>
                                <a:lnTo>
                                  <a:pt x="4891" y="115"/>
                                </a:lnTo>
                                <a:moveTo>
                                  <a:pt x="4891" y="115"/>
                                </a:moveTo>
                                <a:lnTo>
                                  <a:pt x="4901" y="81"/>
                                </a:lnTo>
                                <a:moveTo>
                                  <a:pt x="4901" y="81"/>
                                </a:moveTo>
                                <a:lnTo>
                                  <a:pt x="4910" y="67"/>
                                </a:lnTo>
                                <a:moveTo>
                                  <a:pt x="4910" y="67"/>
                                </a:moveTo>
                                <a:lnTo>
                                  <a:pt x="4920" y="72"/>
                                </a:lnTo>
                                <a:moveTo>
                                  <a:pt x="4920" y="72"/>
                                </a:moveTo>
                                <a:lnTo>
                                  <a:pt x="4934" y="81"/>
                                </a:lnTo>
                                <a:moveTo>
                                  <a:pt x="4934" y="81"/>
                                </a:moveTo>
                                <a:lnTo>
                                  <a:pt x="4944" y="86"/>
                                </a:lnTo>
                                <a:moveTo>
                                  <a:pt x="4944" y="86"/>
                                </a:moveTo>
                                <a:lnTo>
                                  <a:pt x="4954" y="86"/>
                                </a:lnTo>
                                <a:moveTo>
                                  <a:pt x="4954" y="86"/>
                                </a:moveTo>
                                <a:lnTo>
                                  <a:pt x="4963" y="81"/>
                                </a:lnTo>
                                <a:moveTo>
                                  <a:pt x="4963" y="81"/>
                                </a:moveTo>
                                <a:lnTo>
                                  <a:pt x="4973" y="62"/>
                                </a:lnTo>
                                <a:moveTo>
                                  <a:pt x="4973" y="62"/>
                                </a:moveTo>
                                <a:lnTo>
                                  <a:pt x="4982" y="0"/>
                                </a:lnTo>
                              </a:path>
                            </a:pathLst>
                          </a:custGeom>
                          <a:noFill/>
                          <a:ln w="304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Line 26"/>
                        <wps:cNvCnPr>
                          <a:cxnSpLocks noChangeShapeType="1"/>
                        </wps:cNvCnPr>
                        <wps:spPr bwMode="auto">
                          <a:xfrm>
                            <a:off x="6215" y="-150"/>
                            <a:ext cx="0" cy="87"/>
                          </a:xfrm>
                          <a:prstGeom prst="line">
                            <a:avLst/>
                          </a:prstGeom>
                          <a:noFill/>
                          <a:ln w="304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" name="AutoShape 25"/>
                        <wps:cNvSpPr>
                          <a:spLocks/>
                        </wps:cNvSpPr>
                        <wps:spPr bwMode="auto">
                          <a:xfrm>
                            <a:off x="7291" y="-150"/>
                            <a:ext cx="130" cy="24"/>
                          </a:xfrm>
                          <a:custGeom>
                            <a:avLst/>
                            <a:gdLst>
                              <a:gd name="T0" fmla="+- 0 7627 7291"/>
                              <a:gd name="T1" fmla="*/ T0 w 130"/>
                              <a:gd name="T2" fmla="+- 0 -150 -150"/>
                              <a:gd name="T3" fmla="*/ -150 h 24"/>
                              <a:gd name="T4" fmla="+- 0 7637 7291"/>
                              <a:gd name="T5" fmla="*/ T4 w 130"/>
                              <a:gd name="T6" fmla="+- 0 -145 -150"/>
                              <a:gd name="T7" fmla="*/ -145 h 24"/>
                              <a:gd name="T8" fmla="+- 0 7637 7291"/>
                              <a:gd name="T9" fmla="*/ T8 w 130"/>
                              <a:gd name="T10" fmla="+- 0 -145 -150"/>
                              <a:gd name="T11" fmla="*/ -145 h 24"/>
                              <a:gd name="T12" fmla="+- 0 7651 7291"/>
                              <a:gd name="T13" fmla="*/ T12 w 130"/>
                              <a:gd name="T14" fmla="+- 0 -140 -150"/>
                              <a:gd name="T15" fmla="*/ -140 h 24"/>
                              <a:gd name="T16" fmla="+- 0 7651 7291"/>
                              <a:gd name="T17" fmla="*/ T16 w 130"/>
                              <a:gd name="T18" fmla="+- 0 -140 -150"/>
                              <a:gd name="T19" fmla="*/ -140 h 24"/>
                              <a:gd name="T20" fmla="+- 0 7661 7291"/>
                              <a:gd name="T21" fmla="*/ T20 w 130"/>
                              <a:gd name="T22" fmla="+- 0 -140 -150"/>
                              <a:gd name="T23" fmla="*/ -140 h 24"/>
                              <a:gd name="T24" fmla="+- 0 7661 7291"/>
                              <a:gd name="T25" fmla="*/ T24 w 130"/>
                              <a:gd name="T26" fmla="+- 0 -140 -150"/>
                              <a:gd name="T27" fmla="*/ -140 h 24"/>
                              <a:gd name="T28" fmla="+- 0 7670 7291"/>
                              <a:gd name="T29" fmla="*/ T28 w 130"/>
                              <a:gd name="T30" fmla="+- 0 -135 -150"/>
                              <a:gd name="T31" fmla="*/ -135 h 24"/>
                              <a:gd name="T32" fmla="+- 0 7670 7291"/>
                              <a:gd name="T33" fmla="*/ T32 w 130"/>
                              <a:gd name="T34" fmla="+- 0 -135 -150"/>
                              <a:gd name="T35" fmla="*/ -135 h 24"/>
                              <a:gd name="T36" fmla="+- 0 7680 7291"/>
                              <a:gd name="T37" fmla="*/ T36 w 130"/>
                              <a:gd name="T38" fmla="+- 0 -135 -150"/>
                              <a:gd name="T39" fmla="*/ -135 h 24"/>
                              <a:gd name="T40" fmla="+- 0 7680 7291"/>
                              <a:gd name="T41" fmla="*/ T40 w 130"/>
                              <a:gd name="T42" fmla="+- 0 -135 -150"/>
                              <a:gd name="T43" fmla="*/ -135 h 24"/>
                              <a:gd name="T44" fmla="+- 0 7690 7291"/>
                              <a:gd name="T45" fmla="*/ T44 w 130"/>
                              <a:gd name="T46" fmla="+- 0 -135 -150"/>
                              <a:gd name="T47" fmla="*/ -135 h 24"/>
                              <a:gd name="T48" fmla="+- 0 7690 7291"/>
                              <a:gd name="T49" fmla="*/ T48 w 130"/>
                              <a:gd name="T50" fmla="+- 0 -135 -150"/>
                              <a:gd name="T51" fmla="*/ -135 h 24"/>
                              <a:gd name="T52" fmla="+- 0 7704 7291"/>
                              <a:gd name="T53" fmla="*/ T52 w 130"/>
                              <a:gd name="T54" fmla="+- 0 -130 -150"/>
                              <a:gd name="T55" fmla="*/ -130 h 24"/>
                              <a:gd name="T56" fmla="+- 0 7704 7291"/>
                              <a:gd name="T57" fmla="*/ T56 w 130"/>
                              <a:gd name="T58" fmla="+- 0 -130 -150"/>
                              <a:gd name="T59" fmla="*/ -130 h 24"/>
                              <a:gd name="T60" fmla="+- 0 7714 7291"/>
                              <a:gd name="T61" fmla="*/ T60 w 130"/>
                              <a:gd name="T62" fmla="+- 0 -126 -150"/>
                              <a:gd name="T63" fmla="*/ -126 h 24"/>
                              <a:gd name="T64" fmla="+- 0 7714 7291"/>
                              <a:gd name="T65" fmla="*/ T64 w 130"/>
                              <a:gd name="T66" fmla="+- 0 -126 -150"/>
                              <a:gd name="T67" fmla="*/ -126 h 24"/>
                              <a:gd name="T68" fmla="+- 0 7723 7291"/>
                              <a:gd name="T69" fmla="*/ T68 w 130"/>
                              <a:gd name="T70" fmla="+- 0 -126 -150"/>
                              <a:gd name="T71" fmla="*/ -126 h 24"/>
                              <a:gd name="T72" fmla="+- 0 7723 7291"/>
                              <a:gd name="T73" fmla="*/ T72 w 130"/>
                              <a:gd name="T74" fmla="+- 0 -126 -150"/>
                              <a:gd name="T75" fmla="*/ -126 h 24"/>
                              <a:gd name="T76" fmla="+- 0 7733 7291"/>
                              <a:gd name="T77" fmla="*/ T76 w 130"/>
                              <a:gd name="T78" fmla="+- 0 -130 -150"/>
                              <a:gd name="T79" fmla="*/ -130 h 24"/>
                              <a:gd name="T80" fmla="+- 0 7733 7291"/>
                              <a:gd name="T81" fmla="*/ T80 w 130"/>
                              <a:gd name="T82" fmla="+- 0 -130 -150"/>
                              <a:gd name="T83" fmla="*/ -130 h 24"/>
                              <a:gd name="T84" fmla="+- 0 7747 7291"/>
                              <a:gd name="T85" fmla="*/ T84 w 130"/>
                              <a:gd name="T86" fmla="+- 0 -140 -150"/>
                              <a:gd name="T87" fmla="*/ -140 h 24"/>
                              <a:gd name="T88" fmla="+- 0 7747 7291"/>
                              <a:gd name="T89" fmla="*/ T88 w 130"/>
                              <a:gd name="T90" fmla="+- 0 -140 -150"/>
                              <a:gd name="T91" fmla="*/ -140 h 24"/>
                              <a:gd name="T92" fmla="+- 0 7757 7291"/>
                              <a:gd name="T93" fmla="*/ T92 w 130"/>
                              <a:gd name="T94" fmla="+- 0 -145 -150"/>
                              <a:gd name="T95" fmla="*/ -145 h 2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</a:cxnLst>
                            <a:rect l="0" t="0" r="r" b="b"/>
                            <a:pathLst>
                              <a:path w="130" h="24">
                                <a:moveTo>
                                  <a:pt x="336" y="0"/>
                                </a:moveTo>
                                <a:lnTo>
                                  <a:pt x="346" y="5"/>
                                </a:lnTo>
                                <a:moveTo>
                                  <a:pt x="346" y="5"/>
                                </a:moveTo>
                                <a:lnTo>
                                  <a:pt x="360" y="10"/>
                                </a:lnTo>
                                <a:moveTo>
                                  <a:pt x="360" y="10"/>
                                </a:moveTo>
                                <a:lnTo>
                                  <a:pt x="370" y="10"/>
                                </a:lnTo>
                                <a:moveTo>
                                  <a:pt x="370" y="10"/>
                                </a:moveTo>
                                <a:lnTo>
                                  <a:pt x="379" y="15"/>
                                </a:lnTo>
                                <a:moveTo>
                                  <a:pt x="379" y="15"/>
                                </a:moveTo>
                                <a:lnTo>
                                  <a:pt x="389" y="15"/>
                                </a:lnTo>
                                <a:moveTo>
                                  <a:pt x="389" y="15"/>
                                </a:moveTo>
                                <a:lnTo>
                                  <a:pt x="399" y="15"/>
                                </a:lnTo>
                                <a:moveTo>
                                  <a:pt x="399" y="15"/>
                                </a:moveTo>
                                <a:lnTo>
                                  <a:pt x="413" y="20"/>
                                </a:lnTo>
                                <a:moveTo>
                                  <a:pt x="413" y="20"/>
                                </a:moveTo>
                                <a:lnTo>
                                  <a:pt x="423" y="24"/>
                                </a:lnTo>
                                <a:moveTo>
                                  <a:pt x="423" y="24"/>
                                </a:moveTo>
                                <a:lnTo>
                                  <a:pt x="432" y="24"/>
                                </a:lnTo>
                                <a:moveTo>
                                  <a:pt x="432" y="24"/>
                                </a:moveTo>
                                <a:lnTo>
                                  <a:pt x="442" y="20"/>
                                </a:lnTo>
                                <a:moveTo>
                                  <a:pt x="442" y="20"/>
                                </a:moveTo>
                                <a:lnTo>
                                  <a:pt x="456" y="10"/>
                                </a:lnTo>
                                <a:moveTo>
                                  <a:pt x="456" y="10"/>
                                </a:moveTo>
                                <a:lnTo>
                                  <a:pt x="466" y="5"/>
                                </a:lnTo>
                              </a:path>
                            </a:pathLst>
                          </a:custGeom>
                          <a:noFill/>
                          <a:ln w="304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Line 24"/>
                        <wps:cNvCnPr>
                          <a:cxnSpLocks noChangeShapeType="1"/>
                        </wps:cNvCnPr>
                        <wps:spPr bwMode="auto">
                          <a:xfrm>
                            <a:off x="7757" y="-145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304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" name="AutoShape 23"/>
                        <wps:cNvSpPr>
                          <a:spLocks/>
                        </wps:cNvSpPr>
                        <wps:spPr bwMode="auto">
                          <a:xfrm>
                            <a:off x="7502" y="-150"/>
                            <a:ext cx="1052" cy="159"/>
                          </a:xfrm>
                          <a:custGeom>
                            <a:avLst/>
                            <a:gdLst>
                              <a:gd name="T0" fmla="+- 0 7862 7502"/>
                              <a:gd name="T1" fmla="*/ T0 w 1052"/>
                              <a:gd name="T2" fmla="+- 0 -135 -150"/>
                              <a:gd name="T3" fmla="*/ -135 h 159"/>
                              <a:gd name="T4" fmla="+- 0 7882 7502"/>
                              <a:gd name="T5" fmla="*/ T4 w 1052"/>
                              <a:gd name="T6" fmla="+- 0 -121 -150"/>
                              <a:gd name="T7" fmla="*/ -121 h 159"/>
                              <a:gd name="T8" fmla="+- 0 7906 7502"/>
                              <a:gd name="T9" fmla="*/ T8 w 1052"/>
                              <a:gd name="T10" fmla="+- 0 -106 -150"/>
                              <a:gd name="T11" fmla="*/ -106 h 159"/>
                              <a:gd name="T12" fmla="+- 0 7925 7502"/>
                              <a:gd name="T13" fmla="*/ T12 w 1052"/>
                              <a:gd name="T14" fmla="+- 0 -102 -150"/>
                              <a:gd name="T15" fmla="*/ -102 h 159"/>
                              <a:gd name="T16" fmla="+- 0 7949 7502"/>
                              <a:gd name="T17" fmla="*/ T16 w 1052"/>
                              <a:gd name="T18" fmla="+- 0 -92 -150"/>
                              <a:gd name="T19" fmla="*/ -92 h 159"/>
                              <a:gd name="T20" fmla="+- 0 7968 7502"/>
                              <a:gd name="T21" fmla="*/ T20 w 1052"/>
                              <a:gd name="T22" fmla="+- 0 -97 -150"/>
                              <a:gd name="T23" fmla="*/ -97 h 159"/>
                              <a:gd name="T24" fmla="+- 0 7987 7502"/>
                              <a:gd name="T25" fmla="*/ T24 w 1052"/>
                              <a:gd name="T26" fmla="+- 0 -111 -150"/>
                              <a:gd name="T27" fmla="*/ -111 h 159"/>
                              <a:gd name="T28" fmla="+- 0 8011 7502"/>
                              <a:gd name="T29" fmla="*/ T28 w 1052"/>
                              <a:gd name="T30" fmla="+- 0 -130 -150"/>
                              <a:gd name="T31" fmla="*/ -130 h 159"/>
                              <a:gd name="T32" fmla="+- 0 8030 7502"/>
                              <a:gd name="T33" fmla="*/ T32 w 1052"/>
                              <a:gd name="T34" fmla="+- 0 -145 -150"/>
                              <a:gd name="T35" fmla="*/ -145 h 159"/>
                              <a:gd name="T36" fmla="+- 0 8050 7502"/>
                              <a:gd name="T37" fmla="*/ T36 w 1052"/>
                              <a:gd name="T38" fmla="+- 0 -140 -150"/>
                              <a:gd name="T39" fmla="*/ -140 h 159"/>
                              <a:gd name="T40" fmla="+- 0 8074 7502"/>
                              <a:gd name="T41" fmla="*/ T40 w 1052"/>
                              <a:gd name="T42" fmla="+- 0 -126 -150"/>
                              <a:gd name="T43" fmla="*/ -126 h 159"/>
                              <a:gd name="T44" fmla="+- 0 8093 7502"/>
                              <a:gd name="T45" fmla="*/ T44 w 1052"/>
                              <a:gd name="T46" fmla="+- 0 -126 -150"/>
                              <a:gd name="T47" fmla="*/ -126 h 159"/>
                              <a:gd name="T48" fmla="+- 0 8117 7502"/>
                              <a:gd name="T49" fmla="*/ T48 w 1052"/>
                              <a:gd name="T50" fmla="+- 0 -135 -150"/>
                              <a:gd name="T51" fmla="*/ -135 h 159"/>
                              <a:gd name="T52" fmla="+- 0 8136 7502"/>
                              <a:gd name="T53" fmla="*/ T52 w 1052"/>
                              <a:gd name="T54" fmla="+- 0 -140 -150"/>
                              <a:gd name="T55" fmla="*/ -140 h 159"/>
                              <a:gd name="T56" fmla="+- 0 8160 7502"/>
                              <a:gd name="T57" fmla="*/ T56 w 1052"/>
                              <a:gd name="T58" fmla="+- 0 -130 -150"/>
                              <a:gd name="T59" fmla="*/ -130 h 159"/>
                              <a:gd name="T60" fmla="+- 0 8179 7502"/>
                              <a:gd name="T61" fmla="*/ T60 w 1052"/>
                              <a:gd name="T62" fmla="+- 0 -106 -150"/>
                              <a:gd name="T63" fmla="*/ -106 h 159"/>
                              <a:gd name="T64" fmla="+- 0 8198 7502"/>
                              <a:gd name="T65" fmla="*/ T64 w 1052"/>
                              <a:gd name="T66" fmla="+- 0 -92 -150"/>
                              <a:gd name="T67" fmla="*/ -92 h 159"/>
                              <a:gd name="T68" fmla="+- 0 8222 7502"/>
                              <a:gd name="T69" fmla="*/ T68 w 1052"/>
                              <a:gd name="T70" fmla="+- 0 -92 -150"/>
                              <a:gd name="T71" fmla="*/ -92 h 159"/>
                              <a:gd name="T72" fmla="+- 0 8242 7502"/>
                              <a:gd name="T73" fmla="*/ T72 w 1052"/>
                              <a:gd name="T74" fmla="+- 0 -97 -150"/>
                              <a:gd name="T75" fmla="*/ -97 h 159"/>
                              <a:gd name="T76" fmla="+- 0 8266 7502"/>
                              <a:gd name="T77" fmla="*/ T76 w 1052"/>
                              <a:gd name="T78" fmla="+- 0 -102 -150"/>
                              <a:gd name="T79" fmla="*/ -102 h 159"/>
                              <a:gd name="T80" fmla="+- 0 8285 7502"/>
                              <a:gd name="T81" fmla="*/ T80 w 1052"/>
                              <a:gd name="T82" fmla="+- 0 -116 -150"/>
                              <a:gd name="T83" fmla="*/ -116 h 159"/>
                              <a:gd name="T84" fmla="+- 0 8309 7502"/>
                              <a:gd name="T85" fmla="*/ T84 w 1052"/>
                              <a:gd name="T86" fmla="+- 0 -116 -150"/>
                              <a:gd name="T87" fmla="*/ -116 h 159"/>
                              <a:gd name="T88" fmla="+- 0 8328 7502"/>
                              <a:gd name="T89" fmla="*/ T88 w 1052"/>
                              <a:gd name="T90" fmla="+- 0 -111 -150"/>
                              <a:gd name="T91" fmla="*/ -111 h 159"/>
                              <a:gd name="T92" fmla="+- 0 8347 7502"/>
                              <a:gd name="T93" fmla="*/ T92 w 1052"/>
                              <a:gd name="T94" fmla="+- 0 -102 -150"/>
                              <a:gd name="T95" fmla="*/ -102 h 159"/>
                              <a:gd name="T96" fmla="+- 0 8371 7502"/>
                              <a:gd name="T97" fmla="*/ T96 w 1052"/>
                              <a:gd name="T98" fmla="+- 0 -92 -150"/>
                              <a:gd name="T99" fmla="*/ -92 h 159"/>
                              <a:gd name="T100" fmla="+- 0 8390 7502"/>
                              <a:gd name="T101" fmla="*/ T100 w 1052"/>
                              <a:gd name="T102" fmla="+- 0 -78 -150"/>
                              <a:gd name="T103" fmla="*/ -78 h 159"/>
                              <a:gd name="T104" fmla="+- 0 8410 7502"/>
                              <a:gd name="T105" fmla="*/ T104 w 1052"/>
                              <a:gd name="T106" fmla="+- 0 -58 -150"/>
                              <a:gd name="T107" fmla="*/ -58 h 159"/>
                              <a:gd name="T108" fmla="+- 0 8434 7502"/>
                              <a:gd name="T109" fmla="*/ T108 w 1052"/>
                              <a:gd name="T110" fmla="+- 0 -49 -150"/>
                              <a:gd name="T111" fmla="*/ -49 h 159"/>
                              <a:gd name="T112" fmla="+- 0 8453 7502"/>
                              <a:gd name="T113" fmla="*/ T112 w 1052"/>
                              <a:gd name="T114" fmla="+- 0 -44 -150"/>
                              <a:gd name="T115" fmla="*/ -44 h 159"/>
                              <a:gd name="T116" fmla="+- 0 8477 7502"/>
                              <a:gd name="T117" fmla="*/ T116 w 1052"/>
                              <a:gd name="T118" fmla="+- 0 -39 -150"/>
                              <a:gd name="T119" fmla="*/ -39 h 159"/>
                              <a:gd name="T120" fmla="+- 0 8496 7502"/>
                              <a:gd name="T121" fmla="*/ T120 w 1052"/>
                              <a:gd name="T122" fmla="+- 0 -34 -150"/>
                              <a:gd name="T123" fmla="*/ -34 h 159"/>
                              <a:gd name="T124" fmla="+- 0 8520 7502"/>
                              <a:gd name="T125" fmla="*/ T124 w 1052"/>
                              <a:gd name="T126" fmla="+- 0 -30 -150"/>
                              <a:gd name="T127" fmla="*/ -30 h 159"/>
                              <a:gd name="T128" fmla="+- 0 8539 7502"/>
                              <a:gd name="T129" fmla="*/ T128 w 1052"/>
                              <a:gd name="T130" fmla="+- 0 -30 -150"/>
                              <a:gd name="T131" fmla="*/ -30 h 159"/>
                              <a:gd name="T132" fmla="+- 0 8558 7502"/>
                              <a:gd name="T133" fmla="*/ T132 w 1052"/>
                              <a:gd name="T134" fmla="+- 0 -34 -150"/>
                              <a:gd name="T135" fmla="*/ -34 h 159"/>
                              <a:gd name="T136" fmla="+- 0 8582 7502"/>
                              <a:gd name="T137" fmla="*/ T136 w 1052"/>
                              <a:gd name="T138" fmla="+- 0 -34 -150"/>
                              <a:gd name="T139" fmla="*/ -34 h 159"/>
                              <a:gd name="T140" fmla="+- 0 8602 7502"/>
                              <a:gd name="T141" fmla="*/ T140 w 1052"/>
                              <a:gd name="T142" fmla="+- 0 -25 -150"/>
                              <a:gd name="T143" fmla="*/ -25 h 159"/>
                              <a:gd name="T144" fmla="+- 0 8626 7502"/>
                              <a:gd name="T145" fmla="*/ T144 w 1052"/>
                              <a:gd name="T146" fmla="+- 0 -20 -150"/>
                              <a:gd name="T147" fmla="*/ -20 h 159"/>
                              <a:gd name="T148" fmla="+- 0 8645 7502"/>
                              <a:gd name="T149" fmla="*/ T148 w 1052"/>
                              <a:gd name="T150" fmla="+- 0 -10 -150"/>
                              <a:gd name="T151" fmla="*/ -10 h 159"/>
                              <a:gd name="T152" fmla="+- 0 8669 7502"/>
                              <a:gd name="T153" fmla="*/ T152 w 1052"/>
                              <a:gd name="T154" fmla="+- 0 4 -150"/>
                              <a:gd name="T155" fmla="*/ 4 h 159"/>
                              <a:gd name="T156" fmla="+- 0 8688 7502"/>
                              <a:gd name="T157" fmla="*/ T156 w 1052"/>
                              <a:gd name="T158" fmla="+- 0 9 -150"/>
                              <a:gd name="T159" fmla="*/ 9 h 159"/>
                              <a:gd name="T160" fmla="+- 0 8707 7502"/>
                              <a:gd name="T161" fmla="*/ T160 w 1052"/>
                              <a:gd name="T162" fmla="+- 0 9 -150"/>
                              <a:gd name="T163" fmla="*/ 9 h 159"/>
                              <a:gd name="T164" fmla="+- 0 8731 7502"/>
                              <a:gd name="T165" fmla="*/ T164 w 1052"/>
                              <a:gd name="T166" fmla="+- 0 9 -150"/>
                              <a:gd name="T167" fmla="*/ 9 h 159"/>
                              <a:gd name="T168" fmla="+- 0 8750 7502"/>
                              <a:gd name="T169" fmla="*/ T168 w 1052"/>
                              <a:gd name="T170" fmla="+- 0 4 -150"/>
                              <a:gd name="T171" fmla="*/ 4 h 159"/>
                              <a:gd name="T172" fmla="+- 0 8770 7502"/>
                              <a:gd name="T173" fmla="*/ T172 w 1052"/>
                              <a:gd name="T174" fmla="+- 0 -6 -150"/>
                              <a:gd name="T175" fmla="*/ -6 h 159"/>
                              <a:gd name="T176" fmla="+- 0 8794 7502"/>
                              <a:gd name="T177" fmla="*/ T176 w 1052"/>
                              <a:gd name="T178" fmla="+- 0 -15 -150"/>
                              <a:gd name="T179" fmla="*/ -15 h 159"/>
                              <a:gd name="T180" fmla="+- 0 8813 7502"/>
                              <a:gd name="T181" fmla="*/ T180 w 1052"/>
                              <a:gd name="T182" fmla="+- 0 -10 -150"/>
                              <a:gd name="T183" fmla="*/ -10 h 159"/>
                              <a:gd name="T184" fmla="+- 0 8837 7502"/>
                              <a:gd name="T185" fmla="*/ T184 w 1052"/>
                              <a:gd name="T186" fmla="+- 0 -1 -150"/>
                              <a:gd name="T187" fmla="*/ -1 h 159"/>
                              <a:gd name="T188" fmla="+- 0 8856 7502"/>
                              <a:gd name="T189" fmla="*/ T188 w 1052"/>
                              <a:gd name="T190" fmla="+- 0 -1 -150"/>
                              <a:gd name="T191" fmla="*/ -1 h 159"/>
                              <a:gd name="T192" fmla="+- 0 8880 7502"/>
                              <a:gd name="T193" fmla="*/ T192 w 1052"/>
                              <a:gd name="T194" fmla="+- 0 -39 -150"/>
                              <a:gd name="T195" fmla="*/ -39 h 15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</a:cxnLst>
                            <a:rect l="0" t="0" r="r" b="b"/>
                            <a:pathLst>
                              <a:path w="1052" h="159">
                                <a:moveTo>
                                  <a:pt x="336" y="0"/>
                                </a:moveTo>
                                <a:lnTo>
                                  <a:pt x="346" y="10"/>
                                </a:lnTo>
                                <a:moveTo>
                                  <a:pt x="346" y="10"/>
                                </a:moveTo>
                                <a:lnTo>
                                  <a:pt x="360" y="15"/>
                                </a:lnTo>
                                <a:moveTo>
                                  <a:pt x="360" y="15"/>
                                </a:moveTo>
                                <a:lnTo>
                                  <a:pt x="370" y="24"/>
                                </a:lnTo>
                                <a:moveTo>
                                  <a:pt x="370" y="24"/>
                                </a:moveTo>
                                <a:lnTo>
                                  <a:pt x="380" y="29"/>
                                </a:lnTo>
                                <a:moveTo>
                                  <a:pt x="380" y="29"/>
                                </a:moveTo>
                                <a:lnTo>
                                  <a:pt x="389" y="34"/>
                                </a:lnTo>
                                <a:moveTo>
                                  <a:pt x="389" y="34"/>
                                </a:moveTo>
                                <a:lnTo>
                                  <a:pt x="404" y="44"/>
                                </a:lnTo>
                                <a:moveTo>
                                  <a:pt x="404" y="44"/>
                                </a:moveTo>
                                <a:lnTo>
                                  <a:pt x="413" y="44"/>
                                </a:lnTo>
                                <a:moveTo>
                                  <a:pt x="413" y="44"/>
                                </a:moveTo>
                                <a:lnTo>
                                  <a:pt x="423" y="48"/>
                                </a:lnTo>
                                <a:moveTo>
                                  <a:pt x="423" y="48"/>
                                </a:moveTo>
                                <a:lnTo>
                                  <a:pt x="432" y="53"/>
                                </a:lnTo>
                                <a:moveTo>
                                  <a:pt x="432" y="53"/>
                                </a:moveTo>
                                <a:lnTo>
                                  <a:pt x="447" y="58"/>
                                </a:lnTo>
                                <a:moveTo>
                                  <a:pt x="447" y="58"/>
                                </a:moveTo>
                                <a:lnTo>
                                  <a:pt x="456" y="58"/>
                                </a:lnTo>
                                <a:moveTo>
                                  <a:pt x="456" y="58"/>
                                </a:moveTo>
                                <a:lnTo>
                                  <a:pt x="466" y="53"/>
                                </a:lnTo>
                                <a:moveTo>
                                  <a:pt x="466" y="53"/>
                                </a:moveTo>
                                <a:lnTo>
                                  <a:pt x="476" y="48"/>
                                </a:lnTo>
                                <a:moveTo>
                                  <a:pt x="476" y="48"/>
                                </a:moveTo>
                                <a:lnTo>
                                  <a:pt x="485" y="39"/>
                                </a:lnTo>
                                <a:moveTo>
                                  <a:pt x="485" y="39"/>
                                </a:moveTo>
                                <a:lnTo>
                                  <a:pt x="495" y="29"/>
                                </a:lnTo>
                                <a:moveTo>
                                  <a:pt x="495" y="29"/>
                                </a:moveTo>
                                <a:lnTo>
                                  <a:pt x="509" y="20"/>
                                </a:lnTo>
                                <a:moveTo>
                                  <a:pt x="509" y="20"/>
                                </a:moveTo>
                                <a:lnTo>
                                  <a:pt x="519" y="10"/>
                                </a:lnTo>
                                <a:moveTo>
                                  <a:pt x="519" y="10"/>
                                </a:moveTo>
                                <a:lnTo>
                                  <a:pt x="528" y="5"/>
                                </a:lnTo>
                                <a:moveTo>
                                  <a:pt x="528" y="5"/>
                                </a:moveTo>
                                <a:lnTo>
                                  <a:pt x="538" y="10"/>
                                </a:lnTo>
                                <a:moveTo>
                                  <a:pt x="538" y="10"/>
                                </a:moveTo>
                                <a:lnTo>
                                  <a:pt x="548" y="10"/>
                                </a:lnTo>
                                <a:moveTo>
                                  <a:pt x="548" y="10"/>
                                </a:moveTo>
                                <a:lnTo>
                                  <a:pt x="562" y="20"/>
                                </a:lnTo>
                                <a:moveTo>
                                  <a:pt x="562" y="20"/>
                                </a:moveTo>
                                <a:lnTo>
                                  <a:pt x="572" y="24"/>
                                </a:lnTo>
                                <a:moveTo>
                                  <a:pt x="572" y="24"/>
                                </a:moveTo>
                                <a:lnTo>
                                  <a:pt x="581" y="24"/>
                                </a:lnTo>
                                <a:moveTo>
                                  <a:pt x="581" y="24"/>
                                </a:moveTo>
                                <a:lnTo>
                                  <a:pt x="591" y="24"/>
                                </a:lnTo>
                                <a:moveTo>
                                  <a:pt x="591" y="24"/>
                                </a:moveTo>
                                <a:lnTo>
                                  <a:pt x="605" y="20"/>
                                </a:lnTo>
                                <a:moveTo>
                                  <a:pt x="605" y="20"/>
                                </a:moveTo>
                                <a:lnTo>
                                  <a:pt x="615" y="15"/>
                                </a:lnTo>
                                <a:moveTo>
                                  <a:pt x="615" y="15"/>
                                </a:moveTo>
                                <a:lnTo>
                                  <a:pt x="624" y="10"/>
                                </a:lnTo>
                                <a:moveTo>
                                  <a:pt x="624" y="10"/>
                                </a:moveTo>
                                <a:lnTo>
                                  <a:pt x="634" y="10"/>
                                </a:lnTo>
                                <a:moveTo>
                                  <a:pt x="634" y="10"/>
                                </a:moveTo>
                                <a:lnTo>
                                  <a:pt x="644" y="10"/>
                                </a:lnTo>
                                <a:moveTo>
                                  <a:pt x="644" y="10"/>
                                </a:moveTo>
                                <a:lnTo>
                                  <a:pt x="658" y="20"/>
                                </a:lnTo>
                                <a:moveTo>
                                  <a:pt x="658" y="20"/>
                                </a:moveTo>
                                <a:lnTo>
                                  <a:pt x="668" y="29"/>
                                </a:lnTo>
                                <a:moveTo>
                                  <a:pt x="668" y="29"/>
                                </a:moveTo>
                                <a:lnTo>
                                  <a:pt x="677" y="44"/>
                                </a:lnTo>
                                <a:moveTo>
                                  <a:pt x="677" y="44"/>
                                </a:moveTo>
                                <a:lnTo>
                                  <a:pt x="687" y="53"/>
                                </a:lnTo>
                                <a:moveTo>
                                  <a:pt x="687" y="53"/>
                                </a:moveTo>
                                <a:lnTo>
                                  <a:pt x="696" y="58"/>
                                </a:lnTo>
                                <a:moveTo>
                                  <a:pt x="696" y="58"/>
                                </a:moveTo>
                                <a:lnTo>
                                  <a:pt x="711" y="63"/>
                                </a:lnTo>
                                <a:moveTo>
                                  <a:pt x="711" y="63"/>
                                </a:moveTo>
                                <a:lnTo>
                                  <a:pt x="720" y="58"/>
                                </a:lnTo>
                                <a:moveTo>
                                  <a:pt x="720" y="58"/>
                                </a:moveTo>
                                <a:lnTo>
                                  <a:pt x="730" y="58"/>
                                </a:lnTo>
                                <a:moveTo>
                                  <a:pt x="730" y="58"/>
                                </a:moveTo>
                                <a:lnTo>
                                  <a:pt x="740" y="53"/>
                                </a:lnTo>
                                <a:moveTo>
                                  <a:pt x="740" y="53"/>
                                </a:moveTo>
                                <a:lnTo>
                                  <a:pt x="749" y="53"/>
                                </a:lnTo>
                                <a:moveTo>
                                  <a:pt x="749" y="53"/>
                                </a:moveTo>
                                <a:lnTo>
                                  <a:pt x="764" y="48"/>
                                </a:lnTo>
                                <a:moveTo>
                                  <a:pt x="764" y="48"/>
                                </a:moveTo>
                                <a:lnTo>
                                  <a:pt x="773" y="39"/>
                                </a:lnTo>
                                <a:moveTo>
                                  <a:pt x="773" y="39"/>
                                </a:moveTo>
                                <a:lnTo>
                                  <a:pt x="783" y="34"/>
                                </a:lnTo>
                                <a:moveTo>
                                  <a:pt x="783" y="34"/>
                                </a:moveTo>
                                <a:lnTo>
                                  <a:pt x="792" y="34"/>
                                </a:lnTo>
                                <a:moveTo>
                                  <a:pt x="792" y="34"/>
                                </a:moveTo>
                                <a:lnTo>
                                  <a:pt x="807" y="34"/>
                                </a:lnTo>
                                <a:moveTo>
                                  <a:pt x="807" y="34"/>
                                </a:moveTo>
                                <a:lnTo>
                                  <a:pt x="816" y="39"/>
                                </a:lnTo>
                                <a:moveTo>
                                  <a:pt x="816" y="39"/>
                                </a:moveTo>
                                <a:lnTo>
                                  <a:pt x="826" y="39"/>
                                </a:lnTo>
                                <a:moveTo>
                                  <a:pt x="826" y="39"/>
                                </a:moveTo>
                                <a:lnTo>
                                  <a:pt x="836" y="44"/>
                                </a:lnTo>
                                <a:moveTo>
                                  <a:pt x="836" y="44"/>
                                </a:moveTo>
                                <a:lnTo>
                                  <a:pt x="845" y="48"/>
                                </a:lnTo>
                                <a:moveTo>
                                  <a:pt x="845" y="48"/>
                                </a:moveTo>
                                <a:lnTo>
                                  <a:pt x="860" y="53"/>
                                </a:lnTo>
                                <a:moveTo>
                                  <a:pt x="860" y="53"/>
                                </a:moveTo>
                                <a:lnTo>
                                  <a:pt x="869" y="58"/>
                                </a:lnTo>
                                <a:moveTo>
                                  <a:pt x="869" y="58"/>
                                </a:moveTo>
                                <a:lnTo>
                                  <a:pt x="879" y="68"/>
                                </a:lnTo>
                                <a:moveTo>
                                  <a:pt x="879" y="68"/>
                                </a:moveTo>
                                <a:lnTo>
                                  <a:pt x="888" y="72"/>
                                </a:lnTo>
                                <a:moveTo>
                                  <a:pt x="888" y="72"/>
                                </a:moveTo>
                                <a:lnTo>
                                  <a:pt x="898" y="82"/>
                                </a:lnTo>
                                <a:moveTo>
                                  <a:pt x="898" y="82"/>
                                </a:moveTo>
                                <a:lnTo>
                                  <a:pt x="908" y="92"/>
                                </a:lnTo>
                                <a:moveTo>
                                  <a:pt x="908" y="92"/>
                                </a:moveTo>
                                <a:lnTo>
                                  <a:pt x="922" y="96"/>
                                </a:lnTo>
                                <a:moveTo>
                                  <a:pt x="922" y="96"/>
                                </a:moveTo>
                                <a:lnTo>
                                  <a:pt x="932" y="101"/>
                                </a:lnTo>
                                <a:moveTo>
                                  <a:pt x="932" y="101"/>
                                </a:moveTo>
                                <a:lnTo>
                                  <a:pt x="941" y="106"/>
                                </a:lnTo>
                                <a:moveTo>
                                  <a:pt x="941" y="106"/>
                                </a:moveTo>
                                <a:lnTo>
                                  <a:pt x="951" y="106"/>
                                </a:lnTo>
                                <a:moveTo>
                                  <a:pt x="951" y="106"/>
                                </a:moveTo>
                                <a:lnTo>
                                  <a:pt x="965" y="111"/>
                                </a:lnTo>
                                <a:moveTo>
                                  <a:pt x="965" y="111"/>
                                </a:moveTo>
                                <a:lnTo>
                                  <a:pt x="975" y="111"/>
                                </a:lnTo>
                                <a:moveTo>
                                  <a:pt x="975" y="111"/>
                                </a:moveTo>
                                <a:lnTo>
                                  <a:pt x="984" y="116"/>
                                </a:lnTo>
                                <a:moveTo>
                                  <a:pt x="984" y="116"/>
                                </a:moveTo>
                                <a:lnTo>
                                  <a:pt x="994" y="116"/>
                                </a:lnTo>
                                <a:moveTo>
                                  <a:pt x="994" y="116"/>
                                </a:moveTo>
                                <a:lnTo>
                                  <a:pt x="1008" y="120"/>
                                </a:lnTo>
                                <a:moveTo>
                                  <a:pt x="1008" y="120"/>
                                </a:moveTo>
                                <a:lnTo>
                                  <a:pt x="1018" y="120"/>
                                </a:lnTo>
                                <a:moveTo>
                                  <a:pt x="1018" y="120"/>
                                </a:moveTo>
                                <a:lnTo>
                                  <a:pt x="1028" y="120"/>
                                </a:lnTo>
                                <a:moveTo>
                                  <a:pt x="1028" y="120"/>
                                </a:moveTo>
                                <a:lnTo>
                                  <a:pt x="1037" y="120"/>
                                </a:lnTo>
                                <a:moveTo>
                                  <a:pt x="1037" y="120"/>
                                </a:moveTo>
                                <a:lnTo>
                                  <a:pt x="1047" y="120"/>
                                </a:lnTo>
                                <a:moveTo>
                                  <a:pt x="1047" y="120"/>
                                </a:moveTo>
                                <a:lnTo>
                                  <a:pt x="1056" y="116"/>
                                </a:lnTo>
                                <a:moveTo>
                                  <a:pt x="1056" y="116"/>
                                </a:moveTo>
                                <a:lnTo>
                                  <a:pt x="1071" y="116"/>
                                </a:lnTo>
                                <a:moveTo>
                                  <a:pt x="1071" y="116"/>
                                </a:moveTo>
                                <a:lnTo>
                                  <a:pt x="1080" y="116"/>
                                </a:lnTo>
                                <a:moveTo>
                                  <a:pt x="1080" y="116"/>
                                </a:moveTo>
                                <a:lnTo>
                                  <a:pt x="1090" y="120"/>
                                </a:lnTo>
                                <a:moveTo>
                                  <a:pt x="1090" y="120"/>
                                </a:moveTo>
                                <a:lnTo>
                                  <a:pt x="1100" y="125"/>
                                </a:lnTo>
                                <a:moveTo>
                                  <a:pt x="1100" y="125"/>
                                </a:moveTo>
                                <a:lnTo>
                                  <a:pt x="1109" y="125"/>
                                </a:lnTo>
                                <a:moveTo>
                                  <a:pt x="1109" y="125"/>
                                </a:moveTo>
                                <a:lnTo>
                                  <a:pt x="1124" y="130"/>
                                </a:lnTo>
                                <a:moveTo>
                                  <a:pt x="1124" y="130"/>
                                </a:moveTo>
                                <a:lnTo>
                                  <a:pt x="1133" y="135"/>
                                </a:lnTo>
                                <a:moveTo>
                                  <a:pt x="1133" y="135"/>
                                </a:moveTo>
                                <a:lnTo>
                                  <a:pt x="1143" y="140"/>
                                </a:lnTo>
                                <a:moveTo>
                                  <a:pt x="1143" y="140"/>
                                </a:moveTo>
                                <a:lnTo>
                                  <a:pt x="1152" y="144"/>
                                </a:lnTo>
                                <a:moveTo>
                                  <a:pt x="1152" y="144"/>
                                </a:moveTo>
                                <a:lnTo>
                                  <a:pt x="1167" y="154"/>
                                </a:lnTo>
                                <a:moveTo>
                                  <a:pt x="1167" y="154"/>
                                </a:moveTo>
                                <a:lnTo>
                                  <a:pt x="1176" y="154"/>
                                </a:lnTo>
                                <a:moveTo>
                                  <a:pt x="1176" y="154"/>
                                </a:moveTo>
                                <a:lnTo>
                                  <a:pt x="1186" y="159"/>
                                </a:lnTo>
                                <a:moveTo>
                                  <a:pt x="1186" y="159"/>
                                </a:moveTo>
                                <a:lnTo>
                                  <a:pt x="1196" y="159"/>
                                </a:lnTo>
                                <a:moveTo>
                                  <a:pt x="1196" y="159"/>
                                </a:moveTo>
                                <a:lnTo>
                                  <a:pt x="1205" y="159"/>
                                </a:lnTo>
                                <a:moveTo>
                                  <a:pt x="1205" y="159"/>
                                </a:moveTo>
                                <a:lnTo>
                                  <a:pt x="1220" y="159"/>
                                </a:lnTo>
                                <a:moveTo>
                                  <a:pt x="1220" y="159"/>
                                </a:moveTo>
                                <a:lnTo>
                                  <a:pt x="1229" y="159"/>
                                </a:lnTo>
                                <a:moveTo>
                                  <a:pt x="1229" y="159"/>
                                </a:moveTo>
                                <a:lnTo>
                                  <a:pt x="1239" y="159"/>
                                </a:lnTo>
                                <a:moveTo>
                                  <a:pt x="1239" y="159"/>
                                </a:moveTo>
                                <a:lnTo>
                                  <a:pt x="1248" y="154"/>
                                </a:lnTo>
                                <a:moveTo>
                                  <a:pt x="1248" y="154"/>
                                </a:moveTo>
                                <a:lnTo>
                                  <a:pt x="1258" y="149"/>
                                </a:lnTo>
                                <a:moveTo>
                                  <a:pt x="1258" y="149"/>
                                </a:moveTo>
                                <a:lnTo>
                                  <a:pt x="1268" y="144"/>
                                </a:lnTo>
                                <a:moveTo>
                                  <a:pt x="1268" y="144"/>
                                </a:moveTo>
                                <a:lnTo>
                                  <a:pt x="1282" y="140"/>
                                </a:lnTo>
                                <a:moveTo>
                                  <a:pt x="1282" y="140"/>
                                </a:moveTo>
                                <a:lnTo>
                                  <a:pt x="1292" y="135"/>
                                </a:lnTo>
                                <a:moveTo>
                                  <a:pt x="1292" y="135"/>
                                </a:moveTo>
                                <a:lnTo>
                                  <a:pt x="1301" y="135"/>
                                </a:lnTo>
                                <a:moveTo>
                                  <a:pt x="1301" y="135"/>
                                </a:moveTo>
                                <a:lnTo>
                                  <a:pt x="1311" y="140"/>
                                </a:lnTo>
                                <a:moveTo>
                                  <a:pt x="1311" y="140"/>
                                </a:moveTo>
                                <a:lnTo>
                                  <a:pt x="1325" y="144"/>
                                </a:lnTo>
                                <a:moveTo>
                                  <a:pt x="1325" y="144"/>
                                </a:moveTo>
                                <a:lnTo>
                                  <a:pt x="1335" y="149"/>
                                </a:lnTo>
                                <a:moveTo>
                                  <a:pt x="1335" y="149"/>
                                </a:moveTo>
                                <a:lnTo>
                                  <a:pt x="1344" y="154"/>
                                </a:lnTo>
                                <a:moveTo>
                                  <a:pt x="1344" y="154"/>
                                </a:moveTo>
                                <a:lnTo>
                                  <a:pt x="1354" y="149"/>
                                </a:lnTo>
                                <a:moveTo>
                                  <a:pt x="1354" y="149"/>
                                </a:moveTo>
                                <a:lnTo>
                                  <a:pt x="1368" y="140"/>
                                </a:lnTo>
                                <a:moveTo>
                                  <a:pt x="1368" y="140"/>
                                </a:moveTo>
                                <a:lnTo>
                                  <a:pt x="1378" y="111"/>
                                </a:lnTo>
                                <a:moveTo>
                                  <a:pt x="1378" y="111"/>
                                </a:moveTo>
                                <a:lnTo>
                                  <a:pt x="1388" y="53"/>
                                </a:lnTo>
                              </a:path>
                            </a:pathLst>
                          </a:custGeom>
                          <a:noFill/>
                          <a:ln w="304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" name="Line 22"/>
                        <wps:cNvCnPr>
                          <a:cxnSpLocks noChangeShapeType="1"/>
                        </wps:cNvCnPr>
                        <wps:spPr bwMode="auto">
                          <a:xfrm>
                            <a:off x="8893" y="-150"/>
                            <a:ext cx="0" cy="53"/>
                          </a:xfrm>
                          <a:prstGeom prst="line">
                            <a:avLst/>
                          </a:prstGeom>
                          <a:noFill/>
                          <a:ln w="304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" name="Line 21"/>
                        <wps:cNvCnPr>
                          <a:cxnSpLocks noChangeShapeType="1"/>
                        </wps:cNvCnPr>
                        <wps:spPr bwMode="auto">
                          <a:xfrm>
                            <a:off x="8953" y="-150"/>
                            <a:ext cx="9" cy="68"/>
                          </a:xfrm>
                          <a:prstGeom prst="line">
                            <a:avLst/>
                          </a:prstGeom>
                          <a:noFill/>
                          <a:ln w="304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" name="AutoShape 20"/>
                        <wps:cNvSpPr>
                          <a:spLocks/>
                        </wps:cNvSpPr>
                        <wps:spPr bwMode="auto">
                          <a:xfrm>
                            <a:off x="8625" y="-112"/>
                            <a:ext cx="2069" cy="178"/>
                          </a:xfrm>
                          <a:custGeom>
                            <a:avLst/>
                            <a:gdLst>
                              <a:gd name="T0" fmla="+- 0 8995 8626"/>
                              <a:gd name="T1" fmla="*/ T0 w 2069"/>
                              <a:gd name="T2" fmla="+- 0 4 -111"/>
                              <a:gd name="T3" fmla="*/ 4 h 178"/>
                              <a:gd name="T4" fmla="+- 0 9038 8626"/>
                              <a:gd name="T5" fmla="*/ T4 w 2069"/>
                              <a:gd name="T6" fmla="+- 0 -6 -111"/>
                              <a:gd name="T7" fmla="*/ -6 h 178"/>
                              <a:gd name="T8" fmla="+- 0 9067 8626"/>
                              <a:gd name="T9" fmla="*/ T8 w 2069"/>
                              <a:gd name="T10" fmla="+- 0 -10 -111"/>
                              <a:gd name="T11" fmla="*/ -10 h 178"/>
                              <a:gd name="T12" fmla="+- 0 9110 8626"/>
                              <a:gd name="T13" fmla="*/ T12 w 2069"/>
                              <a:gd name="T14" fmla="+- 0 18 -111"/>
                              <a:gd name="T15" fmla="*/ 18 h 178"/>
                              <a:gd name="T16" fmla="+- 0 9144 8626"/>
                              <a:gd name="T17" fmla="*/ T16 w 2069"/>
                              <a:gd name="T18" fmla="+- 0 23 -111"/>
                              <a:gd name="T19" fmla="*/ 23 h 178"/>
                              <a:gd name="T20" fmla="+- 0 9187 8626"/>
                              <a:gd name="T21" fmla="*/ T20 w 2069"/>
                              <a:gd name="T22" fmla="+- 0 23 -111"/>
                              <a:gd name="T23" fmla="*/ 23 h 178"/>
                              <a:gd name="T24" fmla="+- 0 9216 8626"/>
                              <a:gd name="T25" fmla="*/ T24 w 2069"/>
                              <a:gd name="T26" fmla="+- 0 33 -111"/>
                              <a:gd name="T27" fmla="*/ 33 h 178"/>
                              <a:gd name="T28" fmla="+- 0 9259 8626"/>
                              <a:gd name="T29" fmla="*/ T28 w 2069"/>
                              <a:gd name="T30" fmla="+- 0 33 -111"/>
                              <a:gd name="T31" fmla="*/ 33 h 178"/>
                              <a:gd name="T32" fmla="+- 0 9293 8626"/>
                              <a:gd name="T33" fmla="*/ T32 w 2069"/>
                              <a:gd name="T34" fmla="+- 0 14 -111"/>
                              <a:gd name="T35" fmla="*/ 14 h 178"/>
                              <a:gd name="T36" fmla="+- 0 9331 8626"/>
                              <a:gd name="T37" fmla="*/ T36 w 2069"/>
                              <a:gd name="T38" fmla="+- 0 -102 -111"/>
                              <a:gd name="T39" fmla="*/ -102 h 178"/>
                              <a:gd name="T40" fmla="+- 0 9365 8626"/>
                              <a:gd name="T41" fmla="*/ T40 w 2069"/>
                              <a:gd name="T42" fmla="+- 0 -78 -111"/>
                              <a:gd name="T43" fmla="*/ -78 h 178"/>
                              <a:gd name="T44" fmla="+- 0 9408 8626"/>
                              <a:gd name="T45" fmla="*/ T44 w 2069"/>
                              <a:gd name="T46" fmla="+- 0 4 -111"/>
                              <a:gd name="T47" fmla="*/ 4 h 178"/>
                              <a:gd name="T48" fmla="+- 0 9442 8626"/>
                              <a:gd name="T49" fmla="*/ T48 w 2069"/>
                              <a:gd name="T50" fmla="+- 0 18 -111"/>
                              <a:gd name="T51" fmla="*/ 18 h 178"/>
                              <a:gd name="T52" fmla="+- 0 9480 8626"/>
                              <a:gd name="T53" fmla="*/ T52 w 2069"/>
                              <a:gd name="T54" fmla="+- 0 -58 -111"/>
                              <a:gd name="T55" fmla="*/ -58 h 178"/>
                              <a:gd name="T56" fmla="+- 0 9514 8626"/>
                              <a:gd name="T57" fmla="*/ T56 w 2069"/>
                              <a:gd name="T58" fmla="+- 0 -102 -111"/>
                              <a:gd name="T59" fmla="*/ -102 h 178"/>
                              <a:gd name="T60" fmla="+- 0 9557 8626"/>
                              <a:gd name="T61" fmla="*/ T60 w 2069"/>
                              <a:gd name="T62" fmla="+- 0 -44 -111"/>
                              <a:gd name="T63" fmla="*/ -44 h 178"/>
                              <a:gd name="T64" fmla="+- 0 9590 8626"/>
                              <a:gd name="T65" fmla="*/ T64 w 2069"/>
                              <a:gd name="T66" fmla="+- 0 4 -111"/>
                              <a:gd name="T67" fmla="*/ 4 h 178"/>
                              <a:gd name="T68" fmla="+- 0 9629 8626"/>
                              <a:gd name="T69" fmla="*/ T68 w 2069"/>
                              <a:gd name="T70" fmla="+- 0 33 -111"/>
                              <a:gd name="T71" fmla="*/ 33 h 178"/>
                              <a:gd name="T72" fmla="+- 0 9662 8626"/>
                              <a:gd name="T73" fmla="*/ T72 w 2069"/>
                              <a:gd name="T74" fmla="+- 0 38 -111"/>
                              <a:gd name="T75" fmla="*/ 38 h 178"/>
                              <a:gd name="T76" fmla="+- 0 9706 8626"/>
                              <a:gd name="T77" fmla="*/ T76 w 2069"/>
                              <a:gd name="T78" fmla="+- 0 38 -111"/>
                              <a:gd name="T79" fmla="*/ 38 h 178"/>
                              <a:gd name="T80" fmla="+- 0 9734 8626"/>
                              <a:gd name="T81" fmla="*/ T80 w 2069"/>
                              <a:gd name="T82" fmla="+- 0 42 -111"/>
                              <a:gd name="T83" fmla="*/ 42 h 178"/>
                              <a:gd name="T84" fmla="+- 0 9778 8626"/>
                              <a:gd name="T85" fmla="*/ T84 w 2069"/>
                              <a:gd name="T86" fmla="+- 0 42 -111"/>
                              <a:gd name="T87" fmla="*/ 42 h 178"/>
                              <a:gd name="T88" fmla="+- 0 9811 8626"/>
                              <a:gd name="T89" fmla="*/ T88 w 2069"/>
                              <a:gd name="T90" fmla="+- 0 33 -111"/>
                              <a:gd name="T91" fmla="*/ 33 h 178"/>
                              <a:gd name="T92" fmla="+- 0 9854 8626"/>
                              <a:gd name="T93" fmla="*/ T92 w 2069"/>
                              <a:gd name="T94" fmla="+- 0 47 -111"/>
                              <a:gd name="T95" fmla="*/ 47 h 178"/>
                              <a:gd name="T96" fmla="+- 0 9883 8626"/>
                              <a:gd name="T97" fmla="*/ T96 w 2069"/>
                              <a:gd name="T98" fmla="+- 0 47 -111"/>
                              <a:gd name="T99" fmla="*/ 47 h 178"/>
                              <a:gd name="T100" fmla="+- 0 9926 8626"/>
                              <a:gd name="T101" fmla="*/ T100 w 2069"/>
                              <a:gd name="T102" fmla="+- 0 42 -111"/>
                              <a:gd name="T103" fmla="*/ 42 h 178"/>
                              <a:gd name="T104" fmla="+- 0 9960 8626"/>
                              <a:gd name="T105" fmla="*/ T104 w 2069"/>
                              <a:gd name="T106" fmla="+- 0 42 -111"/>
                              <a:gd name="T107" fmla="*/ 42 h 178"/>
                              <a:gd name="T108" fmla="+- 0 10003 8626"/>
                              <a:gd name="T109" fmla="*/ T108 w 2069"/>
                              <a:gd name="T110" fmla="+- 0 47 -111"/>
                              <a:gd name="T111" fmla="*/ 47 h 178"/>
                              <a:gd name="T112" fmla="+- 0 10032 8626"/>
                              <a:gd name="T113" fmla="*/ T112 w 2069"/>
                              <a:gd name="T114" fmla="+- 0 47 -111"/>
                              <a:gd name="T115" fmla="*/ 47 h 178"/>
                              <a:gd name="T116" fmla="+- 0 10075 8626"/>
                              <a:gd name="T117" fmla="*/ T116 w 2069"/>
                              <a:gd name="T118" fmla="+- 0 52 -111"/>
                              <a:gd name="T119" fmla="*/ 52 h 178"/>
                              <a:gd name="T120" fmla="+- 0 10109 8626"/>
                              <a:gd name="T121" fmla="*/ T120 w 2069"/>
                              <a:gd name="T122" fmla="+- 0 52 -111"/>
                              <a:gd name="T123" fmla="*/ 52 h 178"/>
                              <a:gd name="T124" fmla="+- 0 10152 8626"/>
                              <a:gd name="T125" fmla="*/ T124 w 2069"/>
                              <a:gd name="T126" fmla="+- 0 52 -111"/>
                              <a:gd name="T127" fmla="*/ 52 h 178"/>
                              <a:gd name="T128" fmla="+- 0 10181 8626"/>
                              <a:gd name="T129" fmla="*/ T128 w 2069"/>
                              <a:gd name="T130" fmla="+- 0 52 -111"/>
                              <a:gd name="T131" fmla="*/ 52 h 178"/>
                              <a:gd name="T132" fmla="+- 0 10224 8626"/>
                              <a:gd name="T133" fmla="*/ T132 w 2069"/>
                              <a:gd name="T134" fmla="+- 0 47 -111"/>
                              <a:gd name="T135" fmla="*/ 47 h 178"/>
                              <a:gd name="T136" fmla="+- 0 10258 8626"/>
                              <a:gd name="T137" fmla="*/ T136 w 2069"/>
                              <a:gd name="T138" fmla="+- 0 47 -111"/>
                              <a:gd name="T139" fmla="*/ 47 h 178"/>
                              <a:gd name="T140" fmla="+- 0 10301 8626"/>
                              <a:gd name="T141" fmla="*/ T140 w 2069"/>
                              <a:gd name="T142" fmla="+- 0 52 -111"/>
                              <a:gd name="T143" fmla="*/ 52 h 178"/>
                              <a:gd name="T144" fmla="+- 0 10330 8626"/>
                              <a:gd name="T145" fmla="*/ T144 w 2069"/>
                              <a:gd name="T146" fmla="+- 0 52 -111"/>
                              <a:gd name="T147" fmla="*/ 52 h 178"/>
                              <a:gd name="T148" fmla="+- 0 10373 8626"/>
                              <a:gd name="T149" fmla="*/ T148 w 2069"/>
                              <a:gd name="T150" fmla="+- 0 57 -111"/>
                              <a:gd name="T151" fmla="*/ 57 h 178"/>
                              <a:gd name="T152" fmla="+- 0 10402 8626"/>
                              <a:gd name="T153" fmla="*/ T152 w 2069"/>
                              <a:gd name="T154" fmla="+- 0 57 -111"/>
                              <a:gd name="T155" fmla="*/ 57 h 178"/>
                              <a:gd name="T156" fmla="+- 0 10445 8626"/>
                              <a:gd name="T157" fmla="*/ T156 w 2069"/>
                              <a:gd name="T158" fmla="+- 0 57 -111"/>
                              <a:gd name="T159" fmla="*/ 57 h 178"/>
                              <a:gd name="T160" fmla="+- 0 10478 8626"/>
                              <a:gd name="T161" fmla="*/ T160 w 2069"/>
                              <a:gd name="T162" fmla="+- 0 57 -111"/>
                              <a:gd name="T163" fmla="*/ 57 h 178"/>
                              <a:gd name="T164" fmla="+- 0 10522 8626"/>
                              <a:gd name="T165" fmla="*/ T164 w 2069"/>
                              <a:gd name="T166" fmla="+- 0 52 -111"/>
                              <a:gd name="T167" fmla="*/ 52 h 178"/>
                              <a:gd name="T168" fmla="+- 0 10550 8626"/>
                              <a:gd name="T169" fmla="*/ T168 w 2069"/>
                              <a:gd name="T170" fmla="+- 0 52 -111"/>
                              <a:gd name="T171" fmla="*/ 52 h 178"/>
                              <a:gd name="T172" fmla="+- 0 10594 8626"/>
                              <a:gd name="T173" fmla="*/ T172 w 2069"/>
                              <a:gd name="T174" fmla="+- 0 52 -111"/>
                              <a:gd name="T175" fmla="*/ 52 h 178"/>
                              <a:gd name="T176" fmla="+- 0 10627 8626"/>
                              <a:gd name="T177" fmla="*/ T176 w 2069"/>
                              <a:gd name="T178" fmla="+- 0 52 -111"/>
                              <a:gd name="T179" fmla="*/ 52 h 178"/>
                              <a:gd name="T180" fmla="+- 0 10670 8626"/>
                              <a:gd name="T181" fmla="*/ T180 w 2069"/>
                              <a:gd name="T182" fmla="+- 0 52 -111"/>
                              <a:gd name="T183" fmla="*/ 52 h 178"/>
                              <a:gd name="T184" fmla="+- 0 10699 8626"/>
                              <a:gd name="T185" fmla="*/ T184 w 2069"/>
                              <a:gd name="T186" fmla="+- 0 57 -111"/>
                              <a:gd name="T187" fmla="*/ 57 h 178"/>
                              <a:gd name="T188" fmla="+- 0 10742 8626"/>
                              <a:gd name="T189" fmla="*/ T188 w 2069"/>
                              <a:gd name="T190" fmla="+- 0 62 -111"/>
                              <a:gd name="T191" fmla="*/ 62 h 178"/>
                              <a:gd name="T192" fmla="+- 0 10776 8626"/>
                              <a:gd name="T193" fmla="*/ T192 w 2069"/>
                              <a:gd name="T194" fmla="+- 0 62 -111"/>
                              <a:gd name="T195" fmla="*/ 62 h 178"/>
                              <a:gd name="T196" fmla="+- 0 10819 8626"/>
                              <a:gd name="T197" fmla="*/ T196 w 2069"/>
                              <a:gd name="T198" fmla="+- 0 62 -111"/>
                              <a:gd name="T199" fmla="*/ 62 h 178"/>
                              <a:gd name="T200" fmla="+- 0 10848 8626"/>
                              <a:gd name="T201" fmla="*/ T200 w 2069"/>
                              <a:gd name="T202" fmla="+- 0 62 -111"/>
                              <a:gd name="T203" fmla="*/ 62 h 178"/>
                              <a:gd name="T204" fmla="+- 0 10891 8626"/>
                              <a:gd name="T205" fmla="*/ T204 w 2069"/>
                              <a:gd name="T206" fmla="+- 0 66 -111"/>
                              <a:gd name="T207" fmla="*/ 66 h 178"/>
                              <a:gd name="T208" fmla="+- 0 10925 8626"/>
                              <a:gd name="T209" fmla="*/ T208 w 2069"/>
                              <a:gd name="T210" fmla="+- 0 66 -111"/>
                              <a:gd name="T211" fmla="*/ 66 h 178"/>
                              <a:gd name="T212" fmla="+- 0 10963 8626"/>
                              <a:gd name="T213" fmla="*/ T212 w 2069"/>
                              <a:gd name="T214" fmla="+- 0 66 -111"/>
                              <a:gd name="T215" fmla="*/ 66 h 178"/>
                              <a:gd name="T216" fmla="+- 0 10997 8626"/>
                              <a:gd name="T217" fmla="*/ T216 w 2069"/>
                              <a:gd name="T218" fmla="+- 0 66 -111"/>
                              <a:gd name="T219" fmla="*/ 66 h 17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</a:cxnLst>
                            <a:rect l="0" t="0" r="r" b="b"/>
                            <a:pathLst>
                              <a:path w="2069" h="178">
                                <a:moveTo>
                                  <a:pt x="336" y="29"/>
                                </a:moveTo>
                                <a:lnTo>
                                  <a:pt x="345" y="77"/>
                                </a:lnTo>
                                <a:moveTo>
                                  <a:pt x="345" y="77"/>
                                </a:moveTo>
                                <a:lnTo>
                                  <a:pt x="360" y="101"/>
                                </a:lnTo>
                                <a:moveTo>
                                  <a:pt x="360" y="101"/>
                                </a:moveTo>
                                <a:lnTo>
                                  <a:pt x="369" y="115"/>
                                </a:lnTo>
                                <a:moveTo>
                                  <a:pt x="369" y="115"/>
                                </a:moveTo>
                                <a:lnTo>
                                  <a:pt x="379" y="115"/>
                                </a:lnTo>
                                <a:moveTo>
                                  <a:pt x="379" y="115"/>
                                </a:moveTo>
                                <a:lnTo>
                                  <a:pt x="388" y="115"/>
                                </a:lnTo>
                                <a:moveTo>
                                  <a:pt x="388" y="115"/>
                                </a:moveTo>
                                <a:lnTo>
                                  <a:pt x="403" y="115"/>
                                </a:lnTo>
                                <a:moveTo>
                                  <a:pt x="403" y="115"/>
                                </a:moveTo>
                                <a:lnTo>
                                  <a:pt x="412" y="105"/>
                                </a:lnTo>
                                <a:moveTo>
                                  <a:pt x="412" y="105"/>
                                </a:moveTo>
                                <a:lnTo>
                                  <a:pt x="422" y="101"/>
                                </a:lnTo>
                                <a:moveTo>
                                  <a:pt x="422" y="101"/>
                                </a:moveTo>
                                <a:lnTo>
                                  <a:pt x="432" y="101"/>
                                </a:lnTo>
                                <a:moveTo>
                                  <a:pt x="432" y="101"/>
                                </a:moveTo>
                                <a:lnTo>
                                  <a:pt x="441" y="101"/>
                                </a:lnTo>
                                <a:moveTo>
                                  <a:pt x="441" y="101"/>
                                </a:moveTo>
                                <a:lnTo>
                                  <a:pt x="456" y="110"/>
                                </a:lnTo>
                                <a:moveTo>
                                  <a:pt x="456" y="110"/>
                                </a:moveTo>
                                <a:lnTo>
                                  <a:pt x="465" y="115"/>
                                </a:lnTo>
                                <a:moveTo>
                                  <a:pt x="465" y="115"/>
                                </a:moveTo>
                                <a:lnTo>
                                  <a:pt x="475" y="125"/>
                                </a:lnTo>
                                <a:moveTo>
                                  <a:pt x="475" y="125"/>
                                </a:moveTo>
                                <a:lnTo>
                                  <a:pt x="484" y="129"/>
                                </a:lnTo>
                                <a:moveTo>
                                  <a:pt x="484" y="129"/>
                                </a:moveTo>
                                <a:lnTo>
                                  <a:pt x="494" y="134"/>
                                </a:lnTo>
                                <a:moveTo>
                                  <a:pt x="494" y="134"/>
                                </a:moveTo>
                                <a:lnTo>
                                  <a:pt x="504" y="134"/>
                                </a:lnTo>
                                <a:moveTo>
                                  <a:pt x="504" y="134"/>
                                </a:moveTo>
                                <a:lnTo>
                                  <a:pt x="518" y="134"/>
                                </a:lnTo>
                                <a:moveTo>
                                  <a:pt x="518" y="134"/>
                                </a:moveTo>
                                <a:lnTo>
                                  <a:pt x="528" y="129"/>
                                </a:lnTo>
                                <a:moveTo>
                                  <a:pt x="528" y="129"/>
                                </a:moveTo>
                                <a:lnTo>
                                  <a:pt x="537" y="129"/>
                                </a:lnTo>
                                <a:moveTo>
                                  <a:pt x="537" y="129"/>
                                </a:moveTo>
                                <a:lnTo>
                                  <a:pt x="547" y="129"/>
                                </a:lnTo>
                                <a:moveTo>
                                  <a:pt x="547" y="129"/>
                                </a:moveTo>
                                <a:lnTo>
                                  <a:pt x="561" y="134"/>
                                </a:lnTo>
                                <a:moveTo>
                                  <a:pt x="561" y="134"/>
                                </a:moveTo>
                                <a:lnTo>
                                  <a:pt x="571" y="139"/>
                                </a:lnTo>
                                <a:moveTo>
                                  <a:pt x="571" y="139"/>
                                </a:moveTo>
                                <a:lnTo>
                                  <a:pt x="580" y="144"/>
                                </a:lnTo>
                                <a:moveTo>
                                  <a:pt x="580" y="144"/>
                                </a:moveTo>
                                <a:lnTo>
                                  <a:pt x="590" y="144"/>
                                </a:lnTo>
                                <a:moveTo>
                                  <a:pt x="590" y="144"/>
                                </a:moveTo>
                                <a:lnTo>
                                  <a:pt x="604" y="144"/>
                                </a:lnTo>
                                <a:moveTo>
                                  <a:pt x="604" y="144"/>
                                </a:moveTo>
                                <a:lnTo>
                                  <a:pt x="614" y="144"/>
                                </a:lnTo>
                                <a:moveTo>
                                  <a:pt x="614" y="144"/>
                                </a:moveTo>
                                <a:lnTo>
                                  <a:pt x="624" y="144"/>
                                </a:lnTo>
                                <a:moveTo>
                                  <a:pt x="624" y="144"/>
                                </a:moveTo>
                                <a:lnTo>
                                  <a:pt x="633" y="144"/>
                                </a:lnTo>
                                <a:moveTo>
                                  <a:pt x="633" y="144"/>
                                </a:moveTo>
                                <a:lnTo>
                                  <a:pt x="643" y="144"/>
                                </a:lnTo>
                                <a:moveTo>
                                  <a:pt x="643" y="144"/>
                                </a:moveTo>
                                <a:lnTo>
                                  <a:pt x="652" y="139"/>
                                </a:lnTo>
                                <a:moveTo>
                                  <a:pt x="652" y="139"/>
                                </a:moveTo>
                                <a:lnTo>
                                  <a:pt x="667" y="125"/>
                                </a:lnTo>
                                <a:moveTo>
                                  <a:pt x="667" y="125"/>
                                </a:moveTo>
                                <a:lnTo>
                                  <a:pt x="676" y="101"/>
                                </a:lnTo>
                                <a:moveTo>
                                  <a:pt x="676" y="101"/>
                                </a:moveTo>
                                <a:lnTo>
                                  <a:pt x="686" y="67"/>
                                </a:lnTo>
                                <a:moveTo>
                                  <a:pt x="686" y="67"/>
                                </a:moveTo>
                                <a:lnTo>
                                  <a:pt x="696" y="29"/>
                                </a:lnTo>
                                <a:moveTo>
                                  <a:pt x="696" y="29"/>
                                </a:moveTo>
                                <a:lnTo>
                                  <a:pt x="705" y="9"/>
                                </a:lnTo>
                                <a:moveTo>
                                  <a:pt x="705" y="9"/>
                                </a:moveTo>
                                <a:lnTo>
                                  <a:pt x="720" y="0"/>
                                </a:lnTo>
                                <a:moveTo>
                                  <a:pt x="720" y="0"/>
                                </a:moveTo>
                                <a:lnTo>
                                  <a:pt x="729" y="14"/>
                                </a:lnTo>
                                <a:moveTo>
                                  <a:pt x="729" y="14"/>
                                </a:moveTo>
                                <a:lnTo>
                                  <a:pt x="739" y="33"/>
                                </a:lnTo>
                                <a:moveTo>
                                  <a:pt x="739" y="33"/>
                                </a:moveTo>
                                <a:lnTo>
                                  <a:pt x="748" y="57"/>
                                </a:lnTo>
                                <a:moveTo>
                                  <a:pt x="748" y="57"/>
                                </a:moveTo>
                                <a:lnTo>
                                  <a:pt x="763" y="81"/>
                                </a:lnTo>
                                <a:moveTo>
                                  <a:pt x="763" y="81"/>
                                </a:moveTo>
                                <a:lnTo>
                                  <a:pt x="772" y="101"/>
                                </a:lnTo>
                                <a:moveTo>
                                  <a:pt x="772" y="101"/>
                                </a:moveTo>
                                <a:lnTo>
                                  <a:pt x="782" y="115"/>
                                </a:lnTo>
                                <a:moveTo>
                                  <a:pt x="782" y="115"/>
                                </a:moveTo>
                                <a:lnTo>
                                  <a:pt x="792" y="125"/>
                                </a:lnTo>
                                <a:moveTo>
                                  <a:pt x="792" y="125"/>
                                </a:moveTo>
                                <a:lnTo>
                                  <a:pt x="801" y="129"/>
                                </a:lnTo>
                                <a:moveTo>
                                  <a:pt x="801" y="129"/>
                                </a:moveTo>
                                <a:lnTo>
                                  <a:pt x="816" y="129"/>
                                </a:lnTo>
                                <a:moveTo>
                                  <a:pt x="816" y="129"/>
                                </a:moveTo>
                                <a:lnTo>
                                  <a:pt x="825" y="120"/>
                                </a:lnTo>
                                <a:moveTo>
                                  <a:pt x="825" y="120"/>
                                </a:moveTo>
                                <a:lnTo>
                                  <a:pt x="835" y="101"/>
                                </a:lnTo>
                                <a:moveTo>
                                  <a:pt x="835" y="101"/>
                                </a:moveTo>
                                <a:lnTo>
                                  <a:pt x="844" y="77"/>
                                </a:lnTo>
                                <a:moveTo>
                                  <a:pt x="844" y="77"/>
                                </a:moveTo>
                                <a:lnTo>
                                  <a:pt x="854" y="53"/>
                                </a:lnTo>
                                <a:moveTo>
                                  <a:pt x="854" y="53"/>
                                </a:moveTo>
                                <a:lnTo>
                                  <a:pt x="868" y="29"/>
                                </a:lnTo>
                                <a:moveTo>
                                  <a:pt x="868" y="29"/>
                                </a:moveTo>
                                <a:lnTo>
                                  <a:pt x="878" y="14"/>
                                </a:lnTo>
                                <a:moveTo>
                                  <a:pt x="878" y="14"/>
                                </a:moveTo>
                                <a:lnTo>
                                  <a:pt x="888" y="9"/>
                                </a:lnTo>
                                <a:moveTo>
                                  <a:pt x="888" y="9"/>
                                </a:moveTo>
                                <a:lnTo>
                                  <a:pt x="897" y="14"/>
                                </a:lnTo>
                                <a:moveTo>
                                  <a:pt x="897" y="14"/>
                                </a:moveTo>
                                <a:lnTo>
                                  <a:pt x="907" y="29"/>
                                </a:lnTo>
                                <a:moveTo>
                                  <a:pt x="907" y="29"/>
                                </a:moveTo>
                                <a:lnTo>
                                  <a:pt x="921" y="43"/>
                                </a:lnTo>
                                <a:moveTo>
                                  <a:pt x="921" y="43"/>
                                </a:moveTo>
                                <a:lnTo>
                                  <a:pt x="931" y="67"/>
                                </a:lnTo>
                                <a:moveTo>
                                  <a:pt x="931" y="67"/>
                                </a:moveTo>
                                <a:lnTo>
                                  <a:pt x="940" y="86"/>
                                </a:lnTo>
                                <a:moveTo>
                                  <a:pt x="940" y="86"/>
                                </a:moveTo>
                                <a:lnTo>
                                  <a:pt x="950" y="105"/>
                                </a:lnTo>
                                <a:moveTo>
                                  <a:pt x="950" y="105"/>
                                </a:moveTo>
                                <a:lnTo>
                                  <a:pt x="964" y="115"/>
                                </a:lnTo>
                                <a:moveTo>
                                  <a:pt x="964" y="115"/>
                                </a:moveTo>
                                <a:lnTo>
                                  <a:pt x="974" y="125"/>
                                </a:lnTo>
                                <a:moveTo>
                                  <a:pt x="974" y="125"/>
                                </a:moveTo>
                                <a:lnTo>
                                  <a:pt x="984" y="134"/>
                                </a:lnTo>
                                <a:moveTo>
                                  <a:pt x="984" y="134"/>
                                </a:moveTo>
                                <a:lnTo>
                                  <a:pt x="993" y="144"/>
                                </a:lnTo>
                                <a:moveTo>
                                  <a:pt x="993" y="144"/>
                                </a:moveTo>
                                <a:lnTo>
                                  <a:pt x="1003" y="144"/>
                                </a:lnTo>
                                <a:moveTo>
                                  <a:pt x="1003" y="144"/>
                                </a:moveTo>
                                <a:lnTo>
                                  <a:pt x="1017" y="144"/>
                                </a:lnTo>
                                <a:moveTo>
                                  <a:pt x="1017" y="144"/>
                                </a:moveTo>
                                <a:lnTo>
                                  <a:pt x="1027" y="144"/>
                                </a:lnTo>
                                <a:moveTo>
                                  <a:pt x="1027" y="144"/>
                                </a:moveTo>
                                <a:lnTo>
                                  <a:pt x="1036" y="149"/>
                                </a:lnTo>
                                <a:moveTo>
                                  <a:pt x="1036" y="149"/>
                                </a:moveTo>
                                <a:lnTo>
                                  <a:pt x="1046" y="149"/>
                                </a:lnTo>
                                <a:moveTo>
                                  <a:pt x="1046" y="149"/>
                                </a:moveTo>
                                <a:lnTo>
                                  <a:pt x="1056" y="149"/>
                                </a:lnTo>
                                <a:moveTo>
                                  <a:pt x="1056" y="149"/>
                                </a:moveTo>
                                <a:lnTo>
                                  <a:pt x="1065" y="149"/>
                                </a:lnTo>
                                <a:moveTo>
                                  <a:pt x="1065" y="149"/>
                                </a:moveTo>
                                <a:lnTo>
                                  <a:pt x="1080" y="149"/>
                                </a:lnTo>
                                <a:moveTo>
                                  <a:pt x="1080" y="149"/>
                                </a:moveTo>
                                <a:lnTo>
                                  <a:pt x="1089" y="153"/>
                                </a:lnTo>
                                <a:moveTo>
                                  <a:pt x="1089" y="153"/>
                                </a:moveTo>
                                <a:lnTo>
                                  <a:pt x="1099" y="153"/>
                                </a:lnTo>
                                <a:moveTo>
                                  <a:pt x="1099" y="153"/>
                                </a:moveTo>
                                <a:lnTo>
                                  <a:pt x="1108" y="153"/>
                                </a:lnTo>
                                <a:moveTo>
                                  <a:pt x="1108" y="153"/>
                                </a:moveTo>
                                <a:lnTo>
                                  <a:pt x="1123" y="158"/>
                                </a:lnTo>
                                <a:moveTo>
                                  <a:pt x="1123" y="158"/>
                                </a:moveTo>
                                <a:lnTo>
                                  <a:pt x="1132" y="158"/>
                                </a:lnTo>
                                <a:moveTo>
                                  <a:pt x="1132" y="158"/>
                                </a:moveTo>
                                <a:lnTo>
                                  <a:pt x="1142" y="158"/>
                                </a:lnTo>
                                <a:moveTo>
                                  <a:pt x="1142" y="158"/>
                                </a:moveTo>
                                <a:lnTo>
                                  <a:pt x="1152" y="153"/>
                                </a:lnTo>
                                <a:moveTo>
                                  <a:pt x="1152" y="153"/>
                                </a:moveTo>
                                <a:lnTo>
                                  <a:pt x="1166" y="153"/>
                                </a:lnTo>
                                <a:moveTo>
                                  <a:pt x="1166" y="153"/>
                                </a:moveTo>
                                <a:lnTo>
                                  <a:pt x="1176" y="149"/>
                                </a:lnTo>
                                <a:moveTo>
                                  <a:pt x="1176" y="149"/>
                                </a:moveTo>
                                <a:lnTo>
                                  <a:pt x="1185" y="144"/>
                                </a:lnTo>
                                <a:moveTo>
                                  <a:pt x="1185" y="144"/>
                                </a:moveTo>
                                <a:lnTo>
                                  <a:pt x="1195" y="149"/>
                                </a:lnTo>
                                <a:moveTo>
                                  <a:pt x="1195" y="149"/>
                                </a:moveTo>
                                <a:lnTo>
                                  <a:pt x="1204" y="149"/>
                                </a:lnTo>
                                <a:moveTo>
                                  <a:pt x="1204" y="149"/>
                                </a:moveTo>
                                <a:lnTo>
                                  <a:pt x="1214" y="153"/>
                                </a:lnTo>
                                <a:moveTo>
                                  <a:pt x="1214" y="153"/>
                                </a:moveTo>
                                <a:lnTo>
                                  <a:pt x="1228" y="158"/>
                                </a:lnTo>
                                <a:moveTo>
                                  <a:pt x="1228" y="158"/>
                                </a:moveTo>
                                <a:lnTo>
                                  <a:pt x="1238" y="158"/>
                                </a:lnTo>
                                <a:moveTo>
                                  <a:pt x="1238" y="158"/>
                                </a:moveTo>
                                <a:lnTo>
                                  <a:pt x="1248" y="158"/>
                                </a:lnTo>
                                <a:moveTo>
                                  <a:pt x="1248" y="158"/>
                                </a:moveTo>
                                <a:lnTo>
                                  <a:pt x="1257" y="158"/>
                                </a:lnTo>
                                <a:moveTo>
                                  <a:pt x="1257" y="158"/>
                                </a:moveTo>
                                <a:lnTo>
                                  <a:pt x="1272" y="153"/>
                                </a:lnTo>
                                <a:moveTo>
                                  <a:pt x="1272" y="153"/>
                                </a:moveTo>
                                <a:lnTo>
                                  <a:pt x="1281" y="153"/>
                                </a:lnTo>
                                <a:moveTo>
                                  <a:pt x="1281" y="153"/>
                                </a:moveTo>
                                <a:lnTo>
                                  <a:pt x="1291" y="153"/>
                                </a:lnTo>
                                <a:moveTo>
                                  <a:pt x="1291" y="153"/>
                                </a:moveTo>
                                <a:lnTo>
                                  <a:pt x="1300" y="153"/>
                                </a:lnTo>
                                <a:moveTo>
                                  <a:pt x="1300" y="153"/>
                                </a:moveTo>
                                <a:lnTo>
                                  <a:pt x="1315" y="153"/>
                                </a:lnTo>
                                <a:moveTo>
                                  <a:pt x="1315" y="153"/>
                                </a:moveTo>
                                <a:lnTo>
                                  <a:pt x="1324" y="158"/>
                                </a:lnTo>
                                <a:moveTo>
                                  <a:pt x="1324" y="158"/>
                                </a:moveTo>
                                <a:lnTo>
                                  <a:pt x="1334" y="153"/>
                                </a:lnTo>
                                <a:moveTo>
                                  <a:pt x="1334" y="153"/>
                                </a:moveTo>
                                <a:lnTo>
                                  <a:pt x="1344" y="153"/>
                                </a:lnTo>
                                <a:moveTo>
                                  <a:pt x="1344" y="153"/>
                                </a:moveTo>
                                <a:lnTo>
                                  <a:pt x="1353" y="158"/>
                                </a:lnTo>
                                <a:moveTo>
                                  <a:pt x="1353" y="158"/>
                                </a:moveTo>
                                <a:lnTo>
                                  <a:pt x="1363" y="158"/>
                                </a:lnTo>
                                <a:moveTo>
                                  <a:pt x="1363" y="158"/>
                                </a:moveTo>
                                <a:lnTo>
                                  <a:pt x="1377" y="158"/>
                                </a:lnTo>
                                <a:moveTo>
                                  <a:pt x="1377" y="158"/>
                                </a:moveTo>
                                <a:lnTo>
                                  <a:pt x="1387" y="158"/>
                                </a:lnTo>
                                <a:moveTo>
                                  <a:pt x="1387" y="158"/>
                                </a:moveTo>
                                <a:lnTo>
                                  <a:pt x="1396" y="158"/>
                                </a:lnTo>
                                <a:moveTo>
                                  <a:pt x="1396" y="158"/>
                                </a:moveTo>
                                <a:lnTo>
                                  <a:pt x="1406" y="158"/>
                                </a:lnTo>
                                <a:moveTo>
                                  <a:pt x="1406" y="158"/>
                                </a:moveTo>
                                <a:lnTo>
                                  <a:pt x="1416" y="163"/>
                                </a:lnTo>
                                <a:moveTo>
                                  <a:pt x="1416" y="163"/>
                                </a:moveTo>
                                <a:lnTo>
                                  <a:pt x="1430" y="163"/>
                                </a:lnTo>
                                <a:moveTo>
                                  <a:pt x="1430" y="163"/>
                                </a:moveTo>
                                <a:lnTo>
                                  <a:pt x="1440" y="163"/>
                                </a:lnTo>
                                <a:moveTo>
                                  <a:pt x="1440" y="163"/>
                                </a:moveTo>
                                <a:lnTo>
                                  <a:pt x="1449" y="163"/>
                                </a:lnTo>
                                <a:moveTo>
                                  <a:pt x="1449" y="163"/>
                                </a:moveTo>
                                <a:lnTo>
                                  <a:pt x="1459" y="163"/>
                                </a:lnTo>
                                <a:moveTo>
                                  <a:pt x="1459" y="163"/>
                                </a:moveTo>
                                <a:lnTo>
                                  <a:pt x="1473" y="163"/>
                                </a:lnTo>
                                <a:moveTo>
                                  <a:pt x="1473" y="163"/>
                                </a:moveTo>
                                <a:lnTo>
                                  <a:pt x="1483" y="163"/>
                                </a:lnTo>
                                <a:moveTo>
                                  <a:pt x="1483" y="163"/>
                                </a:moveTo>
                                <a:lnTo>
                                  <a:pt x="1492" y="163"/>
                                </a:lnTo>
                                <a:moveTo>
                                  <a:pt x="1492" y="163"/>
                                </a:moveTo>
                                <a:lnTo>
                                  <a:pt x="1502" y="163"/>
                                </a:lnTo>
                                <a:moveTo>
                                  <a:pt x="1502" y="163"/>
                                </a:moveTo>
                                <a:lnTo>
                                  <a:pt x="1512" y="163"/>
                                </a:lnTo>
                                <a:moveTo>
                                  <a:pt x="1512" y="163"/>
                                </a:moveTo>
                                <a:lnTo>
                                  <a:pt x="1526" y="163"/>
                                </a:lnTo>
                                <a:moveTo>
                                  <a:pt x="1526" y="163"/>
                                </a:moveTo>
                                <a:lnTo>
                                  <a:pt x="1536" y="163"/>
                                </a:lnTo>
                                <a:moveTo>
                                  <a:pt x="1536" y="163"/>
                                </a:moveTo>
                                <a:lnTo>
                                  <a:pt x="1545" y="163"/>
                                </a:lnTo>
                                <a:moveTo>
                                  <a:pt x="1545" y="163"/>
                                </a:moveTo>
                                <a:lnTo>
                                  <a:pt x="1555" y="163"/>
                                </a:lnTo>
                                <a:moveTo>
                                  <a:pt x="1555" y="163"/>
                                </a:moveTo>
                                <a:lnTo>
                                  <a:pt x="1564" y="158"/>
                                </a:lnTo>
                                <a:moveTo>
                                  <a:pt x="1564" y="158"/>
                                </a:moveTo>
                                <a:lnTo>
                                  <a:pt x="1574" y="158"/>
                                </a:lnTo>
                                <a:moveTo>
                                  <a:pt x="1574" y="158"/>
                                </a:moveTo>
                                <a:lnTo>
                                  <a:pt x="1588" y="158"/>
                                </a:lnTo>
                                <a:moveTo>
                                  <a:pt x="1588" y="158"/>
                                </a:moveTo>
                                <a:lnTo>
                                  <a:pt x="1598" y="158"/>
                                </a:lnTo>
                                <a:moveTo>
                                  <a:pt x="1598" y="158"/>
                                </a:moveTo>
                                <a:lnTo>
                                  <a:pt x="1608" y="158"/>
                                </a:lnTo>
                                <a:moveTo>
                                  <a:pt x="1608" y="158"/>
                                </a:moveTo>
                                <a:lnTo>
                                  <a:pt x="1617" y="158"/>
                                </a:lnTo>
                                <a:moveTo>
                                  <a:pt x="1617" y="158"/>
                                </a:moveTo>
                                <a:lnTo>
                                  <a:pt x="1632" y="158"/>
                                </a:lnTo>
                                <a:moveTo>
                                  <a:pt x="1632" y="158"/>
                                </a:moveTo>
                                <a:lnTo>
                                  <a:pt x="1641" y="158"/>
                                </a:lnTo>
                                <a:moveTo>
                                  <a:pt x="1641" y="158"/>
                                </a:moveTo>
                                <a:lnTo>
                                  <a:pt x="1651" y="158"/>
                                </a:lnTo>
                                <a:moveTo>
                                  <a:pt x="1651" y="158"/>
                                </a:moveTo>
                                <a:lnTo>
                                  <a:pt x="1660" y="163"/>
                                </a:lnTo>
                                <a:moveTo>
                                  <a:pt x="1660" y="163"/>
                                </a:moveTo>
                                <a:lnTo>
                                  <a:pt x="1675" y="163"/>
                                </a:lnTo>
                                <a:moveTo>
                                  <a:pt x="1675" y="163"/>
                                </a:moveTo>
                                <a:lnTo>
                                  <a:pt x="1684" y="163"/>
                                </a:lnTo>
                                <a:moveTo>
                                  <a:pt x="1684" y="163"/>
                                </a:moveTo>
                                <a:lnTo>
                                  <a:pt x="1694" y="163"/>
                                </a:lnTo>
                                <a:moveTo>
                                  <a:pt x="1694" y="163"/>
                                </a:moveTo>
                                <a:lnTo>
                                  <a:pt x="1704" y="163"/>
                                </a:lnTo>
                                <a:moveTo>
                                  <a:pt x="1704" y="163"/>
                                </a:moveTo>
                                <a:lnTo>
                                  <a:pt x="1713" y="163"/>
                                </a:lnTo>
                                <a:moveTo>
                                  <a:pt x="1713" y="163"/>
                                </a:moveTo>
                                <a:lnTo>
                                  <a:pt x="1723" y="163"/>
                                </a:lnTo>
                                <a:moveTo>
                                  <a:pt x="1723" y="163"/>
                                </a:moveTo>
                                <a:lnTo>
                                  <a:pt x="1737" y="163"/>
                                </a:lnTo>
                                <a:moveTo>
                                  <a:pt x="1737" y="163"/>
                                </a:moveTo>
                                <a:lnTo>
                                  <a:pt x="1747" y="168"/>
                                </a:lnTo>
                                <a:moveTo>
                                  <a:pt x="1747" y="168"/>
                                </a:moveTo>
                                <a:lnTo>
                                  <a:pt x="1756" y="163"/>
                                </a:lnTo>
                                <a:moveTo>
                                  <a:pt x="1756" y="163"/>
                                </a:moveTo>
                                <a:lnTo>
                                  <a:pt x="1766" y="168"/>
                                </a:lnTo>
                                <a:moveTo>
                                  <a:pt x="1766" y="168"/>
                                </a:moveTo>
                                <a:lnTo>
                                  <a:pt x="1776" y="168"/>
                                </a:lnTo>
                                <a:moveTo>
                                  <a:pt x="1776" y="168"/>
                                </a:moveTo>
                                <a:lnTo>
                                  <a:pt x="1790" y="168"/>
                                </a:lnTo>
                                <a:moveTo>
                                  <a:pt x="1790" y="168"/>
                                </a:moveTo>
                                <a:lnTo>
                                  <a:pt x="1800" y="168"/>
                                </a:lnTo>
                                <a:moveTo>
                                  <a:pt x="1800" y="168"/>
                                </a:moveTo>
                                <a:lnTo>
                                  <a:pt x="1809" y="168"/>
                                </a:lnTo>
                                <a:moveTo>
                                  <a:pt x="1809" y="168"/>
                                </a:moveTo>
                                <a:lnTo>
                                  <a:pt x="1819" y="168"/>
                                </a:lnTo>
                                <a:moveTo>
                                  <a:pt x="1819" y="168"/>
                                </a:moveTo>
                                <a:lnTo>
                                  <a:pt x="1833" y="168"/>
                                </a:lnTo>
                                <a:moveTo>
                                  <a:pt x="1833" y="168"/>
                                </a:moveTo>
                                <a:lnTo>
                                  <a:pt x="1843" y="168"/>
                                </a:lnTo>
                                <a:moveTo>
                                  <a:pt x="1843" y="168"/>
                                </a:moveTo>
                                <a:lnTo>
                                  <a:pt x="1852" y="168"/>
                                </a:lnTo>
                                <a:moveTo>
                                  <a:pt x="1852" y="168"/>
                                </a:moveTo>
                                <a:lnTo>
                                  <a:pt x="1862" y="168"/>
                                </a:lnTo>
                                <a:moveTo>
                                  <a:pt x="1862" y="168"/>
                                </a:moveTo>
                                <a:lnTo>
                                  <a:pt x="1872" y="168"/>
                                </a:lnTo>
                                <a:moveTo>
                                  <a:pt x="1872" y="168"/>
                                </a:moveTo>
                                <a:lnTo>
                                  <a:pt x="1886" y="163"/>
                                </a:lnTo>
                                <a:moveTo>
                                  <a:pt x="1886" y="163"/>
                                </a:moveTo>
                                <a:lnTo>
                                  <a:pt x="1896" y="163"/>
                                </a:lnTo>
                                <a:moveTo>
                                  <a:pt x="1896" y="163"/>
                                </a:moveTo>
                                <a:lnTo>
                                  <a:pt x="1905" y="163"/>
                                </a:lnTo>
                                <a:moveTo>
                                  <a:pt x="1905" y="163"/>
                                </a:moveTo>
                                <a:lnTo>
                                  <a:pt x="1915" y="168"/>
                                </a:lnTo>
                                <a:moveTo>
                                  <a:pt x="1915" y="168"/>
                                </a:moveTo>
                                <a:lnTo>
                                  <a:pt x="1924" y="163"/>
                                </a:lnTo>
                                <a:moveTo>
                                  <a:pt x="1924" y="163"/>
                                </a:moveTo>
                                <a:lnTo>
                                  <a:pt x="1934" y="168"/>
                                </a:lnTo>
                                <a:moveTo>
                                  <a:pt x="1934" y="168"/>
                                </a:moveTo>
                                <a:lnTo>
                                  <a:pt x="1948" y="168"/>
                                </a:lnTo>
                                <a:moveTo>
                                  <a:pt x="1948" y="168"/>
                                </a:moveTo>
                                <a:lnTo>
                                  <a:pt x="1958" y="163"/>
                                </a:lnTo>
                                <a:moveTo>
                                  <a:pt x="1958" y="163"/>
                                </a:moveTo>
                                <a:lnTo>
                                  <a:pt x="1968" y="163"/>
                                </a:lnTo>
                                <a:moveTo>
                                  <a:pt x="1968" y="163"/>
                                </a:moveTo>
                                <a:lnTo>
                                  <a:pt x="1977" y="168"/>
                                </a:lnTo>
                                <a:moveTo>
                                  <a:pt x="1977" y="168"/>
                                </a:moveTo>
                                <a:lnTo>
                                  <a:pt x="1992" y="163"/>
                                </a:lnTo>
                                <a:moveTo>
                                  <a:pt x="1992" y="163"/>
                                </a:moveTo>
                                <a:lnTo>
                                  <a:pt x="2001" y="163"/>
                                </a:lnTo>
                                <a:moveTo>
                                  <a:pt x="2001" y="163"/>
                                </a:moveTo>
                                <a:lnTo>
                                  <a:pt x="2011" y="163"/>
                                </a:lnTo>
                                <a:moveTo>
                                  <a:pt x="2011" y="163"/>
                                </a:moveTo>
                                <a:lnTo>
                                  <a:pt x="2020" y="163"/>
                                </a:lnTo>
                                <a:moveTo>
                                  <a:pt x="2020" y="163"/>
                                </a:moveTo>
                                <a:lnTo>
                                  <a:pt x="2035" y="168"/>
                                </a:lnTo>
                                <a:moveTo>
                                  <a:pt x="2035" y="168"/>
                                </a:moveTo>
                                <a:lnTo>
                                  <a:pt x="2044" y="163"/>
                                </a:lnTo>
                                <a:moveTo>
                                  <a:pt x="2044" y="163"/>
                                </a:moveTo>
                                <a:lnTo>
                                  <a:pt x="2054" y="168"/>
                                </a:lnTo>
                                <a:moveTo>
                                  <a:pt x="2054" y="168"/>
                                </a:moveTo>
                                <a:lnTo>
                                  <a:pt x="2064" y="168"/>
                                </a:lnTo>
                                <a:moveTo>
                                  <a:pt x="2064" y="168"/>
                                </a:moveTo>
                                <a:lnTo>
                                  <a:pt x="2073" y="168"/>
                                </a:lnTo>
                                <a:moveTo>
                                  <a:pt x="2073" y="168"/>
                                </a:moveTo>
                                <a:lnTo>
                                  <a:pt x="2083" y="168"/>
                                </a:lnTo>
                                <a:moveTo>
                                  <a:pt x="2083" y="168"/>
                                </a:moveTo>
                                <a:lnTo>
                                  <a:pt x="2097" y="168"/>
                                </a:lnTo>
                                <a:moveTo>
                                  <a:pt x="2097" y="168"/>
                                </a:moveTo>
                                <a:lnTo>
                                  <a:pt x="2107" y="173"/>
                                </a:lnTo>
                                <a:moveTo>
                                  <a:pt x="2107" y="173"/>
                                </a:moveTo>
                                <a:lnTo>
                                  <a:pt x="2116" y="173"/>
                                </a:lnTo>
                                <a:moveTo>
                                  <a:pt x="2116" y="173"/>
                                </a:moveTo>
                                <a:lnTo>
                                  <a:pt x="2126" y="173"/>
                                </a:lnTo>
                                <a:moveTo>
                                  <a:pt x="2126" y="173"/>
                                </a:moveTo>
                                <a:lnTo>
                                  <a:pt x="2136" y="173"/>
                                </a:lnTo>
                                <a:moveTo>
                                  <a:pt x="2136" y="173"/>
                                </a:moveTo>
                                <a:lnTo>
                                  <a:pt x="2150" y="173"/>
                                </a:lnTo>
                                <a:moveTo>
                                  <a:pt x="2150" y="173"/>
                                </a:moveTo>
                                <a:lnTo>
                                  <a:pt x="2160" y="173"/>
                                </a:lnTo>
                                <a:moveTo>
                                  <a:pt x="2160" y="173"/>
                                </a:moveTo>
                                <a:lnTo>
                                  <a:pt x="2169" y="173"/>
                                </a:lnTo>
                                <a:moveTo>
                                  <a:pt x="2169" y="173"/>
                                </a:moveTo>
                                <a:lnTo>
                                  <a:pt x="2179" y="173"/>
                                </a:lnTo>
                                <a:moveTo>
                                  <a:pt x="2179" y="173"/>
                                </a:moveTo>
                                <a:lnTo>
                                  <a:pt x="2193" y="173"/>
                                </a:lnTo>
                                <a:moveTo>
                                  <a:pt x="2193" y="173"/>
                                </a:moveTo>
                                <a:lnTo>
                                  <a:pt x="2203" y="173"/>
                                </a:lnTo>
                                <a:moveTo>
                                  <a:pt x="2203" y="173"/>
                                </a:moveTo>
                                <a:lnTo>
                                  <a:pt x="2212" y="173"/>
                                </a:lnTo>
                                <a:moveTo>
                                  <a:pt x="2212" y="173"/>
                                </a:moveTo>
                                <a:lnTo>
                                  <a:pt x="2222" y="173"/>
                                </a:lnTo>
                                <a:moveTo>
                                  <a:pt x="2222" y="173"/>
                                </a:moveTo>
                                <a:lnTo>
                                  <a:pt x="2232" y="173"/>
                                </a:lnTo>
                                <a:moveTo>
                                  <a:pt x="2232" y="173"/>
                                </a:moveTo>
                                <a:lnTo>
                                  <a:pt x="2246" y="173"/>
                                </a:lnTo>
                                <a:moveTo>
                                  <a:pt x="2246" y="173"/>
                                </a:moveTo>
                                <a:lnTo>
                                  <a:pt x="2256" y="177"/>
                                </a:lnTo>
                                <a:moveTo>
                                  <a:pt x="2256" y="177"/>
                                </a:moveTo>
                                <a:lnTo>
                                  <a:pt x="2265" y="177"/>
                                </a:lnTo>
                                <a:moveTo>
                                  <a:pt x="2265" y="177"/>
                                </a:moveTo>
                                <a:lnTo>
                                  <a:pt x="2275" y="177"/>
                                </a:lnTo>
                                <a:moveTo>
                                  <a:pt x="2275" y="177"/>
                                </a:moveTo>
                                <a:lnTo>
                                  <a:pt x="2284" y="177"/>
                                </a:lnTo>
                                <a:moveTo>
                                  <a:pt x="2284" y="177"/>
                                </a:moveTo>
                                <a:lnTo>
                                  <a:pt x="2299" y="177"/>
                                </a:lnTo>
                                <a:moveTo>
                                  <a:pt x="2299" y="177"/>
                                </a:moveTo>
                                <a:lnTo>
                                  <a:pt x="2308" y="177"/>
                                </a:lnTo>
                                <a:moveTo>
                                  <a:pt x="2308" y="177"/>
                                </a:moveTo>
                                <a:lnTo>
                                  <a:pt x="2318" y="177"/>
                                </a:lnTo>
                                <a:moveTo>
                                  <a:pt x="2318" y="177"/>
                                </a:moveTo>
                                <a:lnTo>
                                  <a:pt x="2328" y="177"/>
                                </a:lnTo>
                                <a:moveTo>
                                  <a:pt x="2328" y="177"/>
                                </a:moveTo>
                                <a:lnTo>
                                  <a:pt x="2337" y="177"/>
                                </a:lnTo>
                                <a:moveTo>
                                  <a:pt x="2337" y="177"/>
                                </a:moveTo>
                                <a:lnTo>
                                  <a:pt x="2352" y="177"/>
                                </a:lnTo>
                                <a:moveTo>
                                  <a:pt x="2352" y="177"/>
                                </a:moveTo>
                                <a:lnTo>
                                  <a:pt x="2361" y="177"/>
                                </a:lnTo>
                                <a:moveTo>
                                  <a:pt x="2361" y="177"/>
                                </a:moveTo>
                                <a:lnTo>
                                  <a:pt x="2371" y="177"/>
                                </a:lnTo>
                                <a:moveTo>
                                  <a:pt x="2371" y="177"/>
                                </a:moveTo>
                                <a:lnTo>
                                  <a:pt x="2380" y="177"/>
                                </a:lnTo>
                                <a:moveTo>
                                  <a:pt x="2380" y="177"/>
                                </a:moveTo>
                                <a:lnTo>
                                  <a:pt x="2395" y="177"/>
                                </a:lnTo>
                                <a:moveTo>
                                  <a:pt x="2395" y="177"/>
                                </a:moveTo>
                                <a:lnTo>
                                  <a:pt x="2404" y="177"/>
                                </a:lnTo>
                              </a:path>
                            </a:pathLst>
                          </a:custGeom>
                          <a:noFill/>
                          <a:ln w="304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Line 19"/>
                        <wps:cNvCnPr>
                          <a:cxnSpLocks noChangeShapeType="1"/>
                        </wps:cNvCnPr>
                        <wps:spPr bwMode="auto">
                          <a:xfrm>
                            <a:off x="11030" y="66"/>
                            <a:ext cx="10" cy="0"/>
                          </a:xfrm>
                          <a:prstGeom prst="line">
                            <a:avLst/>
                          </a:prstGeom>
                          <a:noFill/>
                          <a:ln w="304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" name="Line 18"/>
                        <wps:cNvCnPr>
                          <a:cxnSpLocks noChangeShapeType="1"/>
                        </wps:cNvCnPr>
                        <wps:spPr bwMode="auto">
                          <a:xfrm>
                            <a:off x="7796" y="-150"/>
                            <a:ext cx="0" cy="96"/>
                          </a:xfrm>
                          <a:prstGeom prst="line">
                            <a:avLst/>
                          </a:prstGeom>
                          <a:noFill/>
                          <a:ln w="152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" name="AutoShape 17"/>
                        <wps:cNvSpPr>
                          <a:spLocks/>
                        </wps:cNvSpPr>
                        <wps:spPr bwMode="auto">
                          <a:xfrm>
                            <a:off x="5760" y="23"/>
                            <a:ext cx="197" cy="255"/>
                          </a:xfrm>
                          <a:custGeom>
                            <a:avLst/>
                            <a:gdLst>
                              <a:gd name="T0" fmla="+- 0 6168 5760"/>
                              <a:gd name="T1" fmla="*/ T0 w 197"/>
                              <a:gd name="T2" fmla="+- 0 134 23"/>
                              <a:gd name="T3" fmla="*/ 134 h 255"/>
                              <a:gd name="T4" fmla="+- 0 6293 5760"/>
                              <a:gd name="T5" fmla="*/ T4 w 197"/>
                              <a:gd name="T6" fmla="+- 0 124 23"/>
                              <a:gd name="T7" fmla="*/ 124 h 255"/>
                              <a:gd name="T8" fmla="+- 0 6168 5760"/>
                              <a:gd name="T9" fmla="*/ T8 w 197"/>
                              <a:gd name="T10" fmla="+- 0 134 23"/>
                              <a:gd name="T11" fmla="*/ 134 h 255"/>
                              <a:gd name="T12" fmla="+- 0 6168 5760"/>
                              <a:gd name="T13" fmla="*/ T12 w 197"/>
                              <a:gd name="T14" fmla="+- 0 23 23"/>
                              <a:gd name="T15" fmla="*/ 23 h 255"/>
                              <a:gd name="T16" fmla="+- 0 6168 5760"/>
                              <a:gd name="T17" fmla="*/ T16 w 197"/>
                              <a:gd name="T18" fmla="+- 0 134 23"/>
                              <a:gd name="T19" fmla="*/ 134 h 255"/>
                              <a:gd name="T20" fmla="+- 0 6240 5760"/>
                              <a:gd name="T21" fmla="*/ T20 w 197"/>
                              <a:gd name="T22" fmla="+- 0 206 23"/>
                              <a:gd name="T23" fmla="*/ 206 h 255"/>
                              <a:gd name="T24" fmla="+- 0 6240 5760"/>
                              <a:gd name="T25" fmla="*/ T24 w 197"/>
                              <a:gd name="T26" fmla="+- 0 206 23"/>
                              <a:gd name="T27" fmla="*/ 206 h 255"/>
                              <a:gd name="T28" fmla="+- 0 6168 5760"/>
                              <a:gd name="T29" fmla="*/ T28 w 197"/>
                              <a:gd name="T30" fmla="+- 0 278 23"/>
                              <a:gd name="T31" fmla="*/ 278 h 255"/>
                              <a:gd name="T32" fmla="+- 0 6168 5760"/>
                              <a:gd name="T33" fmla="*/ T32 w 197"/>
                              <a:gd name="T34" fmla="+- 0 278 23"/>
                              <a:gd name="T35" fmla="*/ 278 h 255"/>
                              <a:gd name="T36" fmla="+- 0 6096 5760"/>
                              <a:gd name="T37" fmla="*/ T36 w 197"/>
                              <a:gd name="T38" fmla="+- 0 206 23"/>
                              <a:gd name="T39" fmla="*/ 206 h 255"/>
                              <a:gd name="T40" fmla="+- 0 6096 5760"/>
                              <a:gd name="T41" fmla="*/ T40 w 197"/>
                              <a:gd name="T42" fmla="+- 0 206 23"/>
                              <a:gd name="T43" fmla="*/ 206 h 255"/>
                              <a:gd name="T44" fmla="+- 0 6168 5760"/>
                              <a:gd name="T45" fmla="*/ T44 w 197"/>
                              <a:gd name="T46" fmla="+- 0 134 23"/>
                              <a:gd name="T47" fmla="*/ 134 h 25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</a:cxnLst>
                            <a:rect l="0" t="0" r="r" b="b"/>
                            <a:pathLst>
                              <a:path w="197" h="255">
                                <a:moveTo>
                                  <a:pt x="408" y="111"/>
                                </a:moveTo>
                                <a:lnTo>
                                  <a:pt x="533" y="101"/>
                                </a:lnTo>
                                <a:moveTo>
                                  <a:pt x="408" y="111"/>
                                </a:moveTo>
                                <a:lnTo>
                                  <a:pt x="408" y="0"/>
                                </a:lnTo>
                                <a:moveTo>
                                  <a:pt x="408" y="111"/>
                                </a:moveTo>
                                <a:lnTo>
                                  <a:pt x="480" y="183"/>
                                </a:lnTo>
                                <a:moveTo>
                                  <a:pt x="480" y="183"/>
                                </a:moveTo>
                                <a:lnTo>
                                  <a:pt x="408" y="255"/>
                                </a:lnTo>
                                <a:moveTo>
                                  <a:pt x="408" y="255"/>
                                </a:moveTo>
                                <a:lnTo>
                                  <a:pt x="336" y="183"/>
                                </a:lnTo>
                                <a:moveTo>
                                  <a:pt x="336" y="183"/>
                                </a:moveTo>
                                <a:lnTo>
                                  <a:pt x="408" y="111"/>
                                </a:lnTo>
                              </a:path>
                            </a:pathLst>
                          </a:custGeom>
                          <a:noFill/>
                          <a:ln w="304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Line 16"/>
                        <wps:cNvCnPr>
                          <a:cxnSpLocks noChangeShapeType="1"/>
                        </wps:cNvCnPr>
                        <wps:spPr bwMode="auto">
                          <a:xfrm>
                            <a:off x="6294" y="-150"/>
                            <a:ext cx="0" cy="274"/>
                          </a:xfrm>
                          <a:prstGeom prst="line">
                            <a:avLst/>
                          </a:prstGeom>
                          <a:noFill/>
                          <a:ln w="1524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" name="AutoShape 15"/>
                        <wps:cNvSpPr>
                          <a:spLocks/>
                        </wps:cNvSpPr>
                        <wps:spPr bwMode="auto">
                          <a:xfrm>
                            <a:off x="5884" y="90"/>
                            <a:ext cx="538" cy="178"/>
                          </a:xfrm>
                          <a:custGeom>
                            <a:avLst/>
                            <a:gdLst>
                              <a:gd name="T0" fmla="+- 0 6293 5885"/>
                              <a:gd name="T1" fmla="*/ T0 w 538"/>
                              <a:gd name="T2" fmla="+- 0 124 90"/>
                              <a:gd name="T3" fmla="*/ 124 h 178"/>
                              <a:gd name="T4" fmla="+- 0 6365 5885"/>
                              <a:gd name="T5" fmla="*/ T4 w 538"/>
                              <a:gd name="T6" fmla="+- 0 196 90"/>
                              <a:gd name="T7" fmla="*/ 196 h 178"/>
                              <a:gd name="T8" fmla="+- 0 6365 5885"/>
                              <a:gd name="T9" fmla="*/ T8 w 538"/>
                              <a:gd name="T10" fmla="+- 0 196 90"/>
                              <a:gd name="T11" fmla="*/ 196 h 178"/>
                              <a:gd name="T12" fmla="+- 0 6293 5885"/>
                              <a:gd name="T13" fmla="*/ T12 w 538"/>
                              <a:gd name="T14" fmla="+- 0 268 90"/>
                              <a:gd name="T15" fmla="*/ 268 h 178"/>
                              <a:gd name="T16" fmla="+- 0 6293 5885"/>
                              <a:gd name="T17" fmla="*/ T16 w 538"/>
                              <a:gd name="T18" fmla="+- 0 268 90"/>
                              <a:gd name="T19" fmla="*/ 268 h 178"/>
                              <a:gd name="T20" fmla="+- 0 6221 5885"/>
                              <a:gd name="T21" fmla="*/ T20 w 538"/>
                              <a:gd name="T22" fmla="+- 0 196 90"/>
                              <a:gd name="T23" fmla="*/ 196 h 178"/>
                              <a:gd name="T24" fmla="+- 0 6221 5885"/>
                              <a:gd name="T25" fmla="*/ T24 w 538"/>
                              <a:gd name="T26" fmla="+- 0 196 90"/>
                              <a:gd name="T27" fmla="*/ 196 h 178"/>
                              <a:gd name="T28" fmla="+- 0 6293 5885"/>
                              <a:gd name="T29" fmla="*/ T28 w 538"/>
                              <a:gd name="T30" fmla="+- 0 124 90"/>
                              <a:gd name="T31" fmla="*/ 124 h 178"/>
                              <a:gd name="T32" fmla="+- 0 6293 5885"/>
                              <a:gd name="T33" fmla="*/ T32 w 538"/>
                              <a:gd name="T34" fmla="+- 0 124 90"/>
                              <a:gd name="T35" fmla="*/ 124 h 178"/>
                              <a:gd name="T36" fmla="+- 0 6758 5885"/>
                              <a:gd name="T37" fmla="*/ T36 w 538"/>
                              <a:gd name="T38" fmla="+- 0 90 90"/>
                              <a:gd name="T39" fmla="*/ 90 h 17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538" h="178">
                                <a:moveTo>
                                  <a:pt x="408" y="34"/>
                                </a:moveTo>
                                <a:lnTo>
                                  <a:pt x="480" y="106"/>
                                </a:lnTo>
                                <a:moveTo>
                                  <a:pt x="480" y="106"/>
                                </a:moveTo>
                                <a:lnTo>
                                  <a:pt x="408" y="178"/>
                                </a:lnTo>
                                <a:moveTo>
                                  <a:pt x="408" y="178"/>
                                </a:moveTo>
                                <a:lnTo>
                                  <a:pt x="336" y="106"/>
                                </a:lnTo>
                                <a:moveTo>
                                  <a:pt x="336" y="106"/>
                                </a:moveTo>
                                <a:lnTo>
                                  <a:pt x="408" y="34"/>
                                </a:lnTo>
                                <a:moveTo>
                                  <a:pt x="408" y="34"/>
                                </a:moveTo>
                                <a:lnTo>
                                  <a:pt x="873" y="0"/>
                                </a:lnTo>
                              </a:path>
                            </a:pathLst>
                          </a:custGeom>
                          <a:noFill/>
                          <a:ln w="304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Line 14"/>
                        <wps:cNvCnPr>
                          <a:cxnSpLocks noChangeShapeType="1"/>
                        </wps:cNvCnPr>
                        <wps:spPr bwMode="auto">
                          <a:xfrm>
                            <a:off x="6294" y="-150"/>
                            <a:ext cx="0" cy="274"/>
                          </a:xfrm>
                          <a:prstGeom prst="line">
                            <a:avLst/>
                          </a:prstGeom>
                          <a:noFill/>
                          <a:ln w="1524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" name="AutoShape 13"/>
                        <wps:cNvSpPr>
                          <a:spLocks/>
                        </wps:cNvSpPr>
                        <wps:spPr bwMode="auto">
                          <a:xfrm>
                            <a:off x="5884" y="124"/>
                            <a:ext cx="144" cy="144"/>
                          </a:xfrm>
                          <a:custGeom>
                            <a:avLst/>
                            <a:gdLst>
                              <a:gd name="T0" fmla="+- 0 6293 5885"/>
                              <a:gd name="T1" fmla="*/ T0 w 144"/>
                              <a:gd name="T2" fmla="+- 0 124 124"/>
                              <a:gd name="T3" fmla="*/ 124 h 144"/>
                              <a:gd name="T4" fmla="+- 0 6365 5885"/>
                              <a:gd name="T5" fmla="*/ T4 w 144"/>
                              <a:gd name="T6" fmla="+- 0 196 124"/>
                              <a:gd name="T7" fmla="*/ 196 h 144"/>
                              <a:gd name="T8" fmla="+- 0 6365 5885"/>
                              <a:gd name="T9" fmla="*/ T8 w 144"/>
                              <a:gd name="T10" fmla="+- 0 196 124"/>
                              <a:gd name="T11" fmla="*/ 196 h 144"/>
                              <a:gd name="T12" fmla="+- 0 6293 5885"/>
                              <a:gd name="T13" fmla="*/ T12 w 144"/>
                              <a:gd name="T14" fmla="+- 0 268 124"/>
                              <a:gd name="T15" fmla="*/ 268 h 144"/>
                              <a:gd name="T16" fmla="+- 0 6293 5885"/>
                              <a:gd name="T17" fmla="*/ T16 w 144"/>
                              <a:gd name="T18" fmla="+- 0 268 124"/>
                              <a:gd name="T19" fmla="*/ 268 h 144"/>
                              <a:gd name="T20" fmla="+- 0 6221 5885"/>
                              <a:gd name="T21" fmla="*/ T20 w 144"/>
                              <a:gd name="T22" fmla="+- 0 196 124"/>
                              <a:gd name="T23" fmla="*/ 196 h 144"/>
                              <a:gd name="T24" fmla="+- 0 6221 5885"/>
                              <a:gd name="T25" fmla="*/ T24 w 144"/>
                              <a:gd name="T26" fmla="+- 0 196 124"/>
                              <a:gd name="T27" fmla="*/ 196 h 144"/>
                              <a:gd name="T28" fmla="+- 0 6293 5885"/>
                              <a:gd name="T29" fmla="*/ T28 w 144"/>
                              <a:gd name="T30" fmla="+- 0 124 124"/>
                              <a:gd name="T31" fmla="*/ 124 h 14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144" h="144">
                                <a:moveTo>
                                  <a:pt x="408" y="0"/>
                                </a:moveTo>
                                <a:lnTo>
                                  <a:pt x="480" y="72"/>
                                </a:lnTo>
                                <a:moveTo>
                                  <a:pt x="480" y="72"/>
                                </a:moveTo>
                                <a:lnTo>
                                  <a:pt x="408" y="144"/>
                                </a:lnTo>
                                <a:moveTo>
                                  <a:pt x="408" y="144"/>
                                </a:moveTo>
                                <a:lnTo>
                                  <a:pt x="336" y="72"/>
                                </a:lnTo>
                                <a:moveTo>
                                  <a:pt x="336" y="72"/>
                                </a:moveTo>
                                <a:lnTo>
                                  <a:pt x="408" y="0"/>
                                </a:lnTo>
                              </a:path>
                            </a:pathLst>
                          </a:custGeom>
                          <a:noFill/>
                          <a:ln w="304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2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684" y="-151"/>
                            <a:ext cx="605" cy="3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63" name="Line 11"/>
                        <wps:cNvCnPr>
                          <a:cxnSpLocks noChangeShapeType="1"/>
                        </wps:cNvCnPr>
                        <wps:spPr bwMode="auto">
                          <a:xfrm>
                            <a:off x="7214" y="62"/>
                            <a:ext cx="509" cy="0"/>
                          </a:xfrm>
                          <a:prstGeom prst="line">
                            <a:avLst/>
                          </a:prstGeom>
                          <a:noFill/>
                          <a:ln w="304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" name="Line 10"/>
                        <wps:cNvCnPr>
                          <a:cxnSpLocks noChangeShapeType="1"/>
                        </wps:cNvCnPr>
                        <wps:spPr bwMode="auto">
                          <a:xfrm>
                            <a:off x="7216" y="-150"/>
                            <a:ext cx="0" cy="212"/>
                          </a:xfrm>
                          <a:prstGeom prst="line">
                            <a:avLst/>
                          </a:prstGeom>
                          <a:noFill/>
                          <a:ln w="1524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" name="AutoShape 9"/>
                        <wps:cNvSpPr>
                          <a:spLocks/>
                        </wps:cNvSpPr>
                        <wps:spPr bwMode="auto">
                          <a:xfrm>
                            <a:off x="6806" y="61"/>
                            <a:ext cx="144" cy="144"/>
                          </a:xfrm>
                          <a:custGeom>
                            <a:avLst/>
                            <a:gdLst>
                              <a:gd name="T0" fmla="+- 0 7214 6806"/>
                              <a:gd name="T1" fmla="*/ T0 w 144"/>
                              <a:gd name="T2" fmla="+- 0 62 62"/>
                              <a:gd name="T3" fmla="*/ 62 h 144"/>
                              <a:gd name="T4" fmla="+- 0 7286 6806"/>
                              <a:gd name="T5" fmla="*/ T4 w 144"/>
                              <a:gd name="T6" fmla="+- 0 134 62"/>
                              <a:gd name="T7" fmla="*/ 134 h 144"/>
                              <a:gd name="T8" fmla="+- 0 7286 6806"/>
                              <a:gd name="T9" fmla="*/ T8 w 144"/>
                              <a:gd name="T10" fmla="+- 0 134 62"/>
                              <a:gd name="T11" fmla="*/ 134 h 144"/>
                              <a:gd name="T12" fmla="+- 0 7214 6806"/>
                              <a:gd name="T13" fmla="*/ T12 w 144"/>
                              <a:gd name="T14" fmla="+- 0 206 62"/>
                              <a:gd name="T15" fmla="*/ 206 h 144"/>
                              <a:gd name="T16" fmla="+- 0 7214 6806"/>
                              <a:gd name="T17" fmla="*/ T16 w 144"/>
                              <a:gd name="T18" fmla="+- 0 206 62"/>
                              <a:gd name="T19" fmla="*/ 206 h 144"/>
                              <a:gd name="T20" fmla="+- 0 7142 6806"/>
                              <a:gd name="T21" fmla="*/ T20 w 144"/>
                              <a:gd name="T22" fmla="+- 0 134 62"/>
                              <a:gd name="T23" fmla="*/ 134 h 144"/>
                              <a:gd name="T24" fmla="+- 0 7142 6806"/>
                              <a:gd name="T25" fmla="*/ T24 w 144"/>
                              <a:gd name="T26" fmla="+- 0 134 62"/>
                              <a:gd name="T27" fmla="*/ 134 h 144"/>
                              <a:gd name="T28" fmla="+- 0 7214 6806"/>
                              <a:gd name="T29" fmla="*/ T28 w 144"/>
                              <a:gd name="T30" fmla="+- 0 62 62"/>
                              <a:gd name="T31" fmla="*/ 62 h 14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144" h="144">
                                <a:moveTo>
                                  <a:pt x="408" y="0"/>
                                </a:moveTo>
                                <a:lnTo>
                                  <a:pt x="480" y="72"/>
                                </a:lnTo>
                                <a:moveTo>
                                  <a:pt x="480" y="72"/>
                                </a:moveTo>
                                <a:lnTo>
                                  <a:pt x="408" y="144"/>
                                </a:lnTo>
                                <a:moveTo>
                                  <a:pt x="408" y="144"/>
                                </a:moveTo>
                                <a:lnTo>
                                  <a:pt x="336" y="72"/>
                                </a:lnTo>
                                <a:moveTo>
                                  <a:pt x="336" y="72"/>
                                </a:moveTo>
                                <a:lnTo>
                                  <a:pt x="408" y="0"/>
                                </a:lnTo>
                              </a:path>
                            </a:pathLst>
                          </a:custGeom>
                          <a:noFill/>
                          <a:ln w="304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6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648" y="-128"/>
                            <a:ext cx="384" cy="2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7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772" y="1"/>
                            <a:ext cx="308" cy="1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5AE0E6E" id="Group 6" o:spid="_x0000_s1026" style="position:absolute;margin-left:72.35pt;margin-top:-8.3pt;width:479.8pt;height:173.05pt;z-index:2152;mso-position-horizontal-relative:page" coordorigin="1447,-166" coordsize="9596,346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">
                <v:shape id="AutoShape 28" o:spid="_x0000_s1027" style="position:absolute;left:1113;top:-164;width:9591;height:3456;visibility:visible;mso-wrap-style:square;v-text-anchor:top" coordsize="9591,34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/CtZMQA&#10;AADbAAAADwAAAGRycy9kb3ducmV2LnhtbESPQYvCMBSE74L/IbwFL7Km6lKkaxQRBQ970OrF26N5&#10;tl2bl9pEW//9RljwOMzMN8x82ZlKPKhxpWUF41EEgjizuuRcwem4/ZyBcB5ZY2WZFDzJwXLR780x&#10;0bblAz1Sn4sAYZeggsL7OpHSZQUZdCNbEwfvYhuDPsgml7rBNsBNJSdRFEuDJYeFAmtaF5Rd07tR&#10;MN3gxQ3T3/N1WsdteSJ32N9+lBp8dKtvEJ46/w7/t3dawVcMry/hB8jF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/wrWTEAAAA2wAAAA8AAAAAAAAAAAAAAAAAmAIAAGRycy9k&#10;b3ducmV2LnhtbFBLBQYAAAAABAAEAPUAAACJAwAAAAA=&#10;" path="m422,3235r-43,m422,3062r-43,m422,2894r-86,m422,2726r-43,m422,2554r-43,m422,2381r-43,m422,2213r-43,m422,2045r-86,m422,1872r-43,m422,1704r-43,m422,1531r-43,m422,1363r-43,m422,1190r-86,m422,1022r-43,m422,854r-43,m422,682r-43,m422,514r-43,m422,341r-86,m422,173r-43,m422,l379,t48,3370l427,t,l9926,t,l9926,3370t-9197,l729,3413t317,-43l1046,3413t322,-43l1368,3413t316,-43l1684,3456t317,-86l2001,3413t317,-43l2318,3413t322,-43l2640,3413t316,-43l2956,3456t317,-86l3273,3413t317,-43l3590,3413t322,-43l3912,3413t316,-43l4228,3456t317,-86l4545,3413t317,-43l4862,3413t317,-43l5179,3413t317,-43l5496,3456t321,-86l5817,3413t317,-43l6134,3413t317,-43l6451,3413t317,-43l6768,3456t316,-86l7084,3413t322,-43l7406,3413t317,-43l7723,3413t317,-43l8040,3456t316,-86l8356,3413t322,-43l8678,3413t317,-43l8995,3413t317,-43l9312,3456t316,-86l9628,3413t298,-43l427,3370e" filled="f" strokeweight=".24pt">
                  <v:path arrowok="t" o:connecttype="custom" o:connectlocs="379,3071;379,2898;336,2730;379,2562;379,2390;379,2217;379,2049;336,1881;379,1708;379,1540;379,1367;379,1199;336,1026;379,858;379,690;379,518;379,350;336,177;379,9;379,-164;427,-164;9926,-164;9926,3206;729,3249;1046,3249;1368,3249;1684,3292;2001,3249;2318,3249;2640,3249;2956,3292;3273,3249;3590,3249;3912,3249;4228,3292;4545,3249;4862,3249;5179,3249;5496,3292;5817,3249;6134,3249;6451,3249;6768,3292;7084,3249;7406,3249;7723,3249;8040,3292;8356,3249;8678,3249;8995,3249;9312,3292;9628,3249;427,3206" o:connectangles="0,0,0,0,0,0,0,0,0,0,0,0,0,0,0,0,0,0,0,0,0,0,0,0,0,0,0,0,0,0,0,0,0,0,0,0,0,0,0,0,0,0,0,0,0,0,0,0,0,0,0,0,0"/>
                </v:shape>
                <v:shape id="AutoShape 27" o:spid="_x0000_s1028" style="position:absolute;left:1224;top:-64;width:4647;height:255;visibility:visible;mso-wrap-style:square;v-text-anchor:top" coordsize="4647,25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1TNO8IA&#10;AADbAAAADwAAAGRycy9kb3ducmV2LnhtbESPQWsCMRSE70L/Q3iF3tystri6GkUKBa+NHjw+Ns/N&#10;6uZl2UTd9tebQsHjMDPfMKvN4Fpxoz40nhVMshwEceVNw7WCw/5rPAcRIrLB1jMp+KEAm/XLaIWl&#10;8Xf+ppuOtUgQDiUqsDF2pZShsuQwZL4jTt7J9w5jkn0tTY/3BHetnOb5TDpsOC1Y7OjTUnXRV6dg&#10;+3vWenYsFk17nWtP78U02kKpt9dhuwQRaYjP8H97ZxR8FPD3Jf0AuX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fVM07wgAAANsAAAAPAAAAAAAAAAAAAAAAAJgCAABkcnMvZG93&#10;bnJldi54bWxQSwUGAAAAAAQABAD1AAAAhwMAAAAA&#10;" path="m336,240r10,m346,240r9,m355,240r10,m365,240r14,m379,240r10,m389,240r9,m398,240r10,m408,240r10,m418,240r14,m432,240r10,m442,240r9,m451,240r10,m461,240r14,m475,240r10,m485,240r9,m494,240r10,m504,240r10,m514,240r14,m528,240r10,m538,240r9,m547,240r10,m557,240r9,m566,240r10,m576,240r14,m590,240r10,m600,240r10,m610,240r9,m619,240r15,m634,240r9,m643,240r10,m653,240r9,m662,240r15,m677,240r9,m686,240r10,m696,240r10,m706,240r9,m715,240r10,m725,240r14,m739,240r10,m749,240r9,m758,240r10,m768,240r10,m778,240r14,m792,240r10,m802,240r9,m811,240r10,m821,240r14,m835,240r10,m845,240r9,m854,240r10,m864,240r10,m874,240r14,m888,240r10,m898,240r9,m907,240r10,m917,240r9,m926,240r10,m936,240r14,-5m950,235r10,5m960,240r10,m970,240r9,m979,240r15,m994,240r9,m1003,240r10,m1013,240r9,m1022,240r15,m1037,240r9,m1046,240r10,m1056,240r10,m1066,240r9,m1075,240r10,m1085,240r14,-5m1099,235r10,m1109,235r9,m1118,235r10,m1128,235r10,m1138,235r14,m1152,235r10,5m1162,240r9,m1171,240r10,m1181,240r14,9m1195,249r10,-4m1205,245r9,-15m1214,230r10,-5m1224,225r10,5m1234,230r14,5m1248,235r10,5m1258,240r9,m1267,240r10,m1277,240r9,m1286,240r15,m1301,240r9,m1310,240r10,m1320,240r10,m1330,240r9,m1339,240r15,m1354,240r9,m1363,240r10,m1373,240r9,m1382,240r15,m1397,240r9,m1406,240r10,m1416,240r10,m1426,240r9,m1435,240r15,m1450,240r9,m1459,240r10,5m1469,245r9,-5m1478,240r10,m1488,240r10,5m1498,245r14,-5m1512,240r10,5m1522,245r9,m1531,245r10,m1541,245r14,m1555,245r10,-5m1565,240r9,m1574,240r10,-5m1584,235r14,-5m1598,230r10,m1608,230r10,m1618,230r9,m1627,230r10,m1637,230r9,24m1646,254r15,m1661,254r9,m1670,254r10,-9m1680,245r10,m1690,245r9,-5m1699,240r15,m1714,240r9,m1723,240r10,5m1733,245r9,m1742,245r15,-5m1757,240r9,m1766,240r10,m1776,240r10,m1786,240r9,m1795,240r15,m1810,240r9,m1819,240r10,m1829,240r9,5m1838,245r10,-5m1848,240r10,5m1858,245r14,m1872,245r10,-5m1882,240r9,5m1891,245r10,m1901,245r14,m1915,245r10,m1925,245r9,m1934,245r10,m1944,245r14,m1958,245r10,m1968,245r10,m1978,245r9,m1987,245r10,m1997,245r9,-5m2006,240r15,5m2021,245r9,m2030,245r10,m2040,245r10,-5m2050,240r9,5m2059,245r15,m2074,245r9,m2083,245r10,m2093,245r9,m2102,245r15,m2117,245r9,m2126,245r10,m2136,245r10,m2146,245r9,-5m2155,240r15,5m2170,245r9,m2179,245r10,m2189,245r9,m2198,245r10,m2208,245r14,m2222,245r10,m2232,245r10,m2242,245r9,m2251,245r10,m2261,245r14,m2275,245r10,m2285,245r9,m2294,245r10,m2304,245r14,m2318,245r10,m2328,245r10,m2338,245r9,m2347,245r10,m2357,245r9,m2366,245r15,m2381,245r9,4m2390,249r10,-4m2400,245r10,4m2410,249r9,m2419,249r15,m2434,249r9,m2443,249r10,m2453,249r9,m2462,249r15,m2477,249r9,m2486,249r10,m2496,249r10,m2506,249r9,m2515,249r15,m2530,249r9,m2539,249r10,m2549,249r9,m2558,249r10,m2568,249r14,m2582,249r10,m2592,249r10,m2602,249r9,m2611,249r10,m2621,249r14,m2635,249r10,m2645,249r9,m2654,249r10,m2664,249r14,m2678,249r10,m2688,249r10,5m2698,254r9,-5m2707,249r10,m2717,249r14,m2731,249r10,5m2741,254r9,-5m2750,249r10,m2760,249r10,m2770,249r9,m2779,249r15,m2794,249r9,5m2803,254r10,-5m2813,249r9,m2822,249r15,5m2837,254r9,-5m2846,249r10,m2856,249r10,m2866,249r14,m2880,249r10,m2890,249r9,m2899,249r10,m2909,249r9,m2918,249r10,m2928,249r14,m2942,249r10,m2952,249r10,m2962,249r9,m2971,249r10,m2981,249r14,m2995,249r10,m3005,249r9,m3014,249r10,m3024,249r14,m3038,249r10,m3048,249r10,m3058,249r9,m3067,249r10,m3077,249r14,m3091,249r10,m3101,249r9,m3110,249r10,m3120,249r10,m3130,249r9,m3139,249r15,m3154,249r9,m3163,249r10,m3173,249r9,m3182,249r15,m3197,249r9,m3206,249r10,m3216,249r10,m3226,249r14,m3240,249r10,m3250,249r9,m3259,249r10,m3269,249r9,m3278,249r10,m3288,249r14,m3302,249r10,m3312,249r10,m3322,249r9,m3331,249r10,m3341,249r14,m3355,249r10,m3365,249r9,m3374,249r10,m3384,249r14,m3398,249r10,m3408,249r10,m3418,249r9,m3427,249r10,m3437,249r14,m3451,249r10,m3461,249r9,m3470,249r10,m3480,249r10,m3490,249r14,m3504,249r10,m3514,249r9,m3523,249r10,m3533,249r9,m3542,249r15,m3557,249r9,m3566,249r10,m3576,249r10,m3586,249r14,m3600,249r10,m3610,249r9,m3619,249r10,m3629,249r9,m3638,249r15,m3653,249r9,m3662,249r10,m3672,249r10,m3682,249r9,m3691,249r10,m3701,249r14,m3715,249r10,m3725,249r9,m3734,249r10,m3744,249r14,m3758,249r10,m3768,249r10,m3778,249r9,m3787,249r15,m3802,249r9,m3811,249r10,m3821,249r9,-4m3830,245r10,4m3840,249r10,-4m3850,245r14,m3864,245r10,m3874,245r9,m3883,245r10,m3893,245r9,m3902,245r15,-5m3917,240r9,m3926,240r10,m3936,240r10,m3946,240r14,m3960,240r10,m3970,240r9,m3979,240r10,m3989,240r9,m3998,240r15,m4013,240r9,m4022,240r10,m4032,240r10,m4042,240r9,m4051,240r10,m4061,240r14,m4075,240r10,m4085,240r9,m4094,240r10,m4104,240r14,m4118,240r10,m4128,240r10,m4138,240r9,m4147,240r15,m4162,240r9,m4171,240r10,m4181,240r9,m4190,240r10,m4200,240r10,m4210,240r14,m4224,240r10,m4234,240r9,-5m4243,235r10,m4253,235r9,m4262,235r15,m4277,235r9,m4286,235r10,m4296,235r10,m4306,235r14,m4320,235r10,m4330,235r9,m4339,235r10,-5m4349,230r9,5m4358,235r15,-5m4373,230r9,m4382,230r10,m4392,230r10,m4402,230r9,-5m4411,225r10,m4421,225r14,m4435,225r10,m4445,225r9,m4454,225r10,m4464,225r14,m4478,225r10,m4488,225r10,-4m4498,221r9,4m4507,225r15,m4522,225r9,-4m4531,221r10,m4541,221r9,m4550,221r10,-5m4560,216r10,m4570,216r14,m4584,216r10,-5m4594,211r9,m4603,211r10,-5m4613,206r9,-9m4622,197r15,-5m4637,192r9,m4646,192r10,m4656,192r10,5m4666,197r14,m4680,197r10,m4690,197r9,m4699,197r10,m4709,197r9,m4718,197r15,m4733,197r9,-5m4742,192r10,m4752,192r10,-5m4762,187r9,m4771,187r15,-5m4786,182r9,m4795,182r10,-9m4805,173r9,-5m4814,168r10,m4824,168r14,-5m4838,163r10,-5m4848,158r10,-5m4858,153r9,-4m4867,149r15,-10m4882,139r9,-24m4891,115r10,-34m4901,81r9,-14m4910,67r10,5m4920,72r14,9m4934,81r10,5m4944,86r10,m4954,86r9,-5m4963,81r10,-19m4973,62l4982,e" filled="f" strokecolor="red" strokeweight=".24pt">
                  <v:path arrowok="t" o:connecttype="custom" o:connectlocs="408,177;485,177;557,177;634,177;706,177;778,177;854,177;926,177;1003,177;1075,177;1152,172;1224,162;1301,177;1373,177;1450,177;1522,182;1598,167;1670,191;1742,182;1819,177;1891,182;1968,182;2040,182;2117,182;2189,182;2261,182;2338,182;2410,186;2486,186;2558,186;2635,186;2707,186;2779,186;2856,186;2928,186;3005,186;3077,186;3154,186;3226,186;3302,186;3374,186;3451,186;3523,186;3600,186;3672,186;3744,186;3821,186;3893,182;3970,177;4042,177;4118,177;4190,177;4262,172;4339,172;4411,162;4488,162;4560,153;4637,129;4709,134;4786,119;4858,90;4934,18" o:connectangles="0,0,0,0,0,0,0,0,0,0,0,0,0,0,0,0,0,0,0,0,0,0,0,0,0,0,0,0,0,0,0,0,0,0,0,0,0,0,0,0,0,0,0,0,0,0,0,0,0,0,0,0,0,0,0,0,0,0,0,0,0,0"/>
                </v:shape>
                <v:line id="Line 26" o:spid="_x0000_s1029" style="position:absolute;visibility:visible;mso-wrap-style:square" from="6215,-150" to="6215,-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rRokMIAAADbAAAADwAAAGRycy9kb3ducmV2LnhtbERPz2vCMBS+D/wfwhvsNtM66bQaizgG&#10;uwym8+Lt0TybuOalNNF2/705DHb8+H6vq9G14kZ9sJ4V5NMMBHHtteVGwfH7/XkBIkRkja1nUvBL&#10;AarN5GGNpfYD7+l2iI1IIRxKVGBi7EopQ23IYZj6jjhxZ987jAn2jdQ9DinctXKWZYV0aDk1GOxo&#10;Z6j+OVydArvMZ/Z1fPvavnzu2ktxNvUp7pV6ehy3KxCRxvgv/nN/aAXzNDZ9ST9Abu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+rRokMIAAADbAAAADwAAAAAAAAAAAAAA&#10;AAChAgAAZHJzL2Rvd25yZXYueG1sUEsFBgAAAAAEAAQA+QAAAJADAAAAAA==&#10;" strokecolor="red" strokeweight=".24pt"/>
                <v:shape id="AutoShape 25" o:spid="_x0000_s1030" style="position:absolute;left:7291;top:-150;width:130;height:24;visibility:visible;mso-wrap-style:square;v-text-anchor:top" coordsize="130,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pWZxcUA&#10;AADbAAAADwAAAGRycy9kb3ducmV2LnhtbESPS2vDMBCE74X8B7GF3hq5ps3DjWxCQktDwORFz4u1&#10;sU2slbHU2P33VSGQ4zAz3zCLbDCNuFLnassKXsYRCOLC6ppLBafjx/MMhPPIGhvLpOCXHGTp6GGB&#10;ibY97+l68KUIEHYJKqi8bxMpXVGRQTe2LXHwzrYz6IPsSqk77APcNDKOook0WHNYqLClVUXF5fBj&#10;FOz28WZ5Zhnnm7X+1p/T6Vteb5V6ehyW7yA8Df4evrW/tILXOfx/CT9Apn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ilZnFxQAAANsAAAAPAAAAAAAAAAAAAAAAAJgCAABkcnMv&#10;ZG93bnJldi54bWxQSwUGAAAAAAQABAD1AAAAigMAAAAA&#10;" path="m336,r10,5m346,5r14,5m360,10r10,m370,10r9,5m379,15r10,m389,15r10,m399,15r14,5m413,20r10,4m423,24r9,m432,24r10,-4m442,20l456,10t,l466,5e" filled="f" strokecolor="red" strokeweight=".24pt">
                  <v:path arrowok="t" o:connecttype="custom" o:connectlocs="336,-150;346,-145;346,-145;360,-140;360,-140;370,-140;370,-140;379,-135;379,-135;389,-135;389,-135;399,-135;399,-135;413,-130;413,-130;423,-126;423,-126;432,-126;432,-126;442,-130;442,-130;456,-140;456,-140;466,-145" o:connectangles="0,0,0,0,0,0,0,0,0,0,0,0,0,0,0,0,0,0,0,0,0,0,0,0"/>
                </v:shape>
                <v:line id="Line 24" o:spid="_x0000_s1031" style="position:absolute;visibility:visible;mso-wrap-style:square" from="7757,-145" to="7762,-1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RvyS8IAAADbAAAADwAAAGRycy9kb3ducmV2LnhtbERPz2vCMBS+D/wfwhvsNtM67LQaizgG&#10;uwym8+Lt0TybuOalNNF2/705DHb8+H6vq9G14kZ9sJ4V5NMMBHHtteVGwfH7/XkBIkRkja1nUvBL&#10;AarN5GGNpfYD7+l2iI1IIRxKVGBi7EopQ23IYZj6jjhxZ987jAn2jdQ9DinctXKWZYV0aDk1GOxo&#10;Z6j+OVydArvMZ/Z1fPvavnzu2ktxNvUp7pV6ehy3KxCRxvgv/nN/aAXztD59ST9Abu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gRvyS8IAAADbAAAADwAAAAAAAAAAAAAA&#10;AAChAgAAZHJzL2Rvd25yZXYueG1sUEsFBgAAAAAEAAQA+QAAAJADAAAAAA==&#10;" strokecolor="red" strokeweight=".24pt"/>
                <v:shape id="AutoShape 23" o:spid="_x0000_s1032" style="position:absolute;left:7502;top:-150;width:1052;height:159;visibility:visible;mso-wrap-style:square;v-text-anchor:top" coordsize="1052,15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Zy288QA&#10;AADbAAAADwAAAGRycy9kb3ducmV2LnhtbESPT2sCMRTE70K/Q3iF3mpi/9qtUcRSEOqha714e2xe&#10;N4ublyVJ3fXbG6HgcZiZ3zCzxeBacaQQG88aJmMFgrjypuFaw+7n834KIiZkg61n0nCiCIv5zWiG&#10;hfE9l3TcplpkCMcCNdiUukLKWFlyGMe+I87erw8OU5ahliZgn+GulQ9KvUiHDecFix2tLFWH7Z/T&#10;sOl3yn2hLdXH/vHt8FS+2v47aH13OyzfQSQa0jX8314bDc8TuHzJP0DOz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2ctvPEAAAA2wAAAA8AAAAAAAAAAAAAAAAAmAIAAGRycy9k&#10;b3ducmV2LnhtbFBLBQYAAAAABAAEAPUAAACJAwAAAAA=&#10;" path="m336,r10,10m346,10r14,5m360,15r10,9m370,24r10,5m380,29r9,5m389,34r15,10m404,44r9,m413,44r10,4m423,48r9,5m432,53r15,5m447,58r9,m456,58r10,-5m466,53r10,-5m476,48r9,-9m485,39l495,29t,l509,20t,l519,10t,l528,5t,l538,10t,l548,10t,l562,20t,l572,24t,l581,24t,l591,24t,l605,20t,l615,15t,l624,10t,l634,10t,l644,10t,l658,20t,l668,29t,l677,44t,l687,53t,l696,58t,l711,63t,l720,58t,l730,58t,l740,53t,l749,53t,l764,48t,l773,39t,l783,34t,l792,34t,l807,34t,l816,39t,l826,39t,l836,44t,l845,48t,l860,53t,l869,58t,l879,68t,l888,72t,l898,82t,l908,92t,l922,96t,l932,101t,l941,106t,l951,106t,l965,111t,l975,111t,l984,116t,l994,116t,l1008,120t,l1018,120t,l1028,120t,l1037,120t,l1047,120t,l1056,116t,l1071,116t,l1080,116t,l1090,120t,l1100,125t,l1109,125t,l1124,130t,l1133,135t,l1143,140t,l1152,144t,l1167,154t,l1176,154t,l1186,159t,l1196,159t,l1205,159t,l1220,159t,l1229,159t,l1239,159t,l1248,154t,l1258,149t,l1268,144t,l1282,140t,l1292,135t,l1301,135t,l1311,140t,l1325,144t,l1335,149t,l1344,154t,l1354,149t,l1368,140t,l1378,111t,l1388,53e" filled="f" strokecolor="red" strokeweight=".24pt">
                  <v:path arrowok="t" o:connecttype="custom" o:connectlocs="360,-135;380,-121;404,-106;423,-102;447,-92;466,-97;485,-111;509,-130;528,-145;548,-140;572,-126;591,-126;615,-135;634,-140;658,-130;677,-106;696,-92;720,-92;740,-97;764,-102;783,-116;807,-116;826,-111;845,-102;869,-92;888,-78;908,-58;932,-49;951,-44;975,-39;994,-34;1018,-30;1037,-30;1056,-34;1080,-34;1100,-25;1124,-20;1143,-10;1167,4;1186,9;1205,9;1229,9;1248,4;1268,-6;1292,-15;1311,-10;1335,-1;1354,-1;1378,-39" o:connectangles="0,0,0,0,0,0,0,0,0,0,0,0,0,0,0,0,0,0,0,0,0,0,0,0,0,0,0,0,0,0,0,0,0,0,0,0,0,0,0,0,0,0,0,0,0,0,0,0,0"/>
                </v:shape>
                <v:line id="Line 22" o:spid="_x0000_s1033" style="position:absolute;visibility:visible;mso-wrap-style:square" from="8893,-150" to="8893,-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oXJp8UAAADbAAAADwAAAGRycy9kb3ducmV2LnhtbESPQWsCMRSE7wX/Q3iF3mp2V7R1a1ZE&#10;KfRSUNuLt8fmuUm7eVk2Ubf/3hQEj8PMfMMsloNrxZn6YD0ryMcZCOLaa8uNgu+v9+dXECEia2w9&#10;k4I/CrCsRg8LLLW/8I7O+9iIBOFQogITY1dKGWpDDsPYd8TJO/reYUyyb6Tu8ZLgrpVFls2kQ8tp&#10;wWBHa0P17/7kFNh5XtiXYbNdTT7X7c/saOpD3Cn19Dis3kBEGuI9fGt/aAXTAv6/pB8gqy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oXJp8UAAADbAAAADwAAAAAAAAAA&#10;AAAAAAChAgAAZHJzL2Rvd25yZXYueG1sUEsFBgAAAAAEAAQA+QAAAJMDAAAAAA==&#10;" strokecolor="red" strokeweight=".24pt"/>
                <v:line id="Line 21" o:spid="_x0000_s1034" style="position:absolute;visibility:visible;mso-wrap-style:square" from="8953,-150" to="8962,-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clsPMQAAADbAAAADwAAAGRycy9kb3ducmV2LnhtbESPQWsCMRSE7wX/Q3hCbzWrUqurUUQp&#10;9FLQ1Yu3x+a5iW5elk3U7b9vCkKPw8x8wyxWnavFndpgPSsYDjIQxKXXlisFx8Pn2xREiMgaa8+k&#10;4IcCrJa9lwXm2j94T/ciViJBOOSowMTY5FKG0pDDMPANcfLOvnUYk2wrqVt8JLir5SjLJtKh5bRg&#10;sKGNofJa3JwCOxuO7Ee33a3H35v6Mjmb8hT3Sr32u/UcRKQu/oef7S+t4H0Mf1/SD5DL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xyWw8xAAAANsAAAAPAAAAAAAAAAAA&#10;AAAAAKECAABkcnMvZG93bnJldi54bWxQSwUGAAAAAAQABAD5AAAAkgMAAAAA&#10;" strokecolor="red" strokeweight=".24pt"/>
                <v:shape id="AutoShape 20" o:spid="_x0000_s1035" style="position:absolute;left:8625;top:-112;width:2069;height:178;visibility:visible;mso-wrap-style:square;v-text-anchor:top" coordsize="2069,17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r7C2MMA&#10;AADbAAAADwAAAGRycy9kb3ducmV2LnhtbESP0WrCQBRE34X+w3ILvpmN1lpJXUUqikhDqfoBl+xt&#10;Npi9G7Krxr93hYKPw8ycYWaLztbiQq2vHCsYJikI4sLpiksFx8N6MAXhA7LG2jEpuJGHxfylN8NM&#10;uyv/0mUfShEh7DNUYEJoMil9YciiT1xDHL0/11oMUbal1C1eI9zWcpSmE2mx4rhgsKEvQ8Vpf7YK&#10;6PtH5pvzGqU5rD52bpLj6i1Xqv/aLT9BBOrCM/zf3moF72N4fIk/QM7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r7C2MMAAADbAAAADwAAAAAAAAAAAAAAAACYAgAAZHJzL2Rv&#10;d25yZXYueG1sUEsFBgAAAAAEAAQA9QAAAIgDAAAAAA==&#10;" path="m336,29r9,48m345,77r15,24m360,101r9,14m369,115r10,m379,115r9,m388,115r15,m403,115r9,-10m412,105r10,-4m422,101r10,m432,101r9,m441,101r15,9m456,110r9,5m465,115r10,10m475,125r9,4m484,129r10,5m494,134r10,m504,134r14,m518,134r10,-5m528,129r9,m537,129r10,m547,129r14,5m561,134r10,5m571,139r9,5m580,144r10,m590,144r14,m604,144r10,m614,144r10,m624,144r9,m633,144r10,m643,144r9,-5m652,139r15,-14m667,125r9,-24m676,101l686,67t,l696,29t,l705,9t,l720,t,l729,14t,l739,33t,l748,57t,l763,81t,l772,101t,l782,115t,l792,125t,l801,129t,l816,129t,l825,120t,l835,101t,l844,77t,l854,53t,l868,29t,l878,14t,l888,9t,l897,14t,l907,29t,l921,43t,l931,67t,l940,86t,l950,105t,l964,115t,l974,125t,l984,134t,l993,144t,l1003,144t,l1017,144t,l1027,144t,l1036,149t,l1046,149t,l1056,149t,l1065,149t,l1080,149t,l1089,153t,l1099,153t,l1108,153t,l1123,158t,l1132,158t,l1142,158t,l1152,153t,l1166,153t,l1176,149t,l1185,144t,l1195,149t,l1204,149t,l1214,153t,l1228,158t,l1238,158t,l1248,158t,l1257,158t,l1272,153t,l1281,153t,l1291,153t,l1300,153t,l1315,153t,l1324,158t,l1334,153t,l1344,153t,l1353,158t,l1363,158t,l1377,158t,l1387,158t,l1396,158t,l1406,158t,l1416,163t,l1430,163t,l1440,163t,l1449,163t,l1459,163t,l1473,163t,l1483,163t,l1492,163t,l1502,163t,l1512,163t,l1526,163t,l1536,163t,l1545,163t,l1555,163t,l1564,158t,l1574,158t,l1588,158t,l1598,158t,l1608,158t,l1617,158t,l1632,158t,l1641,158t,l1651,158t,l1660,163t,l1675,163t,l1684,163t,l1694,163t,l1704,163t,l1713,163t,l1723,163t,l1737,163t,l1747,168t,l1756,163t,l1766,168t,l1776,168t,l1790,168t,l1800,168t,l1809,168t,l1819,168t,l1833,168t,l1843,168t,l1852,168t,l1862,168t,l1872,168t,l1886,163t,l1896,163t,l1905,163t,l1915,168t,l1924,163t,l1934,168t,l1948,168t,l1958,163t,l1968,163t,l1977,168t,l1992,163t,l2001,163t,l2011,163t,l2020,163t,l2035,168t,l2044,163t,l2054,168t,l2064,168t,l2073,168t,l2083,168t,l2097,168t,l2107,173t,l2116,173t,l2126,173t,l2136,173t,l2150,173t,l2160,173t,l2169,173t,l2179,173t,l2193,173t,l2203,173t,l2212,173t,l2222,173t,l2232,173t,l2246,173t,l2256,177t,l2265,177t,l2275,177t,l2284,177t,l2299,177t,l2308,177t,l2318,177t,l2328,177t,l2337,177t,l2352,177t,l2361,177t,l2371,177t,l2380,177t,l2395,177t,l2404,177e" filled="f" strokecolor="red" strokeweight=".24pt">
                  <v:path arrowok="t" o:connecttype="custom" o:connectlocs="369,4;412,-6;441,-10;484,18;518,23;561,23;590,33;633,33;667,14;705,-102;739,-78;782,4;816,18;854,-58;888,-102;931,-44;964,4;1003,33;1036,38;1080,38;1108,42;1152,42;1185,33;1228,47;1257,47;1300,42;1334,42;1377,47;1406,47;1449,52;1483,52;1526,52;1555,52;1598,47;1632,47;1675,52;1704,52;1747,57;1776,57;1819,57;1852,57;1896,52;1924,52;1968,52;2001,52;2044,52;2073,57;2116,62;2150,62;2193,62;2222,62;2265,66;2299,66;2337,66;2371,66" o:connectangles="0,0,0,0,0,0,0,0,0,0,0,0,0,0,0,0,0,0,0,0,0,0,0,0,0,0,0,0,0,0,0,0,0,0,0,0,0,0,0,0,0,0,0,0,0,0,0,0,0,0,0,0,0,0,0"/>
                </v:shape>
                <v:line id="Line 19" o:spid="_x0000_s1036" style="position:absolute;visibility:visible;mso-wrap-style:square" from="11030,66" to="11040,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WxR08UAAADbAAAADwAAAGRycy9kb3ducmV2LnhtbESPT2sCMRTE7wW/Q3hCbzWrRWu3mxVR&#10;Cr0I9c/F22Pz3EQ3L8sm6vbbN0Khx2FmfsMUi9414kZdsJ4VjEcZCOLKa8u1gsP+82UOIkRkjY1n&#10;UvBDARbl4KnAXPs7b+m2i7VIEA45KjAxtrmUoTLkMIx8S5y8k+8cxiS7WuoO7wnuGjnJspl0aDkt&#10;GGxpZai67K5OgX0fT+xbv/5evm5WzXl2MtUxbpV6HvbLDxCR+vgf/mt/aQXTKTy+pB8gy1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WxR08UAAADbAAAADwAAAAAAAAAA&#10;AAAAAAChAgAAZHJzL2Rvd25yZXYueG1sUEsFBgAAAAAEAAQA+QAAAJMDAAAAAA==&#10;" strokecolor="red" strokeweight=".24pt"/>
                <v:line id="Line 18" o:spid="_x0000_s1037" style="position:absolute;visibility:visible;mso-wrap-style:square" from="7796,-150" to="7796,-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TaZI8QAAADbAAAADwAAAGRycy9kb3ducmV2LnhtbESP0WrCQBRE3wv+w3ILvtWNglJTV5FA&#10;SiX40OgH3GavSeju3ZBdNf69Kwg+DjNzhlltBmvEhXrfOlYwnSQgiCunW64VHA/5xycIH5A1Gsek&#10;4EYeNuvR2wpT7a78S5cy1CJC2KeooAmhS6X0VUMW/cR1xNE7ud5iiLKvpe7xGuHWyFmSLKTFluNC&#10;gx1lDVX/5dkqyLd/u3l23Hd58X0qyqWZzrLCKDV+H7ZfIAIN4RV+tn+0gvkCHl/iD5DrO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5NpkjxAAAANsAAAAPAAAAAAAAAAAA&#10;AAAAAKECAABkcnMvZG93bnJldi54bWxQSwUGAAAAAAQABAD5AAAAkgMAAAAA&#10;" strokeweight=".12pt"/>
                <v:shape id="AutoShape 17" o:spid="_x0000_s1038" style="position:absolute;left:5760;top:23;width:197;height:255;visibility:visible;mso-wrap-style:square;v-text-anchor:top" coordsize="197,25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ZGGVcUA&#10;AADbAAAADwAAAGRycy9kb3ducmV2LnhtbESPT2vCQBTE7wW/w/KE3urGglaiq6jgH7yZiujtkX0m&#10;0ezbNLs10U/fLRR6HGbmN8xk1ppS3Kl2hWUF/V4Egji1uuBMweFz9TYC4TyyxtIyKXiQg9m08zLB&#10;WNuG93RPfCYChF2MCnLvq1hKl+Zk0PVsRRy8i60N+iDrTOoamwA3pXyPoqE0WHBYyLGiZU7pLfk2&#10;Cprl5rzY7A/DZK5Pu0FGx+vza63Ua7edj0F4av1/+K+91QoGH/D7JfwAOf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BkYZVxQAAANsAAAAPAAAAAAAAAAAAAAAAAJgCAABkcnMv&#10;ZG93bnJldi54bWxQSwUGAAAAAAQABAD1AAAAigMAAAAA&#10;" path="m408,111l533,101m408,111l408,t,111l480,183t,l408,255t,l336,183t,l408,111e" filled="f" strokecolor="red" strokeweight=".24pt">
                  <v:path arrowok="t" o:connecttype="custom" o:connectlocs="408,134;533,124;408,134;408,23;408,134;480,206;480,206;408,278;408,278;336,206;336,206;408,134" o:connectangles="0,0,0,0,0,0,0,0,0,0,0,0"/>
                </v:shape>
                <v:line id="Line 16" o:spid="_x0000_s1039" style="position:absolute;visibility:visible;mso-wrap-style:square" from="6294,-150" to="6294,1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QHYcMEAAADbAAAADwAAAGRycy9kb3ducmV2LnhtbERPTYvCMBC9C/6HMAteRFNXVmo1isgK&#10;XlapiuexGduuzaQ0Ubv/fnMQPD7e93zZmko8qHGlZQWjYQSCOLO65FzB6bgZxCCcR9ZYWSYFf+Rg&#10;ueh25pho++SUHgefixDCLkEFhfd1IqXLCjLohrYmDtzVNgZ9gE0udYPPEG4q+RlFE2mw5NBQYE3r&#10;grLb4W4UcPW7O3/vZdz/ucbpeHreXHbTkVK9j3Y1A+Gp9W/xy73VCr7C2PAl/AC5+A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FAdhwwQAAANsAAAAPAAAAAAAAAAAAAAAA&#10;AKECAABkcnMvZG93bnJldi54bWxQSwUGAAAAAAQABAD5AAAAjwMAAAAA&#10;" strokecolor="red" strokeweight=".12pt"/>
                <v:shape id="AutoShape 15" o:spid="_x0000_s1040" style="position:absolute;left:5884;top:90;width:538;height:178;visibility:visible;mso-wrap-style:square;v-text-anchor:top" coordsize="538,17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YVocIA&#10;AADbAAAADwAAAGRycy9kb3ducmV2LnhtbESP0YrCMBRE3wX/IVzBN01dWaldo4iLoIKI7n7Apbm2&#10;ZZubkkRb/94sCD4OM3OGWaw6U4s7OV9ZVjAZJyCIc6srLhT8/mxHKQgfkDXWlknBgzyslv3eAjNt&#10;Wz7T/RIKESHsM1RQhtBkUvq8JIN+bBvi6F2tMxiidIXUDtsIN7X8SJKZNFhxXCixoU1J+d/lZhQc&#10;dtMuPbbf++TqivnkNJVER6nUcNCtv0AE6sI7/GrvtILPOfx/iT9AL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FhWhwgAAANsAAAAPAAAAAAAAAAAAAAAAAJgCAABkcnMvZG93&#10;bnJldi54bWxQSwUGAAAAAAQABAD1AAAAhwMAAAAA&#10;" path="m408,34r72,72m480,106r-72,72m408,178l336,106t,l408,34t,l873,e" filled="f" strokecolor="red" strokeweight=".24pt">
                  <v:path arrowok="t" o:connecttype="custom" o:connectlocs="408,124;480,196;480,196;408,268;408,268;336,196;336,196;408,124;408,124;873,90" o:connectangles="0,0,0,0,0,0,0,0,0,0"/>
                </v:shape>
                <v:line id="Line 14" o:spid="_x0000_s1041" style="position:absolute;visibility:visible;mso-wrap-style:square" from="6294,-150" to="6294,1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Rsey8MAAADbAAAADwAAAGRycy9kb3ducmV2LnhtbERPyWrDMBC9B/IPYgq9hFpOC8FxLYdQ&#10;GuilDlnIeWqNl9YaGUuN3b+vDoEcH2/PNpPpxJUG11pWsIxiEMSl1S3XCs6n3VMCwnlkjZ1lUvBH&#10;Djb5fJZhqu3IB7oefS1CCLsUFTTe96mUrmzIoItsTxy4yg4GfYBDLfWAYwg3nXyO45U02HJoaLCn&#10;t4bKn+OvUcDdd3F538tk8Vklh5f1ZfdVrJdKPT5M21cQniZ/F9/cH1rBKqwPX8IPkPk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UbHsvDAAAA2wAAAA8AAAAAAAAAAAAA&#10;AAAAoQIAAGRycy9kb3ducmV2LnhtbFBLBQYAAAAABAAEAPkAAACRAwAAAAA=&#10;" strokecolor="red" strokeweight=".12pt"/>
                <v:shape id="AutoShape 13" o:spid="_x0000_s1042" style="position:absolute;left:5884;top:124;width:144;height:144;visibility:visible;mso-wrap-style:square;v-text-anchor:top" coordsize="144,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aSPMIA&#10;AADbAAAADwAAAGRycy9kb3ducmV2LnhtbESPQWvCQBSE7wX/w/KE3upGD1aiq4hiKc1B1EKvj+wz&#10;CWbfht1XTf99VxA8DjPzDbNY9a5VVwqx8WxgPMpAEZfeNlwZ+D7t3magoiBbbD2TgT+KsFoOXhaY&#10;W3/jA12PUqkE4ZijgVqky7WOZU0O48h3xMk7++BQkgyVtgFvCe5aPcmyqXbYcFqosaNNTeXl+OsM&#10;TH7c/l26r+IQiuLDWr5sZZYZ8zrs13NQQr08w4/2pzUwHcP9S/oBevk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qJpI8wgAAANsAAAAPAAAAAAAAAAAAAAAAAJgCAABkcnMvZG93&#10;bnJldi54bWxQSwUGAAAAAAQABAD1AAAAhwMAAAAA&#10;" path="m408,r72,72m480,72r-72,72m408,144l336,72t,l408,e" filled="f" strokecolor="red" strokeweight=".24pt">
                  <v:path arrowok="t" o:connecttype="custom" o:connectlocs="408,124;480,196;480,196;408,268;408,268;336,196;336,196;408,124" o:connectangles="0,0,0,0,0,0,0,0"/>
                </v:shape>
                <v:shape id="Picture 12" o:spid="_x0000_s1043" type="#_x0000_t75" style="position:absolute;left:6684;top:-151;width:605;height:38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K8aB/DAAAA2wAAAA8AAABkcnMvZG93bnJldi54bWxEj0FrAjEUhO8F/0N4gpeiWT1I3RpFBIsK&#10;HqrCXh+b1822m5dlk7rpv28EweMwM98wy3W0jbhR52vHCqaTDARx6XTNlYLrZTd+A+EDssbGMSn4&#10;Iw/r1eBlibl2PX/S7RwqkSDsc1RgQmhzKX1pyKKfuJY4eV+usxiS7CqpO+wT3DZylmVzabHmtGCw&#10;pa2h8uf8axUcZBHw5BbF6aOPpn6NWOy/j0qNhnHzDiJQDM/wo73XCuYzuH9JP0Cu/g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wrxoH8MAAADbAAAADwAAAAAAAAAAAAAAAACf&#10;AgAAZHJzL2Rvd25yZXYueG1sUEsFBgAAAAAEAAQA9wAAAI8DAAAAAA==&#10;">
                  <v:imagedata r:id="rId18" o:title=""/>
                </v:shape>
                <v:line id="Line 11" o:spid="_x0000_s1044" style="position:absolute;visibility:visible;mso-wrap-style:square" from="7214,62" to="7723,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6WmgcUAAADbAAAADwAAAGRycy9kb3ducmV2LnhtbESPT2sCMRTE7wW/Q3iF3mp2Fba6bhRR&#10;Cr0U6p+Lt8fmuYndvCybVNdvbwqFHoeZ+Q1TrQbXiiv1wXpWkI8zEMS115YbBcfD++sMRIjIGlvP&#10;pOBOAVbL0VOFpfY33tF1HxuRIBxKVGBi7EopQ23IYRj7jjh5Z987jEn2jdQ93hLctXKSZYV0aDkt&#10;GOxoY6j+3v84BXaeT+zbsP1aTz837aU4m/oUd0q9PA/rBYhIQ/wP/7U/tIJiCr9f0g+Qyw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6WmgcUAAADbAAAADwAAAAAAAAAA&#10;AAAAAAChAgAAZHJzL2Rvd25yZXYueG1sUEsFBgAAAAAEAAQA+QAAAJMDAAAAAA==&#10;" strokecolor="red" strokeweight=".24pt"/>
                <v:line id="Line 10" o:spid="_x0000_s1045" style="position:absolute;visibility:visible;mso-wrap-style:square" from="7216,-150" to="7216,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iAYyMQAAADbAAAADwAAAGRycy9kb3ducmV2LnhtbESPT4vCMBTE74LfITzBi2jq7iK1GmVZ&#10;VtiLin/w/GyebbV5KU3U+u2NsOBxmJnfMNN5Y0pxo9oVlhUMBxEI4tTqgjMF+92iH4NwHlljaZkU&#10;PMjBfNZuTTHR9s4bum19JgKEXYIKcu+rREqX5mTQDWxFHLyTrQ36IOtM6hrvAW5K+RFFI2mw4LCQ&#10;Y0U/OaWX7dUo4PK8OvyuZdxbnuLN5/iwOK7GQ6W6neZ7AsJT49/h//afVjD6gteX8APk7Ak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KIBjIxAAAANsAAAAPAAAAAAAAAAAA&#10;AAAAAKECAABkcnMvZG93bnJldi54bWxQSwUGAAAAAAQABAD5AAAAkgMAAAAA&#10;" strokecolor="red" strokeweight=".12pt"/>
                <v:shape id="AutoShape 9" o:spid="_x0000_s1046" style="position:absolute;left:6806;top:61;width:144;height:144;visibility:visible;mso-wrap-style:square;v-text-anchor:top" coordsize="144,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2UP8MA&#10;AADbAAAADwAAAGRycy9kb3ducmV2LnhtbESPX2vCQBDE3wt+h2OFvtVLBa2knlIUpTQPxT/g65Lb&#10;JsHcXrhbNf32vYLg4zAzv2Hmy9616kohNp4NvI4yUMSltw1XBo6HzcsMVBRki61nMvBLEZaLwdMc&#10;c+tvvKPrXiqVIBxzNFCLdLnWsazJYRz5jjh5Pz44lCRDpW3AW4K7Vo+zbKodNpwWauxoVVN53l+c&#10;gfHJfb9J91XsQlFsreXzWmaZMc/D/uMdlFAvj/C9/WkNTCfw/yX9AL34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R2UP8MAAADbAAAADwAAAAAAAAAAAAAAAACYAgAAZHJzL2Rv&#10;d25yZXYueG1sUEsFBgAAAAAEAAQA9QAAAIgDAAAAAA==&#10;" path="m408,r72,72m480,72r-72,72m408,144l336,72t,l408,e" filled="f" strokecolor="red" strokeweight=".24pt">
                  <v:path arrowok="t" o:connecttype="custom" o:connectlocs="408,62;480,134;480,134;408,206;408,206;336,134;336,134;408,62" o:connectangles="0,0,0,0,0,0,0,0"/>
                </v:shape>
                <v:shape id="Picture 8" o:spid="_x0000_s1047" type="#_x0000_t75" style="position:absolute;left:7648;top:-128;width:384;height:29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BVYjXEAAAA2wAAAA8AAABkcnMvZG93bnJldi54bWxEj0Frg0AUhO+F/IflBXqra3qQYt2EJBDs&#10;qaamhxxf3BeVuG+Nu1X777uFQo/DzHzDZJvZdGKkwbWWFayiGARxZXXLtYLP0+HpBYTzyBo7y6Tg&#10;mxxs1ouHDFNtJ/6gsfS1CBB2KSpovO9TKV3VkEEX2Z44eFc7GPRBDrXUA04Bbjr5HMeJNNhyWGiw&#10;p31D1a38Mgrei5zPch9Peb46dq7c1ZfiflTqcTlvX0F4mv1/+K/9phUkCfx+CT9Arn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BVYjXEAAAA2wAAAA8AAAAAAAAAAAAAAAAA&#10;nwIAAGRycy9kb3ducmV2LnhtbFBLBQYAAAAABAAEAPcAAACQAwAAAAA=&#10;">
                  <v:imagedata r:id="rId19" o:title=""/>
                </v:shape>
                <v:shape id="Picture 7" o:spid="_x0000_s1048" type="#_x0000_t75" style="position:absolute;left:8772;top:1;width:308;height:16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9KpMXAAAAA2wAAAA8AAABkcnMvZG93bnJldi54bWxEj80KwjAQhO+C7xBW8KapCirVKCoI4kHw&#10;5wGWZm2LzaY0aa0+vREEj8PMfMMs160pREOVyy0rGA0jEMSJ1TmnCm7X/WAOwnlkjYVlUvAiB+tV&#10;t7PEWNsnn6m5+FQECLsYFWTel7GULsnIoBvakjh4d1sZ9EFWqdQVPgPcFHIcRVNpMOewkGFJu4yS&#10;x6U2Cs7342n2aMfbyVsbPX+XdXOd1Er1e+1mAcJT6//hX/ugFUxn8P0SfoBcfQ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b0qkxcAAAADbAAAADwAAAAAAAAAAAAAAAACfAgAA&#10;ZHJzL2Rvd25yZXYueG1sUEsFBgAAAAAEAAQA9wAAAIwDAAAAAA==&#10;">
                  <v:imagedata r:id="rId20" o:title=""/>
                </v:shape>
                <w10:wrap anchorx="page"/>
              </v:group>
            </w:pict>
          </mc:Fallback>
        </mc:AlternateContent>
      </w:r>
      <w:r>
        <w:rPr>
          <w:noProof/>
          <w:lang w:val="es-CL" w:eastAsia="es-CL"/>
        </w:rPr>
        <mc:AlternateContent>
          <mc:Choice Requires="wps">
            <w:drawing>
              <wp:anchor distT="0" distB="0" distL="114300" distR="114300" simplePos="0" relativeHeight="2224" behindDoc="0" locked="0" layoutInCell="1" allowOverlap="1">
                <wp:simplePos x="0" y="0"/>
                <wp:positionH relativeFrom="page">
                  <wp:posOffset>3881120</wp:posOffset>
                </wp:positionH>
                <wp:positionV relativeFrom="paragraph">
                  <wp:posOffset>-95250</wp:posOffset>
                </wp:positionV>
                <wp:extent cx="288290" cy="339725"/>
                <wp:effectExtent l="4445" t="0" r="2540" b="4445"/>
                <wp:wrapNone/>
                <wp:docPr id="44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8290" cy="339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85192" w:rsidRDefault="00D07237">
                            <w:pPr>
                              <w:spacing w:before="12" w:line="211" w:lineRule="exact"/>
                              <w:ind w:left="20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8"/>
                                <w:sz w:val="20"/>
                              </w:rPr>
                              <w:t>7,419</w:t>
                            </w:r>
                          </w:p>
                          <w:p w:rsidR="00085192" w:rsidRDefault="00D07237">
                            <w:pPr>
                              <w:spacing w:line="211" w:lineRule="exact"/>
                              <w:ind w:left="20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8"/>
                                <w:sz w:val="20"/>
                              </w:rPr>
                              <w:t>7,718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" o:spid="_x0000_s1084" type="#_x0000_t202" style="position:absolute;left:0;text-align:left;margin-left:305.6pt;margin-top:-7.5pt;width:22.7pt;height:26.75pt;z-index:2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" filled="f" stroked="f">
                <v:textbox style="layout-flow:vertical;mso-layout-flow-alt:bottom-to-top" inset="0,0,0,0">
                  <w:txbxContent>
                    <w:p w:rsidR="00085192" w:rsidRDefault="00D07237">
                      <w:pPr>
                        <w:spacing w:before="12" w:line="211" w:lineRule="exact"/>
                        <w:ind w:left="20"/>
                        <w:rPr>
                          <w:sz w:val="20"/>
                        </w:rPr>
                      </w:pPr>
                      <w:r>
                        <w:rPr>
                          <w:w w:val="98"/>
                          <w:sz w:val="20"/>
                        </w:rPr>
                        <w:t>7,419</w:t>
                      </w:r>
                    </w:p>
                    <w:p w:rsidR="00085192" w:rsidRDefault="00D07237">
                      <w:pPr>
                        <w:spacing w:line="211" w:lineRule="exact"/>
                        <w:ind w:left="20"/>
                        <w:rPr>
                          <w:sz w:val="20"/>
                        </w:rPr>
                      </w:pPr>
                      <w:r>
                        <w:rPr>
                          <w:w w:val="98"/>
                          <w:sz w:val="20"/>
                        </w:rPr>
                        <w:t>7,718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  <w:lang w:val="es-CL" w:eastAsia="es-CL"/>
        </w:rPr>
        <mc:AlternateContent>
          <mc:Choice Requires="wps">
            <w:drawing>
              <wp:anchor distT="0" distB="0" distL="114300" distR="114300" simplePos="0" relativeHeight="2248" behindDoc="0" locked="0" layoutInCell="1" allowOverlap="1">
                <wp:simplePos x="0" y="0"/>
                <wp:positionH relativeFrom="page">
                  <wp:posOffset>4262120</wp:posOffset>
                </wp:positionH>
                <wp:positionV relativeFrom="paragraph">
                  <wp:posOffset>-95250</wp:posOffset>
                </wp:positionV>
                <wp:extent cx="770255" cy="421640"/>
                <wp:effectExtent l="4445" t="0" r="0" b="0"/>
                <wp:wrapNone/>
                <wp:docPr id="43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0255" cy="4216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85192" w:rsidRDefault="00D07237">
                            <w:pPr>
                              <w:spacing w:before="12" w:line="199" w:lineRule="exact"/>
                              <w:ind w:left="149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8"/>
                                <w:sz w:val="20"/>
                              </w:rPr>
                              <w:t>8,364</w:t>
                            </w:r>
                          </w:p>
                          <w:p w:rsidR="00085192" w:rsidRDefault="00D07237">
                            <w:pPr>
                              <w:spacing w:line="199" w:lineRule="exact"/>
                              <w:ind w:left="149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8"/>
                                <w:sz w:val="20"/>
                              </w:rPr>
                              <w:t>8,624</w:t>
                            </w:r>
                          </w:p>
                          <w:p w:rsidR="00085192" w:rsidRDefault="00D07237">
                            <w:pPr>
                              <w:spacing w:before="144"/>
                              <w:ind w:left="149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8"/>
                                <w:sz w:val="20"/>
                              </w:rPr>
                              <w:t>9,214</w:t>
                            </w:r>
                          </w:p>
                          <w:p w:rsidR="00085192" w:rsidRDefault="00D07237">
                            <w:pPr>
                              <w:spacing w:before="177"/>
                              <w:ind w:left="20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8"/>
                                <w:sz w:val="20"/>
                              </w:rPr>
                              <w:t>9,860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" o:spid="_x0000_s1085" type="#_x0000_t202" style="position:absolute;left:0;text-align:left;margin-left:335.6pt;margin-top:-7.5pt;width:60.65pt;height:33.2pt;z-index:2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" filled="f" stroked="f">
                <v:textbox style="layout-flow:vertical;mso-layout-flow-alt:bottom-to-top" inset="0,0,0,0">
                  <w:txbxContent>
                    <w:p w:rsidR="00085192" w:rsidRDefault="00D07237">
                      <w:pPr>
                        <w:spacing w:before="12" w:line="199" w:lineRule="exact"/>
                        <w:ind w:left="149"/>
                        <w:rPr>
                          <w:sz w:val="20"/>
                        </w:rPr>
                      </w:pPr>
                      <w:r>
                        <w:rPr>
                          <w:w w:val="98"/>
                          <w:sz w:val="20"/>
                        </w:rPr>
                        <w:t>8,364</w:t>
                      </w:r>
                    </w:p>
                    <w:p w:rsidR="00085192" w:rsidRDefault="00D07237">
                      <w:pPr>
                        <w:spacing w:line="199" w:lineRule="exact"/>
                        <w:ind w:left="149"/>
                        <w:rPr>
                          <w:sz w:val="20"/>
                        </w:rPr>
                      </w:pPr>
                      <w:r>
                        <w:rPr>
                          <w:w w:val="98"/>
                          <w:sz w:val="20"/>
                        </w:rPr>
                        <w:t>8,624</w:t>
                      </w:r>
                    </w:p>
                    <w:p w:rsidR="00085192" w:rsidRDefault="00D07237">
                      <w:pPr>
                        <w:spacing w:before="144"/>
                        <w:ind w:left="149"/>
                        <w:rPr>
                          <w:sz w:val="20"/>
                        </w:rPr>
                      </w:pPr>
                      <w:r>
                        <w:rPr>
                          <w:w w:val="98"/>
                          <w:sz w:val="20"/>
                        </w:rPr>
                        <w:t>9,214</w:t>
                      </w:r>
                    </w:p>
                    <w:p w:rsidR="00085192" w:rsidRDefault="00D07237">
                      <w:pPr>
                        <w:spacing w:before="177"/>
                        <w:ind w:left="20"/>
                        <w:rPr>
                          <w:sz w:val="20"/>
                        </w:rPr>
                      </w:pPr>
                      <w:r>
                        <w:rPr>
                          <w:w w:val="98"/>
                          <w:sz w:val="20"/>
                        </w:rPr>
                        <w:t>9,86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  <w:lang w:val="es-CL" w:eastAsia="es-CL"/>
        </w:rPr>
        <mc:AlternateContent>
          <mc:Choice Requires="wps">
            <w:drawing>
              <wp:anchor distT="0" distB="0" distL="114300" distR="114300" simplePos="0" relativeHeight="2272" behindDoc="0" locked="0" layoutInCell="1" allowOverlap="1">
                <wp:simplePos x="0" y="0"/>
                <wp:positionH relativeFrom="page">
                  <wp:posOffset>5585460</wp:posOffset>
                </wp:positionH>
                <wp:positionV relativeFrom="paragraph">
                  <wp:posOffset>-95250</wp:posOffset>
                </wp:positionV>
                <wp:extent cx="166370" cy="409575"/>
                <wp:effectExtent l="3810" t="0" r="1270" b="1270"/>
                <wp:wrapNone/>
                <wp:docPr id="4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370" cy="4095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85192" w:rsidRDefault="00D07237">
                            <w:pPr>
                              <w:spacing w:before="12"/>
                              <w:ind w:left="20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8"/>
                                <w:sz w:val="20"/>
                              </w:rPr>
                              <w:t>11,637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86" type="#_x0000_t202" style="position:absolute;left:0;text-align:left;margin-left:439.8pt;margin-top:-7.5pt;width:13.1pt;height:32.25pt;z-index:2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" filled="f" stroked="f">
                <v:textbox style="layout-flow:vertical;mso-layout-flow-alt:bottom-to-top" inset="0,0,0,0">
                  <w:txbxContent>
                    <w:p w:rsidR="00085192" w:rsidRDefault="00D07237">
                      <w:pPr>
                        <w:spacing w:before="12"/>
                        <w:ind w:left="20"/>
                        <w:rPr>
                          <w:sz w:val="20"/>
                        </w:rPr>
                      </w:pPr>
                      <w:r>
                        <w:rPr>
                          <w:w w:val="98"/>
                          <w:sz w:val="20"/>
                        </w:rPr>
                        <w:t>11,637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D07237">
        <w:t>0,00</w:t>
      </w:r>
    </w:p>
    <w:p w:rsidR="00085192" w:rsidRDefault="00085192">
      <w:pPr>
        <w:pStyle w:val="Textoindependiente"/>
        <w:rPr>
          <w:sz w:val="20"/>
        </w:rPr>
      </w:pPr>
    </w:p>
    <w:p w:rsidR="00085192" w:rsidRDefault="00085192">
      <w:pPr>
        <w:pStyle w:val="Textoindependiente"/>
        <w:rPr>
          <w:sz w:val="20"/>
        </w:rPr>
      </w:pPr>
    </w:p>
    <w:p w:rsidR="00085192" w:rsidRDefault="00085192">
      <w:pPr>
        <w:pStyle w:val="Textoindependiente"/>
        <w:spacing w:before="3"/>
        <w:rPr>
          <w:sz w:val="18"/>
        </w:rPr>
      </w:pPr>
    </w:p>
    <w:p w:rsidR="00085192" w:rsidRDefault="00D07237">
      <w:pPr>
        <w:pStyle w:val="Textoindependiente"/>
        <w:ind w:left="395"/>
      </w:pPr>
      <w:r>
        <w:t>-0,05</w:t>
      </w:r>
    </w:p>
    <w:p w:rsidR="00085192" w:rsidRDefault="00085192">
      <w:pPr>
        <w:pStyle w:val="Textoindependiente"/>
        <w:rPr>
          <w:sz w:val="20"/>
        </w:rPr>
      </w:pPr>
    </w:p>
    <w:p w:rsidR="00085192" w:rsidRDefault="00085192">
      <w:pPr>
        <w:pStyle w:val="Textoindependiente"/>
        <w:spacing w:before="8"/>
        <w:rPr>
          <w:sz w:val="29"/>
        </w:rPr>
      </w:pPr>
    </w:p>
    <w:p w:rsidR="00085192" w:rsidRDefault="00875A49">
      <w:pPr>
        <w:pStyle w:val="Textoindependiente"/>
        <w:spacing w:before="93"/>
        <w:ind w:left="395"/>
      </w:pPr>
      <w:r>
        <w:rPr>
          <w:noProof/>
          <w:lang w:val="es-CL" w:eastAsia="es-CL"/>
        </w:rPr>
        <mc:AlternateContent>
          <mc:Choice Requires="wps">
            <w:drawing>
              <wp:anchor distT="0" distB="0" distL="114300" distR="114300" simplePos="0" relativeHeight="2176" behindDoc="0" locked="0" layoutInCell="1" allowOverlap="1">
                <wp:simplePos x="0" y="0"/>
                <wp:positionH relativeFrom="page">
                  <wp:posOffset>499110</wp:posOffset>
                </wp:positionH>
                <wp:positionV relativeFrom="paragraph">
                  <wp:posOffset>-196850</wp:posOffset>
                </wp:positionV>
                <wp:extent cx="139065" cy="165735"/>
                <wp:effectExtent l="3810" t="0" r="0" b="0"/>
                <wp:wrapNone/>
                <wp:docPr id="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065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85192" w:rsidRDefault="00D07237">
                            <w:pPr>
                              <w:pStyle w:val="Textoindependiente"/>
                              <w:spacing w:before="14"/>
                              <w:ind w:left="20"/>
                            </w:pPr>
                            <w:r>
                              <w:rPr>
                                <w:w w:val="99"/>
                              </w:rPr>
                              <w:t>AU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87" type="#_x0000_t202" style="position:absolute;left:0;text-align:left;margin-left:39.3pt;margin-top:-15.5pt;width:10.95pt;height:13.05pt;z-index:2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" filled="f" stroked="f">
                <v:textbox style="layout-flow:vertical;mso-layout-flow-alt:bottom-to-top" inset="0,0,0,0">
                  <w:txbxContent>
                    <w:p w:rsidR="00085192" w:rsidRDefault="00D07237">
                      <w:pPr>
                        <w:pStyle w:val="Textoindependiente"/>
                        <w:spacing w:before="14"/>
                        <w:ind w:left="20"/>
                      </w:pPr>
                      <w:r>
                        <w:rPr>
                          <w:w w:val="99"/>
                        </w:rPr>
                        <w:t>AU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D07237">
        <w:t>-0,10</w:t>
      </w:r>
    </w:p>
    <w:p w:rsidR="00085192" w:rsidRDefault="00085192">
      <w:pPr>
        <w:pStyle w:val="Textoindependiente"/>
        <w:rPr>
          <w:sz w:val="20"/>
        </w:rPr>
      </w:pPr>
    </w:p>
    <w:p w:rsidR="00085192" w:rsidRDefault="00085192">
      <w:pPr>
        <w:pStyle w:val="Textoindependiente"/>
        <w:spacing w:before="8"/>
        <w:rPr>
          <w:sz w:val="29"/>
        </w:rPr>
      </w:pPr>
    </w:p>
    <w:p w:rsidR="00085192" w:rsidRDefault="00D07237">
      <w:pPr>
        <w:pStyle w:val="Textoindependiente"/>
        <w:spacing w:before="93"/>
        <w:ind w:left="395"/>
      </w:pPr>
      <w:r>
        <w:t>-0,15</w:t>
      </w:r>
    </w:p>
    <w:p w:rsidR="00085192" w:rsidRDefault="00085192">
      <w:pPr>
        <w:pStyle w:val="Textoindependiente"/>
        <w:rPr>
          <w:sz w:val="20"/>
        </w:rPr>
      </w:pPr>
    </w:p>
    <w:p w:rsidR="00085192" w:rsidRDefault="00085192">
      <w:pPr>
        <w:pStyle w:val="Textoindependiente"/>
        <w:spacing w:before="3"/>
        <w:rPr>
          <w:sz w:val="20"/>
        </w:rPr>
      </w:pPr>
    </w:p>
    <w:p w:rsidR="00085192" w:rsidRDefault="00D07237">
      <w:pPr>
        <w:pStyle w:val="Textoindependiente"/>
        <w:tabs>
          <w:tab w:val="left" w:pos="3242"/>
          <w:tab w:val="left" w:pos="4514"/>
          <w:tab w:val="left" w:pos="5786"/>
          <w:tab w:val="left" w:pos="7005"/>
          <w:tab w:val="left" w:pos="8272"/>
          <w:tab w:val="left" w:pos="9544"/>
        </w:tabs>
        <w:ind w:left="1975"/>
      </w:pPr>
      <w:r>
        <w:rPr>
          <w:spacing w:val="1"/>
        </w:rPr>
        <w:t>2,00</w:t>
      </w:r>
      <w:r>
        <w:rPr>
          <w:spacing w:val="1"/>
        </w:rPr>
        <w:tab/>
        <w:t>4,00</w:t>
      </w:r>
      <w:r>
        <w:rPr>
          <w:spacing w:val="1"/>
        </w:rPr>
        <w:tab/>
        <w:t>6,00</w:t>
      </w:r>
      <w:r>
        <w:rPr>
          <w:spacing w:val="1"/>
        </w:rPr>
        <w:tab/>
        <w:t>8,00</w:t>
      </w:r>
      <w:r>
        <w:rPr>
          <w:spacing w:val="1"/>
        </w:rPr>
        <w:tab/>
      </w:r>
      <w:r>
        <w:rPr>
          <w:spacing w:val="3"/>
        </w:rPr>
        <w:t>10,00</w:t>
      </w:r>
      <w:r>
        <w:rPr>
          <w:spacing w:val="3"/>
        </w:rPr>
        <w:tab/>
        <w:t>12,00</w:t>
      </w:r>
      <w:r>
        <w:rPr>
          <w:spacing w:val="3"/>
        </w:rPr>
        <w:tab/>
      </w:r>
      <w:r>
        <w:rPr>
          <w:spacing w:val="5"/>
        </w:rPr>
        <w:t>14,00</w:t>
      </w:r>
    </w:p>
    <w:p w:rsidR="00875A49" w:rsidRDefault="00D07237">
      <w:pPr>
        <w:pStyle w:val="Textoindependiente"/>
        <w:spacing w:before="46"/>
        <w:ind w:right="89"/>
        <w:jc w:val="center"/>
      </w:pPr>
      <w:r>
        <w:t>Minutes</w:t>
      </w:r>
    </w:p>
    <w:p w:rsidR="00875A49" w:rsidRDefault="00875A49">
      <w:pPr>
        <w:rPr>
          <w:sz w:val="16"/>
          <w:szCs w:val="16"/>
        </w:rPr>
      </w:pPr>
      <w:r>
        <w:br w:type="page"/>
      </w:r>
    </w:p>
    <w:p w:rsidR="00875A49" w:rsidRPr="00875A49" w:rsidRDefault="00875A49" w:rsidP="00875A49">
      <w:pPr>
        <w:rPr>
          <w:rFonts w:ascii="Times New Roman"/>
          <w:sz w:val="20"/>
          <w:szCs w:val="16"/>
        </w:rPr>
      </w:pPr>
      <w:r w:rsidRPr="00875A49">
        <w:rPr>
          <w:noProof/>
          <w:sz w:val="16"/>
          <w:szCs w:val="16"/>
          <w:lang w:val="es-CL" w:eastAsia="es-CL"/>
        </w:rPr>
        <w:lastRenderedPageBreak/>
        <mc:AlternateContent>
          <mc:Choice Requires="wpg">
            <w:drawing>
              <wp:anchor distT="0" distB="0" distL="114300" distR="114300" simplePos="0" relativeHeight="503308472" behindDoc="1" locked="0" layoutInCell="1" allowOverlap="1">
                <wp:simplePos x="0" y="0"/>
                <wp:positionH relativeFrom="page">
                  <wp:posOffset>492125</wp:posOffset>
                </wp:positionH>
                <wp:positionV relativeFrom="page">
                  <wp:posOffset>502920</wp:posOffset>
                </wp:positionV>
                <wp:extent cx="6638925" cy="497205"/>
                <wp:effectExtent l="6350" t="0" r="3175" b="0"/>
                <wp:wrapNone/>
                <wp:docPr id="38" name="Group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38925" cy="497205"/>
                          <a:chOff x="775" y="792"/>
                          <a:chExt cx="10455" cy="783"/>
                        </a:xfrm>
                      </wpg:grpSpPr>
                      <pic:pic xmlns:pic="http://schemas.openxmlformats.org/drawingml/2006/picture">
                        <pic:nvPicPr>
                          <pic:cNvPr id="39" name="Picture 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87" y="792"/>
                            <a:ext cx="1954" cy="7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0" name="Line 118"/>
                        <wps:cNvCnPr>
                          <a:cxnSpLocks noChangeShapeType="1"/>
                        </wps:cNvCnPr>
                        <wps:spPr bwMode="auto">
                          <a:xfrm>
                            <a:off x="782" y="1560"/>
                            <a:ext cx="10440" cy="0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FC8469B" id="Group 116" o:spid="_x0000_s1026" style="position:absolute;margin-left:38.75pt;margin-top:39.6pt;width:522.75pt;height:39.15pt;z-index:-8008;mso-position-horizontal-relative:page;mso-position-vertical-relative:page" coordorigin="775,792" coordsize="10455,78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">
                <v:shape id="Picture 117" o:spid="_x0000_s1027" type="#_x0000_t75" style="position:absolute;left:787;top:792;width:1954;height:78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7IohfDAAAA2wAAAA8AAABkcnMvZG93bnJldi54bWxEj0GLwjAUhO8L/ofwhL2tqSuIrUYRQVZW&#10;WLDVg7dH82yLzUttotZ/bxYEj8PMfMPMFp2pxY1aV1lWMBxEIIhzqysuFOyz9dcEhPPIGmvLpOBB&#10;Dhbz3scME23vvKNb6gsRIOwSVFB63yRSurwkg25gG+LgnWxr0AfZFlK3eA9wU8vvKBpLgxWHhRIb&#10;WpWUn9OrURCvDvHPH9n1b+omvLkMzXGbGaU++91yCsJT59/hV3ujFYxi+P8SfoCcPw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rsiiF8MAAADbAAAADwAAAAAAAAAAAAAAAACf&#10;AgAAZHJzL2Rvd25yZXYueG1sUEsFBgAAAAAEAAQA9wAAAI8DAAAAAA==&#10;">
                  <v:imagedata r:id="rId13" o:title=""/>
                </v:shape>
                <v:line id="Line 118" o:spid="_x0000_s1028" style="position:absolute;visibility:visible;mso-wrap-style:square" from="782,1560" to="11222,15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/FJoMAAAADbAAAADwAAAGRycy9kb3ducmV2LnhtbERP3WqDMBS+L+wdwhnsrsaOMZw1LWNQ&#10;6i4Gm/UBzsypypITManat18uCr38+P6L/WKNmGj0vWMFmyQFQdw43XOroD4d1hkIH5A1Gsek4Eoe&#10;9ruHVYG5djP/0FSFVsQQ9jkq6EIYcil905FFn7iBOHJnN1oMEY6t1CPOMdwa+Zymr9Jiz7Ghw4E+&#10;Omr+qotV8Lmp6/k3s4fvtyylqzHHL1eyUk+Py/sWRKAl3MU3d6kVvMT18Uv8AXL3D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N/xSaDAAAAA2wAAAA8AAAAAAAAAAAAAAAAA&#10;oQIAAGRycy9kb3ducmV2LnhtbFBLBQYAAAAABAAEAPkAAACOAwAAAAA=&#10;" strokecolor="blue" strokeweight=".72pt"/>
                <w10:wrap anchorx="page" anchory="page"/>
              </v:group>
            </w:pict>
          </mc:Fallback>
        </mc:AlternateContent>
      </w:r>
    </w:p>
    <w:p w:rsidR="00875A49" w:rsidRPr="00875A49" w:rsidRDefault="00875A49" w:rsidP="00875A49">
      <w:pPr>
        <w:spacing w:before="8"/>
        <w:rPr>
          <w:rFonts w:ascii="Times New Roman"/>
          <w:sz w:val="25"/>
          <w:szCs w:val="16"/>
        </w:rPr>
      </w:pPr>
    </w:p>
    <w:tbl>
      <w:tblPr>
        <w:tblStyle w:val="TableNormal"/>
        <w:tblW w:w="0" w:type="auto"/>
        <w:tblInd w:w="211" w:type="dxa"/>
        <w:tblLayout w:type="fixed"/>
        <w:tblLook w:val="01E0" w:firstRow="1" w:lastRow="1" w:firstColumn="1" w:lastColumn="1" w:noHBand="0" w:noVBand="0"/>
      </w:tblPr>
      <w:tblGrid>
        <w:gridCol w:w="1880"/>
        <w:gridCol w:w="2697"/>
        <w:gridCol w:w="2401"/>
        <w:gridCol w:w="3510"/>
      </w:tblGrid>
      <w:tr w:rsidR="00875A49" w:rsidRPr="00875A49" w:rsidTr="00923A0D">
        <w:trPr>
          <w:trHeight w:val="520"/>
        </w:trPr>
        <w:tc>
          <w:tcPr>
            <w:tcW w:w="4577" w:type="dxa"/>
            <w:gridSpan w:val="2"/>
            <w:tcBorders>
              <w:top w:val="single" w:sz="6" w:space="0" w:color="000000"/>
              <w:left w:val="single" w:sz="6" w:space="0" w:color="000000"/>
              <w:bottom w:val="double" w:sz="6" w:space="0" w:color="0000FF"/>
            </w:tcBorders>
          </w:tcPr>
          <w:p w:rsidR="00875A49" w:rsidRPr="00875A49" w:rsidRDefault="00875A49" w:rsidP="00875A49">
            <w:pPr>
              <w:spacing w:before="104"/>
              <w:ind w:left="2723"/>
              <w:rPr>
                <w:sz w:val="28"/>
              </w:rPr>
            </w:pPr>
            <w:r w:rsidRPr="00875A49">
              <w:rPr>
                <w:sz w:val="28"/>
              </w:rPr>
              <w:t>S A M P L</w:t>
            </w:r>
            <w:r w:rsidRPr="00875A49">
              <w:rPr>
                <w:spacing w:val="57"/>
                <w:sz w:val="28"/>
              </w:rPr>
              <w:t xml:space="preserve"> </w:t>
            </w:r>
            <w:r w:rsidRPr="00875A49">
              <w:rPr>
                <w:sz w:val="28"/>
              </w:rPr>
              <w:t>E</w:t>
            </w:r>
          </w:p>
        </w:tc>
        <w:tc>
          <w:tcPr>
            <w:tcW w:w="5911" w:type="dxa"/>
            <w:gridSpan w:val="2"/>
            <w:tcBorders>
              <w:top w:val="single" w:sz="6" w:space="0" w:color="000000"/>
              <w:bottom w:val="double" w:sz="6" w:space="0" w:color="0000FF"/>
              <w:right w:val="single" w:sz="6" w:space="0" w:color="000000"/>
            </w:tcBorders>
          </w:tcPr>
          <w:p w:rsidR="00875A49" w:rsidRPr="00875A49" w:rsidRDefault="00875A49" w:rsidP="00875A49">
            <w:pPr>
              <w:spacing w:before="104"/>
              <w:ind w:left="258"/>
              <w:rPr>
                <w:sz w:val="28"/>
              </w:rPr>
            </w:pPr>
            <w:r w:rsidRPr="00875A49">
              <w:rPr>
                <w:sz w:val="28"/>
              </w:rPr>
              <w:t>I N F O R M A T I O N</w:t>
            </w:r>
          </w:p>
        </w:tc>
      </w:tr>
      <w:tr w:rsidR="00875A49" w:rsidRPr="00875A49" w:rsidTr="00923A0D">
        <w:trPr>
          <w:trHeight w:val="360"/>
        </w:trPr>
        <w:tc>
          <w:tcPr>
            <w:tcW w:w="1880" w:type="dxa"/>
            <w:tcBorders>
              <w:top w:val="double" w:sz="6" w:space="0" w:color="0000FF"/>
              <w:left w:val="single" w:sz="6" w:space="0" w:color="000000"/>
            </w:tcBorders>
          </w:tcPr>
          <w:p w:rsidR="00875A49" w:rsidRPr="00875A49" w:rsidRDefault="00875A49" w:rsidP="00875A49">
            <w:pPr>
              <w:spacing w:before="149" w:line="216" w:lineRule="exact"/>
              <w:ind w:left="131"/>
              <w:rPr>
                <w:sz w:val="19"/>
              </w:rPr>
            </w:pPr>
            <w:r w:rsidRPr="00875A49">
              <w:rPr>
                <w:w w:val="105"/>
                <w:sz w:val="19"/>
              </w:rPr>
              <w:t>Sample Name:</w:t>
            </w:r>
          </w:p>
        </w:tc>
        <w:tc>
          <w:tcPr>
            <w:tcW w:w="2697" w:type="dxa"/>
            <w:tcBorders>
              <w:top w:val="double" w:sz="6" w:space="0" w:color="0000FF"/>
            </w:tcBorders>
          </w:tcPr>
          <w:p w:rsidR="00875A49" w:rsidRPr="00875A49" w:rsidRDefault="00875A49" w:rsidP="00875A49">
            <w:pPr>
              <w:spacing w:before="149" w:line="216" w:lineRule="exact"/>
              <w:ind w:left="38"/>
              <w:rPr>
                <w:sz w:val="19"/>
              </w:rPr>
            </w:pPr>
            <w:r w:rsidRPr="00875A49">
              <w:rPr>
                <w:w w:val="105"/>
                <w:sz w:val="19"/>
              </w:rPr>
              <w:t>Lcr M1</w:t>
            </w:r>
          </w:p>
        </w:tc>
        <w:tc>
          <w:tcPr>
            <w:tcW w:w="2401" w:type="dxa"/>
            <w:tcBorders>
              <w:top w:val="double" w:sz="6" w:space="0" w:color="0000FF"/>
            </w:tcBorders>
          </w:tcPr>
          <w:p w:rsidR="00875A49" w:rsidRPr="00875A49" w:rsidRDefault="00875A49" w:rsidP="00875A49">
            <w:pPr>
              <w:spacing w:before="149" w:line="216" w:lineRule="exact"/>
              <w:ind w:left="549"/>
              <w:rPr>
                <w:sz w:val="19"/>
              </w:rPr>
            </w:pPr>
            <w:r w:rsidRPr="00875A49">
              <w:rPr>
                <w:w w:val="105"/>
                <w:sz w:val="19"/>
              </w:rPr>
              <w:t>Acquired By:</w:t>
            </w:r>
          </w:p>
        </w:tc>
        <w:tc>
          <w:tcPr>
            <w:tcW w:w="3510" w:type="dxa"/>
            <w:tcBorders>
              <w:top w:val="double" w:sz="6" w:space="0" w:color="0000FF"/>
              <w:right w:val="single" w:sz="6" w:space="0" w:color="000000"/>
            </w:tcBorders>
          </w:tcPr>
          <w:p w:rsidR="00875A49" w:rsidRPr="00875A49" w:rsidRDefault="00875A49" w:rsidP="00875A49">
            <w:pPr>
              <w:spacing w:before="149" w:line="216" w:lineRule="exact"/>
              <w:ind w:left="71"/>
              <w:rPr>
                <w:sz w:val="19"/>
              </w:rPr>
            </w:pPr>
            <w:r w:rsidRPr="00875A49">
              <w:rPr>
                <w:w w:val="105"/>
                <w:sz w:val="19"/>
              </w:rPr>
              <w:t>System</w:t>
            </w:r>
          </w:p>
        </w:tc>
      </w:tr>
      <w:tr w:rsidR="00875A49" w:rsidRPr="00875A49" w:rsidTr="00923A0D">
        <w:trPr>
          <w:trHeight w:val="220"/>
        </w:trPr>
        <w:tc>
          <w:tcPr>
            <w:tcW w:w="1880" w:type="dxa"/>
            <w:tcBorders>
              <w:left w:val="single" w:sz="6" w:space="0" w:color="000000"/>
            </w:tcBorders>
          </w:tcPr>
          <w:p w:rsidR="00875A49" w:rsidRPr="00875A49" w:rsidRDefault="00875A49" w:rsidP="00875A49">
            <w:pPr>
              <w:spacing w:line="214" w:lineRule="exact"/>
              <w:ind w:left="131"/>
              <w:rPr>
                <w:sz w:val="19"/>
              </w:rPr>
            </w:pPr>
            <w:r w:rsidRPr="00875A49">
              <w:rPr>
                <w:w w:val="105"/>
                <w:sz w:val="19"/>
              </w:rPr>
              <w:t>Sample Type:</w:t>
            </w:r>
          </w:p>
        </w:tc>
        <w:tc>
          <w:tcPr>
            <w:tcW w:w="2697" w:type="dxa"/>
          </w:tcPr>
          <w:p w:rsidR="00875A49" w:rsidRPr="00875A49" w:rsidRDefault="00875A49" w:rsidP="00875A49">
            <w:pPr>
              <w:spacing w:line="214" w:lineRule="exact"/>
              <w:ind w:left="44"/>
              <w:rPr>
                <w:sz w:val="19"/>
              </w:rPr>
            </w:pPr>
            <w:r w:rsidRPr="00875A49">
              <w:rPr>
                <w:w w:val="105"/>
                <w:sz w:val="19"/>
              </w:rPr>
              <w:t>Unknown</w:t>
            </w:r>
          </w:p>
        </w:tc>
        <w:tc>
          <w:tcPr>
            <w:tcW w:w="2401" w:type="dxa"/>
          </w:tcPr>
          <w:p w:rsidR="00875A49" w:rsidRPr="00875A49" w:rsidRDefault="00875A49" w:rsidP="00875A49">
            <w:pPr>
              <w:spacing w:line="214" w:lineRule="exact"/>
              <w:ind w:left="549"/>
              <w:rPr>
                <w:sz w:val="19"/>
              </w:rPr>
            </w:pPr>
            <w:r w:rsidRPr="00875A49">
              <w:rPr>
                <w:w w:val="105"/>
                <w:sz w:val="19"/>
              </w:rPr>
              <w:t>Date Acquired:</w:t>
            </w:r>
          </w:p>
        </w:tc>
        <w:tc>
          <w:tcPr>
            <w:tcW w:w="3510" w:type="dxa"/>
            <w:tcBorders>
              <w:right w:val="single" w:sz="6" w:space="0" w:color="000000"/>
            </w:tcBorders>
          </w:tcPr>
          <w:p w:rsidR="00875A49" w:rsidRPr="00875A49" w:rsidRDefault="00875A49" w:rsidP="00875A49">
            <w:pPr>
              <w:spacing w:line="214" w:lineRule="exact"/>
              <w:ind w:left="62"/>
              <w:rPr>
                <w:sz w:val="19"/>
              </w:rPr>
            </w:pPr>
            <w:r w:rsidRPr="00875A49">
              <w:rPr>
                <w:w w:val="105"/>
                <w:sz w:val="19"/>
              </w:rPr>
              <w:t>06-10-2014 13:47:19</w:t>
            </w:r>
          </w:p>
        </w:tc>
      </w:tr>
      <w:tr w:rsidR="00875A49" w:rsidRPr="00875A49" w:rsidTr="00923A0D">
        <w:trPr>
          <w:trHeight w:val="220"/>
        </w:trPr>
        <w:tc>
          <w:tcPr>
            <w:tcW w:w="1880" w:type="dxa"/>
            <w:tcBorders>
              <w:left w:val="single" w:sz="6" w:space="0" w:color="000000"/>
            </w:tcBorders>
          </w:tcPr>
          <w:p w:rsidR="00875A49" w:rsidRPr="00875A49" w:rsidRDefault="00875A49" w:rsidP="00875A49">
            <w:pPr>
              <w:spacing w:before="5"/>
              <w:ind w:left="131"/>
              <w:rPr>
                <w:sz w:val="19"/>
              </w:rPr>
            </w:pPr>
            <w:r w:rsidRPr="00875A49">
              <w:rPr>
                <w:w w:val="105"/>
                <w:sz w:val="19"/>
              </w:rPr>
              <w:t>Vial:</w:t>
            </w:r>
          </w:p>
        </w:tc>
        <w:tc>
          <w:tcPr>
            <w:tcW w:w="2697" w:type="dxa"/>
          </w:tcPr>
          <w:p w:rsidR="00875A49" w:rsidRPr="00875A49" w:rsidRDefault="00875A49" w:rsidP="00875A49">
            <w:pPr>
              <w:spacing w:before="5"/>
              <w:ind w:left="41"/>
              <w:rPr>
                <w:sz w:val="19"/>
              </w:rPr>
            </w:pPr>
            <w:r w:rsidRPr="00875A49">
              <w:rPr>
                <w:w w:val="103"/>
                <w:sz w:val="19"/>
              </w:rPr>
              <w:t>1</w:t>
            </w:r>
          </w:p>
        </w:tc>
        <w:tc>
          <w:tcPr>
            <w:tcW w:w="2401" w:type="dxa"/>
          </w:tcPr>
          <w:p w:rsidR="00875A49" w:rsidRPr="00875A49" w:rsidRDefault="00875A49" w:rsidP="00875A49">
            <w:pPr>
              <w:spacing w:before="5"/>
              <w:ind w:left="549"/>
              <w:rPr>
                <w:sz w:val="19"/>
              </w:rPr>
            </w:pPr>
            <w:r w:rsidRPr="00875A49">
              <w:rPr>
                <w:w w:val="105"/>
                <w:sz w:val="19"/>
              </w:rPr>
              <w:t>Acq. Method Set:</w:t>
            </w:r>
          </w:p>
        </w:tc>
        <w:tc>
          <w:tcPr>
            <w:tcW w:w="3510" w:type="dxa"/>
            <w:tcBorders>
              <w:right w:val="single" w:sz="6" w:space="0" w:color="000000"/>
            </w:tcBorders>
          </w:tcPr>
          <w:p w:rsidR="00875A49" w:rsidRPr="00875A49" w:rsidRDefault="00875A49" w:rsidP="00875A49">
            <w:pPr>
              <w:spacing w:before="5"/>
              <w:ind w:left="68"/>
              <w:rPr>
                <w:sz w:val="19"/>
              </w:rPr>
            </w:pPr>
            <w:r w:rsidRPr="00875A49">
              <w:rPr>
                <w:w w:val="105"/>
                <w:sz w:val="19"/>
              </w:rPr>
              <w:t>CarlosValdes</w:t>
            </w:r>
          </w:p>
        </w:tc>
      </w:tr>
      <w:tr w:rsidR="00875A49" w:rsidRPr="00875A49" w:rsidTr="00923A0D">
        <w:trPr>
          <w:trHeight w:val="220"/>
        </w:trPr>
        <w:tc>
          <w:tcPr>
            <w:tcW w:w="1880" w:type="dxa"/>
            <w:tcBorders>
              <w:left w:val="single" w:sz="6" w:space="0" w:color="000000"/>
            </w:tcBorders>
          </w:tcPr>
          <w:p w:rsidR="00875A49" w:rsidRPr="00875A49" w:rsidRDefault="00875A49" w:rsidP="00875A49">
            <w:pPr>
              <w:spacing w:before="12" w:line="218" w:lineRule="exact"/>
              <w:ind w:left="131"/>
              <w:rPr>
                <w:sz w:val="19"/>
              </w:rPr>
            </w:pPr>
            <w:r w:rsidRPr="00875A49">
              <w:rPr>
                <w:w w:val="105"/>
                <w:sz w:val="19"/>
              </w:rPr>
              <w:t>Injection #:</w:t>
            </w:r>
          </w:p>
        </w:tc>
        <w:tc>
          <w:tcPr>
            <w:tcW w:w="2697" w:type="dxa"/>
          </w:tcPr>
          <w:p w:rsidR="00875A49" w:rsidRPr="00875A49" w:rsidRDefault="00875A49" w:rsidP="00875A49">
            <w:pPr>
              <w:spacing w:before="12" w:line="218" w:lineRule="exact"/>
              <w:ind w:left="41"/>
              <w:rPr>
                <w:sz w:val="19"/>
              </w:rPr>
            </w:pPr>
            <w:r w:rsidRPr="00875A49">
              <w:rPr>
                <w:w w:val="103"/>
                <w:sz w:val="19"/>
              </w:rPr>
              <w:t>1</w:t>
            </w:r>
          </w:p>
        </w:tc>
        <w:tc>
          <w:tcPr>
            <w:tcW w:w="2401" w:type="dxa"/>
          </w:tcPr>
          <w:p w:rsidR="00875A49" w:rsidRPr="00875A49" w:rsidRDefault="00875A49" w:rsidP="00875A49">
            <w:pPr>
              <w:spacing w:before="12" w:line="218" w:lineRule="exact"/>
              <w:ind w:left="549"/>
              <w:rPr>
                <w:sz w:val="19"/>
              </w:rPr>
            </w:pPr>
            <w:r w:rsidRPr="00875A49">
              <w:rPr>
                <w:w w:val="105"/>
                <w:sz w:val="19"/>
              </w:rPr>
              <w:t>Date Processed:</w:t>
            </w:r>
          </w:p>
        </w:tc>
        <w:tc>
          <w:tcPr>
            <w:tcW w:w="3510" w:type="dxa"/>
            <w:tcBorders>
              <w:right w:val="single" w:sz="6" w:space="0" w:color="000000"/>
            </w:tcBorders>
          </w:tcPr>
          <w:p w:rsidR="00875A49" w:rsidRPr="00875A49" w:rsidRDefault="00875A49" w:rsidP="00875A49">
            <w:pPr>
              <w:spacing w:before="12" w:line="218" w:lineRule="exact"/>
              <w:ind w:left="62"/>
              <w:rPr>
                <w:sz w:val="19"/>
              </w:rPr>
            </w:pPr>
            <w:r w:rsidRPr="00875A49">
              <w:rPr>
                <w:w w:val="105"/>
                <w:sz w:val="19"/>
              </w:rPr>
              <w:t>09-10-2014 16:32:05</w:t>
            </w:r>
          </w:p>
        </w:tc>
      </w:tr>
      <w:tr w:rsidR="00875A49" w:rsidRPr="00875A49" w:rsidTr="00923A0D">
        <w:trPr>
          <w:trHeight w:val="220"/>
        </w:trPr>
        <w:tc>
          <w:tcPr>
            <w:tcW w:w="1880" w:type="dxa"/>
            <w:tcBorders>
              <w:left w:val="single" w:sz="6" w:space="0" w:color="000000"/>
            </w:tcBorders>
          </w:tcPr>
          <w:p w:rsidR="00875A49" w:rsidRPr="00875A49" w:rsidRDefault="00875A49" w:rsidP="00875A49">
            <w:pPr>
              <w:spacing w:line="216" w:lineRule="exact"/>
              <w:ind w:left="131"/>
              <w:rPr>
                <w:sz w:val="19"/>
              </w:rPr>
            </w:pPr>
            <w:r w:rsidRPr="00875A49">
              <w:rPr>
                <w:w w:val="105"/>
                <w:sz w:val="19"/>
              </w:rPr>
              <w:t>Injection Volume:</w:t>
            </w:r>
          </w:p>
        </w:tc>
        <w:tc>
          <w:tcPr>
            <w:tcW w:w="2697" w:type="dxa"/>
          </w:tcPr>
          <w:p w:rsidR="00875A49" w:rsidRPr="00875A49" w:rsidRDefault="00875A49" w:rsidP="00875A49">
            <w:pPr>
              <w:spacing w:line="216" w:lineRule="exact"/>
              <w:ind w:left="34"/>
              <w:rPr>
                <w:sz w:val="19"/>
              </w:rPr>
            </w:pPr>
            <w:r w:rsidRPr="00875A49">
              <w:rPr>
                <w:w w:val="105"/>
                <w:sz w:val="19"/>
              </w:rPr>
              <w:t>20,00 ul</w:t>
            </w:r>
          </w:p>
        </w:tc>
        <w:tc>
          <w:tcPr>
            <w:tcW w:w="2401" w:type="dxa"/>
          </w:tcPr>
          <w:p w:rsidR="00875A49" w:rsidRPr="00875A49" w:rsidRDefault="00875A49" w:rsidP="00875A49">
            <w:pPr>
              <w:spacing w:line="216" w:lineRule="exact"/>
              <w:ind w:left="549"/>
              <w:rPr>
                <w:sz w:val="19"/>
              </w:rPr>
            </w:pPr>
            <w:r w:rsidRPr="00875A49">
              <w:rPr>
                <w:w w:val="105"/>
                <w:sz w:val="19"/>
              </w:rPr>
              <w:t>Processing Method:</w:t>
            </w:r>
          </w:p>
        </w:tc>
        <w:tc>
          <w:tcPr>
            <w:tcW w:w="3510" w:type="dxa"/>
            <w:tcBorders>
              <w:right w:val="single" w:sz="6" w:space="0" w:color="000000"/>
            </w:tcBorders>
          </w:tcPr>
          <w:p w:rsidR="00875A49" w:rsidRPr="00875A49" w:rsidRDefault="00875A49" w:rsidP="00875A49">
            <w:pPr>
              <w:spacing w:line="216" w:lineRule="exact"/>
              <w:ind w:left="67"/>
              <w:rPr>
                <w:sz w:val="19"/>
              </w:rPr>
            </w:pPr>
            <w:r w:rsidRPr="00875A49">
              <w:rPr>
                <w:w w:val="105"/>
                <w:sz w:val="19"/>
              </w:rPr>
              <w:t>prueba</w:t>
            </w:r>
          </w:p>
        </w:tc>
      </w:tr>
      <w:tr w:rsidR="00875A49" w:rsidRPr="00875A49" w:rsidTr="00923A0D">
        <w:trPr>
          <w:trHeight w:val="240"/>
        </w:trPr>
        <w:tc>
          <w:tcPr>
            <w:tcW w:w="1880" w:type="dxa"/>
            <w:tcBorders>
              <w:left w:val="single" w:sz="6" w:space="0" w:color="000000"/>
            </w:tcBorders>
          </w:tcPr>
          <w:p w:rsidR="00875A49" w:rsidRPr="00875A49" w:rsidRDefault="00875A49" w:rsidP="00875A49">
            <w:pPr>
              <w:spacing w:before="12"/>
              <w:ind w:left="131"/>
              <w:rPr>
                <w:sz w:val="19"/>
              </w:rPr>
            </w:pPr>
            <w:r w:rsidRPr="00875A49">
              <w:rPr>
                <w:w w:val="105"/>
                <w:sz w:val="19"/>
              </w:rPr>
              <w:t>Run Time:</w:t>
            </w:r>
          </w:p>
        </w:tc>
        <w:tc>
          <w:tcPr>
            <w:tcW w:w="2697" w:type="dxa"/>
          </w:tcPr>
          <w:p w:rsidR="00875A49" w:rsidRPr="00875A49" w:rsidRDefault="00875A49" w:rsidP="00875A49">
            <w:pPr>
              <w:spacing w:before="12"/>
              <w:ind w:left="41"/>
              <w:rPr>
                <w:sz w:val="19"/>
              </w:rPr>
            </w:pPr>
            <w:r w:rsidRPr="00875A49">
              <w:rPr>
                <w:w w:val="105"/>
                <w:sz w:val="19"/>
              </w:rPr>
              <w:t>15,0 Minutes</w:t>
            </w:r>
          </w:p>
        </w:tc>
        <w:tc>
          <w:tcPr>
            <w:tcW w:w="2401" w:type="dxa"/>
          </w:tcPr>
          <w:p w:rsidR="00875A49" w:rsidRPr="00875A49" w:rsidRDefault="00875A49" w:rsidP="00875A49">
            <w:pPr>
              <w:spacing w:before="12"/>
              <w:ind w:left="549"/>
              <w:rPr>
                <w:sz w:val="19"/>
              </w:rPr>
            </w:pPr>
            <w:r w:rsidRPr="00875A49">
              <w:rPr>
                <w:w w:val="105"/>
                <w:sz w:val="19"/>
              </w:rPr>
              <w:t>Channel Name:</w:t>
            </w:r>
          </w:p>
        </w:tc>
        <w:tc>
          <w:tcPr>
            <w:tcW w:w="3510" w:type="dxa"/>
            <w:tcBorders>
              <w:right w:val="single" w:sz="6" w:space="0" w:color="000000"/>
            </w:tcBorders>
          </w:tcPr>
          <w:p w:rsidR="00875A49" w:rsidRPr="00875A49" w:rsidRDefault="00875A49" w:rsidP="00875A49">
            <w:pPr>
              <w:spacing w:before="12"/>
              <w:ind w:left="65"/>
              <w:rPr>
                <w:sz w:val="19"/>
              </w:rPr>
            </w:pPr>
            <w:r w:rsidRPr="00875A49">
              <w:rPr>
                <w:w w:val="105"/>
                <w:sz w:val="19"/>
              </w:rPr>
              <w:t>Wvln Ch1</w:t>
            </w:r>
          </w:p>
        </w:tc>
      </w:tr>
      <w:tr w:rsidR="00875A49" w:rsidRPr="00875A49" w:rsidTr="00923A0D">
        <w:trPr>
          <w:trHeight w:val="320"/>
        </w:trPr>
        <w:tc>
          <w:tcPr>
            <w:tcW w:w="1880" w:type="dxa"/>
            <w:tcBorders>
              <w:left w:val="single" w:sz="6" w:space="0" w:color="000000"/>
              <w:bottom w:val="single" w:sz="6" w:space="0" w:color="000000"/>
            </w:tcBorders>
          </w:tcPr>
          <w:p w:rsidR="00875A49" w:rsidRPr="00875A49" w:rsidRDefault="00875A49" w:rsidP="00875A49">
            <w:pPr>
              <w:spacing w:before="15"/>
              <w:ind w:left="131"/>
              <w:rPr>
                <w:sz w:val="19"/>
              </w:rPr>
            </w:pPr>
            <w:r w:rsidRPr="00875A49">
              <w:rPr>
                <w:w w:val="105"/>
                <w:sz w:val="19"/>
              </w:rPr>
              <w:t>Sample Set Name:</w:t>
            </w:r>
          </w:p>
        </w:tc>
        <w:tc>
          <w:tcPr>
            <w:tcW w:w="2697" w:type="dxa"/>
            <w:tcBorders>
              <w:bottom w:val="single" w:sz="6" w:space="0" w:color="000000"/>
            </w:tcBorders>
          </w:tcPr>
          <w:p w:rsidR="00875A49" w:rsidRPr="00875A49" w:rsidRDefault="00875A49" w:rsidP="00875A49">
            <w:pPr>
              <w:rPr>
                <w:rFonts w:ascii="Times New Roman"/>
                <w:sz w:val="18"/>
              </w:rPr>
            </w:pPr>
          </w:p>
        </w:tc>
        <w:tc>
          <w:tcPr>
            <w:tcW w:w="2401" w:type="dxa"/>
            <w:tcBorders>
              <w:bottom w:val="single" w:sz="6" w:space="0" w:color="000000"/>
            </w:tcBorders>
          </w:tcPr>
          <w:p w:rsidR="00875A49" w:rsidRPr="00875A49" w:rsidRDefault="00875A49" w:rsidP="00875A49">
            <w:pPr>
              <w:spacing w:before="15"/>
              <w:ind w:left="549"/>
              <w:rPr>
                <w:sz w:val="19"/>
              </w:rPr>
            </w:pPr>
            <w:r w:rsidRPr="00875A49">
              <w:rPr>
                <w:w w:val="105"/>
                <w:sz w:val="19"/>
              </w:rPr>
              <w:t>Proc. Chnl. Descr.:</w:t>
            </w:r>
          </w:p>
        </w:tc>
        <w:tc>
          <w:tcPr>
            <w:tcW w:w="3510" w:type="dxa"/>
            <w:tcBorders>
              <w:bottom w:val="single" w:sz="6" w:space="0" w:color="000000"/>
              <w:right w:val="single" w:sz="6" w:space="0" w:color="000000"/>
            </w:tcBorders>
          </w:tcPr>
          <w:p w:rsidR="00875A49" w:rsidRPr="00875A49" w:rsidRDefault="00875A49" w:rsidP="00875A49">
            <w:pPr>
              <w:spacing w:before="15"/>
              <w:ind w:left="66"/>
              <w:rPr>
                <w:sz w:val="19"/>
              </w:rPr>
            </w:pPr>
            <w:r w:rsidRPr="00875A49">
              <w:rPr>
                <w:w w:val="105"/>
                <w:sz w:val="19"/>
              </w:rPr>
              <w:t>PDA 273,0 nm</w:t>
            </w:r>
          </w:p>
        </w:tc>
      </w:tr>
    </w:tbl>
    <w:p w:rsidR="00875A49" w:rsidRPr="00875A49" w:rsidRDefault="00875A49" w:rsidP="00875A49">
      <w:pPr>
        <w:rPr>
          <w:rFonts w:ascii="Times New Roman"/>
          <w:sz w:val="20"/>
          <w:szCs w:val="16"/>
        </w:rPr>
      </w:pPr>
    </w:p>
    <w:p w:rsidR="00875A49" w:rsidRPr="00875A49" w:rsidRDefault="00875A49" w:rsidP="00875A49">
      <w:pPr>
        <w:spacing w:before="9"/>
        <w:rPr>
          <w:rFonts w:ascii="Times New Roman"/>
          <w:sz w:val="15"/>
          <w:szCs w:val="16"/>
        </w:rPr>
      </w:pPr>
    </w:p>
    <w:p w:rsidR="00875A49" w:rsidRPr="00875A49" w:rsidRDefault="00875A49" w:rsidP="00875A49">
      <w:pPr>
        <w:spacing w:before="93"/>
        <w:ind w:left="491"/>
        <w:rPr>
          <w:sz w:val="16"/>
          <w:szCs w:val="16"/>
        </w:rPr>
      </w:pPr>
      <w:r w:rsidRPr="00875A49">
        <w:rPr>
          <w:noProof/>
          <w:sz w:val="16"/>
          <w:szCs w:val="16"/>
          <w:lang w:val="es-CL" w:eastAsia="es-CL"/>
        </w:rPr>
        <mc:AlternateContent>
          <mc:Choice Requires="wpg">
            <w:drawing>
              <wp:anchor distT="0" distB="0" distL="114300" distR="114300" simplePos="0" relativeHeight="503301304" behindDoc="0" locked="0" layoutInCell="1" allowOverlap="1">
                <wp:simplePos x="0" y="0"/>
                <wp:positionH relativeFrom="page">
                  <wp:posOffset>943610</wp:posOffset>
                </wp:positionH>
                <wp:positionV relativeFrom="paragraph">
                  <wp:posOffset>-103505</wp:posOffset>
                </wp:positionV>
                <wp:extent cx="6143625" cy="2313940"/>
                <wp:effectExtent l="10160" t="4445" r="8890" b="5715"/>
                <wp:wrapNone/>
                <wp:docPr id="35" name="Group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43625" cy="2313940"/>
                          <a:chOff x="1486" y="-163"/>
                          <a:chExt cx="9675" cy="3644"/>
                        </a:xfrm>
                      </wpg:grpSpPr>
                      <wps:wsp>
                        <wps:cNvPr id="36" name="AutoShape 106"/>
                        <wps:cNvSpPr>
                          <a:spLocks/>
                        </wps:cNvSpPr>
                        <wps:spPr bwMode="auto">
                          <a:xfrm>
                            <a:off x="1152" y="-161"/>
                            <a:ext cx="9668" cy="3639"/>
                          </a:xfrm>
                          <a:custGeom>
                            <a:avLst/>
                            <a:gdLst>
                              <a:gd name="T0" fmla="+- 0 1574 1152"/>
                              <a:gd name="T1" fmla="*/ T0 w 9668"/>
                              <a:gd name="T2" fmla="+- 0 3171 -160"/>
                              <a:gd name="T3" fmla="*/ 3171 h 3639"/>
                              <a:gd name="T4" fmla="+- 0 1531 1152"/>
                              <a:gd name="T5" fmla="*/ T4 w 9668"/>
                              <a:gd name="T6" fmla="+- 0 3065 -160"/>
                              <a:gd name="T7" fmla="*/ 3065 h 3639"/>
                              <a:gd name="T8" fmla="+- 0 1574 1152"/>
                              <a:gd name="T9" fmla="*/ T8 w 9668"/>
                              <a:gd name="T10" fmla="+- 0 2849 -160"/>
                              <a:gd name="T11" fmla="*/ 2849 h 3639"/>
                              <a:gd name="T12" fmla="+- 0 1488 1152"/>
                              <a:gd name="T13" fmla="*/ T12 w 9668"/>
                              <a:gd name="T14" fmla="+- 0 2744 -160"/>
                              <a:gd name="T15" fmla="*/ 2744 h 3639"/>
                              <a:gd name="T16" fmla="+- 0 1574 1152"/>
                              <a:gd name="T17" fmla="*/ T16 w 9668"/>
                              <a:gd name="T18" fmla="+- 0 2528 -160"/>
                              <a:gd name="T19" fmla="*/ 2528 h 3639"/>
                              <a:gd name="T20" fmla="+- 0 1531 1152"/>
                              <a:gd name="T21" fmla="*/ T20 w 9668"/>
                              <a:gd name="T22" fmla="+- 0 2422 -160"/>
                              <a:gd name="T23" fmla="*/ 2422 h 3639"/>
                              <a:gd name="T24" fmla="+- 0 1574 1152"/>
                              <a:gd name="T25" fmla="*/ T24 w 9668"/>
                              <a:gd name="T26" fmla="+- 0 2206 -160"/>
                              <a:gd name="T27" fmla="*/ 2206 h 3639"/>
                              <a:gd name="T28" fmla="+- 0 1531 1152"/>
                              <a:gd name="T29" fmla="*/ T28 w 9668"/>
                              <a:gd name="T30" fmla="+- 0 2101 -160"/>
                              <a:gd name="T31" fmla="*/ 2101 h 3639"/>
                              <a:gd name="T32" fmla="+- 0 1574 1152"/>
                              <a:gd name="T33" fmla="*/ T32 w 9668"/>
                              <a:gd name="T34" fmla="+- 0 1885 -160"/>
                              <a:gd name="T35" fmla="*/ 1885 h 3639"/>
                              <a:gd name="T36" fmla="+- 0 1531 1152"/>
                              <a:gd name="T37" fmla="*/ T36 w 9668"/>
                              <a:gd name="T38" fmla="+- 0 1779 -160"/>
                              <a:gd name="T39" fmla="*/ 1779 h 3639"/>
                              <a:gd name="T40" fmla="+- 0 1574 1152"/>
                              <a:gd name="T41" fmla="*/ T40 w 9668"/>
                              <a:gd name="T42" fmla="+- 0 1563 -160"/>
                              <a:gd name="T43" fmla="*/ 1563 h 3639"/>
                              <a:gd name="T44" fmla="+- 0 1488 1152"/>
                              <a:gd name="T45" fmla="*/ T44 w 9668"/>
                              <a:gd name="T46" fmla="+- 0 1457 -160"/>
                              <a:gd name="T47" fmla="*/ 1457 h 3639"/>
                              <a:gd name="T48" fmla="+- 0 1574 1152"/>
                              <a:gd name="T49" fmla="*/ T48 w 9668"/>
                              <a:gd name="T50" fmla="+- 0 1246 -160"/>
                              <a:gd name="T51" fmla="*/ 1246 h 3639"/>
                              <a:gd name="T52" fmla="+- 0 1531 1152"/>
                              <a:gd name="T53" fmla="*/ T52 w 9668"/>
                              <a:gd name="T54" fmla="+- 0 1136 -160"/>
                              <a:gd name="T55" fmla="*/ 1136 h 3639"/>
                              <a:gd name="T56" fmla="+- 0 1574 1152"/>
                              <a:gd name="T57" fmla="*/ T56 w 9668"/>
                              <a:gd name="T58" fmla="+- 0 925 -160"/>
                              <a:gd name="T59" fmla="*/ 925 h 3639"/>
                              <a:gd name="T60" fmla="+- 0 1531 1152"/>
                              <a:gd name="T61" fmla="*/ T60 w 9668"/>
                              <a:gd name="T62" fmla="+- 0 814 -160"/>
                              <a:gd name="T63" fmla="*/ 814 h 3639"/>
                              <a:gd name="T64" fmla="+- 0 1574 1152"/>
                              <a:gd name="T65" fmla="*/ T64 w 9668"/>
                              <a:gd name="T66" fmla="+- 0 603 -160"/>
                              <a:gd name="T67" fmla="*/ 603 h 3639"/>
                              <a:gd name="T68" fmla="+- 0 1531 1152"/>
                              <a:gd name="T69" fmla="*/ T68 w 9668"/>
                              <a:gd name="T70" fmla="+- 0 497 -160"/>
                              <a:gd name="T71" fmla="*/ 497 h 3639"/>
                              <a:gd name="T72" fmla="+- 0 1574 1152"/>
                              <a:gd name="T73" fmla="*/ T72 w 9668"/>
                              <a:gd name="T74" fmla="+- 0 281 -160"/>
                              <a:gd name="T75" fmla="*/ 281 h 3639"/>
                              <a:gd name="T76" fmla="+- 0 1488 1152"/>
                              <a:gd name="T77" fmla="*/ T76 w 9668"/>
                              <a:gd name="T78" fmla="+- 0 176 -160"/>
                              <a:gd name="T79" fmla="*/ 176 h 3639"/>
                              <a:gd name="T80" fmla="+- 0 1574 1152"/>
                              <a:gd name="T81" fmla="*/ T80 w 9668"/>
                              <a:gd name="T82" fmla="+- 0 -40 -160"/>
                              <a:gd name="T83" fmla="*/ -40 h 3639"/>
                              <a:gd name="T84" fmla="+- 0 1531 1152"/>
                              <a:gd name="T85" fmla="*/ T84 w 9668"/>
                              <a:gd name="T86" fmla="+- 0 -146 -160"/>
                              <a:gd name="T87" fmla="*/ -146 h 3639"/>
                              <a:gd name="T88" fmla="+- 0 1579 1152"/>
                              <a:gd name="T89" fmla="*/ T88 w 9668"/>
                              <a:gd name="T90" fmla="+- 0 -160 -160"/>
                              <a:gd name="T91" fmla="*/ -160 h 3639"/>
                              <a:gd name="T92" fmla="+- 0 11146 1152"/>
                              <a:gd name="T93" fmla="*/ T92 w 9668"/>
                              <a:gd name="T94" fmla="+- 0 3435 -160"/>
                              <a:gd name="T95" fmla="*/ 3435 h 3639"/>
                              <a:gd name="T96" fmla="+- 0 1886 1152"/>
                              <a:gd name="T97" fmla="*/ T96 w 9668"/>
                              <a:gd name="T98" fmla="+- 0 3392 -160"/>
                              <a:gd name="T99" fmla="*/ 3392 h 3639"/>
                              <a:gd name="T100" fmla="+- 0 2203 1152"/>
                              <a:gd name="T101" fmla="*/ T100 w 9668"/>
                              <a:gd name="T102" fmla="+- 0 3435 -160"/>
                              <a:gd name="T103" fmla="*/ 3435 h 3639"/>
                              <a:gd name="T104" fmla="+- 0 2842 1152"/>
                              <a:gd name="T105" fmla="*/ T104 w 9668"/>
                              <a:gd name="T106" fmla="+- 0 3392 -160"/>
                              <a:gd name="T107" fmla="*/ 3392 h 3639"/>
                              <a:gd name="T108" fmla="+- 0 3163 1152"/>
                              <a:gd name="T109" fmla="*/ T108 w 9668"/>
                              <a:gd name="T110" fmla="+- 0 3435 -160"/>
                              <a:gd name="T111" fmla="*/ 3435 h 3639"/>
                              <a:gd name="T112" fmla="+- 0 3802 1152"/>
                              <a:gd name="T113" fmla="*/ T112 w 9668"/>
                              <a:gd name="T114" fmla="+- 0 3392 -160"/>
                              <a:gd name="T115" fmla="*/ 3392 h 3639"/>
                              <a:gd name="T116" fmla="+- 0 4118 1152"/>
                              <a:gd name="T117" fmla="*/ T116 w 9668"/>
                              <a:gd name="T118" fmla="+- 0 3478 -160"/>
                              <a:gd name="T119" fmla="*/ 3478 h 3639"/>
                              <a:gd name="T120" fmla="+- 0 4757 1152"/>
                              <a:gd name="T121" fmla="*/ T120 w 9668"/>
                              <a:gd name="T122" fmla="+- 0 3392 -160"/>
                              <a:gd name="T123" fmla="*/ 3392 h 3639"/>
                              <a:gd name="T124" fmla="+- 0 5078 1152"/>
                              <a:gd name="T125" fmla="*/ T124 w 9668"/>
                              <a:gd name="T126" fmla="+- 0 3435 -160"/>
                              <a:gd name="T127" fmla="*/ 3435 h 3639"/>
                              <a:gd name="T128" fmla="+- 0 5717 1152"/>
                              <a:gd name="T129" fmla="*/ T128 w 9668"/>
                              <a:gd name="T130" fmla="+- 0 3392 -160"/>
                              <a:gd name="T131" fmla="*/ 3392 h 3639"/>
                              <a:gd name="T132" fmla="+- 0 6034 1152"/>
                              <a:gd name="T133" fmla="*/ T132 w 9668"/>
                              <a:gd name="T134" fmla="+- 0 3435 -160"/>
                              <a:gd name="T135" fmla="*/ 3435 h 3639"/>
                              <a:gd name="T136" fmla="+- 0 6672 1152"/>
                              <a:gd name="T137" fmla="*/ T136 w 9668"/>
                              <a:gd name="T138" fmla="+- 0 3392 -160"/>
                              <a:gd name="T139" fmla="*/ 3392 h 3639"/>
                              <a:gd name="T140" fmla="+- 0 6994 1152"/>
                              <a:gd name="T141" fmla="*/ T140 w 9668"/>
                              <a:gd name="T142" fmla="+- 0 3435 -160"/>
                              <a:gd name="T143" fmla="*/ 3435 h 3639"/>
                              <a:gd name="T144" fmla="+- 0 7632 1152"/>
                              <a:gd name="T145" fmla="*/ T144 w 9668"/>
                              <a:gd name="T146" fmla="+- 0 3392 -160"/>
                              <a:gd name="T147" fmla="*/ 3392 h 3639"/>
                              <a:gd name="T148" fmla="+- 0 7949 1152"/>
                              <a:gd name="T149" fmla="*/ T148 w 9668"/>
                              <a:gd name="T150" fmla="+- 0 3478 -160"/>
                              <a:gd name="T151" fmla="*/ 3478 h 3639"/>
                              <a:gd name="T152" fmla="+- 0 8592 1152"/>
                              <a:gd name="T153" fmla="*/ T152 w 9668"/>
                              <a:gd name="T154" fmla="+- 0 3392 -160"/>
                              <a:gd name="T155" fmla="*/ 3392 h 3639"/>
                              <a:gd name="T156" fmla="+- 0 8909 1152"/>
                              <a:gd name="T157" fmla="*/ T156 w 9668"/>
                              <a:gd name="T158" fmla="+- 0 3435 -160"/>
                              <a:gd name="T159" fmla="*/ 3435 h 3639"/>
                              <a:gd name="T160" fmla="+- 0 9547 1152"/>
                              <a:gd name="T161" fmla="*/ T160 w 9668"/>
                              <a:gd name="T162" fmla="+- 0 3392 -160"/>
                              <a:gd name="T163" fmla="*/ 3392 h 3639"/>
                              <a:gd name="T164" fmla="+- 0 9869 1152"/>
                              <a:gd name="T165" fmla="*/ T164 w 9668"/>
                              <a:gd name="T166" fmla="+- 0 3435 -160"/>
                              <a:gd name="T167" fmla="*/ 3435 h 3639"/>
                              <a:gd name="T168" fmla="+- 0 10507 1152"/>
                              <a:gd name="T169" fmla="*/ T168 w 9668"/>
                              <a:gd name="T170" fmla="+- 0 3392 -160"/>
                              <a:gd name="T171" fmla="*/ 3392 h 3639"/>
                              <a:gd name="T172" fmla="+- 0 10824 1152"/>
                              <a:gd name="T173" fmla="*/ T172 w 9668"/>
                              <a:gd name="T174" fmla="+- 0 3435 -160"/>
                              <a:gd name="T175" fmla="*/ 3435 h 363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</a:cxnLst>
                            <a:rect l="0" t="0" r="r" b="b"/>
                            <a:pathLst>
                              <a:path w="9668" h="3639">
                                <a:moveTo>
                                  <a:pt x="422" y="3437"/>
                                </a:moveTo>
                                <a:lnTo>
                                  <a:pt x="379" y="3437"/>
                                </a:lnTo>
                                <a:moveTo>
                                  <a:pt x="422" y="3331"/>
                                </a:moveTo>
                                <a:lnTo>
                                  <a:pt x="336" y="3331"/>
                                </a:lnTo>
                                <a:moveTo>
                                  <a:pt x="422" y="3225"/>
                                </a:moveTo>
                                <a:lnTo>
                                  <a:pt x="379" y="3225"/>
                                </a:lnTo>
                                <a:moveTo>
                                  <a:pt x="422" y="3115"/>
                                </a:moveTo>
                                <a:lnTo>
                                  <a:pt x="379" y="3115"/>
                                </a:lnTo>
                                <a:moveTo>
                                  <a:pt x="422" y="3009"/>
                                </a:moveTo>
                                <a:lnTo>
                                  <a:pt x="379" y="3009"/>
                                </a:lnTo>
                                <a:moveTo>
                                  <a:pt x="422" y="2904"/>
                                </a:moveTo>
                                <a:lnTo>
                                  <a:pt x="336" y="2904"/>
                                </a:lnTo>
                                <a:moveTo>
                                  <a:pt x="422" y="2798"/>
                                </a:moveTo>
                                <a:lnTo>
                                  <a:pt x="379" y="2798"/>
                                </a:lnTo>
                                <a:moveTo>
                                  <a:pt x="422" y="2688"/>
                                </a:moveTo>
                                <a:lnTo>
                                  <a:pt x="379" y="2688"/>
                                </a:lnTo>
                                <a:moveTo>
                                  <a:pt x="422" y="2582"/>
                                </a:moveTo>
                                <a:lnTo>
                                  <a:pt x="379" y="2582"/>
                                </a:lnTo>
                                <a:moveTo>
                                  <a:pt x="422" y="2477"/>
                                </a:moveTo>
                                <a:lnTo>
                                  <a:pt x="336" y="2477"/>
                                </a:lnTo>
                                <a:moveTo>
                                  <a:pt x="422" y="2366"/>
                                </a:moveTo>
                                <a:lnTo>
                                  <a:pt x="379" y="2366"/>
                                </a:lnTo>
                                <a:moveTo>
                                  <a:pt x="422" y="2261"/>
                                </a:moveTo>
                                <a:lnTo>
                                  <a:pt x="379" y="2261"/>
                                </a:lnTo>
                                <a:moveTo>
                                  <a:pt x="422" y="2155"/>
                                </a:moveTo>
                                <a:lnTo>
                                  <a:pt x="379" y="2155"/>
                                </a:lnTo>
                                <a:moveTo>
                                  <a:pt x="422" y="2045"/>
                                </a:moveTo>
                                <a:lnTo>
                                  <a:pt x="336" y="2045"/>
                                </a:lnTo>
                                <a:moveTo>
                                  <a:pt x="422" y="1939"/>
                                </a:moveTo>
                                <a:lnTo>
                                  <a:pt x="379" y="1939"/>
                                </a:lnTo>
                                <a:moveTo>
                                  <a:pt x="422" y="1833"/>
                                </a:moveTo>
                                <a:lnTo>
                                  <a:pt x="379" y="1833"/>
                                </a:lnTo>
                                <a:moveTo>
                                  <a:pt x="422" y="1723"/>
                                </a:moveTo>
                                <a:lnTo>
                                  <a:pt x="379" y="1723"/>
                                </a:lnTo>
                                <a:moveTo>
                                  <a:pt x="422" y="1617"/>
                                </a:moveTo>
                                <a:lnTo>
                                  <a:pt x="336" y="1617"/>
                                </a:lnTo>
                                <a:moveTo>
                                  <a:pt x="422" y="1512"/>
                                </a:moveTo>
                                <a:lnTo>
                                  <a:pt x="379" y="1512"/>
                                </a:lnTo>
                                <a:moveTo>
                                  <a:pt x="422" y="1406"/>
                                </a:moveTo>
                                <a:lnTo>
                                  <a:pt x="379" y="1406"/>
                                </a:lnTo>
                                <a:moveTo>
                                  <a:pt x="422" y="1296"/>
                                </a:moveTo>
                                <a:lnTo>
                                  <a:pt x="379" y="1296"/>
                                </a:lnTo>
                                <a:moveTo>
                                  <a:pt x="422" y="1190"/>
                                </a:moveTo>
                                <a:lnTo>
                                  <a:pt x="336" y="1190"/>
                                </a:lnTo>
                                <a:moveTo>
                                  <a:pt x="422" y="1085"/>
                                </a:moveTo>
                                <a:lnTo>
                                  <a:pt x="379" y="1085"/>
                                </a:lnTo>
                                <a:moveTo>
                                  <a:pt x="422" y="974"/>
                                </a:moveTo>
                                <a:lnTo>
                                  <a:pt x="379" y="974"/>
                                </a:lnTo>
                                <a:moveTo>
                                  <a:pt x="422" y="869"/>
                                </a:moveTo>
                                <a:lnTo>
                                  <a:pt x="379" y="869"/>
                                </a:lnTo>
                                <a:moveTo>
                                  <a:pt x="422" y="763"/>
                                </a:moveTo>
                                <a:lnTo>
                                  <a:pt x="336" y="763"/>
                                </a:lnTo>
                                <a:moveTo>
                                  <a:pt x="422" y="657"/>
                                </a:moveTo>
                                <a:lnTo>
                                  <a:pt x="379" y="657"/>
                                </a:lnTo>
                                <a:moveTo>
                                  <a:pt x="422" y="547"/>
                                </a:moveTo>
                                <a:lnTo>
                                  <a:pt x="379" y="547"/>
                                </a:lnTo>
                                <a:moveTo>
                                  <a:pt x="422" y="441"/>
                                </a:moveTo>
                                <a:lnTo>
                                  <a:pt x="379" y="441"/>
                                </a:lnTo>
                                <a:moveTo>
                                  <a:pt x="422" y="336"/>
                                </a:moveTo>
                                <a:lnTo>
                                  <a:pt x="336" y="336"/>
                                </a:lnTo>
                                <a:moveTo>
                                  <a:pt x="422" y="225"/>
                                </a:moveTo>
                                <a:lnTo>
                                  <a:pt x="379" y="225"/>
                                </a:lnTo>
                                <a:moveTo>
                                  <a:pt x="422" y="120"/>
                                </a:moveTo>
                                <a:lnTo>
                                  <a:pt x="379" y="120"/>
                                </a:lnTo>
                                <a:moveTo>
                                  <a:pt x="422" y="14"/>
                                </a:moveTo>
                                <a:lnTo>
                                  <a:pt x="379" y="14"/>
                                </a:lnTo>
                                <a:moveTo>
                                  <a:pt x="427" y="3533"/>
                                </a:moveTo>
                                <a:lnTo>
                                  <a:pt x="427" y="0"/>
                                </a:lnTo>
                                <a:moveTo>
                                  <a:pt x="427" y="0"/>
                                </a:moveTo>
                                <a:lnTo>
                                  <a:pt x="10003" y="0"/>
                                </a:lnTo>
                                <a:moveTo>
                                  <a:pt x="9994" y="3552"/>
                                </a:moveTo>
                                <a:lnTo>
                                  <a:pt x="9994" y="3595"/>
                                </a:lnTo>
                                <a:moveTo>
                                  <a:pt x="10003" y="0"/>
                                </a:moveTo>
                                <a:lnTo>
                                  <a:pt x="10003" y="3533"/>
                                </a:lnTo>
                                <a:moveTo>
                                  <a:pt x="734" y="3552"/>
                                </a:moveTo>
                                <a:lnTo>
                                  <a:pt x="734" y="3595"/>
                                </a:lnTo>
                                <a:moveTo>
                                  <a:pt x="1051" y="3552"/>
                                </a:moveTo>
                                <a:lnTo>
                                  <a:pt x="1051" y="3595"/>
                                </a:lnTo>
                                <a:moveTo>
                                  <a:pt x="1373" y="3552"/>
                                </a:moveTo>
                                <a:lnTo>
                                  <a:pt x="1373" y="3595"/>
                                </a:lnTo>
                                <a:moveTo>
                                  <a:pt x="1690" y="3552"/>
                                </a:moveTo>
                                <a:lnTo>
                                  <a:pt x="1690" y="3638"/>
                                </a:lnTo>
                                <a:moveTo>
                                  <a:pt x="2011" y="3552"/>
                                </a:moveTo>
                                <a:lnTo>
                                  <a:pt x="2011" y="3595"/>
                                </a:lnTo>
                                <a:moveTo>
                                  <a:pt x="2328" y="3552"/>
                                </a:moveTo>
                                <a:lnTo>
                                  <a:pt x="2328" y="3595"/>
                                </a:lnTo>
                                <a:moveTo>
                                  <a:pt x="2650" y="3552"/>
                                </a:moveTo>
                                <a:lnTo>
                                  <a:pt x="2650" y="3595"/>
                                </a:lnTo>
                                <a:moveTo>
                                  <a:pt x="2966" y="3552"/>
                                </a:moveTo>
                                <a:lnTo>
                                  <a:pt x="2966" y="3638"/>
                                </a:lnTo>
                                <a:moveTo>
                                  <a:pt x="3288" y="3552"/>
                                </a:moveTo>
                                <a:lnTo>
                                  <a:pt x="3288" y="3595"/>
                                </a:lnTo>
                                <a:moveTo>
                                  <a:pt x="3605" y="3552"/>
                                </a:moveTo>
                                <a:lnTo>
                                  <a:pt x="3605" y="3595"/>
                                </a:lnTo>
                                <a:moveTo>
                                  <a:pt x="3926" y="3552"/>
                                </a:moveTo>
                                <a:lnTo>
                                  <a:pt x="3926" y="3595"/>
                                </a:lnTo>
                                <a:moveTo>
                                  <a:pt x="4248" y="3552"/>
                                </a:moveTo>
                                <a:lnTo>
                                  <a:pt x="4248" y="3638"/>
                                </a:lnTo>
                                <a:moveTo>
                                  <a:pt x="4565" y="3552"/>
                                </a:moveTo>
                                <a:lnTo>
                                  <a:pt x="4565" y="3595"/>
                                </a:lnTo>
                                <a:moveTo>
                                  <a:pt x="4882" y="3552"/>
                                </a:moveTo>
                                <a:lnTo>
                                  <a:pt x="4882" y="3595"/>
                                </a:lnTo>
                                <a:moveTo>
                                  <a:pt x="5203" y="3552"/>
                                </a:moveTo>
                                <a:lnTo>
                                  <a:pt x="5203" y="3595"/>
                                </a:lnTo>
                                <a:moveTo>
                                  <a:pt x="5520" y="3552"/>
                                </a:moveTo>
                                <a:lnTo>
                                  <a:pt x="5520" y="3638"/>
                                </a:lnTo>
                                <a:moveTo>
                                  <a:pt x="5842" y="3552"/>
                                </a:moveTo>
                                <a:lnTo>
                                  <a:pt x="5842" y="3595"/>
                                </a:lnTo>
                                <a:moveTo>
                                  <a:pt x="6163" y="3552"/>
                                </a:moveTo>
                                <a:lnTo>
                                  <a:pt x="6163" y="3595"/>
                                </a:lnTo>
                                <a:moveTo>
                                  <a:pt x="6480" y="3552"/>
                                </a:moveTo>
                                <a:lnTo>
                                  <a:pt x="6480" y="3595"/>
                                </a:lnTo>
                                <a:moveTo>
                                  <a:pt x="6797" y="3552"/>
                                </a:moveTo>
                                <a:lnTo>
                                  <a:pt x="6797" y="3638"/>
                                </a:lnTo>
                                <a:moveTo>
                                  <a:pt x="7118" y="3552"/>
                                </a:moveTo>
                                <a:lnTo>
                                  <a:pt x="7118" y="3595"/>
                                </a:lnTo>
                                <a:moveTo>
                                  <a:pt x="7440" y="3552"/>
                                </a:moveTo>
                                <a:lnTo>
                                  <a:pt x="7440" y="3595"/>
                                </a:lnTo>
                                <a:moveTo>
                                  <a:pt x="7757" y="3552"/>
                                </a:moveTo>
                                <a:lnTo>
                                  <a:pt x="7757" y="3595"/>
                                </a:lnTo>
                                <a:moveTo>
                                  <a:pt x="8078" y="3552"/>
                                </a:moveTo>
                                <a:lnTo>
                                  <a:pt x="8078" y="3638"/>
                                </a:lnTo>
                                <a:moveTo>
                                  <a:pt x="8395" y="3552"/>
                                </a:moveTo>
                                <a:lnTo>
                                  <a:pt x="8395" y="3595"/>
                                </a:lnTo>
                                <a:moveTo>
                                  <a:pt x="8717" y="3552"/>
                                </a:moveTo>
                                <a:lnTo>
                                  <a:pt x="8717" y="3595"/>
                                </a:lnTo>
                                <a:moveTo>
                                  <a:pt x="9034" y="3552"/>
                                </a:moveTo>
                                <a:lnTo>
                                  <a:pt x="9034" y="3595"/>
                                </a:lnTo>
                                <a:moveTo>
                                  <a:pt x="9355" y="3552"/>
                                </a:moveTo>
                                <a:lnTo>
                                  <a:pt x="9355" y="3638"/>
                                </a:lnTo>
                                <a:moveTo>
                                  <a:pt x="9672" y="3552"/>
                                </a:moveTo>
                                <a:lnTo>
                                  <a:pt x="9672" y="3595"/>
                                </a:lnTo>
                                <a:moveTo>
                                  <a:pt x="10003" y="3533"/>
                                </a:moveTo>
                                <a:lnTo>
                                  <a:pt x="427" y="3533"/>
                                </a:lnTo>
                              </a:path>
                            </a:pathLst>
                          </a:custGeom>
                          <a:noFill/>
                          <a:ln w="30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7" name="Picture 1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584" y="-2"/>
                            <a:ext cx="9576" cy="32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B157E3E" id="Group 105" o:spid="_x0000_s1026" style="position:absolute;margin-left:74.3pt;margin-top:-8.15pt;width:483.75pt;height:182.2pt;z-index:503301304;mso-position-horizontal-relative:page" coordorigin="1486,-163" coordsize="9675,36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">
                <v:shape id="AutoShape 106" o:spid="_x0000_s1027" style="position:absolute;left:1152;top:-161;width:9668;height:3639;visibility:visible;mso-wrap-style:square;v-text-anchor:top" coordsize="9668,36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Rmp78IA&#10;AADbAAAADwAAAGRycy9kb3ducmV2LnhtbESP3WoCMRSE74W+QzgF7zRbV0VWo7RCQRAFfx7gsDnu&#10;Lm5Otkmq6ds3guDlMDPfMItVNK24kfONZQUfwwwEcWl1w5WC8+l7MAPhA7LG1jIp+CMPq+Vbb4GF&#10;tnc+0O0YKpEg7AtUUIfQFVL6siaDfmg74uRdrDMYknSV1A7vCW5aOcqyqTTYcFqosaN1TeX1+GsU&#10;7A9ustvGfDwZ7/IY2bqvH7lVqv8eP+cgAsXwCj/bG60gn8LjS/oBcvk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GanvwgAAANsAAAAPAAAAAAAAAAAAAAAAAJgCAABkcnMvZG93&#10;bnJldi54bWxQSwUGAAAAAAQABAD1AAAAhwMAAAAA&#10;" path="m422,3437r-43,m422,3331r-86,m422,3225r-43,m422,3115r-43,m422,3009r-43,m422,2904r-86,m422,2798r-43,m422,2688r-43,m422,2582r-43,m422,2477r-86,m422,2366r-43,m422,2261r-43,m422,2155r-43,m422,2045r-86,m422,1939r-43,m422,1833r-43,m422,1723r-43,m422,1617r-86,m422,1512r-43,m422,1406r-43,m422,1296r-43,m422,1190r-86,m422,1085r-43,m422,974r-43,m422,869r-43,m422,763r-86,m422,657r-43,m422,547r-43,m422,441r-43,m422,336r-86,m422,225r-43,m422,120r-43,m422,14r-43,m427,3533l427,t,l10003,t-9,3552l9994,3595m10003,r,3533m734,3552r,43m1051,3552r,43m1373,3552r,43m1690,3552r,86m2011,3552r,43m2328,3552r,43m2650,3552r,43m2966,3552r,86m3288,3552r,43m3605,3552r,43m3926,3552r,43m4248,3552r,86m4565,3552r,43m4882,3552r,43m5203,3552r,43m5520,3552r,86m5842,3552r,43m6163,3552r,43m6480,3552r,43m6797,3552r,86m7118,3552r,43m7440,3552r,43m7757,3552r,43m8078,3552r,86m8395,3552r,43m8717,3552r,43m9034,3552r,43m9355,3552r,86m9672,3552r,43m10003,3533r-9576,e" filled="f" strokeweight=".24pt">
                  <v:path arrowok="t" o:connecttype="custom" o:connectlocs="422,3171;379,3065;422,2849;336,2744;422,2528;379,2422;422,2206;379,2101;422,1885;379,1779;422,1563;336,1457;422,1246;379,1136;422,925;379,814;422,603;379,497;422,281;336,176;422,-40;379,-146;427,-160;9994,3435;734,3392;1051,3435;1690,3392;2011,3435;2650,3392;2966,3478;3605,3392;3926,3435;4565,3392;4882,3435;5520,3392;5842,3435;6480,3392;6797,3478;7440,3392;7757,3435;8395,3392;8717,3435;9355,3392;9672,3435" o:connectangles="0,0,0,0,0,0,0,0,0,0,0,0,0,0,0,0,0,0,0,0,0,0,0,0,0,0,0,0,0,0,0,0,0,0,0,0,0,0,0,0,0,0,0,0"/>
                </v:shape>
                <v:shape id="Picture 107" o:spid="_x0000_s1028" type="#_x0000_t75" style="position:absolute;left:1584;top:-2;width:9576;height:322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1qrV7FAAAA2wAAAA8AAABkcnMvZG93bnJldi54bWxEj0FrwkAQhe8F/8MyQm9104i1pK4iQlrx&#10;FuOhvU2z02xodjZkV5P+e1coeHy8ed+bt9qMthUX6n3jWMHzLAFBXDndcK3gVOZPryB8QNbYOiYF&#10;f+Rhs548rDDTbuCCLsdQiwhhn6ECE0KXSekrQxb9zHXE0ftxvcUQZV9L3eMQ4baVaZK8SIsNxwaD&#10;He0MVb/Hs41vDKf0Mz0Yey6/5sX3e74o8o+FUo/TcfsGItAY7sf/6b1WMF/CbUsEgFxf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daq1exQAAANsAAAAPAAAAAAAAAAAAAAAA&#10;AJ8CAABkcnMvZG93bnJldi54bWxQSwUGAAAAAAQABAD3AAAAkQMAAAAA&#10;">
                  <v:imagedata r:id="rId22" o:title=""/>
                </v:shape>
                <w10:wrap anchorx="page"/>
              </v:group>
            </w:pict>
          </mc:Fallback>
        </mc:AlternateContent>
      </w:r>
      <w:r w:rsidRPr="00875A49">
        <w:rPr>
          <w:sz w:val="16"/>
          <w:szCs w:val="16"/>
        </w:rPr>
        <w:t>0,14</w:t>
      </w:r>
    </w:p>
    <w:p w:rsidR="00875A49" w:rsidRPr="00875A49" w:rsidRDefault="00875A49" w:rsidP="00875A49">
      <w:pPr>
        <w:spacing w:before="11"/>
        <w:rPr>
          <w:sz w:val="12"/>
          <w:szCs w:val="16"/>
        </w:rPr>
      </w:pPr>
    </w:p>
    <w:p w:rsidR="00875A49" w:rsidRPr="00875A49" w:rsidRDefault="00875A49" w:rsidP="00875A49">
      <w:pPr>
        <w:spacing w:before="93"/>
        <w:ind w:left="491"/>
        <w:rPr>
          <w:sz w:val="16"/>
          <w:szCs w:val="16"/>
        </w:rPr>
      </w:pPr>
      <w:r w:rsidRPr="00875A49">
        <w:rPr>
          <w:sz w:val="16"/>
          <w:szCs w:val="16"/>
        </w:rPr>
        <w:t>0,12</w:t>
      </w:r>
    </w:p>
    <w:p w:rsidR="00875A49" w:rsidRPr="00875A49" w:rsidRDefault="00875A49" w:rsidP="00875A49">
      <w:pPr>
        <w:spacing w:before="11"/>
        <w:rPr>
          <w:sz w:val="12"/>
          <w:szCs w:val="16"/>
        </w:rPr>
      </w:pPr>
    </w:p>
    <w:p w:rsidR="00875A49" w:rsidRPr="00875A49" w:rsidRDefault="00875A49" w:rsidP="00875A49">
      <w:pPr>
        <w:spacing w:before="93"/>
        <w:ind w:left="491"/>
        <w:rPr>
          <w:sz w:val="16"/>
          <w:szCs w:val="16"/>
        </w:rPr>
      </w:pPr>
      <w:r w:rsidRPr="00875A49">
        <w:rPr>
          <w:sz w:val="16"/>
          <w:szCs w:val="16"/>
        </w:rPr>
        <w:t>0,10</w:t>
      </w:r>
    </w:p>
    <w:p w:rsidR="00875A49" w:rsidRPr="00875A49" w:rsidRDefault="00875A49" w:rsidP="00875A49">
      <w:pPr>
        <w:spacing w:before="11"/>
        <w:rPr>
          <w:sz w:val="12"/>
          <w:szCs w:val="16"/>
        </w:rPr>
      </w:pPr>
    </w:p>
    <w:p w:rsidR="00875A49" w:rsidRPr="00875A49" w:rsidRDefault="00875A49" w:rsidP="00875A49">
      <w:pPr>
        <w:spacing w:before="93"/>
        <w:ind w:left="491"/>
        <w:rPr>
          <w:sz w:val="16"/>
          <w:szCs w:val="16"/>
        </w:rPr>
      </w:pPr>
      <w:r w:rsidRPr="00875A49">
        <w:rPr>
          <w:noProof/>
          <w:sz w:val="16"/>
          <w:szCs w:val="16"/>
          <w:lang w:val="es-CL" w:eastAsia="es-CL"/>
        </w:rPr>
        <mc:AlternateContent>
          <mc:Choice Requires="wps">
            <w:drawing>
              <wp:anchor distT="0" distB="0" distL="114300" distR="114300" simplePos="0" relativeHeight="503302328" behindDoc="0" locked="0" layoutInCell="1" allowOverlap="1">
                <wp:simplePos x="0" y="0"/>
                <wp:positionH relativeFrom="page">
                  <wp:posOffset>560070</wp:posOffset>
                </wp:positionH>
                <wp:positionV relativeFrom="paragraph">
                  <wp:posOffset>126365</wp:posOffset>
                </wp:positionV>
                <wp:extent cx="139065" cy="165735"/>
                <wp:effectExtent l="0" t="0" r="0" b="0"/>
                <wp:wrapNone/>
                <wp:docPr id="34" name="Text Box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065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75A49" w:rsidRDefault="00875A49" w:rsidP="00875A49">
                            <w:pPr>
                              <w:pStyle w:val="Textoindependiente"/>
                              <w:spacing w:before="14"/>
                              <w:ind w:left="20"/>
                            </w:pPr>
                            <w:r>
                              <w:rPr>
                                <w:w w:val="99"/>
                              </w:rPr>
                              <w:t>AU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8" o:spid="_x0000_s1088" type="#_x0000_t202" style="position:absolute;left:0;text-align:left;margin-left:44.1pt;margin-top:9.95pt;width:10.95pt;height:13.05pt;z-index:5033023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" filled="f" stroked="f">
                <v:textbox style="layout-flow:vertical;mso-layout-flow-alt:bottom-to-top" inset="0,0,0,0">
                  <w:txbxContent>
                    <w:p w:rsidR="00875A49" w:rsidRDefault="00875A49" w:rsidP="00875A49">
                      <w:pPr>
                        <w:pStyle w:val="Textoindependiente"/>
                        <w:spacing w:before="14"/>
                        <w:ind w:left="20"/>
                      </w:pPr>
                      <w:r>
                        <w:rPr>
                          <w:w w:val="99"/>
                        </w:rPr>
                        <w:t>AU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875A49">
        <w:rPr>
          <w:sz w:val="16"/>
          <w:szCs w:val="16"/>
        </w:rPr>
        <w:t>0,08</w:t>
      </w:r>
    </w:p>
    <w:p w:rsidR="00875A49" w:rsidRPr="00875A49" w:rsidRDefault="00875A49" w:rsidP="00875A49">
      <w:pPr>
        <w:spacing w:before="4"/>
        <w:rPr>
          <w:sz w:val="13"/>
          <w:szCs w:val="16"/>
        </w:rPr>
      </w:pPr>
    </w:p>
    <w:p w:rsidR="00875A49" w:rsidRPr="00875A49" w:rsidRDefault="00875A49" w:rsidP="00875A49">
      <w:pPr>
        <w:spacing w:before="94"/>
        <w:ind w:left="491"/>
        <w:rPr>
          <w:sz w:val="16"/>
          <w:szCs w:val="16"/>
        </w:rPr>
      </w:pPr>
      <w:r w:rsidRPr="00875A49">
        <w:rPr>
          <w:noProof/>
          <w:sz w:val="16"/>
          <w:szCs w:val="16"/>
          <w:lang w:val="es-CL" w:eastAsia="es-CL"/>
        </w:rPr>
        <mc:AlternateContent>
          <mc:Choice Requires="wps">
            <w:drawing>
              <wp:anchor distT="0" distB="0" distL="114300" distR="114300" simplePos="0" relativeHeight="503303352" behindDoc="0" locked="0" layoutInCell="1" allowOverlap="1">
                <wp:simplePos x="0" y="0"/>
                <wp:positionH relativeFrom="page">
                  <wp:posOffset>3951605</wp:posOffset>
                </wp:positionH>
                <wp:positionV relativeFrom="paragraph">
                  <wp:posOffset>17145</wp:posOffset>
                </wp:positionV>
                <wp:extent cx="166370" cy="339725"/>
                <wp:effectExtent l="0" t="635" r="0" b="2540"/>
                <wp:wrapNone/>
                <wp:docPr id="33" name="Text Box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370" cy="339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75A49" w:rsidRDefault="00875A49" w:rsidP="00875A49">
                            <w:pPr>
                              <w:spacing w:before="12"/>
                              <w:ind w:left="20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8"/>
                                <w:sz w:val="20"/>
                              </w:rPr>
                              <w:t>7,497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9" o:spid="_x0000_s1089" type="#_x0000_t202" style="position:absolute;left:0;text-align:left;margin-left:311.15pt;margin-top:1.35pt;width:13.1pt;height:26.75pt;z-index:5033033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" filled="f" stroked="f">
                <v:textbox style="layout-flow:vertical;mso-layout-flow-alt:bottom-to-top" inset="0,0,0,0">
                  <w:txbxContent>
                    <w:p w:rsidR="00875A49" w:rsidRDefault="00875A49" w:rsidP="00875A49">
                      <w:pPr>
                        <w:spacing w:before="12"/>
                        <w:ind w:left="20"/>
                        <w:rPr>
                          <w:sz w:val="20"/>
                        </w:rPr>
                      </w:pPr>
                      <w:r>
                        <w:rPr>
                          <w:w w:val="98"/>
                          <w:sz w:val="20"/>
                        </w:rPr>
                        <w:t>7,497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875A49">
        <w:rPr>
          <w:sz w:val="16"/>
          <w:szCs w:val="16"/>
        </w:rPr>
        <w:t>0,06</w:t>
      </w:r>
    </w:p>
    <w:p w:rsidR="00875A49" w:rsidRPr="00875A49" w:rsidRDefault="00875A49" w:rsidP="00875A49">
      <w:pPr>
        <w:rPr>
          <w:sz w:val="13"/>
          <w:szCs w:val="16"/>
        </w:rPr>
      </w:pPr>
    </w:p>
    <w:p w:rsidR="00875A49" w:rsidRPr="00875A49" w:rsidRDefault="00875A49" w:rsidP="00875A49">
      <w:pPr>
        <w:spacing w:before="93"/>
        <w:ind w:left="491"/>
        <w:rPr>
          <w:sz w:val="16"/>
          <w:szCs w:val="16"/>
        </w:rPr>
      </w:pPr>
      <w:r w:rsidRPr="00875A49">
        <w:rPr>
          <w:sz w:val="16"/>
          <w:szCs w:val="16"/>
        </w:rPr>
        <w:t>0,04</w:t>
      </w:r>
    </w:p>
    <w:p w:rsidR="00875A49" w:rsidRPr="00875A49" w:rsidRDefault="00875A49" w:rsidP="00875A49">
      <w:pPr>
        <w:spacing w:before="11"/>
        <w:rPr>
          <w:sz w:val="12"/>
          <w:szCs w:val="16"/>
        </w:rPr>
      </w:pPr>
    </w:p>
    <w:p w:rsidR="00875A49" w:rsidRPr="00875A49" w:rsidRDefault="00875A49" w:rsidP="00875A49">
      <w:pPr>
        <w:spacing w:before="93"/>
        <w:ind w:left="491"/>
        <w:rPr>
          <w:sz w:val="16"/>
          <w:szCs w:val="16"/>
        </w:rPr>
      </w:pPr>
      <w:r w:rsidRPr="00875A49">
        <w:rPr>
          <w:sz w:val="16"/>
          <w:szCs w:val="16"/>
        </w:rPr>
        <w:t>0,02</w:t>
      </w:r>
    </w:p>
    <w:p w:rsidR="00875A49" w:rsidRPr="00875A49" w:rsidRDefault="00875A49" w:rsidP="00875A49">
      <w:pPr>
        <w:spacing w:before="11"/>
        <w:rPr>
          <w:sz w:val="12"/>
          <w:szCs w:val="16"/>
        </w:rPr>
      </w:pPr>
    </w:p>
    <w:p w:rsidR="00875A49" w:rsidRPr="00875A49" w:rsidRDefault="00875A49" w:rsidP="00875A49">
      <w:pPr>
        <w:spacing w:before="93"/>
        <w:ind w:left="491"/>
        <w:rPr>
          <w:sz w:val="16"/>
          <w:szCs w:val="16"/>
        </w:rPr>
      </w:pPr>
      <w:r w:rsidRPr="00875A49">
        <w:rPr>
          <w:sz w:val="16"/>
          <w:szCs w:val="16"/>
        </w:rPr>
        <w:t>0,00</w:t>
      </w:r>
    </w:p>
    <w:p w:rsidR="00875A49" w:rsidRPr="00875A49" w:rsidRDefault="00875A49" w:rsidP="00875A49">
      <w:pPr>
        <w:rPr>
          <w:sz w:val="10"/>
          <w:szCs w:val="16"/>
        </w:rPr>
      </w:pPr>
    </w:p>
    <w:p w:rsidR="00875A49" w:rsidRPr="00875A49" w:rsidRDefault="00875A49" w:rsidP="00875A49">
      <w:pPr>
        <w:tabs>
          <w:tab w:val="left" w:pos="3295"/>
          <w:tab w:val="left" w:pos="4571"/>
          <w:tab w:val="left" w:pos="5848"/>
          <w:tab w:val="left" w:pos="7072"/>
          <w:tab w:val="left" w:pos="8349"/>
          <w:tab w:val="left" w:pos="9626"/>
        </w:tabs>
        <w:spacing w:before="94"/>
        <w:ind w:left="2018"/>
        <w:rPr>
          <w:sz w:val="16"/>
          <w:szCs w:val="16"/>
        </w:rPr>
      </w:pPr>
      <w:r w:rsidRPr="00875A49">
        <w:rPr>
          <w:spacing w:val="1"/>
          <w:sz w:val="16"/>
          <w:szCs w:val="16"/>
        </w:rPr>
        <w:t>2,00</w:t>
      </w:r>
      <w:r w:rsidRPr="00875A49">
        <w:rPr>
          <w:spacing w:val="1"/>
          <w:sz w:val="16"/>
          <w:szCs w:val="16"/>
        </w:rPr>
        <w:tab/>
        <w:t>4,00</w:t>
      </w:r>
      <w:r w:rsidRPr="00875A49">
        <w:rPr>
          <w:spacing w:val="1"/>
          <w:sz w:val="16"/>
          <w:szCs w:val="16"/>
        </w:rPr>
        <w:tab/>
        <w:t>6,00</w:t>
      </w:r>
      <w:r w:rsidRPr="00875A49">
        <w:rPr>
          <w:spacing w:val="1"/>
          <w:sz w:val="16"/>
          <w:szCs w:val="16"/>
        </w:rPr>
        <w:tab/>
        <w:t>8,00</w:t>
      </w:r>
      <w:r w:rsidRPr="00875A49">
        <w:rPr>
          <w:spacing w:val="1"/>
          <w:sz w:val="16"/>
          <w:szCs w:val="16"/>
        </w:rPr>
        <w:tab/>
      </w:r>
      <w:r w:rsidRPr="00875A49">
        <w:rPr>
          <w:spacing w:val="3"/>
          <w:sz w:val="16"/>
          <w:szCs w:val="16"/>
        </w:rPr>
        <w:t>10,00</w:t>
      </w:r>
      <w:r w:rsidRPr="00875A49">
        <w:rPr>
          <w:spacing w:val="3"/>
          <w:sz w:val="16"/>
          <w:szCs w:val="16"/>
        </w:rPr>
        <w:tab/>
        <w:t>12,00</w:t>
      </w:r>
      <w:r w:rsidRPr="00875A49">
        <w:rPr>
          <w:spacing w:val="3"/>
          <w:sz w:val="16"/>
          <w:szCs w:val="16"/>
        </w:rPr>
        <w:tab/>
      </w:r>
      <w:r w:rsidRPr="00875A49">
        <w:rPr>
          <w:spacing w:val="5"/>
          <w:sz w:val="16"/>
          <w:szCs w:val="16"/>
        </w:rPr>
        <w:t>14,00</w:t>
      </w:r>
    </w:p>
    <w:p w:rsidR="00875A49" w:rsidRPr="00875A49" w:rsidRDefault="00875A49" w:rsidP="00875A49">
      <w:pPr>
        <w:spacing w:before="27"/>
        <w:ind w:left="5400" w:right="4838"/>
        <w:jc w:val="center"/>
        <w:rPr>
          <w:sz w:val="16"/>
          <w:szCs w:val="16"/>
        </w:rPr>
      </w:pPr>
      <w:r w:rsidRPr="00875A49">
        <w:rPr>
          <w:noProof/>
          <w:sz w:val="16"/>
          <w:szCs w:val="16"/>
          <w:lang w:val="es-CL" w:eastAsia="es-CL"/>
        </w:rPr>
        <mc:AlternateContent>
          <mc:Choice Requires="wps">
            <w:drawing>
              <wp:anchor distT="0" distB="0" distL="114300" distR="114300" simplePos="0" relativeHeight="503309496" behindDoc="1" locked="0" layoutInCell="1" allowOverlap="1">
                <wp:simplePos x="0" y="0"/>
                <wp:positionH relativeFrom="page">
                  <wp:posOffset>1469390</wp:posOffset>
                </wp:positionH>
                <wp:positionV relativeFrom="paragraph">
                  <wp:posOffset>246380</wp:posOffset>
                </wp:positionV>
                <wp:extent cx="164465" cy="213360"/>
                <wp:effectExtent l="2540" t="635" r="4445" b="0"/>
                <wp:wrapNone/>
                <wp:docPr id="32" name="Rectangle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4465" cy="213360"/>
                        </a:xfrm>
                        <a:prstGeom prst="rect">
                          <a:avLst/>
                        </a:prstGeom>
                        <a:solidFill>
                          <a:srgbClr val="FEFEF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E85EF5" id="Rectangle 119" o:spid="_x0000_s1026" style="position:absolute;margin-left:115.7pt;margin-top:19.4pt;width:12.95pt;height:16.8pt;z-index:-69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" fillcolor="#fefefe" stroked="f">
                <w10:wrap anchorx="page"/>
              </v:rect>
            </w:pict>
          </mc:Fallback>
        </mc:AlternateContent>
      </w:r>
      <w:r w:rsidRPr="00875A49">
        <w:rPr>
          <w:sz w:val="16"/>
          <w:szCs w:val="16"/>
        </w:rPr>
        <w:t>Minutes</w:t>
      </w:r>
    </w:p>
    <w:p w:rsidR="00875A49" w:rsidRPr="00875A49" w:rsidRDefault="00875A49" w:rsidP="00875A49">
      <w:pPr>
        <w:spacing w:before="10"/>
        <w:rPr>
          <w:sz w:val="13"/>
          <w:szCs w:val="16"/>
        </w:rPr>
      </w:pPr>
    </w:p>
    <w:tbl>
      <w:tblPr>
        <w:tblStyle w:val="TableNormal"/>
        <w:tblW w:w="0" w:type="auto"/>
        <w:tblInd w:w="16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69"/>
        <w:gridCol w:w="662"/>
        <w:gridCol w:w="835"/>
        <w:gridCol w:w="826"/>
        <w:gridCol w:w="734"/>
      </w:tblGrid>
      <w:tr w:rsidR="00875A49" w:rsidRPr="00875A49" w:rsidTr="00923A0D">
        <w:trPr>
          <w:trHeight w:val="320"/>
        </w:trPr>
        <w:tc>
          <w:tcPr>
            <w:tcW w:w="269" w:type="dxa"/>
            <w:shd w:val="clear" w:color="auto" w:fill="FEFEFE"/>
          </w:tcPr>
          <w:p w:rsidR="00875A49" w:rsidRPr="00875A49" w:rsidRDefault="00875A49" w:rsidP="00875A49">
            <w:pPr>
              <w:spacing w:before="1"/>
              <w:rPr>
                <w:sz w:val="29"/>
              </w:rPr>
            </w:pPr>
          </w:p>
        </w:tc>
        <w:tc>
          <w:tcPr>
            <w:tcW w:w="662" w:type="dxa"/>
          </w:tcPr>
          <w:p w:rsidR="00875A49" w:rsidRPr="00875A49" w:rsidRDefault="00875A49" w:rsidP="00875A49">
            <w:pPr>
              <w:spacing w:before="59"/>
              <w:ind w:left="52" w:right="56"/>
              <w:jc w:val="center"/>
              <w:rPr>
                <w:sz w:val="19"/>
              </w:rPr>
            </w:pPr>
            <w:r w:rsidRPr="00875A49">
              <w:rPr>
                <w:w w:val="105"/>
                <w:sz w:val="19"/>
              </w:rPr>
              <w:t>RT</w:t>
            </w:r>
          </w:p>
        </w:tc>
        <w:tc>
          <w:tcPr>
            <w:tcW w:w="835" w:type="dxa"/>
          </w:tcPr>
          <w:p w:rsidR="00875A49" w:rsidRPr="00875A49" w:rsidRDefault="00875A49" w:rsidP="00875A49">
            <w:pPr>
              <w:spacing w:before="59"/>
              <w:ind w:left="56" w:right="54"/>
              <w:jc w:val="center"/>
              <w:rPr>
                <w:sz w:val="19"/>
              </w:rPr>
            </w:pPr>
            <w:r w:rsidRPr="00875A49">
              <w:rPr>
                <w:w w:val="105"/>
                <w:sz w:val="19"/>
              </w:rPr>
              <w:t>Area</w:t>
            </w:r>
          </w:p>
        </w:tc>
        <w:tc>
          <w:tcPr>
            <w:tcW w:w="826" w:type="dxa"/>
          </w:tcPr>
          <w:p w:rsidR="00875A49" w:rsidRPr="00875A49" w:rsidRDefault="00875A49" w:rsidP="00875A49">
            <w:pPr>
              <w:spacing w:before="59"/>
              <w:ind w:left="54" w:right="61"/>
              <w:jc w:val="center"/>
              <w:rPr>
                <w:sz w:val="19"/>
              </w:rPr>
            </w:pPr>
            <w:r w:rsidRPr="00875A49">
              <w:rPr>
                <w:w w:val="105"/>
                <w:sz w:val="19"/>
              </w:rPr>
              <w:t>% Area</w:t>
            </w:r>
          </w:p>
        </w:tc>
        <w:tc>
          <w:tcPr>
            <w:tcW w:w="734" w:type="dxa"/>
          </w:tcPr>
          <w:p w:rsidR="00875A49" w:rsidRPr="00875A49" w:rsidRDefault="00875A49" w:rsidP="00875A49">
            <w:pPr>
              <w:spacing w:before="59"/>
              <w:ind w:left="46" w:right="56"/>
              <w:jc w:val="center"/>
              <w:rPr>
                <w:sz w:val="19"/>
              </w:rPr>
            </w:pPr>
            <w:r w:rsidRPr="00875A49">
              <w:rPr>
                <w:w w:val="105"/>
                <w:sz w:val="19"/>
              </w:rPr>
              <w:t>Height</w:t>
            </w:r>
          </w:p>
        </w:tc>
      </w:tr>
      <w:tr w:rsidR="00875A49" w:rsidRPr="00875A49" w:rsidTr="00923A0D">
        <w:trPr>
          <w:trHeight w:val="320"/>
        </w:trPr>
        <w:tc>
          <w:tcPr>
            <w:tcW w:w="269" w:type="dxa"/>
          </w:tcPr>
          <w:p w:rsidR="00875A49" w:rsidRPr="00875A49" w:rsidRDefault="00875A49" w:rsidP="00875A49">
            <w:pPr>
              <w:spacing w:before="54"/>
              <w:ind w:left="69"/>
              <w:rPr>
                <w:sz w:val="19"/>
              </w:rPr>
            </w:pPr>
            <w:r w:rsidRPr="00875A49">
              <w:rPr>
                <w:w w:val="103"/>
                <w:sz w:val="19"/>
              </w:rPr>
              <w:t>1</w:t>
            </w:r>
          </w:p>
        </w:tc>
        <w:tc>
          <w:tcPr>
            <w:tcW w:w="662" w:type="dxa"/>
          </w:tcPr>
          <w:p w:rsidR="00875A49" w:rsidRPr="00875A49" w:rsidRDefault="00875A49" w:rsidP="00875A49">
            <w:pPr>
              <w:spacing w:before="59"/>
              <w:ind w:left="52" w:right="56"/>
              <w:jc w:val="center"/>
              <w:rPr>
                <w:sz w:val="19"/>
              </w:rPr>
            </w:pPr>
            <w:r w:rsidRPr="00875A49">
              <w:rPr>
                <w:w w:val="105"/>
                <w:sz w:val="19"/>
              </w:rPr>
              <w:t>7,497</w:t>
            </w:r>
          </w:p>
        </w:tc>
        <w:tc>
          <w:tcPr>
            <w:tcW w:w="835" w:type="dxa"/>
          </w:tcPr>
          <w:p w:rsidR="00875A49" w:rsidRPr="00875A49" w:rsidRDefault="00875A49" w:rsidP="00875A49">
            <w:pPr>
              <w:spacing w:before="59"/>
              <w:ind w:left="56" w:right="58"/>
              <w:jc w:val="center"/>
              <w:rPr>
                <w:sz w:val="19"/>
              </w:rPr>
            </w:pPr>
            <w:r w:rsidRPr="00875A49">
              <w:rPr>
                <w:w w:val="105"/>
                <w:sz w:val="19"/>
              </w:rPr>
              <w:t>543463</w:t>
            </w:r>
          </w:p>
        </w:tc>
        <w:tc>
          <w:tcPr>
            <w:tcW w:w="826" w:type="dxa"/>
          </w:tcPr>
          <w:p w:rsidR="00875A49" w:rsidRPr="00875A49" w:rsidRDefault="00875A49" w:rsidP="00875A49">
            <w:pPr>
              <w:spacing w:before="59"/>
              <w:ind w:left="54" w:right="24"/>
              <w:jc w:val="center"/>
              <w:rPr>
                <w:sz w:val="19"/>
              </w:rPr>
            </w:pPr>
            <w:r w:rsidRPr="00875A49">
              <w:rPr>
                <w:w w:val="105"/>
                <w:sz w:val="19"/>
              </w:rPr>
              <w:t>100,00</w:t>
            </w:r>
          </w:p>
        </w:tc>
        <w:tc>
          <w:tcPr>
            <w:tcW w:w="734" w:type="dxa"/>
          </w:tcPr>
          <w:p w:rsidR="00875A49" w:rsidRPr="00875A49" w:rsidRDefault="00875A49" w:rsidP="00875A49">
            <w:pPr>
              <w:spacing w:before="59"/>
              <w:ind w:left="46" w:right="39"/>
              <w:jc w:val="center"/>
              <w:rPr>
                <w:sz w:val="19"/>
              </w:rPr>
            </w:pPr>
            <w:r w:rsidRPr="00875A49">
              <w:rPr>
                <w:w w:val="105"/>
                <w:sz w:val="19"/>
              </w:rPr>
              <w:t>38939</w:t>
            </w:r>
          </w:p>
        </w:tc>
      </w:tr>
    </w:tbl>
    <w:p w:rsidR="00875A49" w:rsidRPr="00875A49" w:rsidRDefault="00875A49" w:rsidP="00875A49">
      <w:pPr>
        <w:jc w:val="center"/>
        <w:rPr>
          <w:sz w:val="19"/>
        </w:rPr>
        <w:sectPr w:rsidR="00875A49" w:rsidRPr="00875A49">
          <w:headerReference w:type="default" r:id="rId23"/>
          <w:footerReference w:type="default" r:id="rId24"/>
          <w:type w:val="continuous"/>
          <w:pgSz w:w="12240" w:h="15840"/>
          <w:pgMar w:top="1560" w:right="740" w:bottom="960" w:left="660" w:header="1061" w:footer="765" w:gutter="0"/>
          <w:pgNumType w:start="1"/>
          <w:cols w:space="720"/>
        </w:sectPr>
      </w:pPr>
    </w:p>
    <w:p w:rsidR="00875A49" w:rsidRPr="00875A49" w:rsidRDefault="00875A49" w:rsidP="00875A49">
      <w:pPr>
        <w:rPr>
          <w:sz w:val="20"/>
          <w:szCs w:val="16"/>
        </w:rPr>
      </w:pPr>
    </w:p>
    <w:p w:rsidR="00875A49" w:rsidRPr="00875A49" w:rsidRDefault="00875A49" w:rsidP="00875A49">
      <w:pPr>
        <w:rPr>
          <w:sz w:val="20"/>
          <w:szCs w:val="16"/>
        </w:rPr>
      </w:pPr>
    </w:p>
    <w:p w:rsidR="00875A49" w:rsidRPr="00875A49" w:rsidRDefault="00875A49" w:rsidP="00875A49">
      <w:pPr>
        <w:rPr>
          <w:sz w:val="20"/>
          <w:szCs w:val="16"/>
        </w:rPr>
      </w:pPr>
    </w:p>
    <w:p w:rsidR="00875A49" w:rsidRPr="00875A49" w:rsidRDefault="00875A49" w:rsidP="00875A49">
      <w:pPr>
        <w:rPr>
          <w:sz w:val="20"/>
        </w:rPr>
        <w:sectPr w:rsidR="00875A49" w:rsidRPr="00875A49">
          <w:pgSz w:w="12240" w:h="15840"/>
          <w:pgMar w:top="1560" w:right="440" w:bottom="960" w:left="660" w:header="1061" w:footer="765" w:gutter="0"/>
          <w:cols w:space="720"/>
        </w:sectPr>
      </w:pPr>
    </w:p>
    <w:p w:rsidR="00875A49" w:rsidRPr="00875A49" w:rsidRDefault="00875A49" w:rsidP="00875A49">
      <w:pPr>
        <w:rPr>
          <w:sz w:val="18"/>
          <w:szCs w:val="16"/>
        </w:rPr>
      </w:pPr>
    </w:p>
    <w:p w:rsidR="00875A49" w:rsidRPr="00875A49" w:rsidRDefault="00875A49" w:rsidP="00875A49">
      <w:pPr>
        <w:rPr>
          <w:sz w:val="18"/>
          <w:szCs w:val="16"/>
        </w:rPr>
      </w:pPr>
    </w:p>
    <w:p w:rsidR="00875A49" w:rsidRPr="00875A49" w:rsidRDefault="00875A49" w:rsidP="00875A49">
      <w:pPr>
        <w:rPr>
          <w:sz w:val="18"/>
          <w:szCs w:val="16"/>
        </w:rPr>
      </w:pPr>
    </w:p>
    <w:p w:rsidR="00875A49" w:rsidRPr="00875A49" w:rsidRDefault="00875A49" w:rsidP="00875A49">
      <w:pPr>
        <w:spacing w:before="161"/>
        <w:ind w:left="395"/>
        <w:rPr>
          <w:sz w:val="16"/>
          <w:szCs w:val="16"/>
        </w:rPr>
      </w:pPr>
      <w:r w:rsidRPr="00875A49">
        <w:rPr>
          <w:sz w:val="16"/>
          <w:szCs w:val="16"/>
        </w:rPr>
        <w:t>0,10</w:t>
      </w:r>
    </w:p>
    <w:p w:rsidR="00875A49" w:rsidRPr="00875A49" w:rsidRDefault="00875A49" w:rsidP="00875A49">
      <w:pPr>
        <w:spacing w:before="10"/>
        <w:rPr>
          <w:sz w:val="20"/>
          <w:szCs w:val="16"/>
        </w:rPr>
      </w:pPr>
      <w:r w:rsidRPr="00875A49">
        <w:rPr>
          <w:sz w:val="16"/>
          <w:szCs w:val="16"/>
        </w:rPr>
        <w:br w:type="column"/>
      </w:r>
    </w:p>
    <w:p w:rsidR="00875A49" w:rsidRPr="00875A49" w:rsidRDefault="00875A49" w:rsidP="00875A49">
      <w:pPr>
        <w:ind w:left="395"/>
        <w:outlineLvl w:val="0"/>
        <w:rPr>
          <w:b/>
          <w:bCs/>
          <w:sz w:val="19"/>
          <w:szCs w:val="19"/>
        </w:rPr>
      </w:pPr>
      <w:r w:rsidRPr="00875A49">
        <w:rPr>
          <w:b/>
          <w:bCs/>
          <w:w w:val="105"/>
          <w:sz w:val="19"/>
          <w:szCs w:val="19"/>
        </w:rPr>
        <w:t>Match Plot</w:t>
      </w:r>
    </w:p>
    <w:p w:rsidR="00875A49" w:rsidRPr="00875A49" w:rsidRDefault="00875A49" w:rsidP="00875A49">
      <w:pPr>
        <w:sectPr w:rsidR="00875A49" w:rsidRPr="00875A49">
          <w:type w:val="continuous"/>
          <w:pgSz w:w="12240" w:h="15840"/>
          <w:pgMar w:top="1560" w:right="440" w:bottom="960" w:left="660" w:header="720" w:footer="720" w:gutter="0"/>
          <w:cols w:num="2" w:space="720" w:equalWidth="0">
            <w:col w:w="724" w:space="582"/>
            <w:col w:w="9834"/>
          </w:cols>
        </w:sectPr>
      </w:pPr>
    </w:p>
    <w:p w:rsidR="00875A49" w:rsidRPr="00875A49" w:rsidRDefault="00875A49" w:rsidP="00875A49">
      <w:pPr>
        <w:spacing w:before="1"/>
        <w:rPr>
          <w:b/>
          <w:sz w:val="20"/>
          <w:szCs w:val="16"/>
        </w:rPr>
      </w:pPr>
    </w:p>
    <w:p w:rsidR="00875A49" w:rsidRPr="00875A49" w:rsidRDefault="00875A49" w:rsidP="00875A49">
      <w:pPr>
        <w:spacing w:before="93"/>
        <w:ind w:left="395"/>
        <w:rPr>
          <w:sz w:val="16"/>
          <w:szCs w:val="16"/>
        </w:rPr>
      </w:pPr>
      <w:r w:rsidRPr="00875A49">
        <w:rPr>
          <w:noProof/>
          <w:sz w:val="16"/>
          <w:szCs w:val="16"/>
          <w:lang w:val="es-CL" w:eastAsia="es-CL"/>
        </w:rPr>
        <mc:AlternateContent>
          <mc:Choice Requires="wpg">
            <w:drawing>
              <wp:anchor distT="0" distB="0" distL="114300" distR="114300" simplePos="0" relativeHeight="503310520" behindDoc="1" locked="0" layoutInCell="1" allowOverlap="1">
                <wp:simplePos x="0" y="0"/>
                <wp:positionH relativeFrom="page">
                  <wp:posOffset>882015</wp:posOffset>
                </wp:positionH>
                <wp:positionV relativeFrom="paragraph">
                  <wp:posOffset>-401955</wp:posOffset>
                </wp:positionV>
                <wp:extent cx="2146300" cy="1890395"/>
                <wp:effectExtent l="5715" t="5715" r="10160" b="8890"/>
                <wp:wrapNone/>
                <wp:docPr id="25" name="Group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46300" cy="1890395"/>
                          <a:chOff x="1389" y="-633"/>
                          <a:chExt cx="3380" cy="2977"/>
                        </a:xfrm>
                      </wpg:grpSpPr>
                      <wps:wsp>
                        <wps:cNvPr id="26" name="AutoShape 121"/>
                        <wps:cNvSpPr>
                          <a:spLocks/>
                        </wps:cNvSpPr>
                        <wps:spPr bwMode="auto">
                          <a:xfrm>
                            <a:off x="1056" y="-631"/>
                            <a:ext cx="3365" cy="2972"/>
                          </a:xfrm>
                          <a:custGeom>
                            <a:avLst/>
                            <a:gdLst>
                              <a:gd name="T0" fmla="+- 0 1392 1056"/>
                              <a:gd name="T1" fmla="*/ T0 w 3365"/>
                              <a:gd name="T2" fmla="+- 0 2211 -631"/>
                              <a:gd name="T3" fmla="*/ 2211 h 2972"/>
                              <a:gd name="T4" fmla="+- 0 1483 1056"/>
                              <a:gd name="T5" fmla="*/ T4 w 3365"/>
                              <a:gd name="T6" fmla="+- 0 2297 -631"/>
                              <a:gd name="T7" fmla="*/ 2297 h 2972"/>
                              <a:gd name="T8" fmla="+- 0 1435 1056"/>
                              <a:gd name="T9" fmla="*/ T8 w 3365"/>
                              <a:gd name="T10" fmla="+- 0 2081 -631"/>
                              <a:gd name="T11" fmla="*/ 2081 h 2972"/>
                              <a:gd name="T12" fmla="+- 0 1435 1056"/>
                              <a:gd name="T13" fmla="*/ T12 w 3365"/>
                              <a:gd name="T14" fmla="+- 0 1957 -631"/>
                              <a:gd name="T15" fmla="*/ 1957 h 2972"/>
                              <a:gd name="T16" fmla="+- 0 1435 1056"/>
                              <a:gd name="T17" fmla="*/ T16 w 3365"/>
                              <a:gd name="T18" fmla="+- 0 1827 -631"/>
                              <a:gd name="T19" fmla="*/ 1827 h 2972"/>
                              <a:gd name="T20" fmla="+- 0 1392 1056"/>
                              <a:gd name="T21" fmla="*/ T20 w 3365"/>
                              <a:gd name="T22" fmla="+- 0 1702 -631"/>
                              <a:gd name="T23" fmla="*/ 1702 h 2972"/>
                              <a:gd name="T24" fmla="+- 0 1435 1056"/>
                              <a:gd name="T25" fmla="*/ T24 w 3365"/>
                              <a:gd name="T26" fmla="+- 0 1573 -631"/>
                              <a:gd name="T27" fmla="*/ 1573 h 2972"/>
                              <a:gd name="T28" fmla="+- 0 1435 1056"/>
                              <a:gd name="T29" fmla="*/ T28 w 3365"/>
                              <a:gd name="T30" fmla="+- 0 1448 -631"/>
                              <a:gd name="T31" fmla="*/ 1448 h 2972"/>
                              <a:gd name="T32" fmla="+- 0 1435 1056"/>
                              <a:gd name="T33" fmla="*/ T32 w 3365"/>
                              <a:gd name="T34" fmla="+- 0 1318 -631"/>
                              <a:gd name="T35" fmla="*/ 1318 h 2972"/>
                              <a:gd name="T36" fmla="+- 0 1392 1056"/>
                              <a:gd name="T37" fmla="*/ T36 w 3365"/>
                              <a:gd name="T38" fmla="+- 0 1193 -631"/>
                              <a:gd name="T39" fmla="*/ 1193 h 2972"/>
                              <a:gd name="T40" fmla="+- 0 1435 1056"/>
                              <a:gd name="T41" fmla="*/ T40 w 3365"/>
                              <a:gd name="T42" fmla="+- 0 1064 -631"/>
                              <a:gd name="T43" fmla="*/ 1064 h 2972"/>
                              <a:gd name="T44" fmla="+- 0 1435 1056"/>
                              <a:gd name="T45" fmla="*/ T44 w 3365"/>
                              <a:gd name="T46" fmla="+- 0 939 -631"/>
                              <a:gd name="T47" fmla="*/ 939 h 2972"/>
                              <a:gd name="T48" fmla="+- 0 1435 1056"/>
                              <a:gd name="T49" fmla="*/ T48 w 3365"/>
                              <a:gd name="T50" fmla="+- 0 809 -631"/>
                              <a:gd name="T51" fmla="*/ 809 h 2972"/>
                              <a:gd name="T52" fmla="+- 0 1392 1056"/>
                              <a:gd name="T53" fmla="*/ T52 w 3365"/>
                              <a:gd name="T54" fmla="+- 0 685 -631"/>
                              <a:gd name="T55" fmla="*/ 685 h 2972"/>
                              <a:gd name="T56" fmla="+- 0 1435 1056"/>
                              <a:gd name="T57" fmla="*/ T56 w 3365"/>
                              <a:gd name="T58" fmla="+- 0 555 -631"/>
                              <a:gd name="T59" fmla="*/ 555 h 2972"/>
                              <a:gd name="T60" fmla="+- 0 1435 1056"/>
                              <a:gd name="T61" fmla="*/ T60 w 3365"/>
                              <a:gd name="T62" fmla="+- 0 430 -631"/>
                              <a:gd name="T63" fmla="*/ 430 h 2972"/>
                              <a:gd name="T64" fmla="+- 0 1435 1056"/>
                              <a:gd name="T65" fmla="*/ T64 w 3365"/>
                              <a:gd name="T66" fmla="+- 0 301 -631"/>
                              <a:gd name="T67" fmla="*/ 301 h 2972"/>
                              <a:gd name="T68" fmla="+- 0 1392 1056"/>
                              <a:gd name="T69" fmla="*/ T68 w 3365"/>
                              <a:gd name="T70" fmla="+- 0 176 -631"/>
                              <a:gd name="T71" fmla="*/ 176 h 2972"/>
                              <a:gd name="T72" fmla="+- 0 1435 1056"/>
                              <a:gd name="T73" fmla="*/ T72 w 3365"/>
                              <a:gd name="T74" fmla="+- 0 46 -631"/>
                              <a:gd name="T75" fmla="*/ 46 h 2972"/>
                              <a:gd name="T76" fmla="+- 0 1435 1056"/>
                              <a:gd name="T77" fmla="*/ T76 w 3365"/>
                              <a:gd name="T78" fmla="+- 0 -79 -631"/>
                              <a:gd name="T79" fmla="*/ -79 h 2972"/>
                              <a:gd name="T80" fmla="+- 0 1435 1056"/>
                              <a:gd name="T81" fmla="*/ T80 w 3365"/>
                              <a:gd name="T82" fmla="+- 0 -208 -631"/>
                              <a:gd name="T83" fmla="*/ -208 h 2972"/>
                              <a:gd name="T84" fmla="+- 0 1392 1056"/>
                              <a:gd name="T85" fmla="*/ T84 w 3365"/>
                              <a:gd name="T86" fmla="+- 0 -333 -631"/>
                              <a:gd name="T87" fmla="*/ -333 h 2972"/>
                              <a:gd name="T88" fmla="+- 0 1435 1056"/>
                              <a:gd name="T89" fmla="*/ T88 w 3365"/>
                              <a:gd name="T90" fmla="+- 0 -463 -631"/>
                              <a:gd name="T91" fmla="*/ -463 h 2972"/>
                              <a:gd name="T92" fmla="+- 0 1435 1056"/>
                              <a:gd name="T93" fmla="*/ T92 w 3365"/>
                              <a:gd name="T94" fmla="+- 0 -587 -631"/>
                              <a:gd name="T95" fmla="*/ -587 h 2972"/>
                              <a:gd name="T96" fmla="+- 0 1483 1056"/>
                              <a:gd name="T97" fmla="*/ T96 w 3365"/>
                              <a:gd name="T98" fmla="+- 0 -631 -631"/>
                              <a:gd name="T99" fmla="*/ -631 h 2972"/>
                              <a:gd name="T100" fmla="+- 0 4757 1056"/>
                              <a:gd name="T101" fmla="*/ T100 w 3365"/>
                              <a:gd name="T102" fmla="+- 0 -631 -631"/>
                              <a:gd name="T103" fmla="*/ -631 h 2972"/>
                              <a:gd name="T104" fmla="+- 0 4757 1056"/>
                              <a:gd name="T105" fmla="*/ T104 w 3365"/>
                              <a:gd name="T106" fmla="+- 0 2341 -631"/>
                              <a:gd name="T107" fmla="*/ 2341 h 2972"/>
                              <a:gd name="T108" fmla="+- 0 4757 1056"/>
                              <a:gd name="T109" fmla="*/ T108 w 3365"/>
                              <a:gd name="T110" fmla="+- 0 2240 -631"/>
                              <a:gd name="T111" fmla="*/ 2240 h 2972"/>
                              <a:gd name="T112" fmla="+- 0 1642 1056"/>
                              <a:gd name="T113" fmla="*/ T112 w 3365"/>
                              <a:gd name="T114" fmla="+- 0 2341 -631"/>
                              <a:gd name="T115" fmla="*/ 2341 h 2972"/>
                              <a:gd name="T116" fmla="+- 0 1795 1056"/>
                              <a:gd name="T117" fmla="*/ T116 w 3365"/>
                              <a:gd name="T118" fmla="+- 0 2297 -631"/>
                              <a:gd name="T119" fmla="*/ 2297 h 2972"/>
                              <a:gd name="T120" fmla="+- 0 1954 1056"/>
                              <a:gd name="T121" fmla="*/ T120 w 3365"/>
                              <a:gd name="T122" fmla="+- 0 2297 -631"/>
                              <a:gd name="T123" fmla="*/ 2297 h 2972"/>
                              <a:gd name="T124" fmla="+- 0 2107 1056"/>
                              <a:gd name="T125" fmla="*/ T124 w 3365"/>
                              <a:gd name="T126" fmla="+- 0 2297 -631"/>
                              <a:gd name="T127" fmla="*/ 2297 h 2972"/>
                              <a:gd name="T128" fmla="+- 0 2261 1056"/>
                              <a:gd name="T129" fmla="*/ T128 w 3365"/>
                              <a:gd name="T130" fmla="+- 0 2297 -631"/>
                              <a:gd name="T131" fmla="*/ 2297 h 2972"/>
                              <a:gd name="T132" fmla="+- 0 2419 1056"/>
                              <a:gd name="T133" fmla="*/ T132 w 3365"/>
                              <a:gd name="T134" fmla="+- 0 2341 -631"/>
                              <a:gd name="T135" fmla="*/ 2341 h 2972"/>
                              <a:gd name="T136" fmla="+- 0 2573 1056"/>
                              <a:gd name="T137" fmla="*/ T136 w 3365"/>
                              <a:gd name="T138" fmla="+- 0 2297 -631"/>
                              <a:gd name="T139" fmla="*/ 2297 h 2972"/>
                              <a:gd name="T140" fmla="+- 0 2731 1056"/>
                              <a:gd name="T141" fmla="*/ T140 w 3365"/>
                              <a:gd name="T142" fmla="+- 0 2297 -631"/>
                              <a:gd name="T143" fmla="*/ 2297 h 2972"/>
                              <a:gd name="T144" fmla="+- 0 2885 1056"/>
                              <a:gd name="T145" fmla="*/ T144 w 3365"/>
                              <a:gd name="T146" fmla="+- 0 2297 -631"/>
                              <a:gd name="T147" fmla="*/ 2297 h 2972"/>
                              <a:gd name="T148" fmla="+- 0 3043 1056"/>
                              <a:gd name="T149" fmla="*/ T148 w 3365"/>
                              <a:gd name="T150" fmla="+- 0 2297 -631"/>
                              <a:gd name="T151" fmla="*/ 2297 h 2972"/>
                              <a:gd name="T152" fmla="+- 0 3197 1056"/>
                              <a:gd name="T153" fmla="*/ T152 w 3365"/>
                              <a:gd name="T154" fmla="+- 0 2341 -631"/>
                              <a:gd name="T155" fmla="*/ 2341 h 2972"/>
                              <a:gd name="T156" fmla="+- 0 3355 1056"/>
                              <a:gd name="T157" fmla="*/ T156 w 3365"/>
                              <a:gd name="T158" fmla="+- 0 2297 -631"/>
                              <a:gd name="T159" fmla="*/ 2297 h 2972"/>
                              <a:gd name="T160" fmla="+- 0 3509 1056"/>
                              <a:gd name="T161" fmla="*/ T160 w 3365"/>
                              <a:gd name="T162" fmla="+- 0 2297 -631"/>
                              <a:gd name="T163" fmla="*/ 2297 h 2972"/>
                              <a:gd name="T164" fmla="+- 0 3662 1056"/>
                              <a:gd name="T165" fmla="*/ T164 w 3365"/>
                              <a:gd name="T166" fmla="+- 0 2297 -631"/>
                              <a:gd name="T167" fmla="*/ 2297 h 2972"/>
                              <a:gd name="T168" fmla="+- 0 3821 1056"/>
                              <a:gd name="T169" fmla="*/ T168 w 3365"/>
                              <a:gd name="T170" fmla="+- 0 2297 -631"/>
                              <a:gd name="T171" fmla="*/ 2297 h 2972"/>
                              <a:gd name="T172" fmla="+- 0 3974 1056"/>
                              <a:gd name="T173" fmla="*/ T172 w 3365"/>
                              <a:gd name="T174" fmla="+- 0 2341 -631"/>
                              <a:gd name="T175" fmla="*/ 2341 h 2972"/>
                              <a:gd name="T176" fmla="+- 0 4133 1056"/>
                              <a:gd name="T177" fmla="*/ T176 w 3365"/>
                              <a:gd name="T178" fmla="+- 0 2297 -631"/>
                              <a:gd name="T179" fmla="*/ 2297 h 2972"/>
                              <a:gd name="T180" fmla="+- 0 4286 1056"/>
                              <a:gd name="T181" fmla="*/ T180 w 3365"/>
                              <a:gd name="T182" fmla="+- 0 2297 -631"/>
                              <a:gd name="T183" fmla="*/ 2297 h 2972"/>
                              <a:gd name="T184" fmla="+- 0 4445 1056"/>
                              <a:gd name="T185" fmla="*/ T184 w 3365"/>
                              <a:gd name="T186" fmla="+- 0 2297 -631"/>
                              <a:gd name="T187" fmla="*/ 2297 h 2972"/>
                              <a:gd name="T188" fmla="+- 0 4598 1056"/>
                              <a:gd name="T189" fmla="*/ T188 w 3365"/>
                              <a:gd name="T190" fmla="+- 0 2297 -631"/>
                              <a:gd name="T191" fmla="*/ 2297 h 2972"/>
                              <a:gd name="T192" fmla="+- 0 1483 1056"/>
                              <a:gd name="T193" fmla="*/ T192 w 3365"/>
                              <a:gd name="T194" fmla="+- 0 2240 -631"/>
                              <a:gd name="T195" fmla="*/ 2240 h 297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</a:cxnLst>
                            <a:rect l="0" t="0" r="r" b="b"/>
                            <a:pathLst>
                              <a:path w="3365" h="2972">
                                <a:moveTo>
                                  <a:pt x="422" y="2842"/>
                                </a:moveTo>
                                <a:lnTo>
                                  <a:pt x="336" y="2842"/>
                                </a:lnTo>
                                <a:moveTo>
                                  <a:pt x="427" y="2885"/>
                                </a:moveTo>
                                <a:lnTo>
                                  <a:pt x="427" y="2928"/>
                                </a:lnTo>
                                <a:moveTo>
                                  <a:pt x="422" y="2712"/>
                                </a:moveTo>
                                <a:lnTo>
                                  <a:pt x="379" y="2712"/>
                                </a:lnTo>
                                <a:moveTo>
                                  <a:pt x="422" y="2588"/>
                                </a:moveTo>
                                <a:lnTo>
                                  <a:pt x="379" y="2588"/>
                                </a:lnTo>
                                <a:moveTo>
                                  <a:pt x="422" y="2458"/>
                                </a:moveTo>
                                <a:lnTo>
                                  <a:pt x="379" y="2458"/>
                                </a:lnTo>
                                <a:moveTo>
                                  <a:pt x="422" y="2333"/>
                                </a:moveTo>
                                <a:lnTo>
                                  <a:pt x="336" y="2333"/>
                                </a:lnTo>
                                <a:moveTo>
                                  <a:pt x="422" y="2204"/>
                                </a:moveTo>
                                <a:lnTo>
                                  <a:pt x="379" y="2204"/>
                                </a:lnTo>
                                <a:moveTo>
                                  <a:pt x="422" y="2079"/>
                                </a:moveTo>
                                <a:lnTo>
                                  <a:pt x="379" y="2079"/>
                                </a:lnTo>
                                <a:moveTo>
                                  <a:pt x="422" y="1949"/>
                                </a:moveTo>
                                <a:lnTo>
                                  <a:pt x="379" y="1949"/>
                                </a:lnTo>
                                <a:moveTo>
                                  <a:pt x="422" y="1824"/>
                                </a:moveTo>
                                <a:lnTo>
                                  <a:pt x="336" y="1824"/>
                                </a:lnTo>
                                <a:moveTo>
                                  <a:pt x="422" y="1695"/>
                                </a:moveTo>
                                <a:lnTo>
                                  <a:pt x="379" y="1695"/>
                                </a:lnTo>
                                <a:moveTo>
                                  <a:pt x="422" y="1570"/>
                                </a:moveTo>
                                <a:lnTo>
                                  <a:pt x="379" y="1570"/>
                                </a:lnTo>
                                <a:moveTo>
                                  <a:pt x="422" y="1440"/>
                                </a:moveTo>
                                <a:lnTo>
                                  <a:pt x="379" y="1440"/>
                                </a:lnTo>
                                <a:moveTo>
                                  <a:pt x="422" y="1316"/>
                                </a:moveTo>
                                <a:lnTo>
                                  <a:pt x="336" y="1316"/>
                                </a:lnTo>
                                <a:moveTo>
                                  <a:pt x="422" y="1186"/>
                                </a:moveTo>
                                <a:lnTo>
                                  <a:pt x="379" y="1186"/>
                                </a:lnTo>
                                <a:moveTo>
                                  <a:pt x="422" y="1061"/>
                                </a:moveTo>
                                <a:lnTo>
                                  <a:pt x="379" y="1061"/>
                                </a:lnTo>
                                <a:moveTo>
                                  <a:pt x="422" y="932"/>
                                </a:moveTo>
                                <a:lnTo>
                                  <a:pt x="379" y="932"/>
                                </a:lnTo>
                                <a:moveTo>
                                  <a:pt x="422" y="807"/>
                                </a:moveTo>
                                <a:lnTo>
                                  <a:pt x="336" y="807"/>
                                </a:lnTo>
                                <a:moveTo>
                                  <a:pt x="422" y="677"/>
                                </a:moveTo>
                                <a:lnTo>
                                  <a:pt x="379" y="677"/>
                                </a:lnTo>
                                <a:moveTo>
                                  <a:pt x="422" y="552"/>
                                </a:moveTo>
                                <a:lnTo>
                                  <a:pt x="379" y="552"/>
                                </a:lnTo>
                                <a:moveTo>
                                  <a:pt x="422" y="423"/>
                                </a:moveTo>
                                <a:lnTo>
                                  <a:pt x="379" y="423"/>
                                </a:lnTo>
                                <a:moveTo>
                                  <a:pt x="422" y="298"/>
                                </a:moveTo>
                                <a:lnTo>
                                  <a:pt x="336" y="298"/>
                                </a:lnTo>
                                <a:moveTo>
                                  <a:pt x="422" y="168"/>
                                </a:moveTo>
                                <a:lnTo>
                                  <a:pt x="379" y="168"/>
                                </a:lnTo>
                                <a:moveTo>
                                  <a:pt x="422" y="44"/>
                                </a:moveTo>
                                <a:lnTo>
                                  <a:pt x="379" y="44"/>
                                </a:lnTo>
                                <a:moveTo>
                                  <a:pt x="427" y="2871"/>
                                </a:moveTo>
                                <a:lnTo>
                                  <a:pt x="427" y="0"/>
                                </a:lnTo>
                                <a:moveTo>
                                  <a:pt x="427" y="0"/>
                                </a:moveTo>
                                <a:lnTo>
                                  <a:pt x="3701" y="0"/>
                                </a:lnTo>
                                <a:moveTo>
                                  <a:pt x="3701" y="2885"/>
                                </a:moveTo>
                                <a:lnTo>
                                  <a:pt x="3701" y="2972"/>
                                </a:lnTo>
                                <a:moveTo>
                                  <a:pt x="3701" y="0"/>
                                </a:moveTo>
                                <a:lnTo>
                                  <a:pt x="3701" y="2871"/>
                                </a:lnTo>
                                <a:moveTo>
                                  <a:pt x="586" y="2885"/>
                                </a:moveTo>
                                <a:lnTo>
                                  <a:pt x="586" y="2972"/>
                                </a:lnTo>
                                <a:moveTo>
                                  <a:pt x="739" y="2885"/>
                                </a:moveTo>
                                <a:lnTo>
                                  <a:pt x="739" y="2928"/>
                                </a:lnTo>
                                <a:moveTo>
                                  <a:pt x="898" y="2885"/>
                                </a:moveTo>
                                <a:lnTo>
                                  <a:pt x="898" y="2928"/>
                                </a:lnTo>
                                <a:moveTo>
                                  <a:pt x="1051" y="2885"/>
                                </a:moveTo>
                                <a:lnTo>
                                  <a:pt x="1051" y="2928"/>
                                </a:lnTo>
                                <a:moveTo>
                                  <a:pt x="1205" y="2885"/>
                                </a:moveTo>
                                <a:lnTo>
                                  <a:pt x="1205" y="2928"/>
                                </a:lnTo>
                                <a:moveTo>
                                  <a:pt x="1363" y="2885"/>
                                </a:moveTo>
                                <a:lnTo>
                                  <a:pt x="1363" y="2972"/>
                                </a:lnTo>
                                <a:moveTo>
                                  <a:pt x="1517" y="2885"/>
                                </a:moveTo>
                                <a:lnTo>
                                  <a:pt x="1517" y="2928"/>
                                </a:lnTo>
                                <a:moveTo>
                                  <a:pt x="1675" y="2885"/>
                                </a:moveTo>
                                <a:lnTo>
                                  <a:pt x="1675" y="2928"/>
                                </a:lnTo>
                                <a:moveTo>
                                  <a:pt x="1829" y="2885"/>
                                </a:moveTo>
                                <a:lnTo>
                                  <a:pt x="1829" y="2928"/>
                                </a:lnTo>
                                <a:moveTo>
                                  <a:pt x="1987" y="2885"/>
                                </a:moveTo>
                                <a:lnTo>
                                  <a:pt x="1987" y="2928"/>
                                </a:lnTo>
                                <a:moveTo>
                                  <a:pt x="2141" y="2885"/>
                                </a:moveTo>
                                <a:lnTo>
                                  <a:pt x="2141" y="2972"/>
                                </a:lnTo>
                                <a:moveTo>
                                  <a:pt x="2299" y="2885"/>
                                </a:moveTo>
                                <a:lnTo>
                                  <a:pt x="2299" y="2928"/>
                                </a:lnTo>
                                <a:moveTo>
                                  <a:pt x="2453" y="2885"/>
                                </a:moveTo>
                                <a:lnTo>
                                  <a:pt x="2453" y="2928"/>
                                </a:lnTo>
                                <a:moveTo>
                                  <a:pt x="2606" y="2885"/>
                                </a:moveTo>
                                <a:lnTo>
                                  <a:pt x="2606" y="2928"/>
                                </a:lnTo>
                                <a:moveTo>
                                  <a:pt x="2765" y="2885"/>
                                </a:moveTo>
                                <a:lnTo>
                                  <a:pt x="2765" y="2928"/>
                                </a:lnTo>
                                <a:moveTo>
                                  <a:pt x="2918" y="2885"/>
                                </a:moveTo>
                                <a:lnTo>
                                  <a:pt x="2918" y="2972"/>
                                </a:lnTo>
                                <a:moveTo>
                                  <a:pt x="3077" y="2885"/>
                                </a:moveTo>
                                <a:lnTo>
                                  <a:pt x="3077" y="2928"/>
                                </a:lnTo>
                                <a:moveTo>
                                  <a:pt x="3230" y="2885"/>
                                </a:moveTo>
                                <a:lnTo>
                                  <a:pt x="3230" y="2928"/>
                                </a:lnTo>
                                <a:moveTo>
                                  <a:pt x="3389" y="2885"/>
                                </a:moveTo>
                                <a:lnTo>
                                  <a:pt x="3389" y="2928"/>
                                </a:lnTo>
                                <a:moveTo>
                                  <a:pt x="3542" y="2885"/>
                                </a:moveTo>
                                <a:lnTo>
                                  <a:pt x="3542" y="2928"/>
                                </a:lnTo>
                                <a:moveTo>
                                  <a:pt x="3701" y="2871"/>
                                </a:moveTo>
                                <a:lnTo>
                                  <a:pt x="427" y="2871"/>
                                </a:lnTo>
                              </a:path>
                            </a:pathLst>
                          </a:custGeom>
                          <a:noFill/>
                          <a:ln w="30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Freeform 122"/>
                        <wps:cNvSpPr>
                          <a:spLocks/>
                        </wps:cNvSpPr>
                        <wps:spPr bwMode="auto">
                          <a:xfrm>
                            <a:off x="1502" y="-477"/>
                            <a:ext cx="3264" cy="2591"/>
                          </a:xfrm>
                          <a:custGeom>
                            <a:avLst/>
                            <a:gdLst>
                              <a:gd name="T0" fmla="+- 0 1536 1502"/>
                              <a:gd name="T1" fmla="*/ T0 w 3264"/>
                              <a:gd name="T2" fmla="+- 0 -343 -477"/>
                              <a:gd name="T3" fmla="*/ -343 h 2591"/>
                              <a:gd name="T4" fmla="+- 0 1589 1502"/>
                              <a:gd name="T5" fmla="*/ T4 w 3264"/>
                              <a:gd name="T6" fmla="+- 0 -74 -477"/>
                              <a:gd name="T7" fmla="*/ -74 h 2591"/>
                              <a:gd name="T8" fmla="+- 0 1642 1502"/>
                              <a:gd name="T9" fmla="*/ T8 w 3264"/>
                              <a:gd name="T10" fmla="+- 0 128 -477"/>
                              <a:gd name="T11" fmla="*/ 128 h 2591"/>
                              <a:gd name="T12" fmla="+- 0 1699 1502"/>
                              <a:gd name="T13" fmla="*/ T12 w 3264"/>
                              <a:gd name="T14" fmla="+- 0 257 -477"/>
                              <a:gd name="T15" fmla="*/ 257 h 2591"/>
                              <a:gd name="T16" fmla="+- 0 1752 1502"/>
                              <a:gd name="T17" fmla="*/ T16 w 3264"/>
                              <a:gd name="T18" fmla="+- 0 406 -477"/>
                              <a:gd name="T19" fmla="*/ 406 h 2591"/>
                              <a:gd name="T20" fmla="+- 0 1810 1502"/>
                              <a:gd name="T21" fmla="*/ T20 w 3264"/>
                              <a:gd name="T22" fmla="+- 0 574 -477"/>
                              <a:gd name="T23" fmla="*/ 574 h 2591"/>
                              <a:gd name="T24" fmla="+- 0 1862 1502"/>
                              <a:gd name="T25" fmla="*/ T24 w 3264"/>
                              <a:gd name="T26" fmla="+- 0 776 -477"/>
                              <a:gd name="T27" fmla="*/ 776 h 2591"/>
                              <a:gd name="T28" fmla="+- 0 1915 1502"/>
                              <a:gd name="T29" fmla="*/ T28 w 3264"/>
                              <a:gd name="T30" fmla="+- 0 920 -477"/>
                              <a:gd name="T31" fmla="*/ 920 h 2591"/>
                              <a:gd name="T32" fmla="+- 0 1973 1502"/>
                              <a:gd name="T33" fmla="*/ T32 w 3264"/>
                              <a:gd name="T34" fmla="+- 0 1021 -477"/>
                              <a:gd name="T35" fmla="*/ 1021 h 2591"/>
                              <a:gd name="T36" fmla="+- 0 2030 1502"/>
                              <a:gd name="T37" fmla="*/ T36 w 3264"/>
                              <a:gd name="T38" fmla="+- 0 1126 -477"/>
                              <a:gd name="T39" fmla="*/ 1126 h 2591"/>
                              <a:gd name="T40" fmla="+- 0 2117 1502"/>
                              <a:gd name="T41" fmla="*/ T40 w 3264"/>
                              <a:gd name="T42" fmla="+- 0 1309 -477"/>
                              <a:gd name="T43" fmla="*/ 1309 h 2591"/>
                              <a:gd name="T44" fmla="+- 0 2174 1502"/>
                              <a:gd name="T45" fmla="*/ T44 w 3264"/>
                              <a:gd name="T46" fmla="+- 0 1299 -477"/>
                              <a:gd name="T47" fmla="*/ 1299 h 2591"/>
                              <a:gd name="T48" fmla="+- 0 2227 1502"/>
                              <a:gd name="T49" fmla="*/ T48 w 3264"/>
                              <a:gd name="T50" fmla="+- 0 1299 -477"/>
                              <a:gd name="T51" fmla="*/ 1299 h 2591"/>
                              <a:gd name="T52" fmla="+- 0 2285 1502"/>
                              <a:gd name="T53" fmla="*/ T52 w 3264"/>
                              <a:gd name="T54" fmla="+- 0 1299 -477"/>
                              <a:gd name="T55" fmla="*/ 1299 h 2591"/>
                              <a:gd name="T56" fmla="+- 0 2338 1502"/>
                              <a:gd name="T57" fmla="*/ T56 w 3264"/>
                              <a:gd name="T58" fmla="+- 0 1285 -477"/>
                              <a:gd name="T59" fmla="*/ 1285 h 2591"/>
                              <a:gd name="T60" fmla="+- 0 2395 1502"/>
                              <a:gd name="T61" fmla="*/ T60 w 3264"/>
                              <a:gd name="T62" fmla="+- 0 1270 -477"/>
                              <a:gd name="T63" fmla="*/ 1270 h 2591"/>
                              <a:gd name="T64" fmla="+- 0 2448 1502"/>
                              <a:gd name="T65" fmla="*/ T64 w 3264"/>
                              <a:gd name="T66" fmla="+- 0 1251 -477"/>
                              <a:gd name="T67" fmla="*/ 1251 h 2591"/>
                              <a:gd name="T68" fmla="+- 0 2506 1502"/>
                              <a:gd name="T69" fmla="*/ T68 w 3264"/>
                              <a:gd name="T70" fmla="+- 0 1241 -477"/>
                              <a:gd name="T71" fmla="*/ 1241 h 2591"/>
                              <a:gd name="T72" fmla="+- 0 2558 1502"/>
                              <a:gd name="T73" fmla="*/ T72 w 3264"/>
                              <a:gd name="T74" fmla="+- 0 1232 -477"/>
                              <a:gd name="T75" fmla="*/ 1232 h 2591"/>
                              <a:gd name="T76" fmla="+- 0 2616 1502"/>
                              <a:gd name="T77" fmla="*/ T76 w 3264"/>
                              <a:gd name="T78" fmla="+- 0 1213 -477"/>
                              <a:gd name="T79" fmla="*/ 1213 h 2591"/>
                              <a:gd name="T80" fmla="+- 0 2669 1502"/>
                              <a:gd name="T81" fmla="*/ T80 w 3264"/>
                              <a:gd name="T82" fmla="+- 0 1203 -477"/>
                              <a:gd name="T83" fmla="*/ 1203 h 2591"/>
                              <a:gd name="T84" fmla="+- 0 2726 1502"/>
                              <a:gd name="T85" fmla="*/ T84 w 3264"/>
                              <a:gd name="T86" fmla="+- 0 1198 -477"/>
                              <a:gd name="T87" fmla="*/ 1198 h 2591"/>
                              <a:gd name="T88" fmla="+- 0 2779 1502"/>
                              <a:gd name="T89" fmla="*/ T88 w 3264"/>
                              <a:gd name="T90" fmla="+- 0 1208 -477"/>
                              <a:gd name="T91" fmla="*/ 1208 h 2591"/>
                              <a:gd name="T92" fmla="+- 0 2837 1502"/>
                              <a:gd name="T93" fmla="*/ T92 w 3264"/>
                              <a:gd name="T94" fmla="+- 0 1265 -477"/>
                              <a:gd name="T95" fmla="*/ 1265 h 2591"/>
                              <a:gd name="T96" fmla="+- 0 2890 1502"/>
                              <a:gd name="T97" fmla="*/ T96 w 3264"/>
                              <a:gd name="T98" fmla="+- 0 1337 -477"/>
                              <a:gd name="T99" fmla="*/ 1337 h 2591"/>
                              <a:gd name="T100" fmla="+- 0 2947 1502"/>
                              <a:gd name="T101" fmla="*/ T100 w 3264"/>
                              <a:gd name="T102" fmla="+- 0 1409 -477"/>
                              <a:gd name="T103" fmla="*/ 1409 h 2591"/>
                              <a:gd name="T104" fmla="+- 0 3000 1502"/>
                              <a:gd name="T105" fmla="*/ T104 w 3264"/>
                              <a:gd name="T106" fmla="+- 0 1472 -477"/>
                              <a:gd name="T107" fmla="*/ 1472 h 2591"/>
                              <a:gd name="T108" fmla="+- 0 3058 1502"/>
                              <a:gd name="T109" fmla="*/ T108 w 3264"/>
                              <a:gd name="T110" fmla="+- 0 1539 -477"/>
                              <a:gd name="T111" fmla="*/ 1539 h 2591"/>
                              <a:gd name="T112" fmla="+- 0 3110 1502"/>
                              <a:gd name="T113" fmla="*/ T112 w 3264"/>
                              <a:gd name="T114" fmla="+- 0 1597 -477"/>
                              <a:gd name="T115" fmla="*/ 1597 h 2591"/>
                              <a:gd name="T116" fmla="+- 0 3168 1502"/>
                              <a:gd name="T117" fmla="*/ T116 w 3264"/>
                              <a:gd name="T118" fmla="+- 0 1640 -477"/>
                              <a:gd name="T119" fmla="*/ 1640 h 2591"/>
                              <a:gd name="T120" fmla="+- 0 3226 1502"/>
                              <a:gd name="T121" fmla="*/ T120 w 3264"/>
                              <a:gd name="T122" fmla="+- 0 1673 -477"/>
                              <a:gd name="T123" fmla="*/ 1673 h 2591"/>
                              <a:gd name="T124" fmla="+- 0 3278 1502"/>
                              <a:gd name="T125" fmla="*/ T124 w 3264"/>
                              <a:gd name="T126" fmla="+- 0 1683 -477"/>
                              <a:gd name="T127" fmla="*/ 1683 h 2591"/>
                              <a:gd name="T128" fmla="+- 0 3336 1502"/>
                              <a:gd name="T129" fmla="*/ T128 w 3264"/>
                              <a:gd name="T130" fmla="+- 0 1678 -477"/>
                              <a:gd name="T131" fmla="*/ 1678 h 2591"/>
                              <a:gd name="T132" fmla="+- 0 3389 1502"/>
                              <a:gd name="T133" fmla="*/ T132 w 3264"/>
                              <a:gd name="T134" fmla="+- 0 1664 -477"/>
                              <a:gd name="T135" fmla="*/ 1664 h 2591"/>
                              <a:gd name="T136" fmla="+- 0 3446 1502"/>
                              <a:gd name="T137" fmla="*/ T136 w 3264"/>
                              <a:gd name="T138" fmla="+- 0 1649 -477"/>
                              <a:gd name="T139" fmla="*/ 1649 h 2591"/>
                              <a:gd name="T140" fmla="+- 0 3499 1502"/>
                              <a:gd name="T141" fmla="*/ T140 w 3264"/>
                              <a:gd name="T142" fmla="+- 0 1621 -477"/>
                              <a:gd name="T143" fmla="*/ 1621 h 2591"/>
                              <a:gd name="T144" fmla="+- 0 3557 1502"/>
                              <a:gd name="T145" fmla="*/ T144 w 3264"/>
                              <a:gd name="T146" fmla="+- 0 1597 -477"/>
                              <a:gd name="T147" fmla="*/ 1597 h 2591"/>
                              <a:gd name="T148" fmla="+- 0 3610 1502"/>
                              <a:gd name="T149" fmla="*/ T148 w 3264"/>
                              <a:gd name="T150" fmla="+- 0 1563 -477"/>
                              <a:gd name="T151" fmla="*/ 1563 h 2591"/>
                              <a:gd name="T152" fmla="+- 0 3667 1502"/>
                              <a:gd name="T153" fmla="*/ T152 w 3264"/>
                              <a:gd name="T154" fmla="+- 0 1534 -477"/>
                              <a:gd name="T155" fmla="*/ 1534 h 2591"/>
                              <a:gd name="T156" fmla="+- 0 3725 1502"/>
                              <a:gd name="T157" fmla="*/ T156 w 3264"/>
                              <a:gd name="T158" fmla="+- 0 1496 -477"/>
                              <a:gd name="T159" fmla="*/ 1496 h 2591"/>
                              <a:gd name="T160" fmla="+- 0 3778 1502"/>
                              <a:gd name="T161" fmla="*/ T160 w 3264"/>
                              <a:gd name="T162" fmla="+- 0 1457 -477"/>
                              <a:gd name="T163" fmla="*/ 1457 h 2591"/>
                              <a:gd name="T164" fmla="+- 0 3835 1502"/>
                              <a:gd name="T165" fmla="*/ T164 w 3264"/>
                              <a:gd name="T166" fmla="+- 0 1424 -477"/>
                              <a:gd name="T167" fmla="*/ 1424 h 2591"/>
                              <a:gd name="T168" fmla="+- 0 3888 1502"/>
                              <a:gd name="T169" fmla="*/ T168 w 3264"/>
                              <a:gd name="T170" fmla="+- 0 1395 -477"/>
                              <a:gd name="T171" fmla="*/ 1395 h 2591"/>
                              <a:gd name="T172" fmla="+- 0 3946 1502"/>
                              <a:gd name="T173" fmla="*/ T172 w 3264"/>
                              <a:gd name="T174" fmla="+- 0 1366 -477"/>
                              <a:gd name="T175" fmla="*/ 1366 h 2591"/>
                              <a:gd name="T176" fmla="+- 0 4003 1502"/>
                              <a:gd name="T177" fmla="*/ T176 w 3264"/>
                              <a:gd name="T178" fmla="+- 0 1357 -477"/>
                              <a:gd name="T179" fmla="*/ 1357 h 2591"/>
                              <a:gd name="T180" fmla="+- 0 4056 1502"/>
                              <a:gd name="T181" fmla="*/ T180 w 3264"/>
                              <a:gd name="T182" fmla="+- 0 1352 -477"/>
                              <a:gd name="T183" fmla="*/ 1352 h 2591"/>
                              <a:gd name="T184" fmla="+- 0 4109 1502"/>
                              <a:gd name="T185" fmla="*/ T184 w 3264"/>
                              <a:gd name="T186" fmla="+- 0 1371 -477"/>
                              <a:gd name="T187" fmla="*/ 1371 h 2591"/>
                              <a:gd name="T188" fmla="+- 0 4157 1502"/>
                              <a:gd name="T189" fmla="*/ T188 w 3264"/>
                              <a:gd name="T190" fmla="+- 0 1405 -477"/>
                              <a:gd name="T191" fmla="*/ 1405 h 2591"/>
                              <a:gd name="T192" fmla="+- 0 4200 1502"/>
                              <a:gd name="T193" fmla="*/ T192 w 3264"/>
                              <a:gd name="T194" fmla="+- 0 1462 -477"/>
                              <a:gd name="T195" fmla="*/ 1462 h 2591"/>
                              <a:gd name="T196" fmla="+- 0 4258 1502"/>
                              <a:gd name="T197" fmla="*/ T196 w 3264"/>
                              <a:gd name="T198" fmla="+- 0 1525 -477"/>
                              <a:gd name="T199" fmla="*/ 1525 h 2591"/>
                              <a:gd name="T200" fmla="+- 0 4315 1502"/>
                              <a:gd name="T201" fmla="*/ T200 w 3264"/>
                              <a:gd name="T202" fmla="+- 0 1582 -477"/>
                              <a:gd name="T203" fmla="*/ 1582 h 2591"/>
                              <a:gd name="T204" fmla="+- 0 4368 1502"/>
                              <a:gd name="T205" fmla="*/ T204 w 3264"/>
                              <a:gd name="T206" fmla="+- 0 1645 -477"/>
                              <a:gd name="T207" fmla="*/ 1645 h 2591"/>
                              <a:gd name="T208" fmla="+- 0 4426 1502"/>
                              <a:gd name="T209" fmla="*/ T208 w 3264"/>
                              <a:gd name="T210" fmla="+- 0 1741 -477"/>
                              <a:gd name="T211" fmla="*/ 1741 h 2591"/>
                              <a:gd name="T212" fmla="+- 0 4483 1502"/>
                              <a:gd name="T213" fmla="*/ T212 w 3264"/>
                              <a:gd name="T214" fmla="+- 0 1817 -477"/>
                              <a:gd name="T215" fmla="*/ 1817 h 2591"/>
                              <a:gd name="T216" fmla="+- 0 4536 1502"/>
                              <a:gd name="T217" fmla="*/ T216 w 3264"/>
                              <a:gd name="T218" fmla="+- 0 1909 -477"/>
                              <a:gd name="T219" fmla="*/ 1909 h 2591"/>
                              <a:gd name="T220" fmla="+- 0 4594 1502"/>
                              <a:gd name="T221" fmla="*/ T220 w 3264"/>
                              <a:gd name="T222" fmla="+- 0 1981 -477"/>
                              <a:gd name="T223" fmla="*/ 1981 h 2591"/>
                              <a:gd name="T224" fmla="+- 0 4651 1502"/>
                              <a:gd name="T225" fmla="*/ T224 w 3264"/>
                              <a:gd name="T226" fmla="+- 0 2038 -477"/>
                              <a:gd name="T227" fmla="*/ 2038 h 2591"/>
                              <a:gd name="T228" fmla="+- 0 4709 1502"/>
                              <a:gd name="T229" fmla="*/ T228 w 3264"/>
                              <a:gd name="T230" fmla="+- 0 2081 -477"/>
                              <a:gd name="T231" fmla="*/ 2081 h 2591"/>
                              <a:gd name="T232" fmla="+- 0 4762 1502"/>
                              <a:gd name="T233" fmla="*/ T232 w 3264"/>
                              <a:gd name="T234" fmla="+- 0 2110 -477"/>
                              <a:gd name="T235" fmla="*/ 2110 h 259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  <a:cxn ang="0">
                                <a:pos x="T233" y="T235"/>
                              </a:cxn>
                            </a:cxnLst>
                            <a:rect l="0" t="0" r="r" b="b"/>
                            <a:pathLst>
                              <a:path w="3264" h="2591">
                                <a:moveTo>
                                  <a:pt x="0" y="0"/>
                                </a:moveTo>
                                <a:lnTo>
                                  <a:pt x="15" y="72"/>
                                </a:lnTo>
                                <a:lnTo>
                                  <a:pt x="34" y="134"/>
                                </a:lnTo>
                                <a:lnTo>
                                  <a:pt x="53" y="230"/>
                                </a:lnTo>
                                <a:lnTo>
                                  <a:pt x="68" y="312"/>
                                </a:lnTo>
                                <a:lnTo>
                                  <a:pt x="87" y="403"/>
                                </a:lnTo>
                                <a:lnTo>
                                  <a:pt x="106" y="475"/>
                                </a:lnTo>
                                <a:lnTo>
                                  <a:pt x="125" y="552"/>
                                </a:lnTo>
                                <a:lnTo>
                                  <a:pt x="140" y="605"/>
                                </a:lnTo>
                                <a:lnTo>
                                  <a:pt x="159" y="643"/>
                                </a:lnTo>
                                <a:lnTo>
                                  <a:pt x="178" y="686"/>
                                </a:lnTo>
                                <a:lnTo>
                                  <a:pt x="197" y="734"/>
                                </a:lnTo>
                                <a:lnTo>
                                  <a:pt x="216" y="792"/>
                                </a:lnTo>
                                <a:lnTo>
                                  <a:pt x="236" y="835"/>
                                </a:lnTo>
                                <a:lnTo>
                                  <a:pt x="250" y="883"/>
                                </a:lnTo>
                                <a:lnTo>
                                  <a:pt x="269" y="931"/>
                                </a:lnTo>
                                <a:lnTo>
                                  <a:pt x="288" y="994"/>
                                </a:lnTo>
                                <a:lnTo>
                                  <a:pt x="308" y="1051"/>
                                </a:lnTo>
                                <a:lnTo>
                                  <a:pt x="327" y="1123"/>
                                </a:lnTo>
                                <a:lnTo>
                                  <a:pt x="341" y="1190"/>
                                </a:lnTo>
                                <a:lnTo>
                                  <a:pt x="360" y="1253"/>
                                </a:lnTo>
                                <a:lnTo>
                                  <a:pt x="380" y="1306"/>
                                </a:lnTo>
                                <a:lnTo>
                                  <a:pt x="399" y="1354"/>
                                </a:lnTo>
                                <a:lnTo>
                                  <a:pt x="413" y="1397"/>
                                </a:lnTo>
                                <a:lnTo>
                                  <a:pt x="432" y="1430"/>
                                </a:lnTo>
                                <a:lnTo>
                                  <a:pt x="452" y="1469"/>
                                </a:lnTo>
                                <a:lnTo>
                                  <a:pt x="471" y="1498"/>
                                </a:lnTo>
                                <a:lnTo>
                                  <a:pt x="490" y="1531"/>
                                </a:lnTo>
                                <a:lnTo>
                                  <a:pt x="509" y="1565"/>
                                </a:lnTo>
                                <a:lnTo>
                                  <a:pt x="528" y="1603"/>
                                </a:lnTo>
                                <a:lnTo>
                                  <a:pt x="562" y="1699"/>
                                </a:lnTo>
                                <a:lnTo>
                                  <a:pt x="600" y="1776"/>
                                </a:lnTo>
                                <a:lnTo>
                                  <a:pt x="615" y="1786"/>
                                </a:lnTo>
                                <a:lnTo>
                                  <a:pt x="634" y="1781"/>
                                </a:lnTo>
                                <a:lnTo>
                                  <a:pt x="653" y="1781"/>
                                </a:lnTo>
                                <a:lnTo>
                                  <a:pt x="672" y="1776"/>
                                </a:lnTo>
                                <a:lnTo>
                                  <a:pt x="692" y="1776"/>
                                </a:lnTo>
                                <a:lnTo>
                                  <a:pt x="711" y="1776"/>
                                </a:lnTo>
                                <a:lnTo>
                                  <a:pt x="725" y="1776"/>
                                </a:lnTo>
                                <a:lnTo>
                                  <a:pt x="744" y="1776"/>
                                </a:lnTo>
                                <a:lnTo>
                                  <a:pt x="764" y="1776"/>
                                </a:lnTo>
                                <a:lnTo>
                                  <a:pt x="783" y="1776"/>
                                </a:lnTo>
                                <a:lnTo>
                                  <a:pt x="802" y="1771"/>
                                </a:lnTo>
                                <a:lnTo>
                                  <a:pt x="816" y="1766"/>
                                </a:lnTo>
                                <a:lnTo>
                                  <a:pt x="836" y="1762"/>
                                </a:lnTo>
                                <a:lnTo>
                                  <a:pt x="855" y="1757"/>
                                </a:lnTo>
                                <a:lnTo>
                                  <a:pt x="874" y="1752"/>
                                </a:lnTo>
                                <a:lnTo>
                                  <a:pt x="893" y="1747"/>
                                </a:lnTo>
                                <a:lnTo>
                                  <a:pt x="912" y="1742"/>
                                </a:lnTo>
                                <a:lnTo>
                                  <a:pt x="927" y="1733"/>
                                </a:lnTo>
                                <a:lnTo>
                                  <a:pt x="946" y="1728"/>
                                </a:lnTo>
                                <a:lnTo>
                                  <a:pt x="965" y="1723"/>
                                </a:lnTo>
                                <a:lnTo>
                                  <a:pt x="984" y="1723"/>
                                </a:lnTo>
                                <a:lnTo>
                                  <a:pt x="1004" y="1718"/>
                                </a:lnTo>
                                <a:lnTo>
                                  <a:pt x="1018" y="1714"/>
                                </a:lnTo>
                                <a:lnTo>
                                  <a:pt x="1037" y="1714"/>
                                </a:lnTo>
                                <a:lnTo>
                                  <a:pt x="1056" y="1709"/>
                                </a:lnTo>
                                <a:lnTo>
                                  <a:pt x="1076" y="1704"/>
                                </a:lnTo>
                                <a:lnTo>
                                  <a:pt x="1095" y="1699"/>
                                </a:lnTo>
                                <a:lnTo>
                                  <a:pt x="1114" y="1690"/>
                                </a:lnTo>
                                <a:lnTo>
                                  <a:pt x="1133" y="1685"/>
                                </a:lnTo>
                                <a:lnTo>
                                  <a:pt x="1148" y="1680"/>
                                </a:lnTo>
                                <a:lnTo>
                                  <a:pt x="1167" y="1680"/>
                                </a:lnTo>
                                <a:lnTo>
                                  <a:pt x="1186" y="1675"/>
                                </a:lnTo>
                                <a:lnTo>
                                  <a:pt x="1205" y="1675"/>
                                </a:lnTo>
                                <a:lnTo>
                                  <a:pt x="1224" y="1675"/>
                                </a:lnTo>
                                <a:lnTo>
                                  <a:pt x="1239" y="1675"/>
                                </a:lnTo>
                                <a:lnTo>
                                  <a:pt x="1258" y="1675"/>
                                </a:lnTo>
                                <a:lnTo>
                                  <a:pt x="1277" y="1685"/>
                                </a:lnTo>
                                <a:lnTo>
                                  <a:pt x="1296" y="1704"/>
                                </a:lnTo>
                                <a:lnTo>
                                  <a:pt x="1316" y="1723"/>
                                </a:lnTo>
                                <a:lnTo>
                                  <a:pt x="1335" y="1742"/>
                                </a:lnTo>
                                <a:lnTo>
                                  <a:pt x="1349" y="1771"/>
                                </a:lnTo>
                                <a:lnTo>
                                  <a:pt x="1368" y="1790"/>
                                </a:lnTo>
                                <a:lnTo>
                                  <a:pt x="1388" y="1814"/>
                                </a:lnTo>
                                <a:lnTo>
                                  <a:pt x="1407" y="1843"/>
                                </a:lnTo>
                                <a:lnTo>
                                  <a:pt x="1426" y="1867"/>
                                </a:lnTo>
                                <a:lnTo>
                                  <a:pt x="1445" y="1886"/>
                                </a:lnTo>
                                <a:lnTo>
                                  <a:pt x="1464" y="1910"/>
                                </a:lnTo>
                                <a:lnTo>
                                  <a:pt x="1479" y="1934"/>
                                </a:lnTo>
                                <a:lnTo>
                                  <a:pt x="1498" y="1949"/>
                                </a:lnTo>
                                <a:lnTo>
                                  <a:pt x="1517" y="1973"/>
                                </a:lnTo>
                                <a:lnTo>
                                  <a:pt x="1536" y="1997"/>
                                </a:lnTo>
                                <a:lnTo>
                                  <a:pt x="1556" y="2016"/>
                                </a:lnTo>
                                <a:lnTo>
                                  <a:pt x="1575" y="2040"/>
                                </a:lnTo>
                                <a:lnTo>
                                  <a:pt x="1594" y="2059"/>
                                </a:lnTo>
                                <a:lnTo>
                                  <a:pt x="1608" y="2074"/>
                                </a:lnTo>
                                <a:lnTo>
                                  <a:pt x="1628" y="2093"/>
                                </a:lnTo>
                                <a:lnTo>
                                  <a:pt x="1647" y="2107"/>
                                </a:lnTo>
                                <a:lnTo>
                                  <a:pt x="1666" y="2117"/>
                                </a:lnTo>
                                <a:lnTo>
                                  <a:pt x="1685" y="2131"/>
                                </a:lnTo>
                                <a:lnTo>
                                  <a:pt x="1704" y="2141"/>
                                </a:lnTo>
                                <a:lnTo>
                                  <a:pt x="1724" y="2150"/>
                                </a:lnTo>
                                <a:lnTo>
                                  <a:pt x="1738" y="2155"/>
                                </a:lnTo>
                                <a:lnTo>
                                  <a:pt x="1757" y="2155"/>
                                </a:lnTo>
                                <a:lnTo>
                                  <a:pt x="1776" y="2160"/>
                                </a:lnTo>
                                <a:lnTo>
                                  <a:pt x="1796" y="2160"/>
                                </a:lnTo>
                                <a:lnTo>
                                  <a:pt x="1815" y="2160"/>
                                </a:lnTo>
                                <a:lnTo>
                                  <a:pt x="1834" y="2155"/>
                                </a:lnTo>
                                <a:lnTo>
                                  <a:pt x="1848" y="2155"/>
                                </a:lnTo>
                                <a:lnTo>
                                  <a:pt x="1868" y="2150"/>
                                </a:lnTo>
                                <a:lnTo>
                                  <a:pt x="1887" y="2141"/>
                                </a:lnTo>
                                <a:lnTo>
                                  <a:pt x="1906" y="2136"/>
                                </a:lnTo>
                                <a:lnTo>
                                  <a:pt x="1925" y="2131"/>
                                </a:lnTo>
                                <a:lnTo>
                                  <a:pt x="1944" y="2126"/>
                                </a:lnTo>
                                <a:lnTo>
                                  <a:pt x="1964" y="2117"/>
                                </a:lnTo>
                                <a:lnTo>
                                  <a:pt x="1978" y="2107"/>
                                </a:lnTo>
                                <a:lnTo>
                                  <a:pt x="1997" y="2098"/>
                                </a:lnTo>
                                <a:lnTo>
                                  <a:pt x="2016" y="2088"/>
                                </a:lnTo>
                                <a:lnTo>
                                  <a:pt x="2036" y="2078"/>
                                </a:lnTo>
                                <a:lnTo>
                                  <a:pt x="2055" y="2074"/>
                                </a:lnTo>
                                <a:lnTo>
                                  <a:pt x="2074" y="2059"/>
                                </a:lnTo>
                                <a:lnTo>
                                  <a:pt x="2093" y="2054"/>
                                </a:lnTo>
                                <a:lnTo>
                                  <a:pt x="2108" y="2040"/>
                                </a:lnTo>
                                <a:lnTo>
                                  <a:pt x="2127" y="2030"/>
                                </a:lnTo>
                                <a:lnTo>
                                  <a:pt x="2146" y="2026"/>
                                </a:lnTo>
                                <a:lnTo>
                                  <a:pt x="2165" y="2011"/>
                                </a:lnTo>
                                <a:lnTo>
                                  <a:pt x="2184" y="2002"/>
                                </a:lnTo>
                                <a:lnTo>
                                  <a:pt x="2204" y="1982"/>
                                </a:lnTo>
                                <a:lnTo>
                                  <a:pt x="2223" y="1973"/>
                                </a:lnTo>
                                <a:lnTo>
                                  <a:pt x="2242" y="1958"/>
                                </a:lnTo>
                                <a:lnTo>
                                  <a:pt x="2256" y="1944"/>
                                </a:lnTo>
                                <a:lnTo>
                                  <a:pt x="2276" y="1934"/>
                                </a:lnTo>
                                <a:lnTo>
                                  <a:pt x="2295" y="1920"/>
                                </a:lnTo>
                                <a:lnTo>
                                  <a:pt x="2314" y="1915"/>
                                </a:lnTo>
                                <a:lnTo>
                                  <a:pt x="2333" y="1901"/>
                                </a:lnTo>
                                <a:lnTo>
                                  <a:pt x="2352" y="1886"/>
                                </a:lnTo>
                                <a:lnTo>
                                  <a:pt x="2372" y="1886"/>
                                </a:lnTo>
                                <a:lnTo>
                                  <a:pt x="2386" y="1872"/>
                                </a:lnTo>
                                <a:lnTo>
                                  <a:pt x="2405" y="1867"/>
                                </a:lnTo>
                                <a:lnTo>
                                  <a:pt x="2424" y="1858"/>
                                </a:lnTo>
                                <a:lnTo>
                                  <a:pt x="2444" y="1843"/>
                                </a:lnTo>
                                <a:lnTo>
                                  <a:pt x="2463" y="1838"/>
                                </a:lnTo>
                                <a:lnTo>
                                  <a:pt x="2482" y="1843"/>
                                </a:lnTo>
                                <a:lnTo>
                                  <a:pt x="2501" y="1834"/>
                                </a:lnTo>
                                <a:lnTo>
                                  <a:pt x="2516" y="1829"/>
                                </a:lnTo>
                                <a:lnTo>
                                  <a:pt x="2535" y="1824"/>
                                </a:lnTo>
                                <a:lnTo>
                                  <a:pt x="2554" y="1829"/>
                                </a:lnTo>
                                <a:lnTo>
                                  <a:pt x="2573" y="1834"/>
                                </a:lnTo>
                                <a:lnTo>
                                  <a:pt x="2592" y="1838"/>
                                </a:lnTo>
                                <a:lnTo>
                                  <a:pt x="2607" y="1848"/>
                                </a:lnTo>
                                <a:lnTo>
                                  <a:pt x="2621" y="1858"/>
                                </a:lnTo>
                                <a:lnTo>
                                  <a:pt x="2636" y="1872"/>
                                </a:lnTo>
                                <a:lnTo>
                                  <a:pt x="2655" y="1882"/>
                                </a:lnTo>
                                <a:lnTo>
                                  <a:pt x="2669" y="1901"/>
                                </a:lnTo>
                                <a:lnTo>
                                  <a:pt x="2684" y="1915"/>
                                </a:lnTo>
                                <a:lnTo>
                                  <a:pt x="2698" y="1939"/>
                                </a:lnTo>
                                <a:lnTo>
                                  <a:pt x="2717" y="1944"/>
                                </a:lnTo>
                                <a:lnTo>
                                  <a:pt x="2736" y="1968"/>
                                </a:lnTo>
                                <a:lnTo>
                                  <a:pt x="2756" y="2002"/>
                                </a:lnTo>
                                <a:lnTo>
                                  <a:pt x="2775" y="2030"/>
                                </a:lnTo>
                                <a:lnTo>
                                  <a:pt x="2794" y="2035"/>
                                </a:lnTo>
                                <a:lnTo>
                                  <a:pt x="2813" y="2059"/>
                                </a:lnTo>
                                <a:lnTo>
                                  <a:pt x="2832" y="2064"/>
                                </a:lnTo>
                                <a:lnTo>
                                  <a:pt x="2847" y="2083"/>
                                </a:lnTo>
                                <a:lnTo>
                                  <a:pt x="2866" y="2122"/>
                                </a:lnTo>
                                <a:lnTo>
                                  <a:pt x="2885" y="2155"/>
                                </a:lnTo>
                                <a:lnTo>
                                  <a:pt x="2904" y="2184"/>
                                </a:lnTo>
                                <a:lnTo>
                                  <a:pt x="2924" y="2218"/>
                                </a:lnTo>
                                <a:lnTo>
                                  <a:pt x="2943" y="2246"/>
                                </a:lnTo>
                                <a:lnTo>
                                  <a:pt x="2962" y="2266"/>
                                </a:lnTo>
                                <a:lnTo>
                                  <a:pt x="2981" y="2294"/>
                                </a:lnTo>
                                <a:lnTo>
                                  <a:pt x="3000" y="2333"/>
                                </a:lnTo>
                                <a:lnTo>
                                  <a:pt x="3020" y="2357"/>
                                </a:lnTo>
                                <a:lnTo>
                                  <a:pt x="3034" y="2386"/>
                                </a:lnTo>
                                <a:lnTo>
                                  <a:pt x="3053" y="2410"/>
                                </a:lnTo>
                                <a:lnTo>
                                  <a:pt x="3072" y="2434"/>
                                </a:lnTo>
                                <a:lnTo>
                                  <a:pt x="3092" y="2458"/>
                                </a:lnTo>
                                <a:lnTo>
                                  <a:pt x="3111" y="2472"/>
                                </a:lnTo>
                                <a:lnTo>
                                  <a:pt x="3130" y="2491"/>
                                </a:lnTo>
                                <a:lnTo>
                                  <a:pt x="3149" y="2515"/>
                                </a:lnTo>
                                <a:lnTo>
                                  <a:pt x="3168" y="2525"/>
                                </a:lnTo>
                                <a:lnTo>
                                  <a:pt x="3188" y="2534"/>
                                </a:lnTo>
                                <a:lnTo>
                                  <a:pt x="3207" y="2558"/>
                                </a:lnTo>
                                <a:lnTo>
                                  <a:pt x="3221" y="2568"/>
                                </a:lnTo>
                                <a:lnTo>
                                  <a:pt x="3240" y="2582"/>
                                </a:lnTo>
                                <a:lnTo>
                                  <a:pt x="3260" y="2587"/>
                                </a:lnTo>
                                <a:lnTo>
                                  <a:pt x="3264" y="2591"/>
                                </a:lnTo>
                              </a:path>
                            </a:pathLst>
                          </a:custGeom>
                          <a:noFill/>
                          <a:ln w="304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Text Box 123"/>
                        <wps:cNvSpPr txBox="1">
                          <a:spLocks noChangeArrowheads="1"/>
                        </wps:cNvSpPr>
                        <wps:spPr bwMode="auto">
                          <a:xfrm>
                            <a:off x="1483" y="-627"/>
                            <a:ext cx="519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75A49" w:rsidRDefault="00875A49" w:rsidP="00875A49">
                              <w:pPr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w w:val="105"/>
                                  <w:sz w:val="19"/>
                                </w:rPr>
                                <w:t>190,9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9" name="Text Box 124"/>
                        <wps:cNvSpPr txBox="1">
                          <a:spLocks noChangeArrowheads="1"/>
                        </wps:cNvSpPr>
                        <wps:spPr bwMode="auto">
                          <a:xfrm>
                            <a:off x="3931" y="-588"/>
                            <a:ext cx="753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75A49" w:rsidRDefault="00875A49" w:rsidP="00875A49">
                              <w:pPr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w w:val="105"/>
                                  <w:sz w:val="19"/>
                                </w:rPr>
                                <w:t>Peak #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0" name="Text Box 125"/>
                        <wps:cNvSpPr txBox="1">
                          <a:spLocks noChangeArrowheads="1"/>
                        </wps:cNvSpPr>
                        <wps:spPr bwMode="auto">
                          <a:xfrm>
                            <a:off x="2452" y="976"/>
                            <a:ext cx="519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75A49" w:rsidRDefault="00875A49" w:rsidP="00875A49">
                              <w:pPr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w w:val="105"/>
                                  <w:sz w:val="19"/>
                                </w:rPr>
                                <w:t>268,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1" name="Text Box 126"/>
                        <wps:cNvSpPr txBox="1">
                          <a:spLocks noChangeArrowheads="1"/>
                        </wps:cNvSpPr>
                        <wps:spPr bwMode="auto">
                          <a:xfrm>
                            <a:off x="3787" y="1130"/>
                            <a:ext cx="519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75A49" w:rsidRDefault="00875A49" w:rsidP="00875A49">
                              <w:pPr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w w:val="105"/>
                                  <w:sz w:val="19"/>
                                </w:rPr>
                                <w:t>354,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20" o:spid="_x0000_s1090" style="position:absolute;left:0;text-align:left;margin-left:69.45pt;margin-top:-31.65pt;width:169pt;height:148.85pt;z-index:-5960;mso-position-horizontal-relative:page" coordorigin="1389,-633" coordsize="3380,29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">
                <v:shape id="AutoShape 121" o:spid="_x0000_s1091" style="position:absolute;left:1056;top:-631;width:3365;height:2972;visibility:visible;mso-wrap-style:square;v-text-anchor:top" coordsize="3365,297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4rvwMMA&#10;AADbAAAADwAAAGRycy9kb3ducmV2LnhtbESPQWvCQBSE74X+h+UVeil1U8UgaTYilYI3Ner9kX3N&#10;hmbfxuxq0n/fFQSPw8x8w+TL0bbiSr1vHCv4mCQgiCunG64VHA/f7wsQPiBrbB2Tgj/ysCyen3LM&#10;tBt4T9cy1CJC2GeowITQZVL6ypBFP3EdcfR+XG8xRNnXUvc4RLht5TRJUmmx4bhgsKMvQ9VvebEK&#10;eDvTKzM/p4fNbn1+w0U5dKdSqdeXcfUJItAYHuF7e6MVTFO4fYk/QBb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4rvwMMAAADbAAAADwAAAAAAAAAAAAAAAACYAgAAZHJzL2Rv&#10;d25yZXYueG1sUEsFBgAAAAAEAAQA9QAAAIgDAAAAAA==&#10;" path="m422,2842r-86,m427,2885r,43m422,2712r-43,m422,2588r-43,m422,2458r-43,m422,2333r-86,m422,2204r-43,m422,2079r-43,m422,1949r-43,m422,1824r-86,m422,1695r-43,m422,1570r-43,m422,1440r-43,m422,1316r-86,m422,1186r-43,m422,1061r-43,m422,932r-43,m422,807r-86,m422,677r-43,m422,552r-43,m422,423r-43,m422,298r-86,m422,168r-43,m422,44r-43,m427,2871l427,t,l3701,t,2885l3701,2972m3701,r,2871m586,2885r,87m739,2885r,43m898,2885r,43m1051,2885r,43m1205,2885r,43m1363,2885r,87m1517,2885r,43m1675,2885r,43m1829,2885r,43m1987,2885r,43m2141,2885r,87m2299,2885r,43m2453,2885r,43m2606,2885r,43m2765,2885r,43m2918,2885r,87m3077,2885r,43m3230,2885r,43m3389,2885r,43m3542,2885r,43m3701,2871r-3274,e" filled="f" strokeweight=".24pt">
                  <v:path arrowok="t" o:connecttype="custom" o:connectlocs="336,2211;427,2297;379,2081;379,1957;379,1827;336,1702;379,1573;379,1448;379,1318;336,1193;379,1064;379,939;379,809;336,685;379,555;379,430;379,301;336,176;379,46;379,-79;379,-208;336,-333;379,-463;379,-587;427,-631;3701,-631;3701,2341;3701,2240;586,2341;739,2297;898,2297;1051,2297;1205,2297;1363,2341;1517,2297;1675,2297;1829,2297;1987,2297;2141,2341;2299,2297;2453,2297;2606,2297;2765,2297;2918,2341;3077,2297;3230,2297;3389,2297;3542,2297;427,2240" o:connectangles="0,0,0,0,0,0,0,0,0,0,0,0,0,0,0,0,0,0,0,0,0,0,0,0,0,0,0,0,0,0,0,0,0,0,0,0,0,0,0,0,0,0,0,0,0,0,0,0,0"/>
                </v:shape>
                <v:shape id="Freeform 122" o:spid="_x0000_s1092" style="position:absolute;left:1502;top:-477;width:3264;height:2591;visibility:visible;mso-wrap-style:square;v-text-anchor:top" coordsize="3264,259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hRX58EA&#10;AADbAAAADwAAAGRycy9kb3ducmV2LnhtbESPwWrDMBBE74H+g9hCL6GW40JrnCihBArOsUk+YGtt&#10;LRNpZSQ1dv++ChRyHGbmDbPZzc6KK4U4eFawKkoQxJ3XA/cKzqeP5xpETMgarWdS8EsRdtuHxQYb&#10;7Sf+pOsx9SJDODaowKQ0NlLGzpDDWPiROHvfPjhMWYZe6oBThjsrq7J8lQ4HzgsGR9ob6i7HH6fg&#10;BcM0+Dn2S5fM12RtbO2hVurpcX5fg0g0p3v4v91qBdUb3L7kHyC3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YUV+fBAAAA2wAAAA8AAAAAAAAAAAAAAAAAmAIAAGRycy9kb3du&#10;cmV2LnhtbFBLBQYAAAAABAAEAPUAAACGAwAAAAA=&#10;" path="m,l15,72r19,62l53,230r15,82l87,403r19,72l125,552r15,53l159,643r19,43l197,734r19,58l236,835r14,48l269,931r19,63l308,1051r19,72l341,1190r19,63l380,1306r19,48l413,1397r19,33l452,1469r19,29l490,1531r19,34l528,1603r34,96l600,1776r15,10l634,1781r19,l672,1776r20,l711,1776r14,l744,1776r20,l783,1776r19,-5l816,1766r20,-4l855,1757r19,-5l893,1747r19,-5l927,1733r19,-5l965,1723r19,l1004,1718r14,-4l1037,1714r19,-5l1076,1704r19,-5l1114,1690r19,-5l1148,1680r19,l1186,1675r19,l1224,1675r15,l1258,1675r19,10l1296,1704r20,19l1335,1742r14,29l1368,1790r20,24l1407,1843r19,24l1445,1886r19,24l1479,1934r19,15l1517,1973r19,24l1556,2016r19,24l1594,2059r14,15l1628,2093r19,14l1666,2117r19,14l1704,2141r20,9l1738,2155r19,l1776,2160r20,l1815,2160r19,-5l1848,2155r20,-5l1887,2141r19,-5l1925,2131r19,-5l1964,2117r14,-10l1997,2098r19,-10l2036,2078r19,-4l2074,2059r19,-5l2108,2040r19,-10l2146,2026r19,-15l2184,2002r20,-20l2223,1973r19,-15l2256,1944r20,-10l2295,1920r19,-5l2333,1901r19,-15l2372,1886r14,-14l2405,1867r19,-9l2444,1843r19,-5l2482,1843r19,-9l2516,1829r19,-5l2554,1829r19,5l2592,1838r15,10l2621,1858r15,14l2655,1882r14,19l2684,1915r14,24l2717,1944r19,24l2756,2002r19,28l2794,2035r19,24l2832,2064r15,19l2866,2122r19,33l2904,2184r20,34l2943,2246r19,20l2981,2294r19,39l3020,2357r14,29l3053,2410r19,24l3092,2458r19,14l3130,2491r19,24l3168,2525r20,9l3207,2558r14,10l3240,2582r20,5l3264,2591e" filled="f" strokecolor="red" strokeweight=".24pt">
                  <v:path arrowok="t" o:connecttype="custom" o:connectlocs="34,-343;87,-74;140,128;197,257;250,406;308,574;360,776;413,920;471,1021;528,1126;615,1309;672,1299;725,1299;783,1299;836,1285;893,1270;946,1251;1004,1241;1056,1232;1114,1213;1167,1203;1224,1198;1277,1208;1335,1265;1388,1337;1445,1409;1498,1472;1556,1539;1608,1597;1666,1640;1724,1673;1776,1683;1834,1678;1887,1664;1944,1649;1997,1621;2055,1597;2108,1563;2165,1534;2223,1496;2276,1457;2333,1424;2386,1395;2444,1366;2501,1357;2554,1352;2607,1371;2655,1405;2698,1462;2756,1525;2813,1582;2866,1645;2924,1741;2981,1817;3034,1909;3092,1981;3149,2038;3207,2081;3260,2110" o:connectangles="0,0,0,0,0,0,0,0,0,0,0,0,0,0,0,0,0,0,0,0,0,0,0,0,0,0,0,0,0,0,0,0,0,0,0,0,0,0,0,0,0,0,0,0,0,0,0,0,0,0,0,0,0,0,0,0,0,0,0"/>
                </v:shape>
                <v:shape id="Text Box 123" o:spid="_x0000_s1093" type="#_x0000_t202" style="position:absolute;left:1483;top:-627;width:519;height: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SNkDMAA&#10;AADbAAAADwAAAGRycy9kb3ducmV2LnhtbERPTYvCMBC9C/sfwgjebKoH0a5RZFlhQRBrPexxthnb&#10;YDOpTVbrvzcHwePjfS/XvW3EjTpvHCuYJCkI4tJpw5WCU7Edz0H4gKyxcUwKHuRhvfoYLDHT7s45&#10;3Y6hEjGEfYYK6hDaTEpf1mTRJ64ljtzZdRZDhF0ldYf3GG4bOU3TmbRoODbU2NJXTeXl+G8VbH45&#10;/zbX/d8hP+emKBYp72YXpUbDfvMJIlAf3uKX+0crmMax8Uv8AXL1B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SNkDMAAAADbAAAADwAAAAAAAAAAAAAAAACYAgAAZHJzL2Rvd25y&#10;ZXYueG1sUEsFBgAAAAAEAAQA9QAAAIUDAAAAAA==&#10;" filled="f" stroked="f">
                  <v:textbox inset="0,0,0,0">
                    <w:txbxContent>
                      <w:p w:rsidR="00875A49" w:rsidRDefault="00875A49" w:rsidP="00875A49">
                        <w:pPr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w w:val="105"/>
                            <w:sz w:val="19"/>
                          </w:rPr>
                          <w:t>190,9</w:t>
                        </w:r>
                      </w:p>
                    </w:txbxContent>
                  </v:textbox>
                </v:shape>
                <v:shape id="Text Box 124" o:spid="_x0000_s1094" type="#_x0000_t202" style="position:absolute;left:3931;top:-588;width:753;height: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m/Bl8UA&#10;AADbAAAADwAAAGRycy9kb3ducmV2LnhtbESPQWvCQBSE7wX/w/IKvdVNPUgTXYMUC0JBGuPB42v2&#10;mSzJvk2zq4n/vlso9DjMzDfMOp9sJ240eONYwcs8AUFcOW24VnAq359fQfiArLFzTAru5CHfzB7W&#10;mGk3ckG3Y6hFhLDPUEETQp9J6auGLPq564mjd3GDxRDlUEs94BjhtpOLJFlKi4bjQoM9vTVUtcer&#10;VbA9c7Ez34evz+JSmLJME/5Ytko9PU7bFYhAU/gP/7X3WsEihd8v8QfIz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b8GXxQAAANsAAAAPAAAAAAAAAAAAAAAAAJgCAABkcnMv&#10;ZG93bnJldi54bWxQSwUGAAAAAAQABAD1AAAAigMAAAAA&#10;" filled="f" stroked="f">
                  <v:textbox inset="0,0,0,0">
                    <w:txbxContent>
                      <w:p w:rsidR="00875A49" w:rsidRDefault="00875A49" w:rsidP="00875A49">
                        <w:pPr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w w:val="105"/>
                            <w:sz w:val="19"/>
                          </w:rPr>
                          <w:t>Peak #1</w:t>
                        </w:r>
                      </w:p>
                    </w:txbxContent>
                  </v:textbox>
                </v:shape>
                <v:shape id="Text Box 125" o:spid="_x0000_s1095" type="#_x0000_t202" style="position:absolute;left:2452;top:976;width:519;height: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oz+18AA&#10;AADbAAAADwAAAGRycy9kb3ducmV2LnhtbERPTYvCMBC9L/gfwgje1tQVZK1GEXFBWBBrPXgcm7EN&#10;NpPaRO3+e3MQ9vh43/NlZ2vxoNYbxwpGwwQEceG04VLBMf/5/AbhA7LG2jEp+CMPy0XvY46pdk/O&#10;6HEIpYgh7FNUUIXQpFL6oiKLfuga4shdXGsxRNiWUrf4jOG2ll9JMpEWDceGChtaV1RcD3erYHXi&#10;bGNuu/M+u2Qmz6cJ/06uSg363WoGIlAX/sVv91YrGMf18Uv8AXLx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oz+18AAAADbAAAADwAAAAAAAAAAAAAAAACYAgAAZHJzL2Rvd25y&#10;ZXYueG1sUEsFBgAAAAAEAAQA9QAAAIUDAAAAAA==&#10;" filled="f" stroked="f">
                  <v:textbox inset="0,0,0,0">
                    <w:txbxContent>
                      <w:p w:rsidR="00875A49" w:rsidRDefault="00875A49" w:rsidP="00875A49">
                        <w:pPr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w w:val="105"/>
                            <w:sz w:val="19"/>
                          </w:rPr>
                          <w:t>268,5</w:t>
                        </w:r>
                      </w:p>
                    </w:txbxContent>
                  </v:textbox>
                </v:shape>
                <v:shape id="Text Box 126" o:spid="_x0000_s1096" type="#_x0000_t202" style="position:absolute;left:3787;top:1130;width:519;height: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cBbTMUA&#10;AADbAAAADwAAAGRycy9kb3ducmV2LnhtbESPQWvCQBSE74X+h+UVvDUbFaRN3YgUhYIgjemhx9fs&#10;M1mSfRuzW43/3i0UPA4z8w2zXI22E2cavHGsYJqkIIgrpw3XCr7K7fMLCB+QNXaOScGVPKzyx4cl&#10;ZtpduKDzIdQiQthnqKAJoc+k9FVDFn3ieuLoHd1gMUQ51FIPeIlw28lZmi6kRcNxocGe3huq2sOv&#10;VbD+5mJjTvufz+JYmLJ8TXm3aJWaPI3rNxCBxnAP/7c/tIL5FP6+xB8g8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xwFtMxQAAANsAAAAPAAAAAAAAAAAAAAAAAJgCAABkcnMv&#10;ZG93bnJldi54bWxQSwUGAAAAAAQABAD1AAAAigMAAAAA&#10;" filled="f" stroked="f">
                  <v:textbox inset="0,0,0,0">
                    <w:txbxContent>
                      <w:p w:rsidR="00875A49" w:rsidRDefault="00875A49" w:rsidP="00875A49">
                        <w:pPr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w w:val="105"/>
                            <w:sz w:val="19"/>
                          </w:rPr>
                          <w:t>354,0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Pr="00875A49">
        <w:rPr>
          <w:sz w:val="16"/>
          <w:szCs w:val="16"/>
        </w:rPr>
        <w:t>0,08</w:t>
      </w:r>
    </w:p>
    <w:p w:rsidR="00875A49" w:rsidRPr="00875A49" w:rsidRDefault="00875A49" w:rsidP="00875A49">
      <w:pPr>
        <w:spacing w:before="1"/>
        <w:rPr>
          <w:sz w:val="20"/>
          <w:szCs w:val="16"/>
        </w:rPr>
      </w:pPr>
    </w:p>
    <w:p w:rsidR="00875A49" w:rsidRPr="00875A49" w:rsidRDefault="00875A49" w:rsidP="00875A49">
      <w:pPr>
        <w:spacing w:before="93"/>
        <w:ind w:left="395"/>
        <w:rPr>
          <w:sz w:val="16"/>
          <w:szCs w:val="16"/>
        </w:rPr>
      </w:pPr>
      <w:r w:rsidRPr="00875A49">
        <w:rPr>
          <w:noProof/>
          <w:sz w:val="16"/>
          <w:szCs w:val="16"/>
          <w:lang w:val="es-CL" w:eastAsia="es-CL"/>
        </w:rPr>
        <mc:AlternateContent>
          <mc:Choice Requires="wps">
            <w:drawing>
              <wp:anchor distT="0" distB="0" distL="114300" distR="114300" simplePos="0" relativeHeight="503306424" behindDoc="0" locked="0" layoutInCell="1" allowOverlap="1">
                <wp:simplePos x="0" y="0"/>
                <wp:positionH relativeFrom="page">
                  <wp:posOffset>499110</wp:posOffset>
                </wp:positionH>
                <wp:positionV relativeFrom="paragraph">
                  <wp:posOffset>107950</wp:posOffset>
                </wp:positionV>
                <wp:extent cx="139065" cy="165735"/>
                <wp:effectExtent l="3810" t="0" r="0" b="0"/>
                <wp:wrapNone/>
                <wp:docPr id="24" name="Text Box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065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75A49" w:rsidRDefault="00875A49" w:rsidP="00875A49">
                            <w:pPr>
                              <w:pStyle w:val="Textoindependiente"/>
                              <w:spacing w:before="14"/>
                              <w:ind w:left="20"/>
                            </w:pPr>
                            <w:r>
                              <w:rPr>
                                <w:w w:val="99"/>
                              </w:rPr>
                              <w:t>AU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4" o:spid="_x0000_s1097" type="#_x0000_t202" style="position:absolute;left:0;text-align:left;margin-left:39.3pt;margin-top:8.5pt;width:10.95pt;height:13.05pt;z-index:5033064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" filled="f" stroked="f">
                <v:textbox style="layout-flow:vertical;mso-layout-flow-alt:bottom-to-top" inset="0,0,0,0">
                  <w:txbxContent>
                    <w:p w:rsidR="00875A49" w:rsidRDefault="00875A49" w:rsidP="00875A49">
                      <w:pPr>
                        <w:pStyle w:val="Textoindependiente"/>
                        <w:spacing w:before="14"/>
                        <w:ind w:left="20"/>
                      </w:pPr>
                      <w:r>
                        <w:rPr>
                          <w:w w:val="99"/>
                        </w:rPr>
                        <w:t>AU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875A49">
        <w:rPr>
          <w:sz w:val="16"/>
          <w:szCs w:val="16"/>
        </w:rPr>
        <w:t>0,06</w:t>
      </w:r>
    </w:p>
    <w:p w:rsidR="00875A49" w:rsidRPr="00875A49" w:rsidRDefault="00875A49" w:rsidP="00875A49">
      <w:pPr>
        <w:rPr>
          <w:sz w:val="18"/>
          <w:szCs w:val="16"/>
        </w:rPr>
      </w:pPr>
    </w:p>
    <w:p w:rsidR="00875A49" w:rsidRPr="00875A49" w:rsidRDefault="00875A49" w:rsidP="00875A49">
      <w:pPr>
        <w:spacing w:before="117"/>
        <w:ind w:left="395"/>
        <w:rPr>
          <w:sz w:val="16"/>
          <w:szCs w:val="16"/>
        </w:rPr>
      </w:pPr>
      <w:r w:rsidRPr="00875A49">
        <w:rPr>
          <w:sz w:val="16"/>
          <w:szCs w:val="16"/>
        </w:rPr>
        <w:t>0,04</w:t>
      </w:r>
    </w:p>
    <w:p w:rsidR="00875A49" w:rsidRPr="00875A49" w:rsidRDefault="00875A49" w:rsidP="00875A49">
      <w:pPr>
        <w:spacing w:before="1"/>
        <w:rPr>
          <w:sz w:val="20"/>
          <w:szCs w:val="16"/>
        </w:rPr>
      </w:pPr>
    </w:p>
    <w:p w:rsidR="00875A49" w:rsidRPr="00875A49" w:rsidRDefault="00875A49" w:rsidP="00875A49">
      <w:pPr>
        <w:spacing w:before="93"/>
        <w:ind w:left="395"/>
        <w:rPr>
          <w:sz w:val="16"/>
          <w:szCs w:val="16"/>
        </w:rPr>
      </w:pPr>
      <w:r w:rsidRPr="00875A49">
        <w:rPr>
          <w:sz w:val="16"/>
          <w:szCs w:val="16"/>
        </w:rPr>
        <w:t>0,02</w:t>
      </w:r>
    </w:p>
    <w:p w:rsidR="00875A49" w:rsidRPr="00875A49" w:rsidRDefault="00875A49" w:rsidP="00875A49">
      <w:pPr>
        <w:spacing w:before="1"/>
        <w:rPr>
          <w:sz w:val="20"/>
          <w:szCs w:val="16"/>
        </w:rPr>
      </w:pPr>
    </w:p>
    <w:p w:rsidR="00875A49" w:rsidRPr="00875A49" w:rsidRDefault="00875A49" w:rsidP="00875A49">
      <w:pPr>
        <w:spacing w:before="93"/>
        <w:ind w:left="395"/>
        <w:rPr>
          <w:sz w:val="16"/>
          <w:szCs w:val="16"/>
        </w:rPr>
      </w:pPr>
      <w:r w:rsidRPr="00875A49">
        <w:rPr>
          <w:sz w:val="16"/>
          <w:szCs w:val="16"/>
        </w:rPr>
        <w:t>0,00</w:t>
      </w:r>
    </w:p>
    <w:p w:rsidR="00875A49" w:rsidRPr="00875A49" w:rsidRDefault="00875A49" w:rsidP="00875A49">
      <w:pPr>
        <w:tabs>
          <w:tab w:val="left" w:pos="777"/>
          <w:tab w:val="left" w:pos="1559"/>
          <w:tab w:val="left" w:pos="2337"/>
          <w:tab w:val="left" w:pos="3115"/>
        </w:tabs>
        <w:spacing w:before="27"/>
        <w:ind w:right="6067"/>
        <w:jc w:val="center"/>
        <w:rPr>
          <w:sz w:val="16"/>
          <w:szCs w:val="16"/>
        </w:rPr>
      </w:pPr>
      <w:r w:rsidRPr="00875A49">
        <w:rPr>
          <w:spacing w:val="5"/>
          <w:sz w:val="16"/>
          <w:szCs w:val="16"/>
        </w:rPr>
        <w:t>200,00</w:t>
      </w:r>
      <w:r w:rsidRPr="00875A49">
        <w:rPr>
          <w:spacing w:val="5"/>
          <w:sz w:val="16"/>
          <w:szCs w:val="16"/>
        </w:rPr>
        <w:tab/>
        <w:t>250,00</w:t>
      </w:r>
      <w:r w:rsidRPr="00875A49">
        <w:rPr>
          <w:spacing w:val="5"/>
          <w:sz w:val="16"/>
          <w:szCs w:val="16"/>
        </w:rPr>
        <w:tab/>
      </w:r>
      <w:r w:rsidRPr="00875A49">
        <w:rPr>
          <w:spacing w:val="3"/>
          <w:sz w:val="16"/>
          <w:szCs w:val="16"/>
        </w:rPr>
        <w:t>300,00</w:t>
      </w:r>
      <w:r w:rsidRPr="00875A49">
        <w:rPr>
          <w:spacing w:val="3"/>
          <w:sz w:val="16"/>
          <w:szCs w:val="16"/>
        </w:rPr>
        <w:tab/>
        <w:t>350,00</w:t>
      </w:r>
      <w:r w:rsidRPr="00875A49">
        <w:rPr>
          <w:spacing w:val="3"/>
          <w:sz w:val="16"/>
          <w:szCs w:val="16"/>
        </w:rPr>
        <w:tab/>
      </w:r>
      <w:r w:rsidRPr="00875A49">
        <w:rPr>
          <w:spacing w:val="5"/>
          <w:sz w:val="16"/>
          <w:szCs w:val="16"/>
        </w:rPr>
        <w:t>400,00</w:t>
      </w:r>
    </w:p>
    <w:p w:rsidR="00875A49" w:rsidRPr="00875A49" w:rsidRDefault="00875A49" w:rsidP="00875A49">
      <w:pPr>
        <w:spacing w:before="32"/>
        <w:ind w:right="6237"/>
        <w:jc w:val="center"/>
        <w:rPr>
          <w:sz w:val="16"/>
          <w:szCs w:val="16"/>
        </w:rPr>
      </w:pPr>
      <w:r w:rsidRPr="00875A49">
        <w:rPr>
          <w:sz w:val="16"/>
          <w:szCs w:val="16"/>
        </w:rPr>
        <w:t>nm</w:t>
      </w:r>
    </w:p>
    <w:p w:rsidR="00875A49" w:rsidRPr="00875A49" w:rsidRDefault="00875A49" w:rsidP="00875A49">
      <w:pPr>
        <w:rPr>
          <w:sz w:val="15"/>
          <w:szCs w:val="16"/>
        </w:rPr>
      </w:pPr>
    </w:p>
    <w:p w:rsidR="00875A49" w:rsidRPr="00875A49" w:rsidRDefault="00875A49" w:rsidP="00875A49">
      <w:pPr>
        <w:rPr>
          <w:sz w:val="15"/>
        </w:rPr>
        <w:sectPr w:rsidR="00875A49" w:rsidRPr="00875A49">
          <w:type w:val="continuous"/>
          <w:pgSz w:w="12240" w:h="15840"/>
          <w:pgMar w:top="1560" w:right="440" w:bottom="960" w:left="660" w:header="720" w:footer="720" w:gutter="0"/>
          <w:cols w:space="720"/>
        </w:sectPr>
      </w:pPr>
    </w:p>
    <w:p w:rsidR="00875A49" w:rsidRPr="00875A49" w:rsidRDefault="00875A49" w:rsidP="00875A49">
      <w:pPr>
        <w:rPr>
          <w:sz w:val="18"/>
          <w:szCs w:val="16"/>
        </w:rPr>
      </w:pPr>
    </w:p>
    <w:p w:rsidR="00875A49" w:rsidRPr="00875A49" w:rsidRDefault="00875A49" w:rsidP="00875A49">
      <w:pPr>
        <w:spacing w:before="137"/>
        <w:ind w:left="391"/>
        <w:rPr>
          <w:sz w:val="16"/>
          <w:szCs w:val="16"/>
        </w:rPr>
      </w:pPr>
      <w:r w:rsidRPr="00875A49">
        <w:rPr>
          <w:sz w:val="16"/>
          <w:szCs w:val="16"/>
        </w:rPr>
        <w:t>0,050</w:t>
      </w:r>
    </w:p>
    <w:p w:rsidR="00875A49" w:rsidRPr="00875A49" w:rsidRDefault="00875A49" w:rsidP="00875A49">
      <w:pPr>
        <w:spacing w:before="100"/>
        <w:ind w:left="391"/>
        <w:outlineLvl w:val="0"/>
        <w:rPr>
          <w:b/>
          <w:bCs/>
          <w:sz w:val="19"/>
          <w:szCs w:val="19"/>
        </w:rPr>
      </w:pPr>
      <w:r w:rsidRPr="00875A49">
        <w:rPr>
          <w:bCs/>
          <w:sz w:val="19"/>
          <w:szCs w:val="19"/>
        </w:rPr>
        <w:br w:type="column"/>
      </w:r>
      <w:r w:rsidRPr="00875A49">
        <w:rPr>
          <w:b/>
          <w:bCs/>
          <w:w w:val="105"/>
          <w:sz w:val="19"/>
          <w:szCs w:val="19"/>
        </w:rPr>
        <w:t>Auto-Scaled Chromatogram</w:t>
      </w:r>
    </w:p>
    <w:p w:rsidR="00875A49" w:rsidRPr="00875A49" w:rsidRDefault="00875A49" w:rsidP="00875A49">
      <w:pPr>
        <w:sectPr w:rsidR="00875A49" w:rsidRPr="00875A49">
          <w:type w:val="continuous"/>
          <w:pgSz w:w="12240" w:h="15840"/>
          <w:pgMar w:top="1560" w:right="440" w:bottom="960" w:left="660" w:header="720" w:footer="720" w:gutter="0"/>
          <w:cols w:num="2" w:space="720" w:equalWidth="0">
            <w:col w:w="824" w:space="2766"/>
            <w:col w:w="7550"/>
          </w:cols>
        </w:sectPr>
      </w:pPr>
    </w:p>
    <w:p w:rsidR="00875A49" w:rsidRPr="00875A49" w:rsidRDefault="00875A49" w:rsidP="00875A49">
      <w:pPr>
        <w:spacing w:before="1"/>
        <w:rPr>
          <w:b/>
          <w:sz w:val="25"/>
          <w:szCs w:val="16"/>
        </w:rPr>
      </w:pPr>
      <w:r w:rsidRPr="00875A49">
        <w:rPr>
          <w:noProof/>
          <w:sz w:val="16"/>
          <w:szCs w:val="16"/>
          <w:lang w:val="es-CL" w:eastAsia="es-CL"/>
        </w:rPr>
        <mc:AlternateContent>
          <mc:Choice Requires="wpg">
            <w:drawing>
              <wp:anchor distT="0" distB="0" distL="114300" distR="114300" simplePos="0" relativeHeight="503304376" behindDoc="0" locked="0" layoutInCell="1" allowOverlap="1">
                <wp:simplePos x="0" y="0"/>
                <wp:positionH relativeFrom="page">
                  <wp:posOffset>492125</wp:posOffset>
                </wp:positionH>
                <wp:positionV relativeFrom="page">
                  <wp:posOffset>502920</wp:posOffset>
                </wp:positionV>
                <wp:extent cx="6638925" cy="497205"/>
                <wp:effectExtent l="6350" t="0" r="3175" b="0"/>
                <wp:wrapNone/>
                <wp:docPr id="21" name="Group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38925" cy="497205"/>
                          <a:chOff x="775" y="792"/>
                          <a:chExt cx="10455" cy="783"/>
                        </a:xfrm>
                      </wpg:grpSpPr>
                      <pic:pic xmlns:pic="http://schemas.openxmlformats.org/drawingml/2006/picture">
                        <pic:nvPicPr>
                          <pic:cNvPr id="22" name="Pictur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87" y="792"/>
                            <a:ext cx="1954" cy="7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3" name="Line 112"/>
                        <wps:cNvCnPr>
                          <a:cxnSpLocks noChangeShapeType="1"/>
                        </wps:cNvCnPr>
                        <wps:spPr bwMode="auto">
                          <a:xfrm>
                            <a:off x="782" y="1560"/>
                            <a:ext cx="10440" cy="0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FE4C3AE" id="Group 110" o:spid="_x0000_s1026" style="position:absolute;margin-left:38.75pt;margin-top:39.6pt;width:522.75pt;height:39.15pt;z-index:503304376;mso-position-horizontal-relative:page;mso-position-vertical-relative:page" coordorigin="775,792" coordsize="10455,78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">
                <v:shape id="Picture 111" o:spid="_x0000_s1027" type="#_x0000_t75" style="position:absolute;left:787;top:792;width:1954;height:78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W1prvEAAAA2wAAAA8AAABkcnMvZG93bnJldi54bWxEj0FrwkAUhO8F/8PyhN6ajTkUja4igaAo&#10;FJrYQ2+P7DMJZt/G7Krx33cLhR6HmfmGWW1G04k7Da61rGAWxSCIK6tbrhWcyvxtDsJ5ZI2dZVLw&#10;JAeb9eRlham2D/6ke+FrESDsUlTQeN+nUrqqIYMusj1x8M52MOiDHGqpB3wEuOlkEsfv0mDLYaHB&#10;nrKGqktxMwoW2ddi90E2PxRuzvvrzHwfS6PU63TcLkF4Gv1/+K+91wqSBH6/hB8g1z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CW1prvEAAAA2wAAAA8AAAAAAAAAAAAAAAAA&#10;nwIAAGRycy9kb3ducmV2LnhtbFBLBQYAAAAABAAEAPcAAACQAwAAAAA=&#10;">
                  <v:imagedata r:id="rId13" o:title=""/>
                </v:shape>
                <v:line id="Line 112" o:spid="_x0000_s1028" style="position:absolute;visibility:visible;mso-wrap-style:square" from="782,1560" to="11222,15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vwyd8IAAADbAAAADwAAAGRycy9kb3ducmV2LnhtbESP3YrCMBSE74V9h3AW9k5TFaRbjSIL&#10;onsh+NMHONsc22JyUpqsrW9vBMHLYWa+YRar3hpxo9bXjhWMRwkI4sLpmksF+XkzTEH4gKzROCYF&#10;d/KwWn4MFphp1/GRbqdQighhn6GCKoQmk9IXFVn0I9cQR+/iWoshyraUusUuwq2RkySZSYs1x4UK&#10;G/qpqLie/q2C33Ged3+p3Ry+04Tuxmz3bsdKfX326zmIQH14h1/tnVYwmcLzS/wBcvk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8vwyd8IAAADbAAAADwAAAAAAAAAAAAAA&#10;AAChAgAAZHJzL2Rvd25yZXYueG1sUEsFBgAAAAAEAAQA+QAAAJADAAAAAA==&#10;" strokecolor="blue" strokeweight=".72pt"/>
                <w10:wrap anchorx="page" anchory="page"/>
              </v:group>
            </w:pict>
          </mc:Fallback>
        </mc:AlternateContent>
      </w:r>
    </w:p>
    <w:p w:rsidR="00875A49" w:rsidRPr="00875A49" w:rsidRDefault="00875A49" w:rsidP="00875A49">
      <w:pPr>
        <w:spacing w:before="93"/>
        <w:ind w:left="391"/>
        <w:rPr>
          <w:sz w:val="16"/>
          <w:szCs w:val="16"/>
        </w:rPr>
      </w:pPr>
      <w:r w:rsidRPr="00875A49">
        <w:rPr>
          <w:noProof/>
          <w:sz w:val="16"/>
          <w:szCs w:val="16"/>
          <w:lang w:val="es-CL" w:eastAsia="es-CL"/>
        </w:rPr>
        <mc:AlternateContent>
          <mc:Choice Requires="wpg">
            <w:drawing>
              <wp:anchor distT="0" distB="0" distL="114300" distR="114300" simplePos="0" relativeHeight="503311544" behindDoc="1" locked="0" layoutInCell="1" allowOverlap="1">
                <wp:simplePos x="0" y="0"/>
                <wp:positionH relativeFrom="page">
                  <wp:posOffset>946150</wp:posOffset>
                </wp:positionH>
                <wp:positionV relativeFrom="paragraph">
                  <wp:posOffset>-249555</wp:posOffset>
                </wp:positionV>
                <wp:extent cx="6066155" cy="2204085"/>
                <wp:effectExtent l="12700" t="8890" r="7620" b="6350"/>
                <wp:wrapNone/>
                <wp:docPr id="18" name="Group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66155" cy="2204085"/>
                          <a:chOff x="1490" y="-393"/>
                          <a:chExt cx="9553" cy="3471"/>
                        </a:xfrm>
                      </wpg:grpSpPr>
                      <wps:wsp>
                        <wps:cNvPr id="19" name="AutoShape 128"/>
                        <wps:cNvSpPr>
                          <a:spLocks/>
                        </wps:cNvSpPr>
                        <wps:spPr bwMode="auto">
                          <a:xfrm>
                            <a:off x="1156" y="-391"/>
                            <a:ext cx="9548" cy="3466"/>
                          </a:xfrm>
                          <a:custGeom>
                            <a:avLst/>
                            <a:gdLst>
                              <a:gd name="T0" fmla="+- 0 1579 1157"/>
                              <a:gd name="T1" fmla="*/ T0 w 9548"/>
                              <a:gd name="T2" fmla="+- 0 2782 -391"/>
                              <a:gd name="T3" fmla="*/ 2782 h 3466"/>
                              <a:gd name="T4" fmla="+- 0 1536 1157"/>
                              <a:gd name="T5" fmla="*/ T4 w 9548"/>
                              <a:gd name="T6" fmla="+- 0 2667 -391"/>
                              <a:gd name="T7" fmla="*/ 2667 h 3466"/>
                              <a:gd name="T8" fmla="+- 0 1579 1157"/>
                              <a:gd name="T9" fmla="*/ T8 w 9548"/>
                              <a:gd name="T10" fmla="+- 0 2441 -391"/>
                              <a:gd name="T11" fmla="*/ 2441 h 3466"/>
                              <a:gd name="T12" fmla="+- 0 1536 1157"/>
                              <a:gd name="T13" fmla="*/ T12 w 9548"/>
                              <a:gd name="T14" fmla="+- 0 2326 -391"/>
                              <a:gd name="T15" fmla="*/ 2326 h 3466"/>
                              <a:gd name="T16" fmla="+- 0 1579 1157"/>
                              <a:gd name="T17" fmla="*/ T16 w 9548"/>
                              <a:gd name="T18" fmla="+- 0 2101 -391"/>
                              <a:gd name="T19" fmla="*/ 2101 h 3466"/>
                              <a:gd name="T20" fmla="+- 0 1536 1157"/>
                              <a:gd name="T21" fmla="*/ T20 w 9548"/>
                              <a:gd name="T22" fmla="+- 0 1985 -391"/>
                              <a:gd name="T23" fmla="*/ 1985 h 3466"/>
                              <a:gd name="T24" fmla="+- 0 1579 1157"/>
                              <a:gd name="T25" fmla="*/ T24 w 9548"/>
                              <a:gd name="T26" fmla="+- 0 1760 -391"/>
                              <a:gd name="T27" fmla="*/ 1760 h 3466"/>
                              <a:gd name="T28" fmla="+- 0 1536 1157"/>
                              <a:gd name="T29" fmla="*/ T28 w 9548"/>
                              <a:gd name="T30" fmla="+- 0 1649 -391"/>
                              <a:gd name="T31" fmla="*/ 1649 h 3466"/>
                              <a:gd name="T32" fmla="+- 0 1579 1157"/>
                              <a:gd name="T33" fmla="*/ T32 w 9548"/>
                              <a:gd name="T34" fmla="+- 0 1419 -391"/>
                              <a:gd name="T35" fmla="*/ 1419 h 3466"/>
                              <a:gd name="T36" fmla="+- 0 1493 1157"/>
                              <a:gd name="T37" fmla="*/ T36 w 9548"/>
                              <a:gd name="T38" fmla="+- 0 1309 -391"/>
                              <a:gd name="T39" fmla="*/ 1309 h 3466"/>
                              <a:gd name="T40" fmla="+- 0 1579 1157"/>
                              <a:gd name="T41" fmla="*/ T40 w 9548"/>
                              <a:gd name="T42" fmla="+- 0 1083 -391"/>
                              <a:gd name="T43" fmla="*/ 1083 h 3466"/>
                              <a:gd name="T44" fmla="+- 0 1536 1157"/>
                              <a:gd name="T45" fmla="*/ T44 w 9548"/>
                              <a:gd name="T46" fmla="+- 0 968 -391"/>
                              <a:gd name="T47" fmla="*/ 968 h 3466"/>
                              <a:gd name="T48" fmla="+- 0 1579 1157"/>
                              <a:gd name="T49" fmla="*/ T48 w 9548"/>
                              <a:gd name="T50" fmla="+- 0 742 -391"/>
                              <a:gd name="T51" fmla="*/ 742 h 3466"/>
                              <a:gd name="T52" fmla="+- 0 1536 1157"/>
                              <a:gd name="T53" fmla="*/ T52 w 9548"/>
                              <a:gd name="T54" fmla="+- 0 627 -391"/>
                              <a:gd name="T55" fmla="*/ 627 h 3466"/>
                              <a:gd name="T56" fmla="+- 0 1579 1157"/>
                              <a:gd name="T57" fmla="*/ T56 w 9548"/>
                              <a:gd name="T58" fmla="+- 0 401 -391"/>
                              <a:gd name="T59" fmla="*/ 401 h 3466"/>
                              <a:gd name="T60" fmla="+- 0 1536 1157"/>
                              <a:gd name="T61" fmla="*/ T60 w 9548"/>
                              <a:gd name="T62" fmla="+- 0 286 -391"/>
                              <a:gd name="T63" fmla="*/ 286 h 3466"/>
                              <a:gd name="T64" fmla="+- 0 1579 1157"/>
                              <a:gd name="T65" fmla="*/ T64 w 9548"/>
                              <a:gd name="T66" fmla="+- 0 61 -391"/>
                              <a:gd name="T67" fmla="*/ 61 h 3466"/>
                              <a:gd name="T68" fmla="+- 0 1536 1157"/>
                              <a:gd name="T69" fmla="*/ T68 w 9548"/>
                              <a:gd name="T70" fmla="+- 0 -50 -391"/>
                              <a:gd name="T71" fmla="*/ -50 h 3466"/>
                              <a:gd name="T72" fmla="+- 0 1579 1157"/>
                              <a:gd name="T73" fmla="*/ T72 w 9548"/>
                              <a:gd name="T74" fmla="+- 0 -275 -391"/>
                              <a:gd name="T75" fmla="*/ -275 h 3466"/>
                              <a:gd name="T76" fmla="+- 0 1493 1157"/>
                              <a:gd name="T77" fmla="*/ T76 w 9548"/>
                              <a:gd name="T78" fmla="+- 0 -391 -391"/>
                              <a:gd name="T79" fmla="*/ -391 h 3466"/>
                              <a:gd name="T80" fmla="+- 0 1579 1157"/>
                              <a:gd name="T81" fmla="*/ T80 w 9548"/>
                              <a:gd name="T82" fmla="+- 0 -391 -391"/>
                              <a:gd name="T83" fmla="*/ -391 h 3466"/>
                              <a:gd name="T84" fmla="+- 0 11030 1157"/>
                              <a:gd name="T85" fmla="*/ T84 w 9548"/>
                              <a:gd name="T86" fmla="+- 0 3032 -391"/>
                              <a:gd name="T87" fmla="*/ 3032 h 3466"/>
                              <a:gd name="T88" fmla="+- 0 1886 1157"/>
                              <a:gd name="T89" fmla="*/ T88 w 9548"/>
                              <a:gd name="T90" fmla="+- 0 2989 -391"/>
                              <a:gd name="T91" fmla="*/ 2989 h 3466"/>
                              <a:gd name="T92" fmla="+- 0 2198 1157"/>
                              <a:gd name="T93" fmla="*/ T92 w 9548"/>
                              <a:gd name="T94" fmla="+- 0 3032 -391"/>
                              <a:gd name="T95" fmla="*/ 3032 h 3466"/>
                              <a:gd name="T96" fmla="+- 0 2832 1157"/>
                              <a:gd name="T97" fmla="*/ T96 w 9548"/>
                              <a:gd name="T98" fmla="+- 0 2989 -391"/>
                              <a:gd name="T99" fmla="*/ 2989 h 3466"/>
                              <a:gd name="T100" fmla="+- 0 3144 1157"/>
                              <a:gd name="T101" fmla="*/ T100 w 9548"/>
                              <a:gd name="T102" fmla="+- 0 3032 -391"/>
                              <a:gd name="T103" fmla="*/ 3032 h 3466"/>
                              <a:gd name="T104" fmla="+- 0 3778 1157"/>
                              <a:gd name="T105" fmla="*/ T104 w 9548"/>
                              <a:gd name="T106" fmla="+- 0 2989 -391"/>
                              <a:gd name="T107" fmla="*/ 2989 h 3466"/>
                              <a:gd name="T108" fmla="+- 0 4090 1157"/>
                              <a:gd name="T109" fmla="*/ T108 w 9548"/>
                              <a:gd name="T110" fmla="+- 0 3075 -391"/>
                              <a:gd name="T111" fmla="*/ 3075 h 3466"/>
                              <a:gd name="T112" fmla="+- 0 4723 1157"/>
                              <a:gd name="T113" fmla="*/ T112 w 9548"/>
                              <a:gd name="T114" fmla="+- 0 2989 -391"/>
                              <a:gd name="T115" fmla="*/ 2989 h 3466"/>
                              <a:gd name="T116" fmla="+- 0 5040 1157"/>
                              <a:gd name="T117" fmla="*/ T116 w 9548"/>
                              <a:gd name="T118" fmla="+- 0 3032 -391"/>
                              <a:gd name="T119" fmla="*/ 3032 h 3466"/>
                              <a:gd name="T120" fmla="+- 0 5669 1157"/>
                              <a:gd name="T121" fmla="*/ T120 w 9548"/>
                              <a:gd name="T122" fmla="+- 0 2989 -391"/>
                              <a:gd name="T123" fmla="*/ 2989 h 3466"/>
                              <a:gd name="T124" fmla="+- 0 5986 1157"/>
                              <a:gd name="T125" fmla="*/ T124 w 9548"/>
                              <a:gd name="T126" fmla="+- 0 3032 -391"/>
                              <a:gd name="T127" fmla="*/ 3032 h 3466"/>
                              <a:gd name="T128" fmla="+- 0 6614 1157"/>
                              <a:gd name="T129" fmla="*/ T128 w 9548"/>
                              <a:gd name="T130" fmla="+- 0 2989 -391"/>
                              <a:gd name="T131" fmla="*/ 2989 h 3466"/>
                              <a:gd name="T132" fmla="+- 0 6931 1157"/>
                              <a:gd name="T133" fmla="*/ T132 w 9548"/>
                              <a:gd name="T134" fmla="+- 0 3032 -391"/>
                              <a:gd name="T135" fmla="*/ 3032 h 3466"/>
                              <a:gd name="T136" fmla="+- 0 7560 1157"/>
                              <a:gd name="T137" fmla="*/ T136 w 9548"/>
                              <a:gd name="T138" fmla="+- 0 2989 -391"/>
                              <a:gd name="T139" fmla="*/ 2989 h 3466"/>
                              <a:gd name="T140" fmla="+- 0 7877 1157"/>
                              <a:gd name="T141" fmla="*/ T140 w 9548"/>
                              <a:gd name="T142" fmla="+- 0 3075 -391"/>
                              <a:gd name="T143" fmla="*/ 3075 h 3466"/>
                              <a:gd name="T144" fmla="+- 0 8506 1157"/>
                              <a:gd name="T145" fmla="*/ T144 w 9548"/>
                              <a:gd name="T146" fmla="+- 0 2989 -391"/>
                              <a:gd name="T147" fmla="*/ 2989 h 3466"/>
                              <a:gd name="T148" fmla="+- 0 8822 1157"/>
                              <a:gd name="T149" fmla="*/ T148 w 9548"/>
                              <a:gd name="T150" fmla="+- 0 3032 -391"/>
                              <a:gd name="T151" fmla="*/ 3032 h 3466"/>
                              <a:gd name="T152" fmla="+- 0 9451 1157"/>
                              <a:gd name="T153" fmla="*/ T152 w 9548"/>
                              <a:gd name="T154" fmla="+- 0 2989 -391"/>
                              <a:gd name="T155" fmla="*/ 2989 h 3466"/>
                              <a:gd name="T156" fmla="+- 0 9768 1157"/>
                              <a:gd name="T157" fmla="*/ T156 w 9548"/>
                              <a:gd name="T158" fmla="+- 0 3032 -391"/>
                              <a:gd name="T159" fmla="*/ 3032 h 3466"/>
                              <a:gd name="T160" fmla="+- 0 10397 1157"/>
                              <a:gd name="T161" fmla="*/ T160 w 9548"/>
                              <a:gd name="T162" fmla="+- 0 2989 -391"/>
                              <a:gd name="T163" fmla="*/ 2989 h 3466"/>
                              <a:gd name="T164" fmla="+- 0 10714 1157"/>
                              <a:gd name="T165" fmla="*/ T164 w 9548"/>
                              <a:gd name="T166" fmla="+- 0 3032 -391"/>
                              <a:gd name="T167" fmla="*/ 3032 h 346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</a:cxnLst>
                            <a:rect l="0" t="0" r="r" b="b"/>
                            <a:pathLst>
                              <a:path w="9548" h="3466">
                                <a:moveTo>
                                  <a:pt x="422" y="3284"/>
                                </a:moveTo>
                                <a:lnTo>
                                  <a:pt x="379" y="3284"/>
                                </a:lnTo>
                                <a:moveTo>
                                  <a:pt x="422" y="3173"/>
                                </a:moveTo>
                                <a:lnTo>
                                  <a:pt x="379" y="3173"/>
                                </a:lnTo>
                                <a:moveTo>
                                  <a:pt x="422" y="3058"/>
                                </a:moveTo>
                                <a:lnTo>
                                  <a:pt x="379" y="3058"/>
                                </a:lnTo>
                                <a:moveTo>
                                  <a:pt x="422" y="2943"/>
                                </a:moveTo>
                                <a:lnTo>
                                  <a:pt x="379" y="2943"/>
                                </a:lnTo>
                                <a:moveTo>
                                  <a:pt x="422" y="2832"/>
                                </a:moveTo>
                                <a:lnTo>
                                  <a:pt x="336" y="2832"/>
                                </a:lnTo>
                                <a:moveTo>
                                  <a:pt x="422" y="2717"/>
                                </a:moveTo>
                                <a:lnTo>
                                  <a:pt x="379" y="2717"/>
                                </a:lnTo>
                                <a:moveTo>
                                  <a:pt x="422" y="2607"/>
                                </a:moveTo>
                                <a:lnTo>
                                  <a:pt x="379" y="2607"/>
                                </a:lnTo>
                                <a:moveTo>
                                  <a:pt x="422" y="2492"/>
                                </a:moveTo>
                                <a:lnTo>
                                  <a:pt x="379" y="2492"/>
                                </a:lnTo>
                                <a:moveTo>
                                  <a:pt x="422" y="2376"/>
                                </a:moveTo>
                                <a:lnTo>
                                  <a:pt x="379" y="2376"/>
                                </a:lnTo>
                                <a:moveTo>
                                  <a:pt x="422" y="2266"/>
                                </a:moveTo>
                                <a:lnTo>
                                  <a:pt x="336" y="2266"/>
                                </a:lnTo>
                                <a:moveTo>
                                  <a:pt x="422" y="2151"/>
                                </a:moveTo>
                                <a:lnTo>
                                  <a:pt x="379" y="2151"/>
                                </a:lnTo>
                                <a:moveTo>
                                  <a:pt x="422" y="2040"/>
                                </a:moveTo>
                                <a:lnTo>
                                  <a:pt x="379" y="2040"/>
                                </a:lnTo>
                                <a:moveTo>
                                  <a:pt x="422" y="1925"/>
                                </a:moveTo>
                                <a:lnTo>
                                  <a:pt x="379" y="1925"/>
                                </a:lnTo>
                                <a:moveTo>
                                  <a:pt x="422" y="1810"/>
                                </a:moveTo>
                                <a:lnTo>
                                  <a:pt x="379" y="1810"/>
                                </a:lnTo>
                                <a:moveTo>
                                  <a:pt x="422" y="1700"/>
                                </a:moveTo>
                                <a:lnTo>
                                  <a:pt x="336" y="1700"/>
                                </a:lnTo>
                                <a:moveTo>
                                  <a:pt x="422" y="1584"/>
                                </a:moveTo>
                                <a:lnTo>
                                  <a:pt x="379" y="1584"/>
                                </a:lnTo>
                                <a:moveTo>
                                  <a:pt x="422" y="1474"/>
                                </a:moveTo>
                                <a:lnTo>
                                  <a:pt x="379" y="1474"/>
                                </a:lnTo>
                                <a:moveTo>
                                  <a:pt x="422" y="1359"/>
                                </a:moveTo>
                                <a:lnTo>
                                  <a:pt x="379" y="1359"/>
                                </a:lnTo>
                                <a:moveTo>
                                  <a:pt x="422" y="1248"/>
                                </a:moveTo>
                                <a:lnTo>
                                  <a:pt x="379" y="1248"/>
                                </a:lnTo>
                                <a:moveTo>
                                  <a:pt x="422" y="1133"/>
                                </a:moveTo>
                                <a:lnTo>
                                  <a:pt x="336" y="1133"/>
                                </a:lnTo>
                                <a:moveTo>
                                  <a:pt x="422" y="1018"/>
                                </a:moveTo>
                                <a:lnTo>
                                  <a:pt x="379" y="1018"/>
                                </a:lnTo>
                                <a:moveTo>
                                  <a:pt x="422" y="908"/>
                                </a:moveTo>
                                <a:lnTo>
                                  <a:pt x="379" y="908"/>
                                </a:lnTo>
                                <a:moveTo>
                                  <a:pt x="422" y="792"/>
                                </a:moveTo>
                                <a:lnTo>
                                  <a:pt x="379" y="792"/>
                                </a:lnTo>
                                <a:moveTo>
                                  <a:pt x="422" y="677"/>
                                </a:moveTo>
                                <a:lnTo>
                                  <a:pt x="379" y="677"/>
                                </a:lnTo>
                                <a:moveTo>
                                  <a:pt x="422" y="567"/>
                                </a:moveTo>
                                <a:lnTo>
                                  <a:pt x="336" y="567"/>
                                </a:lnTo>
                                <a:moveTo>
                                  <a:pt x="422" y="452"/>
                                </a:moveTo>
                                <a:lnTo>
                                  <a:pt x="379" y="452"/>
                                </a:lnTo>
                                <a:moveTo>
                                  <a:pt x="422" y="341"/>
                                </a:moveTo>
                                <a:lnTo>
                                  <a:pt x="379" y="341"/>
                                </a:lnTo>
                                <a:moveTo>
                                  <a:pt x="422" y="226"/>
                                </a:moveTo>
                                <a:lnTo>
                                  <a:pt x="379" y="226"/>
                                </a:lnTo>
                                <a:moveTo>
                                  <a:pt x="422" y="116"/>
                                </a:moveTo>
                                <a:lnTo>
                                  <a:pt x="379" y="116"/>
                                </a:lnTo>
                                <a:moveTo>
                                  <a:pt x="422" y="0"/>
                                </a:moveTo>
                                <a:lnTo>
                                  <a:pt x="336" y="0"/>
                                </a:lnTo>
                                <a:moveTo>
                                  <a:pt x="422" y="3370"/>
                                </a:moveTo>
                                <a:lnTo>
                                  <a:pt x="422" y="0"/>
                                </a:lnTo>
                                <a:moveTo>
                                  <a:pt x="422" y="0"/>
                                </a:moveTo>
                                <a:lnTo>
                                  <a:pt x="9883" y="0"/>
                                </a:lnTo>
                                <a:moveTo>
                                  <a:pt x="9873" y="3380"/>
                                </a:moveTo>
                                <a:lnTo>
                                  <a:pt x="9873" y="3423"/>
                                </a:lnTo>
                                <a:moveTo>
                                  <a:pt x="9883" y="0"/>
                                </a:moveTo>
                                <a:lnTo>
                                  <a:pt x="9883" y="3370"/>
                                </a:lnTo>
                                <a:moveTo>
                                  <a:pt x="729" y="3380"/>
                                </a:moveTo>
                                <a:lnTo>
                                  <a:pt x="729" y="3423"/>
                                </a:lnTo>
                                <a:moveTo>
                                  <a:pt x="1041" y="3380"/>
                                </a:moveTo>
                                <a:lnTo>
                                  <a:pt x="1041" y="3423"/>
                                </a:lnTo>
                                <a:moveTo>
                                  <a:pt x="1358" y="3380"/>
                                </a:moveTo>
                                <a:lnTo>
                                  <a:pt x="1358" y="3423"/>
                                </a:lnTo>
                                <a:moveTo>
                                  <a:pt x="1675" y="3380"/>
                                </a:moveTo>
                                <a:lnTo>
                                  <a:pt x="1675" y="3466"/>
                                </a:lnTo>
                                <a:moveTo>
                                  <a:pt x="1987" y="3380"/>
                                </a:moveTo>
                                <a:lnTo>
                                  <a:pt x="1987" y="3423"/>
                                </a:lnTo>
                                <a:moveTo>
                                  <a:pt x="2304" y="3380"/>
                                </a:moveTo>
                                <a:lnTo>
                                  <a:pt x="2304" y="3423"/>
                                </a:lnTo>
                                <a:moveTo>
                                  <a:pt x="2621" y="3380"/>
                                </a:moveTo>
                                <a:lnTo>
                                  <a:pt x="2621" y="3423"/>
                                </a:lnTo>
                                <a:moveTo>
                                  <a:pt x="2933" y="3380"/>
                                </a:moveTo>
                                <a:lnTo>
                                  <a:pt x="2933" y="3466"/>
                                </a:lnTo>
                                <a:moveTo>
                                  <a:pt x="3249" y="3380"/>
                                </a:moveTo>
                                <a:lnTo>
                                  <a:pt x="3249" y="3423"/>
                                </a:lnTo>
                                <a:moveTo>
                                  <a:pt x="3566" y="3380"/>
                                </a:moveTo>
                                <a:lnTo>
                                  <a:pt x="3566" y="3423"/>
                                </a:lnTo>
                                <a:moveTo>
                                  <a:pt x="3883" y="3380"/>
                                </a:moveTo>
                                <a:lnTo>
                                  <a:pt x="3883" y="3423"/>
                                </a:lnTo>
                                <a:moveTo>
                                  <a:pt x="4195" y="3380"/>
                                </a:moveTo>
                                <a:lnTo>
                                  <a:pt x="4195" y="3466"/>
                                </a:lnTo>
                                <a:moveTo>
                                  <a:pt x="4512" y="3380"/>
                                </a:moveTo>
                                <a:lnTo>
                                  <a:pt x="4512" y="3423"/>
                                </a:lnTo>
                                <a:moveTo>
                                  <a:pt x="4829" y="3380"/>
                                </a:moveTo>
                                <a:lnTo>
                                  <a:pt x="4829" y="3423"/>
                                </a:lnTo>
                                <a:moveTo>
                                  <a:pt x="5141" y="3380"/>
                                </a:moveTo>
                                <a:lnTo>
                                  <a:pt x="5141" y="3423"/>
                                </a:lnTo>
                                <a:moveTo>
                                  <a:pt x="5457" y="3380"/>
                                </a:moveTo>
                                <a:lnTo>
                                  <a:pt x="5457" y="3466"/>
                                </a:lnTo>
                                <a:moveTo>
                                  <a:pt x="5774" y="3380"/>
                                </a:moveTo>
                                <a:lnTo>
                                  <a:pt x="5774" y="3423"/>
                                </a:lnTo>
                                <a:moveTo>
                                  <a:pt x="6086" y="3380"/>
                                </a:moveTo>
                                <a:lnTo>
                                  <a:pt x="6086" y="3423"/>
                                </a:lnTo>
                                <a:moveTo>
                                  <a:pt x="6403" y="3380"/>
                                </a:moveTo>
                                <a:lnTo>
                                  <a:pt x="6403" y="3423"/>
                                </a:lnTo>
                                <a:moveTo>
                                  <a:pt x="6720" y="3380"/>
                                </a:moveTo>
                                <a:lnTo>
                                  <a:pt x="6720" y="3466"/>
                                </a:lnTo>
                                <a:moveTo>
                                  <a:pt x="7037" y="3380"/>
                                </a:moveTo>
                                <a:lnTo>
                                  <a:pt x="7037" y="3423"/>
                                </a:lnTo>
                                <a:moveTo>
                                  <a:pt x="7349" y="3380"/>
                                </a:moveTo>
                                <a:lnTo>
                                  <a:pt x="7349" y="3423"/>
                                </a:lnTo>
                                <a:moveTo>
                                  <a:pt x="7665" y="3380"/>
                                </a:moveTo>
                                <a:lnTo>
                                  <a:pt x="7665" y="3423"/>
                                </a:lnTo>
                                <a:moveTo>
                                  <a:pt x="7977" y="3380"/>
                                </a:moveTo>
                                <a:lnTo>
                                  <a:pt x="7977" y="3466"/>
                                </a:lnTo>
                                <a:moveTo>
                                  <a:pt x="8294" y="3380"/>
                                </a:moveTo>
                                <a:lnTo>
                                  <a:pt x="8294" y="3423"/>
                                </a:lnTo>
                                <a:moveTo>
                                  <a:pt x="8611" y="3380"/>
                                </a:moveTo>
                                <a:lnTo>
                                  <a:pt x="8611" y="3423"/>
                                </a:lnTo>
                                <a:moveTo>
                                  <a:pt x="8928" y="3380"/>
                                </a:moveTo>
                                <a:lnTo>
                                  <a:pt x="8928" y="3423"/>
                                </a:lnTo>
                                <a:moveTo>
                                  <a:pt x="9240" y="3380"/>
                                </a:moveTo>
                                <a:lnTo>
                                  <a:pt x="9240" y="3466"/>
                                </a:lnTo>
                                <a:moveTo>
                                  <a:pt x="9557" y="3380"/>
                                </a:moveTo>
                                <a:lnTo>
                                  <a:pt x="9557" y="3423"/>
                                </a:lnTo>
                                <a:moveTo>
                                  <a:pt x="9883" y="3370"/>
                                </a:moveTo>
                                <a:lnTo>
                                  <a:pt x="422" y="3370"/>
                                </a:lnTo>
                              </a:path>
                            </a:pathLst>
                          </a:custGeom>
                          <a:noFill/>
                          <a:ln w="30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0" name="Picture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600" y="-374"/>
                            <a:ext cx="9442" cy="29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D6D5DB3" id="Group 127" o:spid="_x0000_s1026" style="position:absolute;margin-left:74.5pt;margin-top:-19.65pt;width:477.65pt;height:173.55pt;z-index:-4936;mso-position-horizontal-relative:page" coordorigin="1490,-393" coordsize="9553,347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">
                <v:shape id="AutoShape 128" o:spid="_x0000_s1027" style="position:absolute;left:1156;top:-391;width:9548;height:3466;visibility:visible;mso-wrap-style:square;v-text-anchor:top" coordsize="9548,346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H6v1cIA&#10;AADbAAAADwAAAGRycy9kb3ducmV2LnhtbERPS27CMBDdV+odrKnErjhhgdqAiaCAYJFFoT3AEE/j&#10;qPE4jU0Sbl9XqsRunt53lvloG9FT52vHCtJpAoK4dLrmSsHnx/75BYQPyBobx6TgRh7y1ePDEjPt&#10;Bj5Rfw6ViCHsM1RgQmgzKX1pyKKfupY4cl+usxgi7CqpOxxiuG3kLEnm0mLNscFgS2+Gyu/z1So4&#10;psVlNmx3h9puin40ZfHTvnulJk/jegEi0Bju4n/3Ucf5r/D3SzxAr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fq/VwgAAANsAAAAPAAAAAAAAAAAAAAAAAJgCAABkcnMvZG93&#10;bnJldi54bWxQSwUGAAAAAAQABAD1AAAAhwMAAAAA&#10;" path="m422,3284r-43,m422,3173r-43,m422,3058r-43,m422,2943r-43,m422,2832r-86,m422,2717r-43,m422,2607r-43,m422,2492r-43,m422,2376r-43,m422,2266r-86,m422,2151r-43,m422,2040r-43,m422,1925r-43,m422,1810r-43,m422,1700r-86,m422,1584r-43,m422,1474r-43,m422,1359r-43,m422,1248r-43,m422,1133r-86,m422,1018r-43,m422,908r-43,m422,792r-43,m422,677r-43,m422,567r-86,m422,452r-43,m422,341r-43,m422,226r-43,m422,116r-43,m422,l336,t86,3370l422,t,l9883,t-10,3380l9873,3423m9883,r,3370m729,3380r,43m1041,3380r,43m1358,3380r,43m1675,3380r,86m1987,3380r,43m2304,3380r,43m2621,3380r,43m2933,3380r,86m3249,3380r,43m3566,3380r,43m3883,3380r,43m4195,3380r,86m4512,3380r,43m4829,3380r,43m5141,3380r,43m5457,3380r,86m5774,3380r,43m6086,3380r,43m6403,3380r,43m6720,3380r,86m7037,3380r,43m7349,3380r,43m7665,3380r,43m7977,3380r,86m8294,3380r,43m8611,3380r,43m8928,3380r,43m9240,3380r,86m9557,3380r,43m9883,3370r-9461,e" filled="f" strokeweight=".24pt">
                  <v:path arrowok="t" o:connecttype="custom" o:connectlocs="422,2782;379,2667;422,2441;379,2326;422,2101;379,1985;422,1760;379,1649;422,1419;336,1309;422,1083;379,968;422,742;379,627;422,401;379,286;422,61;379,-50;422,-275;336,-391;422,-391;9873,3032;729,2989;1041,3032;1675,2989;1987,3032;2621,2989;2933,3075;3566,2989;3883,3032;4512,2989;4829,3032;5457,2989;5774,3032;6403,2989;6720,3075;7349,2989;7665,3032;8294,2989;8611,3032;9240,2989;9557,3032" o:connectangles="0,0,0,0,0,0,0,0,0,0,0,0,0,0,0,0,0,0,0,0,0,0,0,0,0,0,0,0,0,0,0,0,0,0,0,0,0,0,0,0,0,0"/>
                </v:shape>
                <v:shape id="Picture 129" o:spid="_x0000_s1028" type="#_x0000_t75" style="position:absolute;left:1600;top:-374;width:9442;height:293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uOk4zAAAAA2wAAAA8AAABkcnMvZG93bnJldi54bWxET89rwjAUvg/2P4Qn7LamFhnSNYoOBhvu&#10;MhW9PpJn25m8lCbV+t+bw8Djx/e7Wo7Oigv1ofWsYJrlIIi1Ny3XCva7z9c5iBCRDVrPpOBGAZaL&#10;56cKS+Ov/EuXbaxFCuFQooImxq6UMuiGHIbMd8SJO/neYUywr6Xp8ZrCnZVFnr9Jhy2nhgY7+mhI&#10;n7eDU0BrnG3+1jzq02E2HA/fdvOjrVIvk3H1DiLSGB/if/eXUVCk9elL+gFycQc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a46TjMAAAADbAAAADwAAAAAAAAAAAAAAAACfAgAA&#10;ZHJzL2Rvd25yZXYueG1sUEsFBgAAAAAEAAQA9wAAAIwDAAAAAA==&#10;">
                  <v:imagedata r:id="rId26" o:title=""/>
                </v:shape>
                <w10:wrap anchorx="page"/>
              </v:group>
            </w:pict>
          </mc:Fallback>
        </mc:AlternateContent>
      </w:r>
      <w:r w:rsidRPr="00875A49">
        <w:rPr>
          <w:noProof/>
          <w:sz w:val="16"/>
          <w:szCs w:val="16"/>
          <w:lang w:val="es-CL" w:eastAsia="es-CL"/>
        </w:rPr>
        <mc:AlternateContent>
          <mc:Choice Requires="wps">
            <w:drawing>
              <wp:anchor distT="0" distB="0" distL="114300" distR="114300" simplePos="0" relativeHeight="503307448" behindDoc="0" locked="0" layoutInCell="1" allowOverlap="1">
                <wp:simplePos x="0" y="0"/>
                <wp:positionH relativeFrom="page">
                  <wp:posOffset>3914775</wp:posOffset>
                </wp:positionH>
                <wp:positionV relativeFrom="paragraph">
                  <wp:posOffset>156845</wp:posOffset>
                </wp:positionV>
                <wp:extent cx="166370" cy="339725"/>
                <wp:effectExtent l="0" t="0" r="0" b="0"/>
                <wp:wrapNone/>
                <wp:docPr id="17" name="Text Box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370" cy="339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75A49" w:rsidRDefault="00875A49" w:rsidP="00875A49">
                            <w:pPr>
                              <w:spacing w:before="12"/>
                              <w:ind w:left="20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8"/>
                                <w:sz w:val="20"/>
                              </w:rPr>
                              <w:t>7,497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5" o:spid="_x0000_s1098" type="#_x0000_t202" style="position:absolute;left:0;text-align:left;margin-left:308.25pt;margin-top:12.35pt;width:13.1pt;height:26.75pt;z-index:5033074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" filled="f" stroked="f">
                <v:textbox style="layout-flow:vertical;mso-layout-flow-alt:bottom-to-top" inset="0,0,0,0">
                  <w:txbxContent>
                    <w:p w:rsidR="00875A49" w:rsidRDefault="00875A49" w:rsidP="00875A49">
                      <w:pPr>
                        <w:spacing w:before="12"/>
                        <w:ind w:left="20"/>
                        <w:rPr>
                          <w:sz w:val="20"/>
                        </w:rPr>
                      </w:pPr>
                      <w:r>
                        <w:rPr>
                          <w:w w:val="98"/>
                          <w:sz w:val="20"/>
                        </w:rPr>
                        <w:t>7,497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875A49">
        <w:rPr>
          <w:sz w:val="16"/>
          <w:szCs w:val="16"/>
        </w:rPr>
        <w:t>0,040</w:t>
      </w:r>
    </w:p>
    <w:p w:rsidR="00875A49" w:rsidRPr="00875A49" w:rsidRDefault="00875A49" w:rsidP="00875A49">
      <w:pPr>
        <w:rPr>
          <w:sz w:val="25"/>
          <w:szCs w:val="16"/>
        </w:rPr>
      </w:pPr>
    </w:p>
    <w:p w:rsidR="00875A49" w:rsidRPr="00875A49" w:rsidRDefault="00875A49" w:rsidP="00875A49">
      <w:pPr>
        <w:spacing w:before="94"/>
        <w:ind w:left="391"/>
        <w:rPr>
          <w:sz w:val="16"/>
          <w:szCs w:val="16"/>
        </w:rPr>
      </w:pPr>
      <w:r w:rsidRPr="00875A49">
        <w:rPr>
          <w:sz w:val="16"/>
          <w:szCs w:val="16"/>
        </w:rPr>
        <w:t>0,030</w:t>
      </w:r>
    </w:p>
    <w:p w:rsidR="00875A49" w:rsidRPr="00875A49" w:rsidRDefault="00875A49" w:rsidP="00875A49">
      <w:pPr>
        <w:spacing w:before="1"/>
        <w:rPr>
          <w:sz w:val="25"/>
          <w:szCs w:val="16"/>
        </w:rPr>
      </w:pPr>
    </w:p>
    <w:p w:rsidR="00875A49" w:rsidRPr="00875A49" w:rsidRDefault="00875A49" w:rsidP="00875A49">
      <w:pPr>
        <w:spacing w:before="93"/>
        <w:ind w:left="391"/>
        <w:rPr>
          <w:sz w:val="16"/>
          <w:szCs w:val="16"/>
        </w:rPr>
      </w:pPr>
      <w:r w:rsidRPr="00875A49">
        <w:rPr>
          <w:noProof/>
          <w:sz w:val="16"/>
          <w:szCs w:val="16"/>
          <w:lang w:val="es-CL" w:eastAsia="es-CL"/>
        </w:rPr>
        <mc:AlternateContent>
          <mc:Choice Requires="wps">
            <w:drawing>
              <wp:anchor distT="0" distB="0" distL="114300" distR="114300" simplePos="0" relativeHeight="503305400" behindDoc="0" locked="0" layoutInCell="1" allowOverlap="1">
                <wp:simplePos x="0" y="0"/>
                <wp:positionH relativeFrom="page">
                  <wp:posOffset>499110</wp:posOffset>
                </wp:positionH>
                <wp:positionV relativeFrom="paragraph">
                  <wp:posOffset>22860</wp:posOffset>
                </wp:positionV>
                <wp:extent cx="139065" cy="165735"/>
                <wp:effectExtent l="3810" t="0" r="0" b="0"/>
                <wp:wrapNone/>
                <wp:docPr id="16" name="Text Box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065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75A49" w:rsidRDefault="00875A49" w:rsidP="00875A49">
                            <w:pPr>
                              <w:pStyle w:val="Textoindependiente"/>
                              <w:spacing w:before="14"/>
                              <w:ind w:left="20"/>
                            </w:pPr>
                            <w:r>
                              <w:rPr>
                                <w:w w:val="99"/>
                              </w:rPr>
                              <w:t>AU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3" o:spid="_x0000_s1099" type="#_x0000_t202" style="position:absolute;left:0;text-align:left;margin-left:39.3pt;margin-top:1.8pt;width:10.95pt;height:13.05pt;z-index:5033054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" filled="f" stroked="f">
                <v:textbox style="layout-flow:vertical;mso-layout-flow-alt:bottom-to-top" inset="0,0,0,0">
                  <w:txbxContent>
                    <w:p w:rsidR="00875A49" w:rsidRDefault="00875A49" w:rsidP="00875A49">
                      <w:pPr>
                        <w:pStyle w:val="Textoindependiente"/>
                        <w:spacing w:before="14"/>
                        <w:ind w:left="20"/>
                      </w:pPr>
                      <w:r>
                        <w:rPr>
                          <w:w w:val="99"/>
                        </w:rPr>
                        <w:t>AU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875A49">
        <w:rPr>
          <w:sz w:val="16"/>
          <w:szCs w:val="16"/>
        </w:rPr>
        <w:t>0,020</w:t>
      </w:r>
    </w:p>
    <w:p w:rsidR="00875A49" w:rsidRPr="00875A49" w:rsidRDefault="00875A49" w:rsidP="00875A49">
      <w:pPr>
        <w:rPr>
          <w:sz w:val="25"/>
          <w:szCs w:val="16"/>
        </w:rPr>
      </w:pPr>
    </w:p>
    <w:p w:rsidR="00875A49" w:rsidRPr="00875A49" w:rsidRDefault="00875A49" w:rsidP="00875A49">
      <w:pPr>
        <w:spacing w:before="94"/>
        <w:ind w:left="391"/>
        <w:rPr>
          <w:sz w:val="16"/>
          <w:szCs w:val="16"/>
        </w:rPr>
      </w:pPr>
      <w:r w:rsidRPr="00875A49">
        <w:rPr>
          <w:sz w:val="16"/>
          <w:szCs w:val="16"/>
        </w:rPr>
        <w:t>0,010</w:t>
      </w:r>
    </w:p>
    <w:p w:rsidR="00875A49" w:rsidRPr="00875A49" w:rsidRDefault="00875A49" w:rsidP="00875A49">
      <w:pPr>
        <w:spacing w:before="1"/>
        <w:rPr>
          <w:sz w:val="25"/>
          <w:szCs w:val="16"/>
        </w:rPr>
      </w:pPr>
    </w:p>
    <w:p w:rsidR="00875A49" w:rsidRPr="00875A49" w:rsidRDefault="00875A49" w:rsidP="00875A49">
      <w:pPr>
        <w:spacing w:before="93"/>
        <w:ind w:left="391"/>
        <w:rPr>
          <w:sz w:val="16"/>
          <w:szCs w:val="16"/>
        </w:rPr>
      </w:pPr>
      <w:r w:rsidRPr="00875A49">
        <w:rPr>
          <w:sz w:val="16"/>
          <w:szCs w:val="16"/>
        </w:rPr>
        <w:t>0,000</w:t>
      </w:r>
    </w:p>
    <w:p w:rsidR="00875A49" w:rsidRPr="00875A49" w:rsidRDefault="00875A49" w:rsidP="00875A49">
      <w:pPr>
        <w:rPr>
          <w:sz w:val="20"/>
          <w:szCs w:val="16"/>
        </w:rPr>
      </w:pPr>
    </w:p>
    <w:p w:rsidR="00875A49" w:rsidRPr="00875A49" w:rsidRDefault="00875A49" w:rsidP="00875A49">
      <w:pPr>
        <w:rPr>
          <w:sz w:val="18"/>
          <w:szCs w:val="16"/>
        </w:rPr>
      </w:pPr>
    </w:p>
    <w:p w:rsidR="00875A49" w:rsidRPr="00875A49" w:rsidRDefault="00875A49" w:rsidP="00875A49">
      <w:pPr>
        <w:tabs>
          <w:tab w:val="left" w:pos="3266"/>
          <w:tab w:val="left" w:pos="4528"/>
          <w:tab w:val="left" w:pos="5791"/>
          <w:tab w:val="left" w:pos="6995"/>
          <w:tab w:val="left" w:pos="8258"/>
          <w:tab w:val="left" w:pos="9520"/>
        </w:tabs>
        <w:spacing w:before="93"/>
        <w:ind w:left="2004"/>
        <w:rPr>
          <w:sz w:val="16"/>
          <w:szCs w:val="16"/>
        </w:rPr>
      </w:pPr>
      <w:r w:rsidRPr="00875A49">
        <w:rPr>
          <w:spacing w:val="1"/>
          <w:sz w:val="16"/>
          <w:szCs w:val="16"/>
        </w:rPr>
        <w:t>2,00</w:t>
      </w:r>
      <w:r w:rsidRPr="00875A49">
        <w:rPr>
          <w:spacing w:val="1"/>
          <w:sz w:val="16"/>
          <w:szCs w:val="16"/>
        </w:rPr>
        <w:tab/>
        <w:t>4,00</w:t>
      </w:r>
      <w:r w:rsidRPr="00875A49">
        <w:rPr>
          <w:spacing w:val="1"/>
          <w:sz w:val="16"/>
          <w:szCs w:val="16"/>
        </w:rPr>
        <w:tab/>
        <w:t>6,00</w:t>
      </w:r>
      <w:r w:rsidRPr="00875A49">
        <w:rPr>
          <w:spacing w:val="1"/>
          <w:sz w:val="16"/>
          <w:szCs w:val="16"/>
        </w:rPr>
        <w:tab/>
        <w:t>8,00</w:t>
      </w:r>
      <w:r w:rsidRPr="00875A49">
        <w:rPr>
          <w:spacing w:val="1"/>
          <w:sz w:val="16"/>
          <w:szCs w:val="16"/>
        </w:rPr>
        <w:tab/>
      </w:r>
      <w:r w:rsidRPr="00875A49">
        <w:rPr>
          <w:spacing w:val="3"/>
          <w:sz w:val="16"/>
          <w:szCs w:val="16"/>
        </w:rPr>
        <w:t>10,00</w:t>
      </w:r>
      <w:r w:rsidRPr="00875A49">
        <w:rPr>
          <w:spacing w:val="3"/>
          <w:sz w:val="16"/>
          <w:szCs w:val="16"/>
        </w:rPr>
        <w:tab/>
        <w:t>12,00</w:t>
      </w:r>
      <w:r w:rsidRPr="00875A49">
        <w:rPr>
          <w:spacing w:val="3"/>
          <w:sz w:val="16"/>
          <w:szCs w:val="16"/>
        </w:rPr>
        <w:tab/>
      </w:r>
      <w:r w:rsidRPr="00875A49">
        <w:rPr>
          <w:spacing w:val="5"/>
          <w:sz w:val="16"/>
          <w:szCs w:val="16"/>
        </w:rPr>
        <w:t>14,00</w:t>
      </w:r>
    </w:p>
    <w:p w:rsidR="00875A49" w:rsidRPr="00875A49" w:rsidRDefault="00875A49" w:rsidP="00875A49">
      <w:pPr>
        <w:spacing w:before="36"/>
        <w:ind w:left="5343" w:right="5196"/>
        <w:jc w:val="center"/>
        <w:rPr>
          <w:sz w:val="16"/>
          <w:szCs w:val="16"/>
        </w:rPr>
      </w:pPr>
      <w:r w:rsidRPr="00875A49">
        <w:rPr>
          <w:sz w:val="16"/>
          <w:szCs w:val="16"/>
        </w:rPr>
        <w:t>Minutes</w:t>
      </w:r>
    </w:p>
    <w:p w:rsidR="00085192" w:rsidRDefault="00085192">
      <w:pPr>
        <w:pStyle w:val="Textoindependiente"/>
        <w:spacing w:before="46"/>
        <w:ind w:right="89"/>
        <w:jc w:val="center"/>
      </w:pPr>
    </w:p>
    <w:sectPr w:rsidR="00085192">
      <w:type w:val="continuous"/>
      <w:pgSz w:w="12240" w:h="15840"/>
      <w:pgMar w:top="1560" w:right="240" w:bottom="960" w:left="6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7237" w:rsidRDefault="00D07237">
      <w:r>
        <w:separator/>
      </w:r>
    </w:p>
  </w:endnote>
  <w:endnote w:type="continuationSeparator" w:id="0">
    <w:p w:rsidR="00D07237" w:rsidRDefault="00D072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85192" w:rsidRDefault="00875A49">
    <w:pPr>
      <w:pStyle w:val="Textoindependiente"/>
      <w:spacing w:line="14" w:lineRule="auto"/>
      <w:rPr>
        <w:sz w:val="20"/>
      </w:rPr>
    </w:pP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503298320" behindDoc="1" locked="0" layoutInCell="1" allowOverlap="1">
              <wp:simplePos x="0" y="0"/>
              <wp:positionH relativeFrom="page">
                <wp:posOffset>554990</wp:posOffset>
              </wp:positionH>
              <wp:positionV relativeFrom="page">
                <wp:posOffset>9411970</wp:posOffset>
              </wp:positionV>
              <wp:extent cx="6629400" cy="0"/>
              <wp:effectExtent l="12065" t="10795" r="6985" b="8255"/>
              <wp:wrapNone/>
              <wp:docPr id="13" name="Line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629400" cy="0"/>
                      </a:xfrm>
                      <a:prstGeom prst="line">
                        <a:avLst/>
                      </a:prstGeom>
                      <a:noFill/>
                      <a:ln w="9144">
                        <a:solidFill>
                          <a:srgbClr val="0000FF"/>
                        </a:solidFill>
                        <a:prstDash val="solid"/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25F77182" id="Line 6" o:spid="_x0000_s1026" style="position:absolute;z-index:-18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43.7pt,741.1pt" to="565.7pt,74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" strokecolor="blue" strokeweight=".72pt">
              <w10:wrap anchorx="page" anchory="page"/>
            </v:line>
          </w:pict>
        </mc:Fallback>
      </mc:AlternateContent>
    </w: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503298344" behindDoc="1" locked="0" layoutInCell="1" allowOverlap="1">
              <wp:simplePos x="0" y="0"/>
              <wp:positionH relativeFrom="page">
                <wp:posOffset>544830</wp:posOffset>
              </wp:positionH>
              <wp:positionV relativeFrom="page">
                <wp:posOffset>9438640</wp:posOffset>
              </wp:positionV>
              <wp:extent cx="2308860" cy="165100"/>
              <wp:effectExtent l="1905" t="0" r="3810" b="0"/>
              <wp:wrapNone/>
              <wp:docPr id="12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308860" cy="1651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085192" w:rsidRDefault="00D07237">
                          <w:pPr>
                            <w:spacing w:before="20"/>
                            <w:ind w:left="20"/>
                            <w:rPr>
                              <w:sz w:val="19"/>
                            </w:rPr>
                          </w:pPr>
                          <w:r>
                            <w:rPr>
                              <w:w w:val="105"/>
                              <w:sz w:val="19"/>
                            </w:rPr>
                            <w:t>Report Method:  Multi Sample Summary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102" type="#_x0000_t202" style="position:absolute;margin-left:42.9pt;margin-top:743.2pt;width:181.8pt;height:13pt;z-index:-181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" filled="f" stroked="f">
              <v:textbox inset="0,0,0,0">
                <w:txbxContent>
                  <w:p w:rsidR="00085192" w:rsidRDefault="00D07237">
                    <w:pPr>
                      <w:spacing w:before="20"/>
                      <w:ind w:left="20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>Report Method:  Multi Sample Summ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503298368" behindDoc="1" locked="0" layoutInCell="1" allowOverlap="1">
              <wp:simplePos x="0" y="0"/>
              <wp:positionH relativeFrom="page">
                <wp:posOffset>3163570</wp:posOffset>
              </wp:positionH>
              <wp:positionV relativeFrom="page">
                <wp:posOffset>9438640</wp:posOffset>
              </wp:positionV>
              <wp:extent cx="958850" cy="165100"/>
              <wp:effectExtent l="1270" t="0" r="1905" b="0"/>
              <wp:wrapNone/>
              <wp:docPr id="11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958850" cy="1651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085192" w:rsidRDefault="00D07237">
                          <w:pPr>
                            <w:spacing w:before="20"/>
                            <w:ind w:left="20"/>
                            <w:rPr>
                              <w:sz w:val="19"/>
                            </w:rPr>
                          </w:pPr>
                          <w:r>
                            <w:rPr>
                              <w:w w:val="105"/>
                              <w:sz w:val="19"/>
                            </w:rPr>
                            <w:t>Printed 16:41:32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_x0000_s1103" type="#_x0000_t202" style="position:absolute;margin-left:249.1pt;margin-top:743.2pt;width:75.5pt;height:13pt;z-index:-181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" filled="f" stroked="f">
              <v:textbox inset="0,0,0,0">
                <w:txbxContent>
                  <w:p w:rsidR="00085192" w:rsidRDefault="00D07237">
                    <w:pPr>
                      <w:spacing w:before="20"/>
                      <w:ind w:left="20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>Printed 16:41:32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503298392" behindDoc="1" locked="0" layoutInCell="1" allowOverlap="1">
              <wp:simplePos x="0" y="0"/>
              <wp:positionH relativeFrom="page">
                <wp:posOffset>4415790</wp:posOffset>
              </wp:positionH>
              <wp:positionV relativeFrom="page">
                <wp:posOffset>9438640</wp:posOffset>
              </wp:positionV>
              <wp:extent cx="677545" cy="165100"/>
              <wp:effectExtent l="0" t="0" r="2540" b="0"/>
              <wp:wrapNone/>
              <wp:docPr id="10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77545" cy="1651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085192" w:rsidRDefault="00D07237">
                          <w:pPr>
                            <w:spacing w:before="20"/>
                            <w:ind w:left="20"/>
                            <w:rPr>
                              <w:sz w:val="19"/>
                            </w:rPr>
                          </w:pPr>
                          <w:r>
                            <w:rPr>
                              <w:w w:val="105"/>
                              <w:sz w:val="19"/>
                            </w:rPr>
                            <w:t>09-10-2014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_x0000_s1104" type="#_x0000_t202" style="position:absolute;margin-left:347.7pt;margin-top:743.2pt;width:53.35pt;height:13pt;z-index:-180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" filled="f" stroked="f">
              <v:textbox inset="0,0,0,0">
                <w:txbxContent>
                  <w:p w:rsidR="00085192" w:rsidRDefault="00D07237">
                    <w:pPr>
                      <w:spacing w:before="20"/>
                      <w:ind w:left="20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>09-10-2014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503298416" behindDoc="1" locked="0" layoutInCell="1" allowOverlap="1">
              <wp:simplePos x="0" y="0"/>
              <wp:positionH relativeFrom="page">
                <wp:posOffset>6323965</wp:posOffset>
              </wp:positionH>
              <wp:positionV relativeFrom="page">
                <wp:posOffset>9438640</wp:posOffset>
              </wp:positionV>
              <wp:extent cx="737235" cy="165735"/>
              <wp:effectExtent l="0" t="0" r="0" b="0"/>
              <wp:wrapNone/>
              <wp:docPr id="9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37235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085192" w:rsidRDefault="00D07237">
                          <w:pPr>
                            <w:spacing w:before="20"/>
                            <w:ind w:left="20"/>
                            <w:rPr>
                              <w:sz w:val="19"/>
                            </w:rPr>
                          </w:pPr>
                          <w:r>
                            <w:rPr>
                              <w:w w:val="105"/>
                              <w:sz w:val="19"/>
                            </w:rPr>
                            <w:t xml:space="preserve">Page:  </w:t>
                          </w:r>
                          <w:r>
                            <w:fldChar w:fldCharType="begin"/>
                          </w:r>
                          <w:r>
                            <w:rPr>
                              <w:w w:val="105"/>
                              <w:sz w:val="19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875A49">
                            <w:rPr>
                              <w:noProof/>
                              <w:w w:val="105"/>
                              <w:sz w:val="19"/>
                            </w:rPr>
                            <w:t>1</w:t>
                          </w:r>
                          <w:r>
                            <w:fldChar w:fldCharType="end"/>
                          </w:r>
                          <w:r>
                            <w:rPr>
                              <w:w w:val="105"/>
                              <w:sz w:val="19"/>
                            </w:rPr>
                            <w:t xml:space="preserve"> of 3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_x0000_s1105" type="#_x0000_t202" style="position:absolute;margin-left:497.95pt;margin-top:743.2pt;width:58.05pt;height:13.05pt;z-index:-180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" filled="f" stroked="f">
              <v:textbox inset="0,0,0,0">
                <w:txbxContent>
                  <w:p w:rsidR="00085192" w:rsidRDefault="00D07237">
                    <w:pPr>
                      <w:spacing w:before="20"/>
                      <w:ind w:left="20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 xml:space="preserve">Page:  </w:t>
                    </w:r>
                    <w:r>
                      <w:fldChar w:fldCharType="begin"/>
                    </w:r>
                    <w:r>
                      <w:rPr>
                        <w:w w:val="105"/>
                        <w:sz w:val="19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875A49">
                      <w:rPr>
                        <w:noProof/>
                        <w:w w:val="105"/>
                        <w:sz w:val="19"/>
                      </w:rPr>
                      <w:t>1</w:t>
                    </w:r>
                    <w:r>
                      <w:fldChar w:fldCharType="end"/>
                    </w:r>
                    <w:r>
                      <w:rPr>
                        <w:w w:val="105"/>
                        <w:sz w:val="19"/>
                      </w:rPr>
                      <w:t xml:space="preserve"> of 3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75A49" w:rsidRDefault="00875A49">
    <w:pPr>
      <w:pStyle w:val="Textoindependiente"/>
      <w:spacing w:line="14" w:lineRule="auto"/>
      <w:rPr>
        <w:sz w:val="20"/>
      </w:rPr>
    </w:pP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503302536" behindDoc="1" locked="0" layoutInCell="1" allowOverlap="1">
              <wp:simplePos x="0" y="0"/>
              <wp:positionH relativeFrom="page">
                <wp:posOffset>554990</wp:posOffset>
              </wp:positionH>
              <wp:positionV relativeFrom="page">
                <wp:posOffset>9411970</wp:posOffset>
              </wp:positionV>
              <wp:extent cx="6629400" cy="0"/>
              <wp:effectExtent l="12065" t="10795" r="6985" b="8255"/>
              <wp:wrapNone/>
              <wp:docPr id="5" name="Line 1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629400" cy="0"/>
                      </a:xfrm>
                      <a:prstGeom prst="line">
                        <a:avLst/>
                      </a:prstGeom>
                      <a:noFill/>
                      <a:ln w="9144">
                        <a:solidFill>
                          <a:srgbClr val="0000FF"/>
                        </a:solidFill>
                        <a:prstDash val="solid"/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1F06F760" id="Line 14" o:spid="_x0000_s1026" style="position:absolute;z-index:-139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43.7pt,741.1pt" to="565.7pt,74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" strokecolor="blue" strokeweight=".72pt">
              <w10:wrap anchorx="page" anchory="page"/>
            </v:line>
          </w:pict>
        </mc:Fallback>
      </mc:AlternateContent>
    </w: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503303560" behindDoc="1" locked="0" layoutInCell="1" allowOverlap="1">
              <wp:simplePos x="0" y="0"/>
              <wp:positionH relativeFrom="page">
                <wp:posOffset>544830</wp:posOffset>
              </wp:positionH>
              <wp:positionV relativeFrom="page">
                <wp:posOffset>9438640</wp:posOffset>
              </wp:positionV>
              <wp:extent cx="2308860" cy="165100"/>
              <wp:effectExtent l="1905" t="0" r="3810" b="0"/>
              <wp:wrapNone/>
              <wp:docPr id="4" name="Text Box 1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308860" cy="1651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875A49" w:rsidRDefault="00875A49">
                          <w:pPr>
                            <w:spacing w:before="20"/>
                            <w:ind w:left="20"/>
                            <w:rPr>
                              <w:sz w:val="19"/>
                            </w:rPr>
                          </w:pPr>
                          <w:r>
                            <w:rPr>
                              <w:w w:val="105"/>
                              <w:sz w:val="19"/>
                            </w:rPr>
                            <w:t>Report Method:  Multi Sample Summary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5" o:spid="_x0000_s1109" type="#_x0000_t202" style="position:absolute;margin-left:42.9pt;margin-top:743.2pt;width:181.8pt;height:13pt;z-index:-12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" filled="f" stroked="f">
              <v:textbox inset="0,0,0,0">
                <w:txbxContent>
                  <w:p w:rsidR="00875A49" w:rsidRDefault="00875A49">
                    <w:pPr>
                      <w:spacing w:before="20"/>
                      <w:ind w:left="20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>Report Method:  Multi Sample Summ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503304584" behindDoc="1" locked="0" layoutInCell="1" allowOverlap="1">
              <wp:simplePos x="0" y="0"/>
              <wp:positionH relativeFrom="page">
                <wp:posOffset>3163570</wp:posOffset>
              </wp:positionH>
              <wp:positionV relativeFrom="page">
                <wp:posOffset>9438640</wp:posOffset>
              </wp:positionV>
              <wp:extent cx="958850" cy="165100"/>
              <wp:effectExtent l="1270" t="0" r="1905" b="0"/>
              <wp:wrapNone/>
              <wp:docPr id="3" name="Text Box 1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958850" cy="1651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875A49" w:rsidRDefault="00875A49">
                          <w:pPr>
                            <w:spacing w:before="20"/>
                            <w:ind w:left="20"/>
                            <w:rPr>
                              <w:sz w:val="19"/>
                            </w:rPr>
                          </w:pPr>
                          <w:r>
                            <w:rPr>
                              <w:w w:val="105"/>
                              <w:sz w:val="19"/>
                            </w:rPr>
                            <w:t>Printed 16:41:12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16" o:spid="_x0000_s1110" type="#_x0000_t202" style="position:absolute;margin-left:249.1pt;margin-top:743.2pt;width:75.5pt;height:13pt;z-index:-118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" filled="f" stroked="f">
              <v:textbox inset="0,0,0,0">
                <w:txbxContent>
                  <w:p w:rsidR="00875A49" w:rsidRDefault="00875A49">
                    <w:pPr>
                      <w:spacing w:before="20"/>
                      <w:ind w:left="20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>Printed 16:41:12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503305608" behindDoc="1" locked="0" layoutInCell="1" allowOverlap="1">
              <wp:simplePos x="0" y="0"/>
              <wp:positionH relativeFrom="page">
                <wp:posOffset>4415790</wp:posOffset>
              </wp:positionH>
              <wp:positionV relativeFrom="page">
                <wp:posOffset>9438640</wp:posOffset>
              </wp:positionV>
              <wp:extent cx="677545" cy="165100"/>
              <wp:effectExtent l="0" t="0" r="2540" b="0"/>
              <wp:wrapNone/>
              <wp:docPr id="2" name="Text Box 1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77545" cy="1651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875A49" w:rsidRDefault="00875A49">
                          <w:pPr>
                            <w:spacing w:before="20"/>
                            <w:ind w:left="20"/>
                            <w:rPr>
                              <w:sz w:val="19"/>
                            </w:rPr>
                          </w:pPr>
                          <w:r>
                            <w:rPr>
                              <w:w w:val="105"/>
                              <w:sz w:val="19"/>
                            </w:rPr>
                            <w:t>09-10-2014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17" o:spid="_x0000_s1111" type="#_x0000_t202" style="position:absolute;margin-left:347.7pt;margin-top:743.2pt;width:53.35pt;height:13pt;z-index:-108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" filled="f" stroked="f">
              <v:textbox inset="0,0,0,0">
                <w:txbxContent>
                  <w:p w:rsidR="00875A49" w:rsidRDefault="00875A49">
                    <w:pPr>
                      <w:spacing w:before="20"/>
                      <w:ind w:left="20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>09-10-2014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503306632" behindDoc="1" locked="0" layoutInCell="1" allowOverlap="1">
              <wp:simplePos x="0" y="0"/>
              <wp:positionH relativeFrom="page">
                <wp:posOffset>6323965</wp:posOffset>
              </wp:positionH>
              <wp:positionV relativeFrom="page">
                <wp:posOffset>9438640</wp:posOffset>
              </wp:positionV>
              <wp:extent cx="737235" cy="165735"/>
              <wp:effectExtent l="0" t="0" r="0" b="0"/>
              <wp:wrapNone/>
              <wp:docPr id="1" name="Text Box 1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37235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875A49" w:rsidRDefault="00875A49">
                          <w:pPr>
                            <w:spacing w:before="20"/>
                            <w:ind w:left="20"/>
                            <w:rPr>
                              <w:sz w:val="19"/>
                            </w:rPr>
                          </w:pPr>
                          <w:r>
                            <w:rPr>
                              <w:w w:val="105"/>
                              <w:sz w:val="19"/>
                            </w:rPr>
                            <w:t xml:space="preserve">Page:  </w:t>
                          </w:r>
                          <w:r>
                            <w:fldChar w:fldCharType="begin"/>
                          </w:r>
                          <w:r>
                            <w:rPr>
                              <w:w w:val="105"/>
                              <w:sz w:val="19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  <w:w w:val="105"/>
                              <w:sz w:val="19"/>
                            </w:rPr>
                            <w:t>3</w:t>
                          </w:r>
                          <w:r>
                            <w:fldChar w:fldCharType="end"/>
                          </w:r>
                          <w:r>
                            <w:rPr>
                              <w:w w:val="105"/>
                              <w:sz w:val="19"/>
                            </w:rPr>
                            <w:t xml:space="preserve"> of 2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18" o:spid="_x0000_s1112" type="#_x0000_t202" style="position:absolute;margin-left:497.95pt;margin-top:743.2pt;width:58.05pt;height:13.05pt;z-index:-98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" filled="f" stroked="f">
              <v:textbox inset="0,0,0,0">
                <w:txbxContent>
                  <w:p w:rsidR="00875A49" w:rsidRDefault="00875A49">
                    <w:pPr>
                      <w:spacing w:before="20"/>
                      <w:ind w:left="20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 xml:space="preserve">Page:  </w:t>
                    </w:r>
                    <w:r>
                      <w:fldChar w:fldCharType="begin"/>
                    </w:r>
                    <w:r>
                      <w:rPr>
                        <w:w w:val="105"/>
                        <w:sz w:val="19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noProof/>
                        <w:w w:val="105"/>
                        <w:sz w:val="19"/>
                      </w:rPr>
                      <w:t>3</w:t>
                    </w:r>
                    <w:r>
                      <w:fldChar w:fldCharType="end"/>
                    </w:r>
                    <w:r>
                      <w:rPr>
                        <w:w w:val="105"/>
                        <w:sz w:val="19"/>
                      </w:rPr>
                      <w:t xml:space="preserve"> of 2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7237" w:rsidRDefault="00D07237">
      <w:r>
        <w:separator/>
      </w:r>
    </w:p>
  </w:footnote>
  <w:footnote w:type="continuationSeparator" w:id="0">
    <w:p w:rsidR="00D07237" w:rsidRDefault="00D0723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85192" w:rsidRDefault="00875A49">
    <w:pPr>
      <w:pStyle w:val="Textoindependiente"/>
      <w:spacing w:line="14" w:lineRule="auto"/>
      <w:rPr>
        <w:sz w:val="20"/>
      </w:rPr>
    </w:pP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503298272" behindDoc="1" locked="0" layoutInCell="1" allowOverlap="1">
              <wp:simplePos x="0" y="0"/>
              <wp:positionH relativeFrom="page">
                <wp:posOffset>4370070</wp:posOffset>
              </wp:positionH>
              <wp:positionV relativeFrom="page">
                <wp:posOffset>661035</wp:posOffset>
              </wp:positionV>
              <wp:extent cx="2713990" cy="539750"/>
              <wp:effectExtent l="0" t="3810" r="2540" b="0"/>
              <wp:wrapNone/>
              <wp:docPr id="15" name="Text Box 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713990" cy="5397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085192" w:rsidRDefault="00D07237">
                          <w:pPr>
                            <w:spacing w:before="8"/>
                            <w:ind w:left="288"/>
                            <w:rPr>
                              <w:sz w:val="36"/>
                            </w:rPr>
                          </w:pPr>
                          <w:r>
                            <w:rPr>
                              <w:color w:val="0000FF"/>
                              <w:spacing w:val="7"/>
                              <w:sz w:val="36"/>
                            </w:rPr>
                            <w:t xml:space="preserve">Multi </w:t>
                          </w:r>
                          <w:r>
                            <w:rPr>
                              <w:color w:val="0000FF"/>
                              <w:spacing w:val="8"/>
                              <w:sz w:val="36"/>
                            </w:rPr>
                            <w:t>Sample</w:t>
                          </w:r>
                          <w:r>
                            <w:rPr>
                              <w:color w:val="0000FF"/>
                              <w:spacing w:val="60"/>
                              <w:sz w:val="36"/>
                            </w:rPr>
                            <w:t xml:space="preserve"> </w:t>
                          </w:r>
                          <w:r>
                            <w:rPr>
                              <w:color w:val="0000FF"/>
                              <w:spacing w:val="10"/>
                              <w:sz w:val="36"/>
                            </w:rPr>
                            <w:t>Summary</w:t>
                          </w:r>
                        </w:p>
                        <w:p w:rsidR="00085192" w:rsidRDefault="00D07237">
                          <w:pPr>
                            <w:tabs>
                              <w:tab w:val="left" w:pos="1524"/>
                            </w:tabs>
                            <w:spacing w:before="187"/>
                            <w:ind w:left="20"/>
                            <w:rPr>
                              <w:sz w:val="19"/>
                            </w:rPr>
                          </w:pPr>
                          <w:r>
                            <w:rPr>
                              <w:w w:val="105"/>
                              <w:sz w:val="19"/>
                            </w:rPr>
                            <w:t>Project</w:t>
                          </w:r>
                          <w:r>
                            <w:rPr>
                              <w:spacing w:val="2"/>
                              <w:w w:val="105"/>
                              <w:sz w:val="19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9"/>
                            </w:rPr>
                            <w:t>Name:</w:t>
                          </w:r>
                          <w:r>
                            <w:rPr>
                              <w:w w:val="105"/>
                              <w:sz w:val="19"/>
                            </w:rPr>
                            <w:tab/>
                            <w:t>ClaudioLaurido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8" o:spid="_x0000_s1100" type="#_x0000_t202" style="position:absolute;margin-left:344.1pt;margin-top:52.05pt;width:213.7pt;height:42.5pt;z-index:-182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" filled="f" stroked="f">
              <v:textbox inset="0,0,0,0">
                <w:txbxContent>
                  <w:p w:rsidR="00085192" w:rsidRDefault="00D07237">
                    <w:pPr>
                      <w:spacing w:before="8"/>
                      <w:ind w:left="288"/>
                      <w:rPr>
                        <w:sz w:val="36"/>
                      </w:rPr>
                    </w:pPr>
                    <w:r>
                      <w:rPr>
                        <w:color w:val="0000FF"/>
                        <w:spacing w:val="7"/>
                        <w:sz w:val="36"/>
                      </w:rPr>
                      <w:t xml:space="preserve">Multi </w:t>
                    </w:r>
                    <w:r>
                      <w:rPr>
                        <w:color w:val="0000FF"/>
                        <w:spacing w:val="8"/>
                        <w:sz w:val="36"/>
                      </w:rPr>
                      <w:t>Sample</w:t>
                    </w:r>
                    <w:r>
                      <w:rPr>
                        <w:color w:val="0000FF"/>
                        <w:spacing w:val="60"/>
                        <w:sz w:val="36"/>
                      </w:rPr>
                      <w:t xml:space="preserve"> </w:t>
                    </w:r>
                    <w:r>
                      <w:rPr>
                        <w:color w:val="0000FF"/>
                        <w:spacing w:val="10"/>
                        <w:sz w:val="36"/>
                      </w:rPr>
                      <w:t>Summary</w:t>
                    </w:r>
                  </w:p>
                  <w:p w:rsidR="00085192" w:rsidRDefault="00D07237">
                    <w:pPr>
                      <w:tabs>
                        <w:tab w:val="left" w:pos="1524"/>
                      </w:tabs>
                      <w:spacing w:before="187"/>
                      <w:ind w:left="20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>Project</w:t>
                    </w:r>
                    <w:r>
                      <w:rPr>
                        <w:spacing w:val="2"/>
                        <w:w w:val="105"/>
                        <w:sz w:val="19"/>
                      </w:rPr>
                      <w:t xml:space="preserve"> </w:t>
                    </w:r>
                    <w:r>
                      <w:rPr>
                        <w:w w:val="105"/>
                        <w:sz w:val="19"/>
                      </w:rPr>
                      <w:t>Name:</w:t>
                    </w:r>
                    <w:r>
                      <w:rPr>
                        <w:w w:val="105"/>
                        <w:sz w:val="19"/>
                      </w:rPr>
                      <w:tab/>
                      <w:t>ClaudioLaurido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503298296" behindDoc="1" locked="0" layoutInCell="1" allowOverlap="1">
              <wp:simplePos x="0" y="0"/>
              <wp:positionH relativeFrom="page">
                <wp:posOffset>487045</wp:posOffset>
              </wp:positionH>
              <wp:positionV relativeFrom="page">
                <wp:posOffset>1035685</wp:posOffset>
              </wp:positionV>
              <wp:extent cx="1637665" cy="165100"/>
              <wp:effectExtent l="1270" t="0" r="0" b="0"/>
              <wp:wrapNone/>
              <wp:docPr id="14" name="Text Box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37665" cy="1651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085192" w:rsidRDefault="00D07237">
                          <w:pPr>
                            <w:tabs>
                              <w:tab w:val="left" w:pos="1884"/>
                            </w:tabs>
                            <w:spacing w:before="20"/>
                            <w:ind w:left="20"/>
                            <w:rPr>
                              <w:sz w:val="19"/>
                            </w:rPr>
                          </w:pPr>
                          <w:r>
                            <w:rPr>
                              <w:w w:val="105"/>
                              <w:sz w:val="19"/>
                            </w:rPr>
                            <w:t>Reported</w:t>
                          </w:r>
                          <w:r>
                            <w:rPr>
                              <w:spacing w:val="5"/>
                              <w:w w:val="105"/>
                              <w:sz w:val="19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9"/>
                            </w:rPr>
                            <w:t>by</w:t>
                          </w:r>
                          <w:r>
                            <w:rPr>
                              <w:spacing w:val="5"/>
                              <w:w w:val="105"/>
                              <w:sz w:val="19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9"/>
                            </w:rPr>
                            <w:t>User:</w:t>
                          </w:r>
                          <w:r>
                            <w:rPr>
                              <w:w w:val="105"/>
                              <w:sz w:val="19"/>
                            </w:rPr>
                            <w:tab/>
                          </w:r>
                          <w:r>
                            <w:rPr>
                              <w:spacing w:val="1"/>
                              <w:w w:val="105"/>
                              <w:sz w:val="19"/>
                            </w:rPr>
                            <w:t>System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7" o:spid="_x0000_s1101" type="#_x0000_t202" style="position:absolute;margin-left:38.35pt;margin-top:81.55pt;width:128.95pt;height:13pt;z-index:-181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" filled="f" stroked="f">
              <v:textbox inset="0,0,0,0">
                <w:txbxContent>
                  <w:p w:rsidR="00085192" w:rsidRDefault="00D07237">
                    <w:pPr>
                      <w:tabs>
                        <w:tab w:val="left" w:pos="1884"/>
                      </w:tabs>
                      <w:spacing w:before="20"/>
                      <w:ind w:left="20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>Reported</w:t>
                    </w:r>
                    <w:r>
                      <w:rPr>
                        <w:spacing w:val="5"/>
                        <w:w w:val="105"/>
                        <w:sz w:val="19"/>
                      </w:rPr>
                      <w:t xml:space="preserve"> </w:t>
                    </w:r>
                    <w:r>
                      <w:rPr>
                        <w:w w:val="105"/>
                        <w:sz w:val="19"/>
                      </w:rPr>
                      <w:t>by</w:t>
                    </w:r>
                    <w:r>
                      <w:rPr>
                        <w:spacing w:val="5"/>
                        <w:w w:val="105"/>
                        <w:sz w:val="19"/>
                      </w:rPr>
                      <w:t xml:space="preserve"> </w:t>
                    </w:r>
                    <w:r>
                      <w:rPr>
                        <w:w w:val="105"/>
                        <w:sz w:val="19"/>
                      </w:rPr>
                      <w:t>User:</w:t>
                    </w:r>
                    <w:r>
                      <w:rPr>
                        <w:w w:val="105"/>
                        <w:sz w:val="19"/>
                      </w:rPr>
                      <w:tab/>
                    </w:r>
                    <w:r>
                      <w:rPr>
                        <w:spacing w:val="1"/>
                        <w:w w:val="105"/>
                        <w:sz w:val="19"/>
                      </w:rPr>
                      <w:t>System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85192" w:rsidRDefault="00875A49">
    <w:pPr>
      <w:pStyle w:val="Textoindependiente"/>
      <w:spacing w:line="14" w:lineRule="auto"/>
      <w:rPr>
        <w:sz w:val="20"/>
      </w:rPr>
    </w:pP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503298440" behindDoc="1" locked="0" layoutInCell="1" allowOverlap="1">
              <wp:simplePos x="0" y="0"/>
              <wp:positionH relativeFrom="page">
                <wp:posOffset>4540885</wp:posOffset>
              </wp:positionH>
              <wp:positionV relativeFrom="page">
                <wp:posOffset>661035</wp:posOffset>
              </wp:positionV>
              <wp:extent cx="2543175" cy="281305"/>
              <wp:effectExtent l="0" t="3810" r="2540" b="635"/>
              <wp:wrapNone/>
              <wp:docPr id="8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543175" cy="2813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085192" w:rsidRDefault="00D07237">
                          <w:pPr>
                            <w:spacing w:before="8"/>
                            <w:ind w:left="20"/>
                            <w:rPr>
                              <w:sz w:val="36"/>
                            </w:rPr>
                          </w:pPr>
                          <w:r>
                            <w:rPr>
                              <w:color w:val="0000FF"/>
                              <w:spacing w:val="7"/>
                              <w:sz w:val="36"/>
                            </w:rPr>
                            <w:t xml:space="preserve">Multi </w:t>
                          </w:r>
                          <w:r>
                            <w:rPr>
                              <w:color w:val="0000FF"/>
                              <w:spacing w:val="8"/>
                              <w:sz w:val="36"/>
                            </w:rPr>
                            <w:t>Sample</w:t>
                          </w:r>
                          <w:r>
                            <w:rPr>
                              <w:color w:val="0000FF"/>
                              <w:spacing w:val="60"/>
                              <w:sz w:val="36"/>
                            </w:rPr>
                            <w:t xml:space="preserve"> </w:t>
                          </w:r>
                          <w:r>
                            <w:rPr>
                              <w:color w:val="0000FF"/>
                              <w:spacing w:val="10"/>
                              <w:sz w:val="36"/>
                            </w:rPr>
                            <w:t>Summary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106" type="#_x0000_t202" style="position:absolute;margin-left:357.55pt;margin-top:52.05pt;width:200.25pt;height:22.15pt;z-index:-180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" filled="f" stroked="f">
              <v:textbox inset="0,0,0,0">
                <w:txbxContent>
                  <w:p w:rsidR="00085192" w:rsidRDefault="00D07237">
                    <w:pPr>
                      <w:spacing w:before="8"/>
                      <w:ind w:left="20"/>
                      <w:rPr>
                        <w:sz w:val="36"/>
                      </w:rPr>
                    </w:pPr>
                    <w:r>
                      <w:rPr>
                        <w:color w:val="0000FF"/>
                        <w:spacing w:val="7"/>
                        <w:sz w:val="36"/>
                      </w:rPr>
                      <w:t xml:space="preserve">Multi </w:t>
                    </w:r>
                    <w:r>
                      <w:rPr>
                        <w:color w:val="0000FF"/>
                        <w:spacing w:val="8"/>
                        <w:sz w:val="36"/>
                      </w:rPr>
                      <w:t>Sample</w:t>
                    </w:r>
                    <w:r>
                      <w:rPr>
                        <w:color w:val="0000FF"/>
                        <w:spacing w:val="60"/>
                        <w:sz w:val="36"/>
                      </w:rPr>
                      <w:t xml:space="preserve"> </w:t>
                    </w:r>
                    <w:r>
                      <w:rPr>
                        <w:color w:val="0000FF"/>
                        <w:spacing w:val="10"/>
                        <w:sz w:val="36"/>
                      </w:rPr>
                      <w:t>Summ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75A49" w:rsidRDefault="00875A49">
    <w:pPr>
      <w:pStyle w:val="Textoindependiente"/>
      <w:spacing w:line="14" w:lineRule="auto"/>
      <w:rPr>
        <w:sz w:val="20"/>
      </w:rPr>
    </w:pP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503300488" behindDoc="1" locked="0" layoutInCell="1" allowOverlap="1">
              <wp:simplePos x="0" y="0"/>
              <wp:positionH relativeFrom="page">
                <wp:posOffset>4370070</wp:posOffset>
              </wp:positionH>
              <wp:positionV relativeFrom="page">
                <wp:posOffset>661035</wp:posOffset>
              </wp:positionV>
              <wp:extent cx="2713990" cy="539750"/>
              <wp:effectExtent l="0" t="3810" r="2540" b="0"/>
              <wp:wrapNone/>
              <wp:docPr id="7" name="Text Box 1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713990" cy="5397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875A49" w:rsidRDefault="00875A49">
                          <w:pPr>
                            <w:spacing w:before="8"/>
                            <w:ind w:left="288"/>
                            <w:rPr>
                              <w:sz w:val="36"/>
                            </w:rPr>
                          </w:pPr>
                          <w:r>
                            <w:rPr>
                              <w:color w:val="0000FF"/>
                              <w:spacing w:val="7"/>
                              <w:sz w:val="36"/>
                            </w:rPr>
                            <w:t xml:space="preserve">Multi </w:t>
                          </w:r>
                          <w:r>
                            <w:rPr>
                              <w:color w:val="0000FF"/>
                              <w:spacing w:val="8"/>
                              <w:sz w:val="36"/>
                            </w:rPr>
                            <w:t>Sample</w:t>
                          </w:r>
                          <w:r>
                            <w:rPr>
                              <w:color w:val="0000FF"/>
                              <w:spacing w:val="60"/>
                              <w:sz w:val="36"/>
                            </w:rPr>
                            <w:t xml:space="preserve"> </w:t>
                          </w:r>
                          <w:r>
                            <w:rPr>
                              <w:color w:val="0000FF"/>
                              <w:spacing w:val="10"/>
                              <w:sz w:val="36"/>
                            </w:rPr>
                            <w:t>Summary</w:t>
                          </w:r>
                        </w:p>
                        <w:p w:rsidR="00875A49" w:rsidRDefault="00875A49">
                          <w:pPr>
                            <w:tabs>
                              <w:tab w:val="left" w:pos="1524"/>
                            </w:tabs>
                            <w:spacing w:before="187"/>
                            <w:ind w:left="20"/>
                            <w:rPr>
                              <w:sz w:val="19"/>
                            </w:rPr>
                          </w:pPr>
                          <w:r>
                            <w:rPr>
                              <w:w w:val="105"/>
                              <w:sz w:val="19"/>
                            </w:rPr>
                            <w:t>Project</w:t>
                          </w:r>
                          <w:r>
                            <w:rPr>
                              <w:spacing w:val="2"/>
                              <w:w w:val="105"/>
                              <w:sz w:val="19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9"/>
                            </w:rPr>
                            <w:t>Name:</w:t>
                          </w:r>
                          <w:r>
                            <w:rPr>
                              <w:w w:val="105"/>
                              <w:sz w:val="19"/>
                            </w:rPr>
                            <w:tab/>
                            <w:t>ClaudioLaurido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2" o:spid="_x0000_s1107" type="#_x0000_t202" style="position:absolute;margin-left:344.1pt;margin-top:52.05pt;width:213.7pt;height:42.5pt;z-index:-159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" filled="f" stroked="f">
              <v:textbox inset="0,0,0,0">
                <w:txbxContent>
                  <w:p w:rsidR="00875A49" w:rsidRDefault="00875A49">
                    <w:pPr>
                      <w:spacing w:before="8"/>
                      <w:ind w:left="288"/>
                      <w:rPr>
                        <w:sz w:val="36"/>
                      </w:rPr>
                    </w:pPr>
                    <w:r>
                      <w:rPr>
                        <w:color w:val="0000FF"/>
                        <w:spacing w:val="7"/>
                        <w:sz w:val="36"/>
                      </w:rPr>
                      <w:t xml:space="preserve">Multi </w:t>
                    </w:r>
                    <w:r>
                      <w:rPr>
                        <w:color w:val="0000FF"/>
                        <w:spacing w:val="8"/>
                        <w:sz w:val="36"/>
                      </w:rPr>
                      <w:t>Sample</w:t>
                    </w:r>
                    <w:r>
                      <w:rPr>
                        <w:color w:val="0000FF"/>
                        <w:spacing w:val="60"/>
                        <w:sz w:val="36"/>
                      </w:rPr>
                      <w:t xml:space="preserve"> </w:t>
                    </w:r>
                    <w:r>
                      <w:rPr>
                        <w:color w:val="0000FF"/>
                        <w:spacing w:val="10"/>
                        <w:sz w:val="36"/>
                      </w:rPr>
                      <w:t>Summary</w:t>
                    </w:r>
                  </w:p>
                  <w:p w:rsidR="00875A49" w:rsidRDefault="00875A49">
                    <w:pPr>
                      <w:tabs>
                        <w:tab w:val="left" w:pos="1524"/>
                      </w:tabs>
                      <w:spacing w:before="187"/>
                      <w:ind w:left="20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>Project</w:t>
                    </w:r>
                    <w:r>
                      <w:rPr>
                        <w:spacing w:val="2"/>
                        <w:w w:val="105"/>
                        <w:sz w:val="19"/>
                      </w:rPr>
                      <w:t xml:space="preserve"> </w:t>
                    </w:r>
                    <w:r>
                      <w:rPr>
                        <w:w w:val="105"/>
                        <w:sz w:val="19"/>
                      </w:rPr>
                      <w:t>Name:</w:t>
                    </w:r>
                    <w:r>
                      <w:rPr>
                        <w:w w:val="105"/>
                        <w:sz w:val="19"/>
                      </w:rPr>
                      <w:tab/>
                      <w:t>ClaudioLaurido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503301512" behindDoc="1" locked="0" layoutInCell="1" allowOverlap="1">
              <wp:simplePos x="0" y="0"/>
              <wp:positionH relativeFrom="page">
                <wp:posOffset>487045</wp:posOffset>
              </wp:positionH>
              <wp:positionV relativeFrom="page">
                <wp:posOffset>1035685</wp:posOffset>
              </wp:positionV>
              <wp:extent cx="1637665" cy="165100"/>
              <wp:effectExtent l="1270" t="0" r="0" b="0"/>
              <wp:wrapNone/>
              <wp:docPr id="6" name="Text Box 1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37665" cy="1651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875A49" w:rsidRDefault="00875A49">
                          <w:pPr>
                            <w:tabs>
                              <w:tab w:val="left" w:pos="1884"/>
                            </w:tabs>
                            <w:spacing w:before="20"/>
                            <w:ind w:left="20"/>
                            <w:rPr>
                              <w:sz w:val="19"/>
                            </w:rPr>
                          </w:pPr>
                          <w:r>
                            <w:rPr>
                              <w:w w:val="105"/>
                              <w:sz w:val="19"/>
                            </w:rPr>
                            <w:t>Reported</w:t>
                          </w:r>
                          <w:r>
                            <w:rPr>
                              <w:spacing w:val="5"/>
                              <w:w w:val="105"/>
                              <w:sz w:val="19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9"/>
                            </w:rPr>
                            <w:t>by</w:t>
                          </w:r>
                          <w:r>
                            <w:rPr>
                              <w:spacing w:val="5"/>
                              <w:w w:val="105"/>
                              <w:sz w:val="19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9"/>
                            </w:rPr>
                            <w:t>User:</w:t>
                          </w:r>
                          <w:r>
                            <w:rPr>
                              <w:w w:val="105"/>
                              <w:sz w:val="19"/>
                            </w:rPr>
                            <w:tab/>
                          </w:r>
                          <w:r>
                            <w:rPr>
                              <w:spacing w:val="1"/>
                              <w:w w:val="105"/>
                              <w:sz w:val="19"/>
                            </w:rPr>
                            <w:t>System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13" o:spid="_x0000_s1108" type="#_x0000_t202" style="position:absolute;margin-left:38.35pt;margin-top:81.55pt;width:128.95pt;height:13pt;z-index:-149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" filled="f" stroked="f">
              <v:textbox inset="0,0,0,0">
                <w:txbxContent>
                  <w:p w:rsidR="00875A49" w:rsidRDefault="00875A49">
                    <w:pPr>
                      <w:tabs>
                        <w:tab w:val="left" w:pos="1884"/>
                      </w:tabs>
                      <w:spacing w:before="20"/>
                      <w:ind w:left="20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>Reported</w:t>
                    </w:r>
                    <w:r>
                      <w:rPr>
                        <w:spacing w:val="5"/>
                        <w:w w:val="105"/>
                        <w:sz w:val="19"/>
                      </w:rPr>
                      <w:t xml:space="preserve"> </w:t>
                    </w:r>
                    <w:r>
                      <w:rPr>
                        <w:w w:val="105"/>
                        <w:sz w:val="19"/>
                      </w:rPr>
                      <w:t>by</w:t>
                    </w:r>
                    <w:r>
                      <w:rPr>
                        <w:spacing w:val="5"/>
                        <w:w w:val="105"/>
                        <w:sz w:val="19"/>
                      </w:rPr>
                      <w:t xml:space="preserve"> </w:t>
                    </w:r>
                    <w:r>
                      <w:rPr>
                        <w:w w:val="105"/>
                        <w:sz w:val="19"/>
                      </w:rPr>
                      <w:t>User:</w:t>
                    </w:r>
                    <w:r>
                      <w:rPr>
                        <w:w w:val="105"/>
                        <w:sz w:val="19"/>
                      </w:rPr>
                      <w:tab/>
                    </w:r>
                    <w:r>
                      <w:rPr>
                        <w:spacing w:val="1"/>
                        <w:w w:val="105"/>
                        <w:sz w:val="19"/>
                      </w:rPr>
                      <w:t>System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192"/>
    <w:rsid w:val="00085192"/>
    <w:rsid w:val="00875A49"/>
    <w:rsid w:val="00D07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5:docId w15:val="{6418E9F3-C8DE-4124-8EA3-783692661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paragraph" w:styleId="Ttulo1">
    <w:name w:val="heading 1"/>
    <w:basedOn w:val="Normal"/>
    <w:uiPriority w:val="1"/>
    <w:qFormat/>
    <w:pPr>
      <w:spacing w:before="100"/>
      <w:ind w:left="391"/>
      <w:outlineLvl w:val="0"/>
    </w:pPr>
    <w:rPr>
      <w:b/>
      <w:bCs/>
      <w:sz w:val="19"/>
      <w:szCs w:val="19"/>
    </w:rPr>
  </w:style>
  <w:style w:type="paragraph" w:styleId="Ttulo2">
    <w:name w:val="heading 2"/>
    <w:basedOn w:val="Normal"/>
    <w:uiPriority w:val="1"/>
    <w:qFormat/>
    <w:pPr>
      <w:spacing w:before="20"/>
      <w:ind w:left="20"/>
      <w:outlineLvl w:val="1"/>
    </w:pPr>
    <w:rPr>
      <w:sz w:val="19"/>
      <w:szCs w:val="19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sz w:val="16"/>
      <w:szCs w:val="16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59"/>
    </w:pPr>
  </w:style>
  <w:style w:type="paragraph" w:styleId="Encabezado">
    <w:name w:val="header"/>
    <w:basedOn w:val="Normal"/>
    <w:link w:val="EncabezadoCar"/>
    <w:uiPriority w:val="99"/>
    <w:unhideWhenUsed/>
    <w:rsid w:val="00875A49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875A49"/>
    <w:rPr>
      <w:rFonts w:ascii="Arial" w:eastAsia="Arial" w:hAnsi="Arial" w:cs="Arial"/>
    </w:rPr>
  </w:style>
  <w:style w:type="paragraph" w:styleId="Piedepgina">
    <w:name w:val="footer"/>
    <w:basedOn w:val="Normal"/>
    <w:link w:val="PiedepginaCar"/>
    <w:uiPriority w:val="99"/>
    <w:unhideWhenUsed/>
    <w:rsid w:val="00875A49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75A49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6.jpeg"/><Relationship Id="rId18" Type="http://schemas.openxmlformats.org/officeDocument/2006/relationships/image" Target="media/image10.png"/><Relationship Id="rId26" Type="http://schemas.openxmlformats.org/officeDocument/2006/relationships/image" Target="media/image16.png"/><Relationship Id="rId3" Type="http://schemas.openxmlformats.org/officeDocument/2006/relationships/webSettings" Target="webSettings.xml"/><Relationship Id="rId21" Type="http://schemas.openxmlformats.org/officeDocument/2006/relationships/image" Target="media/image13.png"/><Relationship Id="rId7" Type="http://schemas.openxmlformats.org/officeDocument/2006/relationships/image" Target="media/image2.png"/><Relationship Id="rId12" Type="http://schemas.openxmlformats.org/officeDocument/2006/relationships/image" Target="media/image5.jpeg"/><Relationship Id="rId17" Type="http://schemas.openxmlformats.org/officeDocument/2006/relationships/image" Target="media/image9.png"/><Relationship Id="rId25" Type="http://schemas.openxmlformats.org/officeDocument/2006/relationships/image" Target="media/image15.png"/><Relationship Id="rId2" Type="http://schemas.openxmlformats.org/officeDocument/2006/relationships/settings" Target="settings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24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image" Target="media/image7.png"/><Relationship Id="rId23" Type="http://schemas.openxmlformats.org/officeDocument/2006/relationships/header" Target="header3.xml"/><Relationship Id="rId28" Type="http://schemas.openxmlformats.org/officeDocument/2006/relationships/theme" Target="theme/theme1.xml"/><Relationship Id="rId10" Type="http://schemas.openxmlformats.org/officeDocument/2006/relationships/header" Target="header1.xml"/><Relationship Id="rId19" Type="http://schemas.openxmlformats.org/officeDocument/2006/relationships/image" Target="media/image11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2.xml"/><Relationship Id="rId22" Type="http://schemas.openxmlformats.org/officeDocument/2006/relationships/image" Target="media/image14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46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Luis Martinez</dc:creator>
  <cp:lastModifiedBy>Jose Luis Martinez</cp:lastModifiedBy>
  <cp:revision>2</cp:revision>
  <dcterms:created xsi:type="dcterms:W3CDTF">2018-03-22T04:52:00Z</dcterms:created>
  <dcterms:modified xsi:type="dcterms:W3CDTF">2018-03-22T0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3-22T00:00:00Z</vt:filetime>
  </property>
  <property fmtid="{D5CDD505-2E9C-101B-9397-08002B2CF9AE}" pid="3" name="LastSaved">
    <vt:filetime>2018-03-22T00:00:00Z</vt:filetime>
  </property>
</Properties>
</file>